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D115D00" w14:textId="476A33FC" w:rsidR="009E6284" w:rsidRPr="00212FAD" w:rsidRDefault="009E6284" w:rsidP="009E6284">
      <w:pPr>
        <w:spacing w:after="0" w:line="360" w:lineRule="auto"/>
        <w:jc w:val="center"/>
        <w:rPr>
          <w:rFonts w:ascii="Times New Roman" w:hAnsi="Times New Roman" w:cs="Times New Roman"/>
          <w:vertAlign w:val="subscript"/>
        </w:rPr>
      </w:pPr>
    </w:p>
    <w:p w14:paraId="7E29B08C" w14:textId="77777777" w:rsidR="009E6284" w:rsidRPr="00212FAD" w:rsidRDefault="009E6284" w:rsidP="009E6284">
      <w:pPr>
        <w:spacing w:after="0" w:line="360" w:lineRule="auto"/>
        <w:jc w:val="center"/>
        <w:rPr>
          <w:rFonts w:ascii="Times New Roman" w:hAnsi="Times New Roman" w:cs="Times New Roman"/>
          <w:vertAlign w:val="subscript"/>
        </w:rPr>
      </w:pPr>
    </w:p>
    <w:p w14:paraId="2066EC1D" w14:textId="77777777" w:rsidR="009E6284" w:rsidRPr="00212FAD" w:rsidRDefault="009E6284" w:rsidP="009E6284">
      <w:pPr>
        <w:spacing w:after="0" w:line="360" w:lineRule="auto"/>
        <w:jc w:val="center"/>
        <w:rPr>
          <w:rFonts w:ascii="Times New Roman" w:hAnsi="Times New Roman" w:cs="Times New Roman"/>
          <w:vertAlign w:val="subscript"/>
        </w:rPr>
      </w:pPr>
    </w:p>
    <w:p w14:paraId="277CD4C0" w14:textId="77777777" w:rsidR="009E6284" w:rsidRPr="00212FAD" w:rsidRDefault="009E6284" w:rsidP="009E6284">
      <w:pPr>
        <w:spacing w:after="0" w:line="360" w:lineRule="auto"/>
        <w:jc w:val="center"/>
        <w:rPr>
          <w:rFonts w:ascii="Times New Roman" w:hAnsi="Times New Roman" w:cs="Times New Roman"/>
          <w:vertAlign w:val="subscript"/>
        </w:rPr>
      </w:pPr>
    </w:p>
    <w:p w14:paraId="66D0F45E" w14:textId="77777777" w:rsidR="00CE1A2D" w:rsidRPr="00270C1C" w:rsidRDefault="00CE1A2D" w:rsidP="00CE1A2D">
      <w:pPr>
        <w:spacing w:after="0" w:line="480" w:lineRule="auto"/>
        <w:jc w:val="center"/>
        <w:rPr>
          <w:rFonts w:ascii="Times New Roman" w:hAnsi="Times New Roman"/>
          <w:b/>
          <w:sz w:val="32"/>
        </w:rPr>
      </w:pPr>
      <w:r w:rsidRPr="00270C1C">
        <w:rPr>
          <w:rFonts w:ascii="Times New Roman" w:hAnsi="Times New Roman" w:hint="eastAsia"/>
          <w:b/>
          <w:sz w:val="32"/>
        </w:rPr>
        <w:t>Supplementary</w:t>
      </w:r>
      <w:r>
        <w:rPr>
          <w:rFonts w:ascii="Times New Roman" w:hAnsi="Times New Roman" w:hint="eastAsia"/>
          <w:b/>
          <w:sz w:val="32"/>
        </w:rPr>
        <w:t xml:space="preserve"> </w:t>
      </w:r>
      <w:r w:rsidRPr="00270C1C">
        <w:rPr>
          <w:rFonts w:ascii="Times New Roman" w:hAnsi="Times New Roman" w:hint="eastAsia"/>
          <w:b/>
          <w:sz w:val="32"/>
        </w:rPr>
        <w:t>Information</w:t>
      </w:r>
    </w:p>
    <w:p w14:paraId="7A771FA4" w14:textId="77777777" w:rsidR="009E6284" w:rsidRPr="00212FAD" w:rsidRDefault="009E6284" w:rsidP="009E6284">
      <w:pPr>
        <w:spacing w:after="0" w:line="360" w:lineRule="auto"/>
        <w:jc w:val="center"/>
        <w:rPr>
          <w:rFonts w:ascii="Times New Roman" w:hAnsi="Times New Roman" w:cs="Times New Roman"/>
          <w:vertAlign w:val="subscript"/>
        </w:rPr>
      </w:pPr>
    </w:p>
    <w:p w14:paraId="5337589D" w14:textId="37959BF1" w:rsidR="0061439C" w:rsidRPr="00212FAD" w:rsidRDefault="00081103" w:rsidP="009E6284">
      <w:pPr>
        <w:spacing w:after="0" w:line="360" w:lineRule="auto"/>
        <w:jc w:val="center"/>
        <w:rPr>
          <w:rFonts w:ascii="Times New Roman" w:hAnsi="Times New Roman" w:cs="Times New Roman"/>
          <w:sz w:val="32"/>
        </w:rPr>
      </w:pPr>
      <w:r w:rsidRPr="00212FAD">
        <w:rPr>
          <w:rFonts w:ascii="Times New Roman" w:hAnsi="Times New Roman" w:cs="Times New Roman" w:hint="eastAsia"/>
          <w:sz w:val="32"/>
        </w:rPr>
        <w:t xml:space="preserve">Simultaneous </w:t>
      </w:r>
      <w:r w:rsidR="003E7D50" w:rsidRPr="00212FAD">
        <w:rPr>
          <w:rFonts w:ascii="Times New Roman" w:hAnsi="Times New Roman" w:cs="Times New Roman" w:hint="eastAsia"/>
          <w:sz w:val="32"/>
        </w:rPr>
        <w:t>a</w:t>
      </w:r>
      <w:r w:rsidR="00333DFA" w:rsidRPr="00212FAD">
        <w:rPr>
          <w:rFonts w:ascii="Times New Roman" w:hAnsi="Times New Roman" w:cs="Times New Roman"/>
          <w:sz w:val="32"/>
        </w:rPr>
        <w:t xml:space="preserve">coustic stimulation of human primary </w:t>
      </w:r>
      <w:r w:rsidR="0020731C" w:rsidRPr="00212FAD">
        <w:rPr>
          <w:rFonts w:ascii="Times New Roman" w:hAnsi="Times New Roman" w:cs="Times New Roman" w:hint="eastAsia"/>
          <w:sz w:val="32"/>
        </w:rPr>
        <w:t>and secondary somatosensory</w:t>
      </w:r>
      <w:r w:rsidR="00333DFA" w:rsidRPr="00212FAD">
        <w:rPr>
          <w:rFonts w:ascii="Times New Roman" w:hAnsi="Times New Roman" w:cs="Times New Roman"/>
          <w:sz w:val="32"/>
        </w:rPr>
        <w:t xml:space="preserve"> </w:t>
      </w:r>
      <w:r w:rsidR="00E601F1" w:rsidRPr="00212FAD">
        <w:rPr>
          <w:rFonts w:ascii="Times New Roman" w:hAnsi="Times New Roman" w:cs="Times New Roman"/>
          <w:sz w:val="32"/>
        </w:rPr>
        <w:t>cort</w:t>
      </w:r>
      <w:r w:rsidR="00E601F1" w:rsidRPr="00212FAD">
        <w:rPr>
          <w:rFonts w:ascii="Times New Roman" w:hAnsi="Times New Roman" w:cs="Times New Roman" w:hint="eastAsia"/>
          <w:sz w:val="32"/>
        </w:rPr>
        <w:t>ices</w:t>
      </w:r>
      <w:r w:rsidR="00E601F1" w:rsidRPr="00212FAD">
        <w:rPr>
          <w:rFonts w:ascii="Times New Roman" w:hAnsi="Times New Roman" w:cs="Times New Roman"/>
          <w:sz w:val="32"/>
        </w:rPr>
        <w:t xml:space="preserve"> </w:t>
      </w:r>
      <w:r w:rsidR="00333DFA" w:rsidRPr="00212FAD">
        <w:rPr>
          <w:rFonts w:ascii="Times New Roman" w:hAnsi="Times New Roman" w:cs="Times New Roman"/>
          <w:sz w:val="32"/>
        </w:rPr>
        <w:t>using transcranial focused ultrasound</w:t>
      </w:r>
    </w:p>
    <w:p w14:paraId="0D4F5548" w14:textId="77777777" w:rsidR="00333DFA" w:rsidRPr="00212FAD" w:rsidRDefault="00333DFA" w:rsidP="009E6284">
      <w:pPr>
        <w:spacing w:after="0" w:line="360" w:lineRule="auto"/>
        <w:rPr>
          <w:rFonts w:ascii="Times New Roman" w:hAnsi="Times New Roman" w:cs="Times New Roman"/>
        </w:rPr>
      </w:pPr>
    </w:p>
    <w:p w14:paraId="37876141" w14:textId="77777777" w:rsidR="00756585" w:rsidRPr="00212FAD" w:rsidRDefault="00756585" w:rsidP="009E6284">
      <w:pPr>
        <w:spacing w:after="0" w:line="360" w:lineRule="auto"/>
        <w:rPr>
          <w:rFonts w:ascii="Times New Roman" w:hAnsi="Times New Roman" w:cs="Times New Roman"/>
        </w:rPr>
      </w:pPr>
    </w:p>
    <w:p w14:paraId="5FAAD9FF" w14:textId="78089AB2" w:rsidR="00333DFA" w:rsidRPr="00212FAD" w:rsidRDefault="00180029" w:rsidP="00B8789C">
      <w:pPr>
        <w:spacing w:after="0" w:line="360" w:lineRule="auto"/>
        <w:jc w:val="center"/>
        <w:rPr>
          <w:rFonts w:ascii="Times New Roman" w:hAnsi="Times New Roman" w:cs="Times New Roman"/>
          <w:sz w:val="18"/>
          <w:szCs w:val="18"/>
        </w:rPr>
      </w:pPr>
      <w:r w:rsidRPr="00212FAD">
        <w:rPr>
          <w:rFonts w:ascii="Times New Roman" w:hAnsi="Times New Roman" w:cs="Times New Roman" w:hint="eastAsia"/>
        </w:rPr>
        <w:t>Wonhye Lee</w:t>
      </w:r>
      <w:r w:rsidRPr="00212FAD">
        <w:rPr>
          <w:rFonts w:ascii="Times New Roman" w:hAnsi="Times New Roman" w:cs="Times New Roman"/>
          <w:vertAlign w:val="superscript"/>
        </w:rPr>
        <w:t>1</w:t>
      </w:r>
      <w:proofErr w:type="gramStart"/>
      <w:r w:rsidR="007D334F" w:rsidRPr="00212FAD">
        <w:rPr>
          <w:rFonts w:ascii="Times New Roman" w:hAnsi="Times New Roman" w:cs="Times New Roman" w:hint="eastAsia"/>
          <w:vertAlign w:val="superscript"/>
        </w:rPr>
        <w:t>,</w:t>
      </w:r>
      <w:r w:rsidRPr="00212FAD">
        <w:rPr>
          <w:rFonts w:ascii="Times New Roman" w:hAnsi="Times New Roman" w:cs="Times New Roman" w:hint="eastAsia"/>
          <w:vertAlign w:val="superscript"/>
        </w:rPr>
        <w:t>2</w:t>
      </w:r>
      <w:proofErr w:type="gramEnd"/>
      <w:r w:rsidRPr="00212FAD">
        <w:rPr>
          <w:rFonts w:ascii="Times New Roman" w:hAnsi="Times New Roman" w:cs="Times New Roman" w:hint="eastAsia"/>
        </w:rPr>
        <w:t xml:space="preserve">, </w:t>
      </w:r>
      <w:r w:rsidR="00333DFA" w:rsidRPr="00212FAD">
        <w:rPr>
          <w:rFonts w:ascii="Times New Roman" w:hAnsi="Times New Roman" w:cs="Times New Roman"/>
        </w:rPr>
        <w:t>Yong</w:t>
      </w:r>
      <w:r w:rsidR="00BE64CE" w:rsidRPr="00212FAD">
        <w:rPr>
          <w:rFonts w:ascii="Times New Roman" w:hAnsi="Times New Roman" w:cs="Times New Roman"/>
        </w:rPr>
        <w:t xml:space="preserve"> A</w:t>
      </w:r>
      <w:r w:rsidR="00333DFA" w:rsidRPr="00212FAD">
        <w:rPr>
          <w:rFonts w:ascii="Times New Roman" w:hAnsi="Times New Roman" w:cs="Times New Roman"/>
        </w:rPr>
        <w:t>n Chung</w:t>
      </w:r>
      <w:r w:rsidR="0020731C" w:rsidRPr="00212FAD">
        <w:rPr>
          <w:rFonts w:ascii="Times New Roman" w:hAnsi="Times New Roman" w:cs="Times New Roman"/>
          <w:vertAlign w:val="superscript"/>
        </w:rPr>
        <w:t>1</w:t>
      </w:r>
      <w:r w:rsidR="00333DFA" w:rsidRPr="00212FAD">
        <w:rPr>
          <w:rFonts w:ascii="Times New Roman" w:hAnsi="Times New Roman" w:cs="Times New Roman"/>
        </w:rPr>
        <w:t xml:space="preserve">, </w:t>
      </w:r>
      <w:r w:rsidR="007C1A53" w:rsidRPr="00212FAD">
        <w:rPr>
          <w:rFonts w:ascii="Times New Roman" w:hAnsi="Times New Roman" w:cs="Times New Roman"/>
        </w:rPr>
        <w:t>Yujin Jung</w:t>
      </w:r>
      <w:r w:rsidR="007C1A53" w:rsidRPr="00212FAD">
        <w:rPr>
          <w:rFonts w:ascii="Times New Roman" w:hAnsi="Times New Roman" w:cs="Times New Roman"/>
          <w:vertAlign w:val="superscript"/>
        </w:rPr>
        <w:t>1</w:t>
      </w:r>
      <w:r w:rsidR="007C1A53" w:rsidRPr="00212FAD">
        <w:rPr>
          <w:rFonts w:ascii="Times New Roman" w:hAnsi="Times New Roman" w:cs="Times New Roman"/>
        </w:rPr>
        <w:t xml:space="preserve">, </w:t>
      </w:r>
      <w:r w:rsidR="00D74AD9" w:rsidRPr="00212FAD">
        <w:rPr>
          <w:rFonts w:ascii="Times New Roman" w:hAnsi="Times New Roman" w:cs="Times New Roman"/>
        </w:rPr>
        <w:t>In-</w:t>
      </w:r>
      <w:proofErr w:type="spellStart"/>
      <w:r w:rsidR="00D74AD9" w:rsidRPr="00212FAD">
        <w:rPr>
          <w:rFonts w:ascii="Times New Roman" w:hAnsi="Times New Roman" w:cs="Times New Roman"/>
        </w:rPr>
        <w:t>Uk</w:t>
      </w:r>
      <w:proofErr w:type="spellEnd"/>
      <w:r w:rsidR="00D74AD9" w:rsidRPr="00212FAD">
        <w:rPr>
          <w:rFonts w:ascii="Times New Roman" w:hAnsi="Times New Roman" w:cs="Times New Roman"/>
        </w:rPr>
        <w:t xml:space="preserve"> Song</w:t>
      </w:r>
      <w:r w:rsidR="0020731C" w:rsidRPr="00212FAD">
        <w:rPr>
          <w:rFonts w:ascii="Times New Roman" w:hAnsi="Times New Roman" w:cs="Times New Roman"/>
          <w:vertAlign w:val="superscript"/>
        </w:rPr>
        <w:t>1</w:t>
      </w:r>
      <w:r w:rsidR="00D74AD9" w:rsidRPr="00212FAD">
        <w:rPr>
          <w:rFonts w:ascii="Times New Roman" w:hAnsi="Times New Roman" w:cs="Times New Roman"/>
        </w:rPr>
        <w:t xml:space="preserve">, </w:t>
      </w:r>
      <w:r w:rsidR="00333DFA" w:rsidRPr="00212FAD">
        <w:rPr>
          <w:rFonts w:ascii="Times New Roman" w:hAnsi="Times New Roman" w:cs="Times New Roman"/>
        </w:rPr>
        <w:t>and Seung-Schik Yoo</w:t>
      </w:r>
      <w:r w:rsidR="00373072" w:rsidRPr="00212FAD">
        <w:rPr>
          <w:rFonts w:ascii="Times New Roman" w:hAnsi="Times New Roman" w:cs="Times New Roman"/>
          <w:vertAlign w:val="superscript"/>
        </w:rPr>
        <w:t>1,2</w:t>
      </w:r>
      <w:r w:rsidR="007E5C4C" w:rsidRPr="00212FAD">
        <w:rPr>
          <w:rFonts w:ascii="Times New Roman" w:hAnsi="Times New Roman" w:cs="Times New Roman"/>
          <w:vertAlign w:val="superscript"/>
        </w:rPr>
        <w:t>*</w:t>
      </w:r>
    </w:p>
    <w:p w14:paraId="1FDBEA81" w14:textId="77777777" w:rsidR="006C7A89" w:rsidRPr="00212FAD" w:rsidRDefault="006C7A89" w:rsidP="009E6284">
      <w:pPr>
        <w:spacing w:after="0" w:line="360" w:lineRule="auto"/>
        <w:jc w:val="center"/>
        <w:rPr>
          <w:rFonts w:ascii="Times New Roman" w:hAnsi="Times New Roman" w:cs="Times New Roman"/>
        </w:rPr>
      </w:pPr>
    </w:p>
    <w:p w14:paraId="7D239AF7" w14:textId="77777777" w:rsidR="00B8789C" w:rsidRPr="00212FAD" w:rsidRDefault="00B8789C" w:rsidP="009E6284">
      <w:pPr>
        <w:spacing w:after="0" w:line="360" w:lineRule="auto"/>
        <w:jc w:val="center"/>
        <w:rPr>
          <w:rFonts w:ascii="Times New Roman" w:hAnsi="Times New Roman" w:cs="Times New Roman"/>
        </w:rPr>
      </w:pPr>
    </w:p>
    <w:p w14:paraId="59FD031E" w14:textId="77777777" w:rsidR="00B8789C" w:rsidRPr="00212FAD" w:rsidRDefault="00B8789C" w:rsidP="009E6284">
      <w:pPr>
        <w:spacing w:after="0" w:line="360" w:lineRule="auto"/>
        <w:jc w:val="center"/>
        <w:rPr>
          <w:rFonts w:ascii="Times New Roman" w:hAnsi="Times New Roman" w:cs="Times New Roman"/>
        </w:rPr>
      </w:pPr>
    </w:p>
    <w:p w14:paraId="2A2930DF" w14:textId="2FD3F8EB" w:rsidR="00333DFA" w:rsidRPr="00212FAD" w:rsidRDefault="0020731C" w:rsidP="009E6284">
      <w:pPr>
        <w:spacing w:after="0" w:line="360" w:lineRule="auto"/>
        <w:jc w:val="center"/>
        <w:rPr>
          <w:rFonts w:ascii="Times New Roman" w:hAnsi="Times New Roman" w:cs="Times New Roman"/>
        </w:rPr>
      </w:pPr>
      <w:r w:rsidRPr="00212FAD">
        <w:rPr>
          <w:rFonts w:ascii="Times New Roman" w:hAnsi="Times New Roman" w:cs="Times New Roman" w:hint="eastAsia"/>
          <w:vertAlign w:val="superscript"/>
        </w:rPr>
        <w:t>1</w:t>
      </w:r>
      <w:r w:rsidR="00333DFA" w:rsidRPr="00212FAD">
        <w:rPr>
          <w:rFonts w:ascii="Times New Roman" w:hAnsi="Times New Roman" w:cs="Times New Roman"/>
        </w:rPr>
        <w:t>Incheon S</w:t>
      </w:r>
      <w:r w:rsidR="000230FE" w:rsidRPr="00212FAD">
        <w:rPr>
          <w:rFonts w:ascii="Times New Roman" w:hAnsi="Times New Roman" w:cs="Times New Roman" w:hint="eastAsia"/>
        </w:rPr>
        <w:t>t.</w:t>
      </w:r>
      <w:r w:rsidR="00333DFA" w:rsidRPr="00212FAD">
        <w:rPr>
          <w:rFonts w:ascii="Times New Roman" w:hAnsi="Times New Roman" w:cs="Times New Roman"/>
        </w:rPr>
        <w:t xml:space="preserve"> Mary’s Hospital, </w:t>
      </w:r>
      <w:r w:rsidR="000230FE" w:rsidRPr="00212FAD">
        <w:rPr>
          <w:rFonts w:ascii="Times New Roman" w:hAnsi="Times New Roman" w:cs="Times New Roman" w:hint="eastAsia"/>
        </w:rPr>
        <w:t xml:space="preserve">The Catholic University of </w:t>
      </w:r>
      <w:r w:rsidR="00333DFA" w:rsidRPr="00212FAD">
        <w:rPr>
          <w:rFonts w:ascii="Times New Roman" w:hAnsi="Times New Roman" w:cs="Times New Roman"/>
        </w:rPr>
        <w:t>Korea</w:t>
      </w:r>
      <w:r w:rsidR="000230FE" w:rsidRPr="00212FAD">
        <w:rPr>
          <w:rFonts w:ascii="Times New Roman" w:hAnsi="Times New Roman" w:cs="Times New Roman" w:hint="eastAsia"/>
        </w:rPr>
        <w:t>, Incheon, Korea</w:t>
      </w:r>
    </w:p>
    <w:p w14:paraId="0944AEB6" w14:textId="2E2735DD" w:rsidR="00333DFA" w:rsidRPr="00212FAD" w:rsidRDefault="0020731C" w:rsidP="009E6284">
      <w:pPr>
        <w:spacing w:after="0" w:line="360" w:lineRule="auto"/>
        <w:jc w:val="center"/>
        <w:rPr>
          <w:rFonts w:ascii="Times New Roman" w:hAnsi="Times New Roman" w:cs="Times New Roman"/>
        </w:rPr>
      </w:pPr>
      <w:r w:rsidRPr="00212FAD">
        <w:rPr>
          <w:rFonts w:ascii="Times New Roman" w:hAnsi="Times New Roman" w:cs="Times New Roman" w:hint="eastAsia"/>
          <w:vertAlign w:val="superscript"/>
        </w:rPr>
        <w:t>2</w:t>
      </w:r>
      <w:r w:rsidR="000230FE" w:rsidRPr="00212FAD">
        <w:rPr>
          <w:rFonts w:ascii="Times New Roman" w:hAnsi="Times New Roman" w:cs="Times New Roman" w:hint="eastAsia"/>
        </w:rPr>
        <w:t xml:space="preserve">Department of Radiology, </w:t>
      </w:r>
      <w:r w:rsidR="00333DFA" w:rsidRPr="00212FAD">
        <w:rPr>
          <w:rFonts w:ascii="Times New Roman" w:hAnsi="Times New Roman" w:cs="Times New Roman"/>
        </w:rPr>
        <w:t>Brigham and Women’s Hospital, Harvard Medical School,</w:t>
      </w:r>
      <w:r w:rsidR="000230FE" w:rsidRPr="00212FAD">
        <w:rPr>
          <w:rFonts w:ascii="Times New Roman" w:hAnsi="Times New Roman" w:cs="Times New Roman" w:hint="eastAsia"/>
        </w:rPr>
        <w:t xml:space="preserve"> Boston, MA, USA</w:t>
      </w:r>
    </w:p>
    <w:p w14:paraId="2AEF2B79" w14:textId="77777777" w:rsidR="00333DFA" w:rsidRPr="00212FAD" w:rsidRDefault="00333DFA" w:rsidP="009E6284">
      <w:pPr>
        <w:spacing w:after="0" w:line="360" w:lineRule="auto"/>
        <w:rPr>
          <w:rFonts w:ascii="Times New Roman" w:hAnsi="Times New Roman" w:cs="Times New Roman"/>
        </w:rPr>
      </w:pPr>
    </w:p>
    <w:p w14:paraId="105A3EE0" w14:textId="77777777" w:rsidR="0020731C" w:rsidRPr="00212FAD" w:rsidRDefault="0020731C" w:rsidP="009E6284">
      <w:pPr>
        <w:spacing w:after="0" w:line="360" w:lineRule="auto"/>
        <w:rPr>
          <w:rFonts w:ascii="Times New Roman" w:hAnsi="Times New Roman" w:cs="Times New Roman"/>
        </w:rPr>
      </w:pPr>
    </w:p>
    <w:p w14:paraId="34639301" w14:textId="77777777" w:rsidR="00333DFA" w:rsidRPr="00212FAD" w:rsidRDefault="00333DFA" w:rsidP="009E6284">
      <w:pPr>
        <w:spacing w:after="0" w:line="360" w:lineRule="auto"/>
        <w:rPr>
          <w:rFonts w:ascii="Times New Roman" w:hAnsi="Times New Roman" w:cs="Times New Roman"/>
        </w:rPr>
      </w:pPr>
    </w:p>
    <w:p w14:paraId="7C320C92" w14:textId="77777777" w:rsidR="00A648D8" w:rsidRDefault="00A648D8" w:rsidP="009E6284">
      <w:pPr>
        <w:spacing w:after="0" w:line="360" w:lineRule="auto"/>
        <w:rPr>
          <w:rFonts w:ascii="Times New Roman" w:hAnsi="Times New Roman" w:cs="Times New Roman"/>
        </w:rPr>
      </w:pPr>
    </w:p>
    <w:p w14:paraId="5AA583B0" w14:textId="77777777" w:rsidR="009F65BE" w:rsidRPr="00212FAD" w:rsidRDefault="009F65BE" w:rsidP="009E6284">
      <w:pPr>
        <w:spacing w:after="0" w:line="360" w:lineRule="auto"/>
        <w:rPr>
          <w:rFonts w:ascii="Times New Roman" w:hAnsi="Times New Roman" w:cs="Times New Roman"/>
        </w:rPr>
      </w:pPr>
    </w:p>
    <w:p w14:paraId="271924BE" w14:textId="77777777" w:rsidR="00F15E04" w:rsidRPr="00212FAD" w:rsidRDefault="00F15E04" w:rsidP="009E6284">
      <w:pPr>
        <w:spacing w:after="0" w:line="360" w:lineRule="auto"/>
        <w:rPr>
          <w:rFonts w:ascii="Times New Roman" w:hAnsi="Times New Roman" w:cs="Times New Roman"/>
        </w:rPr>
      </w:pPr>
    </w:p>
    <w:p w14:paraId="4996C81E" w14:textId="77777777" w:rsidR="00921060" w:rsidRPr="00212FAD" w:rsidRDefault="00921060" w:rsidP="009E6284">
      <w:pPr>
        <w:spacing w:after="0" w:line="360" w:lineRule="auto"/>
        <w:rPr>
          <w:rFonts w:ascii="Times New Roman" w:hAnsi="Times New Roman" w:cs="Times New Roman"/>
        </w:rPr>
      </w:pPr>
    </w:p>
    <w:p w14:paraId="7D15A93F" w14:textId="77777777" w:rsidR="0043525D" w:rsidRPr="00212FAD" w:rsidRDefault="0043525D" w:rsidP="009E6284">
      <w:pPr>
        <w:spacing w:after="0" w:line="360" w:lineRule="auto"/>
        <w:rPr>
          <w:rFonts w:ascii="Times New Roman" w:hAnsi="Times New Roman" w:cs="Times New Roman"/>
        </w:rPr>
      </w:pPr>
    </w:p>
    <w:p w14:paraId="2EA230A1" w14:textId="77777777" w:rsidR="00764A2E" w:rsidRDefault="00764A2E" w:rsidP="00CC7AE0">
      <w:pPr>
        <w:spacing w:after="0" w:line="480" w:lineRule="auto"/>
        <w:rPr>
          <w:rFonts w:ascii="Times New Roman" w:hAnsi="Times New Roman" w:cs="Times New Roman"/>
        </w:rPr>
      </w:pPr>
    </w:p>
    <w:p w14:paraId="1F30556D" w14:textId="77777777" w:rsidR="00764A2E" w:rsidRDefault="00764A2E" w:rsidP="00CC7AE0">
      <w:pPr>
        <w:spacing w:after="0" w:line="480" w:lineRule="auto"/>
        <w:rPr>
          <w:rFonts w:ascii="Times New Roman" w:hAnsi="Times New Roman" w:cs="Times New Roman"/>
        </w:rPr>
      </w:pPr>
    </w:p>
    <w:p w14:paraId="1C49EE46" w14:textId="77777777" w:rsidR="00764A2E" w:rsidRDefault="00764A2E" w:rsidP="00CC7AE0">
      <w:pPr>
        <w:spacing w:after="0" w:line="480" w:lineRule="auto"/>
        <w:rPr>
          <w:rFonts w:ascii="Times New Roman" w:hAnsi="Times New Roman" w:cs="Times New Roman"/>
        </w:rPr>
      </w:pPr>
    </w:p>
    <w:p w14:paraId="5B46A555" w14:textId="77777777" w:rsidR="00764A2E" w:rsidRDefault="00764A2E" w:rsidP="00CC7AE0">
      <w:pPr>
        <w:spacing w:after="0" w:line="480" w:lineRule="auto"/>
        <w:rPr>
          <w:rFonts w:ascii="Times New Roman" w:hAnsi="Times New Roman" w:cs="Times New Roman"/>
        </w:rPr>
      </w:pPr>
    </w:p>
    <w:p w14:paraId="404186AB" w14:textId="77777777" w:rsidR="00764A2E" w:rsidRDefault="00764A2E" w:rsidP="00CC7AE0">
      <w:pPr>
        <w:spacing w:after="0" w:line="480" w:lineRule="auto"/>
        <w:rPr>
          <w:rFonts w:ascii="Times New Roman" w:hAnsi="Times New Roman" w:cs="Times New Roman"/>
        </w:rPr>
      </w:pPr>
    </w:p>
    <w:p w14:paraId="2CD83154" w14:textId="77777777" w:rsidR="00764A2E" w:rsidRDefault="00764A2E" w:rsidP="00CC7AE0">
      <w:pPr>
        <w:spacing w:after="0" w:line="480" w:lineRule="auto"/>
        <w:rPr>
          <w:rFonts w:ascii="Times New Roman" w:hAnsi="Times New Roman" w:cs="Times New Roman"/>
        </w:rPr>
      </w:pPr>
    </w:p>
    <w:p w14:paraId="3122845B" w14:textId="0185F619" w:rsidR="000C4497" w:rsidRPr="00212FAD" w:rsidRDefault="000C4497" w:rsidP="00CC7AE0">
      <w:pPr>
        <w:spacing w:after="0" w:line="480" w:lineRule="auto"/>
        <w:rPr>
          <w:rFonts w:ascii="Times New Roman" w:hAnsi="Times New Roman" w:cs="Times New Roman"/>
          <w:sz w:val="32"/>
          <w:szCs w:val="28"/>
        </w:rPr>
      </w:pPr>
      <w:r w:rsidRPr="00212FAD">
        <w:rPr>
          <w:rFonts w:ascii="Times New Roman" w:hAnsi="Times New Roman" w:cs="Times New Roman" w:hint="eastAsia"/>
          <w:sz w:val="32"/>
          <w:szCs w:val="28"/>
        </w:rPr>
        <w:lastRenderedPageBreak/>
        <w:t xml:space="preserve">Supplementary </w:t>
      </w:r>
      <w:r w:rsidR="00CE1A2D">
        <w:rPr>
          <w:rFonts w:ascii="Times New Roman" w:hAnsi="Times New Roman" w:cs="Times New Roman" w:hint="eastAsia"/>
          <w:sz w:val="32"/>
          <w:szCs w:val="28"/>
        </w:rPr>
        <w:t>Tables</w:t>
      </w:r>
    </w:p>
    <w:p w14:paraId="6D50FE66" w14:textId="052FC901" w:rsidR="000C4497" w:rsidRPr="00212FAD" w:rsidRDefault="000C4497" w:rsidP="00D45A5E">
      <w:pPr>
        <w:spacing w:after="0" w:line="480" w:lineRule="auto"/>
        <w:jc w:val="both"/>
        <w:rPr>
          <w:rFonts w:ascii="Times New Roman" w:hAnsi="Times New Roman" w:cs="Times New Roman"/>
        </w:rPr>
      </w:pPr>
      <w:r w:rsidRPr="00212FAD">
        <w:rPr>
          <w:rFonts w:ascii="Times New Roman" w:hAnsi="Times New Roman" w:cs="Times New Roman" w:hint="eastAsia"/>
          <w:b/>
        </w:rPr>
        <w:t xml:space="preserve">Table </w:t>
      </w:r>
      <w:r w:rsidR="00553A62" w:rsidRPr="00212FAD">
        <w:rPr>
          <w:rFonts w:ascii="Times New Roman" w:hAnsi="Times New Roman" w:cs="Times New Roman" w:hint="eastAsia"/>
          <w:b/>
        </w:rPr>
        <w:t>S1</w:t>
      </w:r>
      <w:r w:rsidRPr="00212FAD">
        <w:rPr>
          <w:rFonts w:ascii="Times New Roman" w:hAnsi="Times New Roman" w:cs="Times New Roman" w:hint="eastAsia"/>
          <w:b/>
        </w:rPr>
        <w:t xml:space="preserve">. Sensations reported on </w:t>
      </w:r>
      <w:r w:rsidR="009C66B2">
        <w:rPr>
          <w:rFonts w:ascii="Times New Roman" w:hAnsi="Times New Roman" w:cs="Times New Roman" w:hint="eastAsia"/>
          <w:b/>
        </w:rPr>
        <w:t xml:space="preserve">the </w:t>
      </w:r>
      <w:r w:rsidRPr="00212FAD">
        <w:rPr>
          <w:rFonts w:ascii="Times New Roman" w:hAnsi="Times New Roman" w:cs="Times New Roman" w:hint="eastAsia"/>
          <w:b/>
        </w:rPr>
        <w:t>right hand/arm area</w:t>
      </w:r>
      <w:r w:rsidRPr="00212FAD">
        <w:rPr>
          <w:rFonts w:ascii="Times New Roman" w:hAnsi="Times New Roman" w:cs="Times New Roman" w:hint="eastAsia"/>
        </w:rPr>
        <w:t>. NR denotes non-responsive</w:t>
      </w:r>
      <w:r w:rsidR="00955D7D" w:rsidRPr="00212FAD">
        <w:rPr>
          <w:rFonts w:ascii="Times New Roman" w:hAnsi="Times New Roman" w:cs="Times New Roman" w:hint="eastAsia"/>
        </w:rPr>
        <w:t xml:space="preserve"> cases</w:t>
      </w:r>
      <w:r w:rsidRPr="00212FAD">
        <w:rPr>
          <w:rFonts w:ascii="Times New Roman" w:hAnsi="Times New Roman" w:cs="Times New Roman" w:hint="eastAsia"/>
        </w:rPr>
        <w:t>.</w:t>
      </w:r>
      <w:r w:rsidR="005D714C" w:rsidRPr="00212FAD">
        <w:rPr>
          <w:rFonts w:ascii="Times New Roman" w:hAnsi="Times New Roman" w:cs="Times New Roman" w:hint="eastAsia"/>
        </w:rPr>
        <w:t xml:space="preserve"> </w:t>
      </w:r>
      <w:proofErr w:type="gramStart"/>
      <w:r w:rsidR="005D714C" w:rsidRPr="00212FAD">
        <w:rPr>
          <w:rFonts w:ascii="Times New Roman" w:hAnsi="Times New Roman" w:hint="eastAsia"/>
        </w:rPr>
        <w:t>V, v</w:t>
      </w:r>
      <w:r w:rsidR="005D714C" w:rsidRPr="00212FAD">
        <w:rPr>
          <w:rFonts w:ascii="Times New Roman" w:hAnsi="Times New Roman"/>
        </w:rPr>
        <w:t>ibrotactile</w:t>
      </w:r>
      <w:r w:rsidR="005D714C" w:rsidRPr="00212FAD">
        <w:rPr>
          <w:rFonts w:ascii="Times New Roman" w:hAnsi="Times New Roman" w:hint="eastAsia"/>
        </w:rPr>
        <w:t>; P, pressure; W, warmth; C, coolness.</w:t>
      </w:r>
      <w:proofErr w:type="gramEnd"/>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92"/>
        <w:gridCol w:w="1030"/>
        <w:gridCol w:w="998"/>
        <w:gridCol w:w="999"/>
        <w:gridCol w:w="999"/>
        <w:gridCol w:w="1045"/>
        <w:gridCol w:w="1025"/>
        <w:gridCol w:w="1045"/>
        <w:gridCol w:w="862"/>
        <w:gridCol w:w="1081"/>
      </w:tblGrid>
      <w:tr w:rsidR="005D714C" w:rsidRPr="00212FAD" w14:paraId="3CD95791" w14:textId="77777777" w:rsidTr="008A1331">
        <w:tc>
          <w:tcPr>
            <w:tcW w:w="0" w:type="auto"/>
            <w:tcBorders>
              <w:bottom w:val="single" w:sz="4" w:space="0" w:color="auto"/>
            </w:tcBorders>
          </w:tcPr>
          <w:p w14:paraId="573C73D5" w14:textId="77777777" w:rsidR="005D714C" w:rsidRPr="00212FAD" w:rsidRDefault="005D714C" w:rsidP="00961856">
            <w:pPr>
              <w:spacing w:before="60" w:after="60"/>
              <w:rPr>
                <w:rFonts w:ascii="Arial" w:hAnsi="Arial" w:cs="Arial"/>
                <w:b/>
                <w:sz w:val="16"/>
                <w:szCs w:val="16"/>
              </w:rPr>
            </w:pPr>
          </w:p>
        </w:tc>
        <w:tc>
          <w:tcPr>
            <w:tcW w:w="0" w:type="auto"/>
            <w:vAlign w:val="center"/>
          </w:tcPr>
          <w:p w14:paraId="0B157281" w14:textId="0A51D239" w:rsidR="005D714C" w:rsidRPr="00212FAD" w:rsidRDefault="005D714C" w:rsidP="008A1331">
            <w:pPr>
              <w:spacing w:before="60" w:after="60"/>
              <w:jc w:val="center"/>
              <w:rPr>
                <w:rFonts w:ascii="Arial" w:hAnsi="Arial" w:cs="Arial"/>
                <w:b/>
                <w:sz w:val="16"/>
                <w:szCs w:val="16"/>
              </w:rPr>
            </w:pPr>
            <w:r w:rsidRPr="00212FAD">
              <w:rPr>
                <w:rFonts w:ascii="Arial" w:hAnsi="Arial" w:cs="Arial" w:hint="eastAsia"/>
                <w:b/>
                <w:sz w:val="16"/>
                <w:szCs w:val="16"/>
              </w:rPr>
              <w:t>SI</w:t>
            </w:r>
            <w:r w:rsidRPr="00212FAD">
              <w:rPr>
                <w:rFonts w:ascii="Arial" w:hAnsi="Arial" w:cs="Arial" w:hint="eastAsia"/>
                <w:b/>
                <w:sz w:val="16"/>
                <w:szCs w:val="16"/>
                <w:vertAlign w:val="subscript"/>
              </w:rPr>
              <w:t>FUS</w:t>
            </w:r>
          </w:p>
        </w:tc>
        <w:tc>
          <w:tcPr>
            <w:tcW w:w="0" w:type="auto"/>
            <w:gridSpan w:val="4"/>
            <w:vAlign w:val="center"/>
          </w:tcPr>
          <w:p w14:paraId="4534980E" w14:textId="11B29547" w:rsidR="005D714C" w:rsidRPr="00212FAD" w:rsidRDefault="005D714C">
            <w:pPr>
              <w:spacing w:before="60" w:after="60"/>
              <w:jc w:val="center"/>
              <w:rPr>
                <w:rFonts w:ascii="Arial" w:hAnsi="Arial" w:cs="Arial"/>
                <w:b/>
                <w:sz w:val="16"/>
                <w:szCs w:val="16"/>
              </w:rPr>
            </w:pPr>
            <w:r w:rsidRPr="00212FAD">
              <w:rPr>
                <w:rFonts w:ascii="Arial" w:hAnsi="Arial" w:cs="Arial"/>
                <w:b/>
                <w:sz w:val="16"/>
                <w:szCs w:val="16"/>
              </w:rPr>
              <w:t>S</w:t>
            </w:r>
            <w:r w:rsidRPr="00212FAD">
              <w:rPr>
                <w:rFonts w:ascii="Arial" w:hAnsi="Arial" w:cs="Arial" w:hint="eastAsia"/>
                <w:b/>
                <w:sz w:val="16"/>
                <w:szCs w:val="16"/>
              </w:rPr>
              <w:t>II</w:t>
            </w:r>
            <w:r w:rsidRPr="00212FAD">
              <w:rPr>
                <w:rFonts w:ascii="Arial" w:hAnsi="Arial" w:cs="Arial"/>
                <w:b/>
                <w:sz w:val="16"/>
                <w:szCs w:val="16"/>
                <w:vertAlign w:val="subscript"/>
              </w:rPr>
              <w:t>FUS</w:t>
            </w:r>
          </w:p>
        </w:tc>
        <w:tc>
          <w:tcPr>
            <w:tcW w:w="0" w:type="auto"/>
            <w:gridSpan w:val="4"/>
            <w:vAlign w:val="center"/>
          </w:tcPr>
          <w:p w14:paraId="0DBA3D96" w14:textId="3BE7FBC0" w:rsidR="005D714C" w:rsidRPr="00212FAD" w:rsidRDefault="005D714C">
            <w:pPr>
              <w:spacing w:before="60" w:after="60"/>
              <w:jc w:val="center"/>
              <w:rPr>
                <w:rFonts w:ascii="Arial" w:hAnsi="Arial" w:cs="Arial"/>
                <w:b/>
                <w:sz w:val="16"/>
                <w:szCs w:val="16"/>
              </w:rPr>
            </w:pPr>
            <w:r w:rsidRPr="00212FAD">
              <w:rPr>
                <w:rFonts w:ascii="Arial" w:hAnsi="Arial" w:cs="Arial" w:hint="eastAsia"/>
                <w:b/>
                <w:sz w:val="16"/>
                <w:szCs w:val="16"/>
              </w:rPr>
              <w:t>SI/</w:t>
            </w:r>
            <w:r w:rsidRPr="00212FAD">
              <w:rPr>
                <w:rFonts w:ascii="Arial" w:hAnsi="Arial" w:cs="Arial"/>
                <w:b/>
                <w:sz w:val="16"/>
                <w:szCs w:val="16"/>
              </w:rPr>
              <w:t>S</w:t>
            </w:r>
            <w:r w:rsidRPr="00212FAD">
              <w:rPr>
                <w:rFonts w:ascii="Arial" w:hAnsi="Arial" w:cs="Arial" w:hint="eastAsia"/>
                <w:b/>
                <w:sz w:val="16"/>
                <w:szCs w:val="16"/>
              </w:rPr>
              <w:t>II</w:t>
            </w:r>
            <w:r w:rsidRPr="00212FAD">
              <w:rPr>
                <w:rFonts w:ascii="Arial" w:hAnsi="Arial" w:cs="Arial"/>
                <w:b/>
                <w:sz w:val="16"/>
                <w:szCs w:val="16"/>
                <w:vertAlign w:val="subscript"/>
              </w:rPr>
              <w:t>FUS</w:t>
            </w:r>
          </w:p>
        </w:tc>
      </w:tr>
      <w:tr w:rsidR="005D714C" w:rsidRPr="00212FAD" w14:paraId="0F3FD388" w14:textId="77777777" w:rsidTr="005D714C">
        <w:tc>
          <w:tcPr>
            <w:tcW w:w="0" w:type="auto"/>
            <w:tcBorders>
              <w:right w:val="single" w:sz="4" w:space="0" w:color="auto"/>
            </w:tcBorders>
          </w:tcPr>
          <w:p w14:paraId="790138BA" w14:textId="77777777" w:rsidR="005D714C" w:rsidRPr="00212FAD" w:rsidRDefault="005D714C" w:rsidP="00961856">
            <w:pPr>
              <w:spacing w:before="60" w:after="60"/>
              <w:rPr>
                <w:rFonts w:ascii="Arial" w:hAnsi="Arial" w:cs="Arial"/>
                <w:b/>
                <w:sz w:val="16"/>
                <w:szCs w:val="16"/>
              </w:rPr>
            </w:pPr>
            <w:r w:rsidRPr="00212FAD">
              <w:rPr>
                <w:rFonts w:ascii="Arial" w:hAnsi="Arial" w:cs="Arial"/>
                <w:b/>
                <w:sz w:val="16"/>
                <w:szCs w:val="16"/>
              </w:rPr>
              <w:t>ID</w:t>
            </w:r>
          </w:p>
        </w:tc>
        <w:tc>
          <w:tcPr>
            <w:tcW w:w="0" w:type="auto"/>
            <w:tcBorders>
              <w:right w:val="single" w:sz="4" w:space="0" w:color="auto"/>
            </w:tcBorders>
          </w:tcPr>
          <w:p w14:paraId="4CC81278" w14:textId="77777777" w:rsidR="005D714C" w:rsidRPr="00212FAD" w:rsidRDefault="005D714C" w:rsidP="00961856">
            <w:pPr>
              <w:spacing w:before="60" w:after="60"/>
              <w:jc w:val="center"/>
              <w:rPr>
                <w:rFonts w:ascii="Arial" w:hAnsi="Arial" w:cs="Arial"/>
                <w:b/>
                <w:sz w:val="16"/>
                <w:szCs w:val="16"/>
              </w:rPr>
            </w:pPr>
          </w:p>
        </w:tc>
        <w:tc>
          <w:tcPr>
            <w:tcW w:w="0" w:type="auto"/>
            <w:tcBorders>
              <w:left w:val="single" w:sz="4" w:space="0" w:color="auto"/>
            </w:tcBorders>
            <w:vAlign w:val="center"/>
          </w:tcPr>
          <w:p w14:paraId="3EEA3CB8" w14:textId="50D66AB2" w:rsidR="005D714C" w:rsidRPr="00212FAD" w:rsidRDefault="005D714C" w:rsidP="00961856">
            <w:pPr>
              <w:spacing w:before="60" w:after="60"/>
              <w:jc w:val="center"/>
              <w:rPr>
                <w:rFonts w:ascii="Arial" w:hAnsi="Arial" w:cs="Arial"/>
                <w:b/>
                <w:sz w:val="16"/>
                <w:szCs w:val="16"/>
              </w:rPr>
            </w:pPr>
            <w:r w:rsidRPr="00212FAD">
              <w:rPr>
                <w:rFonts w:ascii="Arial" w:hAnsi="Arial" w:cs="Arial"/>
                <w:b/>
                <w:sz w:val="16"/>
                <w:szCs w:val="16"/>
              </w:rPr>
              <w:t>V</w:t>
            </w:r>
          </w:p>
        </w:tc>
        <w:tc>
          <w:tcPr>
            <w:tcW w:w="0" w:type="auto"/>
            <w:vAlign w:val="center"/>
          </w:tcPr>
          <w:p w14:paraId="3B283024" w14:textId="77777777" w:rsidR="005D714C" w:rsidRPr="00212FAD" w:rsidRDefault="005D714C" w:rsidP="00961856">
            <w:pPr>
              <w:spacing w:before="60" w:after="60"/>
              <w:jc w:val="center"/>
              <w:rPr>
                <w:rFonts w:ascii="Arial" w:hAnsi="Arial" w:cs="Arial"/>
                <w:b/>
                <w:sz w:val="16"/>
                <w:szCs w:val="16"/>
              </w:rPr>
            </w:pPr>
            <w:r w:rsidRPr="00212FAD">
              <w:rPr>
                <w:rFonts w:ascii="Arial" w:hAnsi="Arial" w:cs="Arial"/>
                <w:b/>
                <w:sz w:val="16"/>
                <w:szCs w:val="16"/>
              </w:rPr>
              <w:t>P</w:t>
            </w:r>
          </w:p>
        </w:tc>
        <w:tc>
          <w:tcPr>
            <w:tcW w:w="0" w:type="auto"/>
            <w:vAlign w:val="center"/>
          </w:tcPr>
          <w:p w14:paraId="0FCBB1FE" w14:textId="298E61B5" w:rsidR="005D714C" w:rsidRPr="00212FAD" w:rsidRDefault="005D714C" w:rsidP="00961856">
            <w:pPr>
              <w:spacing w:before="60" w:after="60"/>
              <w:jc w:val="center"/>
              <w:rPr>
                <w:rFonts w:ascii="Arial" w:hAnsi="Arial" w:cs="Arial"/>
                <w:b/>
                <w:sz w:val="16"/>
                <w:szCs w:val="16"/>
              </w:rPr>
            </w:pPr>
            <w:r w:rsidRPr="00212FAD">
              <w:rPr>
                <w:rFonts w:ascii="Arial" w:hAnsi="Arial" w:cs="Arial" w:hint="eastAsia"/>
                <w:b/>
                <w:sz w:val="16"/>
                <w:szCs w:val="16"/>
              </w:rPr>
              <w:t>W</w:t>
            </w:r>
          </w:p>
        </w:tc>
        <w:tc>
          <w:tcPr>
            <w:tcW w:w="0" w:type="auto"/>
            <w:tcBorders>
              <w:right w:val="single" w:sz="4" w:space="0" w:color="auto"/>
            </w:tcBorders>
            <w:vAlign w:val="center"/>
          </w:tcPr>
          <w:p w14:paraId="147819BE" w14:textId="77777777" w:rsidR="005D714C" w:rsidRPr="00212FAD" w:rsidRDefault="005D714C" w:rsidP="00961856">
            <w:pPr>
              <w:spacing w:before="60" w:after="60"/>
              <w:jc w:val="center"/>
              <w:rPr>
                <w:rFonts w:ascii="Arial" w:hAnsi="Arial" w:cs="Arial"/>
                <w:b/>
                <w:sz w:val="16"/>
                <w:szCs w:val="16"/>
              </w:rPr>
            </w:pPr>
            <w:r w:rsidRPr="00212FAD">
              <w:rPr>
                <w:rFonts w:ascii="Arial" w:hAnsi="Arial" w:cs="Arial"/>
                <w:b/>
                <w:sz w:val="16"/>
                <w:szCs w:val="16"/>
              </w:rPr>
              <w:t>C</w:t>
            </w:r>
          </w:p>
        </w:tc>
        <w:tc>
          <w:tcPr>
            <w:tcW w:w="0" w:type="auto"/>
            <w:tcBorders>
              <w:left w:val="single" w:sz="4" w:space="0" w:color="auto"/>
            </w:tcBorders>
            <w:vAlign w:val="center"/>
          </w:tcPr>
          <w:p w14:paraId="5E8057E7" w14:textId="77777777" w:rsidR="005D714C" w:rsidRPr="00212FAD" w:rsidRDefault="005D714C" w:rsidP="00961856">
            <w:pPr>
              <w:spacing w:before="60" w:after="60"/>
              <w:jc w:val="center"/>
              <w:rPr>
                <w:rFonts w:ascii="Arial" w:hAnsi="Arial" w:cs="Arial"/>
                <w:b/>
                <w:sz w:val="16"/>
                <w:szCs w:val="16"/>
              </w:rPr>
            </w:pPr>
            <w:r w:rsidRPr="00212FAD">
              <w:rPr>
                <w:rFonts w:ascii="Arial" w:hAnsi="Arial" w:cs="Arial"/>
                <w:b/>
                <w:sz w:val="16"/>
                <w:szCs w:val="16"/>
              </w:rPr>
              <w:t>V</w:t>
            </w:r>
          </w:p>
        </w:tc>
        <w:tc>
          <w:tcPr>
            <w:tcW w:w="0" w:type="auto"/>
            <w:vAlign w:val="center"/>
          </w:tcPr>
          <w:p w14:paraId="7CB91680" w14:textId="77777777" w:rsidR="005D714C" w:rsidRPr="00212FAD" w:rsidRDefault="005D714C" w:rsidP="00961856">
            <w:pPr>
              <w:spacing w:before="60" w:after="60"/>
              <w:jc w:val="center"/>
              <w:rPr>
                <w:rFonts w:ascii="Arial" w:hAnsi="Arial" w:cs="Arial"/>
                <w:b/>
                <w:sz w:val="16"/>
                <w:szCs w:val="16"/>
              </w:rPr>
            </w:pPr>
            <w:r w:rsidRPr="00212FAD">
              <w:rPr>
                <w:rFonts w:ascii="Arial" w:hAnsi="Arial" w:cs="Arial"/>
                <w:b/>
                <w:sz w:val="16"/>
                <w:szCs w:val="16"/>
              </w:rPr>
              <w:t>P</w:t>
            </w:r>
          </w:p>
        </w:tc>
        <w:tc>
          <w:tcPr>
            <w:tcW w:w="0" w:type="auto"/>
            <w:vAlign w:val="center"/>
          </w:tcPr>
          <w:p w14:paraId="63A127AE" w14:textId="56471A1F" w:rsidR="005D714C" w:rsidRPr="00212FAD" w:rsidRDefault="005D714C" w:rsidP="00961856">
            <w:pPr>
              <w:spacing w:before="60" w:after="60"/>
              <w:jc w:val="center"/>
              <w:rPr>
                <w:rFonts w:ascii="Arial" w:hAnsi="Arial" w:cs="Arial"/>
                <w:b/>
                <w:sz w:val="16"/>
                <w:szCs w:val="16"/>
              </w:rPr>
            </w:pPr>
            <w:r w:rsidRPr="00212FAD">
              <w:rPr>
                <w:rFonts w:ascii="Arial" w:hAnsi="Arial" w:cs="Arial" w:hint="eastAsia"/>
                <w:b/>
                <w:sz w:val="16"/>
                <w:szCs w:val="16"/>
              </w:rPr>
              <w:t>W</w:t>
            </w:r>
          </w:p>
        </w:tc>
        <w:tc>
          <w:tcPr>
            <w:tcW w:w="0" w:type="auto"/>
            <w:vAlign w:val="center"/>
          </w:tcPr>
          <w:p w14:paraId="387C2FBA" w14:textId="77777777" w:rsidR="005D714C" w:rsidRPr="00212FAD" w:rsidRDefault="005D714C" w:rsidP="00961856">
            <w:pPr>
              <w:spacing w:before="60" w:after="60"/>
              <w:jc w:val="center"/>
              <w:rPr>
                <w:rFonts w:ascii="Arial" w:hAnsi="Arial" w:cs="Arial"/>
                <w:b/>
                <w:sz w:val="16"/>
                <w:szCs w:val="16"/>
              </w:rPr>
            </w:pPr>
            <w:r w:rsidRPr="00212FAD">
              <w:rPr>
                <w:rFonts w:ascii="Arial" w:hAnsi="Arial" w:cs="Arial"/>
                <w:b/>
                <w:sz w:val="16"/>
                <w:szCs w:val="16"/>
              </w:rPr>
              <w:t>C</w:t>
            </w:r>
          </w:p>
        </w:tc>
      </w:tr>
      <w:tr w:rsidR="005D714C" w:rsidRPr="00212FAD" w14:paraId="263BD47D" w14:textId="77777777" w:rsidTr="005D714C">
        <w:tc>
          <w:tcPr>
            <w:tcW w:w="0" w:type="auto"/>
            <w:tcBorders>
              <w:right w:val="single" w:sz="4" w:space="0" w:color="auto"/>
            </w:tcBorders>
          </w:tcPr>
          <w:p w14:paraId="1EA2BD88" w14:textId="77777777" w:rsidR="005D714C" w:rsidRPr="00212FAD" w:rsidRDefault="005D714C" w:rsidP="00961856">
            <w:pPr>
              <w:spacing w:before="60" w:after="60"/>
              <w:rPr>
                <w:rFonts w:ascii="Arial" w:hAnsi="Arial" w:cs="Arial"/>
                <w:b/>
                <w:sz w:val="16"/>
                <w:szCs w:val="16"/>
              </w:rPr>
            </w:pPr>
            <w:r w:rsidRPr="00212FAD">
              <w:rPr>
                <w:rFonts w:ascii="Arial" w:hAnsi="Arial" w:cs="Arial" w:hint="eastAsia"/>
                <w:b/>
                <w:sz w:val="16"/>
                <w:szCs w:val="16"/>
              </w:rPr>
              <w:t>h1</w:t>
            </w:r>
          </w:p>
        </w:tc>
        <w:tc>
          <w:tcPr>
            <w:tcW w:w="0" w:type="auto"/>
            <w:tcBorders>
              <w:right w:val="single" w:sz="4" w:space="0" w:color="auto"/>
            </w:tcBorders>
          </w:tcPr>
          <w:p w14:paraId="74FE7A9D" w14:textId="1036D3D4" w:rsidR="005D714C" w:rsidRPr="00212FAD" w:rsidRDefault="005D714C" w:rsidP="00961856">
            <w:pPr>
              <w:spacing w:before="60" w:after="60"/>
              <w:rPr>
                <w:rFonts w:ascii="Arial" w:hAnsi="Arial" w:cs="Arial"/>
                <w:sz w:val="16"/>
                <w:szCs w:val="16"/>
              </w:rPr>
            </w:pPr>
            <w:r w:rsidRPr="00212FAD">
              <w:rPr>
                <w:rFonts w:ascii="Arial" w:hAnsi="Arial" w:cs="Arial" w:hint="eastAsia"/>
                <w:sz w:val="16"/>
                <w:szCs w:val="16"/>
              </w:rPr>
              <w:t>Tingling,</w:t>
            </w:r>
            <w:r w:rsidRPr="00212FAD">
              <w:rPr>
                <w:rFonts w:ascii="Arial" w:hAnsi="Arial" w:cs="Arial"/>
                <w:sz w:val="16"/>
                <w:szCs w:val="16"/>
              </w:rPr>
              <w:br/>
            </w:r>
            <w:r w:rsidRPr="00212FAD">
              <w:rPr>
                <w:rFonts w:ascii="Arial" w:hAnsi="Arial" w:cs="Arial" w:hint="eastAsia"/>
                <w:sz w:val="16"/>
                <w:szCs w:val="16"/>
              </w:rPr>
              <w:t>Feeling of weak</w:t>
            </w:r>
            <w:r w:rsidRPr="00212FAD">
              <w:rPr>
                <w:rFonts w:ascii="Arial" w:hAnsi="Arial" w:cs="Arial"/>
                <w:sz w:val="16"/>
                <w:szCs w:val="16"/>
              </w:rPr>
              <w:br/>
            </w:r>
            <w:r w:rsidRPr="00212FAD">
              <w:rPr>
                <w:rFonts w:ascii="Arial" w:hAnsi="Arial" w:cs="Arial" w:hint="eastAsia"/>
                <w:sz w:val="16"/>
                <w:szCs w:val="16"/>
              </w:rPr>
              <w:t>electrical current flow</w:t>
            </w:r>
          </w:p>
        </w:tc>
        <w:tc>
          <w:tcPr>
            <w:tcW w:w="0" w:type="auto"/>
            <w:tcBorders>
              <w:left w:val="single" w:sz="4" w:space="0" w:color="auto"/>
            </w:tcBorders>
          </w:tcPr>
          <w:p w14:paraId="644DDBED" w14:textId="32795D56"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Feeling of weak electrical current flow</w:t>
            </w:r>
          </w:p>
        </w:tc>
        <w:tc>
          <w:tcPr>
            <w:tcW w:w="0" w:type="auto"/>
          </w:tcPr>
          <w:p w14:paraId="19FB04EB" w14:textId="33C6731F"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Feeling of weak electrical current flow</w:t>
            </w:r>
          </w:p>
        </w:tc>
        <w:tc>
          <w:tcPr>
            <w:tcW w:w="0" w:type="auto"/>
          </w:tcPr>
          <w:p w14:paraId="4DF85B79" w14:textId="5F3B30AB"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Feeling of weak electrical current flow</w:t>
            </w:r>
          </w:p>
        </w:tc>
        <w:tc>
          <w:tcPr>
            <w:tcW w:w="0" w:type="auto"/>
            <w:tcBorders>
              <w:right w:val="single" w:sz="4" w:space="0" w:color="auto"/>
            </w:tcBorders>
          </w:tcPr>
          <w:p w14:paraId="4BDA2253" w14:textId="7CC70A1A"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umbness, Feeling of weak electrical current flow</w:t>
            </w:r>
          </w:p>
        </w:tc>
        <w:tc>
          <w:tcPr>
            <w:tcW w:w="0" w:type="auto"/>
            <w:tcBorders>
              <w:left w:val="single" w:sz="4" w:space="0" w:color="auto"/>
            </w:tcBorders>
          </w:tcPr>
          <w:p w14:paraId="0A639D2D" w14:textId="3C7080AE"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Feeling of electrical current flow</w:t>
            </w:r>
          </w:p>
        </w:tc>
        <w:tc>
          <w:tcPr>
            <w:tcW w:w="0" w:type="auto"/>
          </w:tcPr>
          <w:p w14:paraId="2A9184B7" w14:textId="43055A18"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umbness, Feeling of weak electrical current flow</w:t>
            </w:r>
          </w:p>
        </w:tc>
        <w:tc>
          <w:tcPr>
            <w:tcW w:w="0" w:type="auto"/>
          </w:tcPr>
          <w:p w14:paraId="2B9D3141" w14:textId="3F5E1E1D"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Feeling of weak electrical current flow</w:t>
            </w:r>
          </w:p>
        </w:tc>
        <w:tc>
          <w:tcPr>
            <w:tcW w:w="0" w:type="auto"/>
          </w:tcPr>
          <w:p w14:paraId="48775D1C" w14:textId="18B61EBF"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umbness, Feeling of weak electrical current flow</w:t>
            </w:r>
          </w:p>
        </w:tc>
      </w:tr>
      <w:tr w:rsidR="005D714C" w:rsidRPr="00212FAD" w14:paraId="263B1616" w14:textId="77777777" w:rsidTr="005D714C">
        <w:tc>
          <w:tcPr>
            <w:tcW w:w="0" w:type="auto"/>
            <w:tcBorders>
              <w:right w:val="single" w:sz="4" w:space="0" w:color="auto"/>
            </w:tcBorders>
          </w:tcPr>
          <w:p w14:paraId="605386AA" w14:textId="77777777" w:rsidR="005D714C" w:rsidRPr="00212FAD" w:rsidRDefault="005D714C" w:rsidP="00961856">
            <w:pPr>
              <w:spacing w:before="60" w:after="60"/>
              <w:rPr>
                <w:rFonts w:ascii="Arial" w:hAnsi="Arial" w:cs="Arial"/>
                <w:b/>
                <w:sz w:val="16"/>
                <w:szCs w:val="16"/>
              </w:rPr>
            </w:pPr>
            <w:r w:rsidRPr="00212FAD">
              <w:rPr>
                <w:rFonts w:ascii="Arial" w:hAnsi="Arial" w:cs="Arial" w:hint="eastAsia"/>
                <w:b/>
                <w:sz w:val="16"/>
                <w:szCs w:val="16"/>
              </w:rPr>
              <w:t>h2</w:t>
            </w:r>
          </w:p>
        </w:tc>
        <w:tc>
          <w:tcPr>
            <w:tcW w:w="0" w:type="auto"/>
            <w:tcBorders>
              <w:right w:val="single" w:sz="4" w:space="0" w:color="auto"/>
            </w:tcBorders>
          </w:tcPr>
          <w:p w14:paraId="253F0B2B" w14:textId="16DC9A3E" w:rsidR="005D714C" w:rsidRPr="00212FAD" w:rsidRDefault="005D714C" w:rsidP="00961856">
            <w:pPr>
              <w:spacing w:before="60" w:after="60"/>
              <w:rPr>
                <w:rFonts w:ascii="Arial" w:hAnsi="Arial" w:cs="Arial"/>
                <w:sz w:val="16"/>
                <w:szCs w:val="16"/>
              </w:rPr>
            </w:pPr>
            <w:r w:rsidRPr="00212FAD">
              <w:rPr>
                <w:rFonts w:ascii="Arial" w:hAnsi="Arial" w:cs="Arial" w:hint="eastAsia"/>
                <w:sz w:val="16"/>
                <w:szCs w:val="16"/>
              </w:rPr>
              <w:t>Tingling,</w:t>
            </w:r>
            <w:r w:rsidRPr="00212FAD">
              <w:rPr>
                <w:rFonts w:ascii="Arial" w:hAnsi="Arial" w:cs="Arial"/>
                <w:sz w:val="16"/>
                <w:szCs w:val="16"/>
              </w:rPr>
              <w:br/>
            </w:r>
            <w:r w:rsidR="003768EF" w:rsidRPr="00212FAD">
              <w:rPr>
                <w:rFonts w:ascii="Arial" w:hAnsi="Arial" w:cs="Arial" w:hint="eastAsia"/>
                <w:sz w:val="16"/>
                <w:szCs w:val="16"/>
              </w:rPr>
              <w:t>Warmth</w:t>
            </w:r>
          </w:p>
        </w:tc>
        <w:tc>
          <w:tcPr>
            <w:tcW w:w="0" w:type="auto"/>
            <w:tcBorders>
              <w:left w:val="single" w:sz="4" w:space="0" w:color="auto"/>
            </w:tcBorders>
          </w:tcPr>
          <w:p w14:paraId="7F621DFE" w14:textId="2815F399" w:rsidR="005D714C" w:rsidRPr="00212FAD" w:rsidRDefault="003768EF" w:rsidP="00961856">
            <w:pPr>
              <w:spacing w:before="60" w:after="60"/>
              <w:rPr>
                <w:rFonts w:ascii="Arial" w:hAnsi="Arial" w:cs="Arial"/>
                <w:sz w:val="16"/>
                <w:szCs w:val="16"/>
              </w:rPr>
            </w:pPr>
            <w:r w:rsidRPr="00212FAD">
              <w:rPr>
                <w:rFonts w:ascii="Arial" w:hAnsi="Arial" w:cs="Arial"/>
                <w:sz w:val="16"/>
                <w:szCs w:val="16"/>
              </w:rPr>
              <w:t>Warmth</w:t>
            </w:r>
          </w:p>
        </w:tc>
        <w:tc>
          <w:tcPr>
            <w:tcW w:w="0" w:type="auto"/>
          </w:tcPr>
          <w:p w14:paraId="72258B3D" w14:textId="51465031"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Warm</w:t>
            </w:r>
            <w:r w:rsidRPr="00212FAD">
              <w:rPr>
                <w:rFonts w:ascii="Arial" w:hAnsi="Arial" w:cs="Arial" w:hint="eastAsia"/>
                <w:sz w:val="16"/>
                <w:szCs w:val="16"/>
              </w:rPr>
              <w:t>th</w:t>
            </w:r>
          </w:p>
        </w:tc>
        <w:tc>
          <w:tcPr>
            <w:tcW w:w="0" w:type="auto"/>
          </w:tcPr>
          <w:p w14:paraId="255B87A4" w14:textId="6D2EFB76" w:rsidR="005D714C" w:rsidRPr="00212FAD" w:rsidRDefault="003768EF" w:rsidP="00961856">
            <w:pPr>
              <w:spacing w:before="60" w:after="60"/>
              <w:rPr>
                <w:rFonts w:ascii="Arial" w:hAnsi="Arial" w:cs="Arial"/>
                <w:sz w:val="16"/>
                <w:szCs w:val="16"/>
              </w:rPr>
            </w:pPr>
            <w:r w:rsidRPr="00212FAD">
              <w:rPr>
                <w:rFonts w:ascii="Arial" w:hAnsi="Arial" w:cs="Arial"/>
                <w:sz w:val="16"/>
                <w:szCs w:val="16"/>
              </w:rPr>
              <w:t>Warmth</w:t>
            </w:r>
          </w:p>
        </w:tc>
        <w:tc>
          <w:tcPr>
            <w:tcW w:w="0" w:type="auto"/>
            <w:tcBorders>
              <w:right w:val="single" w:sz="4" w:space="0" w:color="auto"/>
            </w:tcBorders>
          </w:tcPr>
          <w:p w14:paraId="436F6862" w14:textId="5A6D7D98"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Borders>
              <w:left w:val="single" w:sz="4" w:space="0" w:color="auto"/>
            </w:tcBorders>
          </w:tcPr>
          <w:p w14:paraId="24044E38" w14:textId="1DC6418E"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Warm</w:t>
            </w:r>
            <w:r w:rsidRPr="00212FAD">
              <w:rPr>
                <w:rFonts w:ascii="Arial" w:hAnsi="Arial" w:cs="Arial" w:hint="eastAsia"/>
                <w:sz w:val="16"/>
                <w:szCs w:val="16"/>
              </w:rPr>
              <w:t>th</w:t>
            </w:r>
          </w:p>
        </w:tc>
        <w:tc>
          <w:tcPr>
            <w:tcW w:w="0" w:type="auto"/>
          </w:tcPr>
          <w:p w14:paraId="54399348" w14:textId="59CDB8F4"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Pr>
          <w:p w14:paraId="3FD4224C" w14:textId="3E71D7A0" w:rsidR="005D714C" w:rsidRPr="00212FAD" w:rsidRDefault="003768EF" w:rsidP="00961856">
            <w:pPr>
              <w:spacing w:before="60" w:after="60"/>
              <w:rPr>
                <w:rFonts w:ascii="Arial" w:hAnsi="Arial" w:cs="Arial"/>
                <w:sz w:val="16"/>
                <w:szCs w:val="16"/>
              </w:rPr>
            </w:pPr>
            <w:r w:rsidRPr="00212FAD">
              <w:rPr>
                <w:rFonts w:ascii="Arial" w:hAnsi="Arial" w:cs="Arial"/>
                <w:sz w:val="16"/>
                <w:szCs w:val="16"/>
              </w:rPr>
              <w:t>Warmth</w:t>
            </w:r>
          </w:p>
        </w:tc>
        <w:tc>
          <w:tcPr>
            <w:tcW w:w="0" w:type="auto"/>
          </w:tcPr>
          <w:p w14:paraId="4834A217" w14:textId="3069F569" w:rsidR="005D714C" w:rsidRPr="00212FAD" w:rsidRDefault="003768EF" w:rsidP="00961856">
            <w:pPr>
              <w:spacing w:before="60" w:after="60"/>
              <w:rPr>
                <w:rFonts w:ascii="Arial" w:hAnsi="Arial" w:cs="Arial"/>
                <w:sz w:val="16"/>
                <w:szCs w:val="16"/>
              </w:rPr>
            </w:pPr>
            <w:r w:rsidRPr="00212FAD">
              <w:rPr>
                <w:rFonts w:ascii="Arial" w:hAnsi="Arial" w:cs="Arial"/>
                <w:sz w:val="16"/>
                <w:szCs w:val="16"/>
              </w:rPr>
              <w:t>Warmth</w:t>
            </w:r>
          </w:p>
        </w:tc>
      </w:tr>
      <w:tr w:rsidR="005D714C" w:rsidRPr="00212FAD" w14:paraId="2FB7AB06" w14:textId="77777777" w:rsidTr="005D714C">
        <w:tc>
          <w:tcPr>
            <w:tcW w:w="0" w:type="auto"/>
            <w:tcBorders>
              <w:right w:val="single" w:sz="4" w:space="0" w:color="auto"/>
            </w:tcBorders>
          </w:tcPr>
          <w:p w14:paraId="43CB19A4" w14:textId="77777777" w:rsidR="005D714C" w:rsidRPr="00212FAD" w:rsidRDefault="005D714C" w:rsidP="00961856">
            <w:pPr>
              <w:spacing w:before="60" w:after="60"/>
              <w:rPr>
                <w:rFonts w:ascii="Arial" w:hAnsi="Arial" w:cs="Arial"/>
                <w:b/>
                <w:sz w:val="16"/>
                <w:szCs w:val="16"/>
              </w:rPr>
            </w:pPr>
            <w:r w:rsidRPr="00212FAD">
              <w:rPr>
                <w:rFonts w:ascii="Arial" w:hAnsi="Arial" w:cs="Arial" w:hint="eastAsia"/>
                <w:b/>
                <w:sz w:val="16"/>
                <w:szCs w:val="16"/>
              </w:rPr>
              <w:t>h3</w:t>
            </w:r>
          </w:p>
        </w:tc>
        <w:tc>
          <w:tcPr>
            <w:tcW w:w="0" w:type="auto"/>
            <w:tcBorders>
              <w:right w:val="single" w:sz="4" w:space="0" w:color="auto"/>
            </w:tcBorders>
          </w:tcPr>
          <w:p w14:paraId="4957EB47" w14:textId="378503F4" w:rsidR="005D714C" w:rsidRPr="00212FAD" w:rsidRDefault="005D714C" w:rsidP="00961856">
            <w:pPr>
              <w:spacing w:before="60" w:after="60"/>
              <w:rPr>
                <w:rFonts w:ascii="Arial" w:hAnsi="Arial" w:cs="Arial"/>
                <w:sz w:val="16"/>
                <w:szCs w:val="16"/>
              </w:rPr>
            </w:pPr>
            <w:r w:rsidRPr="00212FAD">
              <w:rPr>
                <w:rFonts w:ascii="Arial" w:hAnsi="Arial" w:cs="Arial" w:hint="eastAsia"/>
                <w:sz w:val="16"/>
                <w:szCs w:val="16"/>
              </w:rPr>
              <w:t>Tingling,</w:t>
            </w:r>
            <w:r w:rsidRPr="00212FAD">
              <w:rPr>
                <w:rFonts w:ascii="Arial" w:hAnsi="Arial" w:cs="Arial"/>
                <w:sz w:val="16"/>
                <w:szCs w:val="16"/>
              </w:rPr>
              <w:br/>
            </w:r>
            <w:r w:rsidRPr="00212FAD">
              <w:rPr>
                <w:rFonts w:ascii="Arial" w:hAnsi="Arial" w:cs="Arial" w:hint="eastAsia"/>
                <w:sz w:val="16"/>
                <w:szCs w:val="16"/>
              </w:rPr>
              <w:t>Numbness</w:t>
            </w:r>
          </w:p>
        </w:tc>
        <w:tc>
          <w:tcPr>
            <w:tcW w:w="0" w:type="auto"/>
            <w:tcBorders>
              <w:left w:val="single" w:sz="4" w:space="0" w:color="auto"/>
            </w:tcBorders>
          </w:tcPr>
          <w:p w14:paraId="61A385A3" w14:textId="7E9C32DB"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Feeling of weak electrical current flow</w:t>
            </w:r>
          </w:p>
        </w:tc>
        <w:tc>
          <w:tcPr>
            <w:tcW w:w="0" w:type="auto"/>
          </w:tcPr>
          <w:p w14:paraId="594AAEFB" w14:textId="59D8EB1A"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Pr>
          <w:p w14:paraId="2127BB30" w14:textId="71C02ADF"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Borders>
              <w:right w:val="single" w:sz="4" w:space="0" w:color="auto"/>
            </w:tcBorders>
          </w:tcPr>
          <w:p w14:paraId="0C44D86A" w14:textId="74399276"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umbness</w:t>
            </w:r>
          </w:p>
        </w:tc>
        <w:tc>
          <w:tcPr>
            <w:tcW w:w="0" w:type="auto"/>
            <w:tcBorders>
              <w:left w:val="single" w:sz="4" w:space="0" w:color="auto"/>
            </w:tcBorders>
          </w:tcPr>
          <w:p w14:paraId="482F01EC" w14:textId="730B3CED"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Pr>
          <w:p w14:paraId="4E69830A" w14:textId="112D36C1"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Feeling of weak electrical current flow</w:t>
            </w:r>
          </w:p>
        </w:tc>
        <w:tc>
          <w:tcPr>
            <w:tcW w:w="0" w:type="auto"/>
          </w:tcPr>
          <w:p w14:paraId="40D4FB56" w14:textId="0E9A4622"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Pr>
          <w:p w14:paraId="45BAF0E0" w14:textId="4F814CC9"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Feeling of weak electrical current flow</w:t>
            </w:r>
          </w:p>
        </w:tc>
      </w:tr>
      <w:tr w:rsidR="005D714C" w:rsidRPr="00212FAD" w14:paraId="4F7F07F0" w14:textId="77777777" w:rsidTr="005D714C">
        <w:tc>
          <w:tcPr>
            <w:tcW w:w="0" w:type="auto"/>
            <w:tcBorders>
              <w:right w:val="single" w:sz="4" w:space="0" w:color="auto"/>
            </w:tcBorders>
          </w:tcPr>
          <w:p w14:paraId="3428E35E" w14:textId="77777777" w:rsidR="005D714C" w:rsidRPr="00212FAD" w:rsidRDefault="005D714C" w:rsidP="00961856">
            <w:pPr>
              <w:spacing w:before="60" w:after="60"/>
              <w:rPr>
                <w:rFonts w:ascii="Arial" w:hAnsi="Arial" w:cs="Arial"/>
                <w:b/>
                <w:sz w:val="16"/>
                <w:szCs w:val="16"/>
              </w:rPr>
            </w:pPr>
            <w:r w:rsidRPr="00212FAD">
              <w:rPr>
                <w:rFonts w:ascii="Arial" w:hAnsi="Arial" w:cs="Arial" w:hint="eastAsia"/>
                <w:b/>
                <w:sz w:val="16"/>
                <w:szCs w:val="16"/>
              </w:rPr>
              <w:t>h4</w:t>
            </w:r>
          </w:p>
        </w:tc>
        <w:tc>
          <w:tcPr>
            <w:tcW w:w="0" w:type="auto"/>
            <w:tcBorders>
              <w:right w:val="single" w:sz="4" w:space="0" w:color="auto"/>
            </w:tcBorders>
          </w:tcPr>
          <w:p w14:paraId="41C50FE7" w14:textId="04F5732C" w:rsidR="005D714C" w:rsidRPr="00212FAD" w:rsidRDefault="005D714C" w:rsidP="00961856">
            <w:pPr>
              <w:spacing w:before="60" w:after="60"/>
              <w:rPr>
                <w:rFonts w:ascii="Arial" w:hAnsi="Arial" w:cs="Arial"/>
                <w:sz w:val="16"/>
                <w:szCs w:val="16"/>
              </w:rPr>
            </w:pPr>
            <w:r w:rsidRPr="00212FAD">
              <w:rPr>
                <w:rFonts w:ascii="Arial" w:hAnsi="Arial" w:cs="Arial" w:hint="eastAsia"/>
                <w:sz w:val="16"/>
                <w:szCs w:val="16"/>
              </w:rPr>
              <w:t>Tingling,</w:t>
            </w:r>
            <w:r w:rsidRPr="00212FAD">
              <w:rPr>
                <w:rFonts w:ascii="Arial" w:hAnsi="Arial" w:cs="Arial"/>
                <w:sz w:val="16"/>
                <w:szCs w:val="16"/>
              </w:rPr>
              <w:br/>
            </w:r>
            <w:r w:rsidRPr="00212FAD">
              <w:rPr>
                <w:rFonts w:ascii="Arial" w:hAnsi="Arial" w:cs="Arial" w:hint="eastAsia"/>
                <w:sz w:val="16"/>
                <w:szCs w:val="16"/>
              </w:rPr>
              <w:t>Numbness,</w:t>
            </w:r>
            <w:r w:rsidRPr="00212FAD">
              <w:rPr>
                <w:rFonts w:ascii="Arial" w:hAnsi="Arial" w:cs="Arial"/>
                <w:sz w:val="16"/>
                <w:szCs w:val="16"/>
              </w:rPr>
              <w:br/>
            </w:r>
            <w:r w:rsidRPr="00212FAD">
              <w:rPr>
                <w:rFonts w:ascii="Arial" w:hAnsi="Arial" w:cs="Arial" w:hint="eastAsia"/>
                <w:sz w:val="16"/>
                <w:szCs w:val="16"/>
              </w:rPr>
              <w:t xml:space="preserve">Feeling of weak </w:t>
            </w:r>
            <w:r w:rsidRPr="00212FAD">
              <w:rPr>
                <w:rFonts w:ascii="Arial" w:hAnsi="Arial" w:cs="Arial"/>
                <w:sz w:val="16"/>
                <w:szCs w:val="16"/>
              </w:rPr>
              <w:br/>
            </w:r>
            <w:r w:rsidRPr="00212FAD">
              <w:rPr>
                <w:rFonts w:ascii="Arial" w:hAnsi="Arial" w:cs="Arial" w:hint="eastAsia"/>
                <w:sz w:val="16"/>
                <w:szCs w:val="16"/>
              </w:rPr>
              <w:t>electrical current flow</w:t>
            </w:r>
          </w:p>
        </w:tc>
        <w:tc>
          <w:tcPr>
            <w:tcW w:w="0" w:type="auto"/>
            <w:tcBorders>
              <w:left w:val="single" w:sz="4" w:space="0" w:color="auto"/>
            </w:tcBorders>
          </w:tcPr>
          <w:p w14:paraId="1FA74CFD" w14:textId="4CE9D60A"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70415675" w14:textId="32DC3CE8"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Pr>
          <w:p w14:paraId="159EAA76" w14:textId="461970F0"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Borders>
              <w:right w:val="single" w:sz="4" w:space="0" w:color="auto"/>
            </w:tcBorders>
          </w:tcPr>
          <w:p w14:paraId="02FE3056" w14:textId="590E8D2A"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Borders>
              <w:left w:val="single" w:sz="4" w:space="0" w:color="auto"/>
            </w:tcBorders>
          </w:tcPr>
          <w:p w14:paraId="6C9100F2" w14:textId="2E6B8AF8"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Pr>
          <w:p w14:paraId="11DE3C7B" w14:textId="6EBF1EAA"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Pr>
          <w:p w14:paraId="15C2E8C4" w14:textId="3508400B"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716875E0" w14:textId="188DA936"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r>
      <w:tr w:rsidR="005D714C" w:rsidRPr="00212FAD" w14:paraId="56488A62" w14:textId="77777777" w:rsidTr="005D714C">
        <w:tc>
          <w:tcPr>
            <w:tcW w:w="0" w:type="auto"/>
            <w:tcBorders>
              <w:right w:val="single" w:sz="4" w:space="0" w:color="auto"/>
            </w:tcBorders>
          </w:tcPr>
          <w:p w14:paraId="57605BE0" w14:textId="77777777" w:rsidR="005D714C" w:rsidRPr="00212FAD" w:rsidRDefault="005D714C" w:rsidP="00961856">
            <w:pPr>
              <w:spacing w:before="60" w:after="60"/>
              <w:rPr>
                <w:rFonts w:ascii="Arial" w:hAnsi="Arial" w:cs="Arial"/>
                <w:b/>
                <w:sz w:val="16"/>
                <w:szCs w:val="16"/>
              </w:rPr>
            </w:pPr>
            <w:r w:rsidRPr="00212FAD">
              <w:rPr>
                <w:rFonts w:ascii="Arial" w:hAnsi="Arial" w:cs="Arial" w:hint="eastAsia"/>
                <w:b/>
                <w:sz w:val="16"/>
                <w:szCs w:val="16"/>
              </w:rPr>
              <w:t>h5</w:t>
            </w:r>
          </w:p>
        </w:tc>
        <w:tc>
          <w:tcPr>
            <w:tcW w:w="0" w:type="auto"/>
            <w:tcBorders>
              <w:right w:val="single" w:sz="4" w:space="0" w:color="auto"/>
            </w:tcBorders>
          </w:tcPr>
          <w:p w14:paraId="5A6788EB" w14:textId="6BF88047" w:rsidR="005D714C" w:rsidRPr="00212FAD" w:rsidRDefault="005D714C" w:rsidP="00961856">
            <w:pPr>
              <w:spacing w:before="60" w:after="60"/>
              <w:rPr>
                <w:rFonts w:ascii="Arial" w:hAnsi="Arial" w:cs="Arial"/>
                <w:sz w:val="16"/>
                <w:szCs w:val="16"/>
              </w:rPr>
            </w:pPr>
            <w:r w:rsidRPr="00212FAD">
              <w:rPr>
                <w:rFonts w:ascii="Arial" w:hAnsi="Arial" w:cs="Arial" w:hint="eastAsia"/>
                <w:sz w:val="16"/>
                <w:szCs w:val="16"/>
              </w:rPr>
              <w:t>Heaviness/</w:t>
            </w:r>
            <w:r w:rsidRPr="00212FAD">
              <w:rPr>
                <w:rFonts w:ascii="Arial" w:hAnsi="Arial" w:cs="Arial"/>
                <w:sz w:val="16"/>
                <w:szCs w:val="16"/>
              </w:rPr>
              <w:br/>
            </w:r>
            <w:r w:rsidRPr="00212FAD">
              <w:rPr>
                <w:rFonts w:ascii="Arial" w:hAnsi="Arial" w:cs="Arial" w:hint="eastAsia"/>
                <w:sz w:val="16"/>
                <w:szCs w:val="16"/>
              </w:rPr>
              <w:t>Pressure,</w:t>
            </w:r>
            <w:r w:rsidRPr="00212FAD">
              <w:rPr>
                <w:rFonts w:ascii="Arial" w:hAnsi="Arial" w:cs="Arial" w:hint="eastAsia"/>
                <w:sz w:val="16"/>
                <w:szCs w:val="16"/>
              </w:rPr>
              <w:br/>
            </w:r>
            <w:r w:rsidR="003768EF" w:rsidRPr="00212FAD">
              <w:rPr>
                <w:rFonts w:ascii="Arial" w:hAnsi="Arial" w:cs="Arial" w:hint="eastAsia"/>
                <w:sz w:val="16"/>
                <w:szCs w:val="16"/>
              </w:rPr>
              <w:t>Warmth</w:t>
            </w:r>
          </w:p>
        </w:tc>
        <w:tc>
          <w:tcPr>
            <w:tcW w:w="0" w:type="auto"/>
            <w:tcBorders>
              <w:left w:val="single" w:sz="4" w:space="0" w:color="auto"/>
            </w:tcBorders>
          </w:tcPr>
          <w:p w14:paraId="26B18A7A" w14:textId="3FFFFBB1"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Warm</w:t>
            </w:r>
            <w:r w:rsidRPr="00212FAD">
              <w:rPr>
                <w:rFonts w:ascii="Arial" w:hAnsi="Arial" w:cs="Arial" w:hint="eastAsia"/>
                <w:sz w:val="16"/>
                <w:szCs w:val="16"/>
              </w:rPr>
              <w:t>th</w:t>
            </w:r>
            <w:r w:rsidRPr="00212FAD">
              <w:rPr>
                <w:rFonts w:ascii="Arial" w:hAnsi="Arial" w:cs="Arial"/>
                <w:sz w:val="16"/>
                <w:szCs w:val="16"/>
              </w:rPr>
              <w:t>, Cool</w:t>
            </w:r>
            <w:r w:rsidRPr="00212FAD">
              <w:rPr>
                <w:rFonts w:ascii="Arial" w:hAnsi="Arial" w:cs="Arial" w:hint="eastAsia"/>
                <w:sz w:val="16"/>
                <w:szCs w:val="16"/>
              </w:rPr>
              <w:t>ness</w:t>
            </w:r>
            <w:r w:rsidRPr="00212FAD">
              <w:rPr>
                <w:rFonts w:ascii="Arial" w:hAnsi="Arial" w:cs="Arial"/>
                <w:sz w:val="16"/>
                <w:szCs w:val="16"/>
              </w:rPr>
              <w:t>, Pressure (Touching)</w:t>
            </w:r>
          </w:p>
        </w:tc>
        <w:tc>
          <w:tcPr>
            <w:tcW w:w="0" w:type="auto"/>
          </w:tcPr>
          <w:p w14:paraId="041A2598" w14:textId="274208A9"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7A20DF54" w14:textId="375E1A68" w:rsidR="005D714C" w:rsidRPr="00212FAD" w:rsidRDefault="003768EF" w:rsidP="00961856">
            <w:pPr>
              <w:spacing w:before="60" w:after="60"/>
              <w:rPr>
                <w:rFonts w:ascii="Arial" w:hAnsi="Arial" w:cs="Arial"/>
                <w:sz w:val="16"/>
                <w:szCs w:val="16"/>
              </w:rPr>
            </w:pPr>
            <w:r w:rsidRPr="00212FAD">
              <w:rPr>
                <w:rFonts w:ascii="Arial" w:hAnsi="Arial" w:cs="Arial"/>
                <w:sz w:val="16"/>
                <w:szCs w:val="16"/>
              </w:rPr>
              <w:t>Warmth</w:t>
            </w:r>
          </w:p>
        </w:tc>
        <w:tc>
          <w:tcPr>
            <w:tcW w:w="0" w:type="auto"/>
            <w:tcBorders>
              <w:right w:val="single" w:sz="4" w:space="0" w:color="auto"/>
            </w:tcBorders>
          </w:tcPr>
          <w:p w14:paraId="5A2492AC" w14:textId="293DC031"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Pressure</w:t>
            </w:r>
          </w:p>
        </w:tc>
        <w:tc>
          <w:tcPr>
            <w:tcW w:w="0" w:type="auto"/>
            <w:tcBorders>
              <w:left w:val="single" w:sz="4" w:space="0" w:color="auto"/>
            </w:tcBorders>
          </w:tcPr>
          <w:p w14:paraId="481BC5BF" w14:textId="0DA12D79"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Vibrotactile</w:t>
            </w:r>
          </w:p>
        </w:tc>
        <w:tc>
          <w:tcPr>
            <w:tcW w:w="0" w:type="auto"/>
          </w:tcPr>
          <w:p w14:paraId="6C7E147D" w14:textId="7B5A3EEA"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Pressure, Heaviness</w:t>
            </w:r>
          </w:p>
        </w:tc>
        <w:tc>
          <w:tcPr>
            <w:tcW w:w="0" w:type="auto"/>
          </w:tcPr>
          <w:p w14:paraId="3BE4F306" w14:textId="502C8D8B"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Feeling of weak electrical current flow</w:t>
            </w:r>
          </w:p>
        </w:tc>
        <w:tc>
          <w:tcPr>
            <w:tcW w:w="0" w:type="auto"/>
          </w:tcPr>
          <w:p w14:paraId="594C1182" w14:textId="583EF51F"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umbness</w:t>
            </w:r>
          </w:p>
        </w:tc>
      </w:tr>
      <w:tr w:rsidR="005D714C" w:rsidRPr="00212FAD" w14:paraId="5BB4EF50" w14:textId="77777777" w:rsidTr="005D714C">
        <w:tc>
          <w:tcPr>
            <w:tcW w:w="0" w:type="auto"/>
            <w:tcBorders>
              <w:right w:val="single" w:sz="4" w:space="0" w:color="auto"/>
            </w:tcBorders>
          </w:tcPr>
          <w:p w14:paraId="37F1A97E" w14:textId="77777777" w:rsidR="005D714C" w:rsidRPr="00212FAD" w:rsidRDefault="005D714C" w:rsidP="00961856">
            <w:pPr>
              <w:spacing w:before="60" w:after="60"/>
              <w:rPr>
                <w:rFonts w:ascii="Arial" w:hAnsi="Arial" w:cs="Arial"/>
                <w:b/>
                <w:sz w:val="16"/>
                <w:szCs w:val="16"/>
              </w:rPr>
            </w:pPr>
            <w:r w:rsidRPr="00212FAD">
              <w:rPr>
                <w:rFonts w:ascii="Arial" w:hAnsi="Arial" w:cs="Arial" w:hint="eastAsia"/>
                <w:b/>
                <w:sz w:val="16"/>
                <w:szCs w:val="16"/>
              </w:rPr>
              <w:t>h6</w:t>
            </w:r>
          </w:p>
        </w:tc>
        <w:tc>
          <w:tcPr>
            <w:tcW w:w="0" w:type="auto"/>
            <w:tcBorders>
              <w:right w:val="single" w:sz="4" w:space="0" w:color="auto"/>
            </w:tcBorders>
          </w:tcPr>
          <w:p w14:paraId="04D92F38" w14:textId="366B0455" w:rsidR="005D714C" w:rsidRPr="00212FAD" w:rsidRDefault="005D714C" w:rsidP="00961856">
            <w:pPr>
              <w:spacing w:before="60" w:after="60"/>
              <w:rPr>
                <w:rFonts w:ascii="Arial" w:hAnsi="Arial" w:cs="Arial"/>
                <w:sz w:val="16"/>
                <w:szCs w:val="16"/>
              </w:rPr>
            </w:pPr>
            <w:r w:rsidRPr="00212FAD">
              <w:rPr>
                <w:rFonts w:ascii="Arial" w:hAnsi="Arial" w:cs="Arial" w:hint="eastAsia"/>
                <w:sz w:val="16"/>
                <w:szCs w:val="16"/>
              </w:rPr>
              <w:t>Tingling,</w:t>
            </w:r>
            <w:r w:rsidRPr="00212FAD" w:rsidDel="000825B1">
              <w:rPr>
                <w:rFonts w:ascii="Arial" w:hAnsi="Arial" w:cs="Arial" w:hint="eastAsia"/>
                <w:sz w:val="16"/>
                <w:szCs w:val="16"/>
              </w:rPr>
              <w:t xml:space="preserve"> </w:t>
            </w:r>
            <w:r w:rsidRPr="00212FAD">
              <w:rPr>
                <w:rFonts w:ascii="Arial" w:hAnsi="Arial" w:cs="Arial"/>
                <w:sz w:val="16"/>
                <w:szCs w:val="16"/>
              </w:rPr>
              <w:br/>
            </w:r>
            <w:r w:rsidRPr="00212FAD">
              <w:rPr>
                <w:rFonts w:ascii="Arial" w:hAnsi="Arial" w:cs="Arial" w:hint="eastAsia"/>
                <w:sz w:val="16"/>
                <w:szCs w:val="16"/>
              </w:rPr>
              <w:t>Feeling of weak</w:t>
            </w:r>
            <w:r w:rsidRPr="00212FAD">
              <w:rPr>
                <w:rFonts w:ascii="Arial" w:hAnsi="Arial" w:cs="Arial"/>
                <w:sz w:val="16"/>
                <w:szCs w:val="16"/>
              </w:rPr>
              <w:br/>
            </w:r>
            <w:r w:rsidRPr="00212FAD">
              <w:rPr>
                <w:rFonts w:ascii="Arial" w:hAnsi="Arial" w:cs="Arial" w:hint="eastAsia"/>
                <w:sz w:val="16"/>
                <w:szCs w:val="16"/>
              </w:rPr>
              <w:t>electrical current flow</w:t>
            </w:r>
          </w:p>
        </w:tc>
        <w:tc>
          <w:tcPr>
            <w:tcW w:w="0" w:type="auto"/>
            <w:tcBorders>
              <w:left w:val="single" w:sz="4" w:space="0" w:color="auto"/>
            </w:tcBorders>
          </w:tcPr>
          <w:p w14:paraId="4D002316" w14:textId="50FC947C"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Feeling of weak electrical current flow</w:t>
            </w:r>
          </w:p>
        </w:tc>
        <w:tc>
          <w:tcPr>
            <w:tcW w:w="0" w:type="auto"/>
          </w:tcPr>
          <w:p w14:paraId="194ED471" w14:textId="26D7EAF4"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Feeling of weak electrical current flow</w:t>
            </w:r>
          </w:p>
        </w:tc>
        <w:tc>
          <w:tcPr>
            <w:tcW w:w="0" w:type="auto"/>
          </w:tcPr>
          <w:p w14:paraId="0038B78A" w14:textId="445D5986"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Borders>
              <w:right w:val="single" w:sz="4" w:space="0" w:color="auto"/>
            </w:tcBorders>
          </w:tcPr>
          <w:p w14:paraId="1AE5DD5C" w14:textId="4C403D13"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Feeling of weak electrical current flow</w:t>
            </w:r>
          </w:p>
        </w:tc>
        <w:tc>
          <w:tcPr>
            <w:tcW w:w="0" w:type="auto"/>
            <w:tcBorders>
              <w:left w:val="single" w:sz="4" w:space="0" w:color="auto"/>
            </w:tcBorders>
          </w:tcPr>
          <w:p w14:paraId="7F69DD0C" w14:textId="024E881F"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Feeling of weak electrical current flow</w:t>
            </w:r>
          </w:p>
        </w:tc>
        <w:tc>
          <w:tcPr>
            <w:tcW w:w="0" w:type="auto"/>
          </w:tcPr>
          <w:p w14:paraId="1B5220A7" w14:textId="19C8C948"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Pr>
          <w:p w14:paraId="38BB73EB" w14:textId="46DE9597"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Pr>
          <w:p w14:paraId="0A5AE2A1" w14:textId="641DA8CE"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r>
      <w:tr w:rsidR="005D714C" w:rsidRPr="00212FAD" w14:paraId="1D6A9EE8" w14:textId="77777777" w:rsidTr="005D714C">
        <w:tc>
          <w:tcPr>
            <w:tcW w:w="0" w:type="auto"/>
            <w:tcBorders>
              <w:right w:val="single" w:sz="4" w:space="0" w:color="auto"/>
            </w:tcBorders>
          </w:tcPr>
          <w:p w14:paraId="474DAC13" w14:textId="77777777" w:rsidR="005D714C" w:rsidRPr="00212FAD" w:rsidRDefault="005D714C" w:rsidP="00961856">
            <w:pPr>
              <w:spacing w:before="60" w:after="60"/>
              <w:rPr>
                <w:rFonts w:ascii="Arial" w:hAnsi="Arial" w:cs="Arial"/>
                <w:b/>
                <w:sz w:val="16"/>
                <w:szCs w:val="16"/>
              </w:rPr>
            </w:pPr>
            <w:r w:rsidRPr="00212FAD">
              <w:rPr>
                <w:rFonts w:ascii="Arial" w:hAnsi="Arial" w:cs="Arial" w:hint="eastAsia"/>
                <w:b/>
                <w:sz w:val="16"/>
                <w:szCs w:val="16"/>
              </w:rPr>
              <w:t>h7</w:t>
            </w:r>
          </w:p>
        </w:tc>
        <w:tc>
          <w:tcPr>
            <w:tcW w:w="0" w:type="auto"/>
            <w:tcBorders>
              <w:right w:val="single" w:sz="4" w:space="0" w:color="auto"/>
            </w:tcBorders>
          </w:tcPr>
          <w:p w14:paraId="49D1D376" w14:textId="42920446" w:rsidR="005D714C" w:rsidRPr="00212FAD" w:rsidRDefault="005D714C" w:rsidP="00961856">
            <w:pPr>
              <w:spacing w:before="60" w:after="60"/>
              <w:rPr>
                <w:rFonts w:ascii="Arial" w:hAnsi="Arial" w:cs="Arial"/>
                <w:sz w:val="16"/>
                <w:szCs w:val="16"/>
              </w:rPr>
            </w:pPr>
            <w:r w:rsidRPr="00212FAD">
              <w:rPr>
                <w:rFonts w:ascii="Arial" w:hAnsi="Arial" w:cs="Arial" w:hint="eastAsia"/>
                <w:sz w:val="16"/>
                <w:szCs w:val="16"/>
              </w:rPr>
              <w:t>Numbness,</w:t>
            </w:r>
            <w:r w:rsidRPr="00212FAD" w:rsidDel="000825B1">
              <w:rPr>
                <w:rFonts w:ascii="Arial" w:hAnsi="Arial" w:cs="Arial"/>
                <w:sz w:val="16"/>
                <w:szCs w:val="16"/>
              </w:rPr>
              <w:t xml:space="preserve"> </w:t>
            </w:r>
            <w:r w:rsidRPr="00212FAD">
              <w:rPr>
                <w:rFonts w:ascii="Arial" w:hAnsi="Arial" w:cs="Arial" w:hint="eastAsia"/>
                <w:sz w:val="16"/>
                <w:szCs w:val="16"/>
              </w:rPr>
              <w:br/>
              <w:t>Brushing</w:t>
            </w:r>
          </w:p>
        </w:tc>
        <w:tc>
          <w:tcPr>
            <w:tcW w:w="0" w:type="auto"/>
            <w:tcBorders>
              <w:left w:val="single" w:sz="4" w:space="0" w:color="auto"/>
            </w:tcBorders>
          </w:tcPr>
          <w:p w14:paraId="09CF30D8" w14:textId="1AF5267A"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Feeling of weak electrical current flow</w:t>
            </w:r>
          </w:p>
        </w:tc>
        <w:tc>
          <w:tcPr>
            <w:tcW w:w="0" w:type="auto"/>
          </w:tcPr>
          <w:p w14:paraId="6C917D12" w14:textId="13B62EB5"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24781AFE" w14:textId="4F2A83C2"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umbness</w:t>
            </w:r>
          </w:p>
        </w:tc>
        <w:tc>
          <w:tcPr>
            <w:tcW w:w="0" w:type="auto"/>
            <w:tcBorders>
              <w:right w:val="single" w:sz="4" w:space="0" w:color="auto"/>
            </w:tcBorders>
          </w:tcPr>
          <w:p w14:paraId="2EB05B11" w14:textId="2D0D978C"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Feeling of weak electrical current flow</w:t>
            </w:r>
          </w:p>
        </w:tc>
        <w:tc>
          <w:tcPr>
            <w:tcW w:w="0" w:type="auto"/>
            <w:tcBorders>
              <w:left w:val="single" w:sz="4" w:space="0" w:color="auto"/>
            </w:tcBorders>
          </w:tcPr>
          <w:p w14:paraId="3EA25805" w14:textId="60E1D6B4"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Feeling of weak electrical current flow</w:t>
            </w:r>
          </w:p>
        </w:tc>
        <w:tc>
          <w:tcPr>
            <w:tcW w:w="0" w:type="auto"/>
          </w:tcPr>
          <w:p w14:paraId="75177E2C" w14:textId="52F6987F"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umbness</w:t>
            </w:r>
          </w:p>
        </w:tc>
        <w:tc>
          <w:tcPr>
            <w:tcW w:w="0" w:type="auto"/>
          </w:tcPr>
          <w:p w14:paraId="21504D54" w14:textId="5945298F"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Feeling of weak electrical current flow</w:t>
            </w:r>
          </w:p>
        </w:tc>
        <w:tc>
          <w:tcPr>
            <w:tcW w:w="0" w:type="auto"/>
          </w:tcPr>
          <w:p w14:paraId="20B3665C" w14:textId="4D584298"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umbness</w:t>
            </w:r>
          </w:p>
        </w:tc>
      </w:tr>
      <w:tr w:rsidR="005D714C" w:rsidRPr="00212FAD" w14:paraId="4292D3B4" w14:textId="77777777" w:rsidTr="005D714C">
        <w:tc>
          <w:tcPr>
            <w:tcW w:w="0" w:type="auto"/>
            <w:tcBorders>
              <w:right w:val="single" w:sz="4" w:space="0" w:color="auto"/>
            </w:tcBorders>
            <w:shd w:val="clear" w:color="auto" w:fill="auto"/>
          </w:tcPr>
          <w:p w14:paraId="1E5EE8B3" w14:textId="77777777" w:rsidR="005D714C" w:rsidRPr="00212FAD" w:rsidRDefault="005D714C" w:rsidP="00961856">
            <w:pPr>
              <w:spacing w:before="60" w:after="60"/>
              <w:rPr>
                <w:rFonts w:ascii="Arial" w:hAnsi="Arial" w:cs="Arial"/>
                <w:b/>
                <w:sz w:val="16"/>
                <w:szCs w:val="16"/>
              </w:rPr>
            </w:pPr>
            <w:r w:rsidRPr="00212FAD">
              <w:rPr>
                <w:rFonts w:ascii="Arial" w:hAnsi="Arial" w:cs="Arial" w:hint="eastAsia"/>
                <w:b/>
                <w:sz w:val="16"/>
                <w:szCs w:val="16"/>
              </w:rPr>
              <w:t>h8</w:t>
            </w:r>
          </w:p>
        </w:tc>
        <w:tc>
          <w:tcPr>
            <w:tcW w:w="0" w:type="auto"/>
            <w:tcBorders>
              <w:right w:val="single" w:sz="4" w:space="0" w:color="auto"/>
            </w:tcBorders>
          </w:tcPr>
          <w:p w14:paraId="4A36F5F1" w14:textId="76BAD1A2" w:rsidR="005D714C" w:rsidRPr="00212FAD" w:rsidRDefault="005D714C" w:rsidP="00961856">
            <w:pPr>
              <w:spacing w:before="60" w:after="60"/>
              <w:rPr>
                <w:rFonts w:ascii="Arial" w:hAnsi="Arial" w:cs="Arial"/>
                <w:sz w:val="16"/>
                <w:szCs w:val="16"/>
              </w:rPr>
            </w:pPr>
            <w:r w:rsidRPr="00212FAD">
              <w:rPr>
                <w:rFonts w:ascii="Arial" w:hAnsi="Arial" w:cs="Arial" w:hint="eastAsia"/>
                <w:sz w:val="16"/>
                <w:szCs w:val="16"/>
              </w:rPr>
              <w:t>Tingling</w:t>
            </w:r>
          </w:p>
        </w:tc>
        <w:tc>
          <w:tcPr>
            <w:tcW w:w="0" w:type="auto"/>
            <w:tcBorders>
              <w:left w:val="single" w:sz="4" w:space="0" w:color="auto"/>
            </w:tcBorders>
            <w:shd w:val="clear" w:color="auto" w:fill="auto"/>
          </w:tcPr>
          <w:p w14:paraId="3A11DA44" w14:textId="11AA381A"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umbness</w:t>
            </w:r>
          </w:p>
        </w:tc>
        <w:tc>
          <w:tcPr>
            <w:tcW w:w="0" w:type="auto"/>
            <w:shd w:val="clear" w:color="auto" w:fill="auto"/>
          </w:tcPr>
          <w:p w14:paraId="59EF483B" w14:textId="0C1622F4"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umbness</w:t>
            </w:r>
          </w:p>
        </w:tc>
        <w:tc>
          <w:tcPr>
            <w:tcW w:w="0" w:type="auto"/>
            <w:shd w:val="clear" w:color="auto" w:fill="auto"/>
          </w:tcPr>
          <w:p w14:paraId="4BB2DDFE" w14:textId="4847AB01"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Borders>
              <w:right w:val="single" w:sz="4" w:space="0" w:color="auto"/>
            </w:tcBorders>
            <w:shd w:val="clear" w:color="auto" w:fill="auto"/>
          </w:tcPr>
          <w:p w14:paraId="27FB3BF5" w14:textId="00782055"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Borders>
              <w:left w:val="single" w:sz="4" w:space="0" w:color="auto"/>
            </w:tcBorders>
          </w:tcPr>
          <w:p w14:paraId="6C37E1F2" w14:textId="4DFF8D6C"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36E3E6BE" w14:textId="5FE137A8"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6017DB2B" w14:textId="5E21168D"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0E3FD9CA" w14:textId="366AF5FE"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r>
      <w:tr w:rsidR="005D714C" w:rsidRPr="00212FAD" w14:paraId="6AB02CDB" w14:textId="77777777" w:rsidTr="005D714C">
        <w:tc>
          <w:tcPr>
            <w:tcW w:w="0" w:type="auto"/>
            <w:tcBorders>
              <w:right w:val="single" w:sz="4" w:space="0" w:color="auto"/>
            </w:tcBorders>
          </w:tcPr>
          <w:p w14:paraId="15D07882" w14:textId="77777777" w:rsidR="005D714C" w:rsidRPr="00212FAD" w:rsidRDefault="005D714C" w:rsidP="00961856">
            <w:pPr>
              <w:spacing w:before="60" w:after="60"/>
              <w:rPr>
                <w:rFonts w:ascii="Arial" w:hAnsi="Arial" w:cs="Arial"/>
                <w:b/>
                <w:sz w:val="16"/>
                <w:szCs w:val="16"/>
              </w:rPr>
            </w:pPr>
            <w:r w:rsidRPr="00212FAD">
              <w:rPr>
                <w:rFonts w:ascii="Arial" w:hAnsi="Arial" w:cs="Arial" w:hint="eastAsia"/>
                <w:b/>
                <w:sz w:val="16"/>
                <w:szCs w:val="16"/>
              </w:rPr>
              <w:t>h9</w:t>
            </w:r>
          </w:p>
        </w:tc>
        <w:tc>
          <w:tcPr>
            <w:tcW w:w="0" w:type="auto"/>
            <w:tcBorders>
              <w:right w:val="single" w:sz="4" w:space="0" w:color="auto"/>
            </w:tcBorders>
          </w:tcPr>
          <w:p w14:paraId="6357A8D8" w14:textId="74D99D20" w:rsidR="005D714C" w:rsidRPr="00212FAD" w:rsidRDefault="005D714C" w:rsidP="00961856">
            <w:pPr>
              <w:spacing w:before="60" w:after="60"/>
              <w:rPr>
                <w:rFonts w:ascii="Arial" w:hAnsi="Arial" w:cs="Arial"/>
                <w:sz w:val="16"/>
                <w:szCs w:val="16"/>
              </w:rPr>
            </w:pPr>
            <w:r w:rsidRPr="00212FAD">
              <w:rPr>
                <w:rFonts w:ascii="Arial" w:hAnsi="Arial" w:cs="Arial" w:hint="eastAsia"/>
                <w:sz w:val="16"/>
                <w:szCs w:val="16"/>
              </w:rPr>
              <w:t>Tingling,</w:t>
            </w:r>
            <w:r w:rsidRPr="00212FAD">
              <w:rPr>
                <w:rFonts w:ascii="Arial" w:hAnsi="Arial" w:cs="Arial"/>
                <w:sz w:val="16"/>
                <w:szCs w:val="16"/>
              </w:rPr>
              <w:br/>
            </w:r>
            <w:r w:rsidRPr="00212FAD">
              <w:rPr>
                <w:rFonts w:ascii="Arial" w:hAnsi="Arial" w:cs="Arial" w:hint="eastAsia"/>
                <w:sz w:val="16"/>
                <w:szCs w:val="16"/>
              </w:rPr>
              <w:t>Heaviness/</w:t>
            </w:r>
            <w:r w:rsidRPr="00212FAD">
              <w:rPr>
                <w:rFonts w:ascii="Arial" w:hAnsi="Arial" w:cs="Arial"/>
                <w:sz w:val="16"/>
                <w:szCs w:val="16"/>
              </w:rPr>
              <w:br/>
            </w:r>
            <w:r w:rsidRPr="00212FAD">
              <w:rPr>
                <w:rFonts w:ascii="Arial" w:hAnsi="Arial" w:cs="Arial" w:hint="eastAsia"/>
                <w:sz w:val="16"/>
                <w:szCs w:val="16"/>
              </w:rPr>
              <w:t>Pressure,</w:t>
            </w:r>
            <w:r w:rsidRPr="00212FAD">
              <w:rPr>
                <w:rFonts w:ascii="Arial" w:hAnsi="Arial" w:cs="Arial"/>
                <w:sz w:val="16"/>
                <w:szCs w:val="16"/>
              </w:rPr>
              <w:br/>
            </w:r>
            <w:r w:rsidRPr="00212FAD">
              <w:rPr>
                <w:rFonts w:ascii="Arial" w:hAnsi="Arial" w:cs="Arial" w:hint="eastAsia"/>
                <w:sz w:val="16"/>
                <w:szCs w:val="16"/>
              </w:rPr>
              <w:t xml:space="preserve">Feeling of weak </w:t>
            </w:r>
            <w:r w:rsidRPr="00212FAD">
              <w:rPr>
                <w:rFonts w:ascii="Arial" w:hAnsi="Arial" w:cs="Arial"/>
                <w:sz w:val="16"/>
                <w:szCs w:val="16"/>
              </w:rPr>
              <w:br/>
            </w:r>
            <w:r w:rsidRPr="00212FAD">
              <w:rPr>
                <w:rFonts w:ascii="Arial" w:hAnsi="Arial" w:cs="Arial" w:hint="eastAsia"/>
                <w:sz w:val="16"/>
                <w:szCs w:val="16"/>
              </w:rPr>
              <w:t>electrical current flow,</w:t>
            </w:r>
            <w:r w:rsidRPr="00212FAD">
              <w:rPr>
                <w:rFonts w:ascii="Arial" w:hAnsi="Arial" w:cs="Arial"/>
                <w:sz w:val="16"/>
                <w:szCs w:val="16"/>
              </w:rPr>
              <w:br/>
            </w:r>
            <w:r w:rsidRPr="00212FAD">
              <w:rPr>
                <w:rFonts w:ascii="Arial" w:hAnsi="Arial" w:cs="Arial" w:hint="eastAsia"/>
                <w:sz w:val="16"/>
                <w:szCs w:val="16"/>
              </w:rPr>
              <w:t>Vibrotactile</w:t>
            </w:r>
          </w:p>
        </w:tc>
        <w:tc>
          <w:tcPr>
            <w:tcW w:w="0" w:type="auto"/>
            <w:tcBorders>
              <w:left w:val="single" w:sz="4" w:space="0" w:color="auto"/>
            </w:tcBorders>
          </w:tcPr>
          <w:p w14:paraId="79ABDE14" w14:textId="3985F6BE"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517390B6" w14:textId="251AA511"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5983823D" w14:textId="0A3B362A"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 Feeling of weak electrical current flow</w:t>
            </w:r>
          </w:p>
        </w:tc>
        <w:tc>
          <w:tcPr>
            <w:tcW w:w="0" w:type="auto"/>
            <w:tcBorders>
              <w:right w:val="single" w:sz="4" w:space="0" w:color="auto"/>
            </w:tcBorders>
          </w:tcPr>
          <w:p w14:paraId="25283C1F" w14:textId="1C998ED6"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Pressure</w:t>
            </w:r>
          </w:p>
        </w:tc>
        <w:tc>
          <w:tcPr>
            <w:tcW w:w="0" w:type="auto"/>
            <w:tcBorders>
              <w:left w:val="single" w:sz="4" w:space="0" w:color="auto"/>
            </w:tcBorders>
          </w:tcPr>
          <w:p w14:paraId="13974290" w14:textId="406BD1C9"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Feeling of weak electrical current flow</w:t>
            </w:r>
          </w:p>
        </w:tc>
        <w:tc>
          <w:tcPr>
            <w:tcW w:w="0" w:type="auto"/>
          </w:tcPr>
          <w:p w14:paraId="2CE144DD" w14:textId="035BF4EC"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umbness</w:t>
            </w:r>
          </w:p>
        </w:tc>
        <w:tc>
          <w:tcPr>
            <w:tcW w:w="0" w:type="auto"/>
          </w:tcPr>
          <w:p w14:paraId="591B8EC0" w14:textId="79CFC099"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Tingling</w:t>
            </w:r>
          </w:p>
        </w:tc>
        <w:tc>
          <w:tcPr>
            <w:tcW w:w="0" w:type="auto"/>
          </w:tcPr>
          <w:p w14:paraId="11404BFF" w14:textId="321C96A2"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Vibrotactile, Numbness, Tingling, Feeling of weak electrical current flow</w:t>
            </w:r>
          </w:p>
        </w:tc>
      </w:tr>
      <w:tr w:rsidR="005D714C" w:rsidRPr="00212FAD" w14:paraId="675274A8" w14:textId="77777777" w:rsidTr="005D714C">
        <w:tc>
          <w:tcPr>
            <w:tcW w:w="0" w:type="auto"/>
            <w:tcBorders>
              <w:right w:val="single" w:sz="4" w:space="0" w:color="auto"/>
            </w:tcBorders>
          </w:tcPr>
          <w:p w14:paraId="03B5C8BF" w14:textId="77777777" w:rsidR="005D714C" w:rsidRPr="00212FAD" w:rsidRDefault="005D714C" w:rsidP="00961856">
            <w:pPr>
              <w:spacing w:before="60" w:after="60"/>
              <w:rPr>
                <w:rFonts w:ascii="Arial" w:hAnsi="Arial" w:cs="Arial"/>
                <w:b/>
                <w:sz w:val="16"/>
                <w:szCs w:val="16"/>
              </w:rPr>
            </w:pPr>
            <w:r w:rsidRPr="00212FAD">
              <w:rPr>
                <w:rFonts w:ascii="Arial" w:hAnsi="Arial" w:cs="Arial" w:hint="eastAsia"/>
                <w:b/>
                <w:sz w:val="16"/>
                <w:szCs w:val="16"/>
              </w:rPr>
              <w:t>h10</w:t>
            </w:r>
          </w:p>
        </w:tc>
        <w:tc>
          <w:tcPr>
            <w:tcW w:w="0" w:type="auto"/>
            <w:tcBorders>
              <w:right w:val="single" w:sz="4" w:space="0" w:color="auto"/>
            </w:tcBorders>
          </w:tcPr>
          <w:p w14:paraId="41B65118" w14:textId="156C3FD5" w:rsidR="005D714C" w:rsidRPr="00212FAD" w:rsidRDefault="005D714C" w:rsidP="00961856">
            <w:pPr>
              <w:spacing w:before="60" w:after="60"/>
              <w:rPr>
                <w:rFonts w:ascii="Arial" w:hAnsi="Arial" w:cs="Arial"/>
                <w:sz w:val="16"/>
                <w:szCs w:val="16"/>
              </w:rPr>
            </w:pPr>
            <w:r w:rsidRPr="00212FAD">
              <w:rPr>
                <w:rFonts w:ascii="Arial" w:hAnsi="Arial" w:cs="Arial" w:hint="eastAsia"/>
                <w:sz w:val="16"/>
                <w:szCs w:val="16"/>
              </w:rPr>
              <w:t>NR</w:t>
            </w:r>
          </w:p>
        </w:tc>
        <w:tc>
          <w:tcPr>
            <w:tcW w:w="0" w:type="auto"/>
            <w:tcBorders>
              <w:left w:val="single" w:sz="4" w:space="0" w:color="auto"/>
            </w:tcBorders>
          </w:tcPr>
          <w:p w14:paraId="6FE2EC2D" w14:textId="34F54DCC"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6F8B5B4D" w14:textId="6765ADC3"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503A9AF9" w14:textId="42C80D9F"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Borders>
              <w:right w:val="single" w:sz="4" w:space="0" w:color="auto"/>
            </w:tcBorders>
          </w:tcPr>
          <w:p w14:paraId="735821FD" w14:textId="0FBF694D"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Borders>
              <w:left w:val="single" w:sz="4" w:space="0" w:color="auto"/>
            </w:tcBorders>
          </w:tcPr>
          <w:p w14:paraId="171CD775" w14:textId="0DCB91CE"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48825063" w14:textId="55A55437"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4A52B83C" w14:textId="429CADA7"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c>
          <w:tcPr>
            <w:tcW w:w="0" w:type="auto"/>
          </w:tcPr>
          <w:p w14:paraId="6272C091" w14:textId="0FBEBA2F" w:rsidR="005D714C" w:rsidRPr="00212FAD" w:rsidRDefault="005D714C" w:rsidP="00961856">
            <w:pPr>
              <w:spacing w:before="60" w:after="60"/>
              <w:rPr>
                <w:rFonts w:ascii="Arial" w:hAnsi="Arial" w:cs="Arial"/>
                <w:sz w:val="16"/>
                <w:szCs w:val="16"/>
              </w:rPr>
            </w:pPr>
            <w:r w:rsidRPr="00212FAD">
              <w:rPr>
                <w:rFonts w:ascii="Arial" w:hAnsi="Arial" w:cs="Arial"/>
                <w:sz w:val="16"/>
                <w:szCs w:val="16"/>
              </w:rPr>
              <w:t>NR</w:t>
            </w:r>
          </w:p>
        </w:tc>
      </w:tr>
    </w:tbl>
    <w:p w14:paraId="1DEA0C2C" w14:textId="026100F5" w:rsidR="00504D10" w:rsidRPr="00212FAD" w:rsidRDefault="000C4497" w:rsidP="00D45A5E">
      <w:pPr>
        <w:spacing w:after="0" w:line="480" w:lineRule="auto"/>
        <w:jc w:val="both"/>
        <w:rPr>
          <w:rFonts w:ascii="Times New Roman" w:hAnsi="Times New Roman" w:cs="Times New Roman"/>
        </w:rPr>
      </w:pPr>
      <w:r w:rsidRPr="00212FAD">
        <w:rPr>
          <w:rFonts w:ascii="Times New Roman" w:hAnsi="Times New Roman" w:cs="Times New Roman" w:hint="eastAsia"/>
          <w:b/>
        </w:rPr>
        <w:lastRenderedPageBreak/>
        <w:t>Table S2.</w:t>
      </w:r>
      <w:r w:rsidRPr="00212FAD">
        <w:rPr>
          <w:rFonts w:ascii="Times New Roman" w:hAnsi="Times New Roman" w:cs="Times New Roman" w:hint="eastAsia"/>
        </w:rPr>
        <w:t xml:space="preserve"> </w:t>
      </w:r>
      <w:r w:rsidRPr="00212FAD">
        <w:rPr>
          <w:rFonts w:ascii="Times New Roman" w:hAnsi="Times New Roman" w:cs="Times New Roman" w:hint="eastAsia"/>
          <w:b/>
        </w:rPr>
        <w:t xml:space="preserve">Locations of the </w:t>
      </w:r>
      <w:r w:rsidR="007517A8" w:rsidRPr="00212FAD">
        <w:rPr>
          <w:rFonts w:ascii="Times New Roman" w:hAnsi="Times New Roman" w:cs="Times New Roman" w:hint="eastAsia"/>
          <w:b/>
        </w:rPr>
        <w:t xml:space="preserve">elicited </w:t>
      </w:r>
      <w:r w:rsidRPr="00212FAD">
        <w:rPr>
          <w:rFonts w:ascii="Times New Roman" w:hAnsi="Times New Roman" w:cs="Times New Roman" w:hint="eastAsia"/>
          <w:b/>
        </w:rPr>
        <w:t>sensations reported.</w:t>
      </w:r>
      <w:r w:rsidRPr="00212FAD">
        <w:rPr>
          <w:rFonts w:ascii="Times New Roman" w:hAnsi="Times New Roman" w:cs="Times New Roman" w:hint="eastAsia"/>
        </w:rPr>
        <w:t xml:space="preserve"> NR denotes non-responsive</w:t>
      </w:r>
      <w:r w:rsidR="00955D7D" w:rsidRPr="00212FAD">
        <w:rPr>
          <w:rFonts w:ascii="Times New Roman" w:hAnsi="Times New Roman" w:cs="Times New Roman" w:hint="eastAsia"/>
        </w:rPr>
        <w:t xml:space="preserve"> cases</w:t>
      </w:r>
      <w:r w:rsidRPr="00212FAD">
        <w:rPr>
          <w:rFonts w:ascii="Times New Roman" w:hAnsi="Times New Roman" w:cs="Times New Roman" w:hint="eastAsia"/>
        </w:rPr>
        <w:t>.</w:t>
      </w:r>
      <w:r w:rsidR="005D714C" w:rsidRPr="00212FAD">
        <w:rPr>
          <w:rFonts w:ascii="Times New Roman" w:hAnsi="Times New Roman" w:cs="Times New Roman" w:hint="eastAsia"/>
        </w:rPr>
        <w:t xml:space="preserve"> </w:t>
      </w:r>
      <w:r w:rsidR="005D714C" w:rsidRPr="00212FAD">
        <w:rPr>
          <w:rFonts w:ascii="Times New Roman" w:hAnsi="Times New Roman" w:hint="eastAsia"/>
        </w:rPr>
        <w:t>V, v</w:t>
      </w:r>
      <w:r w:rsidR="005D714C" w:rsidRPr="00212FAD">
        <w:rPr>
          <w:rFonts w:ascii="Times New Roman" w:hAnsi="Times New Roman"/>
        </w:rPr>
        <w:t>ibrotactile</w:t>
      </w:r>
      <w:r w:rsidR="005D714C" w:rsidRPr="00212FAD">
        <w:rPr>
          <w:rFonts w:ascii="Times New Roman" w:hAnsi="Times New Roman" w:hint="eastAsia"/>
        </w:rPr>
        <w:t>; P, pressure; W, warmth; C, coolness</w:t>
      </w:r>
    </w:p>
    <w:tbl>
      <w:tblPr>
        <w:tblStyle w:val="TableGrid"/>
        <w:tblW w:w="0" w:type="auto"/>
        <w:tblBorders>
          <w:left w:val="none" w:sz="0" w:space="0" w:color="auto"/>
          <w:right w:val="none" w:sz="0" w:space="0" w:color="auto"/>
          <w:insideV w:val="none" w:sz="0" w:space="0" w:color="auto"/>
        </w:tblBorders>
        <w:tblCellMar>
          <w:left w:w="115" w:type="dxa"/>
          <w:right w:w="115" w:type="dxa"/>
        </w:tblCellMar>
        <w:tblLook w:val="04A0" w:firstRow="1" w:lastRow="0" w:firstColumn="1" w:lastColumn="0" w:noHBand="0" w:noVBand="1"/>
      </w:tblPr>
      <w:tblGrid>
        <w:gridCol w:w="506"/>
        <w:gridCol w:w="963"/>
        <w:gridCol w:w="1200"/>
        <w:gridCol w:w="1004"/>
        <w:gridCol w:w="1022"/>
        <w:gridCol w:w="977"/>
        <w:gridCol w:w="1017"/>
        <w:gridCol w:w="1032"/>
        <w:gridCol w:w="971"/>
        <w:gridCol w:w="898"/>
      </w:tblGrid>
      <w:tr w:rsidR="005C4407" w:rsidRPr="00212FAD" w14:paraId="32C4C085" w14:textId="77777777" w:rsidTr="005C4407">
        <w:tc>
          <w:tcPr>
            <w:tcW w:w="0" w:type="auto"/>
            <w:tcBorders>
              <w:bottom w:val="single" w:sz="4" w:space="0" w:color="auto"/>
            </w:tcBorders>
          </w:tcPr>
          <w:p w14:paraId="0381B829" w14:textId="77777777" w:rsidR="005C4407" w:rsidRPr="00212FAD" w:rsidRDefault="005C4407" w:rsidP="00961856">
            <w:pPr>
              <w:spacing w:before="60" w:after="60"/>
              <w:rPr>
                <w:rFonts w:ascii="Arial" w:hAnsi="Arial" w:cs="Arial"/>
                <w:b/>
                <w:sz w:val="16"/>
                <w:szCs w:val="16"/>
              </w:rPr>
            </w:pPr>
          </w:p>
        </w:tc>
        <w:tc>
          <w:tcPr>
            <w:tcW w:w="0" w:type="auto"/>
          </w:tcPr>
          <w:p w14:paraId="394BFAEB" w14:textId="4CE6C87D" w:rsidR="005C4407" w:rsidRPr="00212FAD" w:rsidRDefault="005C4407">
            <w:pPr>
              <w:spacing w:before="60" w:after="60"/>
              <w:jc w:val="center"/>
              <w:rPr>
                <w:rFonts w:ascii="Arial" w:hAnsi="Arial" w:cs="Arial"/>
                <w:b/>
                <w:sz w:val="16"/>
                <w:szCs w:val="16"/>
              </w:rPr>
            </w:pPr>
            <w:r w:rsidRPr="00212FAD">
              <w:rPr>
                <w:rFonts w:ascii="Arial" w:hAnsi="Arial" w:cs="Arial" w:hint="eastAsia"/>
                <w:b/>
                <w:sz w:val="16"/>
                <w:szCs w:val="16"/>
              </w:rPr>
              <w:t>SI</w:t>
            </w:r>
            <w:r w:rsidRPr="00212FAD">
              <w:rPr>
                <w:rFonts w:ascii="Arial" w:hAnsi="Arial" w:cs="Arial" w:hint="eastAsia"/>
                <w:b/>
                <w:sz w:val="16"/>
                <w:szCs w:val="16"/>
                <w:vertAlign w:val="subscript"/>
              </w:rPr>
              <w:t>FUS</w:t>
            </w:r>
          </w:p>
        </w:tc>
        <w:tc>
          <w:tcPr>
            <w:tcW w:w="0" w:type="auto"/>
            <w:gridSpan w:val="4"/>
            <w:vAlign w:val="center"/>
          </w:tcPr>
          <w:p w14:paraId="2282C0C8" w14:textId="6B370872" w:rsidR="005C4407" w:rsidRPr="00212FAD" w:rsidRDefault="005C4407">
            <w:pPr>
              <w:spacing w:before="60" w:after="60"/>
              <w:jc w:val="center"/>
              <w:rPr>
                <w:rFonts w:ascii="Arial" w:hAnsi="Arial" w:cs="Arial"/>
                <w:b/>
                <w:sz w:val="16"/>
                <w:szCs w:val="16"/>
              </w:rPr>
            </w:pPr>
            <w:r w:rsidRPr="00212FAD">
              <w:rPr>
                <w:rFonts w:ascii="Arial" w:hAnsi="Arial" w:cs="Arial"/>
                <w:b/>
                <w:sz w:val="16"/>
                <w:szCs w:val="16"/>
              </w:rPr>
              <w:t>S</w:t>
            </w:r>
            <w:r w:rsidRPr="00212FAD">
              <w:rPr>
                <w:rFonts w:ascii="Arial" w:hAnsi="Arial" w:cs="Arial" w:hint="eastAsia"/>
                <w:b/>
                <w:sz w:val="16"/>
                <w:szCs w:val="16"/>
              </w:rPr>
              <w:t>II</w:t>
            </w:r>
            <w:r w:rsidRPr="00212FAD">
              <w:rPr>
                <w:rFonts w:ascii="Arial" w:hAnsi="Arial" w:cs="Arial"/>
                <w:b/>
                <w:sz w:val="16"/>
                <w:szCs w:val="16"/>
                <w:vertAlign w:val="subscript"/>
              </w:rPr>
              <w:t>FUS</w:t>
            </w:r>
          </w:p>
        </w:tc>
        <w:tc>
          <w:tcPr>
            <w:tcW w:w="0" w:type="auto"/>
            <w:gridSpan w:val="4"/>
            <w:vAlign w:val="center"/>
          </w:tcPr>
          <w:p w14:paraId="0D2A81DD" w14:textId="6D2B41A5" w:rsidR="005C4407" w:rsidRPr="00212FAD" w:rsidRDefault="005C4407">
            <w:pPr>
              <w:spacing w:before="60" w:after="60"/>
              <w:jc w:val="center"/>
              <w:rPr>
                <w:rFonts w:ascii="Arial" w:hAnsi="Arial" w:cs="Arial"/>
                <w:b/>
                <w:sz w:val="16"/>
                <w:szCs w:val="16"/>
              </w:rPr>
            </w:pPr>
            <w:r w:rsidRPr="00212FAD">
              <w:rPr>
                <w:rFonts w:ascii="Arial" w:hAnsi="Arial" w:cs="Arial"/>
                <w:b/>
                <w:sz w:val="16"/>
                <w:szCs w:val="16"/>
              </w:rPr>
              <w:t>S</w:t>
            </w:r>
            <w:r w:rsidRPr="00212FAD">
              <w:rPr>
                <w:rFonts w:ascii="Arial" w:hAnsi="Arial" w:cs="Arial" w:hint="eastAsia"/>
                <w:b/>
                <w:sz w:val="16"/>
                <w:szCs w:val="16"/>
              </w:rPr>
              <w:t>I</w:t>
            </w:r>
            <w:r w:rsidRPr="00212FAD">
              <w:rPr>
                <w:rFonts w:ascii="Arial" w:hAnsi="Arial" w:cs="Arial"/>
                <w:b/>
                <w:sz w:val="16"/>
                <w:szCs w:val="16"/>
              </w:rPr>
              <w:t>/S</w:t>
            </w:r>
            <w:r w:rsidRPr="00212FAD">
              <w:rPr>
                <w:rFonts w:ascii="Arial" w:hAnsi="Arial" w:cs="Arial" w:hint="eastAsia"/>
                <w:b/>
                <w:sz w:val="16"/>
                <w:szCs w:val="16"/>
              </w:rPr>
              <w:t>II</w:t>
            </w:r>
            <w:r w:rsidRPr="00212FAD">
              <w:rPr>
                <w:rFonts w:ascii="Arial" w:hAnsi="Arial" w:cs="Arial"/>
                <w:b/>
                <w:sz w:val="16"/>
                <w:szCs w:val="16"/>
                <w:vertAlign w:val="subscript"/>
              </w:rPr>
              <w:t>FUS</w:t>
            </w:r>
          </w:p>
        </w:tc>
      </w:tr>
      <w:tr w:rsidR="00845AD0" w:rsidRPr="00212FAD" w14:paraId="54837846" w14:textId="77777777" w:rsidTr="005C4407">
        <w:tc>
          <w:tcPr>
            <w:tcW w:w="0" w:type="auto"/>
            <w:tcBorders>
              <w:right w:val="single" w:sz="4" w:space="0" w:color="auto"/>
            </w:tcBorders>
          </w:tcPr>
          <w:p w14:paraId="411A81DD" w14:textId="77777777" w:rsidR="005C4407" w:rsidRPr="00212FAD" w:rsidRDefault="005C4407" w:rsidP="00961856">
            <w:pPr>
              <w:spacing w:before="60" w:after="60"/>
              <w:rPr>
                <w:rFonts w:ascii="Arial" w:hAnsi="Arial" w:cs="Arial"/>
                <w:b/>
                <w:sz w:val="16"/>
                <w:szCs w:val="16"/>
              </w:rPr>
            </w:pPr>
            <w:r w:rsidRPr="00212FAD">
              <w:rPr>
                <w:rFonts w:ascii="Arial" w:hAnsi="Arial" w:cs="Arial"/>
                <w:b/>
                <w:sz w:val="16"/>
                <w:szCs w:val="16"/>
              </w:rPr>
              <w:t>ID</w:t>
            </w:r>
          </w:p>
        </w:tc>
        <w:tc>
          <w:tcPr>
            <w:tcW w:w="0" w:type="auto"/>
            <w:tcBorders>
              <w:right w:val="single" w:sz="4" w:space="0" w:color="auto"/>
            </w:tcBorders>
          </w:tcPr>
          <w:p w14:paraId="39BA4FBC" w14:textId="77777777" w:rsidR="005C4407" w:rsidRPr="00212FAD" w:rsidRDefault="005C4407" w:rsidP="00961856">
            <w:pPr>
              <w:spacing w:before="60" w:after="60"/>
              <w:jc w:val="center"/>
              <w:rPr>
                <w:rFonts w:ascii="Arial" w:hAnsi="Arial" w:cs="Arial"/>
                <w:b/>
                <w:sz w:val="16"/>
                <w:szCs w:val="16"/>
              </w:rPr>
            </w:pPr>
          </w:p>
        </w:tc>
        <w:tc>
          <w:tcPr>
            <w:tcW w:w="0" w:type="auto"/>
            <w:tcBorders>
              <w:left w:val="single" w:sz="4" w:space="0" w:color="auto"/>
            </w:tcBorders>
            <w:vAlign w:val="center"/>
          </w:tcPr>
          <w:p w14:paraId="30F4C311" w14:textId="32E5ECCD" w:rsidR="005C4407" w:rsidRPr="00212FAD" w:rsidRDefault="005C4407" w:rsidP="00961856">
            <w:pPr>
              <w:spacing w:before="60" w:after="60"/>
              <w:jc w:val="center"/>
              <w:rPr>
                <w:rFonts w:ascii="Arial" w:hAnsi="Arial" w:cs="Arial"/>
                <w:b/>
                <w:sz w:val="16"/>
                <w:szCs w:val="16"/>
              </w:rPr>
            </w:pPr>
            <w:r w:rsidRPr="00212FAD">
              <w:rPr>
                <w:rFonts w:ascii="Arial" w:hAnsi="Arial" w:cs="Arial"/>
                <w:b/>
                <w:sz w:val="16"/>
                <w:szCs w:val="16"/>
              </w:rPr>
              <w:t>V</w:t>
            </w:r>
          </w:p>
        </w:tc>
        <w:tc>
          <w:tcPr>
            <w:tcW w:w="0" w:type="auto"/>
            <w:vAlign w:val="center"/>
          </w:tcPr>
          <w:p w14:paraId="38EC3D77" w14:textId="77777777" w:rsidR="005C4407" w:rsidRPr="00212FAD" w:rsidRDefault="005C4407" w:rsidP="00961856">
            <w:pPr>
              <w:spacing w:before="60" w:after="60"/>
              <w:jc w:val="center"/>
              <w:rPr>
                <w:rFonts w:ascii="Arial" w:hAnsi="Arial" w:cs="Arial"/>
                <w:b/>
                <w:sz w:val="16"/>
                <w:szCs w:val="16"/>
              </w:rPr>
            </w:pPr>
            <w:r w:rsidRPr="00212FAD">
              <w:rPr>
                <w:rFonts w:ascii="Arial" w:hAnsi="Arial" w:cs="Arial"/>
                <w:b/>
                <w:sz w:val="16"/>
                <w:szCs w:val="16"/>
              </w:rPr>
              <w:t>P</w:t>
            </w:r>
          </w:p>
        </w:tc>
        <w:tc>
          <w:tcPr>
            <w:tcW w:w="0" w:type="auto"/>
            <w:vAlign w:val="center"/>
          </w:tcPr>
          <w:p w14:paraId="59FED359" w14:textId="29B06C09" w:rsidR="005C4407" w:rsidRPr="00212FAD" w:rsidRDefault="005C4407" w:rsidP="00961856">
            <w:pPr>
              <w:spacing w:before="60" w:after="60"/>
              <w:jc w:val="center"/>
              <w:rPr>
                <w:rFonts w:ascii="Arial" w:hAnsi="Arial" w:cs="Arial"/>
                <w:b/>
                <w:sz w:val="16"/>
                <w:szCs w:val="16"/>
              </w:rPr>
            </w:pPr>
            <w:r w:rsidRPr="00212FAD">
              <w:rPr>
                <w:rFonts w:ascii="Arial" w:hAnsi="Arial" w:cs="Arial" w:hint="eastAsia"/>
                <w:b/>
                <w:sz w:val="16"/>
                <w:szCs w:val="16"/>
              </w:rPr>
              <w:t>W</w:t>
            </w:r>
          </w:p>
        </w:tc>
        <w:tc>
          <w:tcPr>
            <w:tcW w:w="0" w:type="auto"/>
            <w:tcBorders>
              <w:right w:val="single" w:sz="4" w:space="0" w:color="auto"/>
            </w:tcBorders>
            <w:vAlign w:val="center"/>
          </w:tcPr>
          <w:p w14:paraId="1FFEE45C" w14:textId="77777777" w:rsidR="005C4407" w:rsidRPr="00212FAD" w:rsidRDefault="005C4407" w:rsidP="00961856">
            <w:pPr>
              <w:spacing w:before="60" w:after="60"/>
              <w:jc w:val="center"/>
              <w:rPr>
                <w:rFonts w:ascii="Arial" w:hAnsi="Arial" w:cs="Arial"/>
                <w:b/>
                <w:sz w:val="16"/>
                <w:szCs w:val="16"/>
              </w:rPr>
            </w:pPr>
            <w:r w:rsidRPr="00212FAD">
              <w:rPr>
                <w:rFonts w:ascii="Arial" w:hAnsi="Arial" w:cs="Arial"/>
                <w:b/>
                <w:sz w:val="16"/>
                <w:szCs w:val="16"/>
              </w:rPr>
              <w:t>C</w:t>
            </w:r>
          </w:p>
        </w:tc>
        <w:tc>
          <w:tcPr>
            <w:tcW w:w="0" w:type="auto"/>
            <w:tcBorders>
              <w:left w:val="single" w:sz="4" w:space="0" w:color="auto"/>
            </w:tcBorders>
            <w:vAlign w:val="center"/>
          </w:tcPr>
          <w:p w14:paraId="108B6DE6" w14:textId="77777777" w:rsidR="005C4407" w:rsidRPr="00212FAD" w:rsidRDefault="005C4407" w:rsidP="00961856">
            <w:pPr>
              <w:spacing w:before="60" w:after="60"/>
              <w:jc w:val="center"/>
              <w:rPr>
                <w:rFonts w:ascii="Arial" w:hAnsi="Arial" w:cs="Arial"/>
                <w:b/>
                <w:sz w:val="16"/>
                <w:szCs w:val="16"/>
              </w:rPr>
            </w:pPr>
            <w:r w:rsidRPr="00212FAD">
              <w:rPr>
                <w:rFonts w:ascii="Arial" w:hAnsi="Arial" w:cs="Arial"/>
                <w:b/>
                <w:sz w:val="16"/>
                <w:szCs w:val="16"/>
              </w:rPr>
              <w:t>V</w:t>
            </w:r>
          </w:p>
        </w:tc>
        <w:tc>
          <w:tcPr>
            <w:tcW w:w="0" w:type="auto"/>
            <w:vAlign w:val="center"/>
          </w:tcPr>
          <w:p w14:paraId="5003C72D" w14:textId="77777777" w:rsidR="005C4407" w:rsidRPr="00212FAD" w:rsidRDefault="005C4407" w:rsidP="00961856">
            <w:pPr>
              <w:spacing w:before="60" w:after="60"/>
              <w:jc w:val="center"/>
              <w:rPr>
                <w:rFonts w:ascii="Arial" w:hAnsi="Arial" w:cs="Arial"/>
                <w:b/>
                <w:sz w:val="16"/>
                <w:szCs w:val="16"/>
              </w:rPr>
            </w:pPr>
            <w:r w:rsidRPr="00212FAD">
              <w:rPr>
                <w:rFonts w:ascii="Arial" w:hAnsi="Arial" w:cs="Arial"/>
                <w:b/>
                <w:sz w:val="16"/>
                <w:szCs w:val="16"/>
              </w:rPr>
              <w:t>P</w:t>
            </w:r>
          </w:p>
        </w:tc>
        <w:tc>
          <w:tcPr>
            <w:tcW w:w="0" w:type="auto"/>
            <w:vAlign w:val="center"/>
          </w:tcPr>
          <w:p w14:paraId="3BFCF326" w14:textId="512351E9" w:rsidR="005C4407" w:rsidRPr="00212FAD" w:rsidRDefault="005C4407" w:rsidP="00961856">
            <w:pPr>
              <w:spacing w:before="60" w:after="60"/>
              <w:jc w:val="center"/>
              <w:rPr>
                <w:rFonts w:ascii="Arial" w:hAnsi="Arial" w:cs="Arial"/>
                <w:b/>
                <w:sz w:val="16"/>
                <w:szCs w:val="16"/>
              </w:rPr>
            </w:pPr>
            <w:r w:rsidRPr="00212FAD">
              <w:rPr>
                <w:rFonts w:ascii="Arial" w:hAnsi="Arial" w:cs="Arial" w:hint="eastAsia"/>
                <w:b/>
                <w:sz w:val="16"/>
                <w:szCs w:val="16"/>
              </w:rPr>
              <w:t>W</w:t>
            </w:r>
          </w:p>
        </w:tc>
        <w:tc>
          <w:tcPr>
            <w:tcW w:w="0" w:type="auto"/>
            <w:vAlign w:val="center"/>
          </w:tcPr>
          <w:p w14:paraId="7208BE8F" w14:textId="77777777" w:rsidR="005C4407" w:rsidRPr="00212FAD" w:rsidRDefault="005C4407" w:rsidP="00961856">
            <w:pPr>
              <w:spacing w:before="60" w:after="60"/>
              <w:jc w:val="center"/>
              <w:rPr>
                <w:rFonts w:ascii="Arial" w:hAnsi="Arial" w:cs="Arial"/>
                <w:b/>
                <w:sz w:val="16"/>
                <w:szCs w:val="16"/>
              </w:rPr>
            </w:pPr>
            <w:r w:rsidRPr="00212FAD">
              <w:rPr>
                <w:rFonts w:ascii="Arial" w:hAnsi="Arial" w:cs="Arial"/>
                <w:b/>
                <w:sz w:val="16"/>
                <w:szCs w:val="16"/>
              </w:rPr>
              <w:t>C</w:t>
            </w:r>
          </w:p>
        </w:tc>
      </w:tr>
      <w:tr w:rsidR="00845AD0" w:rsidRPr="00212FAD" w14:paraId="59B6AC32" w14:textId="77777777" w:rsidTr="005C4407">
        <w:tc>
          <w:tcPr>
            <w:tcW w:w="0" w:type="auto"/>
            <w:tcBorders>
              <w:right w:val="single" w:sz="4" w:space="0" w:color="auto"/>
            </w:tcBorders>
          </w:tcPr>
          <w:p w14:paraId="52A9E6E0" w14:textId="77777777" w:rsidR="005C4407" w:rsidRPr="00CB2660" w:rsidRDefault="005C4407" w:rsidP="00961856">
            <w:pPr>
              <w:spacing w:before="60" w:after="60"/>
              <w:rPr>
                <w:rFonts w:ascii="Arial" w:hAnsi="Arial" w:cs="Arial"/>
                <w:b/>
                <w:sz w:val="16"/>
                <w:szCs w:val="16"/>
              </w:rPr>
            </w:pPr>
            <w:r w:rsidRPr="00CB2660">
              <w:rPr>
                <w:rFonts w:ascii="Arial" w:hAnsi="Arial" w:cs="Arial" w:hint="eastAsia"/>
                <w:b/>
                <w:sz w:val="16"/>
                <w:szCs w:val="16"/>
              </w:rPr>
              <w:t>h1</w:t>
            </w:r>
          </w:p>
        </w:tc>
        <w:tc>
          <w:tcPr>
            <w:tcW w:w="0" w:type="auto"/>
            <w:tcBorders>
              <w:right w:val="single" w:sz="4" w:space="0" w:color="auto"/>
            </w:tcBorders>
          </w:tcPr>
          <w:p w14:paraId="61D6F59B" w14:textId="5278FF6B"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w:t>
            </w:r>
            <w:r w:rsidRPr="00CB2660">
              <w:rPr>
                <w:rFonts w:ascii="Arial" w:hAnsi="Arial" w:cs="Arial" w:hint="eastAsia"/>
                <w:sz w:val="16"/>
                <w:szCs w:val="16"/>
              </w:rPr>
              <w:br/>
              <w:t>Finger (1),</w:t>
            </w:r>
            <w:r w:rsidRPr="00CB2660">
              <w:rPr>
                <w:rFonts w:ascii="Arial" w:hAnsi="Arial" w:cs="Arial" w:hint="eastAsia"/>
                <w:sz w:val="16"/>
                <w:szCs w:val="16"/>
              </w:rPr>
              <w:br/>
              <w:t>Leg</w:t>
            </w:r>
            <w:r w:rsidR="005929B6" w:rsidRPr="00CB2660">
              <w:rPr>
                <w:rFonts w:ascii="Arial" w:hAnsi="Arial" w:cs="Arial" w:hint="eastAsia"/>
                <w:sz w:val="16"/>
                <w:szCs w:val="16"/>
              </w:rPr>
              <w:t xml:space="preserve"> (Calf)</w:t>
            </w:r>
          </w:p>
        </w:tc>
        <w:tc>
          <w:tcPr>
            <w:tcW w:w="0" w:type="auto"/>
            <w:tcBorders>
              <w:left w:val="single" w:sz="4" w:space="0" w:color="auto"/>
            </w:tcBorders>
          </w:tcPr>
          <w:p w14:paraId="5B0B0A39" w14:textId="3B91C247"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ingers (all, tips), Arm</w:t>
            </w:r>
          </w:p>
        </w:tc>
        <w:tc>
          <w:tcPr>
            <w:tcW w:w="0" w:type="auto"/>
          </w:tcPr>
          <w:p w14:paraId="5194074B" w14:textId="60BDDEF3"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orearm</w:t>
            </w:r>
          </w:p>
        </w:tc>
        <w:tc>
          <w:tcPr>
            <w:tcW w:w="0" w:type="auto"/>
          </w:tcPr>
          <w:p w14:paraId="36E8B93D" w14:textId="6F1F0696"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back),</w:t>
            </w:r>
            <w:r w:rsidRPr="00CB2660">
              <w:rPr>
                <w:rFonts w:ascii="Arial" w:hAnsi="Arial" w:cs="Arial"/>
                <w:sz w:val="16"/>
                <w:szCs w:val="16"/>
              </w:rPr>
              <w:br/>
            </w:r>
            <w:r w:rsidRPr="00CB2660">
              <w:rPr>
                <w:rFonts w:ascii="Arial" w:hAnsi="Arial" w:cs="Arial" w:hint="eastAsia"/>
                <w:sz w:val="16"/>
                <w:szCs w:val="16"/>
              </w:rPr>
              <w:t>Wrist (dorsal)</w:t>
            </w:r>
          </w:p>
        </w:tc>
        <w:tc>
          <w:tcPr>
            <w:tcW w:w="0" w:type="auto"/>
            <w:tcBorders>
              <w:right w:val="single" w:sz="4" w:space="0" w:color="auto"/>
            </w:tcBorders>
          </w:tcPr>
          <w:p w14:paraId="19172FB4" w14:textId="112FBED9" w:rsidR="005C4407" w:rsidRPr="00CB2660" w:rsidRDefault="005C4407" w:rsidP="00845AD0">
            <w:pPr>
              <w:spacing w:before="60" w:after="60"/>
              <w:rPr>
                <w:rFonts w:ascii="Arial" w:hAnsi="Arial" w:cs="Arial"/>
                <w:sz w:val="16"/>
                <w:szCs w:val="16"/>
              </w:rPr>
            </w:pPr>
            <w:r w:rsidRPr="00CB2660">
              <w:rPr>
                <w:rFonts w:ascii="Arial" w:hAnsi="Arial" w:cs="Arial" w:hint="eastAsia"/>
                <w:sz w:val="16"/>
                <w:szCs w:val="16"/>
              </w:rPr>
              <w:t>Forearm (</w:t>
            </w:r>
            <w:r w:rsidR="00845AD0" w:rsidRPr="00CB2660">
              <w:rPr>
                <w:rFonts w:ascii="Arial" w:hAnsi="Arial" w:cs="Arial" w:hint="eastAsia"/>
                <w:sz w:val="16"/>
                <w:szCs w:val="16"/>
              </w:rPr>
              <w:t>radial side</w:t>
            </w:r>
            <w:r w:rsidRPr="00CB2660">
              <w:rPr>
                <w:rFonts w:ascii="Arial" w:hAnsi="Arial" w:cs="Arial" w:hint="eastAsia"/>
                <w:sz w:val="16"/>
                <w:szCs w:val="16"/>
              </w:rPr>
              <w:t>)</w:t>
            </w:r>
          </w:p>
        </w:tc>
        <w:tc>
          <w:tcPr>
            <w:tcW w:w="0" w:type="auto"/>
            <w:tcBorders>
              <w:left w:val="single" w:sz="4" w:space="0" w:color="auto"/>
            </w:tcBorders>
          </w:tcPr>
          <w:p w14:paraId="298DDE5D" w14:textId="62C7EE9E"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w:t>
            </w:r>
          </w:p>
        </w:tc>
        <w:tc>
          <w:tcPr>
            <w:tcW w:w="0" w:type="auto"/>
          </w:tcPr>
          <w:p w14:paraId="429864AF" w14:textId="2B1A179D"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orearm</w:t>
            </w:r>
          </w:p>
        </w:tc>
        <w:tc>
          <w:tcPr>
            <w:tcW w:w="0" w:type="auto"/>
          </w:tcPr>
          <w:p w14:paraId="6B5B71AD" w14:textId="2308B150"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 Fingers (all)</w:t>
            </w:r>
          </w:p>
        </w:tc>
        <w:tc>
          <w:tcPr>
            <w:tcW w:w="0" w:type="auto"/>
          </w:tcPr>
          <w:p w14:paraId="2E24ED77" w14:textId="1F870449"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w:t>
            </w:r>
          </w:p>
        </w:tc>
      </w:tr>
      <w:tr w:rsidR="00845AD0" w:rsidRPr="00212FAD" w14:paraId="489A9DD6" w14:textId="77777777" w:rsidTr="005C4407">
        <w:tc>
          <w:tcPr>
            <w:tcW w:w="0" w:type="auto"/>
            <w:tcBorders>
              <w:right w:val="single" w:sz="4" w:space="0" w:color="auto"/>
            </w:tcBorders>
          </w:tcPr>
          <w:p w14:paraId="4FF8DC52" w14:textId="77777777" w:rsidR="005C4407" w:rsidRPr="00CB2660" w:rsidRDefault="005C4407" w:rsidP="00961856">
            <w:pPr>
              <w:spacing w:before="60" w:after="60"/>
              <w:rPr>
                <w:rFonts w:ascii="Arial" w:hAnsi="Arial" w:cs="Arial"/>
                <w:b/>
                <w:sz w:val="16"/>
                <w:szCs w:val="16"/>
              </w:rPr>
            </w:pPr>
            <w:r w:rsidRPr="00CB2660">
              <w:rPr>
                <w:rFonts w:ascii="Arial" w:hAnsi="Arial" w:cs="Arial" w:hint="eastAsia"/>
                <w:b/>
                <w:sz w:val="16"/>
                <w:szCs w:val="16"/>
              </w:rPr>
              <w:t>h2</w:t>
            </w:r>
          </w:p>
        </w:tc>
        <w:tc>
          <w:tcPr>
            <w:tcW w:w="0" w:type="auto"/>
            <w:tcBorders>
              <w:right w:val="single" w:sz="4" w:space="0" w:color="auto"/>
            </w:tcBorders>
          </w:tcPr>
          <w:p w14:paraId="127B622B" w14:textId="2B100142"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w:t>
            </w:r>
            <w:r w:rsidRPr="00CB2660">
              <w:rPr>
                <w:rFonts w:ascii="Arial" w:hAnsi="Arial" w:cs="Arial" w:hint="eastAsia"/>
                <w:sz w:val="16"/>
                <w:szCs w:val="16"/>
              </w:rPr>
              <w:br/>
              <w:t>Finger (1),</w:t>
            </w:r>
          </w:p>
          <w:p w14:paraId="26E06A06" w14:textId="2271BB6D"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Leg</w:t>
            </w:r>
          </w:p>
        </w:tc>
        <w:tc>
          <w:tcPr>
            <w:tcW w:w="0" w:type="auto"/>
            <w:tcBorders>
              <w:left w:val="single" w:sz="4" w:space="0" w:color="auto"/>
            </w:tcBorders>
          </w:tcPr>
          <w:p w14:paraId="19290DAF" w14:textId="0E993705"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w:t>
            </w:r>
          </w:p>
        </w:tc>
        <w:tc>
          <w:tcPr>
            <w:tcW w:w="0" w:type="auto"/>
          </w:tcPr>
          <w:p w14:paraId="56FEA886" w14:textId="6CB60AFA"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w:t>
            </w:r>
          </w:p>
        </w:tc>
        <w:tc>
          <w:tcPr>
            <w:tcW w:w="0" w:type="auto"/>
          </w:tcPr>
          <w:p w14:paraId="0293EE21" w14:textId="1ED00731"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w:t>
            </w:r>
          </w:p>
        </w:tc>
        <w:tc>
          <w:tcPr>
            <w:tcW w:w="0" w:type="auto"/>
            <w:tcBorders>
              <w:right w:val="single" w:sz="4" w:space="0" w:color="auto"/>
            </w:tcBorders>
          </w:tcPr>
          <w:p w14:paraId="00232C7A" w14:textId="2DB0ABB5"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ingers (all)</w:t>
            </w:r>
          </w:p>
        </w:tc>
        <w:tc>
          <w:tcPr>
            <w:tcW w:w="0" w:type="auto"/>
            <w:tcBorders>
              <w:left w:val="single" w:sz="4" w:space="0" w:color="auto"/>
            </w:tcBorders>
          </w:tcPr>
          <w:p w14:paraId="606DF88C" w14:textId="19BC1D2B"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w:t>
            </w:r>
          </w:p>
        </w:tc>
        <w:tc>
          <w:tcPr>
            <w:tcW w:w="0" w:type="auto"/>
          </w:tcPr>
          <w:p w14:paraId="75E4F47B" w14:textId="625349F6"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ingers  (2,3,4 tips)</w:t>
            </w:r>
          </w:p>
        </w:tc>
        <w:tc>
          <w:tcPr>
            <w:tcW w:w="0" w:type="auto"/>
          </w:tcPr>
          <w:p w14:paraId="6B841CA0" w14:textId="0376318C"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w:t>
            </w:r>
          </w:p>
        </w:tc>
        <w:tc>
          <w:tcPr>
            <w:tcW w:w="0" w:type="auto"/>
          </w:tcPr>
          <w:p w14:paraId="464B0F66" w14:textId="68578992"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w:t>
            </w:r>
          </w:p>
        </w:tc>
      </w:tr>
      <w:tr w:rsidR="00845AD0" w:rsidRPr="00212FAD" w14:paraId="21F41B3B" w14:textId="77777777" w:rsidTr="005C4407">
        <w:tc>
          <w:tcPr>
            <w:tcW w:w="0" w:type="auto"/>
            <w:tcBorders>
              <w:right w:val="single" w:sz="4" w:space="0" w:color="auto"/>
            </w:tcBorders>
          </w:tcPr>
          <w:p w14:paraId="6EA5F627" w14:textId="77777777" w:rsidR="005C4407" w:rsidRPr="00CB2660" w:rsidRDefault="005C4407" w:rsidP="00961856">
            <w:pPr>
              <w:spacing w:before="60" w:after="60"/>
              <w:rPr>
                <w:rFonts w:ascii="Arial" w:hAnsi="Arial" w:cs="Arial"/>
                <w:b/>
                <w:sz w:val="16"/>
                <w:szCs w:val="16"/>
              </w:rPr>
            </w:pPr>
            <w:r w:rsidRPr="00CB2660">
              <w:rPr>
                <w:rFonts w:ascii="Arial" w:hAnsi="Arial" w:cs="Arial" w:hint="eastAsia"/>
                <w:b/>
                <w:sz w:val="16"/>
                <w:szCs w:val="16"/>
              </w:rPr>
              <w:t>h3</w:t>
            </w:r>
          </w:p>
        </w:tc>
        <w:tc>
          <w:tcPr>
            <w:tcW w:w="0" w:type="auto"/>
            <w:tcBorders>
              <w:right w:val="single" w:sz="4" w:space="0" w:color="auto"/>
            </w:tcBorders>
          </w:tcPr>
          <w:p w14:paraId="752C36A9" w14:textId="77777777" w:rsidR="005C4407" w:rsidRPr="00CB2660" w:rsidRDefault="005C4407" w:rsidP="005C4407">
            <w:pPr>
              <w:rPr>
                <w:rFonts w:ascii="Arial" w:hAnsi="Arial" w:cs="Arial"/>
                <w:sz w:val="16"/>
                <w:szCs w:val="16"/>
              </w:rPr>
            </w:pPr>
            <w:r w:rsidRPr="00CB2660">
              <w:rPr>
                <w:rFonts w:ascii="Arial" w:hAnsi="Arial" w:cs="Arial" w:hint="eastAsia"/>
                <w:sz w:val="16"/>
                <w:szCs w:val="16"/>
              </w:rPr>
              <w:t>Hand (palm),</w:t>
            </w:r>
            <w:r w:rsidRPr="00CB2660">
              <w:rPr>
                <w:rFonts w:ascii="Arial" w:hAnsi="Arial" w:cs="Arial" w:hint="eastAsia"/>
                <w:sz w:val="16"/>
                <w:szCs w:val="16"/>
              </w:rPr>
              <w:br/>
              <w:t>Fingers (2,3, tips),</w:t>
            </w:r>
          </w:p>
          <w:p w14:paraId="40BFF0FE" w14:textId="16D6D8D7" w:rsidR="005C4407" w:rsidRPr="00CB2660" w:rsidRDefault="005C4407" w:rsidP="005929B6">
            <w:pPr>
              <w:spacing w:before="60" w:after="60"/>
              <w:rPr>
                <w:rFonts w:ascii="Arial" w:hAnsi="Arial" w:cs="Arial"/>
                <w:sz w:val="16"/>
                <w:szCs w:val="16"/>
              </w:rPr>
            </w:pPr>
            <w:r w:rsidRPr="00CB2660">
              <w:rPr>
                <w:rFonts w:ascii="Arial" w:hAnsi="Arial" w:cs="Arial" w:hint="eastAsia"/>
                <w:sz w:val="16"/>
                <w:szCs w:val="16"/>
              </w:rPr>
              <w:t>Leg</w:t>
            </w:r>
            <w:r w:rsidR="005929B6" w:rsidRPr="00CB2660">
              <w:rPr>
                <w:rFonts w:ascii="Arial" w:hAnsi="Arial" w:cs="Arial" w:hint="eastAsia"/>
                <w:sz w:val="16"/>
                <w:szCs w:val="16"/>
              </w:rPr>
              <w:t xml:space="preserve"> (Knee)</w:t>
            </w:r>
          </w:p>
        </w:tc>
        <w:tc>
          <w:tcPr>
            <w:tcW w:w="0" w:type="auto"/>
            <w:tcBorders>
              <w:left w:val="single" w:sz="4" w:space="0" w:color="auto"/>
            </w:tcBorders>
          </w:tcPr>
          <w:p w14:paraId="6FE12715" w14:textId="0A502C4B"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Fingers (1,2,3,4,5 tips), Forearm, Elbow</w:t>
            </w:r>
          </w:p>
        </w:tc>
        <w:tc>
          <w:tcPr>
            <w:tcW w:w="0" w:type="auto"/>
          </w:tcPr>
          <w:p w14:paraId="2BA546A4" w14:textId="49104259"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 Fingers (all)</w:t>
            </w:r>
          </w:p>
        </w:tc>
        <w:tc>
          <w:tcPr>
            <w:tcW w:w="0" w:type="auto"/>
          </w:tcPr>
          <w:p w14:paraId="7E93DEB6" w14:textId="0FCE3D0E"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orearm, Elbow</w:t>
            </w:r>
          </w:p>
        </w:tc>
        <w:tc>
          <w:tcPr>
            <w:tcW w:w="0" w:type="auto"/>
            <w:tcBorders>
              <w:right w:val="single" w:sz="4" w:space="0" w:color="auto"/>
            </w:tcBorders>
          </w:tcPr>
          <w:p w14:paraId="09D3E3DB" w14:textId="76090B10"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 Fingers (all)</w:t>
            </w:r>
          </w:p>
        </w:tc>
        <w:tc>
          <w:tcPr>
            <w:tcW w:w="0" w:type="auto"/>
            <w:tcBorders>
              <w:left w:val="single" w:sz="4" w:space="0" w:color="auto"/>
            </w:tcBorders>
          </w:tcPr>
          <w:p w14:paraId="20D9063A" w14:textId="01458B59"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inger (3, tip and joints), Wrist (dorsal)</w:t>
            </w:r>
          </w:p>
        </w:tc>
        <w:tc>
          <w:tcPr>
            <w:tcW w:w="0" w:type="auto"/>
          </w:tcPr>
          <w:p w14:paraId="40D0A55A" w14:textId="63FF789F"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 Fingers (all)</w:t>
            </w:r>
          </w:p>
        </w:tc>
        <w:tc>
          <w:tcPr>
            <w:tcW w:w="0" w:type="auto"/>
          </w:tcPr>
          <w:p w14:paraId="1F645613" w14:textId="304949D8"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Elbow, Forearm</w:t>
            </w:r>
          </w:p>
        </w:tc>
        <w:tc>
          <w:tcPr>
            <w:tcW w:w="0" w:type="auto"/>
          </w:tcPr>
          <w:p w14:paraId="6746CB5A" w14:textId="137F7D7C"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 Finger (1)</w:t>
            </w:r>
          </w:p>
        </w:tc>
      </w:tr>
      <w:tr w:rsidR="00845AD0" w:rsidRPr="00212FAD" w14:paraId="5913E7B2" w14:textId="77777777" w:rsidTr="005C4407">
        <w:tc>
          <w:tcPr>
            <w:tcW w:w="0" w:type="auto"/>
            <w:tcBorders>
              <w:right w:val="single" w:sz="4" w:space="0" w:color="auto"/>
            </w:tcBorders>
          </w:tcPr>
          <w:p w14:paraId="2CC5709D" w14:textId="77777777" w:rsidR="005C4407" w:rsidRPr="00CB2660" w:rsidRDefault="005C4407" w:rsidP="00961856">
            <w:pPr>
              <w:spacing w:before="60" w:after="60"/>
              <w:rPr>
                <w:rFonts w:ascii="Arial" w:hAnsi="Arial" w:cs="Arial"/>
                <w:b/>
                <w:sz w:val="16"/>
                <w:szCs w:val="16"/>
              </w:rPr>
            </w:pPr>
            <w:r w:rsidRPr="00CB2660">
              <w:rPr>
                <w:rFonts w:ascii="Arial" w:hAnsi="Arial" w:cs="Arial" w:hint="eastAsia"/>
                <w:b/>
                <w:sz w:val="16"/>
                <w:szCs w:val="16"/>
              </w:rPr>
              <w:t>h4</w:t>
            </w:r>
          </w:p>
        </w:tc>
        <w:tc>
          <w:tcPr>
            <w:tcW w:w="0" w:type="auto"/>
            <w:tcBorders>
              <w:right w:val="single" w:sz="4" w:space="0" w:color="auto"/>
            </w:tcBorders>
          </w:tcPr>
          <w:p w14:paraId="26FE92E6" w14:textId="38E86083"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orearm,</w:t>
            </w:r>
            <w:r w:rsidRPr="00CB2660">
              <w:rPr>
                <w:rFonts w:ascii="Arial" w:hAnsi="Arial" w:cs="Arial" w:hint="eastAsia"/>
                <w:sz w:val="16"/>
                <w:szCs w:val="16"/>
              </w:rPr>
              <w:br/>
              <w:t>Elbow</w:t>
            </w:r>
          </w:p>
        </w:tc>
        <w:tc>
          <w:tcPr>
            <w:tcW w:w="0" w:type="auto"/>
            <w:tcBorders>
              <w:left w:val="single" w:sz="4" w:space="0" w:color="auto"/>
            </w:tcBorders>
          </w:tcPr>
          <w:p w14:paraId="2D7E0A22" w14:textId="1E8D1F82"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Pr>
          <w:p w14:paraId="57577EAF" w14:textId="478961A2"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Elbow</w:t>
            </w:r>
          </w:p>
        </w:tc>
        <w:tc>
          <w:tcPr>
            <w:tcW w:w="0" w:type="auto"/>
          </w:tcPr>
          <w:p w14:paraId="52A3F297" w14:textId="7C735179"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Borders>
              <w:right w:val="single" w:sz="4" w:space="0" w:color="auto"/>
            </w:tcBorders>
          </w:tcPr>
          <w:p w14:paraId="769E5DB9" w14:textId="6F09960D"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Borders>
              <w:left w:val="single" w:sz="4" w:space="0" w:color="auto"/>
            </w:tcBorders>
          </w:tcPr>
          <w:p w14:paraId="347E7E5D" w14:textId="1CFDC010"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Elbow</w:t>
            </w:r>
          </w:p>
        </w:tc>
        <w:tc>
          <w:tcPr>
            <w:tcW w:w="0" w:type="auto"/>
          </w:tcPr>
          <w:p w14:paraId="73C28EDF" w14:textId="4DBDDA43"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Elbow</w:t>
            </w:r>
          </w:p>
        </w:tc>
        <w:tc>
          <w:tcPr>
            <w:tcW w:w="0" w:type="auto"/>
          </w:tcPr>
          <w:p w14:paraId="09F00018" w14:textId="076B1BE1"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Pr>
          <w:p w14:paraId="57404E97" w14:textId="33192A8E"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r>
      <w:tr w:rsidR="00845AD0" w:rsidRPr="00212FAD" w14:paraId="5F2096CE" w14:textId="77777777" w:rsidTr="005C4407">
        <w:tc>
          <w:tcPr>
            <w:tcW w:w="0" w:type="auto"/>
            <w:tcBorders>
              <w:right w:val="single" w:sz="4" w:space="0" w:color="auto"/>
            </w:tcBorders>
          </w:tcPr>
          <w:p w14:paraId="6BAC86A1" w14:textId="77777777" w:rsidR="005C4407" w:rsidRPr="00CB2660" w:rsidRDefault="005C4407" w:rsidP="00961856">
            <w:pPr>
              <w:spacing w:before="60" w:after="60"/>
              <w:rPr>
                <w:rFonts w:ascii="Arial" w:hAnsi="Arial" w:cs="Arial"/>
                <w:b/>
                <w:sz w:val="16"/>
                <w:szCs w:val="16"/>
              </w:rPr>
            </w:pPr>
            <w:r w:rsidRPr="00CB2660">
              <w:rPr>
                <w:rFonts w:ascii="Arial" w:hAnsi="Arial" w:cs="Arial" w:hint="eastAsia"/>
                <w:b/>
                <w:sz w:val="16"/>
                <w:szCs w:val="16"/>
              </w:rPr>
              <w:t>h5</w:t>
            </w:r>
          </w:p>
        </w:tc>
        <w:tc>
          <w:tcPr>
            <w:tcW w:w="0" w:type="auto"/>
            <w:tcBorders>
              <w:right w:val="single" w:sz="4" w:space="0" w:color="auto"/>
            </w:tcBorders>
          </w:tcPr>
          <w:p w14:paraId="7AB2F4C3" w14:textId="45CB55BC"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ingers (all, tips)</w:t>
            </w:r>
          </w:p>
        </w:tc>
        <w:tc>
          <w:tcPr>
            <w:tcW w:w="0" w:type="auto"/>
            <w:tcBorders>
              <w:left w:val="single" w:sz="4" w:space="0" w:color="auto"/>
            </w:tcBorders>
          </w:tcPr>
          <w:p w14:paraId="54B5CF10" w14:textId="0F563EC6"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Wrist (dorsal)</w:t>
            </w:r>
          </w:p>
        </w:tc>
        <w:tc>
          <w:tcPr>
            <w:tcW w:w="0" w:type="auto"/>
          </w:tcPr>
          <w:p w14:paraId="5DD58D53" w14:textId="50EF26F3"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Pr>
          <w:p w14:paraId="649B944C" w14:textId="0D42371B" w:rsidR="005C4407" w:rsidRPr="00CB2660" w:rsidRDefault="005C4407" w:rsidP="00845AD0">
            <w:pPr>
              <w:spacing w:before="60" w:after="60"/>
              <w:rPr>
                <w:rFonts w:ascii="Arial" w:hAnsi="Arial" w:cs="Arial"/>
                <w:sz w:val="16"/>
                <w:szCs w:val="16"/>
              </w:rPr>
            </w:pPr>
            <w:r w:rsidRPr="00CB2660">
              <w:rPr>
                <w:rFonts w:ascii="Arial" w:hAnsi="Arial" w:cs="Arial" w:hint="eastAsia"/>
                <w:sz w:val="16"/>
                <w:szCs w:val="16"/>
              </w:rPr>
              <w:t>Forearm (</w:t>
            </w:r>
            <w:r w:rsidR="00845AD0" w:rsidRPr="00CB2660">
              <w:rPr>
                <w:rFonts w:ascii="Arial" w:hAnsi="Arial" w:cs="Arial" w:hint="eastAsia"/>
                <w:sz w:val="16"/>
                <w:szCs w:val="16"/>
              </w:rPr>
              <w:t>radial side</w:t>
            </w:r>
            <w:r w:rsidRPr="00CB2660">
              <w:rPr>
                <w:rFonts w:ascii="Arial" w:hAnsi="Arial" w:cs="Arial" w:hint="eastAsia"/>
                <w:sz w:val="16"/>
                <w:szCs w:val="16"/>
              </w:rPr>
              <w:t>)</w:t>
            </w:r>
          </w:p>
        </w:tc>
        <w:tc>
          <w:tcPr>
            <w:tcW w:w="0" w:type="auto"/>
            <w:tcBorders>
              <w:right w:val="single" w:sz="4" w:space="0" w:color="auto"/>
            </w:tcBorders>
          </w:tcPr>
          <w:p w14:paraId="3F951E12" w14:textId="44BBCE36"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inger (5)</w:t>
            </w:r>
          </w:p>
        </w:tc>
        <w:tc>
          <w:tcPr>
            <w:tcW w:w="0" w:type="auto"/>
            <w:tcBorders>
              <w:left w:val="single" w:sz="4" w:space="0" w:color="auto"/>
            </w:tcBorders>
          </w:tcPr>
          <w:p w14:paraId="56AF790C" w14:textId="67825CAE" w:rsidR="005C4407" w:rsidRPr="00CB2660" w:rsidRDefault="005C4407" w:rsidP="005C4407">
            <w:pPr>
              <w:spacing w:before="60" w:after="60"/>
              <w:rPr>
                <w:rFonts w:ascii="Arial" w:hAnsi="Arial" w:cs="Arial"/>
                <w:sz w:val="16"/>
                <w:szCs w:val="16"/>
              </w:rPr>
            </w:pPr>
            <w:r w:rsidRPr="00CB2660">
              <w:rPr>
                <w:rFonts w:ascii="Arial" w:hAnsi="Arial" w:cs="Arial"/>
                <w:sz w:val="16"/>
                <w:szCs w:val="16"/>
              </w:rPr>
              <w:t>W</w:t>
            </w:r>
            <w:r w:rsidRPr="00CB2660">
              <w:rPr>
                <w:rFonts w:ascii="Arial" w:hAnsi="Arial" w:cs="Arial" w:hint="eastAsia"/>
                <w:sz w:val="16"/>
                <w:szCs w:val="16"/>
              </w:rPr>
              <w:t>rist (dorsal)</w:t>
            </w:r>
          </w:p>
        </w:tc>
        <w:tc>
          <w:tcPr>
            <w:tcW w:w="0" w:type="auto"/>
          </w:tcPr>
          <w:p w14:paraId="24C39967" w14:textId="0F2A69EA"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orearm, Elbow</w:t>
            </w:r>
          </w:p>
        </w:tc>
        <w:tc>
          <w:tcPr>
            <w:tcW w:w="0" w:type="auto"/>
          </w:tcPr>
          <w:p w14:paraId="7EE0C84D" w14:textId="692DDC4B" w:rsidR="005C4407" w:rsidRPr="00CB2660" w:rsidRDefault="005C4407" w:rsidP="005C4407">
            <w:pPr>
              <w:spacing w:before="60" w:after="60"/>
              <w:rPr>
                <w:rFonts w:ascii="Arial" w:hAnsi="Arial" w:cs="Arial"/>
                <w:sz w:val="16"/>
                <w:szCs w:val="16"/>
              </w:rPr>
            </w:pPr>
            <w:r w:rsidRPr="00CB2660">
              <w:rPr>
                <w:rFonts w:ascii="Arial" w:hAnsi="Arial" w:cs="Arial"/>
                <w:sz w:val="16"/>
                <w:szCs w:val="16"/>
              </w:rPr>
              <w:t>H</w:t>
            </w:r>
            <w:r w:rsidRPr="00CB2660">
              <w:rPr>
                <w:rFonts w:ascii="Arial" w:hAnsi="Arial" w:cs="Arial" w:hint="eastAsia"/>
                <w:sz w:val="16"/>
                <w:szCs w:val="16"/>
              </w:rPr>
              <w:t>and (palm)</w:t>
            </w:r>
          </w:p>
        </w:tc>
        <w:tc>
          <w:tcPr>
            <w:tcW w:w="0" w:type="auto"/>
          </w:tcPr>
          <w:p w14:paraId="1071218B" w14:textId="1F69227B"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Finger (5)</w:t>
            </w:r>
          </w:p>
        </w:tc>
      </w:tr>
      <w:tr w:rsidR="00845AD0" w:rsidRPr="00212FAD" w14:paraId="425E275C" w14:textId="77777777" w:rsidTr="005C4407">
        <w:tc>
          <w:tcPr>
            <w:tcW w:w="0" w:type="auto"/>
            <w:tcBorders>
              <w:right w:val="single" w:sz="4" w:space="0" w:color="auto"/>
            </w:tcBorders>
          </w:tcPr>
          <w:p w14:paraId="0046375B" w14:textId="77777777" w:rsidR="005C4407" w:rsidRPr="00CB2660" w:rsidRDefault="005C4407" w:rsidP="00961856">
            <w:pPr>
              <w:spacing w:before="60" w:after="60"/>
              <w:rPr>
                <w:rFonts w:ascii="Arial" w:hAnsi="Arial" w:cs="Arial"/>
                <w:b/>
                <w:sz w:val="16"/>
                <w:szCs w:val="16"/>
              </w:rPr>
            </w:pPr>
            <w:r w:rsidRPr="00CB2660">
              <w:rPr>
                <w:rFonts w:ascii="Arial" w:hAnsi="Arial" w:cs="Arial" w:hint="eastAsia"/>
                <w:b/>
                <w:sz w:val="16"/>
                <w:szCs w:val="16"/>
              </w:rPr>
              <w:t>h6</w:t>
            </w:r>
          </w:p>
        </w:tc>
        <w:tc>
          <w:tcPr>
            <w:tcW w:w="0" w:type="auto"/>
            <w:tcBorders>
              <w:right w:val="single" w:sz="4" w:space="0" w:color="auto"/>
            </w:tcBorders>
          </w:tcPr>
          <w:p w14:paraId="3EA33F31" w14:textId="24A4E677"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entire, back),</w:t>
            </w:r>
            <w:r w:rsidRPr="00CB2660">
              <w:rPr>
                <w:rFonts w:ascii="Arial" w:hAnsi="Arial" w:cs="Arial" w:hint="eastAsia"/>
                <w:sz w:val="16"/>
                <w:szCs w:val="16"/>
              </w:rPr>
              <w:br/>
              <w:t>Fingers (2,3)</w:t>
            </w:r>
          </w:p>
        </w:tc>
        <w:tc>
          <w:tcPr>
            <w:tcW w:w="0" w:type="auto"/>
            <w:tcBorders>
              <w:left w:val="single" w:sz="4" w:space="0" w:color="auto"/>
            </w:tcBorders>
          </w:tcPr>
          <w:p w14:paraId="20C63B5C" w14:textId="3E64DDF1"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w:t>
            </w:r>
            <w:r w:rsidRPr="00CB2660">
              <w:rPr>
                <w:rFonts w:ascii="Arial" w:hAnsi="Arial" w:cs="Arial"/>
                <w:sz w:val="16"/>
                <w:szCs w:val="16"/>
              </w:rPr>
              <w:t>and (back)</w:t>
            </w:r>
          </w:p>
        </w:tc>
        <w:tc>
          <w:tcPr>
            <w:tcW w:w="0" w:type="auto"/>
          </w:tcPr>
          <w:p w14:paraId="6FDFECB8" w14:textId="5EDC92BD"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w:t>
            </w:r>
            <w:r w:rsidRPr="00CB2660">
              <w:rPr>
                <w:rFonts w:ascii="Arial" w:hAnsi="Arial" w:cs="Arial"/>
                <w:sz w:val="16"/>
                <w:szCs w:val="16"/>
              </w:rPr>
              <w:t xml:space="preserve">and (palm), </w:t>
            </w:r>
            <w:r w:rsidRPr="00CB2660">
              <w:rPr>
                <w:rFonts w:ascii="Arial" w:hAnsi="Arial" w:cs="Arial" w:hint="eastAsia"/>
                <w:sz w:val="16"/>
                <w:szCs w:val="16"/>
              </w:rPr>
              <w:t>F</w:t>
            </w:r>
            <w:r w:rsidRPr="00CB2660">
              <w:rPr>
                <w:rFonts w:ascii="Arial" w:hAnsi="Arial" w:cs="Arial"/>
                <w:sz w:val="16"/>
                <w:szCs w:val="16"/>
              </w:rPr>
              <w:t>ingers</w:t>
            </w:r>
            <w:r w:rsidRPr="00CB2660">
              <w:rPr>
                <w:rFonts w:ascii="Arial" w:hAnsi="Arial" w:cs="Arial" w:hint="eastAsia"/>
                <w:sz w:val="16"/>
                <w:szCs w:val="16"/>
              </w:rPr>
              <w:t xml:space="preserve"> (all)</w:t>
            </w:r>
          </w:p>
        </w:tc>
        <w:tc>
          <w:tcPr>
            <w:tcW w:w="0" w:type="auto"/>
          </w:tcPr>
          <w:p w14:paraId="7C895530" w14:textId="4EF63334"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w:t>
            </w:r>
            <w:r w:rsidRPr="00CB2660">
              <w:rPr>
                <w:rFonts w:ascii="Arial" w:hAnsi="Arial" w:cs="Arial"/>
                <w:sz w:val="16"/>
                <w:szCs w:val="16"/>
              </w:rPr>
              <w:t>and (palm)</w:t>
            </w:r>
          </w:p>
        </w:tc>
        <w:tc>
          <w:tcPr>
            <w:tcW w:w="0" w:type="auto"/>
            <w:tcBorders>
              <w:right w:val="single" w:sz="4" w:space="0" w:color="auto"/>
            </w:tcBorders>
          </w:tcPr>
          <w:p w14:paraId="3B960681" w14:textId="561723DC"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w:t>
            </w:r>
            <w:r w:rsidRPr="00CB2660">
              <w:rPr>
                <w:rFonts w:ascii="Arial" w:hAnsi="Arial" w:cs="Arial"/>
                <w:sz w:val="16"/>
                <w:szCs w:val="16"/>
              </w:rPr>
              <w:t>and (back)</w:t>
            </w:r>
          </w:p>
        </w:tc>
        <w:tc>
          <w:tcPr>
            <w:tcW w:w="0" w:type="auto"/>
            <w:tcBorders>
              <w:left w:val="single" w:sz="4" w:space="0" w:color="auto"/>
            </w:tcBorders>
          </w:tcPr>
          <w:p w14:paraId="05844448" w14:textId="1F5C9E7B"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w:t>
            </w:r>
            <w:r w:rsidRPr="00CB2660">
              <w:rPr>
                <w:rFonts w:ascii="Arial" w:hAnsi="Arial" w:cs="Arial"/>
                <w:sz w:val="16"/>
                <w:szCs w:val="16"/>
              </w:rPr>
              <w:t>and (back)</w:t>
            </w:r>
          </w:p>
        </w:tc>
        <w:tc>
          <w:tcPr>
            <w:tcW w:w="0" w:type="auto"/>
          </w:tcPr>
          <w:p w14:paraId="3E3C2139" w14:textId="3F388756"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w:t>
            </w:r>
            <w:r w:rsidRPr="00CB2660">
              <w:rPr>
                <w:rFonts w:ascii="Arial" w:hAnsi="Arial" w:cs="Arial"/>
                <w:sz w:val="16"/>
                <w:szCs w:val="16"/>
              </w:rPr>
              <w:t>and</w:t>
            </w:r>
          </w:p>
        </w:tc>
        <w:tc>
          <w:tcPr>
            <w:tcW w:w="0" w:type="auto"/>
          </w:tcPr>
          <w:p w14:paraId="23D361D9" w14:textId="76ACBFFC"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w:t>
            </w:r>
            <w:r w:rsidRPr="00CB2660">
              <w:rPr>
                <w:rFonts w:ascii="Arial" w:hAnsi="Arial" w:cs="Arial"/>
                <w:sz w:val="16"/>
                <w:szCs w:val="16"/>
              </w:rPr>
              <w:t>and</w:t>
            </w:r>
          </w:p>
        </w:tc>
        <w:tc>
          <w:tcPr>
            <w:tcW w:w="0" w:type="auto"/>
          </w:tcPr>
          <w:p w14:paraId="7F5D8903" w14:textId="5C4E2D44"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w:t>
            </w:r>
            <w:r w:rsidRPr="00CB2660">
              <w:rPr>
                <w:rFonts w:ascii="Arial" w:hAnsi="Arial" w:cs="Arial"/>
                <w:sz w:val="16"/>
                <w:szCs w:val="16"/>
              </w:rPr>
              <w:t>and (back)</w:t>
            </w:r>
          </w:p>
        </w:tc>
      </w:tr>
      <w:tr w:rsidR="00845AD0" w:rsidRPr="00212FAD" w14:paraId="16C6CBB0" w14:textId="77777777" w:rsidTr="005C4407">
        <w:tc>
          <w:tcPr>
            <w:tcW w:w="0" w:type="auto"/>
            <w:tcBorders>
              <w:right w:val="single" w:sz="4" w:space="0" w:color="auto"/>
            </w:tcBorders>
          </w:tcPr>
          <w:p w14:paraId="3118C439" w14:textId="77777777" w:rsidR="005C4407" w:rsidRPr="00CB2660" w:rsidRDefault="005C4407" w:rsidP="00961856">
            <w:pPr>
              <w:spacing w:before="60" w:after="60"/>
              <w:rPr>
                <w:rFonts w:ascii="Arial" w:hAnsi="Arial" w:cs="Arial"/>
                <w:b/>
                <w:sz w:val="16"/>
                <w:szCs w:val="16"/>
              </w:rPr>
            </w:pPr>
            <w:r w:rsidRPr="00CB2660">
              <w:rPr>
                <w:rFonts w:ascii="Arial" w:hAnsi="Arial" w:cs="Arial" w:hint="eastAsia"/>
                <w:b/>
                <w:sz w:val="16"/>
                <w:szCs w:val="16"/>
              </w:rPr>
              <w:t>h7</w:t>
            </w:r>
          </w:p>
        </w:tc>
        <w:tc>
          <w:tcPr>
            <w:tcW w:w="0" w:type="auto"/>
            <w:tcBorders>
              <w:right w:val="single" w:sz="4" w:space="0" w:color="auto"/>
            </w:tcBorders>
          </w:tcPr>
          <w:p w14:paraId="24C15124" w14:textId="652A1C8C"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Wrist (dorsal),</w:t>
            </w:r>
            <w:r w:rsidRPr="00CB2660">
              <w:rPr>
                <w:rFonts w:ascii="Arial" w:hAnsi="Arial" w:cs="Arial" w:hint="eastAsia"/>
                <w:sz w:val="16"/>
                <w:szCs w:val="16"/>
              </w:rPr>
              <w:br/>
              <w:t>Forearm,</w:t>
            </w:r>
            <w:r w:rsidRPr="00CB2660">
              <w:rPr>
                <w:rFonts w:ascii="Arial" w:hAnsi="Arial" w:cs="Arial" w:hint="eastAsia"/>
                <w:sz w:val="16"/>
                <w:szCs w:val="16"/>
              </w:rPr>
              <w:br/>
              <w:t>Elbow</w:t>
            </w:r>
          </w:p>
        </w:tc>
        <w:tc>
          <w:tcPr>
            <w:tcW w:w="0" w:type="auto"/>
            <w:tcBorders>
              <w:left w:val="single" w:sz="4" w:space="0" w:color="auto"/>
            </w:tcBorders>
          </w:tcPr>
          <w:p w14:paraId="1E2C8358" w14:textId="17BC1012"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w:t>
            </w:r>
          </w:p>
        </w:tc>
        <w:tc>
          <w:tcPr>
            <w:tcW w:w="0" w:type="auto"/>
          </w:tcPr>
          <w:p w14:paraId="2CB78922" w14:textId="15F2832E"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Pr>
          <w:p w14:paraId="18149FBE" w14:textId="139F48F7"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Wrist (dorsal)</w:t>
            </w:r>
          </w:p>
        </w:tc>
        <w:tc>
          <w:tcPr>
            <w:tcW w:w="0" w:type="auto"/>
            <w:tcBorders>
              <w:right w:val="single" w:sz="4" w:space="0" w:color="auto"/>
            </w:tcBorders>
          </w:tcPr>
          <w:p w14:paraId="6A40ECF3" w14:textId="60BEE99F"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back), Fingers (2,3)</w:t>
            </w:r>
          </w:p>
        </w:tc>
        <w:tc>
          <w:tcPr>
            <w:tcW w:w="0" w:type="auto"/>
            <w:tcBorders>
              <w:left w:val="single" w:sz="4" w:space="0" w:color="auto"/>
            </w:tcBorders>
          </w:tcPr>
          <w:p w14:paraId="57CF1791" w14:textId="3E2B7A52"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back), Fingers (4, 5), Elbow</w:t>
            </w:r>
          </w:p>
        </w:tc>
        <w:tc>
          <w:tcPr>
            <w:tcW w:w="0" w:type="auto"/>
          </w:tcPr>
          <w:p w14:paraId="3EC80817" w14:textId="250075DB"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 Fingers (3,4,5)</w:t>
            </w:r>
          </w:p>
        </w:tc>
        <w:tc>
          <w:tcPr>
            <w:tcW w:w="0" w:type="auto"/>
          </w:tcPr>
          <w:p w14:paraId="1AEB4235" w14:textId="1DB612C6"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 Finger (5)</w:t>
            </w:r>
          </w:p>
        </w:tc>
        <w:tc>
          <w:tcPr>
            <w:tcW w:w="0" w:type="auto"/>
          </w:tcPr>
          <w:p w14:paraId="4E57BBA7" w14:textId="510EA0FC" w:rsidR="005C4407" w:rsidRPr="00CB2660" w:rsidRDefault="005C4407" w:rsidP="00845AD0">
            <w:pPr>
              <w:spacing w:before="60" w:after="60"/>
              <w:rPr>
                <w:rFonts w:ascii="Arial" w:hAnsi="Arial" w:cs="Arial"/>
                <w:sz w:val="16"/>
                <w:szCs w:val="16"/>
              </w:rPr>
            </w:pPr>
            <w:r w:rsidRPr="00CB2660">
              <w:rPr>
                <w:rFonts w:ascii="Arial" w:hAnsi="Arial" w:cs="Arial" w:hint="eastAsia"/>
                <w:sz w:val="16"/>
                <w:szCs w:val="16"/>
              </w:rPr>
              <w:t>Hand (</w:t>
            </w:r>
            <w:r w:rsidR="00845AD0" w:rsidRPr="00CB2660">
              <w:rPr>
                <w:rFonts w:ascii="Arial" w:hAnsi="Arial" w:cs="Arial" w:hint="eastAsia"/>
                <w:sz w:val="16"/>
                <w:szCs w:val="16"/>
              </w:rPr>
              <w:t>ulnar side</w:t>
            </w:r>
            <w:r w:rsidRPr="00CB2660">
              <w:rPr>
                <w:rFonts w:ascii="Arial" w:hAnsi="Arial" w:cs="Arial" w:hint="eastAsia"/>
                <w:sz w:val="16"/>
                <w:szCs w:val="16"/>
              </w:rPr>
              <w:t>), Finger (5)</w:t>
            </w:r>
          </w:p>
        </w:tc>
      </w:tr>
      <w:tr w:rsidR="00845AD0" w:rsidRPr="00212FAD" w14:paraId="3F1C11D8" w14:textId="77777777" w:rsidTr="005C4407">
        <w:tc>
          <w:tcPr>
            <w:tcW w:w="0" w:type="auto"/>
            <w:tcBorders>
              <w:right w:val="single" w:sz="4" w:space="0" w:color="auto"/>
            </w:tcBorders>
            <w:shd w:val="clear" w:color="auto" w:fill="auto"/>
          </w:tcPr>
          <w:p w14:paraId="6380E67E" w14:textId="77777777" w:rsidR="005C4407" w:rsidRPr="00CB2660" w:rsidRDefault="005C4407" w:rsidP="00961856">
            <w:pPr>
              <w:spacing w:before="60" w:after="60"/>
              <w:rPr>
                <w:rFonts w:ascii="Arial" w:hAnsi="Arial" w:cs="Arial"/>
                <w:b/>
                <w:sz w:val="16"/>
                <w:szCs w:val="16"/>
              </w:rPr>
            </w:pPr>
            <w:r w:rsidRPr="00CB2660">
              <w:rPr>
                <w:rFonts w:ascii="Arial" w:hAnsi="Arial" w:cs="Arial" w:hint="eastAsia"/>
                <w:b/>
                <w:sz w:val="16"/>
                <w:szCs w:val="16"/>
              </w:rPr>
              <w:t>h8</w:t>
            </w:r>
          </w:p>
        </w:tc>
        <w:tc>
          <w:tcPr>
            <w:tcW w:w="0" w:type="auto"/>
            <w:tcBorders>
              <w:right w:val="single" w:sz="4" w:space="0" w:color="auto"/>
            </w:tcBorders>
          </w:tcPr>
          <w:p w14:paraId="26F6A670" w14:textId="1B962557"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w:t>
            </w:r>
            <w:r w:rsidRPr="00CB2660">
              <w:rPr>
                <w:rFonts w:ascii="Arial" w:hAnsi="Arial" w:cs="Arial" w:hint="eastAsia"/>
                <w:sz w:val="16"/>
                <w:szCs w:val="16"/>
              </w:rPr>
              <w:br/>
              <w:t>Forearm</w:t>
            </w:r>
          </w:p>
        </w:tc>
        <w:tc>
          <w:tcPr>
            <w:tcW w:w="0" w:type="auto"/>
            <w:tcBorders>
              <w:left w:val="single" w:sz="4" w:space="0" w:color="auto"/>
            </w:tcBorders>
            <w:shd w:val="clear" w:color="auto" w:fill="auto"/>
          </w:tcPr>
          <w:p w14:paraId="63175B85" w14:textId="27529A50"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 Fingers (all), Arm</w:t>
            </w:r>
          </w:p>
        </w:tc>
        <w:tc>
          <w:tcPr>
            <w:tcW w:w="0" w:type="auto"/>
            <w:shd w:val="clear" w:color="auto" w:fill="auto"/>
          </w:tcPr>
          <w:p w14:paraId="121EDECD" w14:textId="28426D4B"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 Fingers (all tips)</w:t>
            </w:r>
          </w:p>
        </w:tc>
        <w:tc>
          <w:tcPr>
            <w:tcW w:w="0" w:type="auto"/>
            <w:shd w:val="clear" w:color="auto" w:fill="auto"/>
          </w:tcPr>
          <w:p w14:paraId="45561E03" w14:textId="17678BD3"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Borders>
              <w:right w:val="single" w:sz="4" w:space="0" w:color="auto"/>
            </w:tcBorders>
            <w:shd w:val="clear" w:color="auto" w:fill="auto"/>
          </w:tcPr>
          <w:p w14:paraId="13CA3421" w14:textId="7A6BCC41"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Borders>
              <w:left w:val="single" w:sz="4" w:space="0" w:color="auto"/>
            </w:tcBorders>
          </w:tcPr>
          <w:p w14:paraId="4F3EA410" w14:textId="74AD405A"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Pr>
          <w:p w14:paraId="3128DDFE" w14:textId="358AA452"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Pr>
          <w:p w14:paraId="07D92D7F" w14:textId="22CEBFB9"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Pr>
          <w:p w14:paraId="31B31AE8" w14:textId="709DDF31"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r>
      <w:tr w:rsidR="00845AD0" w:rsidRPr="00212FAD" w14:paraId="237E1370" w14:textId="77777777" w:rsidTr="005C4407">
        <w:tc>
          <w:tcPr>
            <w:tcW w:w="0" w:type="auto"/>
            <w:tcBorders>
              <w:right w:val="single" w:sz="4" w:space="0" w:color="auto"/>
            </w:tcBorders>
          </w:tcPr>
          <w:p w14:paraId="32E563F6" w14:textId="77777777" w:rsidR="005C4407" w:rsidRPr="00CB2660" w:rsidRDefault="005C4407" w:rsidP="00961856">
            <w:pPr>
              <w:spacing w:before="60" w:after="60"/>
              <w:rPr>
                <w:rFonts w:ascii="Arial" w:hAnsi="Arial" w:cs="Arial"/>
                <w:b/>
                <w:sz w:val="16"/>
                <w:szCs w:val="16"/>
              </w:rPr>
            </w:pPr>
            <w:r w:rsidRPr="00CB2660">
              <w:rPr>
                <w:rFonts w:ascii="Arial" w:hAnsi="Arial" w:cs="Arial" w:hint="eastAsia"/>
                <w:b/>
                <w:sz w:val="16"/>
                <w:szCs w:val="16"/>
              </w:rPr>
              <w:t>h9</w:t>
            </w:r>
          </w:p>
        </w:tc>
        <w:tc>
          <w:tcPr>
            <w:tcW w:w="0" w:type="auto"/>
            <w:tcBorders>
              <w:right w:val="single" w:sz="4" w:space="0" w:color="auto"/>
            </w:tcBorders>
          </w:tcPr>
          <w:p w14:paraId="6A234575" w14:textId="77777777" w:rsidR="005C4407" w:rsidRPr="00CB2660" w:rsidRDefault="005C4407" w:rsidP="00A97597">
            <w:pPr>
              <w:rPr>
                <w:rFonts w:ascii="Arial" w:hAnsi="Arial" w:cs="Arial"/>
                <w:sz w:val="16"/>
                <w:szCs w:val="16"/>
              </w:rPr>
            </w:pPr>
            <w:r w:rsidRPr="00CB2660">
              <w:rPr>
                <w:rFonts w:ascii="Arial" w:hAnsi="Arial" w:cs="Arial"/>
                <w:sz w:val="16"/>
                <w:szCs w:val="16"/>
              </w:rPr>
              <w:t>Hand,</w:t>
            </w:r>
          </w:p>
          <w:p w14:paraId="662C84F3" w14:textId="77777777" w:rsidR="005C4407" w:rsidRPr="00CB2660" w:rsidRDefault="005C4407" w:rsidP="00A97597">
            <w:pPr>
              <w:rPr>
                <w:rFonts w:ascii="Arial" w:hAnsi="Arial" w:cs="Arial"/>
                <w:sz w:val="16"/>
                <w:szCs w:val="16"/>
              </w:rPr>
            </w:pPr>
            <w:r w:rsidRPr="00CB2660">
              <w:rPr>
                <w:rFonts w:ascii="Arial" w:hAnsi="Arial" w:cs="Arial"/>
                <w:sz w:val="16"/>
                <w:szCs w:val="16"/>
              </w:rPr>
              <w:t>Finger (3),</w:t>
            </w:r>
          </w:p>
          <w:p w14:paraId="60BD8F8A" w14:textId="54F54A40" w:rsidR="005C4407" w:rsidRPr="00CB2660" w:rsidRDefault="005C4407" w:rsidP="005C4407">
            <w:pPr>
              <w:spacing w:before="60" w:after="60"/>
              <w:rPr>
                <w:rFonts w:ascii="Arial" w:hAnsi="Arial" w:cs="Arial"/>
                <w:sz w:val="16"/>
                <w:szCs w:val="16"/>
              </w:rPr>
            </w:pPr>
            <w:r w:rsidRPr="00CB2660">
              <w:rPr>
                <w:rFonts w:ascii="Arial" w:hAnsi="Arial" w:cs="Arial"/>
                <w:sz w:val="16"/>
                <w:szCs w:val="16"/>
              </w:rPr>
              <w:t>Arm (entire, inside)</w:t>
            </w:r>
          </w:p>
        </w:tc>
        <w:tc>
          <w:tcPr>
            <w:tcW w:w="0" w:type="auto"/>
            <w:tcBorders>
              <w:left w:val="single" w:sz="4" w:space="0" w:color="auto"/>
            </w:tcBorders>
          </w:tcPr>
          <w:p w14:paraId="25389BB3" w14:textId="5F5BD314"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Pr>
          <w:p w14:paraId="07B9F8DF" w14:textId="3A9F39F7"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Pr>
          <w:p w14:paraId="048D4A7F" w14:textId="097F9BF0"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 Fingers (4, 5)</w:t>
            </w:r>
          </w:p>
        </w:tc>
        <w:tc>
          <w:tcPr>
            <w:tcW w:w="0" w:type="auto"/>
            <w:tcBorders>
              <w:right w:val="single" w:sz="4" w:space="0" w:color="auto"/>
            </w:tcBorders>
          </w:tcPr>
          <w:p w14:paraId="3B6FA88D" w14:textId="7F8E0C8B"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Arm</w:t>
            </w:r>
          </w:p>
        </w:tc>
        <w:tc>
          <w:tcPr>
            <w:tcW w:w="0" w:type="auto"/>
            <w:tcBorders>
              <w:left w:val="single" w:sz="4" w:space="0" w:color="auto"/>
            </w:tcBorders>
          </w:tcPr>
          <w:p w14:paraId="45A20ED3" w14:textId="73884379"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 (palm), Fingers (All),</w:t>
            </w:r>
            <w:r w:rsidRPr="00CB2660">
              <w:rPr>
                <w:rFonts w:ascii="Arial" w:hAnsi="Arial" w:cs="Arial"/>
                <w:sz w:val="16"/>
                <w:szCs w:val="16"/>
              </w:rPr>
              <w:br/>
            </w:r>
            <w:r w:rsidRPr="00CB2660">
              <w:rPr>
                <w:rFonts w:ascii="Arial" w:hAnsi="Arial" w:cs="Arial" w:hint="eastAsia"/>
                <w:sz w:val="16"/>
                <w:szCs w:val="16"/>
              </w:rPr>
              <w:t>Arm</w:t>
            </w:r>
          </w:p>
        </w:tc>
        <w:tc>
          <w:tcPr>
            <w:tcW w:w="0" w:type="auto"/>
          </w:tcPr>
          <w:p w14:paraId="751F9A2D" w14:textId="06A2B764"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Elbow,</w:t>
            </w:r>
            <w:r w:rsidRPr="00CB2660">
              <w:rPr>
                <w:rFonts w:ascii="Arial" w:hAnsi="Arial" w:cs="Arial"/>
                <w:sz w:val="16"/>
                <w:szCs w:val="16"/>
              </w:rPr>
              <w:br/>
            </w:r>
            <w:r w:rsidRPr="00CB2660">
              <w:rPr>
                <w:rFonts w:ascii="Arial" w:hAnsi="Arial" w:cs="Arial" w:hint="eastAsia"/>
                <w:sz w:val="16"/>
                <w:szCs w:val="16"/>
              </w:rPr>
              <w:t>Arm (upper),</w:t>
            </w:r>
          </w:p>
        </w:tc>
        <w:tc>
          <w:tcPr>
            <w:tcW w:w="0" w:type="auto"/>
          </w:tcPr>
          <w:p w14:paraId="586AB545" w14:textId="2B623B97"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 xml:space="preserve">Elbow, </w:t>
            </w:r>
            <w:r w:rsidRPr="00CB2660">
              <w:rPr>
                <w:rFonts w:ascii="Arial" w:hAnsi="Arial" w:cs="Arial" w:hint="eastAsia"/>
                <w:sz w:val="16"/>
                <w:szCs w:val="16"/>
              </w:rPr>
              <w:br/>
              <w:t>Arm (upper),</w:t>
            </w:r>
          </w:p>
        </w:tc>
        <w:tc>
          <w:tcPr>
            <w:tcW w:w="0" w:type="auto"/>
          </w:tcPr>
          <w:p w14:paraId="10B8FAE6" w14:textId="0F71B4B7"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Hand</w:t>
            </w:r>
          </w:p>
        </w:tc>
      </w:tr>
      <w:tr w:rsidR="00845AD0" w:rsidRPr="00212FAD" w14:paraId="488E0ED9" w14:textId="77777777" w:rsidTr="005C4407">
        <w:tc>
          <w:tcPr>
            <w:tcW w:w="0" w:type="auto"/>
            <w:tcBorders>
              <w:right w:val="single" w:sz="4" w:space="0" w:color="auto"/>
            </w:tcBorders>
          </w:tcPr>
          <w:p w14:paraId="36BC66E9" w14:textId="77777777" w:rsidR="005C4407" w:rsidRPr="00CB2660" w:rsidRDefault="005C4407" w:rsidP="00961856">
            <w:pPr>
              <w:spacing w:before="60" w:after="60"/>
              <w:rPr>
                <w:rFonts w:ascii="Arial" w:hAnsi="Arial" w:cs="Arial"/>
                <w:b/>
                <w:sz w:val="16"/>
                <w:szCs w:val="16"/>
              </w:rPr>
            </w:pPr>
            <w:r w:rsidRPr="00CB2660">
              <w:rPr>
                <w:rFonts w:ascii="Arial" w:hAnsi="Arial" w:cs="Arial" w:hint="eastAsia"/>
                <w:b/>
                <w:sz w:val="16"/>
                <w:szCs w:val="16"/>
              </w:rPr>
              <w:t>h10</w:t>
            </w:r>
          </w:p>
        </w:tc>
        <w:tc>
          <w:tcPr>
            <w:tcW w:w="0" w:type="auto"/>
            <w:tcBorders>
              <w:right w:val="single" w:sz="4" w:space="0" w:color="auto"/>
            </w:tcBorders>
          </w:tcPr>
          <w:p w14:paraId="0A00468E" w14:textId="612E4946" w:rsidR="005C4407" w:rsidRPr="00CB2660" w:rsidRDefault="005C4407" w:rsidP="005C4407">
            <w:pPr>
              <w:spacing w:before="60" w:after="60"/>
              <w:rPr>
                <w:rFonts w:ascii="Arial" w:hAnsi="Arial" w:cs="Arial"/>
                <w:sz w:val="16"/>
                <w:szCs w:val="16"/>
              </w:rPr>
            </w:pPr>
            <w:r w:rsidRPr="00CB2660">
              <w:rPr>
                <w:rFonts w:ascii="Arial" w:hAnsi="Arial" w:cs="Arial" w:hint="eastAsia"/>
                <w:sz w:val="16"/>
                <w:szCs w:val="16"/>
              </w:rPr>
              <w:t>NR</w:t>
            </w:r>
          </w:p>
        </w:tc>
        <w:tc>
          <w:tcPr>
            <w:tcW w:w="0" w:type="auto"/>
            <w:tcBorders>
              <w:left w:val="single" w:sz="4" w:space="0" w:color="auto"/>
            </w:tcBorders>
          </w:tcPr>
          <w:p w14:paraId="74C4CD76" w14:textId="633882D6" w:rsidR="005C4407" w:rsidRPr="00CB2660" w:rsidRDefault="005C4407" w:rsidP="005C4407">
            <w:pPr>
              <w:spacing w:before="60" w:after="60"/>
              <w:rPr>
                <w:rFonts w:ascii="Arial" w:hAnsi="Arial" w:cs="Arial"/>
                <w:sz w:val="16"/>
                <w:szCs w:val="16"/>
              </w:rPr>
            </w:pPr>
            <w:r w:rsidRPr="00CB2660">
              <w:rPr>
                <w:rFonts w:ascii="Arial" w:hAnsi="Arial" w:cs="Arial"/>
                <w:sz w:val="16"/>
                <w:szCs w:val="16"/>
              </w:rPr>
              <w:t>NR</w:t>
            </w:r>
          </w:p>
        </w:tc>
        <w:tc>
          <w:tcPr>
            <w:tcW w:w="0" w:type="auto"/>
          </w:tcPr>
          <w:p w14:paraId="3D0B1962" w14:textId="72C651F2" w:rsidR="005C4407" w:rsidRPr="00CB2660" w:rsidRDefault="005C4407" w:rsidP="005C4407">
            <w:pPr>
              <w:spacing w:before="60" w:after="60"/>
              <w:rPr>
                <w:rFonts w:ascii="Arial" w:hAnsi="Arial" w:cs="Arial"/>
                <w:sz w:val="16"/>
                <w:szCs w:val="16"/>
              </w:rPr>
            </w:pPr>
            <w:r w:rsidRPr="00CB2660">
              <w:rPr>
                <w:rFonts w:ascii="Arial" w:hAnsi="Arial" w:cs="Arial"/>
                <w:sz w:val="16"/>
                <w:szCs w:val="16"/>
              </w:rPr>
              <w:t>NR</w:t>
            </w:r>
          </w:p>
        </w:tc>
        <w:tc>
          <w:tcPr>
            <w:tcW w:w="0" w:type="auto"/>
          </w:tcPr>
          <w:p w14:paraId="6DD9A5A2" w14:textId="3D429EC2" w:rsidR="005C4407" w:rsidRPr="00CB2660" w:rsidRDefault="005C4407" w:rsidP="005C4407">
            <w:pPr>
              <w:spacing w:before="60" w:after="60"/>
              <w:rPr>
                <w:rFonts w:ascii="Arial" w:hAnsi="Arial" w:cs="Arial"/>
                <w:sz w:val="16"/>
                <w:szCs w:val="16"/>
              </w:rPr>
            </w:pPr>
            <w:r w:rsidRPr="00CB2660">
              <w:rPr>
                <w:rFonts w:ascii="Arial" w:hAnsi="Arial" w:cs="Arial"/>
                <w:sz w:val="16"/>
                <w:szCs w:val="16"/>
              </w:rPr>
              <w:t>NR</w:t>
            </w:r>
          </w:p>
        </w:tc>
        <w:tc>
          <w:tcPr>
            <w:tcW w:w="0" w:type="auto"/>
            <w:tcBorders>
              <w:right w:val="single" w:sz="4" w:space="0" w:color="auto"/>
            </w:tcBorders>
          </w:tcPr>
          <w:p w14:paraId="51B41A4E" w14:textId="3FD15D68" w:rsidR="005C4407" w:rsidRPr="00CB2660" w:rsidRDefault="005C4407" w:rsidP="005C4407">
            <w:pPr>
              <w:spacing w:before="60" w:after="60"/>
              <w:rPr>
                <w:rFonts w:ascii="Arial" w:hAnsi="Arial" w:cs="Arial"/>
                <w:sz w:val="16"/>
                <w:szCs w:val="16"/>
              </w:rPr>
            </w:pPr>
            <w:r w:rsidRPr="00CB2660">
              <w:rPr>
                <w:rFonts w:ascii="Arial" w:hAnsi="Arial" w:cs="Arial"/>
                <w:sz w:val="16"/>
                <w:szCs w:val="16"/>
              </w:rPr>
              <w:t>NR</w:t>
            </w:r>
          </w:p>
        </w:tc>
        <w:tc>
          <w:tcPr>
            <w:tcW w:w="0" w:type="auto"/>
            <w:tcBorders>
              <w:left w:val="single" w:sz="4" w:space="0" w:color="auto"/>
            </w:tcBorders>
          </w:tcPr>
          <w:p w14:paraId="05621641" w14:textId="182E91BF" w:rsidR="005C4407" w:rsidRPr="00CB2660" w:rsidRDefault="005C4407" w:rsidP="005C4407">
            <w:pPr>
              <w:spacing w:before="60" w:after="60"/>
              <w:rPr>
                <w:rFonts w:ascii="Arial" w:hAnsi="Arial" w:cs="Arial"/>
                <w:sz w:val="16"/>
                <w:szCs w:val="16"/>
              </w:rPr>
            </w:pPr>
            <w:r w:rsidRPr="00CB2660">
              <w:rPr>
                <w:rFonts w:ascii="Arial" w:hAnsi="Arial" w:cs="Arial"/>
                <w:sz w:val="16"/>
                <w:szCs w:val="16"/>
              </w:rPr>
              <w:t>NR</w:t>
            </w:r>
          </w:p>
        </w:tc>
        <w:tc>
          <w:tcPr>
            <w:tcW w:w="0" w:type="auto"/>
          </w:tcPr>
          <w:p w14:paraId="1EFC6F04" w14:textId="4D9A07E1" w:rsidR="005C4407" w:rsidRPr="00CB2660" w:rsidRDefault="005C4407" w:rsidP="005C4407">
            <w:pPr>
              <w:spacing w:before="60" w:after="60"/>
              <w:rPr>
                <w:rFonts w:ascii="Arial" w:hAnsi="Arial" w:cs="Arial"/>
                <w:sz w:val="16"/>
                <w:szCs w:val="16"/>
              </w:rPr>
            </w:pPr>
            <w:r w:rsidRPr="00CB2660">
              <w:rPr>
                <w:rFonts w:ascii="Arial" w:hAnsi="Arial" w:cs="Arial"/>
                <w:sz w:val="16"/>
                <w:szCs w:val="16"/>
              </w:rPr>
              <w:t>NR</w:t>
            </w:r>
          </w:p>
        </w:tc>
        <w:tc>
          <w:tcPr>
            <w:tcW w:w="0" w:type="auto"/>
          </w:tcPr>
          <w:p w14:paraId="553BB728" w14:textId="292D251F" w:rsidR="005C4407" w:rsidRPr="00CB2660" w:rsidRDefault="005C4407" w:rsidP="005C4407">
            <w:pPr>
              <w:spacing w:before="60" w:after="60"/>
              <w:rPr>
                <w:rFonts w:ascii="Arial" w:hAnsi="Arial" w:cs="Arial"/>
                <w:sz w:val="16"/>
                <w:szCs w:val="16"/>
              </w:rPr>
            </w:pPr>
            <w:r w:rsidRPr="00CB2660">
              <w:rPr>
                <w:rFonts w:ascii="Arial" w:hAnsi="Arial" w:cs="Arial"/>
                <w:sz w:val="16"/>
                <w:szCs w:val="16"/>
              </w:rPr>
              <w:t>NR</w:t>
            </w:r>
          </w:p>
        </w:tc>
        <w:tc>
          <w:tcPr>
            <w:tcW w:w="0" w:type="auto"/>
          </w:tcPr>
          <w:p w14:paraId="6EEE570A" w14:textId="43F5DCB2" w:rsidR="005C4407" w:rsidRPr="00CB2660" w:rsidRDefault="005C4407" w:rsidP="005C4407">
            <w:pPr>
              <w:spacing w:before="60" w:after="60"/>
              <w:rPr>
                <w:rFonts w:ascii="Arial" w:hAnsi="Arial" w:cs="Arial"/>
                <w:sz w:val="16"/>
                <w:szCs w:val="16"/>
              </w:rPr>
            </w:pPr>
            <w:r w:rsidRPr="00CB2660">
              <w:rPr>
                <w:rFonts w:ascii="Arial" w:hAnsi="Arial" w:cs="Arial"/>
                <w:sz w:val="16"/>
                <w:szCs w:val="16"/>
              </w:rPr>
              <w:t>NR</w:t>
            </w:r>
          </w:p>
        </w:tc>
      </w:tr>
    </w:tbl>
    <w:p w14:paraId="52335A08" w14:textId="77777777" w:rsidR="00D45A5E" w:rsidRDefault="00D45A5E" w:rsidP="00B42B8F">
      <w:pPr>
        <w:jc w:val="both"/>
        <w:rPr>
          <w:rFonts w:ascii="Times New Roman" w:hAnsi="Times New Roman" w:cs="Times New Roman"/>
          <w:b/>
        </w:rPr>
      </w:pPr>
    </w:p>
    <w:p w14:paraId="6C5AAEF3" w14:textId="77777777" w:rsidR="00D45A5E" w:rsidRDefault="00D45A5E" w:rsidP="00B42B8F">
      <w:pPr>
        <w:jc w:val="both"/>
        <w:rPr>
          <w:rFonts w:ascii="Times New Roman" w:hAnsi="Times New Roman" w:cs="Times New Roman"/>
          <w:b/>
        </w:rPr>
      </w:pPr>
    </w:p>
    <w:p w14:paraId="0F05CB2D" w14:textId="77777777" w:rsidR="00D45A5E" w:rsidRDefault="00D45A5E" w:rsidP="00B42B8F">
      <w:pPr>
        <w:jc w:val="both"/>
        <w:rPr>
          <w:rFonts w:ascii="Times New Roman" w:hAnsi="Times New Roman" w:cs="Times New Roman"/>
          <w:b/>
        </w:rPr>
      </w:pPr>
    </w:p>
    <w:p w14:paraId="521ADFDC" w14:textId="77777777" w:rsidR="00D45A5E" w:rsidRDefault="00D45A5E" w:rsidP="00B42B8F">
      <w:pPr>
        <w:jc w:val="both"/>
        <w:rPr>
          <w:rFonts w:ascii="Times New Roman" w:hAnsi="Times New Roman" w:cs="Times New Roman"/>
          <w:b/>
        </w:rPr>
      </w:pPr>
    </w:p>
    <w:p w14:paraId="36C2AFEF" w14:textId="77777777" w:rsidR="00D45A5E" w:rsidRDefault="00D45A5E" w:rsidP="00B42B8F">
      <w:pPr>
        <w:jc w:val="both"/>
        <w:rPr>
          <w:rFonts w:ascii="Times New Roman" w:hAnsi="Times New Roman" w:cs="Times New Roman"/>
          <w:b/>
        </w:rPr>
      </w:pPr>
    </w:p>
    <w:p w14:paraId="1D23CE01" w14:textId="01A2B384" w:rsidR="00284A78" w:rsidRPr="00CB2660" w:rsidRDefault="00284A78" w:rsidP="00284A78">
      <w:pPr>
        <w:spacing w:after="0" w:line="480" w:lineRule="auto"/>
        <w:jc w:val="both"/>
        <w:rPr>
          <w:rFonts w:ascii="Times New Roman" w:hAnsi="Times New Roman"/>
        </w:rPr>
      </w:pPr>
      <w:r w:rsidRPr="00CB2660">
        <w:rPr>
          <w:rFonts w:ascii="Times New Roman" w:hAnsi="Times New Roman" w:cs="Times New Roman"/>
          <w:b/>
        </w:rPr>
        <w:lastRenderedPageBreak/>
        <w:t>Table S3. Subject’s descriptions of the elicited sensations (translated).</w:t>
      </w:r>
      <w:r w:rsidRPr="00CB2660">
        <w:rPr>
          <w:rFonts w:ascii="Times New Roman" w:hAnsi="Times New Roman" w:cs="Times New Roman"/>
        </w:rPr>
        <w:t xml:space="preserve"> NR denotes non-responsive cases. </w:t>
      </w:r>
      <w:proofErr w:type="gramStart"/>
      <w:r w:rsidRPr="00CB2660">
        <w:rPr>
          <w:rFonts w:ascii="Times New Roman" w:hAnsi="Times New Roman"/>
        </w:rPr>
        <w:t>V, vibrotactile; P, pressure; W, warmth; C, coolnes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2"/>
        <w:gridCol w:w="1056"/>
        <w:gridCol w:w="8028"/>
      </w:tblGrid>
      <w:tr w:rsidR="00CB2660" w:rsidRPr="00CB2660" w14:paraId="0B23CEF9" w14:textId="77777777" w:rsidTr="009E73F9">
        <w:tc>
          <w:tcPr>
            <w:tcW w:w="0" w:type="auto"/>
            <w:tcBorders>
              <w:top w:val="single" w:sz="4" w:space="0" w:color="auto"/>
              <w:bottom w:val="single" w:sz="4" w:space="0" w:color="auto"/>
            </w:tcBorders>
          </w:tcPr>
          <w:p w14:paraId="31860F24"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ID</w:t>
            </w:r>
          </w:p>
        </w:tc>
        <w:tc>
          <w:tcPr>
            <w:tcW w:w="1056" w:type="dxa"/>
            <w:tcBorders>
              <w:top w:val="single" w:sz="4" w:space="0" w:color="auto"/>
              <w:bottom w:val="single" w:sz="4" w:space="0" w:color="auto"/>
            </w:tcBorders>
          </w:tcPr>
          <w:p w14:paraId="7EFFA1CE"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ession</w:t>
            </w:r>
          </w:p>
        </w:tc>
        <w:tc>
          <w:tcPr>
            <w:tcW w:w="8028" w:type="dxa"/>
            <w:tcBorders>
              <w:top w:val="single" w:sz="4" w:space="0" w:color="auto"/>
              <w:bottom w:val="single" w:sz="4" w:space="0" w:color="auto"/>
            </w:tcBorders>
          </w:tcPr>
          <w:p w14:paraId="2FEF51D9"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ubject’s descriptions of the elicited sensations (translated)</w:t>
            </w:r>
          </w:p>
        </w:tc>
      </w:tr>
      <w:tr w:rsidR="00CB2660" w:rsidRPr="00CB2660" w14:paraId="2EA7AE3A" w14:textId="77777777" w:rsidTr="009E73F9">
        <w:tc>
          <w:tcPr>
            <w:tcW w:w="0" w:type="auto"/>
            <w:tcBorders>
              <w:top w:val="single" w:sz="4" w:space="0" w:color="auto"/>
            </w:tcBorders>
          </w:tcPr>
          <w:p w14:paraId="77C7D176"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h1</w:t>
            </w:r>
          </w:p>
        </w:tc>
        <w:tc>
          <w:tcPr>
            <w:tcW w:w="1056" w:type="dxa"/>
            <w:tcBorders>
              <w:top w:val="single" w:sz="4" w:space="0" w:color="auto"/>
            </w:tcBorders>
          </w:tcPr>
          <w:p w14:paraId="47BBA61C"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w:t>
            </w:r>
            <w:r w:rsidRPr="00CB2660">
              <w:rPr>
                <w:rFonts w:ascii="Arial" w:hAnsi="Arial" w:cs="Arial"/>
                <w:b/>
                <w:sz w:val="16"/>
                <w:szCs w:val="16"/>
                <w:vertAlign w:val="subscript"/>
              </w:rPr>
              <w:t>FUS</w:t>
            </w:r>
          </w:p>
        </w:tc>
        <w:tc>
          <w:tcPr>
            <w:tcW w:w="8028" w:type="dxa"/>
            <w:tcBorders>
              <w:top w:val="single" w:sz="4" w:space="0" w:color="auto"/>
            </w:tcBorders>
          </w:tcPr>
          <w:p w14:paraId="04E05EF6"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eak tingling sensation and the feeling of weak electrical flow from my right hand, including the thumb. I also felt similar sensation from the calf of my right leg.</w:t>
            </w:r>
          </w:p>
        </w:tc>
      </w:tr>
      <w:tr w:rsidR="00CB2660" w:rsidRPr="00CB2660" w14:paraId="3E90BD9C" w14:textId="77777777" w:rsidTr="009E73F9">
        <w:tc>
          <w:tcPr>
            <w:tcW w:w="0" w:type="auto"/>
          </w:tcPr>
          <w:p w14:paraId="71D3BD03" w14:textId="77777777" w:rsidR="00284A78" w:rsidRPr="00CB2660" w:rsidRDefault="00284A78" w:rsidP="009E73F9">
            <w:pPr>
              <w:contextualSpacing/>
              <w:jc w:val="both"/>
              <w:rPr>
                <w:rFonts w:ascii="Arial" w:hAnsi="Arial" w:cs="Arial"/>
                <w:sz w:val="16"/>
                <w:szCs w:val="16"/>
              </w:rPr>
            </w:pPr>
          </w:p>
        </w:tc>
        <w:tc>
          <w:tcPr>
            <w:tcW w:w="1056" w:type="dxa"/>
          </w:tcPr>
          <w:p w14:paraId="6307030A"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1F0C8681"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combined with electrical flow-like sensations, from my right arm and hand, including all its fingers.</w:t>
            </w:r>
          </w:p>
        </w:tc>
      </w:tr>
      <w:tr w:rsidR="00CB2660" w:rsidRPr="00CB2660" w14:paraId="0F27C785" w14:textId="77777777" w:rsidTr="009E73F9">
        <w:tc>
          <w:tcPr>
            <w:tcW w:w="0" w:type="auto"/>
          </w:tcPr>
          <w:p w14:paraId="51C6CCBB" w14:textId="77777777" w:rsidR="00284A78" w:rsidRPr="00CB2660" w:rsidRDefault="00284A78" w:rsidP="009E73F9">
            <w:pPr>
              <w:contextualSpacing/>
              <w:jc w:val="both"/>
              <w:rPr>
                <w:rFonts w:ascii="Arial" w:hAnsi="Arial" w:cs="Arial"/>
                <w:sz w:val="16"/>
                <w:szCs w:val="16"/>
              </w:rPr>
            </w:pPr>
          </w:p>
        </w:tc>
        <w:tc>
          <w:tcPr>
            <w:tcW w:w="1056" w:type="dxa"/>
          </w:tcPr>
          <w:p w14:paraId="52A91193"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3B1426F8"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combined with electrical flow-like sensation from my right forearm. The sensation was strong and distinct.</w:t>
            </w:r>
          </w:p>
        </w:tc>
      </w:tr>
      <w:tr w:rsidR="00CB2660" w:rsidRPr="00CB2660" w14:paraId="0958EB88" w14:textId="77777777" w:rsidTr="009E73F9">
        <w:tc>
          <w:tcPr>
            <w:tcW w:w="0" w:type="auto"/>
          </w:tcPr>
          <w:p w14:paraId="041E017A" w14:textId="77777777" w:rsidR="00284A78" w:rsidRPr="00CB2660" w:rsidRDefault="00284A78" w:rsidP="009E73F9">
            <w:pPr>
              <w:contextualSpacing/>
              <w:jc w:val="both"/>
              <w:rPr>
                <w:rFonts w:ascii="Arial" w:hAnsi="Arial" w:cs="Arial"/>
                <w:sz w:val="16"/>
                <w:szCs w:val="16"/>
              </w:rPr>
            </w:pPr>
          </w:p>
        </w:tc>
        <w:tc>
          <w:tcPr>
            <w:tcW w:w="1056" w:type="dxa"/>
          </w:tcPr>
          <w:p w14:paraId="0E2B55BA"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2F848116"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electrical flow from the back of my right hand as well as the right wrist (with gestures pointing to the dorsal side). The sensations were strong.</w:t>
            </w:r>
          </w:p>
        </w:tc>
      </w:tr>
      <w:tr w:rsidR="00CB2660" w:rsidRPr="00CB2660" w14:paraId="41DDADD6" w14:textId="77777777" w:rsidTr="009E73F9">
        <w:tc>
          <w:tcPr>
            <w:tcW w:w="0" w:type="auto"/>
          </w:tcPr>
          <w:p w14:paraId="33507F46" w14:textId="77777777" w:rsidR="00284A78" w:rsidRPr="00CB2660" w:rsidRDefault="00284A78" w:rsidP="009E73F9">
            <w:pPr>
              <w:contextualSpacing/>
              <w:jc w:val="both"/>
              <w:rPr>
                <w:rFonts w:ascii="Arial" w:hAnsi="Arial" w:cs="Arial"/>
                <w:sz w:val="16"/>
                <w:szCs w:val="16"/>
              </w:rPr>
            </w:pPr>
          </w:p>
        </w:tc>
        <w:tc>
          <w:tcPr>
            <w:tcW w:w="1056" w:type="dxa"/>
          </w:tcPr>
          <w:p w14:paraId="322F631E"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Pr>
          <w:p w14:paraId="5EFA42B3"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bit of numbing sensation mixed with weak electrical flow from the radial side of the forearm (with hand-gestures indicating the location )</w:t>
            </w:r>
          </w:p>
        </w:tc>
      </w:tr>
      <w:tr w:rsidR="00CB2660" w:rsidRPr="00CB2660" w14:paraId="179B1942" w14:textId="77777777" w:rsidTr="009E73F9">
        <w:tc>
          <w:tcPr>
            <w:tcW w:w="0" w:type="auto"/>
          </w:tcPr>
          <w:p w14:paraId="7062B84A" w14:textId="77777777" w:rsidR="00284A78" w:rsidRPr="00CB2660" w:rsidRDefault="00284A78" w:rsidP="009E73F9">
            <w:pPr>
              <w:contextualSpacing/>
              <w:jc w:val="both"/>
              <w:rPr>
                <w:rFonts w:ascii="Arial" w:hAnsi="Arial" w:cs="Arial"/>
                <w:sz w:val="16"/>
                <w:szCs w:val="16"/>
              </w:rPr>
            </w:pPr>
          </w:p>
        </w:tc>
        <w:tc>
          <w:tcPr>
            <w:tcW w:w="1056" w:type="dxa"/>
          </w:tcPr>
          <w:p w14:paraId="1644EF03"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6D9210CA"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very weak electrical flow and tingling sensation from my right hand.</w:t>
            </w:r>
          </w:p>
        </w:tc>
      </w:tr>
      <w:tr w:rsidR="00CB2660" w:rsidRPr="00CB2660" w14:paraId="1E29813F" w14:textId="77777777" w:rsidTr="009E73F9">
        <w:tc>
          <w:tcPr>
            <w:tcW w:w="0" w:type="auto"/>
          </w:tcPr>
          <w:p w14:paraId="3424C6D4" w14:textId="77777777" w:rsidR="00284A78" w:rsidRPr="00CB2660" w:rsidRDefault="00284A78" w:rsidP="009E73F9">
            <w:pPr>
              <w:contextualSpacing/>
              <w:jc w:val="both"/>
              <w:rPr>
                <w:rFonts w:ascii="Arial" w:hAnsi="Arial" w:cs="Arial"/>
                <w:sz w:val="16"/>
                <w:szCs w:val="16"/>
              </w:rPr>
            </w:pPr>
          </w:p>
        </w:tc>
        <w:tc>
          <w:tcPr>
            <w:tcW w:w="1056" w:type="dxa"/>
          </w:tcPr>
          <w:p w14:paraId="01EC824B"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694F3177"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very weak electrical flow from my right hand. I also felt numbing-like sensation, too.</w:t>
            </w:r>
          </w:p>
        </w:tc>
      </w:tr>
      <w:tr w:rsidR="00CB2660" w:rsidRPr="00CB2660" w14:paraId="6A3C121A" w14:textId="77777777" w:rsidTr="009E73F9">
        <w:tc>
          <w:tcPr>
            <w:tcW w:w="0" w:type="auto"/>
          </w:tcPr>
          <w:p w14:paraId="394FFE4B" w14:textId="77777777" w:rsidR="00284A78" w:rsidRPr="00CB2660" w:rsidRDefault="00284A78" w:rsidP="009E73F9">
            <w:pPr>
              <w:contextualSpacing/>
              <w:jc w:val="both"/>
              <w:rPr>
                <w:rFonts w:ascii="Arial" w:hAnsi="Arial" w:cs="Arial"/>
                <w:sz w:val="16"/>
                <w:szCs w:val="16"/>
              </w:rPr>
            </w:pPr>
          </w:p>
        </w:tc>
        <w:tc>
          <w:tcPr>
            <w:tcW w:w="1056" w:type="dxa"/>
          </w:tcPr>
          <w:p w14:paraId="4CDB43C2"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12C35261"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I felt weak electrical flow from my right palm, radiating to all of my fingers. </w:t>
            </w:r>
          </w:p>
        </w:tc>
      </w:tr>
      <w:tr w:rsidR="00CB2660" w:rsidRPr="00CB2660" w14:paraId="4BE94B30" w14:textId="77777777" w:rsidTr="009E73F9">
        <w:tc>
          <w:tcPr>
            <w:tcW w:w="0" w:type="auto"/>
            <w:tcBorders>
              <w:bottom w:val="single" w:sz="4" w:space="0" w:color="auto"/>
            </w:tcBorders>
          </w:tcPr>
          <w:p w14:paraId="1D8F587F" w14:textId="77777777" w:rsidR="00284A78" w:rsidRPr="00CB2660" w:rsidRDefault="00284A78" w:rsidP="009E73F9">
            <w:pPr>
              <w:contextualSpacing/>
              <w:jc w:val="both"/>
              <w:rPr>
                <w:rFonts w:ascii="Arial" w:hAnsi="Arial" w:cs="Arial"/>
                <w:sz w:val="16"/>
                <w:szCs w:val="16"/>
              </w:rPr>
            </w:pPr>
          </w:p>
        </w:tc>
        <w:tc>
          <w:tcPr>
            <w:tcW w:w="1056" w:type="dxa"/>
            <w:tcBorders>
              <w:bottom w:val="single" w:sz="4" w:space="0" w:color="auto"/>
            </w:tcBorders>
          </w:tcPr>
          <w:p w14:paraId="1F42CCF1"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Borders>
              <w:bottom w:val="single" w:sz="4" w:space="0" w:color="auto"/>
            </w:tcBorders>
          </w:tcPr>
          <w:p w14:paraId="60BCF3FE"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I felt weak electrical flow from my right hand. I also felt numbing sensations. </w:t>
            </w:r>
          </w:p>
        </w:tc>
      </w:tr>
      <w:tr w:rsidR="00CB2660" w:rsidRPr="00CB2660" w14:paraId="593CD6C8" w14:textId="77777777" w:rsidTr="009E73F9">
        <w:tc>
          <w:tcPr>
            <w:tcW w:w="0" w:type="auto"/>
            <w:tcBorders>
              <w:top w:val="single" w:sz="4" w:space="0" w:color="auto"/>
            </w:tcBorders>
          </w:tcPr>
          <w:p w14:paraId="4FF64A33" w14:textId="77777777" w:rsidR="00284A78" w:rsidRPr="00CB2660" w:rsidRDefault="00284A78" w:rsidP="009E73F9">
            <w:pPr>
              <w:contextualSpacing/>
              <w:jc w:val="both"/>
              <w:rPr>
                <w:rFonts w:ascii="Arial" w:hAnsi="Arial" w:cs="Arial"/>
                <w:sz w:val="16"/>
                <w:szCs w:val="16"/>
              </w:rPr>
            </w:pPr>
            <w:r w:rsidRPr="00CB2660">
              <w:rPr>
                <w:rFonts w:ascii="Arial" w:hAnsi="Arial" w:cs="Arial"/>
                <w:b/>
                <w:sz w:val="16"/>
                <w:szCs w:val="16"/>
              </w:rPr>
              <w:t>h2</w:t>
            </w:r>
          </w:p>
        </w:tc>
        <w:tc>
          <w:tcPr>
            <w:tcW w:w="1056" w:type="dxa"/>
            <w:tcBorders>
              <w:top w:val="single" w:sz="4" w:space="0" w:color="auto"/>
            </w:tcBorders>
          </w:tcPr>
          <w:p w14:paraId="36897798"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w:t>
            </w:r>
            <w:r w:rsidRPr="00CB2660">
              <w:rPr>
                <w:rFonts w:ascii="Arial" w:hAnsi="Arial" w:cs="Arial"/>
                <w:b/>
                <w:sz w:val="16"/>
                <w:szCs w:val="16"/>
                <w:vertAlign w:val="subscript"/>
              </w:rPr>
              <w:t>FUS</w:t>
            </w:r>
          </w:p>
        </w:tc>
        <w:tc>
          <w:tcPr>
            <w:tcW w:w="8028" w:type="dxa"/>
            <w:tcBorders>
              <w:top w:val="single" w:sz="4" w:space="0" w:color="auto"/>
            </w:tcBorders>
          </w:tcPr>
          <w:p w14:paraId="52BDDFBA"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My right palm and thumb got tingling and warmer, but it did not hurt. I also felt the same sensation from my right leg.</w:t>
            </w:r>
          </w:p>
        </w:tc>
      </w:tr>
      <w:tr w:rsidR="00CB2660" w:rsidRPr="00CB2660" w14:paraId="2180814F" w14:textId="77777777" w:rsidTr="009E73F9">
        <w:trPr>
          <w:trHeight w:val="70"/>
        </w:trPr>
        <w:tc>
          <w:tcPr>
            <w:tcW w:w="0" w:type="auto"/>
          </w:tcPr>
          <w:p w14:paraId="0E08AC4C" w14:textId="77777777" w:rsidR="00284A78" w:rsidRPr="00CB2660" w:rsidRDefault="00284A78" w:rsidP="009E73F9">
            <w:pPr>
              <w:contextualSpacing/>
              <w:jc w:val="both"/>
              <w:rPr>
                <w:rFonts w:ascii="Arial" w:hAnsi="Arial" w:cs="Arial"/>
                <w:sz w:val="16"/>
                <w:szCs w:val="16"/>
              </w:rPr>
            </w:pPr>
          </w:p>
        </w:tc>
        <w:tc>
          <w:tcPr>
            <w:tcW w:w="1056" w:type="dxa"/>
          </w:tcPr>
          <w:p w14:paraId="7DC699D3"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47083906"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armth from my right hand. The sensation got stronger, but I do not feel it now.</w:t>
            </w:r>
          </w:p>
        </w:tc>
      </w:tr>
      <w:tr w:rsidR="00CB2660" w:rsidRPr="00CB2660" w14:paraId="0372D34D" w14:textId="77777777" w:rsidTr="009E73F9">
        <w:tc>
          <w:tcPr>
            <w:tcW w:w="0" w:type="auto"/>
          </w:tcPr>
          <w:p w14:paraId="59ED7D47" w14:textId="77777777" w:rsidR="00284A78" w:rsidRPr="00CB2660" w:rsidRDefault="00284A78" w:rsidP="009E73F9">
            <w:pPr>
              <w:contextualSpacing/>
              <w:jc w:val="both"/>
              <w:rPr>
                <w:rFonts w:ascii="Arial" w:hAnsi="Arial" w:cs="Arial"/>
                <w:sz w:val="16"/>
                <w:szCs w:val="16"/>
              </w:rPr>
            </w:pPr>
          </w:p>
        </w:tc>
        <w:tc>
          <w:tcPr>
            <w:tcW w:w="1056" w:type="dxa"/>
          </w:tcPr>
          <w:p w14:paraId="06EBF4DF"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251DCDF4"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armth in my right palm</w:t>
            </w:r>
          </w:p>
        </w:tc>
      </w:tr>
      <w:tr w:rsidR="00CB2660" w:rsidRPr="00CB2660" w14:paraId="47D0CB6A" w14:textId="77777777" w:rsidTr="009E73F9">
        <w:tc>
          <w:tcPr>
            <w:tcW w:w="0" w:type="auto"/>
          </w:tcPr>
          <w:p w14:paraId="6720D34A" w14:textId="77777777" w:rsidR="00284A78" w:rsidRPr="00CB2660" w:rsidRDefault="00284A78" w:rsidP="009E73F9">
            <w:pPr>
              <w:contextualSpacing/>
              <w:jc w:val="both"/>
              <w:rPr>
                <w:rFonts w:ascii="Arial" w:hAnsi="Arial" w:cs="Arial"/>
                <w:sz w:val="16"/>
                <w:szCs w:val="16"/>
              </w:rPr>
            </w:pPr>
          </w:p>
        </w:tc>
        <w:tc>
          <w:tcPr>
            <w:tcW w:w="1056" w:type="dxa"/>
          </w:tcPr>
          <w:p w14:paraId="71569F10"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23211935"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arm and hot sensations in my right palm</w:t>
            </w:r>
          </w:p>
        </w:tc>
      </w:tr>
      <w:tr w:rsidR="00CB2660" w:rsidRPr="00CB2660" w14:paraId="759CB872" w14:textId="77777777" w:rsidTr="009E73F9">
        <w:tc>
          <w:tcPr>
            <w:tcW w:w="0" w:type="auto"/>
          </w:tcPr>
          <w:p w14:paraId="30186E16" w14:textId="77777777" w:rsidR="00284A78" w:rsidRPr="00CB2660" w:rsidRDefault="00284A78" w:rsidP="009E73F9">
            <w:pPr>
              <w:contextualSpacing/>
              <w:jc w:val="both"/>
              <w:rPr>
                <w:rFonts w:ascii="Arial" w:hAnsi="Arial" w:cs="Arial"/>
                <w:sz w:val="16"/>
                <w:szCs w:val="16"/>
              </w:rPr>
            </w:pPr>
          </w:p>
        </w:tc>
        <w:tc>
          <w:tcPr>
            <w:tcW w:w="1056" w:type="dxa"/>
          </w:tcPr>
          <w:p w14:paraId="34440DE5"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Pr>
          <w:p w14:paraId="31D5E41B"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am not certain, but I felt tingling sensations from all my right fingers.</w:t>
            </w:r>
          </w:p>
        </w:tc>
      </w:tr>
      <w:tr w:rsidR="00CB2660" w:rsidRPr="00CB2660" w14:paraId="61AC3351" w14:textId="77777777" w:rsidTr="009E73F9">
        <w:tc>
          <w:tcPr>
            <w:tcW w:w="0" w:type="auto"/>
          </w:tcPr>
          <w:p w14:paraId="185CE90C" w14:textId="77777777" w:rsidR="00284A78" w:rsidRPr="00CB2660" w:rsidRDefault="00284A78" w:rsidP="009E73F9">
            <w:pPr>
              <w:contextualSpacing/>
              <w:jc w:val="both"/>
              <w:rPr>
                <w:rFonts w:ascii="Arial" w:hAnsi="Arial" w:cs="Arial"/>
                <w:sz w:val="16"/>
                <w:szCs w:val="16"/>
              </w:rPr>
            </w:pPr>
          </w:p>
        </w:tc>
        <w:tc>
          <w:tcPr>
            <w:tcW w:w="1056" w:type="dxa"/>
          </w:tcPr>
          <w:p w14:paraId="3F653FF6"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2A53889A"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and warmth from my right palm.</w:t>
            </w:r>
          </w:p>
        </w:tc>
      </w:tr>
      <w:tr w:rsidR="00CB2660" w:rsidRPr="00CB2660" w14:paraId="4127390F" w14:textId="77777777" w:rsidTr="009E73F9">
        <w:tc>
          <w:tcPr>
            <w:tcW w:w="0" w:type="auto"/>
          </w:tcPr>
          <w:p w14:paraId="26398D2F" w14:textId="77777777" w:rsidR="00284A78" w:rsidRPr="00CB2660" w:rsidRDefault="00284A78" w:rsidP="009E73F9">
            <w:pPr>
              <w:contextualSpacing/>
              <w:jc w:val="both"/>
              <w:rPr>
                <w:rFonts w:ascii="Arial" w:hAnsi="Arial" w:cs="Arial"/>
                <w:sz w:val="16"/>
                <w:szCs w:val="16"/>
              </w:rPr>
            </w:pPr>
          </w:p>
        </w:tc>
        <w:tc>
          <w:tcPr>
            <w:tcW w:w="1056" w:type="dxa"/>
          </w:tcPr>
          <w:p w14:paraId="08EA06FD"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151AD342"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eak tingling sensation from my palm side of these finger tips (with gestures indicating the middle/index/ring fingers)</w:t>
            </w:r>
          </w:p>
        </w:tc>
      </w:tr>
      <w:tr w:rsidR="00CB2660" w:rsidRPr="00CB2660" w14:paraId="26C264D6" w14:textId="77777777" w:rsidTr="009E73F9">
        <w:tc>
          <w:tcPr>
            <w:tcW w:w="0" w:type="auto"/>
          </w:tcPr>
          <w:p w14:paraId="18C4C320" w14:textId="77777777" w:rsidR="00284A78" w:rsidRPr="00CB2660" w:rsidRDefault="00284A78" w:rsidP="009E73F9">
            <w:pPr>
              <w:contextualSpacing/>
              <w:jc w:val="both"/>
              <w:rPr>
                <w:rFonts w:ascii="Arial" w:hAnsi="Arial" w:cs="Arial"/>
                <w:sz w:val="16"/>
                <w:szCs w:val="16"/>
              </w:rPr>
            </w:pPr>
          </w:p>
        </w:tc>
        <w:tc>
          <w:tcPr>
            <w:tcW w:w="1056" w:type="dxa"/>
          </w:tcPr>
          <w:p w14:paraId="4F7E71D3"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40E18544"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certainly felt warmth from my right hand.</w:t>
            </w:r>
          </w:p>
        </w:tc>
      </w:tr>
      <w:tr w:rsidR="00CB2660" w:rsidRPr="00CB2660" w14:paraId="6C9E49EE" w14:textId="77777777" w:rsidTr="009E73F9">
        <w:tc>
          <w:tcPr>
            <w:tcW w:w="0" w:type="auto"/>
            <w:tcBorders>
              <w:bottom w:val="single" w:sz="4" w:space="0" w:color="auto"/>
            </w:tcBorders>
          </w:tcPr>
          <w:p w14:paraId="0AA32523" w14:textId="77777777" w:rsidR="00284A78" w:rsidRPr="00CB2660" w:rsidRDefault="00284A78" w:rsidP="009E73F9">
            <w:pPr>
              <w:contextualSpacing/>
              <w:jc w:val="both"/>
              <w:rPr>
                <w:rFonts w:ascii="Arial" w:hAnsi="Arial" w:cs="Arial"/>
                <w:sz w:val="16"/>
                <w:szCs w:val="16"/>
              </w:rPr>
            </w:pPr>
          </w:p>
        </w:tc>
        <w:tc>
          <w:tcPr>
            <w:tcW w:w="1056" w:type="dxa"/>
            <w:tcBorders>
              <w:bottom w:val="single" w:sz="4" w:space="0" w:color="auto"/>
            </w:tcBorders>
          </w:tcPr>
          <w:p w14:paraId="2FD45674"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Borders>
              <w:bottom w:val="single" w:sz="4" w:space="0" w:color="auto"/>
            </w:tcBorders>
          </w:tcPr>
          <w:p w14:paraId="00057676"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armth from my right hand.</w:t>
            </w:r>
          </w:p>
        </w:tc>
      </w:tr>
      <w:tr w:rsidR="00CB2660" w:rsidRPr="00CB2660" w14:paraId="037209A9" w14:textId="77777777" w:rsidTr="009E73F9">
        <w:tc>
          <w:tcPr>
            <w:tcW w:w="0" w:type="auto"/>
            <w:tcBorders>
              <w:top w:val="single" w:sz="4" w:space="0" w:color="auto"/>
            </w:tcBorders>
          </w:tcPr>
          <w:p w14:paraId="0F873117" w14:textId="77777777" w:rsidR="00284A78" w:rsidRPr="00CB2660" w:rsidRDefault="00284A78" w:rsidP="009E73F9">
            <w:pPr>
              <w:contextualSpacing/>
              <w:jc w:val="both"/>
              <w:rPr>
                <w:rFonts w:ascii="Arial" w:hAnsi="Arial" w:cs="Arial"/>
                <w:sz w:val="16"/>
                <w:szCs w:val="16"/>
              </w:rPr>
            </w:pPr>
            <w:r w:rsidRPr="00CB2660">
              <w:rPr>
                <w:rFonts w:ascii="Arial" w:hAnsi="Arial" w:cs="Arial"/>
                <w:b/>
                <w:sz w:val="16"/>
                <w:szCs w:val="16"/>
              </w:rPr>
              <w:t>h3</w:t>
            </w:r>
          </w:p>
        </w:tc>
        <w:tc>
          <w:tcPr>
            <w:tcW w:w="1056" w:type="dxa"/>
            <w:tcBorders>
              <w:top w:val="single" w:sz="4" w:space="0" w:color="auto"/>
            </w:tcBorders>
          </w:tcPr>
          <w:p w14:paraId="507309C2"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w:t>
            </w:r>
            <w:r w:rsidRPr="00CB2660">
              <w:rPr>
                <w:rFonts w:ascii="Arial" w:hAnsi="Arial" w:cs="Arial"/>
                <w:b/>
                <w:sz w:val="16"/>
                <w:szCs w:val="16"/>
                <w:vertAlign w:val="subscript"/>
              </w:rPr>
              <w:t>FUS</w:t>
            </w:r>
          </w:p>
        </w:tc>
        <w:tc>
          <w:tcPr>
            <w:tcW w:w="8028" w:type="dxa"/>
            <w:tcBorders>
              <w:top w:val="single" w:sz="4" w:space="0" w:color="auto"/>
            </w:tcBorders>
          </w:tcPr>
          <w:p w14:paraId="684A3F7A"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I felt strong tingling and numbness from the tip of my right index and middle fingers.  I also felt these sensations from my right palm and right leg, but only weaker. </w:t>
            </w:r>
          </w:p>
        </w:tc>
      </w:tr>
      <w:tr w:rsidR="00CB2660" w:rsidRPr="00CB2660" w14:paraId="6FD07E4F" w14:textId="77777777" w:rsidTr="009E73F9">
        <w:tc>
          <w:tcPr>
            <w:tcW w:w="0" w:type="auto"/>
          </w:tcPr>
          <w:p w14:paraId="48E93FCE" w14:textId="77777777" w:rsidR="00284A78" w:rsidRPr="00CB2660" w:rsidRDefault="00284A78" w:rsidP="009E73F9">
            <w:pPr>
              <w:contextualSpacing/>
              <w:jc w:val="both"/>
              <w:rPr>
                <w:rFonts w:ascii="Arial" w:hAnsi="Arial" w:cs="Arial"/>
                <w:sz w:val="16"/>
                <w:szCs w:val="16"/>
              </w:rPr>
            </w:pPr>
          </w:p>
        </w:tc>
        <w:tc>
          <w:tcPr>
            <w:tcW w:w="1056" w:type="dxa"/>
          </w:tcPr>
          <w:p w14:paraId="3741B082"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6E1D2990"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My right elbow, forearm, and hand were tingling. It </w:t>
            </w:r>
            <w:proofErr w:type="gramStart"/>
            <w:r w:rsidRPr="00CB2660">
              <w:rPr>
                <w:rFonts w:ascii="Arial" w:hAnsi="Arial" w:cs="Arial"/>
                <w:sz w:val="16"/>
                <w:szCs w:val="16"/>
              </w:rPr>
              <w:t>was  like</w:t>
            </w:r>
            <w:proofErr w:type="gramEnd"/>
            <w:r w:rsidRPr="00CB2660">
              <w:rPr>
                <w:rFonts w:ascii="Arial" w:hAnsi="Arial" w:cs="Arial"/>
                <w:sz w:val="16"/>
                <w:szCs w:val="16"/>
              </w:rPr>
              <w:t xml:space="preserve"> having a weak electrical stimulation.</w:t>
            </w:r>
          </w:p>
        </w:tc>
      </w:tr>
      <w:tr w:rsidR="00CB2660" w:rsidRPr="00CB2660" w14:paraId="36B4312C" w14:textId="77777777" w:rsidTr="009E73F9">
        <w:tc>
          <w:tcPr>
            <w:tcW w:w="0" w:type="auto"/>
          </w:tcPr>
          <w:p w14:paraId="2C8A866D" w14:textId="77777777" w:rsidR="00284A78" w:rsidRPr="00CB2660" w:rsidRDefault="00284A78" w:rsidP="009E73F9">
            <w:pPr>
              <w:contextualSpacing/>
              <w:jc w:val="both"/>
              <w:rPr>
                <w:rFonts w:ascii="Arial" w:hAnsi="Arial" w:cs="Arial"/>
                <w:sz w:val="16"/>
                <w:szCs w:val="16"/>
              </w:rPr>
            </w:pPr>
          </w:p>
        </w:tc>
        <w:tc>
          <w:tcPr>
            <w:tcW w:w="1056" w:type="dxa"/>
          </w:tcPr>
          <w:p w14:paraId="5953C276"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7D5811EA"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My right palm and all right fingers were tingling periodically.</w:t>
            </w:r>
          </w:p>
        </w:tc>
      </w:tr>
      <w:tr w:rsidR="00CB2660" w:rsidRPr="00CB2660" w14:paraId="423CC0C8" w14:textId="77777777" w:rsidTr="009E73F9">
        <w:tc>
          <w:tcPr>
            <w:tcW w:w="0" w:type="auto"/>
          </w:tcPr>
          <w:p w14:paraId="39CF45DE" w14:textId="77777777" w:rsidR="00284A78" w:rsidRPr="00CB2660" w:rsidRDefault="00284A78" w:rsidP="009E73F9">
            <w:pPr>
              <w:contextualSpacing/>
              <w:jc w:val="both"/>
              <w:rPr>
                <w:rFonts w:ascii="Arial" w:hAnsi="Arial" w:cs="Arial"/>
                <w:sz w:val="16"/>
                <w:szCs w:val="16"/>
              </w:rPr>
            </w:pPr>
          </w:p>
        </w:tc>
        <w:tc>
          <w:tcPr>
            <w:tcW w:w="1056" w:type="dxa"/>
          </w:tcPr>
          <w:p w14:paraId="5FB82A2A"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37368944"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My right elbow and forearm were tingling periodically.</w:t>
            </w:r>
          </w:p>
        </w:tc>
      </w:tr>
      <w:tr w:rsidR="00CB2660" w:rsidRPr="00CB2660" w14:paraId="5094F08F" w14:textId="77777777" w:rsidTr="009E73F9">
        <w:tc>
          <w:tcPr>
            <w:tcW w:w="0" w:type="auto"/>
          </w:tcPr>
          <w:p w14:paraId="2FBC92A5" w14:textId="77777777" w:rsidR="00284A78" w:rsidRPr="00CB2660" w:rsidRDefault="00284A78" w:rsidP="009E73F9">
            <w:pPr>
              <w:contextualSpacing/>
              <w:jc w:val="both"/>
              <w:rPr>
                <w:rFonts w:ascii="Arial" w:hAnsi="Arial" w:cs="Arial"/>
                <w:sz w:val="16"/>
                <w:szCs w:val="16"/>
              </w:rPr>
            </w:pPr>
          </w:p>
        </w:tc>
        <w:tc>
          <w:tcPr>
            <w:tcW w:w="1056" w:type="dxa"/>
          </w:tcPr>
          <w:p w14:paraId="7052A38C"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Pr>
          <w:p w14:paraId="2D59295F"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he numbing sensation from my right palm, including all fingers of the right hand.</w:t>
            </w:r>
          </w:p>
        </w:tc>
      </w:tr>
      <w:tr w:rsidR="00CB2660" w:rsidRPr="00CB2660" w14:paraId="28E073E9" w14:textId="77777777" w:rsidTr="009E73F9">
        <w:tc>
          <w:tcPr>
            <w:tcW w:w="0" w:type="auto"/>
          </w:tcPr>
          <w:p w14:paraId="7CDD8FFD" w14:textId="77777777" w:rsidR="00284A78" w:rsidRPr="00CB2660" w:rsidRDefault="00284A78" w:rsidP="009E73F9">
            <w:pPr>
              <w:contextualSpacing/>
              <w:jc w:val="both"/>
              <w:rPr>
                <w:rFonts w:ascii="Arial" w:hAnsi="Arial" w:cs="Arial"/>
                <w:sz w:val="16"/>
                <w:szCs w:val="16"/>
              </w:rPr>
            </w:pPr>
          </w:p>
        </w:tc>
        <w:tc>
          <w:tcPr>
            <w:tcW w:w="1056" w:type="dxa"/>
          </w:tcPr>
          <w:p w14:paraId="5AE9C848"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55B5573C"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My right middle finger tip, joins, and back of my wrist were tingling periodically.</w:t>
            </w:r>
          </w:p>
        </w:tc>
      </w:tr>
      <w:tr w:rsidR="00CB2660" w:rsidRPr="00CB2660" w14:paraId="2C3FC80C" w14:textId="77777777" w:rsidTr="009E73F9">
        <w:tc>
          <w:tcPr>
            <w:tcW w:w="0" w:type="auto"/>
          </w:tcPr>
          <w:p w14:paraId="45CB86B0" w14:textId="77777777" w:rsidR="00284A78" w:rsidRPr="00CB2660" w:rsidRDefault="00284A78" w:rsidP="009E73F9">
            <w:pPr>
              <w:contextualSpacing/>
              <w:jc w:val="both"/>
              <w:rPr>
                <w:rFonts w:ascii="Arial" w:hAnsi="Arial" w:cs="Arial"/>
                <w:sz w:val="16"/>
                <w:szCs w:val="16"/>
              </w:rPr>
            </w:pPr>
          </w:p>
        </w:tc>
        <w:tc>
          <w:tcPr>
            <w:tcW w:w="1056" w:type="dxa"/>
          </w:tcPr>
          <w:p w14:paraId="2BFAEDFF"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5489243B"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I felt spreading feeling of tingling sensation, from right palm to all its fingers. It did not hurt, but it was uncomfortable. </w:t>
            </w:r>
          </w:p>
        </w:tc>
      </w:tr>
      <w:tr w:rsidR="00CB2660" w:rsidRPr="00CB2660" w14:paraId="39C2A780" w14:textId="77777777" w:rsidTr="009E73F9">
        <w:tc>
          <w:tcPr>
            <w:tcW w:w="0" w:type="auto"/>
          </w:tcPr>
          <w:p w14:paraId="25EA3B52" w14:textId="77777777" w:rsidR="00284A78" w:rsidRPr="00CB2660" w:rsidRDefault="00284A78" w:rsidP="009E73F9">
            <w:pPr>
              <w:contextualSpacing/>
              <w:jc w:val="both"/>
              <w:rPr>
                <w:rFonts w:ascii="Arial" w:hAnsi="Arial" w:cs="Arial"/>
                <w:sz w:val="16"/>
                <w:szCs w:val="16"/>
              </w:rPr>
            </w:pPr>
          </w:p>
        </w:tc>
        <w:tc>
          <w:tcPr>
            <w:tcW w:w="1056" w:type="dxa"/>
          </w:tcPr>
          <w:p w14:paraId="25F26CCB"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60445D78"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sensation from my right elbow and forearm.</w:t>
            </w:r>
          </w:p>
        </w:tc>
      </w:tr>
      <w:tr w:rsidR="00CB2660" w:rsidRPr="00CB2660" w14:paraId="255C1BF8" w14:textId="77777777" w:rsidTr="009E73F9">
        <w:tc>
          <w:tcPr>
            <w:tcW w:w="0" w:type="auto"/>
            <w:tcBorders>
              <w:bottom w:val="single" w:sz="4" w:space="0" w:color="auto"/>
            </w:tcBorders>
          </w:tcPr>
          <w:p w14:paraId="7BA0AA58" w14:textId="77777777" w:rsidR="00284A78" w:rsidRPr="00CB2660" w:rsidRDefault="00284A78" w:rsidP="009E73F9">
            <w:pPr>
              <w:contextualSpacing/>
              <w:jc w:val="both"/>
              <w:rPr>
                <w:rFonts w:ascii="Arial" w:hAnsi="Arial" w:cs="Arial"/>
                <w:sz w:val="16"/>
                <w:szCs w:val="16"/>
              </w:rPr>
            </w:pPr>
          </w:p>
        </w:tc>
        <w:tc>
          <w:tcPr>
            <w:tcW w:w="1056" w:type="dxa"/>
            <w:tcBorders>
              <w:bottom w:val="single" w:sz="4" w:space="0" w:color="auto"/>
            </w:tcBorders>
          </w:tcPr>
          <w:p w14:paraId="5DB3F1CC"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Borders>
              <w:bottom w:val="single" w:sz="4" w:space="0" w:color="auto"/>
            </w:tcBorders>
          </w:tcPr>
          <w:p w14:paraId="5B4FF44D"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I felt tingling sensation and weak electrical flow-like sensations, spreading from the root to tip of my right thumb. </w:t>
            </w:r>
          </w:p>
        </w:tc>
      </w:tr>
      <w:tr w:rsidR="00CB2660" w:rsidRPr="00CB2660" w14:paraId="009DADC6" w14:textId="77777777" w:rsidTr="009E73F9">
        <w:tc>
          <w:tcPr>
            <w:tcW w:w="0" w:type="auto"/>
            <w:tcBorders>
              <w:top w:val="single" w:sz="4" w:space="0" w:color="auto"/>
            </w:tcBorders>
          </w:tcPr>
          <w:p w14:paraId="59A9C572" w14:textId="77777777" w:rsidR="00284A78" w:rsidRPr="00CB2660" w:rsidRDefault="00284A78" w:rsidP="009E73F9">
            <w:pPr>
              <w:contextualSpacing/>
              <w:jc w:val="both"/>
              <w:rPr>
                <w:rFonts w:ascii="Arial" w:hAnsi="Arial" w:cs="Arial"/>
                <w:sz w:val="16"/>
                <w:szCs w:val="16"/>
              </w:rPr>
            </w:pPr>
            <w:r w:rsidRPr="00CB2660">
              <w:rPr>
                <w:rFonts w:ascii="Arial" w:hAnsi="Arial" w:cs="Arial"/>
                <w:b/>
                <w:sz w:val="16"/>
                <w:szCs w:val="16"/>
              </w:rPr>
              <w:t>h4</w:t>
            </w:r>
          </w:p>
        </w:tc>
        <w:tc>
          <w:tcPr>
            <w:tcW w:w="1056" w:type="dxa"/>
            <w:tcBorders>
              <w:top w:val="single" w:sz="4" w:space="0" w:color="auto"/>
            </w:tcBorders>
          </w:tcPr>
          <w:p w14:paraId="610883C6"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w:t>
            </w:r>
            <w:r w:rsidRPr="00CB2660">
              <w:rPr>
                <w:rFonts w:ascii="Arial" w:hAnsi="Arial" w:cs="Arial"/>
                <w:b/>
                <w:sz w:val="16"/>
                <w:szCs w:val="16"/>
                <w:vertAlign w:val="subscript"/>
              </w:rPr>
              <w:t>FUS</w:t>
            </w:r>
          </w:p>
        </w:tc>
        <w:tc>
          <w:tcPr>
            <w:tcW w:w="8028" w:type="dxa"/>
            <w:tcBorders>
              <w:top w:val="single" w:sz="4" w:space="0" w:color="auto"/>
            </w:tcBorders>
          </w:tcPr>
          <w:p w14:paraId="1EB42936"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The feeling I had was mixture of tingling, numbness, and very weak version of the electric current shock. It is similar to the sensation when our elbow is hit on a funny bone. The sensations were coming from the right elbow and forearm.</w:t>
            </w:r>
          </w:p>
        </w:tc>
      </w:tr>
      <w:tr w:rsidR="00CB2660" w:rsidRPr="00CB2660" w14:paraId="16287212" w14:textId="77777777" w:rsidTr="009E73F9">
        <w:tc>
          <w:tcPr>
            <w:tcW w:w="0" w:type="auto"/>
          </w:tcPr>
          <w:p w14:paraId="3C203E66" w14:textId="77777777" w:rsidR="00284A78" w:rsidRPr="00CB2660" w:rsidRDefault="00284A78" w:rsidP="009E73F9">
            <w:pPr>
              <w:contextualSpacing/>
              <w:jc w:val="both"/>
              <w:rPr>
                <w:rFonts w:ascii="Arial" w:hAnsi="Arial" w:cs="Arial"/>
                <w:sz w:val="16"/>
                <w:szCs w:val="16"/>
              </w:rPr>
            </w:pPr>
          </w:p>
        </w:tc>
        <w:tc>
          <w:tcPr>
            <w:tcW w:w="1056" w:type="dxa"/>
          </w:tcPr>
          <w:p w14:paraId="3C06B51C"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685EC13F" w14:textId="2A7379F0"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CB2660" w:rsidRPr="00CB2660" w14:paraId="5000EC78" w14:textId="77777777" w:rsidTr="009E73F9">
        <w:tc>
          <w:tcPr>
            <w:tcW w:w="0" w:type="auto"/>
          </w:tcPr>
          <w:p w14:paraId="28ACCA66" w14:textId="77777777" w:rsidR="00284A78" w:rsidRPr="00CB2660" w:rsidRDefault="00284A78" w:rsidP="009E73F9">
            <w:pPr>
              <w:contextualSpacing/>
              <w:jc w:val="both"/>
              <w:rPr>
                <w:rFonts w:ascii="Arial" w:hAnsi="Arial" w:cs="Arial"/>
                <w:sz w:val="16"/>
                <w:szCs w:val="16"/>
              </w:rPr>
            </w:pPr>
          </w:p>
        </w:tc>
        <w:tc>
          <w:tcPr>
            <w:tcW w:w="1056" w:type="dxa"/>
          </w:tcPr>
          <w:p w14:paraId="07DD64D4"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5371CE37"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sensation from my right elbow.</w:t>
            </w:r>
          </w:p>
        </w:tc>
      </w:tr>
      <w:tr w:rsidR="00CB2660" w:rsidRPr="00CB2660" w14:paraId="2CB6D081" w14:textId="77777777" w:rsidTr="009E73F9">
        <w:tc>
          <w:tcPr>
            <w:tcW w:w="0" w:type="auto"/>
          </w:tcPr>
          <w:p w14:paraId="4E7CA54A" w14:textId="77777777" w:rsidR="00284A78" w:rsidRPr="00CB2660" w:rsidRDefault="00284A78" w:rsidP="009E73F9">
            <w:pPr>
              <w:contextualSpacing/>
              <w:jc w:val="both"/>
              <w:rPr>
                <w:rFonts w:ascii="Arial" w:hAnsi="Arial" w:cs="Arial"/>
                <w:sz w:val="16"/>
                <w:szCs w:val="16"/>
              </w:rPr>
            </w:pPr>
          </w:p>
        </w:tc>
        <w:tc>
          <w:tcPr>
            <w:tcW w:w="1056" w:type="dxa"/>
          </w:tcPr>
          <w:p w14:paraId="1EDDDEBA"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40B64D0D" w14:textId="2B19C8CD"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CB2660" w:rsidRPr="00CB2660" w14:paraId="6CC63D14" w14:textId="77777777" w:rsidTr="009E73F9">
        <w:tc>
          <w:tcPr>
            <w:tcW w:w="0" w:type="auto"/>
          </w:tcPr>
          <w:p w14:paraId="7C69A419" w14:textId="77777777" w:rsidR="00284A78" w:rsidRPr="00CB2660" w:rsidRDefault="00284A78" w:rsidP="009E73F9">
            <w:pPr>
              <w:contextualSpacing/>
              <w:jc w:val="both"/>
              <w:rPr>
                <w:rFonts w:ascii="Arial" w:hAnsi="Arial" w:cs="Arial"/>
                <w:sz w:val="16"/>
                <w:szCs w:val="16"/>
              </w:rPr>
            </w:pPr>
          </w:p>
        </w:tc>
        <w:tc>
          <w:tcPr>
            <w:tcW w:w="1056" w:type="dxa"/>
          </w:tcPr>
          <w:p w14:paraId="7BC95EF8"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Pr>
          <w:p w14:paraId="774D5517" w14:textId="1739276F"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CB2660" w:rsidRPr="00CB2660" w14:paraId="085366D8" w14:textId="77777777" w:rsidTr="009E73F9">
        <w:tc>
          <w:tcPr>
            <w:tcW w:w="0" w:type="auto"/>
          </w:tcPr>
          <w:p w14:paraId="0C220D7F" w14:textId="77777777" w:rsidR="00284A78" w:rsidRPr="00CB2660" w:rsidRDefault="00284A78" w:rsidP="009E73F9">
            <w:pPr>
              <w:contextualSpacing/>
              <w:jc w:val="both"/>
              <w:rPr>
                <w:rFonts w:ascii="Arial" w:hAnsi="Arial" w:cs="Arial"/>
                <w:sz w:val="16"/>
                <w:szCs w:val="16"/>
              </w:rPr>
            </w:pPr>
          </w:p>
        </w:tc>
        <w:tc>
          <w:tcPr>
            <w:tcW w:w="1056" w:type="dxa"/>
          </w:tcPr>
          <w:p w14:paraId="116C83E7"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0B0CE254"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sensation from my right elbow. It was pretty strong.</w:t>
            </w:r>
          </w:p>
        </w:tc>
      </w:tr>
      <w:tr w:rsidR="00CB2660" w:rsidRPr="00CB2660" w14:paraId="44443217" w14:textId="77777777" w:rsidTr="009E73F9">
        <w:tc>
          <w:tcPr>
            <w:tcW w:w="0" w:type="auto"/>
          </w:tcPr>
          <w:p w14:paraId="029D1409" w14:textId="77777777" w:rsidR="00284A78" w:rsidRPr="00CB2660" w:rsidRDefault="00284A78" w:rsidP="009E73F9">
            <w:pPr>
              <w:contextualSpacing/>
              <w:jc w:val="both"/>
              <w:rPr>
                <w:rFonts w:ascii="Arial" w:hAnsi="Arial" w:cs="Arial"/>
                <w:sz w:val="16"/>
                <w:szCs w:val="16"/>
              </w:rPr>
            </w:pPr>
          </w:p>
        </w:tc>
        <w:tc>
          <w:tcPr>
            <w:tcW w:w="1056" w:type="dxa"/>
          </w:tcPr>
          <w:p w14:paraId="5F164D26"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759A8744"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I felt tingling sensation from my right elbow. </w:t>
            </w:r>
          </w:p>
        </w:tc>
      </w:tr>
      <w:tr w:rsidR="00CB2660" w:rsidRPr="00CB2660" w14:paraId="1CD559C5" w14:textId="77777777" w:rsidTr="009E73F9">
        <w:tc>
          <w:tcPr>
            <w:tcW w:w="0" w:type="auto"/>
          </w:tcPr>
          <w:p w14:paraId="074275E6" w14:textId="77777777" w:rsidR="00284A78" w:rsidRPr="00CB2660" w:rsidRDefault="00284A78" w:rsidP="009E73F9">
            <w:pPr>
              <w:contextualSpacing/>
              <w:jc w:val="both"/>
              <w:rPr>
                <w:rFonts w:ascii="Arial" w:hAnsi="Arial" w:cs="Arial"/>
                <w:sz w:val="16"/>
                <w:szCs w:val="16"/>
              </w:rPr>
            </w:pPr>
          </w:p>
        </w:tc>
        <w:tc>
          <w:tcPr>
            <w:tcW w:w="1056" w:type="dxa"/>
          </w:tcPr>
          <w:p w14:paraId="1BB1AE5B"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0A7A9C93" w14:textId="06AA8154"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CB2660" w:rsidRPr="00CB2660" w14:paraId="639E99D0" w14:textId="77777777" w:rsidTr="009E73F9">
        <w:tc>
          <w:tcPr>
            <w:tcW w:w="0" w:type="auto"/>
            <w:tcBorders>
              <w:bottom w:val="single" w:sz="4" w:space="0" w:color="auto"/>
            </w:tcBorders>
          </w:tcPr>
          <w:p w14:paraId="3FE18E0B" w14:textId="77777777" w:rsidR="00284A78" w:rsidRPr="00CB2660" w:rsidRDefault="00284A78" w:rsidP="009E73F9">
            <w:pPr>
              <w:contextualSpacing/>
              <w:jc w:val="both"/>
              <w:rPr>
                <w:rFonts w:ascii="Arial" w:hAnsi="Arial" w:cs="Arial"/>
                <w:sz w:val="16"/>
                <w:szCs w:val="16"/>
              </w:rPr>
            </w:pPr>
          </w:p>
        </w:tc>
        <w:tc>
          <w:tcPr>
            <w:tcW w:w="1056" w:type="dxa"/>
            <w:tcBorders>
              <w:bottom w:val="single" w:sz="4" w:space="0" w:color="auto"/>
            </w:tcBorders>
          </w:tcPr>
          <w:p w14:paraId="4B130DAB"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Borders>
              <w:bottom w:val="single" w:sz="4" w:space="0" w:color="auto"/>
            </w:tcBorders>
          </w:tcPr>
          <w:p w14:paraId="35003283" w14:textId="5630293D"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CB2660" w:rsidRPr="00CB2660" w14:paraId="7AC63961" w14:textId="77777777" w:rsidTr="009E73F9">
        <w:tc>
          <w:tcPr>
            <w:tcW w:w="0" w:type="auto"/>
            <w:tcBorders>
              <w:top w:val="single" w:sz="4" w:space="0" w:color="auto"/>
            </w:tcBorders>
          </w:tcPr>
          <w:p w14:paraId="567FB2AD" w14:textId="77777777" w:rsidR="00284A78" w:rsidRPr="00CB2660" w:rsidRDefault="00284A78" w:rsidP="009E73F9">
            <w:pPr>
              <w:contextualSpacing/>
              <w:jc w:val="both"/>
              <w:rPr>
                <w:rFonts w:ascii="Arial" w:hAnsi="Arial" w:cs="Arial"/>
                <w:sz w:val="16"/>
                <w:szCs w:val="16"/>
              </w:rPr>
            </w:pPr>
            <w:r w:rsidRPr="00CB2660">
              <w:rPr>
                <w:rFonts w:ascii="Arial" w:hAnsi="Arial" w:cs="Arial"/>
                <w:b/>
                <w:sz w:val="16"/>
                <w:szCs w:val="16"/>
              </w:rPr>
              <w:t>h5</w:t>
            </w:r>
          </w:p>
        </w:tc>
        <w:tc>
          <w:tcPr>
            <w:tcW w:w="1056" w:type="dxa"/>
            <w:tcBorders>
              <w:top w:val="single" w:sz="4" w:space="0" w:color="auto"/>
            </w:tcBorders>
          </w:tcPr>
          <w:p w14:paraId="7BF6892F"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w:t>
            </w:r>
            <w:r w:rsidRPr="00CB2660">
              <w:rPr>
                <w:rFonts w:ascii="Arial" w:hAnsi="Arial" w:cs="Arial"/>
                <w:b/>
                <w:sz w:val="16"/>
                <w:szCs w:val="16"/>
                <w:vertAlign w:val="subscript"/>
              </w:rPr>
              <w:t>FUS</w:t>
            </w:r>
          </w:p>
        </w:tc>
        <w:tc>
          <w:tcPr>
            <w:tcW w:w="8028" w:type="dxa"/>
            <w:tcBorders>
              <w:top w:val="single" w:sz="4" w:space="0" w:color="auto"/>
            </w:tcBorders>
          </w:tcPr>
          <w:p w14:paraId="3BF9D752"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someone squeezing my right hand and fingers. I also felt warmth that spread from my right hand.</w:t>
            </w:r>
          </w:p>
        </w:tc>
      </w:tr>
      <w:tr w:rsidR="00CB2660" w:rsidRPr="00CB2660" w14:paraId="0C055350" w14:textId="77777777" w:rsidTr="009E73F9">
        <w:tc>
          <w:tcPr>
            <w:tcW w:w="0" w:type="auto"/>
          </w:tcPr>
          <w:p w14:paraId="21944137" w14:textId="77777777" w:rsidR="00284A78" w:rsidRPr="00CB2660" w:rsidRDefault="00284A78" w:rsidP="009E73F9">
            <w:pPr>
              <w:contextualSpacing/>
              <w:jc w:val="both"/>
              <w:rPr>
                <w:rFonts w:ascii="Arial" w:hAnsi="Arial" w:cs="Arial"/>
                <w:sz w:val="16"/>
                <w:szCs w:val="16"/>
              </w:rPr>
            </w:pPr>
          </w:p>
        </w:tc>
        <w:tc>
          <w:tcPr>
            <w:tcW w:w="1056" w:type="dxa"/>
          </w:tcPr>
          <w:p w14:paraId="4F96A1F0"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60CF4E8D"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he warmth from my back of my wrist, but later I felt cool sensation from the same location. I also felt someone was touching the same area.</w:t>
            </w:r>
          </w:p>
        </w:tc>
      </w:tr>
      <w:tr w:rsidR="00CB2660" w:rsidRPr="00CB2660" w14:paraId="052229D6" w14:textId="77777777" w:rsidTr="009E73F9">
        <w:tc>
          <w:tcPr>
            <w:tcW w:w="0" w:type="auto"/>
          </w:tcPr>
          <w:p w14:paraId="4359E09B" w14:textId="77777777" w:rsidR="00284A78" w:rsidRPr="00CB2660" w:rsidRDefault="00284A78" w:rsidP="009E73F9">
            <w:pPr>
              <w:contextualSpacing/>
              <w:jc w:val="both"/>
              <w:rPr>
                <w:rFonts w:ascii="Arial" w:hAnsi="Arial" w:cs="Arial"/>
                <w:sz w:val="16"/>
                <w:szCs w:val="16"/>
              </w:rPr>
            </w:pPr>
          </w:p>
        </w:tc>
        <w:tc>
          <w:tcPr>
            <w:tcW w:w="1056" w:type="dxa"/>
          </w:tcPr>
          <w:p w14:paraId="6A0A6B27"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2CBDB6FF" w14:textId="10AAEC12"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CB2660" w:rsidRPr="00CB2660" w14:paraId="733B2D6B" w14:textId="77777777" w:rsidTr="009E73F9">
        <w:tc>
          <w:tcPr>
            <w:tcW w:w="0" w:type="auto"/>
          </w:tcPr>
          <w:p w14:paraId="0AAB9804" w14:textId="77777777" w:rsidR="00284A78" w:rsidRPr="00CB2660" w:rsidRDefault="00284A78" w:rsidP="009E73F9">
            <w:pPr>
              <w:contextualSpacing/>
              <w:jc w:val="both"/>
              <w:rPr>
                <w:rFonts w:ascii="Arial" w:hAnsi="Arial" w:cs="Arial"/>
                <w:sz w:val="16"/>
                <w:szCs w:val="16"/>
              </w:rPr>
            </w:pPr>
          </w:p>
        </w:tc>
        <w:tc>
          <w:tcPr>
            <w:tcW w:w="1056" w:type="dxa"/>
          </w:tcPr>
          <w:p w14:paraId="73F37770"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5E3A0769"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armth from my right forearm (with gestures indicating its radial side).</w:t>
            </w:r>
          </w:p>
        </w:tc>
      </w:tr>
      <w:tr w:rsidR="00CB2660" w:rsidRPr="00CB2660" w14:paraId="07AB47B1" w14:textId="77777777" w:rsidTr="009E73F9">
        <w:tc>
          <w:tcPr>
            <w:tcW w:w="0" w:type="auto"/>
          </w:tcPr>
          <w:p w14:paraId="404A5FC0" w14:textId="77777777" w:rsidR="00284A78" w:rsidRPr="00CB2660" w:rsidRDefault="00284A78" w:rsidP="009E73F9">
            <w:pPr>
              <w:contextualSpacing/>
              <w:jc w:val="both"/>
              <w:rPr>
                <w:rFonts w:ascii="Arial" w:hAnsi="Arial" w:cs="Arial"/>
                <w:sz w:val="16"/>
                <w:szCs w:val="16"/>
              </w:rPr>
            </w:pPr>
          </w:p>
        </w:tc>
        <w:tc>
          <w:tcPr>
            <w:tcW w:w="1056" w:type="dxa"/>
          </w:tcPr>
          <w:p w14:paraId="00482896"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Pr>
          <w:p w14:paraId="6B49C22E"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someone is poking my right little finger. It did not hurt, but I felt pressure on it.</w:t>
            </w:r>
          </w:p>
        </w:tc>
      </w:tr>
      <w:tr w:rsidR="00CB2660" w:rsidRPr="00CB2660" w14:paraId="07D7FC15" w14:textId="77777777" w:rsidTr="009E73F9">
        <w:tc>
          <w:tcPr>
            <w:tcW w:w="0" w:type="auto"/>
          </w:tcPr>
          <w:p w14:paraId="50E9FF15" w14:textId="77777777" w:rsidR="00284A78" w:rsidRPr="00CB2660" w:rsidRDefault="00284A78" w:rsidP="009E73F9">
            <w:pPr>
              <w:contextualSpacing/>
              <w:jc w:val="both"/>
              <w:rPr>
                <w:rFonts w:ascii="Arial" w:hAnsi="Arial" w:cs="Arial"/>
                <w:sz w:val="16"/>
                <w:szCs w:val="16"/>
              </w:rPr>
            </w:pPr>
          </w:p>
        </w:tc>
        <w:tc>
          <w:tcPr>
            <w:tcW w:w="1056" w:type="dxa"/>
          </w:tcPr>
          <w:p w14:paraId="3BEBA1CB"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59AAC86E"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eak vibration from the back of my right wrist.</w:t>
            </w:r>
          </w:p>
        </w:tc>
      </w:tr>
      <w:tr w:rsidR="00CB2660" w:rsidRPr="00CB2660" w14:paraId="2E74A493" w14:textId="77777777" w:rsidTr="009E73F9">
        <w:tc>
          <w:tcPr>
            <w:tcW w:w="0" w:type="auto"/>
          </w:tcPr>
          <w:p w14:paraId="03EE561F" w14:textId="77777777" w:rsidR="00284A78" w:rsidRPr="00CB2660" w:rsidRDefault="00284A78" w:rsidP="009E73F9">
            <w:pPr>
              <w:contextualSpacing/>
              <w:jc w:val="both"/>
              <w:rPr>
                <w:rFonts w:ascii="Arial" w:hAnsi="Arial" w:cs="Arial"/>
                <w:sz w:val="16"/>
                <w:szCs w:val="16"/>
              </w:rPr>
            </w:pPr>
          </w:p>
        </w:tc>
        <w:tc>
          <w:tcPr>
            <w:tcW w:w="1056" w:type="dxa"/>
          </w:tcPr>
          <w:p w14:paraId="696AA858"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3BC923F1"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someone pressing my right elbow and forearm,</w:t>
            </w:r>
          </w:p>
        </w:tc>
      </w:tr>
      <w:tr w:rsidR="00CB2660" w:rsidRPr="00CB2660" w14:paraId="79F2B4FF" w14:textId="77777777" w:rsidTr="009E73F9">
        <w:tc>
          <w:tcPr>
            <w:tcW w:w="0" w:type="auto"/>
          </w:tcPr>
          <w:p w14:paraId="4BDA74F1" w14:textId="77777777" w:rsidR="00284A78" w:rsidRPr="00CB2660" w:rsidRDefault="00284A78" w:rsidP="009E73F9">
            <w:pPr>
              <w:contextualSpacing/>
              <w:jc w:val="both"/>
              <w:rPr>
                <w:rFonts w:ascii="Arial" w:hAnsi="Arial" w:cs="Arial"/>
                <w:sz w:val="16"/>
                <w:szCs w:val="16"/>
              </w:rPr>
            </w:pPr>
          </w:p>
        </w:tc>
        <w:tc>
          <w:tcPr>
            <w:tcW w:w="1056" w:type="dxa"/>
          </w:tcPr>
          <w:p w14:paraId="16C51DB7"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2311B8FE"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I felt weird sensation that something flows from inside of my right palm to my fingers. </w:t>
            </w:r>
          </w:p>
        </w:tc>
      </w:tr>
      <w:tr w:rsidR="00CB2660" w:rsidRPr="00CB2660" w14:paraId="4C14838F" w14:textId="77777777" w:rsidTr="009E73F9">
        <w:tc>
          <w:tcPr>
            <w:tcW w:w="0" w:type="auto"/>
            <w:tcBorders>
              <w:bottom w:val="single" w:sz="4" w:space="0" w:color="auto"/>
            </w:tcBorders>
          </w:tcPr>
          <w:p w14:paraId="6F169AD6" w14:textId="77777777" w:rsidR="00284A78" w:rsidRPr="00CB2660" w:rsidRDefault="00284A78" w:rsidP="009E73F9">
            <w:pPr>
              <w:contextualSpacing/>
              <w:jc w:val="both"/>
              <w:rPr>
                <w:rFonts w:ascii="Arial" w:hAnsi="Arial" w:cs="Arial"/>
                <w:sz w:val="16"/>
                <w:szCs w:val="16"/>
              </w:rPr>
            </w:pPr>
          </w:p>
        </w:tc>
        <w:tc>
          <w:tcPr>
            <w:tcW w:w="1056" w:type="dxa"/>
            <w:tcBorders>
              <w:bottom w:val="single" w:sz="4" w:space="0" w:color="auto"/>
            </w:tcBorders>
          </w:tcPr>
          <w:p w14:paraId="513EFBDA"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Borders>
              <w:bottom w:val="single" w:sz="4" w:space="0" w:color="auto"/>
            </w:tcBorders>
          </w:tcPr>
          <w:p w14:paraId="7850BAA0"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My right pinky finger got numb periodically. </w:t>
            </w:r>
          </w:p>
        </w:tc>
      </w:tr>
      <w:tr w:rsidR="00284A78" w:rsidRPr="00692898" w14:paraId="0E8E3D1B" w14:textId="77777777" w:rsidTr="009E73F9">
        <w:tc>
          <w:tcPr>
            <w:tcW w:w="0" w:type="auto"/>
            <w:tcBorders>
              <w:top w:val="single" w:sz="4" w:space="0" w:color="auto"/>
            </w:tcBorders>
          </w:tcPr>
          <w:p w14:paraId="59CD7670" w14:textId="77777777" w:rsidR="00284A78" w:rsidRPr="00CB2660" w:rsidRDefault="00284A78" w:rsidP="009E73F9">
            <w:pPr>
              <w:contextualSpacing/>
              <w:jc w:val="both"/>
              <w:rPr>
                <w:rFonts w:ascii="Arial" w:hAnsi="Arial" w:cs="Arial"/>
                <w:b/>
                <w:sz w:val="16"/>
                <w:szCs w:val="16"/>
              </w:rPr>
            </w:pPr>
          </w:p>
          <w:p w14:paraId="3A459C54" w14:textId="77777777" w:rsidR="00284A78" w:rsidRPr="00CB2660" w:rsidRDefault="00284A78" w:rsidP="009E73F9">
            <w:pPr>
              <w:contextualSpacing/>
              <w:jc w:val="both"/>
              <w:rPr>
                <w:rFonts w:ascii="Arial" w:hAnsi="Arial" w:cs="Arial"/>
                <w:b/>
                <w:sz w:val="16"/>
                <w:szCs w:val="16"/>
              </w:rPr>
            </w:pPr>
          </w:p>
          <w:p w14:paraId="1B8B0834" w14:textId="77777777" w:rsidR="00284A78" w:rsidRPr="00CB2660" w:rsidRDefault="00284A78" w:rsidP="009E73F9">
            <w:pPr>
              <w:contextualSpacing/>
              <w:jc w:val="both"/>
              <w:rPr>
                <w:rFonts w:ascii="Arial" w:hAnsi="Arial" w:cs="Arial"/>
                <w:b/>
                <w:sz w:val="16"/>
                <w:szCs w:val="16"/>
              </w:rPr>
            </w:pPr>
          </w:p>
          <w:p w14:paraId="3FC66385" w14:textId="77777777" w:rsidR="00284A78" w:rsidRPr="00CB2660" w:rsidRDefault="00284A78" w:rsidP="009E73F9">
            <w:pPr>
              <w:contextualSpacing/>
              <w:jc w:val="both"/>
              <w:rPr>
                <w:rFonts w:ascii="Arial" w:hAnsi="Arial" w:cs="Arial"/>
                <w:b/>
                <w:sz w:val="16"/>
                <w:szCs w:val="16"/>
              </w:rPr>
            </w:pPr>
          </w:p>
          <w:p w14:paraId="38E4BABC" w14:textId="77777777" w:rsidR="00284A78" w:rsidRPr="00CB2660" w:rsidRDefault="00284A78" w:rsidP="009E73F9">
            <w:pPr>
              <w:contextualSpacing/>
              <w:jc w:val="both"/>
              <w:rPr>
                <w:rFonts w:ascii="Arial" w:hAnsi="Arial" w:cs="Arial"/>
                <w:b/>
                <w:sz w:val="16"/>
                <w:szCs w:val="16"/>
              </w:rPr>
            </w:pPr>
          </w:p>
          <w:p w14:paraId="4A07F351" w14:textId="77777777" w:rsidR="00284A78" w:rsidRPr="00CB2660" w:rsidRDefault="00284A78" w:rsidP="009E73F9">
            <w:pPr>
              <w:contextualSpacing/>
              <w:jc w:val="both"/>
              <w:rPr>
                <w:rFonts w:ascii="Arial" w:hAnsi="Arial" w:cs="Arial"/>
                <w:sz w:val="16"/>
                <w:szCs w:val="16"/>
              </w:rPr>
            </w:pPr>
            <w:r w:rsidRPr="00CB2660">
              <w:rPr>
                <w:rFonts w:ascii="Arial" w:hAnsi="Arial" w:cs="Arial"/>
                <w:b/>
                <w:sz w:val="16"/>
                <w:szCs w:val="16"/>
              </w:rPr>
              <w:lastRenderedPageBreak/>
              <w:t>h6</w:t>
            </w:r>
          </w:p>
        </w:tc>
        <w:tc>
          <w:tcPr>
            <w:tcW w:w="1056" w:type="dxa"/>
            <w:tcBorders>
              <w:top w:val="single" w:sz="4" w:space="0" w:color="auto"/>
            </w:tcBorders>
          </w:tcPr>
          <w:p w14:paraId="39DC9AD6" w14:textId="77777777" w:rsidR="00284A78" w:rsidRPr="00CB2660" w:rsidRDefault="00284A78" w:rsidP="009E73F9">
            <w:pPr>
              <w:contextualSpacing/>
              <w:jc w:val="both"/>
              <w:rPr>
                <w:rFonts w:ascii="Arial" w:hAnsi="Arial" w:cs="Arial"/>
                <w:b/>
                <w:sz w:val="16"/>
                <w:szCs w:val="16"/>
              </w:rPr>
            </w:pPr>
          </w:p>
          <w:p w14:paraId="5F2CC3BB" w14:textId="77777777" w:rsidR="00284A78" w:rsidRPr="00CB2660" w:rsidRDefault="00284A78" w:rsidP="009E73F9">
            <w:pPr>
              <w:contextualSpacing/>
              <w:jc w:val="both"/>
              <w:rPr>
                <w:rFonts w:ascii="Arial" w:hAnsi="Arial" w:cs="Arial"/>
                <w:b/>
                <w:sz w:val="16"/>
                <w:szCs w:val="16"/>
              </w:rPr>
            </w:pPr>
          </w:p>
          <w:p w14:paraId="535DBB6B" w14:textId="77777777" w:rsidR="00284A78" w:rsidRPr="00CB2660" w:rsidRDefault="00284A78" w:rsidP="009E73F9">
            <w:pPr>
              <w:contextualSpacing/>
              <w:jc w:val="both"/>
              <w:rPr>
                <w:rFonts w:ascii="Arial" w:hAnsi="Arial" w:cs="Arial"/>
                <w:b/>
                <w:sz w:val="16"/>
                <w:szCs w:val="16"/>
              </w:rPr>
            </w:pPr>
          </w:p>
          <w:p w14:paraId="4DEBD395" w14:textId="77777777" w:rsidR="00284A78" w:rsidRPr="00CB2660" w:rsidRDefault="00284A78" w:rsidP="009E73F9">
            <w:pPr>
              <w:contextualSpacing/>
              <w:jc w:val="both"/>
              <w:rPr>
                <w:rFonts w:ascii="Arial" w:hAnsi="Arial" w:cs="Arial"/>
                <w:b/>
                <w:sz w:val="16"/>
                <w:szCs w:val="16"/>
              </w:rPr>
            </w:pPr>
          </w:p>
          <w:p w14:paraId="6B20E18E" w14:textId="77777777" w:rsidR="00284A78" w:rsidRPr="00CB2660" w:rsidRDefault="00284A78" w:rsidP="009E73F9">
            <w:pPr>
              <w:contextualSpacing/>
              <w:jc w:val="both"/>
              <w:rPr>
                <w:rFonts w:ascii="Arial" w:hAnsi="Arial" w:cs="Arial"/>
                <w:b/>
                <w:sz w:val="16"/>
                <w:szCs w:val="16"/>
              </w:rPr>
            </w:pPr>
          </w:p>
          <w:p w14:paraId="2E0E599F"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lastRenderedPageBreak/>
              <w:t>SI</w:t>
            </w:r>
            <w:r w:rsidRPr="00CB2660">
              <w:rPr>
                <w:rFonts w:ascii="Arial" w:hAnsi="Arial" w:cs="Arial"/>
                <w:b/>
                <w:sz w:val="16"/>
                <w:szCs w:val="16"/>
                <w:vertAlign w:val="subscript"/>
              </w:rPr>
              <w:t>FUS</w:t>
            </w:r>
          </w:p>
        </w:tc>
        <w:tc>
          <w:tcPr>
            <w:tcW w:w="8028" w:type="dxa"/>
            <w:tcBorders>
              <w:top w:val="single" w:sz="4" w:space="0" w:color="auto"/>
            </w:tcBorders>
          </w:tcPr>
          <w:p w14:paraId="4B145939" w14:textId="77777777" w:rsidR="00284A78" w:rsidRPr="00CB2660" w:rsidRDefault="00284A78" w:rsidP="009E73F9">
            <w:pPr>
              <w:contextualSpacing/>
              <w:jc w:val="both"/>
              <w:rPr>
                <w:rFonts w:ascii="Arial" w:hAnsi="Arial" w:cs="Arial"/>
                <w:sz w:val="16"/>
                <w:szCs w:val="16"/>
              </w:rPr>
            </w:pPr>
          </w:p>
          <w:p w14:paraId="66AFC682" w14:textId="77777777" w:rsidR="00284A78" w:rsidRPr="00CB2660" w:rsidRDefault="00284A78" w:rsidP="009E73F9">
            <w:pPr>
              <w:contextualSpacing/>
              <w:jc w:val="both"/>
              <w:rPr>
                <w:rFonts w:ascii="Arial" w:hAnsi="Arial" w:cs="Arial"/>
                <w:sz w:val="16"/>
                <w:szCs w:val="16"/>
              </w:rPr>
            </w:pPr>
          </w:p>
          <w:p w14:paraId="005F4B29" w14:textId="77777777" w:rsidR="00284A78" w:rsidRPr="00CB2660" w:rsidRDefault="00284A78" w:rsidP="009E73F9">
            <w:pPr>
              <w:contextualSpacing/>
              <w:jc w:val="both"/>
              <w:rPr>
                <w:rFonts w:ascii="Arial" w:hAnsi="Arial" w:cs="Arial"/>
                <w:sz w:val="16"/>
                <w:szCs w:val="16"/>
              </w:rPr>
            </w:pPr>
          </w:p>
          <w:p w14:paraId="62D326E1" w14:textId="77777777" w:rsidR="00284A78" w:rsidRPr="00CB2660" w:rsidRDefault="00284A78" w:rsidP="009E73F9">
            <w:pPr>
              <w:contextualSpacing/>
              <w:jc w:val="both"/>
              <w:rPr>
                <w:rFonts w:ascii="Arial" w:hAnsi="Arial" w:cs="Arial"/>
                <w:sz w:val="16"/>
                <w:szCs w:val="16"/>
              </w:rPr>
            </w:pPr>
          </w:p>
          <w:p w14:paraId="59876E6A" w14:textId="77777777" w:rsidR="00284A78" w:rsidRPr="00CB2660" w:rsidRDefault="00284A78" w:rsidP="009E73F9">
            <w:pPr>
              <w:contextualSpacing/>
              <w:jc w:val="both"/>
              <w:rPr>
                <w:rFonts w:ascii="Arial" w:hAnsi="Arial" w:cs="Arial"/>
                <w:sz w:val="16"/>
                <w:szCs w:val="16"/>
              </w:rPr>
            </w:pPr>
          </w:p>
          <w:p w14:paraId="7790F184"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lastRenderedPageBreak/>
              <w:t>I felt tingling and weak electrical current flow spreading from right hand (with gestures on back of the hand and index/middle fingers). I could certainly feel them.</w:t>
            </w:r>
          </w:p>
        </w:tc>
      </w:tr>
      <w:tr w:rsidR="00284A78" w:rsidRPr="00692898" w14:paraId="701CF5E8" w14:textId="77777777" w:rsidTr="009E73F9">
        <w:tc>
          <w:tcPr>
            <w:tcW w:w="0" w:type="auto"/>
          </w:tcPr>
          <w:p w14:paraId="01CAFAB9" w14:textId="77777777" w:rsidR="00284A78" w:rsidRPr="00CB2660" w:rsidRDefault="00284A78" w:rsidP="009E73F9">
            <w:pPr>
              <w:contextualSpacing/>
              <w:jc w:val="both"/>
              <w:rPr>
                <w:rFonts w:ascii="Arial" w:hAnsi="Arial" w:cs="Arial"/>
                <w:sz w:val="16"/>
                <w:szCs w:val="16"/>
              </w:rPr>
            </w:pPr>
          </w:p>
        </w:tc>
        <w:tc>
          <w:tcPr>
            <w:tcW w:w="1056" w:type="dxa"/>
          </w:tcPr>
          <w:p w14:paraId="63012A60"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3EC3944C"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and spreading weak electrical current flow fin the back of my right hand.</w:t>
            </w:r>
          </w:p>
        </w:tc>
      </w:tr>
      <w:tr w:rsidR="00284A78" w:rsidRPr="00692898" w14:paraId="06B633C3" w14:textId="77777777" w:rsidTr="009E73F9">
        <w:tc>
          <w:tcPr>
            <w:tcW w:w="0" w:type="auto"/>
          </w:tcPr>
          <w:p w14:paraId="2212BE5E" w14:textId="77777777" w:rsidR="00284A78" w:rsidRPr="00CB2660" w:rsidRDefault="00284A78" w:rsidP="009E73F9">
            <w:pPr>
              <w:contextualSpacing/>
              <w:jc w:val="both"/>
              <w:rPr>
                <w:rFonts w:ascii="Arial" w:hAnsi="Arial" w:cs="Arial"/>
                <w:sz w:val="16"/>
                <w:szCs w:val="16"/>
              </w:rPr>
            </w:pPr>
          </w:p>
        </w:tc>
        <w:tc>
          <w:tcPr>
            <w:tcW w:w="1056" w:type="dxa"/>
          </w:tcPr>
          <w:p w14:paraId="441DE401"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49C0DB9F"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and spreading weak electrical current flow from all the right fingers, especially stronger from the thumb.</w:t>
            </w:r>
          </w:p>
        </w:tc>
      </w:tr>
      <w:tr w:rsidR="00284A78" w:rsidRPr="00692898" w14:paraId="2F9A78E2" w14:textId="77777777" w:rsidTr="009E73F9">
        <w:tc>
          <w:tcPr>
            <w:tcW w:w="0" w:type="auto"/>
          </w:tcPr>
          <w:p w14:paraId="16EC80E1" w14:textId="77777777" w:rsidR="00284A78" w:rsidRPr="00CB2660" w:rsidRDefault="00284A78" w:rsidP="009E73F9">
            <w:pPr>
              <w:contextualSpacing/>
              <w:jc w:val="both"/>
              <w:rPr>
                <w:rFonts w:ascii="Arial" w:hAnsi="Arial" w:cs="Arial"/>
                <w:sz w:val="16"/>
                <w:szCs w:val="16"/>
              </w:rPr>
            </w:pPr>
          </w:p>
        </w:tc>
        <w:tc>
          <w:tcPr>
            <w:tcW w:w="1056" w:type="dxa"/>
          </w:tcPr>
          <w:p w14:paraId="0A1904B1"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7CD5C2AE"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from my right palm.</w:t>
            </w:r>
          </w:p>
        </w:tc>
      </w:tr>
      <w:tr w:rsidR="00284A78" w:rsidRPr="00692898" w14:paraId="69CD3555" w14:textId="77777777" w:rsidTr="009E73F9">
        <w:tc>
          <w:tcPr>
            <w:tcW w:w="0" w:type="auto"/>
          </w:tcPr>
          <w:p w14:paraId="541C50B0" w14:textId="77777777" w:rsidR="00284A78" w:rsidRPr="00CB2660" w:rsidRDefault="00284A78" w:rsidP="009E73F9">
            <w:pPr>
              <w:contextualSpacing/>
              <w:jc w:val="both"/>
              <w:rPr>
                <w:rFonts w:ascii="Arial" w:hAnsi="Arial" w:cs="Arial"/>
                <w:sz w:val="16"/>
                <w:szCs w:val="16"/>
              </w:rPr>
            </w:pPr>
          </w:p>
        </w:tc>
        <w:tc>
          <w:tcPr>
            <w:tcW w:w="1056" w:type="dxa"/>
          </w:tcPr>
          <w:p w14:paraId="5D5060EE"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Pr>
          <w:p w14:paraId="6FA36100"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and spreading weak electrical current flow from back of my right hand.</w:t>
            </w:r>
          </w:p>
        </w:tc>
      </w:tr>
      <w:tr w:rsidR="00284A78" w:rsidRPr="00692898" w14:paraId="7D0AE7DE" w14:textId="77777777" w:rsidTr="009E73F9">
        <w:tc>
          <w:tcPr>
            <w:tcW w:w="0" w:type="auto"/>
          </w:tcPr>
          <w:p w14:paraId="0083F325" w14:textId="77777777" w:rsidR="00284A78" w:rsidRPr="00CB2660" w:rsidRDefault="00284A78" w:rsidP="009E73F9">
            <w:pPr>
              <w:contextualSpacing/>
              <w:jc w:val="both"/>
              <w:rPr>
                <w:rFonts w:ascii="Arial" w:hAnsi="Arial" w:cs="Arial"/>
                <w:sz w:val="16"/>
                <w:szCs w:val="16"/>
              </w:rPr>
            </w:pPr>
          </w:p>
        </w:tc>
        <w:tc>
          <w:tcPr>
            <w:tcW w:w="1056" w:type="dxa"/>
          </w:tcPr>
          <w:p w14:paraId="6113902E"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468F2854"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and spreading very weak electrical current flow from back of my right hand.</w:t>
            </w:r>
          </w:p>
        </w:tc>
      </w:tr>
      <w:tr w:rsidR="00284A78" w:rsidRPr="00692898" w14:paraId="2EDC98D0" w14:textId="77777777" w:rsidTr="009E73F9">
        <w:tc>
          <w:tcPr>
            <w:tcW w:w="0" w:type="auto"/>
          </w:tcPr>
          <w:p w14:paraId="266E292F" w14:textId="77777777" w:rsidR="00284A78" w:rsidRPr="00CB2660" w:rsidRDefault="00284A78" w:rsidP="009E73F9">
            <w:pPr>
              <w:contextualSpacing/>
              <w:jc w:val="both"/>
              <w:rPr>
                <w:rFonts w:ascii="Arial" w:hAnsi="Arial" w:cs="Arial"/>
                <w:sz w:val="16"/>
                <w:szCs w:val="16"/>
              </w:rPr>
            </w:pPr>
          </w:p>
        </w:tc>
        <w:tc>
          <w:tcPr>
            <w:tcW w:w="1056" w:type="dxa"/>
          </w:tcPr>
          <w:p w14:paraId="6B2EBB60"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7AD740C4"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from my right hand.</w:t>
            </w:r>
          </w:p>
        </w:tc>
      </w:tr>
      <w:tr w:rsidR="00284A78" w:rsidRPr="00692898" w14:paraId="43979256" w14:textId="77777777" w:rsidTr="009E73F9">
        <w:tc>
          <w:tcPr>
            <w:tcW w:w="0" w:type="auto"/>
          </w:tcPr>
          <w:p w14:paraId="5FDF35E8" w14:textId="77777777" w:rsidR="00284A78" w:rsidRPr="00CB2660" w:rsidRDefault="00284A78" w:rsidP="009E73F9">
            <w:pPr>
              <w:contextualSpacing/>
              <w:jc w:val="both"/>
              <w:rPr>
                <w:rFonts w:ascii="Arial" w:hAnsi="Arial" w:cs="Arial"/>
                <w:sz w:val="16"/>
                <w:szCs w:val="16"/>
              </w:rPr>
            </w:pPr>
          </w:p>
        </w:tc>
        <w:tc>
          <w:tcPr>
            <w:tcW w:w="1056" w:type="dxa"/>
          </w:tcPr>
          <w:p w14:paraId="1123F707"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2BC870AE"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from my right hand.</w:t>
            </w:r>
          </w:p>
        </w:tc>
      </w:tr>
      <w:tr w:rsidR="00284A78" w:rsidRPr="00692898" w14:paraId="7B93738B" w14:textId="77777777" w:rsidTr="009E73F9">
        <w:tc>
          <w:tcPr>
            <w:tcW w:w="0" w:type="auto"/>
            <w:tcBorders>
              <w:bottom w:val="single" w:sz="4" w:space="0" w:color="auto"/>
            </w:tcBorders>
          </w:tcPr>
          <w:p w14:paraId="28D5BFE4" w14:textId="77777777" w:rsidR="00284A78" w:rsidRPr="00CB2660" w:rsidRDefault="00284A78" w:rsidP="009E73F9">
            <w:pPr>
              <w:contextualSpacing/>
              <w:jc w:val="both"/>
              <w:rPr>
                <w:rFonts w:ascii="Arial" w:hAnsi="Arial" w:cs="Arial"/>
                <w:sz w:val="16"/>
                <w:szCs w:val="16"/>
              </w:rPr>
            </w:pPr>
          </w:p>
        </w:tc>
        <w:tc>
          <w:tcPr>
            <w:tcW w:w="1056" w:type="dxa"/>
            <w:tcBorders>
              <w:bottom w:val="single" w:sz="4" w:space="0" w:color="auto"/>
            </w:tcBorders>
          </w:tcPr>
          <w:p w14:paraId="2B2F4EB8"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Borders>
              <w:bottom w:val="single" w:sz="4" w:space="0" w:color="auto"/>
            </w:tcBorders>
          </w:tcPr>
          <w:p w14:paraId="50EBA7DC"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from my back of my right hand.</w:t>
            </w:r>
          </w:p>
        </w:tc>
      </w:tr>
      <w:tr w:rsidR="00284A78" w:rsidRPr="00692898" w14:paraId="5BCE8E66" w14:textId="77777777" w:rsidTr="009E73F9">
        <w:tc>
          <w:tcPr>
            <w:tcW w:w="0" w:type="auto"/>
            <w:tcBorders>
              <w:top w:val="single" w:sz="4" w:space="0" w:color="auto"/>
            </w:tcBorders>
          </w:tcPr>
          <w:p w14:paraId="62C4866B" w14:textId="77777777" w:rsidR="00284A78" w:rsidRPr="00CB2660" w:rsidRDefault="00284A78" w:rsidP="009E73F9">
            <w:pPr>
              <w:contextualSpacing/>
              <w:jc w:val="both"/>
              <w:rPr>
                <w:rFonts w:ascii="Arial" w:hAnsi="Arial" w:cs="Arial"/>
                <w:sz w:val="16"/>
                <w:szCs w:val="16"/>
              </w:rPr>
            </w:pPr>
            <w:r w:rsidRPr="00CB2660">
              <w:rPr>
                <w:rFonts w:ascii="Arial" w:hAnsi="Arial" w:cs="Arial"/>
                <w:b/>
                <w:sz w:val="16"/>
                <w:szCs w:val="16"/>
              </w:rPr>
              <w:t>h7</w:t>
            </w:r>
          </w:p>
        </w:tc>
        <w:tc>
          <w:tcPr>
            <w:tcW w:w="1056" w:type="dxa"/>
            <w:tcBorders>
              <w:top w:val="single" w:sz="4" w:space="0" w:color="auto"/>
            </w:tcBorders>
          </w:tcPr>
          <w:p w14:paraId="28659881"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w:t>
            </w:r>
            <w:r w:rsidRPr="00CB2660">
              <w:rPr>
                <w:rFonts w:ascii="Arial" w:hAnsi="Arial" w:cs="Arial"/>
                <w:b/>
                <w:sz w:val="16"/>
                <w:szCs w:val="16"/>
                <w:vertAlign w:val="subscript"/>
              </w:rPr>
              <w:t>FUS</w:t>
            </w:r>
          </w:p>
        </w:tc>
        <w:tc>
          <w:tcPr>
            <w:tcW w:w="8028" w:type="dxa"/>
            <w:tcBorders>
              <w:top w:val="single" w:sz="4" w:space="0" w:color="auto"/>
            </w:tcBorders>
          </w:tcPr>
          <w:p w14:paraId="5C985A56"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something brushing against back of the right wrist and elbow, including the right forearm. I also felt little numbness from the areas as well.</w:t>
            </w:r>
          </w:p>
        </w:tc>
      </w:tr>
      <w:tr w:rsidR="00284A78" w:rsidRPr="00692898" w14:paraId="5A4E1A15" w14:textId="77777777" w:rsidTr="009E73F9">
        <w:tc>
          <w:tcPr>
            <w:tcW w:w="0" w:type="auto"/>
          </w:tcPr>
          <w:p w14:paraId="1E39D43F" w14:textId="77777777" w:rsidR="00284A78" w:rsidRPr="00CB2660" w:rsidRDefault="00284A78" w:rsidP="009E73F9">
            <w:pPr>
              <w:contextualSpacing/>
              <w:jc w:val="both"/>
              <w:rPr>
                <w:rFonts w:ascii="Arial" w:hAnsi="Arial" w:cs="Arial"/>
                <w:sz w:val="16"/>
                <w:szCs w:val="16"/>
              </w:rPr>
            </w:pPr>
          </w:p>
        </w:tc>
        <w:tc>
          <w:tcPr>
            <w:tcW w:w="1056" w:type="dxa"/>
          </w:tcPr>
          <w:p w14:paraId="2B902BA9"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54E7C3C4"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electrical flow-like sensation from my right hand.</w:t>
            </w:r>
          </w:p>
        </w:tc>
      </w:tr>
      <w:tr w:rsidR="00284A78" w:rsidRPr="00692898" w14:paraId="49949B96" w14:textId="77777777" w:rsidTr="009E73F9">
        <w:tc>
          <w:tcPr>
            <w:tcW w:w="0" w:type="auto"/>
          </w:tcPr>
          <w:p w14:paraId="014B7658" w14:textId="77777777" w:rsidR="00284A78" w:rsidRPr="00CB2660" w:rsidRDefault="00284A78" w:rsidP="009E73F9">
            <w:pPr>
              <w:contextualSpacing/>
              <w:jc w:val="both"/>
              <w:rPr>
                <w:rFonts w:ascii="Arial" w:hAnsi="Arial" w:cs="Arial"/>
                <w:sz w:val="16"/>
                <w:szCs w:val="16"/>
              </w:rPr>
            </w:pPr>
          </w:p>
        </w:tc>
        <w:tc>
          <w:tcPr>
            <w:tcW w:w="1056" w:type="dxa"/>
          </w:tcPr>
          <w:p w14:paraId="4707B1DC"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0D3F1EFE" w14:textId="082F190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364023B5" w14:textId="77777777" w:rsidTr="009E73F9">
        <w:tc>
          <w:tcPr>
            <w:tcW w:w="0" w:type="auto"/>
          </w:tcPr>
          <w:p w14:paraId="6521B4DD" w14:textId="77777777" w:rsidR="00284A78" w:rsidRPr="00CB2660" w:rsidRDefault="00284A78" w:rsidP="009E73F9">
            <w:pPr>
              <w:contextualSpacing/>
              <w:jc w:val="both"/>
              <w:rPr>
                <w:rFonts w:ascii="Arial" w:hAnsi="Arial" w:cs="Arial"/>
                <w:sz w:val="16"/>
                <w:szCs w:val="16"/>
              </w:rPr>
            </w:pPr>
          </w:p>
        </w:tc>
        <w:tc>
          <w:tcPr>
            <w:tcW w:w="1056" w:type="dxa"/>
          </w:tcPr>
          <w:p w14:paraId="5924674A"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649B5606"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el weak numbness from back of my right wrist (with hand gesture indicating the dorsal side)</w:t>
            </w:r>
          </w:p>
        </w:tc>
      </w:tr>
      <w:tr w:rsidR="00284A78" w:rsidRPr="00692898" w14:paraId="6AEDDE75" w14:textId="77777777" w:rsidTr="009E73F9">
        <w:tc>
          <w:tcPr>
            <w:tcW w:w="0" w:type="auto"/>
          </w:tcPr>
          <w:p w14:paraId="55A6B670" w14:textId="77777777" w:rsidR="00284A78" w:rsidRPr="00CB2660" w:rsidRDefault="00284A78" w:rsidP="009E73F9">
            <w:pPr>
              <w:contextualSpacing/>
              <w:jc w:val="both"/>
              <w:rPr>
                <w:rFonts w:ascii="Arial" w:hAnsi="Arial" w:cs="Arial"/>
                <w:sz w:val="16"/>
                <w:szCs w:val="16"/>
              </w:rPr>
            </w:pPr>
          </w:p>
        </w:tc>
        <w:tc>
          <w:tcPr>
            <w:tcW w:w="1056" w:type="dxa"/>
          </w:tcPr>
          <w:p w14:paraId="77B1BECD"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Pr>
          <w:p w14:paraId="78F1AFB0"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eak electrical current-like sensation that flows from right index/middle fingers to the right hand (on the dorsal side).</w:t>
            </w:r>
          </w:p>
        </w:tc>
      </w:tr>
      <w:tr w:rsidR="00284A78" w:rsidRPr="00692898" w14:paraId="4C15D357" w14:textId="77777777" w:rsidTr="009E73F9">
        <w:tc>
          <w:tcPr>
            <w:tcW w:w="0" w:type="auto"/>
          </w:tcPr>
          <w:p w14:paraId="427C2185" w14:textId="77777777" w:rsidR="00284A78" w:rsidRPr="00CB2660" w:rsidRDefault="00284A78" w:rsidP="009E73F9">
            <w:pPr>
              <w:contextualSpacing/>
              <w:jc w:val="both"/>
              <w:rPr>
                <w:rFonts w:ascii="Arial" w:hAnsi="Arial" w:cs="Arial"/>
                <w:sz w:val="16"/>
                <w:szCs w:val="16"/>
              </w:rPr>
            </w:pPr>
          </w:p>
        </w:tc>
        <w:tc>
          <w:tcPr>
            <w:tcW w:w="1056" w:type="dxa"/>
          </w:tcPr>
          <w:p w14:paraId="2F1EBE43"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4975ED1A"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I felt weak electrical current flow that radiated from the back of right hand/elbow to the ring/little fingers. </w:t>
            </w:r>
          </w:p>
        </w:tc>
      </w:tr>
      <w:tr w:rsidR="00284A78" w:rsidRPr="00692898" w14:paraId="585A9AD0" w14:textId="77777777" w:rsidTr="009E73F9">
        <w:tc>
          <w:tcPr>
            <w:tcW w:w="0" w:type="auto"/>
          </w:tcPr>
          <w:p w14:paraId="7C5982B9" w14:textId="77777777" w:rsidR="00284A78" w:rsidRPr="00CB2660" w:rsidRDefault="00284A78" w:rsidP="009E73F9">
            <w:pPr>
              <w:contextualSpacing/>
              <w:jc w:val="both"/>
              <w:rPr>
                <w:rFonts w:ascii="Arial" w:hAnsi="Arial" w:cs="Arial"/>
                <w:sz w:val="16"/>
                <w:szCs w:val="16"/>
              </w:rPr>
            </w:pPr>
          </w:p>
        </w:tc>
        <w:tc>
          <w:tcPr>
            <w:tcW w:w="1056" w:type="dxa"/>
          </w:tcPr>
          <w:p w14:paraId="10F8F669"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3A11CFB8"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numbness, although weak, from the right palm, and middle/ring/little fingers.</w:t>
            </w:r>
          </w:p>
        </w:tc>
      </w:tr>
      <w:tr w:rsidR="00284A78" w:rsidRPr="00692898" w14:paraId="3F196696" w14:textId="77777777" w:rsidTr="009E73F9">
        <w:tc>
          <w:tcPr>
            <w:tcW w:w="0" w:type="auto"/>
          </w:tcPr>
          <w:p w14:paraId="26F1F6A7" w14:textId="77777777" w:rsidR="00284A78" w:rsidRPr="00CB2660" w:rsidRDefault="00284A78" w:rsidP="009E73F9">
            <w:pPr>
              <w:contextualSpacing/>
              <w:jc w:val="both"/>
              <w:rPr>
                <w:rFonts w:ascii="Arial" w:hAnsi="Arial" w:cs="Arial"/>
                <w:sz w:val="16"/>
                <w:szCs w:val="16"/>
              </w:rPr>
            </w:pPr>
          </w:p>
        </w:tc>
        <w:tc>
          <w:tcPr>
            <w:tcW w:w="1056" w:type="dxa"/>
          </w:tcPr>
          <w:p w14:paraId="2B903D62"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578FB4D6"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eak electrical current flow originating from the right little finger, radiating to the back of the right hand.</w:t>
            </w:r>
          </w:p>
        </w:tc>
      </w:tr>
      <w:tr w:rsidR="00284A78" w:rsidRPr="00692898" w14:paraId="7B05809F" w14:textId="77777777" w:rsidTr="009E73F9">
        <w:tc>
          <w:tcPr>
            <w:tcW w:w="0" w:type="auto"/>
            <w:tcBorders>
              <w:bottom w:val="single" w:sz="4" w:space="0" w:color="auto"/>
            </w:tcBorders>
          </w:tcPr>
          <w:p w14:paraId="4C815119" w14:textId="77777777" w:rsidR="00284A78" w:rsidRPr="00CB2660" w:rsidRDefault="00284A78" w:rsidP="009E73F9">
            <w:pPr>
              <w:contextualSpacing/>
              <w:jc w:val="both"/>
              <w:rPr>
                <w:rFonts w:ascii="Arial" w:hAnsi="Arial" w:cs="Arial"/>
                <w:sz w:val="16"/>
                <w:szCs w:val="16"/>
              </w:rPr>
            </w:pPr>
          </w:p>
        </w:tc>
        <w:tc>
          <w:tcPr>
            <w:tcW w:w="1056" w:type="dxa"/>
            <w:tcBorders>
              <w:bottom w:val="single" w:sz="4" w:space="0" w:color="auto"/>
            </w:tcBorders>
          </w:tcPr>
          <w:p w14:paraId="1811064C"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Borders>
              <w:bottom w:val="single" w:sz="4" w:space="0" w:color="auto"/>
            </w:tcBorders>
          </w:tcPr>
          <w:p w14:paraId="602B5FC2"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numbness from the right little finger and the ulnar side of the right hand (indicating with a hand gesture)</w:t>
            </w:r>
          </w:p>
        </w:tc>
      </w:tr>
      <w:tr w:rsidR="00284A78" w:rsidRPr="00692898" w14:paraId="539686F4" w14:textId="77777777" w:rsidTr="009E73F9">
        <w:tc>
          <w:tcPr>
            <w:tcW w:w="0" w:type="auto"/>
            <w:tcBorders>
              <w:top w:val="single" w:sz="4" w:space="0" w:color="auto"/>
            </w:tcBorders>
          </w:tcPr>
          <w:p w14:paraId="1D244A3A" w14:textId="77777777" w:rsidR="00284A78" w:rsidRPr="00CB2660" w:rsidRDefault="00284A78" w:rsidP="009E73F9">
            <w:pPr>
              <w:contextualSpacing/>
              <w:jc w:val="both"/>
              <w:rPr>
                <w:rFonts w:ascii="Arial" w:hAnsi="Arial" w:cs="Arial"/>
                <w:sz w:val="16"/>
                <w:szCs w:val="16"/>
              </w:rPr>
            </w:pPr>
            <w:r w:rsidRPr="00CB2660">
              <w:rPr>
                <w:rFonts w:ascii="Arial" w:hAnsi="Arial" w:cs="Arial"/>
                <w:b/>
                <w:sz w:val="16"/>
                <w:szCs w:val="16"/>
              </w:rPr>
              <w:t>h8</w:t>
            </w:r>
          </w:p>
        </w:tc>
        <w:tc>
          <w:tcPr>
            <w:tcW w:w="1056" w:type="dxa"/>
            <w:tcBorders>
              <w:top w:val="single" w:sz="4" w:space="0" w:color="auto"/>
            </w:tcBorders>
          </w:tcPr>
          <w:p w14:paraId="14404D4B"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w:t>
            </w:r>
            <w:r w:rsidRPr="00CB2660">
              <w:rPr>
                <w:rFonts w:ascii="Arial" w:hAnsi="Arial" w:cs="Arial"/>
                <w:b/>
                <w:sz w:val="16"/>
                <w:szCs w:val="16"/>
                <w:vertAlign w:val="subscript"/>
              </w:rPr>
              <w:t>FUS</w:t>
            </w:r>
          </w:p>
        </w:tc>
        <w:tc>
          <w:tcPr>
            <w:tcW w:w="8028" w:type="dxa"/>
            <w:tcBorders>
              <w:top w:val="single" w:sz="4" w:space="0" w:color="auto"/>
            </w:tcBorders>
          </w:tcPr>
          <w:p w14:paraId="01E1EEE5"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eak tingling sensation from the right hand, including the forearm.</w:t>
            </w:r>
          </w:p>
        </w:tc>
      </w:tr>
      <w:tr w:rsidR="00284A78" w:rsidRPr="00692898" w14:paraId="19E43641" w14:textId="77777777" w:rsidTr="009E73F9">
        <w:tc>
          <w:tcPr>
            <w:tcW w:w="0" w:type="auto"/>
          </w:tcPr>
          <w:p w14:paraId="50C42E96" w14:textId="77777777" w:rsidR="00284A78" w:rsidRPr="00CB2660" w:rsidRDefault="00284A78" w:rsidP="009E73F9">
            <w:pPr>
              <w:contextualSpacing/>
              <w:jc w:val="both"/>
              <w:rPr>
                <w:rFonts w:ascii="Arial" w:hAnsi="Arial" w:cs="Arial"/>
                <w:sz w:val="16"/>
                <w:szCs w:val="16"/>
              </w:rPr>
            </w:pPr>
          </w:p>
        </w:tc>
        <w:tc>
          <w:tcPr>
            <w:tcW w:w="1056" w:type="dxa"/>
          </w:tcPr>
          <w:p w14:paraId="113C0936"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473A127E"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numbing sensation from the both sides of upper arms, right palm and all right fingers.</w:t>
            </w:r>
          </w:p>
        </w:tc>
      </w:tr>
      <w:tr w:rsidR="00284A78" w:rsidRPr="00692898" w14:paraId="0706D83C" w14:textId="77777777" w:rsidTr="009E73F9">
        <w:tc>
          <w:tcPr>
            <w:tcW w:w="0" w:type="auto"/>
          </w:tcPr>
          <w:p w14:paraId="63022438" w14:textId="77777777" w:rsidR="00284A78" w:rsidRPr="00CB2660" w:rsidRDefault="00284A78" w:rsidP="009E73F9">
            <w:pPr>
              <w:contextualSpacing/>
              <w:jc w:val="both"/>
              <w:rPr>
                <w:rFonts w:ascii="Arial" w:hAnsi="Arial" w:cs="Arial"/>
                <w:sz w:val="16"/>
                <w:szCs w:val="16"/>
              </w:rPr>
            </w:pPr>
          </w:p>
        </w:tc>
        <w:tc>
          <w:tcPr>
            <w:tcW w:w="1056" w:type="dxa"/>
          </w:tcPr>
          <w:p w14:paraId="6434528E"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46500619"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I felt numbness from the all right finger tips and palm. </w:t>
            </w:r>
          </w:p>
        </w:tc>
      </w:tr>
      <w:tr w:rsidR="00284A78" w:rsidRPr="00692898" w14:paraId="0587FF9D" w14:textId="77777777" w:rsidTr="009E73F9">
        <w:tc>
          <w:tcPr>
            <w:tcW w:w="0" w:type="auto"/>
          </w:tcPr>
          <w:p w14:paraId="2CA21F89" w14:textId="77777777" w:rsidR="00284A78" w:rsidRPr="00CB2660" w:rsidRDefault="00284A78" w:rsidP="009E73F9">
            <w:pPr>
              <w:contextualSpacing/>
              <w:jc w:val="both"/>
              <w:rPr>
                <w:rFonts w:ascii="Arial" w:hAnsi="Arial" w:cs="Arial"/>
                <w:sz w:val="16"/>
                <w:szCs w:val="16"/>
              </w:rPr>
            </w:pPr>
          </w:p>
        </w:tc>
        <w:tc>
          <w:tcPr>
            <w:tcW w:w="1056" w:type="dxa"/>
          </w:tcPr>
          <w:p w14:paraId="62A084E9"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4317DD0C" w14:textId="11DFD4A6"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49045A25" w14:textId="77777777" w:rsidTr="009E73F9">
        <w:tc>
          <w:tcPr>
            <w:tcW w:w="0" w:type="auto"/>
          </w:tcPr>
          <w:p w14:paraId="4D65CCE0" w14:textId="77777777" w:rsidR="00284A78" w:rsidRPr="00CB2660" w:rsidRDefault="00284A78" w:rsidP="009E73F9">
            <w:pPr>
              <w:contextualSpacing/>
              <w:jc w:val="both"/>
              <w:rPr>
                <w:rFonts w:ascii="Arial" w:hAnsi="Arial" w:cs="Arial"/>
                <w:sz w:val="16"/>
                <w:szCs w:val="16"/>
              </w:rPr>
            </w:pPr>
          </w:p>
        </w:tc>
        <w:tc>
          <w:tcPr>
            <w:tcW w:w="1056" w:type="dxa"/>
          </w:tcPr>
          <w:p w14:paraId="557198F9"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Pr>
          <w:p w14:paraId="02065C02" w14:textId="52ED9322"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05FFCDA9" w14:textId="77777777" w:rsidTr="009E73F9">
        <w:tc>
          <w:tcPr>
            <w:tcW w:w="0" w:type="auto"/>
          </w:tcPr>
          <w:p w14:paraId="470317BB" w14:textId="77777777" w:rsidR="00284A78" w:rsidRPr="00CB2660" w:rsidRDefault="00284A78" w:rsidP="009E73F9">
            <w:pPr>
              <w:contextualSpacing/>
              <w:jc w:val="both"/>
              <w:rPr>
                <w:rFonts w:ascii="Arial" w:hAnsi="Arial" w:cs="Arial"/>
                <w:sz w:val="16"/>
                <w:szCs w:val="16"/>
              </w:rPr>
            </w:pPr>
          </w:p>
        </w:tc>
        <w:tc>
          <w:tcPr>
            <w:tcW w:w="1056" w:type="dxa"/>
          </w:tcPr>
          <w:p w14:paraId="5CB24D0E"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3F42F00C" w14:textId="7F326D58"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29A0CB45" w14:textId="77777777" w:rsidTr="009E73F9">
        <w:tc>
          <w:tcPr>
            <w:tcW w:w="0" w:type="auto"/>
          </w:tcPr>
          <w:p w14:paraId="418182F1" w14:textId="77777777" w:rsidR="00284A78" w:rsidRPr="00CB2660" w:rsidRDefault="00284A78" w:rsidP="009E73F9">
            <w:pPr>
              <w:contextualSpacing/>
              <w:jc w:val="both"/>
              <w:rPr>
                <w:rFonts w:ascii="Arial" w:hAnsi="Arial" w:cs="Arial"/>
                <w:sz w:val="16"/>
                <w:szCs w:val="16"/>
              </w:rPr>
            </w:pPr>
          </w:p>
        </w:tc>
        <w:tc>
          <w:tcPr>
            <w:tcW w:w="1056" w:type="dxa"/>
          </w:tcPr>
          <w:p w14:paraId="20893A62"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4B918B7B" w14:textId="4C99BBAF"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5C082D8B" w14:textId="77777777" w:rsidTr="009E73F9">
        <w:tc>
          <w:tcPr>
            <w:tcW w:w="0" w:type="auto"/>
          </w:tcPr>
          <w:p w14:paraId="18A2EAE3" w14:textId="77777777" w:rsidR="00284A78" w:rsidRPr="00CB2660" w:rsidRDefault="00284A78" w:rsidP="009E73F9">
            <w:pPr>
              <w:contextualSpacing/>
              <w:jc w:val="both"/>
              <w:rPr>
                <w:rFonts w:ascii="Arial" w:hAnsi="Arial" w:cs="Arial"/>
                <w:sz w:val="16"/>
                <w:szCs w:val="16"/>
              </w:rPr>
            </w:pPr>
          </w:p>
        </w:tc>
        <w:tc>
          <w:tcPr>
            <w:tcW w:w="1056" w:type="dxa"/>
          </w:tcPr>
          <w:p w14:paraId="3D19D19E"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228B7B5C" w14:textId="40C20603"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1E3C3197" w14:textId="77777777" w:rsidTr="009E73F9">
        <w:tc>
          <w:tcPr>
            <w:tcW w:w="0" w:type="auto"/>
            <w:tcBorders>
              <w:bottom w:val="single" w:sz="4" w:space="0" w:color="auto"/>
            </w:tcBorders>
          </w:tcPr>
          <w:p w14:paraId="40C82562" w14:textId="77777777" w:rsidR="00284A78" w:rsidRPr="00CB2660" w:rsidRDefault="00284A78" w:rsidP="009E73F9">
            <w:pPr>
              <w:contextualSpacing/>
              <w:jc w:val="both"/>
              <w:rPr>
                <w:rFonts w:ascii="Arial" w:hAnsi="Arial" w:cs="Arial"/>
                <w:sz w:val="16"/>
                <w:szCs w:val="16"/>
              </w:rPr>
            </w:pPr>
          </w:p>
        </w:tc>
        <w:tc>
          <w:tcPr>
            <w:tcW w:w="1056" w:type="dxa"/>
            <w:tcBorders>
              <w:bottom w:val="single" w:sz="4" w:space="0" w:color="auto"/>
            </w:tcBorders>
          </w:tcPr>
          <w:p w14:paraId="594EEC0E"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Borders>
              <w:bottom w:val="single" w:sz="4" w:space="0" w:color="auto"/>
            </w:tcBorders>
          </w:tcPr>
          <w:p w14:paraId="43C2AB8E" w14:textId="6E6D67F8"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692A2F9F" w14:textId="77777777" w:rsidTr="009E73F9">
        <w:tc>
          <w:tcPr>
            <w:tcW w:w="0" w:type="auto"/>
            <w:tcBorders>
              <w:top w:val="single" w:sz="4" w:space="0" w:color="auto"/>
            </w:tcBorders>
          </w:tcPr>
          <w:p w14:paraId="064740E1" w14:textId="77777777" w:rsidR="00284A78" w:rsidRPr="00CB2660" w:rsidRDefault="00284A78" w:rsidP="009E73F9">
            <w:pPr>
              <w:contextualSpacing/>
              <w:jc w:val="both"/>
              <w:rPr>
                <w:rFonts w:ascii="Arial" w:hAnsi="Arial" w:cs="Arial"/>
                <w:sz w:val="16"/>
                <w:szCs w:val="16"/>
              </w:rPr>
            </w:pPr>
            <w:r w:rsidRPr="00CB2660">
              <w:rPr>
                <w:rFonts w:ascii="Arial" w:hAnsi="Arial" w:cs="Arial"/>
                <w:b/>
                <w:sz w:val="16"/>
                <w:szCs w:val="16"/>
              </w:rPr>
              <w:t>h9</w:t>
            </w:r>
          </w:p>
        </w:tc>
        <w:tc>
          <w:tcPr>
            <w:tcW w:w="1056" w:type="dxa"/>
            <w:tcBorders>
              <w:top w:val="single" w:sz="4" w:space="0" w:color="auto"/>
            </w:tcBorders>
          </w:tcPr>
          <w:p w14:paraId="7690B51A"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w:t>
            </w:r>
            <w:r w:rsidRPr="00CB2660">
              <w:rPr>
                <w:rFonts w:ascii="Arial" w:hAnsi="Arial" w:cs="Arial"/>
                <w:b/>
                <w:sz w:val="16"/>
                <w:szCs w:val="16"/>
                <w:vertAlign w:val="subscript"/>
              </w:rPr>
              <w:t>FUS</w:t>
            </w:r>
          </w:p>
        </w:tc>
        <w:tc>
          <w:tcPr>
            <w:tcW w:w="8028" w:type="dxa"/>
            <w:tcBorders>
              <w:top w:val="single" w:sz="4" w:space="0" w:color="auto"/>
            </w:tcBorders>
          </w:tcPr>
          <w:p w14:paraId="28809D95"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sensation mixed with heaviness and bit of pressure on the radial (with hand gesture) side of my right arm, including my right hand and finger tips. It was also like an electrical current flow that passes through the arm. I also felt a bit of vibratory sensation as well.</w:t>
            </w:r>
          </w:p>
        </w:tc>
      </w:tr>
      <w:tr w:rsidR="00284A78" w:rsidRPr="00692898" w14:paraId="09568502" w14:textId="77777777" w:rsidTr="009E73F9">
        <w:tc>
          <w:tcPr>
            <w:tcW w:w="0" w:type="auto"/>
          </w:tcPr>
          <w:p w14:paraId="1271E671" w14:textId="77777777" w:rsidR="00284A78" w:rsidRPr="00CB2660" w:rsidRDefault="00284A78" w:rsidP="009E73F9">
            <w:pPr>
              <w:contextualSpacing/>
              <w:jc w:val="both"/>
              <w:rPr>
                <w:rFonts w:ascii="Arial" w:hAnsi="Arial" w:cs="Arial"/>
                <w:sz w:val="16"/>
                <w:szCs w:val="16"/>
              </w:rPr>
            </w:pPr>
          </w:p>
        </w:tc>
        <w:tc>
          <w:tcPr>
            <w:tcW w:w="1056" w:type="dxa"/>
          </w:tcPr>
          <w:p w14:paraId="36A2444F"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0A235A94" w14:textId="763A8ED9"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00A09E36" w14:textId="77777777" w:rsidTr="009E73F9">
        <w:tc>
          <w:tcPr>
            <w:tcW w:w="0" w:type="auto"/>
          </w:tcPr>
          <w:p w14:paraId="57395BC4" w14:textId="77777777" w:rsidR="00284A78" w:rsidRPr="00CB2660" w:rsidRDefault="00284A78" w:rsidP="009E73F9">
            <w:pPr>
              <w:contextualSpacing/>
              <w:jc w:val="both"/>
              <w:rPr>
                <w:rFonts w:ascii="Arial" w:hAnsi="Arial" w:cs="Arial"/>
                <w:sz w:val="16"/>
                <w:szCs w:val="16"/>
              </w:rPr>
            </w:pPr>
          </w:p>
        </w:tc>
        <w:tc>
          <w:tcPr>
            <w:tcW w:w="1056" w:type="dxa"/>
          </w:tcPr>
          <w:p w14:paraId="4E825754"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795D0548" w14:textId="3F87217B"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7C5AAD24" w14:textId="77777777" w:rsidTr="009E73F9">
        <w:tc>
          <w:tcPr>
            <w:tcW w:w="0" w:type="auto"/>
          </w:tcPr>
          <w:p w14:paraId="2CE22541" w14:textId="77777777" w:rsidR="00284A78" w:rsidRPr="00CB2660" w:rsidRDefault="00284A78" w:rsidP="009E73F9">
            <w:pPr>
              <w:contextualSpacing/>
              <w:jc w:val="both"/>
              <w:rPr>
                <w:rFonts w:ascii="Arial" w:hAnsi="Arial" w:cs="Arial"/>
                <w:sz w:val="16"/>
                <w:szCs w:val="16"/>
              </w:rPr>
            </w:pPr>
          </w:p>
        </w:tc>
        <w:tc>
          <w:tcPr>
            <w:tcW w:w="1056" w:type="dxa"/>
          </w:tcPr>
          <w:p w14:paraId="7ABC0BD2"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1B1E817F"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tingling and electrical current flow (weak) from the right palm and ring/little fingers.</w:t>
            </w:r>
          </w:p>
        </w:tc>
      </w:tr>
      <w:tr w:rsidR="00284A78" w:rsidRPr="00692898" w14:paraId="4BF894FA" w14:textId="77777777" w:rsidTr="009E73F9">
        <w:tc>
          <w:tcPr>
            <w:tcW w:w="0" w:type="auto"/>
          </w:tcPr>
          <w:p w14:paraId="3DB12D46" w14:textId="77777777" w:rsidR="00284A78" w:rsidRPr="00CB2660" w:rsidRDefault="00284A78" w:rsidP="009E73F9">
            <w:pPr>
              <w:contextualSpacing/>
              <w:jc w:val="both"/>
              <w:rPr>
                <w:rFonts w:ascii="Arial" w:hAnsi="Arial" w:cs="Arial"/>
                <w:sz w:val="16"/>
                <w:szCs w:val="16"/>
              </w:rPr>
            </w:pPr>
          </w:p>
        </w:tc>
        <w:tc>
          <w:tcPr>
            <w:tcW w:w="1056" w:type="dxa"/>
          </w:tcPr>
          <w:p w14:paraId="51229F2F"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Pr>
          <w:p w14:paraId="3841B63A"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 xml:space="preserve">I felt something pressing against my right arm in a periodic fashion. </w:t>
            </w:r>
          </w:p>
        </w:tc>
      </w:tr>
      <w:tr w:rsidR="00284A78" w:rsidRPr="00692898" w14:paraId="38CC2BC5" w14:textId="77777777" w:rsidTr="009E73F9">
        <w:tc>
          <w:tcPr>
            <w:tcW w:w="0" w:type="auto"/>
          </w:tcPr>
          <w:p w14:paraId="1A7826B8" w14:textId="77777777" w:rsidR="00284A78" w:rsidRPr="00CB2660" w:rsidRDefault="00284A78" w:rsidP="009E73F9">
            <w:pPr>
              <w:contextualSpacing/>
              <w:jc w:val="both"/>
              <w:rPr>
                <w:rFonts w:ascii="Arial" w:hAnsi="Arial" w:cs="Arial"/>
                <w:sz w:val="16"/>
                <w:szCs w:val="16"/>
              </w:rPr>
            </w:pPr>
          </w:p>
        </w:tc>
        <w:tc>
          <w:tcPr>
            <w:tcW w:w="1056" w:type="dxa"/>
          </w:tcPr>
          <w:p w14:paraId="0E7229E7"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4CBE3A37" w14:textId="245BE1CF"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sensation of weak electric current flow from ventral side (indicating with ha</w:t>
            </w:r>
            <w:r w:rsidR="009773A6" w:rsidRPr="00CB2660">
              <w:rPr>
                <w:rFonts w:ascii="Arial" w:hAnsi="Arial" w:cs="Arial"/>
                <w:sz w:val="16"/>
                <w:szCs w:val="16"/>
              </w:rPr>
              <w:t xml:space="preserve">nd gesture) </w:t>
            </w:r>
            <w:r w:rsidRPr="00CB2660">
              <w:rPr>
                <w:rFonts w:ascii="Arial" w:hAnsi="Arial" w:cs="Arial"/>
                <w:sz w:val="16"/>
                <w:szCs w:val="16"/>
              </w:rPr>
              <w:t>of the right upper arm, hand and fingers.</w:t>
            </w:r>
          </w:p>
        </w:tc>
      </w:tr>
      <w:tr w:rsidR="00284A78" w:rsidRPr="00692898" w14:paraId="236BD0BD" w14:textId="77777777" w:rsidTr="009E73F9">
        <w:tc>
          <w:tcPr>
            <w:tcW w:w="0" w:type="auto"/>
          </w:tcPr>
          <w:p w14:paraId="0BB7EB9A" w14:textId="77777777" w:rsidR="00284A78" w:rsidRPr="00CB2660" w:rsidRDefault="00284A78" w:rsidP="009E73F9">
            <w:pPr>
              <w:contextualSpacing/>
              <w:jc w:val="both"/>
              <w:rPr>
                <w:rFonts w:ascii="Arial" w:hAnsi="Arial" w:cs="Arial"/>
                <w:sz w:val="16"/>
                <w:szCs w:val="16"/>
              </w:rPr>
            </w:pPr>
          </w:p>
        </w:tc>
        <w:tc>
          <w:tcPr>
            <w:tcW w:w="1056" w:type="dxa"/>
          </w:tcPr>
          <w:p w14:paraId="29D62DEA"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18AC41FA"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eak numbness from the right elbow and upper arm</w:t>
            </w:r>
          </w:p>
        </w:tc>
      </w:tr>
      <w:tr w:rsidR="00284A78" w:rsidRPr="00692898" w14:paraId="5B2E781C" w14:textId="77777777" w:rsidTr="009E73F9">
        <w:tc>
          <w:tcPr>
            <w:tcW w:w="0" w:type="auto"/>
          </w:tcPr>
          <w:p w14:paraId="7A33AFFC" w14:textId="77777777" w:rsidR="00284A78" w:rsidRPr="00CB2660" w:rsidRDefault="00284A78" w:rsidP="009E73F9">
            <w:pPr>
              <w:contextualSpacing/>
              <w:jc w:val="both"/>
              <w:rPr>
                <w:rFonts w:ascii="Arial" w:hAnsi="Arial" w:cs="Arial"/>
                <w:sz w:val="16"/>
                <w:szCs w:val="16"/>
              </w:rPr>
            </w:pPr>
          </w:p>
        </w:tc>
        <w:tc>
          <w:tcPr>
            <w:tcW w:w="1056" w:type="dxa"/>
          </w:tcPr>
          <w:p w14:paraId="2BF341C5"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2E2EF9B6"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eak tingling from the right upper arm and elbow.</w:t>
            </w:r>
          </w:p>
        </w:tc>
      </w:tr>
      <w:tr w:rsidR="00284A78" w:rsidRPr="00692898" w14:paraId="688698A7" w14:textId="77777777" w:rsidTr="009E73F9">
        <w:tc>
          <w:tcPr>
            <w:tcW w:w="0" w:type="auto"/>
            <w:tcBorders>
              <w:bottom w:val="single" w:sz="4" w:space="0" w:color="auto"/>
            </w:tcBorders>
          </w:tcPr>
          <w:p w14:paraId="20C29E78" w14:textId="77777777" w:rsidR="00284A78" w:rsidRPr="00CB2660" w:rsidRDefault="00284A78" w:rsidP="009E73F9">
            <w:pPr>
              <w:contextualSpacing/>
              <w:jc w:val="both"/>
              <w:rPr>
                <w:rFonts w:ascii="Arial" w:hAnsi="Arial" w:cs="Arial"/>
                <w:sz w:val="16"/>
                <w:szCs w:val="16"/>
              </w:rPr>
            </w:pPr>
          </w:p>
        </w:tc>
        <w:tc>
          <w:tcPr>
            <w:tcW w:w="1056" w:type="dxa"/>
            <w:tcBorders>
              <w:bottom w:val="single" w:sz="4" w:space="0" w:color="auto"/>
            </w:tcBorders>
          </w:tcPr>
          <w:p w14:paraId="65462254"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Borders>
              <w:bottom w:val="single" w:sz="4" w:space="0" w:color="auto"/>
            </w:tcBorders>
          </w:tcPr>
          <w:p w14:paraId="4E9FEE52" w14:textId="77777777"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I felt weak vibration, numbness, and tingling from the right hand. I felt something similar to electrical current flow from the same area.</w:t>
            </w:r>
          </w:p>
        </w:tc>
      </w:tr>
      <w:tr w:rsidR="00284A78" w:rsidRPr="00692898" w14:paraId="647C926A" w14:textId="77777777" w:rsidTr="009E73F9">
        <w:tc>
          <w:tcPr>
            <w:tcW w:w="0" w:type="auto"/>
            <w:tcBorders>
              <w:top w:val="single" w:sz="4" w:space="0" w:color="auto"/>
            </w:tcBorders>
          </w:tcPr>
          <w:p w14:paraId="0E9B28D8" w14:textId="77777777" w:rsidR="00284A78" w:rsidRPr="00CB2660" w:rsidRDefault="00284A78" w:rsidP="009E73F9">
            <w:pPr>
              <w:contextualSpacing/>
              <w:jc w:val="both"/>
              <w:rPr>
                <w:rFonts w:ascii="Arial" w:hAnsi="Arial" w:cs="Arial"/>
                <w:sz w:val="16"/>
                <w:szCs w:val="16"/>
              </w:rPr>
            </w:pPr>
            <w:r w:rsidRPr="00CB2660">
              <w:rPr>
                <w:rFonts w:ascii="Arial" w:hAnsi="Arial" w:cs="Arial"/>
                <w:b/>
                <w:sz w:val="16"/>
                <w:szCs w:val="16"/>
              </w:rPr>
              <w:t>h10</w:t>
            </w:r>
          </w:p>
        </w:tc>
        <w:tc>
          <w:tcPr>
            <w:tcW w:w="1056" w:type="dxa"/>
            <w:tcBorders>
              <w:top w:val="single" w:sz="4" w:space="0" w:color="auto"/>
            </w:tcBorders>
          </w:tcPr>
          <w:p w14:paraId="717AA8B4"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w:t>
            </w:r>
            <w:r w:rsidRPr="00CB2660">
              <w:rPr>
                <w:rFonts w:ascii="Arial" w:hAnsi="Arial" w:cs="Arial"/>
                <w:b/>
                <w:sz w:val="16"/>
                <w:szCs w:val="16"/>
                <w:vertAlign w:val="subscript"/>
              </w:rPr>
              <w:t>FUS</w:t>
            </w:r>
          </w:p>
        </w:tc>
        <w:tc>
          <w:tcPr>
            <w:tcW w:w="8028" w:type="dxa"/>
            <w:tcBorders>
              <w:top w:val="single" w:sz="4" w:space="0" w:color="auto"/>
            </w:tcBorders>
          </w:tcPr>
          <w:p w14:paraId="09A6F11D" w14:textId="5F44261A"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6E3366AC" w14:textId="77777777" w:rsidTr="009E73F9">
        <w:tc>
          <w:tcPr>
            <w:tcW w:w="0" w:type="auto"/>
          </w:tcPr>
          <w:p w14:paraId="1A09E525" w14:textId="77777777" w:rsidR="00284A78" w:rsidRPr="00CB2660" w:rsidRDefault="00284A78" w:rsidP="009E73F9">
            <w:pPr>
              <w:contextualSpacing/>
              <w:jc w:val="both"/>
              <w:rPr>
                <w:rFonts w:ascii="Arial" w:hAnsi="Arial" w:cs="Arial"/>
                <w:sz w:val="16"/>
                <w:szCs w:val="16"/>
              </w:rPr>
            </w:pPr>
          </w:p>
        </w:tc>
        <w:tc>
          <w:tcPr>
            <w:tcW w:w="1056" w:type="dxa"/>
          </w:tcPr>
          <w:p w14:paraId="08A880DB"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4363FED1" w14:textId="7F07CC50"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709D8919" w14:textId="77777777" w:rsidTr="009E73F9">
        <w:tc>
          <w:tcPr>
            <w:tcW w:w="0" w:type="auto"/>
          </w:tcPr>
          <w:p w14:paraId="44F6D104" w14:textId="77777777" w:rsidR="00284A78" w:rsidRPr="00CB2660" w:rsidRDefault="00284A78" w:rsidP="009E73F9">
            <w:pPr>
              <w:contextualSpacing/>
              <w:jc w:val="both"/>
              <w:rPr>
                <w:rFonts w:ascii="Arial" w:hAnsi="Arial" w:cs="Arial"/>
                <w:sz w:val="16"/>
                <w:szCs w:val="16"/>
              </w:rPr>
            </w:pPr>
          </w:p>
        </w:tc>
        <w:tc>
          <w:tcPr>
            <w:tcW w:w="1056" w:type="dxa"/>
          </w:tcPr>
          <w:p w14:paraId="4BBD5BF2"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3A7D366B" w14:textId="007D56A1"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57D1D69C" w14:textId="77777777" w:rsidTr="009E73F9">
        <w:tc>
          <w:tcPr>
            <w:tcW w:w="0" w:type="auto"/>
          </w:tcPr>
          <w:p w14:paraId="66A1894D" w14:textId="77777777" w:rsidR="00284A78" w:rsidRPr="00CB2660" w:rsidRDefault="00284A78" w:rsidP="009E73F9">
            <w:pPr>
              <w:contextualSpacing/>
              <w:jc w:val="both"/>
              <w:rPr>
                <w:rFonts w:ascii="Arial" w:hAnsi="Arial" w:cs="Arial"/>
                <w:sz w:val="16"/>
                <w:szCs w:val="16"/>
              </w:rPr>
            </w:pPr>
          </w:p>
        </w:tc>
        <w:tc>
          <w:tcPr>
            <w:tcW w:w="1056" w:type="dxa"/>
          </w:tcPr>
          <w:p w14:paraId="5E1D4D86"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253405DE" w14:textId="02CCE6BD"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179CD03F" w14:textId="77777777" w:rsidTr="009E73F9">
        <w:tc>
          <w:tcPr>
            <w:tcW w:w="0" w:type="auto"/>
          </w:tcPr>
          <w:p w14:paraId="28230B05" w14:textId="77777777" w:rsidR="00284A78" w:rsidRPr="00CB2660" w:rsidRDefault="00284A78" w:rsidP="009E73F9">
            <w:pPr>
              <w:contextualSpacing/>
              <w:jc w:val="both"/>
              <w:rPr>
                <w:rFonts w:ascii="Arial" w:hAnsi="Arial" w:cs="Arial"/>
                <w:sz w:val="16"/>
                <w:szCs w:val="16"/>
              </w:rPr>
            </w:pPr>
          </w:p>
        </w:tc>
        <w:tc>
          <w:tcPr>
            <w:tcW w:w="1056" w:type="dxa"/>
          </w:tcPr>
          <w:p w14:paraId="636A8B51"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Pr>
          <w:p w14:paraId="096F8DBA" w14:textId="21A168AC"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1821B508" w14:textId="77777777" w:rsidTr="009E73F9">
        <w:tc>
          <w:tcPr>
            <w:tcW w:w="0" w:type="auto"/>
          </w:tcPr>
          <w:p w14:paraId="75EDB2C9" w14:textId="77777777" w:rsidR="00284A78" w:rsidRPr="00CB2660" w:rsidRDefault="00284A78" w:rsidP="009E73F9">
            <w:pPr>
              <w:contextualSpacing/>
              <w:jc w:val="both"/>
              <w:rPr>
                <w:rFonts w:ascii="Arial" w:hAnsi="Arial" w:cs="Arial"/>
                <w:sz w:val="16"/>
                <w:szCs w:val="16"/>
              </w:rPr>
            </w:pPr>
          </w:p>
        </w:tc>
        <w:tc>
          <w:tcPr>
            <w:tcW w:w="1056" w:type="dxa"/>
          </w:tcPr>
          <w:p w14:paraId="3AF0C82C"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V</w:t>
            </w:r>
          </w:p>
        </w:tc>
        <w:tc>
          <w:tcPr>
            <w:tcW w:w="8028" w:type="dxa"/>
          </w:tcPr>
          <w:p w14:paraId="423C2344" w14:textId="037593CB"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14B5BF8F" w14:textId="77777777" w:rsidTr="009E73F9">
        <w:tc>
          <w:tcPr>
            <w:tcW w:w="0" w:type="auto"/>
          </w:tcPr>
          <w:p w14:paraId="602AB8C4" w14:textId="77777777" w:rsidR="00284A78" w:rsidRPr="00CB2660" w:rsidRDefault="00284A78" w:rsidP="009E73F9">
            <w:pPr>
              <w:contextualSpacing/>
              <w:jc w:val="both"/>
              <w:rPr>
                <w:rFonts w:ascii="Arial" w:hAnsi="Arial" w:cs="Arial"/>
                <w:sz w:val="16"/>
                <w:szCs w:val="16"/>
              </w:rPr>
            </w:pPr>
          </w:p>
        </w:tc>
        <w:tc>
          <w:tcPr>
            <w:tcW w:w="1056" w:type="dxa"/>
          </w:tcPr>
          <w:p w14:paraId="61FF0E45"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P</w:t>
            </w:r>
          </w:p>
        </w:tc>
        <w:tc>
          <w:tcPr>
            <w:tcW w:w="8028" w:type="dxa"/>
          </w:tcPr>
          <w:p w14:paraId="10D34975" w14:textId="3005390B"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504BDCAE" w14:textId="77777777" w:rsidTr="009E73F9">
        <w:tc>
          <w:tcPr>
            <w:tcW w:w="0" w:type="auto"/>
          </w:tcPr>
          <w:p w14:paraId="1B829151" w14:textId="77777777" w:rsidR="00284A78" w:rsidRPr="00CB2660" w:rsidRDefault="00284A78" w:rsidP="009E73F9">
            <w:pPr>
              <w:contextualSpacing/>
              <w:jc w:val="both"/>
              <w:rPr>
                <w:rFonts w:ascii="Arial" w:hAnsi="Arial" w:cs="Arial"/>
                <w:sz w:val="16"/>
                <w:szCs w:val="16"/>
              </w:rPr>
            </w:pPr>
          </w:p>
        </w:tc>
        <w:tc>
          <w:tcPr>
            <w:tcW w:w="1056" w:type="dxa"/>
          </w:tcPr>
          <w:p w14:paraId="7B0D8506"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W</w:t>
            </w:r>
          </w:p>
        </w:tc>
        <w:tc>
          <w:tcPr>
            <w:tcW w:w="8028" w:type="dxa"/>
          </w:tcPr>
          <w:p w14:paraId="50B524A6" w14:textId="23FB7FF5"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r w:rsidR="00284A78" w:rsidRPr="00692898" w14:paraId="032BB37E" w14:textId="77777777" w:rsidTr="009E73F9">
        <w:trPr>
          <w:trHeight w:val="216"/>
        </w:trPr>
        <w:tc>
          <w:tcPr>
            <w:tcW w:w="0" w:type="auto"/>
            <w:tcBorders>
              <w:bottom w:val="single" w:sz="4" w:space="0" w:color="auto"/>
            </w:tcBorders>
          </w:tcPr>
          <w:p w14:paraId="095DDA07" w14:textId="77777777" w:rsidR="00284A78" w:rsidRPr="00CB2660" w:rsidRDefault="00284A78" w:rsidP="009E73F9">
            <w:pPr>
              <w:contextualSpacing/>
              <w:jc w:val="both"/>
              <w:rPr>
                <w:rFonts w:ascii="Arial" w:hAnsi="Arial" w:cs="Arial"/>
                <w:sz w:val="16"/>
                <w:szCs w:val="16"/>
              </w:rPr>
            </w:pPr>
          </w:p>
        </w:tc>
        <w:tc>
          <w:tcPr>
            <w:tcW w:w="1056" w:type="dxa"/>
            <w:tcBorders>
              <w:bottom w:val="single" w:sz="4" w:space="0" w:color="auto"/>
            </w:tcBorders>
          </w:tcPr>
          <w:p w14:paraId="7081F7B6" w14:textId="77777777" w:rsidR="00284A78" w:rsidRPr="00CB2660" w:rsidRDefault="00284A78" w:rsidP="009E73F9">
            <w:pPr>
              <w:contextualSpacing/>
              <w:jc w:val="both"/>
              <w:rPr>
                <w:rFonts w:ascii="Arial" w:hAnsi="Arial" w:cs="Arial"/>
                <w:b/>
                <w:sz w:val="16"/>
                <w:szCs w:val="16"/>
              </w:rPr>
            </w:pPr>
            <w:r w:rsidRPr="00CB2660">
              <w:rPr>
                <w:rFonts w:ascii="Arial" w:hAnsi="Arial" w:cs="Arial"/>
                <w:b/>
                <w:sz w:val="16"/>
                <w:szCs w:val="16"/>
              </w:rPr>
              <w:t>SI/SII</w:t>
            </w:r>
            <w:r w:rsidRPr="00CB2660">
              <w:rPr>
                <w:rFonts w:ascii="Arial" w:hAnsi="Arial" w:cs="Arial"/>
                <w:b/>
                <w:sz w:val="16"/>
                <w:szCs w:val="16"/>
                <w:vertAlign w:val="subscript"/>
              </w:rPr>
              <w:t>FUS</w:t>
            </w:r>
            <w:r w:rsidRPr="00CB2660">
              <w:rPr>
                <w:rFonts w:ascii="Arial" w:hAnsi="Arial" w:cs="Arial"/>
                <w:b/>
                <w:sz w:val="16"/>
                <w:szCs w:val="16"/>
              </w:rPr>
              <w:t>-C</w:t>
            </w:r>
          </w:p>
        </w:tc>
        <w:tc>
          <w:tcPr>
            <w:tcW w:w="8028" w:type="dxa"/>
            <w:tcBorders>
              <w:bottom w:val="single" w:sz="4" w:space="0" w:color="auto"/>
            </w:tcBorders>
          </w:tcPr>
          <w:p w14:paraId="4508F1A9" w14:textId="369F41B8" w:rsidR="00284A78" w:rsidRPr="00CB2660" w:rsidRDefault="00284A78" w:rsidP="009E73F9">
            <w:pPr>
              <w:contextualSpacing/>
              <w:jc w:val="both"/>
              <w:rPr>
                <w:rFonts w:ascii="Arial" w:hAnsi="Arial" w:cs="Arial"/>
                <w:sz w:val="16"/>
                <w:szCs w:val="16"/>
              </w:rPr>
            </w:pPr>
            <w:r w:rsidRPr="00CB2660">
              <w:rPr>
                <w:rFonts w:ascii="Arial" w:hAnsi="Arial" w:cs="Arial"/>
                <w:sz w:val="16"/>
                <w:szCs w:val="16"/>
              </w:rPr>
              <w:t>NR</w:t>
            </w:r>
          </w:p>
        </w:tc>
      </w:tr>
    </w:tbl>
    <w:p w14:paraId="3E91AD1C" w14:textId="77777777" w:rsidR="00284A78" w:rsidRPr="00212FAD" w:rsidRDefault="00284A78" w:rsidP="00284A78">
      <w:pPr>
        <w:spacing w:after="0" w:line="480" w:lineRule="auto"/>
        <w:jc w:val="both"/>
        <w:rPr>
          <w:rFonts w:ascii="Times New Roman" w:hAnsi="Times New Roman" w:cs="Times New Roman"/>
          <w:szCs w:val="28"/>
        </w:rPr>
      </w:pPr>
    </w:p>
    <w:p w14:paraId="79C3E57B" w14:textId="77777777" w:rsidR="00845AD0" w:rsidRDefault="00845AD0" w:rsidP="00D45A5E">
      <w:pPr>
        <w:spacing w:after="0" w:line="480" w:lineRule="auto"/>
        <w:jc w:val="both"/>
        <w:rPr>
          <w:rFonts w:ascii="Times New Roman" w:hAnsi="Times New Roman" w:cs="Times New Roman"/>
          <w:b/>
        </w:rPr>
      </w:pPr>
    </w:p>
    <w:p w14:paraId="75AAD7D3" w14:textId="77777777" w:rsidR="00284A78" w:rsidRDefault="00284A78" w:rsidP="00D45A5E">
      <w:pPr>
        <w:spacing w:after="0" w:line="480" w:lineRule="auto"/>
        <w:jc w:val="both"/>
        <w:rPr>
          <w:rFonts w:ascii="Times New Roman" w:hAnsi="Times New Roman" w:cs="Times New Roman"/>
          <w:b/>
        </w:rPr>
      </w:pPr>
    </w:p>
    <w:p w14:paraId="3626A387" w14:textId="77777777" w:rsidR="00284A78" w:rsidRDefault="00284A78" w:rsidP="00D45A5E">
      <w:pPr>
        <w:spacing w:after="0" w:line="480" w:lineRule="auto"/>
        <w:jc w:val="both"/>
        <w:rPr>
          <w:rFonts w:ascii="Times New Roman" w:hAnsi="Times New Roman" w:cs="Times New Roman"/>
          <w:b/>
        </w:rPr>
      </w:pPr>
    </w:p>
    <w:p w14:paraId="035C3ED9" w14:textId="77777777" w:rsidR="00284A78" w:rsidRDefault="00284A78" w:rsidP="00D45A5E">
      <w:pPr>
        <w:spacing w:after="0" w:line="480" w:lineRule="auto"/>
        <w:jc w:val="both"/>
        <w:rPr>
          <w:rFonts w:ascii="Times New Roman" w:hAnsi="Times New Roman" w:cs="Times New Roman"/>
          <w:b/>
        </w:rPr>
      </w:pPr>
    </w:p>
    <w:p w14:paraId="67AAC3BB" w14:textId="77777777" w:rsidR="00284A78" w:rsidRDefault="00284A78" w:rsidP="00D45A5E">
      <w:pPr>
        <w:spacing w:after="0" w:line="480" w:lineRule="auto"/>
        <w:jc w:val="both"/>
        <w:rPr>
          <w:rFonts w:ascii="Times New Roman" w:hAnsi="Times New Roman" w:cs="Times New Roman"/>
          <w:b/>
        </w:rPr>
      </w:pPr>
    </w:p>
    <w:p w14:paraId="763F7C2C" w14:textId="35F2F775" w:rsidR="00726B91" w:rsidRPr="00212FAD" w:rsidRDefault="00726B91" w:rsidP="00D45A5E">
      <w:pPr>
        <w:spacing w:after="0" w:line="480" w:lineRule="auto"/>
        <w:jc w:val="both"/>
        <w:rPr>
          <w:rFonts w:ascii="Times New Roman" w:hAnsi="Times New Roman" w:cs="Times New Roman"/>
        </w:rPr>
      </w:pPr>
      <w:r w:rsidRPr="00CB2660">
        <w:rPr>
          <w:rFonts w:ascii="Times New Roman" w:hAnsi="Times New Roman" w:cs="Times New Roman" w:hint="eastAsia"/>
          <w:b/>
        </w:rPr>
        <w:lastRenderedPageBreak/>
        <w:t>Table S</w:t>
      </w:r>
      <w:r w:rsidR="00845AD0" w:rsidRPr="00CB2660">
        <w:rPr>
          <w:rFonts w:ascii="Times New Roman" w:hAnsi="Times New Roman" w:cs="Times New Roman" w:hint="eastAsia"/>
          <w:b/>
        </w:rPr>
        <w:t>4</w:t>
      </w:r>
      <w:r w:rsidRPr="00CB2660">
        <w:rPr>
          <w:rFonts w:ascii="Times New Roman" w:hAnsi="Times New Roman" w:cs="Times New Roman" w:hint="eastAsia"/>
        </w:rPr>
        <w:t>.</w:t>
      </w:r>
      <w:r w:rsidR="005A28AA" w:rsidRPr="00CB2660">
        <w:rPr>
          <w:rFonts w:ascii="Times New Roman" w:hAnsi="Times New Roman" w:cs="Times New Roman" w:hint="eastAsia"/>
        </w:rPr>
        <w:t xml:space="preserve"> </w:t>
      </w:r>
      <w:proofErr w:type="gramStart"/>
      <w:r w:rsidR="005A28AA" w:rsidRPr="00CB2660">
        <w:rPr>
          <w:rFonts w:ascii="Times New Roman" w:hAnsi="Times New Roman" w:hint="eastAsia"/>
          <w:b/>
        </w:rPr>
        <w:t xml:space="preserve">The skull thickness </w:t>
      </w:r>
      <w:r w:rsidR="005A28AA" w:rsidRPr="00212FAD">
        <w:rPr>
          <w:rFonts w:ascii="Times New Roman" w:hAnsi="Times New Roman" w:hint="eastAsia"/>
          <w:b/>
        </w:rPr>
        <w:t>along each sonication path</w:t>
      </w:r>
      <w:r w:rsidR="005A28AA" w:rsidRPr="00212FAD">
        <w:rPr>
          <w:rFonts w:ascii="Times New Roman" w:hAnsi="Times New Roman" w:hint="eastAsia"/>
        </w:rPr>
        <w:t>.</w:t>
      </w:r>
      <w:proofErr w:type="gramEnd"/>
      <w:r w:rsidR="00121A68" w:rsidRPr="00212FAD">
        <w:rPr>
          <w:rFonts w:ascii="Times New Roman" w:hAnsi="Times New Roman" w:hint="eastAsia"/>
        </w:rPr>
        <w:t xml:space="preserve"> </w:t>
      </w:r>
      <w:proofErr w:type="gramStart"/>
      <w:r w:rsidR="00121A68" w:rsidRPr="00212FAD">
        <w:rPr>
          <w:rFonts w:ascii="Times New Roman" w:hAnsi="Times New Roman" w:hint="eastAsia"/>
        </w:rPr>
        <w:t>V, v</w:t>
      </w:r>
      <w:r w:rsidR="00121A68" w:rsidRPr="00212FAD">
        <w:rPr>
          <w:rFonts w:ascii="Times New Roman" w:hAnsi="Times New Roman"/>
        </w:rPr>
        <w:t>ibrotactile</w:t>
      </w:r>
      <w:r w:rsidR="00121A68" w:rsidRPr="00212FAD">
        <w:rPr>
          <w:rFonts w:ascii="Times New Roman" w:hAnsi="Times New Roman" w:hint="eastAsia"/>
        </w:rPr>
        <w:t>; P, pressure; W, warmth; C, coolness.</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67"/>
        <w:gridCol w:w="1187"/>
        <w:gridCol w:w="487"/>
        <w:gridCol w:w="487"/>
        <w:gridCol w:w="487"/>
        <w:gridCol w:w="487"/>
      </w:tblGrid>
      <w:tr w:rsidR="00436CB2" w:rsidRPr="00212FAD" w14:paraId="6506CEEC" w14:textId="77777777" w:rsidTr="00436CB2">
        <w:tc>
          <w:tcPr>
            <w:tcW w:w="0" w:type="auto"/>
            <w:vMerge w:val="restart"/>
            <w:tcBorders>
              <w:top w:val="single" w:sz="4" w:space="0" w:color="auto"/>
            </w:tcBorders>
            <w:vAlign w:val="center"/>
          </w:tcPr>
          <w:p w14:paraId="0F8C0373" w14:textId="30EFDE0A" w:rsidR="00436CB2" w:rsidRPr="00212FAD" w:rsidRDefault="00436CB2" w:rsidP="00367680">
            <w:pPr>
              <w:jc w:val="right"/>
              <w:rPr>
                <w:rFonts w:ascii="Arial" w:hAnsi="Arial" w:cs="Arial"/>
                <w:b/>
                <w:sz w:val="18"/>
                <w:szCs w:val="18"/>
              </w:rPr>
            </w:pPr>
            <w:r w:rsidRPr="00212FAD">
              <w:rPr>
                <w:rFonts w:ascii="Arial" w:hAnsi="Arial" w:cs="Arial"/>
                <w:b/>
                <w:sz w:val="18"/>
                <w:szCs w:val="18"/>
              </w:rPr>
              <w:t>ID</w:t>
            </w:r>
          </w:p>
        </w:tc>
        <w:tc>
          <w:tcPr>
            <w:tcW w:w="0" w:type="auto"/>
            <w:vMerge w:val="restart"/>
            <w:tcBorders>
              <w:top w:val="single" w:sz="4" w:space="0" w:color="auto"/>
            </w:tcBorders>
          </w:tcPr>
          <w:p w14:paraId="4E139227" w14:textId="26C1167D" w:rsidR="00436CB2" w:rsidRPr="00212FAD" w:rsidRDefault="00436CB2" w:rsidP="006D6D5A">
            <w:pPr>
              <w:jc w:val="center"/>
              <w:rPr>
                <w:rFonts w:ascii="Arial" w:hAnsi="Arial" w:cs="Arial"/>
                <w:b/>
                <w:sz w:val="18"/>
                <w:szCs w:val="18"/>
              </w:rPr>
            </w:pPr>
            <w:r w:rsidRPr="00212FAD">
              <w:rPr>
                <w:rFonts w:ascii="Arial" w:hAnsi="Arial" w:cs="Arial"/>
                <w:b/>
                <w:sz w:val="18"/>
                <w:szCs w:val="18"/>
              </w:rPr>
              <w:t>Skull thk to</w:t>
            </w:r>
            <w:r w:rsidRPr="00212FAD">
              <w:rPr>
                <w:rFonts w:ascii="Arial" w:hAnsi="Arial" w:cs="Arial"/>
                <w:b/>
                <w:sz w:val="18"/>
                <w:szCs w:val="18"/>
              </w:rPr>
              <w:br/>
              <w:t>SI (mm)</w:t>
            </w:r>
          </w:p>
        </w:tc>
        <w:tc>
          <w:tcPr>
            <w:tcW w:w="0" w:type="auto"/>
            <w:gridSpan w:val="4"/>
            <w:tcBorders>
              <w:top w:val="single" w:sz="4" w:space="0" w:color="auto"/>
              <w:bottom w:val="single" w:sz="4" w:space="0" w:color="auto"/>
            </w:tcBorders>
          </w:tcPr>
          <w:p w14:paraId="5FDAB962" w14:textId="58887DAB" w:rsidR="00436CB2" w:rsidRPr="00212FAD" w:rsidRDefault="00436CB2" w:rsidP="00023679">
            <w:pPr>
              <w:jc w:val="center"/>
              <w:rPr>
                <w:rFonts w:ascii="Arial" w:hAnsi="Arial" w:cs="Arial"/>
                <w:b/>
                <w:sz w:val="18"/>
                <w:szCs w:val="18"/>
              </w:rPr>
            </w:pPr>
            <w:r w:rsidRPr="00212FAD">
              <w:rPr>
                <w:rFonts w:ascii="Arial" w:hAnsi="Arial" w:cs="Arial"/>
                <w:b/>
                <w:sz w:val="18"/>
                <w:szCs w:val="18"/>
              </w:rPr>
              <w:t>Skull thk to SII (mm)</w:t>
            </w:r>
          </w:p>
        </w:tc>
      </w:tr>
      <w:tr w:rsidR="00436CB2" w:rsidRPr="00212FAD" w14:paraId="46C19343" w14:textId="77777777" w:rsidTr="00E76349">
        <w:tc>
          <w:tcPr>
            <w:tcW w:w="0" w:type="auto"/>
            <w:vMerge/>
            <w:tcBorders>
              <w:bottom w:val="single" w:sz="4" w:space="0" w:color="auto"/>
            </w:tcBorders>
          </w:tcPr>
          <w:p w14:paraId="37F18DA3" w14:textId="635E3A4F" w:rsidR="00436CB2" w:rsidRPr="00212FAD" w:rsidRDefault="00436CB2" w:rsidP="00023679">
            <w:pPr>
              <w:jc w:val="center"/>
              <w:rPr>
                <w:rFonts w:ascii="Arial" w:hAnsi="Arial" w:cs="Arial"/>
                <w:b/>
                <w:sz w:val="18"/>
                <w:szCs w:val="18"/>
              </w:rPr>
            </w:pPr>
          </w:p>
        </w:tc>
        <w:tc>
          <w:tcPr>
            <w:tcW w:w="0" w:type="auto"/>
            <w:vMerge/>
            <w:tcBorders>
              <w:bottom w:val="single" w:sz="4" w:space="0" w:color="auto"/>
            </w:tcBorders>
          </w:tcPr>
          <w:p w14:paraId="513D2A45" w14:textId="096D0F53" w:rsidR="00436CB2" w:rsidRPr="00212FAD" w:rsidRDefault="00436CB2" w:rsidP="00023679">
            <w:pPr>
              <w:jc w:val="center"/>
              <w:rPr>
                <w:rFonts w:ascii="Arial" w:hAnsi="Arial" w:cs="Arial"/>
                <w:b/>
                <w:sz w:val="18"/>
                <w:szCs w:val="18"/>
              </w:rPr>
            </w:pPr>
          </w:p>
        </w:tc>
        <w:tc>
          <w:tcPr>
            <w:tcW w:w="0" w:type="auto"/>
            <w:tcBorders>
              <w:top w:val="single" w:sz="4" w:space="0" w:color="auto"/>
              <w:bottom w:val="single" w:sz="4" w:space="0" w:color="auto"/>
            </w:tcBorders>
            <w:vAlign w:val="center"/>
          </w:tcPr>
          <w:p w14:paraId="328B808B" w14:textId="77777777" w:rsidR="00436CB2" w:rsidRPr="00212FAD" w:rsidRDefault="00436CB2" w:rsidP="006D6D5A">
            <w:pPr>
              <w:jc w:val="center"/>
              <w:rPr>
                <w:rFonts w:ascii="Arial" w:hAnsi="Arial" w:cs="Arial"/>
                <w:b/>
                <w:sz w:val="18"/>
                <w:szCs w:val="18"/>
              </w:rPr>
            </w:pPr>
            <w:r w:rsidRPr="00212FAD">
              <w:rPr>
                <w:rFonts w:ascii="Arial" w:hAnsi="Arial" w:cs="Arial"/>
                <w:b/>
                <w:sz w:val="18"/>
                <w:szCs w:val="18"/>
              </w:rPr>
              <w:t>V</w:t>
            </w:r>
          </w:p>
        </w:tc>
        <w:tc>
          <w:tcPr>
            <w:tcW w:w="0" w:type="auto"/>
            <w:tcBorders>
              <w:top w:val="single" w:sz="4" w:space="0" w:color="auto"/>
              <w:bottom w:val="single" w:sz="4" w:space="0" w:color="auto"/>
            </w:tcBorders>
            <w:vAlign w:val="center"/>
          </w:tcPr>
          <w:p w14:paraId="2CCF286B" w14:textId="77777777" w:rsidR="00436CB2" w:rsidRPr="00212FAD" w:rsidRDefault="00436CB2" w:rsidP="00E76349">
            <w:pPr>
              <w:jc w:val="center"/>
              <w:rPr>
                <w:rFonts w:ascii="Arial" w:hAnsi="Arial" w:cs="Arial"/>
                <w:b/>
                <w:sz w:val="18"/>
                <w:szCs w:val="18"/>
              </w:rPr>
            </w:pPr>
            <w:r w:rsidRPr="00212FAD">
              <w:rPr>
                <w:rFonts w:ascii="Arial" w:hAnsi="Arial" w:cs="Arial"/>
                <w:b/>
                <w:sz w:val="18"/>
                <w:szCs w:val="18"/>
              </w:rPr>
              <w:t>P</w:t>
            </w:r>
          </w:p>
        </w:tc>
        <w:tc>
          <w:tcPr>
            <w:tcW w:w="0" w:type="auto"/>
            <w:tcBorders>
              <w:top w:val="single" w:sz="4" w:space="0" w:color="auto"/>
              <w:bottom w:val="single" w:sz="4" w:space="0" w:color="auto"/>
            </w:tcBorders>
            <w:vAlign w:val="center"/>
          </w:tcPr>
          <w:p w14:paraId="224E5522" w14:textId="77777777" w:rsidR="00436CB2" w:rsidRPr="00212FAD" w:rsidRDefault="00436CB2" w:rsidP="00E76349">
            <w:pPr>
              <w:jc w:val="center"/>
              <w:rPr>
                <w:rFonts w:ascii="Arial" w:hAnsi="Arial" w:cs="Arial"/>
                <w:b/>
                <w:sz w:val="18"/>
                <w:szCs w:val="18"/>
              </w:rPr>
            </w:pPr>
            <w:r w:rsidRPr="00212FAD">
              <w:rPr>
                <w:rFonts w:ascii="Arial" w:hAnsi="Arial" w:cs="Arial"/>
                <w:b/>
                <w:sz w:val="18"/>
                <w:szCs w:val="18"/>
              </w:rPr>
              <w:t>W</w:t>
            </w:r>
          </w:p>
        </w:tc>
        <w:tc>
          <w:tcPr>
            <w:tcW w:w="0" w:type="auto"/>
            <w:tcBorders>
              <w:top w:val="single" w:sz="4" w:space="0" w:color="auto"/>
              <w:bottom w:val="single" w:sz="4" w:space="0" w:color="auto"/>
            </w:tcBorders>
            <w:vAlign w:val="center"/>
          </w:tcPr>
          <w:p w14:paraId="3224BF09" w14:textId="77777777" w:rsidR="00436CB2" w:rsidRPr="00212FAD" w:rsidRDefault="00436CB2" w:rsidP="00E76349">
            <w:pPr>
              <w:jc w:val="center"/>
              <w:rPr>
                <w:rFonts w:ascii="Arial" w:hAnsi="Arial" w:cs="Arial"/>
                <w:b/>
                <w:sz w:val="18"/>
                <w:szCs w:val="18"/>
              </w:rPr>
            </w:pPr>
            <w:r w:rsidRPr="00212FAD">
              <w:rPr>
                <w:rFonts w:ascii="Arial" w:hAnsi="Arial" w:cs="Arial"/>
                <w:b/>
                <w:sz w:val="18"/>
                <w:szCs w:val="18"/>
              </w:rPr>
              <w:t>C</w:t>
            </w:r>
          </w:p>
        </w:tc>
      </w:tr>
      <w:tr w:rsidR="00FF71C9" w:rsidRPr="00212FAD" w14:paraId="42B5CA5B" w14:textId="77777777" w:rsidTr="00E76349">
        <w:trPr>
          <w:trHeight w:val="144"/>
        </w:trPr>
        <w:tc>
          <w:tcPr>
            <w:tcW w:w="0" w:type="auto"/>
            <w:tcBorders>
              <w:top w:val="single" w:sz="4" w:space="0" w:color="auto"/>
            </w:tcBorders>
          </w:tcPr>
          <w:p w14:paraId="74D60B67" w14:textId="01C0AE41" w:rsidR="005A28AA" w:rsidRPr="00212FAD" w:rsidRDefault="005A28AA" w:rsidP="006D6D5A">
            <w:pPr>
              <w:jc w:val="right"/>
              <w:rPr>
                <w:rFonts w:ascii="Arial" w:hAnsi="Arial" w:cs="Arial"/>
                <w:b/>
                <w:sz w:val="18"/>
                <w:szCs w:val="18"/>
              </w:rPr>
            </w:pPr>
            <w:r w:rsidRPr="00212FAD">
              <w:rPr>
                <w:rFonts w:ascii="Arial" w:hAnsi="Arial" w:cs="Arial"/>
                <w:b/>
                <w:sz w:val="18"/>
                <w:szCs w:val="18"/>
              </w:rPr>
              <w:t>h1</w:t>
            </w:r>
          </w:p>
        </w:tc>
        <w:tc>
          <w:tcPr>
            <w:tcW w:w="0" w:type="auto"/>
            <w:tcBorders>
              <w:top w:val="single" w:sz="4" w:space="0" w:color="auto"/>
            </w:tcBorders>
            <w:vAlign w:val="center"/>
          </w:tcPr>
          <w:p w14:paraId="0B3B46C3" w14:textId="48D37FAE" w:rsidR="005A28AA" w:rsidRPr="00212FAD" w:rsidRDefault="005A28AA" w:rsidP="00023679">
            <w:pPr>
              <w:jc w:val="right"/>
              <w:rPr>
                <w:rFonts w:ascii="Arial" w:hAnsi="Arial" w:cs="Arial"/>
                <w:sz w:val="18"/>
                <w:szCs w:val="18"/>
              </w:rPr>
            </w:pPr>
            <w:r w:rsidRPr="00212FAD">
              <w:rPr>
                <w:rFonts w:ascii="Arial" w:hAnsi="Arial" w:cs="Arial"/>
                <w:sz w:val="18"/>
                <w:szCs w:val="18"/>
              </w:rPr>
              <w:t>4.7</w:t>
            </w:r>
          </w:p>
        </w:tc>
        <w:tc>
          <w:tcPr>
            <w:tcW w:w="0" w:type="auto"/>
            <w:tcBorders>
              <w:top w:val="single" w:sz="4" w:space="0" w:color="auto"/>
            </w:tcBorders>
            <w:vAlign w:val="center"/>
          </w:tcPr>
          <w:p w14:paraId="7C165D02"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2.8</w:t>
            </w:r>
          </w:p>
        </w:tc>
        <w:tc>
          <w:tcPr>
            <w:tcW w:w="0" w:type="auto"/>
            <w:tcBorders>
              <w:top w:val="single" w:sz="4" w:space="0" w:color="auto"/>
            </w:tcBorders>
            <w:vAlign w:val="center"/>
          </w:tcPr>
          <w:p w14:paraId="00FB2272"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2.8</w:t>
            </w:r>
          </w:p>
        </w:tc>
        <w:tc>
          <w:tcPr>
            <w:tcW w:w="0" w:type="auto"/>
            <w:tcBorders>
              <w:top w:val="single" w:sz="4" w:space="0" w:color="auto"/>
            </w:tcBorders>
            <w:vAlign w:val="center"/>
          </w:tcPr>
          <w:p w14:paraId="3D6527B0"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2.8</w:t>
            </w:r>
          </w:p>
        </w:tc>
        <w:tc>
          <w:tcPr>
            <w:tcW w:w="0" w:type="auto"/>
            <w:tcBorders>
              <w:top w:val="single" w:sz="4" w:space="0" w:color="auto"/>
            </w:tcBorders>
            <w:vAlign w:val="center"/>
          </w:tcPr>
          <w:p w14:paraId="6CB04E39"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2.8</w:t>
            </w:r>
          </w:p>
        </w:tc>
      </w:tr>
      <w:tr w:rsidR="00FF71C9" w:rsidRPr="00212FAD" w14:paraId="54C6FD53" w14:textId="77777777" w:rsidTr="00E76349">
        <w:trPr>
          <w:trHeight w:val="144"/>
        </w:trPr>
        <w:tc>
          <w:tcPr>
            <w:tcW w:w="0" w:type="auto"/>
          </w:tcPr>
          <w:p w14:paraId="21661ADD" w14:textId="1002E453" w:rsidR="005A28AA" w:rsidRPr="00212FAD" w:rsidRDefault="005A28AA" w:rsidP="006D6D5A">
            <w:pPr>
              <w:jc w:val="right"/>
              <w:rPr>
                <w:rFonts w:ascii="Arial" w:hAnsi="Arial" w:cs="Arial"/>
                <w:b/>
                <w:sz w:val="18"/>
                <w:szCs w:val="18"/>
              </w:rPr>
            </w:pPr>
            <w:r w:rsidRPr="00212FAD">
              <w:rPr>
                <w:rFonts w:ascii="Arial" w:hAnsi="Arial" w:cs="Arial"/>
                <w:b/>
                <w:sz w:val="18"/>
                <w:szCs w:val="18"/>
              </w:rPr>
              <w:t>h</w:t>
            </w:r>
            <w:r w:rsidR="00FF71C9" w:rsidRPr="00212FAD">
              <w:rPr>
                <w:rFonts w:ascii="Arial" w:hAnsi="Arial" w:cs="Arial"/>
                <w:b/>
                <w:sz w:val="18"/>
                <w:szCs w:val="18"/>
              </w:rPr>
              <w:t>2</w:t>
            </w:r>
          </w:p>
        </w:tc>
        <w:tc>
          <w:tcPr>
            <w:tcW w:w="0" w:type="auto"/>
            <w:vAlign w:val="center"/>
          </w:tcPr>
          <w:p w14:paraId="5320E364" w14:textId="52805C69" w:rsidR="005A28AA" w:rsidRPr="00212FAD" w:rsidRDefault="005A28AA" w:rsidP="00023679">
            <w:pPr>
              <w:jc w:val="right"/>
              <w:rPr>
                <w:rFonts w:ascii="Arial" w:hAnsi="Arial" w:cs="Arial"/>
                <w:sz w:val="18"/>
                <w:szCs w:val="18"/>
              </w:rPr>
            </w:pPr>
            <w:r w:rsidRPr="00212FAD">
              <w:rPr>
                <w:rFonts w:ascii="Arial" w:hAnsi="Arial" w:cs="Arial"/>
                <w:sz w:val="18"/>
                <w:szCs w:val="18"/>
              </w:rPr>
              <w:t>4.0</w:t>
            </w:r>
          </w:p>
        </w:tc>
        <w:tc>
          <w:tcPr>
            <w:tcW w:w="0" w:type="auto"/>
            <w:vAlign w:val="center"/>
          </w:tcPr>
          <w:p w14:paraId="2FC06778"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1.9</w:t>
            </w:r>
          </w:p>
        </w:tc>
        <w:tc>
          <w:tcPr>
            <w:tcW w:w="0" w:type="auto"/>
            <w:vAlign w:val="center"/>
          </w:tcPr>
          <w:p w14:paraId="034E2EE7"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1.9</w:t>
            </w:r>
          </w:p>
        </w:tc>
        <w:tc>
          <w:tcPr>
            <w:tcW w:w="0" w:type="auto"/>
            <w:vAlign w:val="center"/>
          </w:tcPr>
          <w:p w14:paraId="696A1242"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2.3</w:t>
            </w:r>
          </w:p>
        </w:tc>
        <w:tc>
          <w:tcPr>
            <w:tcW w:w="0" w:type="auto"/>
            <w:vAlign w:val="center"/>
          </w:tcPr>
          <w:p w14:paraId="254B4C9E"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2.3</w:t>
            </w:r>
          </w:p>
        </w:tc>
      </w:tr>
      <w:tr w:rsidR="00FF71C9" w:rsidRPr="00212FAD" w14:paraId="5529D503" w14:textId="77777777" w:rsidTr="00E76349">
        <w:trPr>
          <w:trHeight w:val="144"/>
        </w:trPr>
        <w:tc>
          <w:tcPr>
            <w:tcW w:w="0" w:type="auto"/>
          </w:tcPr>
          <w:p w14:paraId="48B87B6F" w14:textId="59FE0989" w:rsidR="005A28AA" w:rsidRPr="00212FAD" w:rsidRDefault="005A28AA" w:rsidP="006D6D5A">
            <w:pPr>
              <w:jc w:val="right"/>
              <w:rPr>
                <w:rFonts w:ascii="Arial" w:hAnsi="Arial" w:cs="Arial"/>
                <w:b/>
                <w:sz w:val="18"/>
                <w:szCs w:val="18"/>
              </w:rPr>
            </w:pPr>
            <w:r w:rsidRPr="00212FAD">
              <w:rPr>
                <w:rFonts w:ascii="Arial" w:hAnsi="Arial" w:cs="Arial"/>
                <w:b/>
                <w:sz w:val="18"/>
                <w:szCs w:val="18"/>
              </w:rPr>
              <w:t>h</w:t>
            </w:r>
            <w:r w:rsidR="00FF71C9" w:rsidRPr="00212FAD">
              <w:rPr>
                <w:rFonts w:ascii="Arial" w:hAnsi="Arial" w:cs="Arial"/>
                <w:b/>
                <w:sz w:val="18"/>
                <w:szCs w:val="18"/>
              </w:rPr>
              <w:t>3</w:t>
            </w:r>
          </w:p>
        </w:tc>
        <w:tc>
          <w:tcPr>
            <w:tcW w:w="0" w:type="auto"/>
            <w:vAlign w:val="center"/>
          </w:tcPr>
          <w:p w14:paraId="70F12E45" w14:textId="65214748" w:rsidR="005A28AA" w:rsidRPr="00212FAD" w:rsidRDefault="005A28AA" w:rsidP="00023679">
            <w:pPr>
              <w:jc w:val="right"/>
              <w:rPr>
                <w:rFonts w:ascii="Arial" w:hAnsi="Arial" w:cs="Arial"/>
                <w:sz w:val="18"/>
                <w:szCs w:val="18"/>
              </w:rPr>
            </w:pPr>
            <w:r w:rsidRPr="00212FAD">
              <w:rPr>
                <w:rFonts w:ascii="Arial" w:hAnsi="Arial" w:cs="Arial"/>
                <w:sz w:val="18"/>
                <w:szCs w:val="18"/>
              </w:rPr>
              <w:t>5.3</w:t>
            </w:r>
          </w:p>
        </w:tc>
        <w:tc>
          <w:tcPr>
            <w:tcW w:w="0" w:type="auto"/>
            <w:vAlign w:val="center"/>
          </w:tcPr>
          <w:p w14:paraId="6F88F417"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8</w:t>
            </w:r>
          </w:p>
        </w:tc>
        <w:tc>
          <w:tcPr>
            <w:tcW w:w="0" w:type="auto"/>
            <w:vAlign w:val="center"/>
          </w:tcPr>
          <w:p w14:paraId="74090D44"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9</w:t>
            </w:r>
          </w:p>
        </w:tc>
        <w:tc>
          <w:tcPr>
            <w:tcW w:w="0" w:type="auto"/>
            <w:vAlign w:val="center"/>
          </w:tcPr>
          <w:p w14:paraId="1A4ECDBC"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4.0</w:t>
            </w:r>
          </w:p>
        </w:tc>
        <w:tc>
          <w:tcPr>
            <w:tcW w:w="0" w:type="auto"/>
            <w:vAlign w:val="center"/>
          </w:tcPr>
          <w:p w14:paraId="5C376BA7"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4.0</w:t>
            </w:r>
          </w:p>
        </w:tc>
      </w:tr>
      <w:tr w:rsidR="00FF71C9" w:rsidRPr="00212FAD" w14:paraId="7B4DC844" w14:textId="77777777" w:rsidTr="00E76349">
        <w:trPr>
          <w:trHeight w:val="144"/>
        </w:trPr>
        <w:tc>
          <w:tcPr>
            <w:tcW w:w="0" w:type="auto"/>
          </w:tcPr>
          <w:p w14:paraId="657F9FF0" w14:textId="57E9B327" w:rsidR="005A28AA" w:rsidRPr="00212FAD" w:rsidRDefault="005A28AA" w:rsidP="006D6D5A">
            <w:pPr>
              <w:jc w:val="right"/>
              <w:rPr>
                <w:rFonts w:ascii="Arial" w:hAnsi="Arial" w:cs="Arial"/>
                <w:b/>
                <w:sz w:val="18"/>
                <w:szCs w:val="18"/>
              </w:rPr>
            </w:pPr>
            <w:r w:rsidRPr="00212FAD">
              <w:rPr>
                <w:rFonts w:ascii="Arial" w:hAnsi="Arial" w:cs="Arial"/>
                <w:b/>
                <w:sz w:val="18"/>
                <w:szCs w:val="18"/>
              </w:rPr>
              <w:t>h</w:t>
            </w:r>
            <w:r w:rsidR="00FF71C9" w:rsidRPr="00212FAD">
              <w:rPr>
                <w:rFonts w:ascii="Arial" w:hAnsi="Arial" w:cs="Arial"/>
                <w:b/>
                <w:sz w:val="18"/>
                <w:szCs w:val="18"/>
              </w:rPr>
              <w:t>4</w:t>
            </w:r>
          </w:p>
        </w:tc>
        <w:tc>
          <w:tcPr>
            <w:tcW w:w="0" w:type="auto"/>
            <w:vAlign w:val="center"/>
          </w:tcPr>
          <w:p w14:paraId="40DDAAC8" w14:textId="686428D7" w:rsidR="005A28AA" w:rsidRPr="00212FAD" w:rsidRDefault="005A28AA" w:rsidP="00023679">
            <w:pPr>
              <w:jc w:val="right"/>
              <w:rPr>
                <w:rFonts w:ascii="Arial" w:hAnsi="Arial" w:cs="Arial"/>
                <w:sz w:val="18"/>
                <w:szCs w:val="18"/>
              </w:rPr>
            </w:pPr>
            <w:r w:rsidRPr="00212FAD">
              <w:rPr>
                <w:rFonts w:ascii="Arial" w:hAnsi="Arial" w:cs="Arial"/>
                <w:sz w:val="18"/>
                <w:szCs w:val="18"/>
              </w:rPr>
              <w:t>3.4</w:t>
            </w:r>
          </w:p>
        </w:tc>
        <w:tc>
          <w:tcPr>
            <w:tcW w:w="0" w:type="auto"/>
            <w:vAlign w:val="center"/>
          </w:tcPr>
          <w:p w14:paraId="12ED9A91"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9</w:t>
            </w:r>
          </w:p>
        </w:tc>
        <w:tc>
          <w:tcPr>
            <w:tcW w:w="0" w:type="auto"/>
            <w:vAlign w:val="center"/>
          </w:tcPr>
          <w:p w14:paraId="404F7355"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9</w:t>
            </w:r>
          </w:p>
        </w:tc>
        <w:tc>
          <w:tcPr>
            <w:tcW w:w="0" w:type="auto"/>
            <w:vAlign w:val="center"/>
          </w:tcPr>
          <w:p w14:paraId="430868BC"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4.0</w:t>
            </w:r>
          </w:p>
        </w:tc>
        <w:tc>
          <w:tcPr>
            <w:tcW w:w="0" w:type="auto"/>
            <w:vAlign w:val="center"/>
          </w:tcPr>
          <w:p w14:paraId="34A6BA81"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9</w:t>
            </w:r>
          </w:p>
        </w:tc>
      </w:tr>
      <w:tr w:rsidR="00FF71C9" w:rsidRPr="00212FAD" w14:paraId="099E1113" w14:textId="77777777" w:rsidTr="00E76349">
        <w:trPr>
          <w:trHeight w:val="144"/>
        </w:trPr>
        <w:tc>
          <w:tcPr>
            <w:tcW w:w="0" w:type="auto"/>
          </w:tcPr>
          <w:p w14:paraId="473B2D22" w14:textId="54166855" w:rsidR="005A28AA" w:rsidRPr="00212FAD" w:rsidRDefault="00FF71C9" w:rsidP="00023679">
            <w:pPr>
              <w:jc w:val="right"/>
              <w:rPr>
                <w:rFonts w:ascii="Arial" w:hAnsi="Arial" w:cs="Arial"/>
                <w:b/>
                <w:sz w:val="18"/>
                <w:szCs w:val="18"/>
              </w:rPr>
            </w:pPr>
            <w:r w:rsidRPr="00212FAD">
              <w:rPr>
                <w:rFonts w:ascii="Arial" w:hAnsi="Arial" w:cs="Arial"/>
                <w:b/>
                <w:sz w:val="18"/>
                <w:szCs w:val="18"/>
              </w:rPr>
              <w:t>h5</w:t>
            </w:r>
          </w:p>
        </w:tc>
        <w:tc>
          <w:tcPr>
            <w:tcW w:w="0" w:type="auto"/>
            <w:vAlign w:val="center"/>
          </w:tcPr>
          <w:p w14:paraId="7208DDFF" w14:textId="6C27A03D" w:rsidR="005A28AA" w:rsidRPr="00212FAD" w:rsidRDefault="005A28AA" w:rsidP="00023679">
            <w:pPr>
              <w:jc w:val="right"/>
              <w:rPr>
                <w:rFonts w:ascii="Arial" w:hAnsi="Arial" w:cs="Arial"/>
                <w:sz w:val="18"/>
                <w:szCs w:val="18"/>
              </w:rPr>
            </w:pPr>
            <w:r w:rsidRPr="00212FAD">
              <w:rPr>
                <w:rFonts w:ascii="Arial" w:hAnsi="Arial" w:cs="Arial"/>
                <w:sz w:val="18"/>
                <w:szCs w:val="18"/>
              </w:rPr>
              <w:t>4.2</w:t>
            </w:r>
          </w:p>
        </w:tc>
        <w:tc>
          <w:tcPr>
            <w:tcW w:w="0" w:type="auto"/>
            <w:vAlign w:val="center"/>
          </w:tcPr>
          <w:p w14:paraId="5939853C"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4.7</w:t>
            </w:r>
          </w:p>
        </w:tc>
        <w:tc>
          <w:tcPr>
            <w:tcW w:w="0" w:type="auto"/>
            <w:vAlign w:val="center"/>
          </w:tcPr>
          <w:p w14:paraId="0EB9238B"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4.7</w:t>
            </w:r>
          </w:p>
        </w:tc>
        <w:tc>
          <w:tcPr>
            <w:tcW w:w="0" w:type="auto"/>
            <w:vAlign w:val="center"/>
          </w:tcPr>
          <w:p w14:paraId="6F954FAE"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8</w:t>
            </w:r>
          </w:p>
        </w:tc>
        <w:tc>
          <w:tcPr>
            <w:tcW w:w="0" w:type="auto"/>
            <w:vAlign w:val="center"/>
          </w:tcPr>
          <w:p w14:paraId="4E1EAB4A"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8</w:t>
            </w:r>
          </w:p>
        </w:tc>
      </w:tr>
      <w:tr w:rsidR="00FF71C9" w:rsidRPr="00212FAD" w14:paraId="479B6418" w14:textId="77777777" w:rsidTr="00E76349">
        <w:trPr>
          <w:trHeight w:val="144"/>
        </w:trPr>
        <w:tc>
          <w:tcPr>
            <w:tcW w:w="0" w:type="auto"/>
          </w:tcPr>
          <w:p w14:paraId="4DF788A8" w14:textId="68486851" w:rsidR="005A28AA" w:rsidRPr="00212FAD" w:rsidRDefault="00FF71C9" w:rsidP="00023679">
            <w:pPr>
              <w:jc w:val="right"/>
              <w:rPr>
                <w:rFonts w:ascii="Arial" w:hAnsi="Arial" w:cs="Arial"/>
                <w:b/>
                <w:sz w:val="18"/>
                <w:szCs w:val="18"/>
              </w:rPr>
            </w:pPr>
            <w:r w:rsidRPr="00212FAD">
              <w:rPr>
                <w:rFonts w:ascii="Arial" w:hAnsi="Arial" w:cs="Arial"/>
                <w:b/>
                <w:sz w:val="18"/>
                <w:szCs w:val="18"/>
              </w:rPr>
              <w:t>h6</w:t>
            </w:r>
          </w:p>
        </w:tc>
        <w:tc>
          <w:tcPr>
            <w:tcW w:w="0" w:type="auto"/>
            <w:vAlign w:val="center"/>
          </w:tcPr>
          <w:p w14:paraId="1001BB8E" w14:textId="443F5D9F" w:rsidR="005A28AA" w:rsidRPr="00212FAD" w:rsidRDefault="005A28AA" w:rsidP="00023679">
            <w:pPr>
              <w:jc w:val="right"/>
              <w:rPr>
                <w:rFonts w:ascii="Arial" w:hAnsi="Arial" w:cs="Arial"/>
                <w:sz w:val="18"/>
                <w:szCs w:val="18"/>
              </w:rPr>
            </w:pPr>
            <w:r w:rsidRPr="00212FAD">
              <w:rPr>
                <w:rFonts w:ascii="Arial" w:hAnsi="Arial" w:cs="Arial"/>
                <w:sz w:val="18"/>
                <w:szCs w:val="18"/>
              </w:rPr>
              <w:t>6.8</w:t>
            </w:r>
          </w:p>
        </w:tc>
        <w:tc>
          <w:tcPr>
            <w:tcW w:w="0" w:type="auto"/>
            <w:vAlign w:val="center"/>
          </w:tcPr>
          <w:p w14:paraId="2D84EC29"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1</w:t>
            </w:r>
          </w:p>
        </w:tc>
        <w:tc>
          <w:tcPr>
            <w:tcW w:w="0" w:type="auto"/>
            <w:vAlign w:val="center"/>
          </w:tcPr>
          <w:p w14:paraId="5F64B5DD"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1</w:t>
            </w:r>
          </w:p>
        </w:tc>
        <w:tc>
          <w:tcPr>
            <w:tcW w:w="0" w:type="auto"/>
            <w:vAlign w:val="center"/>
          </w:tcPr>
          <w:p w14:paraId="35A1B860"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1</w:t>
            </w:r>
          </w:p>
        </w:tc>
        <w:tc>
          <w:tcPr>
            <w:tcW w:w="0" w:type="auto"/>
            <w:vAlign w:val="center"/>
          </w:tcPr>
          <w:p w14:paraId="182B1398"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1</w:t>
            </w:r>
          </w:p>
        </w:tc>
      </w:tr>
      <w:tr w:rsidR="00FF71C9" w:rsidRPr="00212FAD" w14:paraId="65723792" w14:textId="77777777" w:rsidTr="00E76349">
        <w:trPr>
          <w:trHeight w:val="144"/>
        </w:trPr>
        <w:tc>
          <w:tcPr>
            <w:tcW w:w="0" w:type="auto"/>
          </w:tcPr>
          <w:p w14:paraId="0EE00D71" w14:textId="174C0884" w:rsidR="005A28AA" w:rsidRPr="00212FAD" w:rsidRDefault="00FF71C9" w:rsidP="00023679">
            <w:pPr>
              <w:jc w:val="right"/>
              <w:rPr>
                <w:rFonts w:ascii="Arial" w:hAnsi="Arial" w:cs="Arial"/>
                <w:b/>
                <w:sz w:val="18"/>
                <w:szCs w:val="18"/>
              </w:rPr>
            </w:pPr>
            <w:r w:rsidRPr="00212FAD">
              <w:rPr>
                <w:rFonts w:ascii="Arial" w:hAnsi="Arial" w:cs="Arial"/>
                <w:b/>
                <w:sz w:val="18"/>
                <w:szCs w:val="18"/>
              </w:rPr>
              <w:t>h7</w:t>
            </w:r>
          </w:p>
        </w:tc>
        <w:tc>
          <w:tcPr>
            <w:tcW w:w="0" w:type="auto"/>
            <w:vAlign w:val="center"/>
          </w:tcPr>
          <w:p w14:paraId="2F5BB733" w14:textId="2C428473" w:rsidR="005A28AA" w:rsidRPr="00212FAD" w:rsidRDefault="005A28AA" w:rsidP="00023679">
            <w:pPr>
              <w:jc w:val="right"/>
              <w:rPr>
                <w:rFonts w:ascii="Arial" w:hAnsi="Arial" w:cs="Arial"/>
                <w:sz w:val="18"/>
                <w:szCs w:val="18"/>
              </w:rPr>
            </w:pPr>
            <w:r w:rsidRPr="00212FAD">
              <w:rPr>
                <w:rFonts w:ascii="Arial" w:hAnsi="Arial" w:cs="Arial"/>
                <w:sz w:val="18"/>
                <w:szCs w:val="18"/>
              </w:rPr>
              <w:t>5.5</w:t>
            </w:r>
          </w:p>
        </w:tc>
        <w:tc>
          <w:tcPr>
            <w:tcW w:w="0" w:type="auto"/>
            <w:vAlign w:val="center"/>
          </w:tcPr>
          <w:p w14:paraId="6C8FE821"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2.8</w:t>
            </w:r>
          </w:p>
        </w:tc>
        <w:tc>
          <w:tcPr>
            <w:tcW w:w="0" w:type="auto"/>
            <w:vAlign w:val="center"/>
          </w:tcPr>
          <w:p w14:paraId="67C93A90"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8</w:t>
            </w:r>
          </w:p>
        </w:tc>
        <w:tc>
          <w:tcPr>
            <w:tcW w:w="0" w:type="auto"/>
            <w:vAlign w:val="center"/>
          </w:tcPr>
          <w:p w14:paraId="2DD89AD4"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9</w:t>
            </w:r>
          </w:p>
        </w:tc>
        <w:tc>
          <w:tcPr>
            <w:tcW w:w="0" w:type="auto"/>
            <w:vAlign w:val="center"/>
          </w:tcPr>
          <w:p w14:paraId="69B87BCC"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2.8</w:t>
            </w:r>
          </w:p>
        </w:tc>
      </w:tr>
      <w:tr w:rsidR="00FF71C9" w:rsidRPr="00212FAD" w14:paraId="1715B4DA" w14:textId="77777777" w:rsidTr="00E76349">
        <w:trPr>
          <w:trHeight w:val="144"/>
        </w:trPr>
        <w:tc>
          <w:tcPr>
            <w:tcW w:w="0" w:type="auto"/>
          </w:tcPr>
          <w:p w14:paraId="25BED85B" w14:textId="2C9286F6" w:rsidR="005A28AA" w:rsidRPr="00212FAD" w:rsidRDefault="00FF71C9" w:rsidP="00023679">
            <w:pPr>
              <w:jc w:val="right"/>
              <w:rPr>
                <w:rFonts w:ascii="Arial" w:hAnsi="Arial" w:cs="Arial"/>
                <w:b/>
                <w:sz w:val="18"/>
                <w:szCs w:val="18"/>
              </w:rPr>
            </w:pPr>
            <w:r w:rsidRPr="00212FAD">
              <w:rPr>
                <w:rFonts w:ascii="Arial" w:hAnsi="Arial" w:cs="Arial"/>
                <w:b/>
                <w:sz w:val="18"/>
                <w:szCs w:val="18"/>
              </w:rPr>
              <w:t>h8</w:t>
            </w:r>
          </w:p>
        </w:tc>
        <w:tc>
          <w:tcPr>
            <w:tcW w:w="0" w:type="auto"/>
            <w:vAlign w:val="center"/>
          </w:tcPr>
          <w:p w14:paraId="69CABC8B" w14:textId="44705D7A" w:rsidR="005A28AA" w:rsidRPr="00212FAD" w:rsidRDefault="005A28AA" w:rsidP="00023679">
            <w:pPr>
              <w:jc w:val="right"/>
              <w:rPr>
                <w:rFonts w:ascii="Arial" w:hAnsi="Arial" w:cs="Arial"/>
                <w:sz w:val="18"/>
                <w:szCs w:val="18"/>
              </w:rPr>
            </w:pPr>
            <w:r w:rsidRPr="00212FAD">
              <w:rPr>
                <w:rFonts w:ascii="Arial" w:hAnsi="Arial" w:cs="Arial"/>
                <w:sz w:val="18"/>
                <w:szCs w:val="18"/>
              </w:rPr>
              <w:t>5.6</w:t>
            </w:r>
          </w:p>
        </w:tc>
        <w:tc>
          <w:tcPr>
            <w:tcW w:w="0" w:type="auto"/>
            <w:vAlign w:val="center"/>
          </w:tcPr>
          <w:p w14:paraId="21B01EE7"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9</w:t>
            </w:r>
          </w:p>
        </w:tc>
        <w:tc>
          <w:tcPr>
            <w:tcW w:w="0" w:type="auto"/>
            <w:vAlign w:val="center"/>
          </w:tcPr>
          <w:p w14:paraId="7C9E47CD"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9</w:t>
            </w:r>
          </w:p>
        </w:tc>
        <w:tc>
          <w:tcPr>
            <w:tcW w:w="0" w:type="auto"/>
            <w:vAlign w:val="center"/>
          </w:tcPr>
          <w:p w14:paraId="5F35730A"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4.7</w:t>
            </w:r>
          </w:p>
        </w:tc>
        <w:tc>
          <w:tcPr>
            <w:tcW w:w="0" w:type="auto"/>
            <w:vAlign w:val="center"/>
          </w:tcPr>
          <w:p w14:paraId="208B324F"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9</w:t>
            </w:r>
          </w:p>
        </w:tc>
      </w:tr>
      <w:tr w:rsidR="00FF71C9" w:rsidRPr="00212FAD" w14:paraId="5A71F207" w14:textId="77777777" w:rsidTr="00E76349">
        <w:trPr>
          <w:trHeight w:val="80"/>
        </w:trPr>
        <w:tc>
          <w:tcPr>
            <w:tcW w:w="0" w:type="auto"/>
          </w:tcPr>
          <w:p w14:paraId="0DE5A283" w14:textId="02D4791A" w:rsidR="005A28AA" w:rsidRPr="00212FAD" w:rsidRDefault="00FF71C9" w:rsidP="00023679">
            <w:pPr>
              <w:jc w:val="right"/>
              <w:rPr>
                <w:rFonts w:ascii="Arial" w:hAnsi="Arial" w:cs="Arial"/>
                <w:b/>
                <w:sz w:val="18"/>
                <w:szCs w:val="18"/>
              </w:rPr>
            </w:pPr>
            <w:r w:rsidRPr="00212FAD">
              <w:rPr>
                <w:rFonts w:ascii="Arial" w:hAnsi="Arial" w:cs="Arial"/>
                <w:b/>
                <w:sz w:val="18"/>
                <w:szCs w:val="18"/>
              </w:rPr>
              <w:t>h9</w:t>
            </w:r>
          </w:p>
        </w:tc>
        <w:tc>
          <w:tcPr>
            <w:tcW w:w="0" w:type="auto"/>
            <w:vAlign w:val="center"/>
          </w:tcPr>
          <w:p w14:paraId="36C7D2DB" w14:textId="257ED607" w:rsidR="005A28AA" w:rsidRPr="00212FAD" w:rsidRDefault="005A28AA" w:rsidP="00023679">
            <w:pPr>
              <w:jc w:val="right"/>
              <w:rPr>
                <w:rFonts w:ascii="Arial" w:hAnsi="Arial" w:cs="Arial"/>
                <w:sz w:val="18"/>
                <w:szCs w:val="18"/>
              </w:rPr>
            </w:pPr>
            <w:r w:rsidRPr="00212FAD">
              <w:rPr>
                <w:rFonts w:ascii="Arial" w:hAnsi="Arial" w:cs="Arial"/>
                <w:sz w:val="18"/>
                <w:szCs w:val="18"/>
              </w:rPr>
              <w:t>3.4</w:t>
            </w:r>
          </w:p>
        </w:tc>
        <w:tc>
          <w:tcPr>
            <w:tcW w:w="0" w:type="auto"/>
            <w:vAlign w:val="center"/>
          </w:tcPr>
          <w:p w14:paraId="2AF0F639"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2.8</w:t>
            </w:r>
          </w:p>
        </w:tc>
        <w:tc>
          <w:tcPr>
            <w:tcW w:w="0" w:type="auto"/>
            <w:vAlign w:val="center"/>
          </w:tcPr>
          <w:p w14:paraId="7922BA4D"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2.8</w:t>
            </w:r>
          </w:p>
        </w:tc>
        <w:tc>
          <w:tcPr>
            <w:tcW w:w="0" w:type="auto"/>
            <w:vAlign w:val="center"/>
          </w:tcPr>
          <w:p w14:paraId="445214C2"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9</w:t>
            </w:r>
          </w:p>
        </w:tc>
        <w:tc>
          <w:tcPr>
            <w:tcW w:w="0" w:type="auto"/>
            <w:vAlign w:val="center"/>
          </w:tcPr>
          <w:p w14:paraId="1BF328D3"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2.8</w:t>
            </w:r>
          </w:p>
        </w:tc>
      </w:tr>
      <w:tr w:rsidR="00FF71C9" w:rsidRPr="00212FAD" w14:paraId="0032568F" w14:textId="77777777" w:rsidTr="00E76349">
        <w:trPr>
          <w:trHeight w:val="144"/>
        </w:trPr>
        <w:tc>
          <w:tcPr>
            <w:tcW w:w="0" w:type="auto"/>
            <w:tcBorders>
              <w:bottom w:val="single" w:sz="4" w:space="0" w:color="auto"/>
            </w:tcBorders>
          </w:tcPr>
          <w:p w14:paraId="13BCA08E" w14:textId="0F56CCFE" w:rsidR="005A28AA" w:rsidRPr="00212FAD" w:rsidRDefault="005A28AA" w:rsidP="00023679">
            <w:pPr>
              <w:jc w:val="right"/>
              <w:rPr>
                <w:rFonts w:ascii="Arial" w:hAnsi="Arial" w:cs="Arial"/>
                <w:b/>
                <w:sz w:val="18"/>
                <w:szCs w:val="18"/>
              </w:rPr>
            </w:pPr>
            <w:r w:rsidRPr="00212FAD">
              <w:rPr>
                <w:rFonts w:ascii="Arial" w:hAnsi="Arial" w:cs="Arial"/>
                <w:b/>
                <w:sz w:val="18"/>
                <w:szCs w:val="18"/>
              </w:rPr>
              <w:t>h1</w:t>
            </w:r>
            <w:r w:rsidR="00FF71C9" w:rsidRPr="00212FAD">
              <w:rPr>
                <w:rFonts w:ascii="Arial" w:hAnsi="Arial" w:cs="Arial"/>
                <w:b/>
                <w:sz w:val="18"/>
                <w:szCs w:val="18"/>
              </w:rPr>
              <w:t>0</w:t>
            </w:r>
          </w:p>
        </w:tc>
        <w:tc>
          <w:tcPr>
            <w:tcW w:w="0" w:type="auto"/>
            <w:tcBorders>
              <w:bottom w:val="single" w:sz="4" w:space="0" w:color="auto"/>
            </w:tcBorders>
            <w:vAlign w:val="center"/>
          </w:tcPr>
          <w:p w14:paraId="605EEC67" w14:textId="3D983882" w:rsidR="005A28AA" w:rsidRPr="00212FAD" w:rsidRDefault="005A28AA" w:rsidP="00023679">
            <w:pPr>
              <w:jc w:val="right"/>
              <w:rPr>
                <w:rFonts w:ascii="Arial" w:hAnsi="Arial" w:cs="Arial"/>
                <w:sz w:val="18"/>
                <w:szCs w:val="18"/>
              </w:rPr>
            </w:pPr>
            <w:r w:rsidRPr="00212FAD">
              <w:rPr>
                <w:rFonts w:ascii="Arial" w:hAnsi="Arial" w:cs="Arial"/>
                <w:sz w:val="18"/>
                <w:szCs w:val="18"/>
              </w:rPr>
              <w:t>7.8</w:t>
            </w:r>
          </w:p>
        </w:tc>
        <w:tc>
          <w:tcPr>
            <w:tcW w:w="0" w:type="auto"/>
            <w:tcBorders>
              <w:bottom w:val="single" w:sz="4" w:space="0" w:color="auto"/>
            </w:tcBorders>
            <w:vAlign w:val="center"/>
          </w:tcPr>
          <w:p w14:paraId="34A020E8"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8</w:t>
            </w:r>
          </w:p>
        </w:tc>
        <w:tc>
          <w:tcPr>
            <w:tcW w:w="0" w:type="auto"/>
            <w:tcBorders>
              <w:bottom w:val="single" w:sz="4" w:space="0" w:color="auto"/>
            </w:tcBorders>
            <w:vAlign w:val="center"/>
          </w:tcPr>
          <w:p w14:paraId="7E1B36EC"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4.0</w:t>
            </w:r>
          </w:p>
        </w:tc>
        <w:tc>
          <w:tcPr>
            <w:tcW w:w="0" w:type="auto"/>
            <w:tcBorders>
              <w:bottom w:val="single" w:sz="4" w:space="0" w:color="auto"/>
            </w:tcBorders>
            <w:vAlign w:val="center"/>
          </w:tcPr>
          <w:p w14:paraId="75170959"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8</w:t>
            </w:r>
          </w:p>
        </w:tc>
        <w:tc>
          <w:tcPr>
            <w:tcW w:w="0" w:type="auto"/>
            <w:tcBorders>
              <w:bottom w:val="single" w:sz="4" w:space="0" w:color="auto"/>
            </w:tcBorders>
            <w:vAlign w:val="center"/>
          </w:tcPr>
          <w:p w14:paraId="0FCE80DD"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4.7</w:t>
            </w:r>
          </w:p>
        </w:tc>
      </w:tr>
      <w:tr w:rsidR="00FF71C9" w:rsidRPr="00212FAD" w14:paraId="2FE6BC1C" w14:textId="77777777" w:rsidTr="00E76349">
        <w:trPr>
          <w:trHeight w:val="144"/>
        </w:trPr>
        <w:tc>
          <w:tcPr>
            <w:tcW w:w="0" w:type="auto"/>
            <w:tcBorders>
              <w:top w:val="single" w:sz="4" w:space="0" w:color="auto"/>
            </w:tcBorders>
          </w:tcPr>
          <w:p w14:paraId="257DE87C" w14:textId="785E639C" w:rsidR="005A28AA" w:rsidRPr="00212FAD" w:rsidRDefault="005A28AA" w:rsidP="00023679">
            <w:pPr>
              <w:jc w:val="right"/>
              <w:rPr>
                <w:rFonts w:ascii="Arial" w:hAnsi="Arial" w:cs="Arial"/>
                <w:sz w:val="18"/>
                <w:szCs w:val="18"/>
              </w:rPr>
            </w:pPr>
            <w:r w:rsidRPr="00212FAD">
              <w:rPr>
                <w:rFonts w:ascii="Arial" w:hAnsi="Arial" w:cs="Arial"/>
                <w:sz w:val="18"/>
                <w:szCs w:val="18"/>
              </w:rPr>
              <w:t>Mean</w:t>
            </w:r>
          </w:p>
        </w:tc>
        <w:tc>
          <w:tcPr>
            <w:tcW w:w="0" w:type="auto"/>
            <w:tcBorders>
              <w:top w:val="single" w:sz="4" w:space="0" w:color="auto"/>
            </w:tcBorders>
            <w:vAlign w:val="center"/>
          </w:tcPr>
          <w:p w14:paraId="262F6F3D" w14:textId="46682C72" w:rsidR="005A28AA" w:rsidRPr="00212FAD" w:rsidRDefault="005A28AA" w:rsidP="00023679">
            <w:pPr>
              <w:jc w:val="right"/>
              <w:rPr>
                <w:rFonts w:ascii="Arial" w:hAnsi="Arial" w:cs="Arial"/>
                <w:sz w:val="18"/>
                <w:szCs w:val="18"/>
              </w:rPr>
            </w:pPr>
            <w:r w:rsidRPr="00212FAD">
              <w:rPr>
                <w:rFonts w:ascii="Arial" w:hAnsi="Arial" w:cs="Arial"/>
                <w:sz w:val="18"/>
                <w:szCs w:val="18"/>
              </w:rPr>
              <w:t>5.1</w:t>
            </w:r>
          </w:p>
        </w:tc>
        <w:tc>
          <w:tcPr>
            <w:tcW w:w="0" w:type="auto"/>
            <w:tcBorders>
              <w:top w:val="single" w:sz="4" w:space="0" w:color="auto"/>
            </w:tcBorders>
            <w:vAlign w:val="center"/>
          </w:tcPr>
          <w:p w14:paraId="04CB2EFD"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4</w:t>
            </w:r>
          </w:p>
        </w:tc>
        <w:tc>
          <w:tcPr>
            <w:tcW w:w="0" w:type="auto"/>
            <w:tcBorders>
              <w:top w:val="single" w:sz="4" w:space="0" w:color="auto"/>
            </w:tcBorders>
            <w:vAlign w:val="center"/>
          </w:tcPr>
          <w:p w14:paraId="01D647C7"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5</w:t>
            </w:r>
          </w:p>
        </w:tc>
        <w:tc>
          <w:tcPr>
            <w:tcW w:w="0" w:type="auto"/>
            <w:tcBorders>
              <w:top w:val="single" w:sz="4" w:space="0" w:color="auto"/>
            </w:tcBorders>
            <w:vAlign w:val="center"/>
          </w:tcPr>
          <w:p w14:paraId="148C42AF"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6</w:t>
            </w:r>
          </w:p>
        </w:tc>
        <w:tc>
          <w:tcPr>
            <w:tcW w:w="0" w:type="auto"/>
            <w:tcBorders>
              <w:top w:val="single" w:sz="4" w:space="0" w:color="auto"/>
            </w:tcBorders>
            <w:vAlign w:val="center"/>
          </w:tcPr>
          <w:p w14:paraId="63E6FF8D"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3.4</w:t>
            </w:r>
          </w:p>
        </w:tc>
      </w:tr>
      <w:tr w:rsidR="00FF71C9" w:rsidRPr="00212FAD" w14:paraId="639675BE" w14:textId="77777777" w:rsidTr="00E76349">
        <w:trPr>
          <w:trHeight w:val="144"/>
        </w:trPr>
        <w:tc>
          <w:tcPr>
            <w:tcW w:w="0" w:type="auto"/>
            <w:tcBorders>
              <w:bottom w:val="single" w:sz="4" w:space="0" w:color="auto"/>
            </w:tcBorders>
          </w:tcPr>
          <w:p w14:paraId="16B2F1F5" w14:textId="582040A5" w:rsidR="005A28AA" w:rsidRPr="00212FAD" w:rsidRDefault="005A28AA" w:rsidP="00023679">
            <w:pPr>
              <w:jc w:val="right"/>
              <w:rPr>
                <w:rFonts w:ascii="Arial" w:hAnsi="Arial" w:cs="Arial"/>
                <w:sz w:val="18"/>
                <w:szCs w:val="18"/>
              </w:rPr>
            </w:pPr>
            <w:r w:rsidRPr="00212FAD">
              <w:rPr>
                <w:rFonts w:ascii="Arial" w:hAnsi="Arial" w:cs="Arial"/>
                <w:sz w:val="18"/>
                <w:szCs w:val="18"/>
              </w:rPr>
              <w:t>s.d.</w:t>
            </w:r>
          </w:p>
        </w:tc>
        <w:tc>
          <w:tcPr>
            <w:tcW w:w="0" w:type="auto"/>
            <w:tcBorders>
              <w:bottom w:val="single" w:sz="4" w:space="0" w:color="auto"/>
            </w:tcBorders>
            <w:vAlign w:val="center"/>
          </w:tcPr>
          <w:p w14:paraId="41CB49A0" w14:textId="6A4C9311" w:rsidR="005A28AA" w:rsidRPr="00212FAD" w:rsidRDefault="005A28AA" w:rsidP="00023679">
            <w:pPr>
              <w:jc w:val="right"/>
              <w:rPr>
                <w:rFonts w:ascii="Arial" w:hAnsi="Arial" w:cs="Arial"/>
                <w:sz w:val="18"/>
                <w:szCs w:val="18"/>
              </w:rPr>
            </w:pPr>
            <w:r w:rsidRPr="00212FAD">
              <w:rPr>
                <w:rFonts w:ascii="Arial" w:hAnsi="Arial" w:cs="Arial"/>
                <w:sz w:val="18"/>
                <w:szCs w:val="18"/>
              </w:rPr>
              <w:t>1.4</w:t>
            </w:r>
          </w:p>
        </w:tc>
        <w:tc>
          <w:tcPr>
            <w:tcW w:w="0" w:type="auto"/>
            <w:tcBorders>
              <w:bottom w:val="single" w:sz="4" w:space="0" w:color="auto"/>
            </w:tcBorders>
            <w:vAlign w:val="center"/>
          </w:tcPr>
          <w:p w14:paraId="2ED45598"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0.8</w:t>
            </w:r>
          </w:p>
        </w:tc>
        <w:tc>
          <w:tcPr>
            <w:tcW w:w="0" w:type="auto"/>
            <w:tcBorders>
              <w:bottom w:val="single" w:sz="4" w:space="0" w:color="auto"/>
            </w:tcBorders>
            <w:vAlign w:val="center"/>
          </w:tcPr>
          <w:p w14:paraId="22E47339"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0.8</w:t>
            </w:r>
          </w:p>
        </w:tc>
        <w:tc>
          <w:tcPr>
            <w:tcW w:w="0" w:type="auto"/>
            <w:tcBorders>
              <w:bottom w:val="single" w:sz="4" w:space="0" w:color="auto"/>
            </w:tcBorders>
            <w:vAlign w:val="center"/>
          </w:tcPr>
          <w:p w14:paraId="312524BB"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0.7</w:t>
            </w:r>
          </w:p>
        </w:tc>
        <w:tc>
          <w:tcPr>
            <w:tcW w:w="0" w:type="auto"/>
            <w:tcBorders>
              <w:bottom w:val="single" w:sz="4" w:space="0" w:color="auto"/>
            </w:tcBorders>
            <w:vAlign w:val="center"/>
          </w:tcPr>
          <w:p w14:paraId="78FED74C" w14:textId="77777777" w:rsidR="005A28AA" w:rsidRPr="00212FAD" w:rsidRDefault="005A28AA" w:rsidP="00023679">
            <w:pPr>
              <w:jc w:val="right"/>
              <w:rPr>
                <w:rFonts w:ascii="Arial" w:hAnsi="Arial" w:cs="Arial"/>
                <w:sz w:val="18"/>
                <w:szCs w:val="18"/>
              </w:rPr>
            </w:pPr>
            <w:r w:rsidRPr="00212FAD">
              <w:rPr>
                <w:rFonts w:ascii="Arial" w:hAnsi="Arial" w:cs="Arial"/>
                <w:sz w:val="18"/>
                <w:szCs w:val="18"/>
              </w:rPr>
              <w:t>0.8</w:t>
            </w:r>
          </w:p>
        </w:tc>
      </w:tr>
    </w:tbl>
    <w:p w14:paraId="33DA48B1" w14:textId="77777777" w:rsidR="006369D0" w:rsidRDefault="006369D0" w:rsidP="00D45A5E">
      <w:pPr>
        <w:spacing w:after="0" w:line="480" w:lineRule="auto"/>
        <w:rPr>
          <w:rFonts w:ascii="Times New Roman" w:hAnsi="Times New Roman" w:cs="Times New Roman"/>
          <w:sz w:val="24"/>
          <w:szCs w:val="28"/>
        </w:rPr>
      </w:pPr>
    </w:p>
    <w:p w14:paraId="0B6C6592" w14:textId="77777777" w:rsidR="00090CDF" w:rsidRDefault="00090CDF" w:rsidP="00D45A5E">
      <w:pPr>
        <w:spacing w:after="0" w:line="480" w:lineRule="auto"/>
        <w:rPr>
          <w:rFonts w:ascii="Times New Roman" w:hAnsi="Times New Roman" w:cs="Times New Roman"/>
          <w:sz w:val="24"/>
          <w:szCs w:val="28"/>
        </w:rPr>
      </w:pPr>
    </w:p>
    <w:p w14:paraId="4679CF13" w14:textId="77777777" w:rsidR="00BB7499" w:rsidRDefault="00BB7499" w:rsidP="00D45A5E">
      <w:pPr>
        <w:spacing w:after="0" w:line="480" w:lineRule="auto"/>
        <w:rPr>
          <w:rFonts w:ascii="Times New Roman" w:hAnsi="Times New Roman" w:cs="Times New Roman"/>
          <w:sz w:val="24"/>
          <w:szCs w:val="28"/>
        </w:rPr>
      </w:pPr>
    </w:p>
    <w:p w14:paraId="79AF6E0A" w14:textId="77777777" w:rsidR="00CE1A2D" w:rsidRDefault="00CE1A2D" w:rsidP="00D45A5E">
      <w:pPr>
        <w:spacing w:after="0" w:line="480" w:lineRule="auto"/>
        <w:rPr>
          <w:rFonts w:ascii="Times New Roman" w:hAnsi="Times New Roman" w:cs="Times New Roman"/>
          <w:sz w:val="24"/>
          <w:szCs w:val="28"/>
        </w:rPr>
      </w:pPr>
    </w:p>
    <w:p w14:paraId="040D4D0A" w14:textId="7EE38698" w:rsidR="00CE1A2D" w:rsidRPr="00212FAD" w:rsidRDefault="00CE1A2D" w:rsidP="00CE1A2D">
      <w:pPr>
        <w:spacing w:after="0" w:line="480" w:lineRule="auto"/>
        <w:rPr>
          <w:rFonts w:ascii="Times New Roman" w:hAnsi="Times New Roman" w:cs="Times New Roman"/>
          <w:sz w:val="32"/>
          <w:szCs w:val="28"/>
        </w:rPr>
      </w:pPr>
      <w:r w:rsidRPr="00212FAD">
        <w:rPr>
          <w:rFonts w:ascii="Times New Roman" w:hAnsi="Times New Roman" w:cs="Times New Roman" w:hint="eastAsia"/>
          <w:sz w:val="32"/>
          <w:szCs w:val="28"/>
        </w:rPr>
        <w:t xml:space="preserve">Supplementary </w:t>
      </w:r>
      <w:r>
        <w:rPr>
          <w:rFonts w:ascii="Times New Roman" w:hAnsi="Times New Roman" w:cs="Times New Roman" w:hint="eastAsia"/>
          <w:sz w:val="32"/>
          <w:szCs w:val="28"/>
        </w:rPr>
        <w:t>Figure</w:t>
      </w:r>
    </w:p>
    <w:p w14:paraId="44CB0970" w14:textId="0AC5ABAA" w:rsidR="003D10CD" w:rsidRPr="00212FAD" w:rsidRDefault="00CF5942" w:rsidP="00D45A5E">
      <w:pPr>
        <w:spacing w:after="0" w:line="480" w:lineRule="auto"/>
        <w:rPr>
          <w:rFonts w:ascii="Times New Roman" w:hAnsi="Times New Roman" w:cs="Times New Roman"/>
          <w:sz w:val="24"/>
          <w:szCs w:val="28"/>
        </w:rPr>
      </w:pPr>
      <w:r w:rsidRPr="00212FAD">
        <w:rPr>
          <w:rFonts w:ascii="Times New Roman" w:hAnsi="Times New Roman" w:cs="Times New Roman"/>
          <w:noProof/>
          <w:sz w:val="24"/>
          <w:szCs w:val="28"/>
        </w:rPr>
        <w:drawing>
          <wp:inline distT="0" distB="0" distL="0" distR="0" wp14:anchorId="4A6DA466" wp14:editId="61CF8D0F">
            <wp:extent cx="5981700" cy="1330891"/>
            <wp:effectExtent l="0" t="0" r="0" b="0"/>
            <wp:docPr id="555" name="Picture 5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93579" cy="1333534"/>
                    </a:xfrm>
                    <a:prstGeom prst="rect">
                      <a:avLst/>
                    </a:prstGeom>
                    <a:noFill/>
                  </pic:spPr>
                </pic:pic>
              </a:graphicData>
            </a:graphic>
          </wp:inline>
        </w:drawing>
      </w:r>
    </w:p>
    <w:p w14:paraId="2AD3015A" w14:textId="34E961C3" w:rsidR="00C87670" w:rsidRPr="00212FAD" w:rsidRDefault="00CF5942" w:rsidP="00D45A5E">
      <w:pPr>
        <w:spacing w:after="0" w:line="480" w:lineRule="auto"/>
        <w:jc w:val="both"/>
        <w:rPr>
          <w:rFonts w:ascii="Times New Roman" w:hAnsi="Times New Roman" w:cs="Times New Roman"/>
          <w:szCs w:val="28"/>
        </w:rPr>
      </w:pPr>
      <w:r w:rsidRPr="00212FAD">
        <w:rPr>
          <w:rFonts w:ascii="Times New Roman" w:hAnsi="Times New Roman" w:cs="Times New Roman" w:hint="eastAsia"/>
          <w:b/>
          <w:szCs w:val="28"/>
        </w:rPr>
        <w:t>Figure S1.</w:t>
      </w:r>
      <w:r w:rsidR="00760109" w:rsidRPr="00212FAD">
        <w:rPr>
          <w:rFonts w:ascii="Times New Roman" w:hAnsi="Times New Roman" w:cs="Times New Roman" w:hint="eastAsia"/>
          <w:b/>
          <w:szCs w:val="28"/>
        </w:rPr>
        <w:t xml:space="preserve"> </w:t>
      </w:r>
      <w:proofErr w:type="gramStart"/>
      <w:r w:rsidR="007F5312" w:rsidRPr="00212FAD">
        <w:rPr>
          <w:rFonts w:ascii="Times New Roman" w:hAnsi="Times New Roman" w:cs="Times New Roman" w:hint="eastAsia"/>
          <w:b/>
          <w:szCs w:val="28"/>
        </w:rPr>
        <w:t>An example of response time</w:t>
      </w:r>
      <w:r w:rsidR="00253492" w:rsidRPr="00212FAD">
        <w:rPr>
          <w:rFonts w:ascii="Times New Roman" w:hAnsi="Times New Roman" w:cs="Times New Roman" w:hint="eastAsia"/>
          <w:b/>
          <w:szCs w:val="28"/>
        </w:rPr>
        <w:t xml:space="preserve"> </w:t>
      </w:r>
      <w:r w:rsidR="00D43F04" w:rsidRPr="00212FAD">
        <w:rPr>
          <w:rFonts w:ascii="Times New Roman" w:hAnsi="Times New Roman" w:cs="Times New Roman" w:hint="eastAsia"/>
          <w:b/>
          <w:szCs w:val="28"/>
        </w:rPr>
        <w:t xml:space="preserve">from subject </w:t>
      </w:r>
      <w:r w:rsidR="00D43F04" w:rsidRPr="00212FAD">
        <w:rPr>
          <w:rFonts w:ascii="Times New Roman" w:hAnsi="Times New Roman" w:cs="Times New Roman"/>
          <w:b/>
          <w:szCs w:val="28"/>
        </w:rPr>
        <w:t>‘</w:t>
      </w:r>
      <w:r w:rsidR="00D43F04" w:rsidRPr="00212FAD">
        <w:rPr>
          <w:rFonts w:ascii="Times New Roman" w:hAnsi="Times New Roman" w:cs="Times New Roman" w:hint="eastAsia"/>
          <w:b/>
          <w:szCs w:val="28"/>
        </w:rPr>
        <w:t>h6</w:t>
      </w:r>
      <w:r w:rsidR="00D43F04" w:rsidRPr="00212FAD">
        <w:rPr>
          <w:rFonts w:ascii="Times New Roman" w:hAnsi="Times New Roman" w:cs="Times New Roman"/>
          <w:b/>
          <w:szCs w:val="28"/>
        </w:rPr>
        <w:t>’</w:t>
      </w:r>
      <w:r w:rsidR="00D43F04" w:rsidRPr="00212FAD">
        <w:rPr>
          <w:rFonts w:ascii="Times New Roman" w:hAnsi="Times New Roman" w:cs="Times New Roman" w:hint="eastAsia"/>
          <w:b/>
          <w:szCs w:val="28"/>
        </w:rPr>
        <w:t xml:space="preserve"> </w:t>
      </w:r>
      <w:r w:rsidR="007F5312" w:rsidRPr="00212FAD">
        <w:rPr>
          <w:rFonts w:ascii="Times New Roman" w:hAnsi="Times New Roman" w:cs="Times New Roman" w:hint="eastAsia"/>
          <w:b/>
          <w:szCs w:val="28"/>
        </w:rPr>
        <w:t>during</w:t>
      </w:r>
      <w:r w:rsidR="00D43F04" w:rsidRPr="00212FAD">
        <w:rPr>
          <w:rFonts w:ascii="Times New Roman" w:hAnsi="Times New Roman" w:cs="Times New Roman" w:hint="eastAsia"/>
          <w:b/>
          <w:szCs w:val="28"/>
        </w:rPr>
        <w:t xml:space="preserve"> </w:t>
      </w:r>
      <w:r w:rsidR="00922C80">
        <w:rPr>
          <w:rFonts w:ascii="Times New Roman" w:hAnsi="Times New Roman" w:cs="Times New Roman"/>
          <w:b/>
          <w:szCs w:val="28"/>
        </w:rPr>
        <w:t xml:space="preserve">the </w:t>
      </w:r>
      <w:r w:rsidR="00D43F04" w:rsidRPr="00212FAD">
        <w:rPr>
          <w:rFonts w:ascii="Times New Roman" w:hAnsi="Times New Roman" w:cs="Times New Roman" w:hint="eastAsia"/>
          <w:b/>
          <w:szCs w:val="28"/>
        </w:rPr>
        <w:t>FUS</w:t>
      </w:r>
      <w:r w:rsidR="00253492" w:rsidRPr="00212FAD">
        <w:rPr>
          <w:rFonts w:ascii="Times New Roman" w:hAnsi="Times New Roman" w:cs="Times New Roman" w:hint="eastAsia"/>
          <w:b/>
          <w:szCs w:val="28"/>
        </w:rPr>
        <w:t xml:space="preserve"> experiment.</w:t>
      </w:r>
      <w:proofErr w:type="gramEnd"/>
      <w:r w:rsidR="00D43F04" w:rsidRPr="00212FAD">
        <w:rPr>
          <w:rFonts w:ascii="Times New Roman" w:hAnsi="Times New Roman" w:cs="Times New Roman" w:hint="eastAsia"/>
          <w:szCs w:val="28"/>
        </w:rPr>
        <w:t xml:space="preserve"> </w:t>
      </w:r>
      <w:r w:rsidR="00BA751B" w:rsidRPr="00212FAD">
        <w:rPr>
          <w:rFonts w:ascii="Times New Roman" w:hAnsi="Times New Roman" w:cs="Times New Roman" w:hint="eastAsia"/>
          <w:szCs w:val="28"/>
        </w:rPr>
        <w:t>B</w:t>
      </w:r>
      <w:r w:rsidR="00253492" w:rsidRPr="00212FAD">
        <w:rPr>
          <w:rFonts w:ascii="Times New Roman" w:hAnsi="Times New Roman" w:cs="Times New Roman" w:hint="eastAsia"/>
          <w:szCs w:val="28"/>
        </w:rPr>
        <w:t>lack arrows</w:t>
      </w:r>
      <w:r w:rsidR="00BA751B" w:rsidRPr="00212FAD">
        <w:rPr>
          <w:rFonts w:ascii="Times New Roman" w:hAnsi="Times New Roman" w:cs="Times New Roman" w:hint="eastAsia"/>
          <w:szCs w:val="28"/>
        </w:rPr>
        <w:t xml:space="preserve"> indicate the timing of FUS</w:t>
      </w:r>
      <w:r w:rsidR="00547A6F" w:rsidRPr="00212FAD">
        <w:rPr>
          <w:rFonts w:ascii="Times New Roman" w:hAnsi="Times New Roman" w:cs="Times New Roman" w:hint="eastAsia"/>
          <w:szCs w:val="28"/>
        </w:rPr>
        <w:t xml:space="preserve"> </w:t>
      </w:r>
      <w:r w:rsidR="00165439" w:rsidRPr="00212FAD">
        <w:rPr>
          <w:rFonts w:ascii="Times New Roman" w:hAnsi="Times New Roman" w:cs="Times New Roman" w:hint="eastAsia"/>
          <w:szCs w:val="28"/>
        </w:rPr>
        <w:t>delivered to</w:t>
      </w:r>
      <w:r w:rsidR="00547A6F" w:rsidRPr="00212FAD">
        <w:rPr>
          <w:rFonts w:ascii="Times New Roman" w:hAnsi="Times New Roman" w:cs="Times New Roman" w:hint="eastAsia"/>
          <w:szCs w:val="28"/>
        </w:rPr>
        <w:t xml:space="preserve"> the SI and SII</w:t>
      </w:r>
      <w:r w:rsidR="004C75AD">
        <w:rPr>
          <w:rFonts w:ascii="Times New Roman" w:hAnsi="Times New Roman" w:cs="Times New Roman" w:hint="eastAsia"/>
          <w:szCs w:val="28"/>
        </w:rPr>
        <w:t xml:space="preserve"> either separately or simultaneously</w:t>
      </w:r>
      <w:r w:rsidR="00BA751B" w:rsidRPr="00212FAD">
        <w:rPr>
          <w:rFonts w:ascii="Times New Roman" w:hAnsi="Times New Roman" w:cs="Times New Roman" w:hint="eastAsia"/>
          <w:szCs w:val="28"/>
        </w:rPr>
        <w:t xml:space="preserve">, and blue arrows indicate the tapping </w:t>
      </w:r>
      <w:r w:rsidR="00F13441" w:rsidRPr="00212FAD">
        <w:rPr>
          <w:rFonts w:ascii="Times New Roman" w:hAnsi="Times New Roman" w:cs="Times New Roman" w:hint="eastAsia"/>
          <w:szCs w:val="28"/>
        </w:rPr>
        <w:t>from the participants</w:t>
      </w:r>
      <w:r w:rsidR="00BA751B" w:rsidRPr="00212FAD">
        <w:rPr>
          <w:rFonts w:ascii="Times New Roman" w:hAnsi="Times New Roman" w:cs="Times New Roman" w:hint="eastAsia"/>
          <w:szCs w:val="28"/>
        </w:rPr>
        <w:t xml:space="preserve"> when the tactile </w:t>
      </w:r>
      <w:r w:rsidR="00D26E9B" w:rsidRPr="00212FAD">
        <w:rPr>
          <w:rFonts w:ascii="Times New Roman" w:hAnsi="Times New Roman" w:cs="Times New Roman" w:hint="eastAsia"/>
          <w:szCs w:val="28"/>
        </w:rPr>
        <w:t xml:space="preserve">sensory </w:t>
      </w:r>
      <w:r w:rsidR="00BA751B" w:rsidRPr="00212FAD">
        <w:rPr>
          <w:rFonts w:ascii="Times New Roman" w:hAnsi="Times New Roman" w:cs="Times New Roman" w:hint="eastAsia"/>
          <w:szCs w:val="28"/>
        </w:rPr>
        <w:t xml:space="preserve">sensations </w:t>
      </w:r>
      <w:r w:rsidR="00D6524B" w:rsidRPr="00212FAD">
        <w:rPr>
          <w:rFonts w:ascii="Times New Roman" w:hAnsi="Times New Roman" w:cs="Times New Roman" w:hint="eastAsia"/>
          <w:szCs w:val="28"/>
        </w:rPr>
        <w:t xml:space="preserve">were </w:t>
      </w:r>
      <w:r w:rsidR="00BA751B" w:rsidRPr="00212FAD">
        <w:rPr>
          <w:rFonts w:ascii="Times New Roman" w:hAnsi="Times New Roman" w:cs="Times New Roman" w:hint="eastAsia"/>
          <w:szCs w:val="28"/>
        </w:rPr>
        <w:t xml:space="preserve">elicited by </w:t>
      </w:r>
      <w:r w:rsidR="00425443" w:rsidRPr="00212FAD">
        <w:rPr>
          <w:rFonts w:ascii="Times New Roman" w:hAnsi="Times New Roman" w:cs="Times New Roman" w:hint="eastAsia"/>
          <w:szCs w:val="28"/>
        </w:rPr>
        <w:t xml:space="preserve">the </w:t>
      </w:r>
      <w:r w:rsidR="00547A6F" w:rsidRPr="00212FAD">
        <w:rPr>
          <w:rFonts w:ascii="Times New Roman" w:hAnsi="Times New Roman" w:cs="Times New Roman" w:hint="eastAsia"/>
          <w:szCs w:val="28"/>
        </w:rPr>
        <w:t xml:space="preserve">neurostimulatory </w:t>
      </w:r>
      <w:r w:rsidR="00425443" w:rsidRPr="00212FAD">
        <w:rPr>
          <w:rFonts w:ascii="Times New Roman" w:hAnsi="Times New Roman" w:cs="Times New Roman" w:hint="eastAsia"/>
          <w:szCs w:val="28"/>
        </w:rPr>
        <w:t>sonication</w:t>
      </w:r>
      <w:r w:rsidR="00BA751B" w:rsidRPr="00212FAD">
        <w:rPr>
          <w:rFonts w:ascii="Times New Roman" w:hAnsi="Times New Roman" w:cs="Times New Roman" w:hint="eastAsia"/>
          <w:szCs w:val="28"/>
        </w:rPr>
        <w:t>. The time gap (</w:t>
      </w:r>
      <w:r w:rsidR="00BA751B" w:rsidRPr="00212FAD">
        <w:rPr>
          <w:rFonts w:ascii="Times New Roman" w:hAnsi="Times New Roman" w:cs="Times New Roman" w:hint="eastAsia"/>
          <w:i/>
          <w:szCs w:val="28"/>
        </w:rPr>
        <w:t>i.e.</w:t>
      </w:r>
      <w:r w:rsidR="00BA751B" w:rsidRPr="00212FAD">
        <w:rPr>
          <w:rFonts w:ascii="Times New Roman" w:hAnsi="Times New Roman" w:cs="Times New Roman" w:hint="eastAsia"/>
          <w:szCs w:val="28"/>
        </w:rPr>
        <w:t xml:space="preserve">, inter-stimulation-interval) between sonication events </w:t>
      </w:r>
      <w:r w:rsidR="00F13441" w:rsidRPr="00212FAD">
        <w:rPr>
          <w:rFonts w:ascii="Times New Roman" w:hAnsi="Times New Roman" w:cs="Times New Roman" w:hint="eastAsia"/>
          <w:szCs w:val="28"/>
        </w:rPr>
        <w:t xml:space="preserve">was 7 s, and a total of 20 </w:t>
      </w:r>
      <w:r w:rsidR="00CE2F93" w:rsidRPr="00212FAD">
        <w:rPr>
          <w:rFonts w:ascii="Times New Roman" w:hAnsi="Times New Roman" w:cs="Times New Roman" w:hint="eastAsia"/>
          <w:szCs w:val="28"/>
        </w:rPr>
        <w:t xml:space="preserve">FUS </w:t>
      </w:r>
      <w:r w:rsidR="00E842F0" w:rsidRPr="00212FAD">
        <w:rPr>
          <w:rFonts w:ascii="Times New Roman" w:hAnsi="Times New Roman" w:cs="Times New Roman" w:hint="eastAsia"/>
          <w:szCs w:val="28"/>
        </w:rPr>
        <w:t xml:space="preserve">events </w:t>
      </w:r>
      <w:r w:rsidR="00CE2F93" w:rsidRPr="00212FAD">
        <w:rPr>
          <w:rFonts w:ascii="Times New Roman" w:hAnsi="Times New Roman" w:cs="Times New Roman" w:hint="eastAsia"/>
          <w:szCs w:val="28"/>
        </w:rPr>
        <w:t>w</w:t>
      </w:r>
      <w:r w:rsidR="00E842F0" w:rsidRPr="00212FAD">
        <w:rPr>
          <w:rFonts w:ascii="Times New Roman" w:hAnsi="Times New Roman" w:cs="Times New Roman" w:hint="eastAsia"/>
          <w:szCs w:val="28"/>
        </w:rPr>
        <w:t>ere</w:t>
      </w:r>
      <w:r w:rsidR="00CE2F93" w:rsidRPr="00212FAD">
        <w:rPr>
          <w:rFonts w:ascii="Times New Roman" w:hAnsi="Times New Roman" w:cs="Times New Roman" w:hint="eastAsia"/>
          <w:szCs w:val="28"/>
        </w:rPr>
        <w:t xml:space="preserve"> given </w:t>
      </w:r>
      <w:r w:rsidR="00E842F0" w:rsidRPr="00212FAD">
        <w:rPr>
          <w:rFonts w:ascii="Times New Roman" w:hAnsi="Times New Roman" w:cs="Times New Roman" w:hint="eastAsia"/>
          <w:szCs w:val="28"/>
        </w:rPr>
        <w:t>during</w:t>
      </w:r>
      <w:r w:rsidR="00CE2F93" w:rsidRPr="00212FAD">
        <w:rPr>
          <w:rFonts w:ascii="Times New Roman" w:hAnsi="Times New Roman" w:cs="Times New Roman" w:hint="eastAsia"/>
          <w:szCs w:val="28"/>
        </w:rPr>
        <w:t xml:space="preserve"> each sonication condition</w:t>
      </w:r>
      <w:r w:rsidR="00E842F0" w:rsidRPr="00212FAD">
        <w:rPr>
          <w:rFonts w:ascii="Times New Roman" w:hAnsi="Times New Roman" w:cs="Times New Roman" w:hint="eastAsia"/>
          <w:szCs w:val="28"/>
        </w:rPr>
        <w:t xml:space="preserve"> of SI</w:t>
      </w:r>
      <w:r w:rsidR="00E842F0" w:rsidRPr="00212FAD">
        <w:rPr>
          <w:rFonts w:ascii="Times New Roman" w:hAnsi="Times New Roman" w:cs="Times New Roman" w:hint="eastAsia"/>
          <w:szCs w:val="28"/>
          <w:vertAlign w:val="subscript"/>
        </w:rPr>
        <w:t>FUS</w:t>
      </w:r>
      <w:r w:rsidR="00E842F0" w:rsidRPr="00212FAD">
        <w:rPr>
          <w:rFonts w:ascii="Times New Roman" w:hAnsi="Times New Roman" w:cs="Times New Roman" w:hint="eastAsia"/>
          <w:szCs w:val="28"/>
        </w:rPr>
        <w:t>, SII</w:t>
      </w:r>
      <w:r w:rsidR="00E842F0" w:rsidRPr="00212FAD">
        <w:rPr>
          <w:rFonts w:ascii="Times New Roman" w:hAnsi="Times New Roman" w:cs="Times New Roman" w:hint="eastAsia"/>
          <w:szCs w:val="28"/>
          <w:vertAlign w:val="subscript"/>
        </w:rPr>
        <w:t>FUS</w:t>
      </w:r>
      <w:r w:rsidR="00E842F0" w:rsidRPr="00212FAD">
        <w:rPr>
          <w:rFonts w:ascii="Times New Roman" w:hAnsi="Times New Roman" w:cs="Times New Roman" w:hint="eastAsia"/>
          <w:szCs w:val="28"/>
        </w:rPr>
        <w:t xml:space="preserve">, and </w:t>
      </w:r>
      <w:r w:rsidR="00912C72" w:rsidRPr="00212FAD">
        <w:rPr>
          <w:rFonts w:ascii="Times New Roman" w:hAnsi="Times New Roman" w:cs="Times New Roman" w:hint="eastAsia"/>
          <w:szCs w:val="28"/>
        </w:rPr>
        <w:t>SI/</w:t>
      </w:r>
      <w:r w:rsidR="00E842F0" w:rsidRPr="00212FAD">
        <w:rPr>
          <w:rFonts w:ascii="Times New Roman" w:hAnsi="Times New Roman" w:cs="Times New Roman" w:hint="eastAsia"/>
          <w:szCs w:val="28"/>
        </w:rPr>
        <w:t>SII</w:t>
      </w:r>
      <w:r w:rsidR="00E842F0" w:rsidRPr="00212FAD">
        <w:rPr>
          <w:rFonts w:ascii="Times New Roman" w:hAnsi="Times New Roman" w:cs="Times New Roman" w:hint="eastAsia"/>
          <w:szCs w:val="28"/>
          <w:vertAlign w:val="subscript"/>
        </w:rPr>
        <w:t>FUS</w:t>
      </w:r>
      <w:r w:rsidR="00E842F0" w:rsidRPr="00212FAD">
        <w:rPr>
          <w:rFonts w:ascii="Times New Roman" w:hAnsi="Times New Roman" w:cs="Times New Roman" w:hint="eastAsia"/>
          <w:szCs w:val="28"/>
        </w:rPr>
        <w:t>, respectively.</w:t>
      </w:r>
      <w:r w:rsidR="00360BF6" w:rsidRPr="00212FAD">
        <w:rPr>
          <w:rFonts w:ascii="Times New Roman" w:hAnsi="Times New Roman" w:cs="Times New Roman" w:hint="eastAsia"/>
          <w:szCs w:val="28"/>
        </w:rPr>
        <w:t xml:space="preserve"> These data </w:t>
      </w:r>
      <w:r w:rsidR="0069551E" w:rsidRPr="00212FAD">
        <w:rPr>
          <w:rFonts w:ascii="Times New Roman" w:hAnsi="Times New Roman" w:cs="Times New Roman" w:hint="eastAsia"/>
          <w:szCs w:val="28"/>
        </w:rPr>
        <w:t xml:space="preserve">were used for the derivation of the </w:t>
      </w:r>
      <w:r w:rsidR="007F5312" w:rsidRPr="00212FAD">
        <w:rPr>
          <w:rFonts w:ascii="Times New Roman" w:hAnsi="Times New Roman" w:cs="Times New Roman" w:hint="eastAsia"/>
          <w:szCs w:val="28"/>
        </w:rPr>
        <w:t>response rate</w:t>
      </w:r>
      <w:r w:rsidR="0069551E" w:rsidRPr="00212FAD">
        <w:rPr>
          <w:rFonts w:ascii="Times New Roman" w:hAnsi="Times New Roman" w:cs="Times New Roman" w:hint="eastAsia"/>
          <w:szCs w:val="28"/>
        </w:rPr>
        <w:t xml:space="preserve"> of the tactile sensations elicit</w:t>
      </w:r>
      <w:r w:rsidR="00922C80">
        <w:rPr>
          <w:rFonts w:ascii="Times New Roman" w:hAnsi="Times New Roman" w:cs="Times New Roman"/>
          <w:szCs w:val="28"/>
        </w:rPr>
        <w:t>ed</w:t>
      </w:r>
      <w:r w:rsidR="0069551E" w:rsidRPr="00212FAD">
        <w:rPr>
          <w:rFonts w:ascii="Times New Roman" w:hAnsi="Times New Roman" w:cs="Times New Roman" w:hint="eastAsia"/>
          <w:szCs w:val="28"/>
        </w:rPr>
        <w:t xml:space="preserve"> across </w:t>
      </w:r>
      <w:r w:rsidR="00825CA2" w:rsidRPr="00212FAD">
        <w:rPr>
          <w:rFonts w:ascii="Times New Roman" w:hAnsi="Times New Roman" w:cs="Times New Roman" w:hint="eastAsia"/>
          <w:szCs w:val="28"/>
        </w:rPr>
        <w:t>the</w:t>
      </w:r>
      <w:r w:rsidR="0069551E" w:rsidRPr="00212FAD">
        <w:rPr>
          <w:rFonts w:ascii="Times New Roman" w:hAnsi="Times New Roman" w:cs="Times New Roman" w:hint="eastAsia"/>
          <w:szCs w:val="28"/>
        </w:rPr>
        <w:t xml:space="preserve"> subjects. </w:t>
      </w:r>
      <w:bookmarkStart w:id="0" w:name="_GoBack"/>
      <w:bookmarkEnd w:id="0"/>
    </w:p>
    <w:sectPr w:rsidR="00C87670" w:rsidRPr="00212FAD" w:rsidSect="00764A2E">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9B3133E" w14:textId="77777777" w:rsidR="000032A2" w:rsidRDefault="000032A2" w:rsidP="00532489">
      <w:pPr>
        <w:spacing w:after="0" w:line="240" w:lineRule="auto"/>
      </w:pPr>
      <w:r>
        <w:separator/>
      </w:r>
    </w:p>
  </w:endnote>
  <w:endnote w:type="continuationSeparator" w:id="0">
    <w:p w14:paraId="7AC2C498" w14:textId="77777777" w:rsidR="000032A2" w:rsidRDefault="000032A2" w:rsidP="0053248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KpnbxcAdvTT86d47313">
    <w:altName w:val="Times New Roman"/>
    <w:panose1 w:val="00000000000000000000"/>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2973268"/>
      <w:docPartObj>
        <w:docPartGallery w:val="Page Numbers (Bottom of Page)"/>
        <w:docPartUnique/>
      </w:docPartObj>
    </w:sdtPr>
    <w:sdtEndPr>
      <w:rPr>
        <w:rFonts w:ascii="Times New Roman" w:hAnsi="Times New Roman" w:cs="Times New Roman"/>
        <w:noProof/>
      </w:rPr>
    </w:sdtEndPr>
    <w:sdtContent>
      <w:p w14:paraId="495478C3" w14:textId="77777777" w:rsidR="009E73F9" w:rsidRPr="00690197" w:rsidRDefault="009E73F9">
        <w:pPr>
          <w:pStyle w:val="Footer"/>
          <w:jc w:val="center"/>
          <w:rPr>
            <w:rFonts w:ascii="Times New Roman" w:hAnsi="Times New Roman" w:cs="Times New Roman"/>
          </w:rPr>
        </w:pPr>
        <w:r w:rsidRPr="00690197">
          <w:rPr>
            <w:rFonts w:ascii="Times New Roman" w:hAnsi="Times New Roman" w:cs="Times New Roman"/>
          </w:rPr>
          <w:fldChar w:fldCharType="begin"/>
        </w:r>
        <w:r w:rsidRPr="00690197">
          <w:rPr>
            <w:rFonts w:ascii="Times New Roman" w:hAnsi="Times New Roman" w:cs="Times New Roman"/>
          </w:rPr>
          <w:instrText xml:space="preserve"> PAGE   \* MERGEFORMAT </w:instrText>
        </w:r>
        <w:r w:rsidRPr="00690197">
          <w:rPr>
            <w:rFonts w:ascii="Times New Roman" w:hAnsi="Times New Roman" w:cs="Times New Roman"/>
          </w:rPr>
          <w:fldChar w:fldCharType="separate"/>
        </w:r>
        <w:r w:rsidR="00136056">
          <w:rPr>
            <w:rFonts w:ascii="Times New Roman" w:hAnsi="Times New Roman" w:cs="Times New Roman"/>
            <w:noProof/>
          </w:rPr>
          <w:t>6</w:t>
        </w:r>
        <w:r w:rsidRPr="00690197">
          <w:rPr>
            <w:rFonts w:ascii="Times New Roman" w:hAnsi="Times New Roman" w:cs="Times New Roman"/>
            <w:noProof/>
          </w:rPr>
          <w:fldChar w:fldCharType="end"/>
        </w:r>
      </w:p>
    </w:sdtContent>
  </w:sdt>
  <w:p w14:paraId="48A9BB8A" w14:textId="77777777" w:rsidR="009E73F9" w:rsidRDefault="009E73F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06553F1" w14:textId="77777777" w:rsidR="000032A2" w:rsidRDefault="000032A2" w:rsidP="00532489">
      <w:pPr>
        <w:spacing w:after="0" w:line="240" w:lineRule="auto"/>
      </w:pPr>
      <w:r>
        <w:separator/>
      </w:r>
    </w:p>
  </w:footnote>
  <w:footnote w:type="continuationSeparator" w:id="0">
    <w:p w14:paraId="78B5B2E8" w14:textId="77777777" w:rsidR="000032A2" w:rsidRDefault="000032A2" w:rsidP="0053248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537E97"/>
    <w:multiLevelType w:val="hybridMultilevel"/>
    <w:tmpl w:val="C41639F6"/>
    <w:lvl w:ilvl="0" w:tplc="71E86E16">
      <w:start w:val="75"/>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D314661"/>
    <w:multiLevelType w:val="hybridMultilevel"/>
    <w:tmpl w:val="3C76F55A"/>
    <w:lvl w:ilvl="0" w:tplc="768C663A">
      <w:start w:val="5"/>
      <w:numFmt w:val="bullet"/>
      <w:lvlText w:val=""/>
      <w:lvlJc w:val="left"/>
      <w:pPr>
        <w:ind w:left="720" w:hanging="360"/>
      </w:pPr>
      <w:rPr>
        <w:rFonts w:ascii="Wingdings" w:eastAsiaTheme="minorEastAsia" w:hAnsi="Wingdings" w:cs="KpnbxcAdvTT86d47313" w:hint="default"/>
        <w:sz w:val="20"/>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2810332"/>
    <w:multiLevelType w:val="hybridMultilevel"/>
    <w:tmpl w:val="7D5008FC"/>
    <w:lvl w:ilvl="0" w:tplc="30A6CFDA">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1CC20424"/>
    <w:multiLevelType w:val="hybridMultilevel"/>
    <w:tmpl w:val="85B6205E"/>
    <w:lvl w:ilvl="0" w:tplc="96049F5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EA6749E"/>
    <w:multiLevelType w:val="hybridMultilevel"/>
    <w:tmpl w:val="E25EC22E"/>
    <w:lvl w:ilvl="0" w:tplc="96EC7C08">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FD73516"/>
    <w:multiLevelType w:val="hybridMultilevel"/>
    <w:tmpl w:val="6F9C23CE"/>
    <w:lvl w:ilvl="0" w:tplc="5F48D1C0">
      <w:start w:val="5"/>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BB57551"/>
    <w:multiLevelType w:val="hybridMultilevel"/>
    <w:tmpl w:val="E6C2599C"/>
    <w:lvl w:ilvl="0" w:tplc="6D1081E6">
      <w:start w:val="1"/>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C962185"/>
    <w:multiLevelType w:val="hybridMultilevel"/>
    <w:tmpl w:val="8BBC3F14"/>
    <w:lvl w:ilvl="0" w:tplc="76A051FC">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FBB51AC"/>
    <w:multiLevelType w:val="hybridMultilevel"/>
    <w:tmpl w:val="04E4FC42"/>
    <w:lvl w:ilvl="0" w:tplc="2A7AD028">
      <w:start w:val="5"/>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30C5307B"/>
    <w:multiLevelType w:val="hybridMultilevel"/>
    <w:tmpl w:val="85905744"/>
    <w:lvl w:ilvl="0" w:tplc="7A72C90C">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31E601B1"/>
    <w:multiLevelType w:val="hybridMultilevel"/>
    <w:tmpl w:val="55D6454C"/>
    <w:lvl w:ilvl="0" w:tplc="9B4666A6">
      <w:start w:val="5"/>
      <w:numFmt w:val="bullet"/>
      <w:lvlText w:val=""/>
      <w:lvlJc w:val="left"/>
      <w:pPr>
        <w:ind w:left="720" w:hanging="360"/>
      </w:pPr>
      <w:rPr>
        <w:rFonts w:ascii="Wingdings" w:eastAsiaTheme="minorEastAsia" w:hAnsi="Wingdings" w:cs="KpnbxcAdvTT86d47313"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41E6697A"/>
    <w:multiLevelType w:val="hybridMultilevel"/>
    <w:tmpl w:val="4CB06CAC"/>
    <w:lvl w:ilvl="0" w:tplc="9E5CCBE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181194E"/>
    <w:multiLevelType w:val="hybridMultilevel"/>
    <w:tmpl w:val="2898B2D0"/>
    <w:lvl w:ilvl="0" w:tplc="B4CEB53A">
      <w:start w:val="5"/>
      <w:numFmt w:val="bullet"/>
      <w:lvlText w:val=""/>
      <w:lvlJc w:val="left"/>
      <w:pPr>
        <w:ind w:left="720" w:hanging="360"/>
      </w:pPr>
      <w:rPr>
        <w:rFonts w:ascii="Wingdings" w:eastAsiaTheme="minorEastAsia" w:hAnsi="Wingdings" w:cs="KpnbxcAdvTT86d47313"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5D7A4C6B"/>
    <w:multiLevelType w:val="hybridMultilevel"/>
    <w:tmpl w:val="00749F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AC77FC8"/>
    <w:multiLevelType w:val="hybridMultilevel"/>
    <w:tmpl w:val="A516EF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DF3264A"/>
    <w:multiLevelType w:val="hybridMultilevel"/>
    <w:tmpl w:val="48765CCC"/>
    <w:lvl w:ilvl="0" w:tplc="06BEFCDC">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FC9194B"/>
    <w:multiLevelType w:val="hybridMultilevel"/>
    <w:tmpl w:val="A2D8D7BE"/>
    <w:lvl w:ilvl="0" w:tplc="893AF71C">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1"/>
  </w:num>
  <w:num w:numId="3">
    <w:abstractNumId w:val="3"/>
  </w:num>
  <w:num w:numId="4">
    <w:abstractNumId w:val="1"/>
  </w:num>
  <w:num w:numId="5">
    <w:abstractNumId w:val="10"/>
  </w:num>
  <w:num w:numId="6">
    <w:abstractNumId w:val="12"/>
  </w:num>
  <w:num w:numId="7">
    <w:abstractNumId w:val="2"/>
  </w:num>
  <w:num w:numId="8">
    <w:abstractNumId w:val="5"/>
  </w:num>
  <w:num w:numId="9">
    <w:abstractNumId w:val="9"/>
  </w:num>
  <w:num w:numId="10">
    <w:abstractNumId w:val="16"/>
  </w:num>
  <w:num w:numId="11">
    <w:abstractNumId w:val="4"/>
  </w:num>
  <w:num w:numId="12">
    <w:abstractNumId w:val="8"/>
  </w:num>
  <w:num w:numId="13">
    <w:abstractNumId w:val="6"/>
  </w:num>
  <w:num w:numId="14">
    <w:abstractNumId w:val="14"/>
  </w:num>
  <w:num w:numId="15">
    <w:abstractNumId w:val="7"/>
  </w:num>
  <w:num w:numId="16">
    <w:abstractNumId w:val="15"/>
  </w:num>
  <w:num w:numId="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BMC Neuroscienc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tped0fzkstr04efdwq5vet659z5ate0fspp&quot;&gt;hDS&lt;record-ids&gt;&lt;item&gt;62&lt;/item&gt;&lt;item&gt;63&lt;/item&gt;&lt;item&gt;64&lt;/item&gt;&lt;item&gt;66&lt;/item&gt;&lt;item&gt;67&lt;/item&gt;&lt;item&gt;68&lt;/item&gt;&lt;item&gt;69&lt;/item&gt;&lt;item&gt;70&lt;/item&gt;&lt;item&gt;71&lt;/item&gt;&lt;item&gt;72&lt;/item&gt;&lt;item&gt;73&lt;/item&gt;&lt;item&gt;75&lt;/item&gt;&lt;item&gt;76&lt;/item&gt;&lt;item&gt;77&lt;/item&gt;&lt;item&gt;78&lt;/item&gt;&lt;item&gt;79&lt;/item&gt;&lt;item&gt;80&lt;/item&gt;&lt;item&gt;83&lt;/item&gt;&lt;item&gt;84&lt;/item&gt;&lt;item&gt;85&lt;/item&gt;&lt;item&gt;86&lt;/item&gt;&lt;item&gt;87&lt;/item&gt;&lt;item&gt;88&lt;/item&gt;&lt;item&gt;90&lt;/item&gt;&lt;item&gt;91&lt;/item&gt;&lt;item&gt;92&lt;/item&gt;&lt;item&gt;96&lt;/item&gt;&lt;item&gt;98&lt;/item&gt;&lt;item&gt;115&lt;/item&gt;&lt;item&gt;119&lt;/item&gt;&lt;item&gt;120&lt;/item&gt;&lt;item&gt;137&lt;/item&gt;&lt;item&gt;138&lt;/item&gt;&lt;item&gt;139&lt;/item&gt;&lt;item&gt;140&lt;/item&gt;&lt;item&gt;141&lt;/item&gt;&lt;item&gt;142&lt;/item&gt;&lt;item&gt;143&lt;/item&gt;&lt;item&gt;147&lt;/item&gt;&lt;item&gt;148&lt;/item&gt;&lt;item&gt;149&lt;/item&gt;&lt;item&gt;150&lt;/item&gt;&lt;item&gt;153&lt;/item&gt;&lt;item&gt;154&lt;/item&gt;&lt;item&gt;156&lt;/item&gt;&lt;/record-ids&gt;&lt;/item&gt;&lt;/Libraries&gt;"/>
  </w:docVars>
  <w:rsids>
    <w:rsidRoot w:val="007359D1"/>
    <w:rsid w:val="00000166"/>
    <w:rsid w:val="000009FF"/>
    <w:rsid w:val="00000AED"/>
    <w:rsid w:val="00000B4C"/>
    <w:rsid w:val="000012D5"/>
    <w:rsid w:val="000015F2"/>
    <w:rsid w:val="00001CF7"/>
    <w:rsid w:val="00001DBE"/>
    <w:rsid w:val="0000205B"/>
    <w:rsid w:val="00002E54"/>
    <w:rsid w:val="00002FEC"/>
    <w:rsid w:val="000030C8"/>
    <w:rsid w:val="000031E5"/>
    <w:rsid w:val="000032A2"/>
    <w:rsid w:val="0000341F"/>
    <w:rsid w:val="00003A59"/>
    <w:rsid w:val="00004483"/>
    <w:rsid w:val="00004B91"/>
    <w:rsid w:val="00004F23"/>
    <w:rsid w:val="00005364"/>
    <w:rsid w:val="000056A8"/>
    <w:rsid w:val="00005777"/>
    <w:rsid w:val="00005967"/>
    <w:rsid w:val="00005A91"/>
    <w:rsid w:val="00005FD1"/>
    <w:rsid w:val="00005FD7"/>
    <w:rsid w:val="00005FF6"/>
    <w:rsid w:val="00006182"/>
    <w:rsid w:val="00006A6B"/>
    <w:rsid w:val="00007151"/>
    <w:rsid w:val="00007296"/>
    <w:rsid w:val="000073B7"/>
    <w:rsid w:val="000073FF"/>
    <w:rsid w:val="00007413"/>
    <w:rsid w:val="00007875"/>
    <w:rsid w:val="00007A87"/>
    <w:rsid w:val="00007AEC"/>
    <w:rsid w:val="00007D70"/>
    <w:rsid w:val="0001066A"/>
    <w:rsid w:val="000108FC"/>
    <w:rsid w:val="00010BC6"/>
    <w:rsid w:val="00011298"/>
    <w:rsid w:val="000112AA"/>
    <w:rsid w:val="0001173F"/>
    <w:rsid w:val="0001191C"/>
    <w:rsid w:val="00011AB8"/>
    <w:rsid w:val="00011B6B"/>
    <w:rsid w:val="00011C4E"/>
    <w:rsid w:val="00011CD7"/>
    <w:rsid w:val="00011D13"/>
    <w:rsid w:val="00011E0B"/>
    <w:rsid w:val="00012223"/>
    <w:rsid w:val="000122AC"/>
    <w:rsid w:val="00012493"/>
    <w:rsid w:val="0001258C"/>
    <w:rsid w:val="00012791"/>
    <w:rsid w:val="00012A3D"/>
    <w:rsid w:val="00012DE0"/>
    <w:rsid w:val="00013098"/>
    <w:rsid w:val="00013762"/>
    <w:rsid w:val="00013B9D"/>
    <w:rsid w:val="00013BCD"/>
    <w:rsid w:val="00013FD2"/>
    <w:rsid w:val="00014057"/>
    <w:rsid w:val="000141DD"/>
    <w:rsid w:val="000142CF"/>
    <w:rsid w:val="000144F6"/>
    <w:rsid w:val="00014654"/>
    <w:rsid w:val="00014978"/>
    <w:rsid w:val="00014E31"/>
    <w:rsid w:val="00014EBB"/>
    <w:rsid w:val="0001513B"/>
    <w:rsid w:val="000153EB"/>
    <w:rsid w:val="000157D0"/>
    <w:rsid w:val="00015B8B"/>
    <w:rsid w:val="00015C61"/>
    <w:rsid w:val="00015F61"/>
    <w:rsid w:val="000163A1"/>
    <w:rsid w:val="00016578"/>
    <w:rsid w:val="000165D5"/>
    <w:rsid w:val="00016923"/>
    <w:rsid w:val="00016A41"/>
    <w:rsid w:val="00016DBF"/>
    <w:rsid w:val="00017046"/>
    <w:rsid w:val="00017166"/>
    <w:rsid w:val="000174FC"/>
    <w:rsid w:val="00017761"/>
    <w:rsid w:val="00017B19"/>
    <w:rsid w:val="00017D77"/>
    <w:rsid w:val="00017E6C"/>
    <w:rsid w:val="00017FE4"/>
    <w:rsid w:val="00017FF9"/>
    <w:rsid w:val="000204B8"/>
    <w:rsid w:val="00020743"/>
    <w:rsid w:val="00020813"/>
    <w:rsid w:val="0002085C"/>
    <w:rsid w:val="00020CF6"/>
    <w:rsid w:val="0002128C"/>
    <w:rsid w:val="000212A0"/>
    <w:rsid w:val="0002136E"/>
    <w:rsid w:val="00021A19"/>
    <w:rsid w:val="00021A75"/>
    <w:rsid w:val="00021AEB"/>
    <w:rsid w:val="00021AF1"/>
    <w:rsid w:val="00021FFF"/>
    <w:rsid w:val="000220EA"/>
    <w:rsid w:val="000226A4"/>
    <w:rsid w:val="00022785"/>
    <w:rsid w:val="00022AD7"/>
    <w:rsid w:val="00022AF8"/>
    <w:rsid w:val="00022BCA"/>
    <w:rsid w:val="00022D90"/>
    <w:rsid w:val="000230FE"/>
    <w:rsid w:val="000231DD"/>
    <w:rsid w:val="000235D0"/>
    <w:rsid w:val="00023663"/>
    <w:rsid w:val="00023679"/>
    <w:rsid w:val="000238A4"/>
    <w:rsid w:val="00023A0C"/>
    <w:rsid w:val="00023A61"/>
    <w:rsid w:val="00024009"/>
    <w:rsid w:val="000245AA"/>
    <w:rsid w:val="00024712"/>
    <w:rsid w:val="0002490D"/>
    <w:rsid w:val="000249B8"/>
    <w:rsid w:val="00025709"/>
    <w:rsid w:val="000257D6"/>
    <w:rsid w:val="00025873"/>
    <w:rsid w:val="00025D6B"/>
    <w:rsid w:val="00025F8C"/>
    <w:rsid w:val="00026093"/>
    <w:rsid w:val="00026378"/>
    <w:rsid w:val="0002640F"/>
    <w:rsid w:val="000264F5"/>
    <w:rsid w:val="0002690F"/>
    <w:rsid w:val="0002698A"/>
    <w:rsid w:val="00026A49"/>
    <w:rsid w:val="00026CF6"/>
    <w:rsid w:val="00026D13"/>
    <w:rsid w:val="00026F5C"/>
    <w:rsid w:val="000270A5"/>
    <w:rsid w:val="0002711D"/>
    <w:rsid w:val="000271B9"/>
    <w:rsid w:val="000273F2"/>
    <w:rsid w:val="00027743"/>
    <w:rsid w:val="00027A12"/>
    <w:rsid w:val="00027AF7"/>
    <w:rsid w:val="00027D75"/>
    <w:rsid w:val="000301F4"/>
    <w:rsid w:val="000304BC"/>
    <w:rsid w:val="00030B86"/>
    <w:rsid w:val="00030B90"/>
    <w:rsid w:val="00030C5F"/>
    <w:rsid w:val="00030C6D"/>
    <w:rsid w:val="0003100A"/>
    <w:rsid w:val="00031D3F"/>
    <w:rsid w:val="00031D5A"/>
    <w:rsid w:val="00031E57"/>
    <w:rsid w:val="000321EB"/>
    <w:rsid w:val="0003237D"/>
    <w:rsid w:val="0003249D"/>
    <w:rsid w:val="0003255A"/>
    <w:rsid w:val="000326E8"/>
    <w:rsid w:val="00032ADA"/>
    <w:rsid w:val="00032BC8"/>
    <w:rsid w:val="00032DAA"/>
    <w:rsid w:val="00032E27"/>
    <w:rsid w:val="00032E78"/>
    <w:rsid w:val="00032F7B"/>
    <w:rsid w:val="00033086"/>
    <w:rsid w:val="000336E3"/>
    <w:rsid w:val="000336FA"/>
    <w:rsid w:val="000338CF"/>
    <w:rsid w:val="00033D9B"/>
    <w:rsid w:val="00033F29"/>
    <w:rsid w:val="000345B8"/>
    <w:rsid w:val="000346BC"/>
    <w:rsid w:val="00034719"/>
    <w:rsid w:val="000347D8"/>
    <w:rsid w:val="000349C0"/>
    <w:rsid w:val="00034B67"/>
    <w:rsid w:val="00034BCA"/>
    <w:rsid w:val="00034CBF"/>
    <w:rsid w:val="00035229"/>
    <w:rsid w:val="00035EEF"/>
    <w:rsid w:val="00035F67"/>
    <w:rsid w:val="00036037"/>
    <w:rsid w:val="00036A6A"/>
    <w:rsid w:val="00036D4B"/>
    <w:rsid w:val="000370F7"/>
    <w:rsid w:val="000371A2"/>
    <w:rsid w:val="00037248"/>
    <w:rsid w:val="0003767C"/>
    <w:rsid w:val="00037C87"/>
    <w:rsid w:val="000402A8"/>
    <w:rsid w:val="000409EA"/>
    <w:rsid w:val="00040BD8"/>
    <w:rsid w:val="00041387"/>
    <w:rsid w:val="000414B1"/>
    <w:rsid w:val="00041526"/>
    <w:rsid w:val="00041557"/>
    <w:rsid w:val="000416B8"/>
    <w:rsid w:val="000417C5"/>
    <w:rsid w:val="00041BA7"/>
    <w:rsid w:val="00041BBC"/>
    <w:rsid w:val="00041DA7"/>
    <w:rsid w:val="00041FA3"/>
    <w:rsid w:val="0004239F"/>
    <w:rsid w:val="00042C3E"/>
    <w:rsid w:val="00042DA9"/>
    <w:rsid w:val="0004309E"/>
    <w:rsid w:val="000432E1"/>
    <w:rsid w:val="0004333B"/>
    <w:rsid w:val="000434C1"/>
    <w:rsid w:val="000435BE"/>
    <w:rsid w:val="000439B9"/>
    <w:rsid w:val="00043D26"/>
    <w:rsid w:val="00043DCF"/>
    <w:rsid w:val="00043DDF"/>
    <w:rsid w:val="00043E80"/>
    <w:rsid w:val="000440B0"/>
    <w:rsid w:val="00044215"/>
    <w:rsid w:val="000444E0"/>
    <w:rsid w:val="000448B2"/>
    <w:rsid w:val="00044A7D"/>
    <w:rsid w:val="00044C35"/>
    <w:rsid w:val="00044C5D"/>
    <w:rsid w:val="00044C68"/>
    <w:rsid w:val="00044CC4"/>
    <w:rsid w:val="000450D7"/>
    <w:rsid w:val="00045155"/>
    <w:rsid w:val="00045484"/>
    <w:rsid w:val="00045772"/>
    <w:rsid w:val="00045967"/>
    <w:rsid w:val="0004597A"/>
    <w:rsid w:val="000461C9"/>
    <w:rsid w:val="0004677E"/>
    <w:rsid w:val="00046C2B"/>
    <w:rsid w:val="00047154"/>
    <w:rsid w:val="000471FA"/>
    <w:rsid w:val="00047321"/>
    <w:rsid w:val="000477D9"/>
    <w:rsid w:val="000478B6"/>
    <w:rsid w:val="00047AB5"/>
    <w:rsid w:val="00047AC4"/>
    <w:rsid w:val="00047C24"/>
    <w:rsid w:val="00047E29"/>
    <w:rsid w:val="00047F7B"/>
    <w:rsid w:val="000506B5"/>
    <w:rsid w:val="0005093B"/>
    <w:rsid w:val="00050B3A"/>
    <w:rsid w:val="00050BEE"/>
    <w:rsid w:val="00050CBC"/>
    <w:rsid w:val="00050EAB"/>
    <w:rsid w:val="000514AC"/>
    <w:rsid w:val="0005158D"/>
    <w:rsid w:val="000515AF"/>
    <w:rsid w:val="0005166F"/>
    <w:rsid w:val="00051E86"/>
    <w:rsid w:val="00051EC3"/>
    <w:rsid w:val="00051F3D"/>
    <w:rsid w:val="00052076"/>
    <w:rsid w:val="000522DC"/>
    <w:rsid w:val="000523ED"/>
    <w:rsid w:val="0005240D"/>
    <w:rsid w:val="00052431"/>
    <w:rsid w:val="000524DC"/>
    <w:rsid w:val="0005252A"/>
    <w:rsid w:val="00052A9A"/>
    <w:rsid w:val="00052CD0"/>
    <w:rsid w:val="0005308E"/>
    <w:rsid w:val="00053D80"/>
    <w:rsid w:val="0005403D"/>
    <w:rsid w:val="000540A8"/>
    <w:rsid w:val="000541AE"/>
    <w:rsid w:val="000542BF"/>
    <w:rsid w:val="00054955"/>
    <w:rsid w:val="00054969"/>
    <w:rsid w:val="00054D29"/>
    <w:rsid w:val="00054EF0"/>
    <w:rsid w:val="00055052"/>
    <w:rsid w:val="000551E9"/>
    <w:rsid w:val="00055367"/>
    <w:rsid w:val="00055444"/>
    <w:rsid w:val="00055585"/>
    <w:rsid w:val="0005576C"/>
    <w:rsid w:val="0005583C"/>
    <w:rsid w:val="00055CD9"/>
    <w:rsid w:val="00055E06"/>
    <w:rsid w:val="00055EBC"/>
    <w:rsid w:val="0005608F"/>
    <w:rsid w:val="00056172"/>
    <w:rsid w:val="000561CE"/>
    <w:rsid w:val="0005621B"/>
    <w:rsid w:val="00056220"/>
    <w:rsid w:val="0005647F"/>
    <w:rsid w:val="00056483"/>
    <w:rsid w:val="00056651"/>
    <w:rsid w:val="0005699F"/>
    <w:rsid w:val="00056B66"/>
    <w:rsid w:val="00056C8D"/>
    <w:rsid w:val="00056D57"/>
    <w:rsid w:val="00056FDD"/>
    <w:rsid w:val="0005748C"/>
    <w:rsid w:val="0005749A"/>
    <w:rsid w:val="00057981"/>
    <w:rsid w:val="00057BB6"/>
    <w:rsid w:val="00057FD7"/>
    <w:rsid w:val="00060152"/>
    <w:rsid w:val="00060337"/>
    <w:rsid w:val="00060A4F"/>
    <w:rsid w:val="00060AD8"/>
    <w:rsid w:val="00060B31"/>
    <w:rsid w:val="00060C08"/>
    <w:rsid w:val="00060EB4"/>
    <w:rsid w:val="00060F87"/>
    <w:rsid w:val="0006125A"/>
    <w:rsid w:val="0006171F"/>
    <w:rsid w:val="0006177E"/>
    <w:rsid w:val="00061CAE"/>
    <w:rsid w:val="00062078"/>
    <w:rsid w:val="00062618"/>
    <w:rsid w:val="000626D3"/>
    <w:rsid w:val="000627EB"/>
    <w:rsid w:val="000629DD"/>
    <w:rsid w:val="0006320D"/>
    <w:rsid w:val="0006338B"/>
    <w:rsid w:val="0006346A"/>
    <w:rsid w:val="000637EF"/>
    <w:rsid w:val="00063878"/>
    <w:rsid w:val="00063939"/>
    <w:rsid w:val="000639FB"/>
    <w:rsid w:val="00063A59"/>
    <w:rsid w:val="00063B00"/>
    <w:rsid w:val="00063B18"/>
    <w:rsid w:val="00063C78"/>
    <w:rsid w:val="00063E24"/>
    <w:rsid w:val="00064470"/>
    <w:rsid w:val="00064B5B"/>
    <w:rsid w:val="00064C27"/>
    <w:rsid w:val="00064CD9"/>
    <w:rsid w:val="00064F5A"/>
    <w:rsid w:val="0006501F"/>
    <w:rsid w:val="00065162"/>
    <w:rsid w:val="00065649"/>
    <w:rsid w:val="000662C7"/>
    <w:rsid w:val="000670C0"/>
    <w:rsid w:val="00067242"/>
    <w:rsid w:val="0006724C"/>
    <w:rsid w:val="000672AA"/>
    <w:rsid w:val="00067548"/>
    <w:rsid w:val="00067851"/>
    <w:rsid w:val="00067CEC"/>
    <w:rsid w:val="00067E4B"/>
    <w:rsid w:val="0007001C"/>
    <w:rsid w:val="000703D8"/>
    <w:rsid w:val="0007042B"/>
    <w:rsid w:val="000708FC"/>
    <w:rsid w:val="00070D77"/>
    <w:rsid w:val="00070F8C"/>
    <w:rsid w:val="000711A8"/>
    <w:rsid w:val="00071939"/>
    <w:rsid w:val="00071997"/>
    <w:rsid w:val="00071B70"/>
    <w:rsid w:val="00071C0E"/>
    <w:rsid w:val="00071CB6"/>
    <w:rsid w:val="00071DC4"/>
    <w:rsid w:val="00071E4C"/>
    <w:rsid w:val="000726D7"/>
    <w:rsid w:val="00072817"/>
    <w:rsid w:val="00072A7A"/>
    <w:rsid w:val="00072B3F"/>
    <w:rsid w:val="00072D76"/>
    <w:rsid w:val="00072E93"/>
    <w:rsid w:val="00072F67"/>
    <w:rsid w:val="00073141"/>
    <w:rsid w:val="000736BE"/>
    <w:rsid w:val="000739D6"/>
    <w:rsid w:val="00073BF7"/>
    <w:rsid w:val="00074146"/>
    <w:rsid w:val="000742A7"/>
    <w:rsid w:val="00074573"/>
    <w:rsid w:val="00074770"/>
    <w:rsid w:val="00074C72"/>
    <w:rsid w:val="00074E8A"/>
    <w:rsid w:val="0007557C"/>
    <w:rsid w:val="000755CA"/>
    <w:rsid w:val="000757C5"/>
    <w:rsid w:val="00075893"/>
    <w:rsid w:val="00075A72"/>
    <w:rsid w:val="00075A84"/>
    <w:rsid w:val="00075ACB"/>
    <w:rsid w:val="00075CA8"/>
    <w:rsid w:val="00075CD0"/>
    <w:rsid w:val="00075D9A"/>
    <w:rsid w:val="00075DEE"/>
    <w:rsid w:val="0007633F"/>
    <w:rsid w:val="00076630"/>
    <w:rsid w:val="000766EF"/>
    <w:rsid w:val="00076DDC"/>
    <w:rsid w:val="0007732F"/>
    <w:rsid w:val="000777AF"/>
    <w:rsid w:val="00077940"/>
    <w:rsid w:val="00077B7D"/>
    <w:rsid w:val="00080713"/>
    <w:rsid w:val="00080F05"/>
    <w:rsid w:val="00081103"/>
    <w:rsid w:val="00081354"/>
    <w:rsid w:val="000816FB"/>
    <w:rsid w:val="00081738"/>
    <w:rsid w:val="00081C8D"/>
    <w:rsid w:val="00082009"/>
    <w:rsid w:val="000825B1"/>
    <w:rsid w:val="000829CF"/>
    <w:rsid w:val="0008301E"/>
    <w:rsid w:val="0008342C"/>
    <w:rsid w:val="00083C71"/>
    <w:rsid w:val="00083CAF"/>
    <w:rsid w:val="00083CF6"/>
    <w:rsid w:val="00083F13"/>
    <w:rsid w:val="00084466"/>
    <w:rsid w:val="00084A18"/>
    <w:rsid w:val="00084A8A"/>
    <w:rsid w:val="00084AE4"/>
    <w:rsid w:val="00084DEC"/>
    <w:rsid w:val="000852A0"/>
    <w:rsid w:val="000854FA"/>
    <w:rsid w:val="00085674"/>
    <w:rsid w:val="00085714"/>
    <w:rsid w:val="00085746"/>
    <w:rsid w:val="00085777"/>
    <w:rsid w:val="00085839"/>
    <w:rsid w:val="00085945"/>
    <w:rsid w:val="00085981"/>
    <w:rsid w:val="00085C9B"/>
    <w:rsid w:val="000860BA"/>
    <w:rsid w:val="00086331"/>
    <w:rsid w:val="00086402"/>
    <w:rsid w:val="00086545"/>
    <w:rsid w:val="00086635"/>
    <w:rsid w:val="000867D6"/>
    <w:rsid w:val="0008697C"/>
    <w:rsid w:val="00086BE6"/>
    <w:rsid w:val="00086C99"/>
    <w:rsid w:val="0008789E"/>
    <w:rsid w:val="00087ACA"/>
    <w:rsid w:val="00087DD9"/>
    <w:rsid w:val="00087FE8"/>
    <w:rsid w:val="000908BC"/>
    <w:rsid w:val="00090A26"/>
    <w:rsid w:val="00090B14"/>
    <w:rsid w:val="00090B24"/>
    <w:rsid w:val="00090CDF"/>
    <w:rsid w:val="00090D84"/>
    <w:rsid w:val="00090DA2"/>
    <w:rsid w:val="00090EC4"/>
    <w:rsid w:val="00091AEE"/>
    <w:rsid w:val="00092024"/>
    <w:rsid w:val="000921A6"/>
    <w:rsid w:val="0009224A"/>
    <w:rsid w:val="000923E1"/>
    <w:rsid w:val="000924C7"/>
    <w:rsid w:val="00092911"/>
    <w:rsid w:val="00092B2A"/>
    <w:rsid w:val="00092E65"/>
    <w:rsid w:val="00093154"/>
    <w:rsid w:val="0009381B"/>
    <w:rsid w:val="0009390B"/>
    <w:rsid w:val="00093D0F"/>
    <w:rsid w:val="00093ED1"/>
    <w:rsid w:val="0009420A"/>
    <w:rsid w:val="000944C1"/>
    <w:rsid w:val="0009470B"/>
    <w:rsid w:val="00094753"/>
    <w:rsid w:val="000947F0"/>
    <w:rsid w:val="00094991"/>
    <w:rsid w:val="00094C69"/>
    <w:rsid w:val="00095339"/>
    <w:rsid w:val="000954C7"/>
    <w:rsid w:val="000957B2"/>
    <w:rsid w:val="0009595E"/>
    <w:rsid w:val="00095AD0"/>
    <w:rsid w:val="00095B17"/>
    <w:rsid w:val="00095D91"/>
    <w:rsid w:val="00095DAF"/>
    <w:rsid w:val="00096061"/>
    <w:rsid w:val="0009620A"/>
    <w:rsid w:val="00096245"/>
    <w:rsid w:val="00096388"/>
    <w:rsid w:val="000964EF"/>
    <w:rsid w:val="000967CB"/>
    <w:rsid w:val="0009688D"/>
    <w:rsid w:val="00096C1D"/>
    <w:rsid w:val="00096F2E"/>
    <w:rsid w:val="000971AC"/>
    <w:rsid w:val="00097474"/>
    <w:rsid w:val="0009754D"/>
    <w:rsid w:val="00097571"/>
    <w:rsid w:val="0009768C"/>
    <w:rsid w:val="000976BF"/>
    <w:rsid w:val="00097708"/>
    <w:rsid w:val="000978AF"/>
    <w:rsid w:val="00097D77"/>
    <w:rsid w:val="000A0195"/>
    <w:rsid w:val="000A0610"/>
    <w:rsid w:val="000A0869"/>
    <w:rsid w:val="000A0927"/>
    <w:rsid w:val="000A0A81"/>
    <w:rsid w:val="000A0F2B"/>
    <w:rsid w:val="000A183A"/>
    <w:rsid w:val="000A1864"/>
    <w:rsid w:val="000A1CBB"/>
    <w:rsid w:val="000A22B0"/>
    <w:rsid w:val="000A23F6"/>
    <w:rsid w:val="000A29A8"/>
    <w:rsid w:val="000A2A40"/>
    <w:rsid w:val="000A2EFA"/>
    <w:rsid w:val="000A3364"/>
    <w:rsid w:val="000A34BC"/>
    <w:rsid w:val="000A355A"/>
    <w:rsid w:val="000A362F"/>
    <w:rsid w:val="000A372B"/>
    <w:rsid w:val="000A3C8B"/>
    <w:rsid w:val="000A3FF7"/>
    <w:rsid w:val="000A43C5"/>
    <w:rsid w:val="000A4582"/>
    <w:rsid w:val="000A4A89"/>
    <w:rsid w:val="000A4D98"/>
    <w:rsid w:val="000A4FAA"/>
    <w:rsid w:val="000A4FB9"/>
    <w:rsid w:val="000A536D"/>
    <w:rsid w:val="000A5886"/>
    <w:rsid w:val="000A5A30"/>
    <w:rsid w:val="000A5B6A"/>
    <w:rsid w:val="000A5B6D"/>
    <w:rsid w:val="000A5B8B"/>
    <w:rsid w:val="000A5B9D"/>
    <w:rsid w:val="000A5D75"/>
    <w:rsid w:val="000A633E"/>
    <w:rsid w:val="000A6728"/>
    <w:rsid w:val="000A673F"/>
    <w:rsid w:val="000A6E58"/>
    <w:rsid w:val="000A6F06"/>
    <w:rsid w:val="000A7996"/>
    <w:rsid w:val="000A7AA2"/>
    <w:rsid w:val="000A7B79"/>
    <w:rsid w:val="000A7B8C"/>
    <w:rsid w:val="000A7D81"/>
    <w:rsid w:val="000B0363"/>
    <w:rsid w:val="000B03D1"/>
    <w:rsid w:val="000B0590"/>
    <w:rsid w:val="000B0767"/>
    <w:rsid w:val="000B0A92"/>
    <w:rsid w:val="000B0BAC"/>
    <w:rsid w:val="000B0F05"/>
    <w:rsid w:val="000B1585"/>
    <w:rsid w:val="000B177D"/>
    <w:rsid w:val="000B178E"/>
    <w:rsid w:val="000B20A2"/>
    <w:rsid w:val="000B22B3"/>
    <w:rsid w:val="000B2E2A"/>
    <w:rsid w:val="000B322D"/>
    <w:rsid w:val="000B32AC"/>
    <w:rsid w:val="000B331C"/>
    <w:rsid w:val="000B34C0"/>
    <w:rsid w:val="000B359A"/>
    <w:rsid w:val="000B382E"/>
    <w:rsid w:val="000B3866"/>
    <w:rsid w:val="000B38F7"/>
    <w:rsid w:val="000B3DF1"/>
    <w:rsid w:val="000B4017"/>
    <w:rsid w:val="000B4154"/>
    <w:rsid w:val="000B4304"/>
    <w:rsid w:val="000B46B9"/>
    <w:rsid w:val="000B4D9B"/>
    <w:rsid w:val="000B5222"/>
    <w:rsid w:val="000B5C6C"/>
    <w:rsid w:val="000B5CA5"/>
    <w:rsid w:val="000B5EB0"/>
    <w:rsid w:val="000B5F81"/>
    <w:rsid w:val="000B60CB"/>
    <w:rsid w:val="000B60DA"/>
    <w:rsid w:val="000B6118"/>
    <w:rsid w:val="000B61E2"/>
    <w:rsid w:val="000B62B2"/>
    <w:rsid w:val="000B67F1"/>
    <w:rsid w:val="000B68E9"/>
    <w:rsid w:val="000B6EC4"/>
    <w:rsid w:val="000B7C3F"/>
    <w:rsid w:val="000B7DAA"/>
    <w:rsid w:val="000B7DF9"/>
    <w:rsid w:val="000C0016"/>
    <w:rsid w:val="000C02AF"/>
    <w:rsid w:val="000C0383"/>
    <w:rsid w:val="000C03D3"/>
    <w:rsid w:val="000C0A27"/>
    <w:rsid w:val="000C0CA5"/>
    <w:rsid w:val="000C14E1"/>
    <w:rsid w:val="000C1694"/>
    <w:rsid w:val="000C185B"/>
    <w:rsid w:val="000C1876"/>
    <w:rsid w:val="000C2188"/>
    <w:rsid w:val="000C2467"/>
    <w:rsid w:val="000C263E"/>
    <w:rsid w:val="000C29CB"/>
    <w:rsid w:val="000C2EDE"/>
    <w:rsid w:val="000C2F1F"/>
    <w:rsid w:val="000C369B"/>
    <w:rsid w:val="000C3713"/>
    <w:rsid w:val="000C3D08"/>
    <w:rsid w:val="000C3D4C"/>
    <w:rsid w:val="000C403F"/>
    <w:rsid w:val="000C4497"/>
    <w:rsid w:val="000C44BA"/>
    <w:rsid w:val="000C4509"/>
    <w:rsid w:val="000C47DB"/>
    <w:rsid w:val="000C4923"/>
    <w:rsid w:val="000C4B41"/>
    <w:rsid w:val="000C4E5D"/>
    <w:rsid w:val="000C5268"/>
    <w:rsid w:val="000C534E"/>
    <w:rsid w:val="000C53A2"/>
    <w:rsid w:val="000C55ED"/>
    <w:rsid w:val="000C588A"/>
    <w:rsid w:val="000C5973"/>
    <w:rsid w:val="000C5C14"/>
    <w:rsid w:val="000C5D1E"/>
    <w:rsid w:val="000C5F8E"/>
    <w:rsid w:val="000C63B5"/>
    <w:rsid w:val="000C6436"/>
    <w:rsid w:val="000C68B8"/>
    <w:rsid w:val="000C69B8"/>
    <w:rsid w:val="000C6B25"/>
    <w:rsid w:val="000C709C"/>
    <w:rsid w:val="000C76D9"/>
    <w:rsid w:val="000C7996"/>
    <w:rsid w:val="000C7C74"/>
    <w:rsid w:val="000C7D9E"/>
    <w:rsid w:val="000D0154"/>
    <w:rsid w:val="000D01C0"/>
    <w:rsid w:val="000D043A"/>
    <w:rsid w:val="000D050A"/>
    <w:rsid w:val="000D0584"/>
    <w:rsid w:val="000D11BE"/>
    <w:rsid w:val="000D1337"/>
    <w:rsid w:val="000D18E2"/>
    <w:rsid w:val="000D1AC2"/>
    <w:rsid w:val="000D1C12"/>
    <w:rsid w:val="000D1EF3"/>
    <w:rsid w:val="000D206C"/>
    <w:rsid w:val="000D2C7B"/>
    <w:rsid w:val="000D2E80"/>
    <w:rsid w:val="000D32CD"/>
    <w:rsid w:val="000D3332"/>
    <w:rsid w:val="000D37A1"/>
    <w:rsid w:val="000D37B4"/>
    <w:rsid w:val="000D38A3"/>
    <w:rsid w:val="000D3BC7"/>
    <w:rsid w:val="000D4034"/>
    <w:rsid w:val="000D4145"/>
    <w:rsid w:val="000D4689"/>
    <w:rsid w:val="000D472D"/>
    <w:rsid w:val="000D537B"/>
    <w:rsid w:val="000D5584"/>
    <w:rsid w:val="000D5A6F"/>
    <w:rsid w:val="000D5DEE"/>
    <w:rsid w:val="000D6051"/>
    <w:rsid w:val="000D6129"/>
    <w:rsid w:val="000D6189"/>
    <w:rsid w:val="000D6328"/>
    <w:rsid w:val="000D6506"/>
    <w:rsid w:val="000D6A45"/>
    <w:rsid w:val="000D6BDF"/>
    <w:rsid w:val="000D6DFD"/>
    <w:rsid w:val="000D6E81"/>
    <w:rsid w:val="000D6F43"/>
    <w:rsid w:val="000D70EC"/>
    <w:rsid w:val="000D7277"/>
    <w:rsid w:val="000D728D"/>
    <w:rsid w:val="000D74F0"/>
    <w:rsid w:val="000D77F6"/>
    <w:rsid w:val="000D7833"/>
    <w:rsid w:val="000D792A"/>
    <w:rsid w:val="000E07B7"/>
    <w:rsid w:val="000E0941"/>
    <w:rsid w:val="000E09B5"/>
    <w:rsid w:val="000E0B4D"/>
    <w:rsid w:val="000E0D00"/>
    <w:rsid w:val="000E0DA2"/>
    <w:rsid w:val="000E10D2"/>
    <w:rsid w:val="000E12FC"/>
    <w:rsid w:val="000E184B"/>
    <w:rsid w:val="000E20FC"/>
    <w:rsid w:val="000E224F"/>
    <w:rsid w:val="000E22F8"/>
    <w:rsid w:val="000E24EE"/>
    <w:rsid w:val="000E2520"/>
    <w:rsid w:val="000E2BDF"/>
    <w:rsid w:val="000E31B3"/>
    <w:rsid w:val="000E31E9"/>
    <w:rsid w:val="000E34D0"/>
    <w:rsid w:val="000E370D"/>
    <w:rsid w:val="000E3C75"/>
    <w:rsid w:val="000E3C99"/>
    <w:rsid w:val="000E42FF"/>
    <w:rsid w:val="000E4654"/>
    <w:rsid w:val="000E46F5"/>
    <w:rsid w:val="000E475B"/>
    <w:rsid w:val="000E4D01"/>
    <w:rsid w:val="000E4F82"/>
    <w:rsid w:val="000E518E"/>
    <w:rsid w:val="000E5477"/>
    <w:rsid w:val="000E5AFD"/>
    <w:rsid w:val="000E5D5F"/>
    <w:rsid w:val="000E5E72"/>
    <w:rsid w:val="000E5E8B"/>
    <w:rsid w:val="000E5ECE"/>
    <w:rsid w:val="000E5FF9"/>
    <w:rsid w:val="000E658C"/>
    <w:rsid w:val="000E6919"/>
    <w:rsid w:val="000E6D33"/>
    <w:rsid w:val="000E716A"/>
    <w:rsid w:val="000E739A"/>
    <w:rsid w:val="000E74B5"/>
    <w:rsid w:val="000E76B7"/>
    <w:rsid w:val="000E79E2"/>
    <w:rsid w:val="000E7BD3"/>
    <w:rsid w:val="000E7C1A"/>
    <w:rsid w:val="000F004E"/>
    <w:rsid w:val="000F020D"/>
    <w:rsid w:val="000F059A"/>
    <w:rsid w:val="000F05E8"/>
    <w:rsid w:val="000F05FB"/>
    <w:rsid w:val="000F065E"/>
    <w:rsid w:val="000F096F"/>
    <w:rsid w:val="000F0A84"/>
    <w:rsid w:val="000F0ABB"/>
    <w:rsid w:val="000F12D0"/>
    <w:rsid w:val="000F13AE"/>
    <w:rsid w:val="000F1489"/>
    <w:rsid w:val="000F1560"/>
    <w:rsid w:val="000F1C89"/>
    <w:rsid w:val="000F1DBB"/>
    <w:rsid w:val="000F1EC5"/>
    <w:rsid w:val="000F1EF4"/>
    <w:rsid w:val="000F2236"/>
    <w:rsid w:val="000F223A"/>
    <w:rsid w:val="000F240E"/>
    <w:rsid w:val="000F253E"/>
    <w:rsid w:val="000F2628"/>
    <w:rsid w:val="000F263D"/>
    <w:rsid w:val="000F2817"/>
    <w:rsid w:val="000F2AEA"/>
    <w:rsid w:val="000F2BBD"/>
    <w:rsid w:val="000F2CE6"/>
    <w:rsid w:val="000F2F43"/>
    <w:rsid w:val="000F332B"/>
    <w:rsid w:val="000F37CE"/>
    <w:rsid w:val="000F46F7"/>
    <w:rsid w:val="000F4EA7"/>
    <w:rsid w:val="000F4FF7"/>
    <w:rsid w:val="000F57EF"/>
    <w:rsid w:val="000F5AAF"/>
    <w:rsid w:val="000F5BEF"/>
    <w:rsid w:val="000F60F8"/>
    <w:rsid w:val="000F610C"/>
    <w:rsid w:val="000F65A8"/>
    <w:rsid w:val="000F6BC1"/>
    <w:rsid w:val="000F6E68"/>
    <w:rsid w:val="000F6EB2"/>
    <w:rsid w:val="000F7011"/>
    <w:rsid w:val="000F7392"/>
    <w:rsid w:val="000F73F9"/>
    <w:rsid w:val="000F75EE"/>
    <w:rsid w:val="00100172"/>
    <w:rsid w:val="001001DA"/>
    <w:rsid w:val="001001E3"/>
    <w:rsid w:val="0010036C"/>
    <w:rsid w:val="00100519"/>
    <w:rsid w:val="0010079C"/>
    <w:rsid w:val="0010082A"/>
    <w:rsid w:val="00100971"/>
    <w:rsid w:val="00100A7F"/>
    <w:rsid w:val="00100B7D"/>
    <w:rsid w:val="00100E52"/>
    <w:rsid w:val="00100E75"/>
    <w:rsid w:val="00100E95"/>
    <w:rsid w:val="001010D6"/>
    <w:rsid w:val="00101647"/>
    <w:rsid w:val="0010172F"/>
    <w:rsid w:val="00101A2E"/>
    <w:rsid w:val="0010229B"/>
    <w:rsid w:val="0010265E"/>
    <w:rsid w:val="00102861"/>
    <w:rsid w:val="00102B9A"/>
    <w:rsid w:val="001030A3"/>
    <w:rsid w:val="001031A0"/>
    <w:rsid w:val="001031C5"/>
    <w:rsid w:val="001035DC"/>
    <w:rsid w:val="001036A1"/>
    <w:rsid w:val="00103855"/>
    <w:rsid w:val="001038F3"/>
    <w:rsid w:val="0010395D"/>
    <w:rsid w:val="00103994"/>
    <w:rsid w:val="00103ABA"/>
    <w:rsid w:val="0010465B"/>
    <w:rsid w:val="0010494F"/>
    <w:rsid w:val="0010539B"/>
    <w:rsid w:val="001053C4"/>
    <w:rsid w:val="00105732"/>
    <w:rsid w:val="0010577B"/>
    <w:rsid w:val="0010586A"/>
    <w:rsid w:val="00105A84"/>
    <w:rsid w:val="00105C0B"/>
    <w:rsid w:val="00105E66"/>
    <w:rsid w:val="00105F9D"/>
    <w:rsid w:val="00105FF4"/>
    <w:rsid w:val="001061E1"/>
    <w:rsid w:val="00106544"/>
    <w:rsid w:val="001065A3"/>
    <w:rsid w:val="001066B7"/>
    <w:rsid w:val="00106925"/>
    <w:rsid w:val="00106EC0"/>
    <w:rsid w:val="0010720D"/>
    <w:rsid w:val="001072F3"/>
    <w:rsid w:val="0010771E"/>
    <w:rsid w:val="00107909"/>
    <w:rsid w:val="00107B80"/>
    <w:rsid w:val="00107C8C"/>
    <w:rsid w:val="00110012"/>
    <w:rsid w:val="00110527"/>
    <w:rsid w:val="00110717"/>
    <w:rsid w:val="001107F0"/>
    <w:rsid w:val="001108B0"/>
    <w:rsid w:val="001108D4"/>
    <w:rsid w:val="00110A47"/>
    <w:rsid w:val="00110AFA"/>
    <w:rsid w:val="00110C1F"/>
    <w:rsid w:val="00110E4F"/>
    <w:rsid w:val="00110E72"/>
    <w:rsid w:val="00111340"/>
    <w:rsid w:val="001113EC"/>
    <w:rsid w:val="001114AC"/>
    <w:rsid w:val="001119C1"/>
    <w:rsid w:val="00111A06"/>
    <w:rsid w:val="00111A58"/>
    <w:rsid w:val="00111B1D"/>
    <w:rsid w:val="00111F10"/>
    <w:rsid w:val="00111FCE"/>
    <w:rsid w:val="00112001"/>
    <w:rsid w:val="00112199"/>
    <w:rsid w:val="0011267C"/>
    <w:rsid w:val="00112811"/>
    <w:rsid w:val="00112825"/>
    <w:rsid w:val="00112BD6"/>
    <w:rsid w:val="0011307F"/>
    <w:rsid w:val="001131CB"/>
    <w:rsid w:val="00113245"/>
    <w:rsid w:val="00113256"/>
    <w:rsid w:val="00113630"/>
    <w:rsid w:val="001139C7"/>
    <w:rsid w:val="001143E6"/>
    <w:rsid w:val="0011449B"/>
    <w:rsid w:val="00114C11"/>
    <w:rsid w:val="00114D08"/>
    <w:rsid w:val="00115073"/>
    <w:rsid w:val="0011559A"/>
    <w:rsid w:val="00115B64"/>
    <w:rsid w:val="00115C82"/>
    <w:rsid w:val="00116363"/>
    <w:rsid w:val="00116580"/>
    <w:rsid w:val="00116ACC"/>
    <w:rsid w:val="00116E61"/>
    <w:rsid w:val="0011723D"/>
    <w:rsid w:val="00117810"/>
    <w:rsid w:val="00117960"/>
    <w:rsid w:val="00117C21"/>
    <w:rsid w:val="00117DC1"/>
    <w:rsid w:val="00120134"/>
    <w:rsid w:val="001203C7"/>
    <w:rsid w:val="00120431"/>
    <w:rsid w:val="00120794"/>
    <w:rsid w:val="0012085A"/>
    <w:rsid w:val="00120BFA"/>
    <w:rsid w:val="00120C37"/>
    <w:rsid w:val="00120D74"/>
    <w:rsid w:val="00120F87"/>
    <w:rsid w:val="0012119F"/>
    <w:rsid w:val="001211F6"/>
    <w:rsid w:val="0012145A"/>
    <w:rsid w:val="001216BC"/>
    <w:rsid w:val="00121857"/>
    <w:rsid w:val="00121A68"/>
    <w:rsid w:val="00122151"/>
    <w:rsid w:val="00122191"/>
    <w:rsid w:val="001221D9"/>
    <w:rsid w:val="00122293"/>
    <w:rsid w:val="001224A6"/>
    <w:rsid w:val="00122652"/>
    <w:rsid w:val="0012268C"/>
    <w:rsid w:val="001229C7"/>
    <w:rsid w:val="001229C8"/>
    <w:rsid w:val="00122C2A"/>
    <w:rsid w:val="00122D6B"/>
    <w:rsid w:val="001233F5"/>
    <w:rsid w:val="00123834"/>
    <w:rsid w:val="00123BA4"/>
    <w:rsid w:val="00123C7D"/>
    <w:rsid w:val="00123CF9"/>
    <w:rsid w:val="00123D23"/>
    <w:rsid w:val="00123E6D"/>
    <w:rsid w:val="00123EC9"/>
    <w:rsid w:val="001243DC"/>
    <w:rsid w:val="00124448"/>
    <w:rsid w:val="00124A60"/>
    <w:rsid w:val="00124B4F"/>
    <w:rsid w:val="0012511D"/>
    <w:rsid w:val="0012544E"/>
    <w:rsid w:val="001254AE"/>
    <w:rsid w:val="00125B22"/>
    <w:rsid w:val="00125C0D"/>
    <w:rsid w:val="00125E3E"/>
    <w:rsid w:val="00126087"/>
    <w:rsid w:val="00126106"/>
    <w:rsid w:val="00126DB2"/>
    <w:rsid w:val="00126FBF"/>
    <w:rsid w:val="0012702A"/>
    <w:rsid w:val="001270B2"/>
    <w:rsid w:val="0012723E"/>
    <w:rsid w:val="00127491"/>
    <w:rsid w:val="0012780C"/>
    <w:rsid w:val="00127CAC"/>
    <w:rsid w:val="00127E73"/>
    <w:rsid w:val="00127FF8"/>
    <w:rsid w:val="0013028D"/>
    <w:rsid w:val="00130323"/>
    <w:rsid w:val="0013101E"/>
    <w:rsid w:val="001314A3"/>
    <w:rsid w:val="0013188E"/>
    <w:rsid w:val="00131990"/>
    <w:rsid w:val="00131D80"/>
    <w:rsid w:val="00132083"/>
    <w:rsid w:val="001320E8"/>
    <w:rsid w:val="00132192"/>
    <w:rsid w:val="0013255F"/>
    <w:rsid w:val="0013258D"/>
    <w:rsid w:val="001330AD"/>
    <w:rsid w:val="001332D0"/>
    <w:rsid w:val="0013338D"/>
    <w:rsid w:val="00133485"/>
    <w:rsid w:val="00133528"/>
    <w:rsid w:val="00133891"/>
    <w:rsid w:val="001339B8"/>
    <w:rsid w:val="001339E6"/>
    <w:rsid w:val="00133B9C"/>
    <w:rsid w:val="0013414E"/>
    <w:rsid w:val="0013422E"/>
    <w:rsid w:val="0013436F"/>
    <w:rsid w:val="0013473F"/>
    <w:rsid w:val="001347E5"/>
    <w:rsid w:val="00134AC8"/>
    <w:rsid w:val="00135815"/>
    <w:rsid w:val="0013602D"/>
    <w:rsid w:val="00136056"/>
    <w:rsid w:val="00136811"/>
    <w:rsid w:val="00136CAD"/>
    <w:rsid w:val="00136F6D"/>
    <w:rsid w:val="0013739E"/>
    <w:rsid w:val="001375DF"/>
    <w:rsid w:val="00137793"/>
    <w:rsid w:val="00137806"/>
    <w:rsid w:val="001378DA"/>
    <w:rsid w:val="00137A74"/>
    <w:rsid w:val="00137B07"/>
    <w:rsid w:val="00137E74"/>
    <w:rsid w:val="00137EB0"/>
    <w:rsid w:val="00140568"/>
    <w:rsid w:val="001405BB"/>
    <w:rsid w:val="001407AE"/>
    <w:rsid w:val="00140959"/>
    <w:rsid w:val="00140992"/>
    <w:rsid w:val="00140B56"/>
    <w:rsid w:val="00140C5B"/>
    <w:rsid w:val="00140FE3"/>
    <w:rsid w:val="001411B5"/>
    <w:rsid w:val="0014136D"/>
    <w:rsid w:val="00141549"/>
    <w:rsid w:val="00141B81"/>
    <w:rsid w:val="00141C93"/>
    <w:rsid w:val="00141D7B"/>
    <w:rsid w:val="00141DCC"/>
    <w:rsid w:val="00142007"/>
    <w:rsid w:val="001423CC"/>
    <w:rsid w:val="001424B4"/>
    <w:rsid w:val="00142779"/>
    <w:rsid w:val="00142A71"/>
    <w:rsid w:val="00142B8C"/>
    <w:rsid w:val="001432E4"/>
    <w:rsid w:val="001438E8"/>
    <w:rsid w:val="00143984"/>
    <w:rsid w:val="00143AAF"/>
    <w:rsid w:val="00143B61"/>
    <w:rsid w:val="00143D1F"/>
    <w:rsid w:val="0014412D"/>
    <w:rsid w:val="00144313"/>
    <w:rsid w:val="00144385"/>
    <w:rsid w:val="00144699"/>
    <w:rsid w:val="001447BF"/>
    <w:rsid w:val="00144E26"/>
    <w:rsid w:val="001453F7"/>
    <w:rsid w:val="00145828"/>
    <w:rsid w:val="00145A5A"/>
    <w:rsid w:val="00145DCD"/>
    <w:rsid w:val="00145DCF"/>
    <w:rsid w:val="001463DC"/>
    <w:rsid w:val="00146527"/>
    <w:rsid w:val="001468CA"/>
    <w:rsid w:val="00146D6F"/>
    <w:rsid w:val="00146E2D"/>
    <w:rsid w:val="001471E8"/>
    <w:rsid w:val="00147231"/>
    <w:rsid w:val="00147997"/>
    <w:rsid w:val="00147ADC"/>
    <w:rsid w:val="00147C36"/>
    <w:rsid w:val="00147E5B"/>
    <w:rsid w:val="00147F86"/>
    <w:rsid w:val="00150197"/>
    <w:rsid w:val="00150213"/>
    <w:rsid w:val="0015068E"/>
    <w:rsid w:val="00150701"/>
    <w:rsid w:val="00150A41"/>
    <w:rsid w:val="0015162C"/>
    <w:rsid w:val="00151AC0"/>
    <w:rsid w:val="00151BBF"/>
    <w:rsid w:val="00151EC8"/>
    <w:rsid w:val="00152152"/>
    <w:rsid w:val="0015244E"/>
    <w:rsid w:val="00152D08"/>
    <w:rsid w:val="001530B2"/>
    <w:rsid w:val="00153154"/>
    <w:rsid w:val="00153316"/>
    <w:rsid w:val="00153685"/>
    <w:rsid w:val="001539A1"/>
    <w:rsid w:val="00153D21"/>
    <w:rsid w:val="00153E31"/>
    <w:rsid w:val="00154054"/>
    <w:rsid w:val="00154113"/>
    <w:rsid w:val="001542E5"/>
    <w:rsid w:val="001548E8"/>
    <w:rsid w:val="001548EB"/>
    <w:rsid w:val="00154D3F"/>
    <w:rsid w:val="00154ECC"/>
    <w:rsid w:val="0015546C"/>
    <w:rsid w:val="00155609"/>
    <w:rsid w:val="0015568D"/>
    <w:rsid w:val="0015568F"/>
    <w:rsid w:val="001557CF"/>
    <w:rsid w:val="00155943"/>
    <w:rsid w:val="00155986"/>
    <w:rsid w:val="001559FE"/>
    <w:rsid w:val="00155BEE"/>
    <w:rsid w:val="0015633F"/>
    <w:rsid w:val="001564A9"/>
    <w:rsid w:val="00156E6D"/>
    <w:rsid w:val="00156F76"/>
    <w:rsid w:val="0015720F"/>
    <w:rsid w:val="00157350"/>
    <w:rsid w:val="00157560"/>
    <w:rsid w:val="001576B0"/>
    <w:rsid w:val="00157A4D"/>
    <w:rsid w:val="00157A67"/>
    <w:rsid w:val="00157B6F"/>
    <w:rsid w:val="00157B8D"/>
    <w:rsid w:val="00160270"/>
    <w:rsid w:val="001602C8"/>
    <w:rsid w:val="0016074A"/>
    <w:rsid w:val="00160750"/>
    <w:rsid w:val="00160E37"/>
    <w:rsid w:val="00160E74"/>
    <w:rsid w:val="001611E5"/>
    <w:rsid w:val="001614BD"/>
    <w:rsid w:val="00161702"/>
    <w:rsid w:val="0016187A"/>
    <w:rsid w:val="00161A52"/>
    <w:rsid w:val="00161AB7"/>
    <w:rsid w:val="00161E15"/>
    <w:rsid w:val="00162321"/>
    <w:rsid w:val="00162777"/>
    <w:rsid w:val="001628D0"/>
    <w:rsid w:val="00162905"/>
    <w:rsid w:val="00162C35"/>
    <w:rsid w:val="00162EF4"/>
    <w:rsid w:val="00162F26"/>
    <w:rsid w:val="001630A4"/>
    <w:rsid w:val="00163936"/>
    <w:rsid w:val="00163B4D"/>
    <w:rsid w:val="00163F03"/>
    <w:rsid w:val="001640F3"/>
    <w:rsid w:val="001648E7"/>
    <w:rsid w:val="00164972"/>
    <w:rsid w:val="00164DC9"/>
    <w:rsid w:val="00165239"/>
    <w:rsid w:val="00165439"/>
    <w:rsid w:val="00165470"/>
    <w:rsid w:val="001656A8"/>
    <w:rsid w:val="0016596C"/>
    <w:rsid w:val="00165F77"/>
    <w:rsid w:val="00166139"/>
    <w:rsid w:val="001662E5"/>
    <w:rsid w:val="00166855"/>
    <w:rsid w:val="00166AC6"/>
    <w:rsid w:val="00166EB0"/>
    <w:rsid w:val="00166F84"/>
    <w:rsid w:val="00167383"/>
    <w:rsid w:val="00167801"/>
    <w:rsid w:val="001678D4"/>
    <w:rsid w:val="001679C0"/>
    <w:rsid w:val="00167A22"/>
    <w:rsid w:val="00167BE8"/>
    <w:rsid w:val="00167E18"/>
    <w:rsid w:val="00167F83"/>
    <w:rsid w:val="00167F9F"/>
    <w:rsid w:val="0017026A"/>
    <w:rsid w:val="001702BB"/>
    <w:rsid w:val="001704D5"/>
    <w:rsid w:val="001704DF"/>
    <w:rsid w:val="001708BC"/>
    <w:rsid w:val="00170925"/>
    <w:rsid w:val="00170E75"/>
    <w:rsid w:val="00170F8D"/>
    <w:rsid w:val="0017107A"/>
    <w:rsid w:val="00171248"/>
    <w:rsid w:val="00171549"/>
    <w:rsid w:val="00171910"/>
    <w:rsid w:val="00171DFF"/>
    <w:rsid w:val="00171E7A"/>
    <w:rsid w:val="00171E8D"/>
    <w:rsid w:val="00172127"/>
    <w:rsid w:val="00172295"/>
    <w:rsid w:val="001723E6"/>
    <w:rsid w:val="001727A4"/>
    <w:rsid w:val="0017297C"/>
    <w:rsid w:val="00172EED"/>
    <w:rsid w:val="00172FD4"/>
    <w:rsid w:val="001731AD"/>
    <w:rsid w:val="00173454"/>
    <w:rsid w:val="001735D0"/>
    <w:rsid w:val="0017362B"/>
    <w:rsid w:val="00173887"/>
    <w:rsid w:val="001738FC"/>
    <w:rsid w:val="00173E16"/>
    <w:rsid w:val="00173FA1"/>
    <w:rsid w:val="001741F8"/>
    <w:rsid w:val="001745D4"/>
    <w:rsid w:val="001746AE"/>
    <w:rsid w:val="00174927"/>
    <w:rsid w:val="00174A52"/>
    <w:rsid w:val="00174BE3"/>
    <w:rsid w:val="00174E61"/>
    <w:rsid w:val="00174E93"/>
    <w:rsid w:val="0017580E"/>
    <w:rsid w:val="00175FDA"/>
    <w:rsid w:val="001760F9"/>
    <w:rsid w:val="001762F0"/>
    <w:rsid w:val="00176415"/>
    <w:rsid w:val="0017645C"/>
    <w:rsid w:val="00176641"/>
    <w:rsid w:val="001766A5"/>
    <w:rsid w:val="001766B0"/>
    <w:rsid w:val="00176966"/>
    <w:rsid w:val="00176AAB"/>
    <w:rsid w:val="00176AC9"/>
    <w:rsid w:val="00176BBD"/>
    <w:rsid w:val="00177575"/>
    <w:rsid w:val="0017767D"/>
    <w:rsid w:val="001777A2"/>
    <w:rsid w:val="0017784C"/>
    <w:rsid w:val="001779E9"/>
    <w:rsid w:val="00177BE7"/>
    <w:rsid w:val="00177BEC"/>
    <w:rsid w:val="00177F76"/>
    <w:rsid w:val="00180029"/>
    <w:rsid w:val="00180111"/>
    <w:rsid w:val="00180123"/>
    <w:rsid w:val="0018069B"/>
    <w:rsid w:val="001807BB"/>
    <w:rsid w:val="00180847"/>
    <w:rsid w:val="0018090C"/>
    <w:rsid w:val="00180F38"/>
    <w:rsid w:val="00181044"/>
    <w:rsid w:val="00181326"/>
    <w:rsid w:val="001817B2"/>
    <w:rsid w:val="001818C6"/>
    <w:rsid w:val="00181944"/>
    <w:rsid w:val="00181BE9"/>
    <w:rsid w:val="00181D12"/>
    <w:rsid w:val="00181D87"/>
    <w:rsid w:val="0018207D"/>
    <w:rsid w:val="0018213C"/>
    <w:rsid w:val="00182229"/>
    <w:rsid w:val="00182588"/>
    <w:rsid w:val="00182750"/>
    <w:rsid w:val="0018278A"/>
    <w:rsid w:val="00182A53"/>
    <w:rsid w:val="00182D35"/>
    <w:rsid w:val="001832E7"/>
    <w:rsid w:val="00183680"/>
    <w:rsid w:val="00183750"/>
    <w:rsid w:val="00183D14"/>
    <w:rsid w:val="00184031"/>
    <w:rsid w:val="00184388"/>
    <w:rsid w:val="00184581"/>
    <w:rsid w:val="00184961"/>
    <w:rsid w:val="00184B21"/>
    <w:rsid w:val="00184BF3"/>
    <w:rsid w:val="0018506F"/>
    <w:rsid w:val="001852E9"/>
    <w:rsid w:val="001855DF"/>
    <w:rsid w:val="001856B9"/>
    <w:rsid w:val="001856C4"/>
    <w:rsid w:val="00185871"/>
    <w:rsid w:val="00185A3B"/>
    <w:rsid w:val="00185B71"/>
    <w:rsid w:val="00185BF1"/>
    <w:rsid w:val="00186281"/>
    <w:rsid w:val="0018635B"/>
    <w:rsid w:val="001863B0"/>
    <w:rsid w:val="001863E6"/>
    <w:rsid w:val="00186B9F"/>
    <w:rsid w:val="00186D33"/>
    <w:rsid w:val="00186F63"/>
    <w:rsid w:val="00187376"/>
    <w:rsid w:val="00187436"/>
    <w:rsid w:val="001879AF"/>
    <w:rsid w:val="00190167"/>
    <w:rsid w:val="0019065B"/>
    <w:rsid w:val="0019073F"/>
    <w:rsid w:val="0019076E"/>
    <w:rsid w:val="00190832"/>
    <w:rsid w:val="00190916"/>
    <w:rsid w:val="00190A55"/>
    <w:rsid w:val="00190A60"/>
    <w:rsid w:val="00191019"/>
    <w:rsid w:val="0019122F"/>
    <w:rsid w:val="00191349"/>
    <w:rsid w:val="0019136B"/>
    <w:rsid w:val="00191E07"/>
    <w:rsid w:val="00191ECC"/>
    <w:rsid w:val="001920B8"/>
    <w:rsid w:val="00192438"/>
    <w:rsid w:val="0019243E"/>
    <w:rsid w:val="001925C2"/>
    <w:rsid w:val="00192E75"/>
    <w:rsid w:val="0019311E"/>
    <w:rsid w:val="00193BA1"/>
    <w:rsid w:val="00193DDB"/>
    <w:rsid w:val="00193E62"/>
    <w:rsid w:val="001943CD"/>
    <w:rsid w:val="00194732"/>
    <w:rsid w:val="00194BDD"/>
    <w:rsid w:val="00194D5A"/>
    <w:rsid w:val="00194D9B"/>
    <w:rsid w:val="00194E5D"/>
    <w:rsid w:val="0019578A"/>
    <w:rsid w:val="00195A65"/>
    <w:rsid w:val="00195E68"/>
    <w:rsid w:val="001960C6"/>
    <w:rsid w:val="0019642E"/>
    <w:rsid w:val="00196665"/>
    <w:rsid w:val="00196CF5"/>
    <w:rsid w:val="00196F07"/>
    <w:rsid w:val="00196F4A"/>
    <w:rsid w:val="00196F79"/>
    <w:rsid w:val="0019704C"/>
    <w:rsid w:val="001975FC"/>
    <w:rsid w:val="00197A28"/>
    <w:rsid w:val="00197D4A"/>
    <w:rsid w:val="00197F3E"/>
    <w:rsid w:val="001A02E9"/>
    <w:rsid w:val="001A044D"/>
    <w:rsid w:val="001A048D"/>
    <w:rsid w:val="001A04ED"/>
    <w:rsid w:val="001A0B24"/>
    <w:rsid w:val="001A0F99"/>
    <w:rsid w:val="001A144F"/>
    <w:rsid w:val="001A1521"/>
    <w:rsid w:val="001A161F"/>
    <w:rsid w:val="001A1825"/>
    <w:rsid w:val="001A18B5"/>
    <w:rsid w:val="001A195F"/>
    <w:rsid w:val="001A1A55"/>
    <w:rsid w:val="001A264F"/>
    <w:rsid w:val="001A26C9"/>
    <w:rsid w:val="001A26DE"/>
    <w:rsid w:val="001A2A2C"/>
    <w:rsid w:val="001A2C02"/>
    <w:rsid w:val="001A2C10"/>
    <w:rsid w:val="001A2F7B"/>
    <w:rsid w:val="001A3030"/>
    <w:rsid w:val="001A3815"/>
    <w:rsid w:val="001A3C7D"/>
    <w:rsid w:val="001A3D78"/>
    <w:rsid w:val="001A3E49"/>
    <w:rsid w:val="001A3F62"/>
    <w:rsid w:val="001A4200"/>
    <w:rsid w:val="001A4212"/>
    <w:rsid w:val="001A4319"/>
    <w:rsid w:val="001A44CA"/>
    <w:rsid w:val="001A4509"/>
    <w:rsid w:val="001A455D"/>
    <w:rsid w:val="001A4824"/>
    <w:rsid w:val="001A4932"/>
    <w:rsid w:val="001A4DE6"/>
    <w:rsid w:val="001A5148"/>
    <w:rsid w:val="001A54C3"/>
    <w:rsid w:val="001A5B58"/>
    <w:rsid w:val="001A5BA3"/>
    <w:rsid w:val="001A5E4F"/>
    <w:rsid w:val="001A60DD"/>
    <w:rsid w:val="001A626C"/>
    <w:rsid w:val="001A6540"/>
    <w:rsid w:val="001A681A"/>
    <w:rsid w:val="001A6E21"/>
    <w:rsid w:val="001A70DC"/>
    <w:rsid w:val="001A7213"/>
    <w:rsid w:val="001A72A4"/>
    <w:rsid w:val="001A751D"/>
    <w:rsid w:val="001A764F"/>
    <w:rsid w:val="001B002C"/>
    <w:rsid w:val="001B00DE"/>
    <w:rsid w:val="001B06E3"/>
    <w:rsid w:val="001B08AD"/>
    <w:rsid w:val="001B08D2"/>
    <w:rsid w:val="001B0F08"/>
    <w:rsid w:val="001B0F26"/>
    <w:rsid w:val="001B10B9"/>
    <w:rsid w:val="001B19FA"/>
    <w:rsid w:val="001B207B"/>
    <w:rsid w:val="001B2429"/>
    <w:rsid w:val="001B28A4"/>
    <w:rsid w:val="001B28DD"/>
    <w:rsid w:val="001B2C05"/>
    <w:rsid w:val="001B2CE0"/>
    <w:rsid w:val="001B2D9B"/>
    <w:rsid w:val="001B32D6"/>
    <w:rsid w:val="001B34D9"/>
    <w:rsid w:val="001B3528"/>
    <w:rsid w:val="001B3548"/>
    <w:rsid w:val="001B354A"/>
    <w:rsid w:val="001B388D"/>
    <w:rsid w:val="001B3C4E"/>
    <w:rsid w:val="001B3D8F"/>
    <w:rsid w:val="001B3F7E"/>
    <w:rsid w:val="001B41BA"/>
    <w:rsid w:val="001B4380"/>
    <w:rsid w:val="001B4AC8"/>
    <w:rsid w:val="001B4F37"/>
    <w:rsid w:val="001B5349"/>
    <w:rsid w:val="001B54CC"/>
    <w:rsid w:val="001B54E3"/>
    <w:rsid w:val="001B5631"/>
    <w:rsid w:val="001B57F9"/>
    <w:rsid w:val="001B5945"/>
    <w:rsid w:val="001B5A61"/>
    <w:rsid w:val="001B5A95"/>
    <w:rsid w:val="001B5D4E"/>
    <w:rsid w:val="001B5D76"/>
    <w:rsid w:val="001B5EBC"/>
    <w:rsid w:val="001B600D"/>
    <w:rsid w:val="001B6834"/>
    <w:rsid w:val="001B6C05"/>
    <w:rsid w:val="001B6FCF"/>
    <w:rsid w:val="001B7036"/>
    <w:rsid w:val="001B7150"/>
    <w:rsid w:val="001B78C8"/>
    <w:rsid w:val="001B790C"/>
    <w:rsid w:val="001B79C3"/>
    <w:rsid w:val="001B7A0E"/>
    <w:rsid w:val="001B7EFF"/>
    <w:rsid w:val="001C013B"/>
    <w:rsid w:val="001C0252"/>
    <w:rsid w:val="001C02CE"/>
    <w:rsid w:val="001C02D7"/>
    <w:rsid w:val="001C0941"/>
    <w:rsid w:val="001C0F86"/>
    <w:rsid w:val="001C10F9"/>
    <w:rsid w:val="001C10FC"/>
    <w:rsid w:val="001C1428"/>
    <w:rsid w:val="001C15F1"/>
    <w:rsid w:val="001C1619"/>
    <w:rsid w:val="001C1AAA"/>
    <w:rsid w:val="001C1B01"/>
    <w:rsid w:val="001C1ED2"/>
    <w:rsid w:val="001C1F39"/>
    <w:rsid w:val="001C20FF"/>
    <w:rsid w:val="001C277C"/>
    <w:rsid w:val="001C29FD"/>
    <w:rsid w:val="001C2A94"/>
    <w:rsid w:val="001C2BC3"/>
    <w:rsid w:val="001C2E0A"/>
    <w:rsid w:val="001C3008"/>
    <w:rsid w:val="001C3205"/>
    <w:rsid w:val="001C342D"/>
    <w:rsid w:val="001C353C"/>
    <w:rsid w:val="001C35EF"/>
    <w:rsid w:val="001C38CE"/>
    <w:rsid w:val="001C3E10"/>
    <w:rsid w:val="001C3E5F"/>
    <w:rsid w:val="001C3F5B"/>
    <w:rsid w:val="001C42D7"/>
    <w:rsid w:val="001C4300"/>
    <w:rsid w:val="001C440A"/>
    <w:rsid w:val="001C4492"/>
    <w:rsid w:val="001C44C6"/>
    <w:rsid w:val="001C48A9"/>
    <w:rsid w:val="001C4BDE"/>
    <w:rsid w:val="001C4C34"/>
    <w:rsid w:val="001C4DCB"/>
    <w:rsid w:val="001C4DEE"/>
    <w:rsid w:val="001C528B"/>
    <w:rsid w:val="001C52A9"/>
    <w:rsid w:val="001C5895"/>
    <w:rsid w:val="001C59C4"/>
    <w:rsid w:val="001C5B6E"/>
    <w:rsid w:val="001C6219"/>
    <w:rsid w:val="001C674C"/>
    <w:rsid w:val="001C68F0"/>
    <w:rsid w:val="001C6AA5"/>
    <w:rsid w:val="001C6E00"/>
    <w:rsid w:val="001C71E3"/>
    <w:rsid w:val="001C7B4A"/>
    <w:rsid w:val="001C7B65"/>
    <w:rsid w:val="001C7B74"/>
    <w:rsid w:val="001C7B75"/>
    <w:rsid w:val="001C7C10"/>
    <w:rsid w:val="001C7F80"/>
    <w:rsid w:val="001D036A"/>
    <w:rsid w:val="001D039A"/>
    <w:rsid w:val="001D05DC"/>
    <w:rsid w:val="001D0699"/>
    <w:rsid w:val="001D0BE6"/>
    <w:rsid w:val="001D0D17"/>
    <w:rsid w:val="001D127A"/>
    <w:rsid w:val="001D147D"/>
    <w:rsid w:val="001D1540"/>
    <w:rsid w:val="001D1592"/>
    <w:rsid w:val="001D17B6"/>
    <w:rsid w:val="001D1BFC"/>
    <w:rsid w:val="001D1C8B"/>
    <w:rsid w:val="001D1F45"/>
    <w:rsid w:val="001D22B9"/>
    <w:rsid w:val="001D22F7"/>
    <w:rsid w:val="001D2720"/>
    <w:rsid w:val="001D2B89"/>
    <w:rsid w:val="001D2C98"/>
    <w:rsid w:val="001D2D62"/>
    <w:rsid w:val="001D2E2E"/>
    <w:rsid w:val="001D2FB7"/>
    <w:rsid w:val="001D3116"/>
    <w:rsid w:val="001D3145"/>
    <w:rsid w:val="001D314A"/>
    <w:rsid w:val="001D341F"/>
    <w:rsid w:val="001D3460"/>
    <w:rsid w:val="001D35AE"/>
    <w:rsid w:val="001D3612"/>
    <w:rsid w:val="001D3856"/>
    <w:rsid w:val="001D3C0A"/>
    <w:rsid w:val="001D3CA8"/>
    <w:rsid w:val="001D3FE4"/>
    <w:rsid w:val="001D3FFA"/>
    <w:rsid w:val="001D44D9"/>
    <w:rsid w:val="001D4640"/>
    <w:rsid w:val="001D47C6"/>
    <w:rsid w:val="001D47CF"/>
    <w:rsid w:val="001D4932"/>
    <w:rsid w:val="001D4F4E"/>
    <w:rsid w:val="001D5078"/>
    <w:rsid w:val="001D58A8"/>
    <w:rsid w:val="001D5D3E"/>
    <w:rsid w:val="001D617A"/>
    <w:rsid w:val="001D645D"/>
    <w:rsid w:val="001D680F"/>
    <w:rsid w:val="001D6CEE"/>
    <w:rsid w:val="001D6E29"/>
    <w:rsid w:val="001D7203"/>
    <w:rsid w:val="001D72D9"/>
    <w:rsid w:val="001D798B"/>
    <w:rsid w:val="001D7AA6"/>
    <w:rsid w:val="001D7B86"/>
    <w:rsid w:val="001D7C2F"/>
    <w:rsid w:val="001E004A"/>
    <w:rsid w:val="001E04FA"/>
    <w:rsid w:val="001E086C"/>
    <w:rsid w:val="001E0BF1"/>
    <w:rsid w:val="001E0D06"/>
    <w:rsid w:val="001E0D13"/>
    <w:rsid w:val="001E0D7F"/>
    <w:rsid w:val="001E0E66"/>
    <w:rsid w:val="001E1003"/>
    <w:rsid w:val="001E155D"/>
    <w:rsid w:val="001E1DB4"/>
    <w:rsid w:val="001E1F5E"/>
    <w:rsid w:val="001E2293"/>
    <w:rsid w:val="001E2DE2"/>
    <w:rsid w:val="001E3180"/>
    <w:rsid w:val="001E35D9"/>
    <w:rsid w:val="001E369D"/>
    <w:rsid w:val="001E3913"/>
    <w:rsid w:val="001E3AC1"/>
    <w:rsid w:val="001E3E10"/>
    <w:rsid w:val="001E4148"/>
    <w:rsid w:val="001E425D"/>
    <w:rsid w:val="001E45C4"/>
    <w:rsid w:val="001E4675"/>
    <w:rsid w:val="001E4798"/>
    <w:rsid w:val="001E4BC2"/>
    <w:rsid w:val="001E4D13"/>
    <w:rsid w:val="001E4F3B"/>
    <w:rsid w:val="001E550D"/>
    <w:rsid w:val="001E55B9"/>
    <w:rsid w:val="001E55F0"/>
    <w:rsid w:val="001E5713"/>
    <w:rsid w:val="001E5988"/>
    <w:rsid w:val="001E5E2C"/>
    <w:rsid w:val="001E62AD"/>
    <w:rsid w:val="001E64EA"/>
    <w:rsid w:val="001E69F8"/>
    <w:rsid w:val="001E6DC2"/>
    <w:rsid w:val="001E6F6A"/>
    <w:rsid w:val="001E71A0"/>
    <w:rsid w:val="001E75A0"/>
    <w:rsid w:val="001E7B43"/>
    <w:rsid w:val="001E7BE0"/>
    <w:rsid w:val="001E7C89"/>
    <w:rsid w:val="001E7C99"/>
    <w:rsid w:val="001E7D03"/>
    <w:rsid w:val="001E7FDE"/>
    <w:rsid w:val="001E7FEB"/>
    <w:rsid w:val="001E7FF6"/>
    <w:rsid w:val="001F00B8"/>
    <w:rsid w:val="001F00DE"/>
    <w:rsid w:val="001F01FE"/>
    <w:rsid w:val="001F03AC"/>
    <w:rsid w:val="001F078F"/>
    <w:rsid w:val="001F09D6"/>
    <w:rsid w:val="001F0A08"/>
    <w:rsid w:val="001F0A69"/>
    <w:rsid w:val="001F0C3A"/>
    <w:rsid w:val="001F0ECC"/>
    <w:rsid w:val="001F109D"/>
    <w:rsid w:val="001F113A"/>
    <w:rsid w:val="001F14E6"/>
    <w:rsid w:val="001F17A7"/>
    <w:rsid w:val="001F181B"/>
    <w:rsid w:val="001F1977"/>
    <w:rsid w:val="001F1C94"/>
    <w:rsid w:val="001F1FEB"/>
    <w:rsid w:val="001F28BC"/>
    <w:rsid w:val="001F28D7"/>
    <w:rsid w:val="001F2A36"/>
    <w:rsid w:val="001F301C"/>
    <w:rsid w:val="001F370E"/>
    <w:rsid w:val="001F42EB"/>
    <w:rsid w:val="001F4462"/>
    <w:rsid w:val="001F4E59"/>
    <w:rsid w:val="001F4EA4"/>
    <w:rsid w:val="001F4F74"/>
    <w:rsid w:val="001F53F9"/>
    <w:rsid w:val="001F55BE"/>
    <w:rsid w:val="001F5758"/>
    <w:rsid w:val="001F5769"/>
    <w:rsid w:val="001F5973"/>
    <w:rsid w:val="001F5C80"/>
    <w:rsid w:val="001F6168"/>
    <w:rsid w:val="001F656C"/>
    <w:rsid w:val="001F6942"/>
    <w:rsid w:val="001F6B3F"/>
    <w:rsid w:val="001F6C68"/>
    <w:rsid w:val="001F711C"/>
    <w:rsid w:val="001F71DD"/>
    <w:rsid w:val="001F73A9"/>
    <w:rsid w:val="001F7757"/>
    <w:rsid w:val="001F7B53"/>
    <w:rsid w:val="001F7C61"/>
    <w:rsid w:val="001F7D95"/>
    <w:rsid w:val="002005FB"/>
    <w:rsid w:val="00200CA6"/>
    <w:rsid w:val="00200F4F"/>
    <w:rsid w:val="00201553"/>
    <w:rsid w:val="00202043"/>
    <w:rsid w:val="00202141"/>
    <w:rsid w:val="002023C3"/>
    <w:rsid w:val="00202C09"/>
    <w:rsid w:val="00202E0C"/>
    <w:rsid w:val="00202E54"/>
    <w:rsid w:val="00203422"/>
    <w:rsid w:val="00203900"/>
    <w:rsid w:val="00203C91"/>
    <w:rsid w:val="00203F91"/>
    <w:rsid w:val="0020430C"/>
    <w:rsid w:val="00204A13"/>
    <w:rsid w:val="00204ACA"/>
    <w:rsid w:val="00204BFE"/>
    <w:rsid w:val="00204D40"/>
    <w:rsid w:val="00205435"/>
    <w:rsid w:val="00205497"/>
    <w:rsid w:val="002058C0"/>
    <w:rsid w:val="00205AE4"/>
    <w:rsid w:val="00206033"/>
    <w:rsid w:val="0020603A"/>
    <w:rsid w:val="00206410"/>
    <w:rsid w:val="00206966"/>
    <w:rsid w:val="00206D89"/>
    <w:rsid w:val="0020703A"/>
    <w:rsid w:val="00207093"/>
    <w:rsid w:val="0020731C"/>
    <w:rsid w:val="002073F3"/>
    <w:rsid w:val="002075C5"/>
    <w:rsid w:val="0020767C"/>
    <w:rsid w:val="00207793"/>
    <w:rsid w:val="002079B7"/>
    <w:rsid w:val="00207D74"/>
    <w:rsid w:val="00207F45"/>
    <w:rsid w:val="00210010"/>
    <w:rsid w:val="0021013D"/>
    <w:rsid w:val="002106FA"/>
    <w:rsid w:val="00210761"/>
    <w:rsid w:val="002109D5"/>
    <w:rsid w:val="00211088"/>
    <w:rsid w:val="00211256"/>
    <w:rsid w:val="00211532"/>
    <w:rsid w:val="0021190B"/>
    <w:rsid w:val="002119FD"/>
    <w:rsid w:val="00211A39"/>
    <w:rsid w:val="00211C70"/>
    <w:rsid w:val="00211C8C"/>
    <w:rsid w:val="00211FBD"/>
    <w:rsid w:val="0021230E"/>
    <w:rsid w:val="002123C7"/>
    <w:rsid w:val="002127C8"/>
    <w:rsid w:val="00212FAD"/>
    <w:rsid w:val="0021310C"/>
    <w:rsid w:val="00213159"/>
    <w:rsid w:val="002134C4"/>
    <w:rsid w:val="002134FD"/>
    <w:rsid w:val="00213A04"/>
    <w:rsid w:val="002140EA"/>
    <w:rsid w:val="002143F1"/>
    <w:rsid w:val="0021446D"/>
    <w:rsid w:val="0021468A"/>
    <w:rsid w:val="0021472B"/>
    <w:rsid w:val="0021473C"/>
    <w:rsid w:val="00214774"/>
    <w:rsid w:val="00214CB6"/>
    <w:rsid w:val="00214D6C"/>
    <w:rsid w:val="00214ECF"/>
    <w:rsid w:val="00214FD6"/>
    <w:rsid w:val="002150AD"/>
    <w:rsid w:val="00215162"/>
    <w:rsid w:val="002152C8"/>
    <w:rsid w:val="0021551F"/>
    <w:rsid w:val="00215AFE"/>
    <w:rsid w:val="002162AE"/>
    <w:rsid w:val="00216800"/>
    <w:rsid w:val="0021689A"/>
    <w:rsid w:val="00216E3D"/>
    <w:rsid w:val="00217005"/>
    <w:rsid w:val="002171F9"/>
    <w:rsid w:val="00217513"/>
    <w:rsid w:val="002175CF"/>
    <w:rsid w:val="00217613"/>
    <w:rsid w:val="00217A1E"/>
    <w:rsid w:val="00217AAA"/>
    <w:rsid w:val="00217BAD"/>
    <w:rsid w:val="002201DA"/>
    <w:rsid w:val="002209EB"/>
    <w:rsid w:val="00220A00"/>
    <w:rsid w:val="00220A7F"/>
    <w:rsid w:val="002212D3"/>
    <w:rsid w:val="002212F5"/>
    <w:rsid w:val="002216BC"/>
    <w:rsid w:val="00221AAA"/>
    <w:rsid w:val="00221D5E"/>
    <w:rsid w:val="00221E04"/>
    <w:rsid w:val="00221F2B"/>
    <w:rsid w:val="002220DC"/>
    <w:rsid w:val="0022211B"/>
    <w:rsid w:val="002223D5"/>
    <w:rsid w:val="00222402"/>
    <w:rsid w:val="00222597"/>
    <w:rsid w:val="0022260E"/>
    <w:rsid w:val="00222707"/>
    <w:rsid w:val="0022272E"/>
    <w:rsid w:val="002229EF"/>
    <w:rsid w:val="00223174"/>
    <w:rsid w:val="002231F8"/>
    <w:rsid w:val="002232A7"/>
    <w:rsid w:val="002237D7"/>
    <w:rsid w:val="00223F98"/>
    <w:rsid w:val="002241D0"/>
    <w:rsid w:val="00224337"/>
    <w:rsid w:val="0022451A"/>
    <w:rsid w:val="00224802"/>
    <w:rsid w:val="00224A71"/>
    <w:rsid w:val="00224AB0"/>
    <w:rsid w:val="00224C0E"/>
    <w:rsid w:val="00224D0D"/>
    <w:rsid w:val="002252D5"/>
    <w:rsid w:val="0022540C"/>
    <w:rsid w:val="002257BB"/>
    <w:rsid w:val="00225A4D"/>
    <w:rsid w:val="00225EF8"/>
    <w:rsid w:val="00226120"/>
    <w:rsid w:val="002262AA"/>
    <w:rsid w:val="002265AD"/>
    <w:rsid w:val="00226832"/>
    <w:rsid w:val="002268C1"/>
    <w:rsid w:val="002268CF"/>
    <w:rsid w:val="00226A2D"/>
    <w:rsid w:val="00226F87"/>
    <w:rsid w:val="00226FBF"/>
    <w:rsid w:val="00227023"/>
    <w:rsid w:val="0022704C"/>
    <w:rsid w:val="0022717C"/>
    <w:rsid w:val="0022726A"/>
    <w:rsid w:val="0022736E"/>
    <w:rsid w:val="00227551"/>
    <w:rsid w:val="002279A2"/>
    <w:rsid w:val="002306E7"/>
    <w:rsid w:val="002306F0"/>
    <w:rsid w:val="00230BB1"/>
    <w:rsid w:val="00231109"/>
    <w:rsid w:val="00231346"/>
    <w:rsid w:val="002313BE"/>
    <w:rsid w:val="00231C76"/>
    <w:rsid w:val="00232121"/>
    <w:rsid w:val="0023225B"/>
    <w:rsid w:val="00232447"/>
    <w:rsid w:val="002324E8"/>
    <w:rsid w:val="00232A19"/>
    <w:rsid w:val="00232BD4"/>
    <w:rsid w:val="00233179"/>
    <w:rsid w:val="00233512"/>
    <w:rsid w:val="0023376F"/>
    <w:rsid w:val="002338F3"/>
    <w:rsid w:val="00233ADC"/>
    <w:rsid w:val="00233E4B"/>
    <w:rsid w:val="00233F81"/>
    <w:rsid w:val="0023401A"/>
    <w:rsid w:val="00234082"/>
    <w:rsid w:val="0023424A"/>
    <w:rsid w:val="002343C1"/>
    <w:rsid w:val="002346AC"/>
    <w:rsid w:val="00234859"/>
    <w:rsid w:val="00234AAD"/>
    <w:rsid w:val="00234B1C"/>
    <w:rsid w:val="00234FB8"/>
    <w:rsid w:val="002353C6"/>
    <w:rsid w:val="00235721"/>
    <w:rsid w:val="00235E0D"/>
    <w:rsid w:val="00235EA1"/>
    <w:rsid w:val="0023612A"/>
    <w:rsid w:val="0023615F"/>
    <w:rsid w:val="00236234"/>
    <w:rsid w:val="00236416"/>
    <w:rsid w:val="00236604"/>
    <w:rsid w:val="00236731"/>
    <w:rsid w:val="002367DF"/>
    <w:rsid w:val="0023681A"/>
    <w:rsid w:val="002369F1"/>
    <w:rsid w:val="00236D5E"/>
    <w:rsid w:val="002373E8"/>
    <w:rsid w:val="002375E2"/>
    <w:rsid w:val="00237621"/>
    <w:rsid w:val="002377F9"/>
    <w:rsid w:val="002379B6"/>
    <w:rsid w:val="002400C7"/>
    <w:rsid w:val="002400D9"/>
    <w:rsid w:val="002401E9"/>
    <w:rsid w:val="00240281"/>
    <w:rsid w:val="002402D8"/>
    <w:rsid w:val="002408A5"/>
    <w:rsid w:val="00240C2B"/>
    <w:rsid w:val="00240CDF"/>
    <w:rsid w:val="00240CE8"/>
    <w:rsid w:val="0024114F"/>
    <w:rsid w:val="0024190C"/>
    <w:rsid w:val="00241927"/>
    <w:rsid w:val="00241A45"/>
    <w:rsid w:val="00241AC4"/>
    <w:rsid w:val="00241B98"/>
    <w:rsid w:val="00241BC5"/>
    <w:rsid w:val="00241FA2"/>
    <w:rsid w:val="002420F3"/>
    <w:rsid w:val="002427F5"/>
    <w:rsid w:val="0024305A"/>
    <w:rsid w:val="00243586"/>
    <w:rsid w:val="00243A49"/>
    <w:rsid w:val="00243C4B"/>
    <w:rsid w:val="00243CB2"/>
    <w:rsid w:val="00243D50"/>
    <w:rsid w:val="00244806"/>
    <w:rsid w:val="002449D4"/>
    <w:rsid w:val="00244F9C"/>
    <w:rsid w:val="00245289"/>
    <w:rsid w:val="002452C3"/>
    <w:rsid w:val="002458C9"/>
    <w:rsid w:val="002458DB"/>
    <w:rsid w:val="00245C96"/>
    <w:rsid w:val="00245DFA"/>
    <w:rsid w:val="00245F23"/>
    <w:rsid w:val="002467E8"/>
    <w:rsid w:val="00246891"/>
    <w:rsid w:val="00246B98"/>
    <w:rsid w:val="00247149"/>
    <w:rsid w:val="0024714C"/>
    <w:rsid w:val="00247ADB"/>
    <w:rsid w:val="00247F98"/>
    <w:rsid w:val="00250414"/>
    <w:rsid w:val="00250425"/>
    <w:rsid w:val="0025042F"/>
    <w:rsid w:val="002504A2"/>
    <w:rsid w:val="002506BD"/>
    <w:rsid w:val="00250CB7"/>
    <w:rsid w:val="00251264"/>
    <w:rsid w:val="0025154F"/>
    <w:rsid w:val="002516CD"/>
    <w:rsid w:val="00251AB1"/>
    <w:rsid w:val="00252179"/>
    <w:rsid w:val="00252275"/>
    <w:rsid w:val="0025274D"/>
    <w:rsid w:val="00252972"/>
    <w:rsid w:val="00252C5E"/>
    <w:rsid w:val="00252D33"/>
    <w:rsid w:val="00252D92"/>
    <w:rsid w:val="00252F67"/>
    <w:rsid w:val="0025323B"/>
    <w:rsid w:val="0025331E"/>
    <w:rsid w:val="0025333E"/>
    <w:rsid w:val="00253486"/>
    <w:rsid w:val="00253492"/>
    <w:rsid w:val="002535C8"/>
    <w:rsid w:val="0025380C"/>
    <w:rsid w:val="002539CB"/>
    <w:rsid w:val="0025413F"/>
    <w:rsid w:val="0025416D"/>
    <w:rsid w:val="0025436F"/>
    <w:rsid w:val="002544A6"/>
    <w:rsid w:val="00254669"/>
    <w:rsid w:val="00254827"/>
    <w:rsid w:val="00254948"/>
    <w:rsid w:val="00254A38"/>
    <w:rsid w:val="00254B54"/>
    <w:rsid w:val="00254C47"/>
    <w:rsid w:val="00254F18"/>
    <w:rsid w:val="00255269"/>
    <w:rsid w:val="0025552F"/>
    <w:rsid w:val="0025590D"/>
    <w:rsid w:val="00255CBF"/>
    <w:rsid w:val="00256287"/>
    <w:rsid w:val="002564D2"/>
    <w:rsid w:val="00256A13"/>
    <w:rsid w:val="00256B51"/>
    <w:rsid w:val="00256C66"/>
    <w:rsid w:val="00256E7B"/>
    <w:rsid w:val="0025720C"/>
    <w:rsid w:val="002574B9"/>
    <w:rsid w:val="002579BD"/>
    <w:rsid w:val="00257D82"/>
    <w:rsid w:val="00257EA6"/>
    <w:rsid w:val="0026013B"/>
    <w:rsid w:val="0026020D"/>
    <w:rsid w:val="00260297"/>
    <w:rsid w:val="00260434"/>
    <w:rsid w:val="002607B7"/>
    <w:rsid w:val="002609F8"/>
    <w:rsid w:val="00260A19"/>
    <w:rsid w:val="0026117E"/>
    <w:rsid w:val="00261295"/>
    <w:rsid w:val="00261308"/>
    <w:rsid w:val="002613CF"/>
    <w:rsid w:val="00261802"/>
    <w:rsid w:val="002619FC"/>
    <w:rsid w:val="00261A2A"/>
    <w:rsid w:val="00261CD0"/>
    <w:rsid w:val="002623A6"/>
    <w:rsid w:val="00262641"/>
    <w:rsid w:val="0026278D"/>
    <w:rsid w:val="00262B38"/>
    <w:rsid w:val="00262F87"/>
    <w:rsid w:val="00263344"/>
    <w:rsid w:val="0026367F"/>
    <w:rsid w:val="002639C2"/>
    <w:rsid w:val="00263BAC"/>
    <w:rsid w:val="00263C98"/>
    <w:rsid w:val="00263F10"/>
    <w:rsid w:val="002644EC"/>
    <w:rsid w:val="0026508C"/>
    <w:rsid w:val="00265277"/>
    <w:rsid w:val="00265290"/>
    <w:rsid w:val="0026574B"/>
    <w:rsid w:val="002658CB"/>
    <w:rsid w:val="00265BEF"/>
    <w:rsid w:val="00265CF3"/>
    <w:rsid w:val="00265D62"/>
    <w:rsid w:val="0026664B"/>
    <w:rsid w:val="0026684B"/>
    <w:rsid w:val="002668AF"/>
    <w:rsid w:val="00266A53"/>
    <w:rsid w:val="00266AFE"/>
    <w:rsid w:val="00266D10"/>
    <w:rsid w:val="00267083"/>
    <w:rsid w:val="002674ED"/>
    <w:rsid w:val="002676FC"/>
    <w:rsid w:val="00267903"/>
    <w:rsid w:val="00267A1B"/>
    <w:rsid w:val="00267C44"/>
    <w:rsid w:val="00267D0D"/>
    <w:rsid w:val="00267D27"/>
    <w:rsid w:val="00267E95"/>
    <w:rsid w:val="00267EBD"/>
    <w:rsid w:val="00267F25"/>
    <w:rsid w:val="00267F74"/>
    <w:rsid w:val="002700E0"/>
    <w:rsid w:val="0027073F"/>
    <w:rsid w:val="00270960"/>
    <w:rsid w:val="00270DAD"/>
    <w:rsid w:val="00270F81"/>
    <w:rsid w:val="00271086"/>
    <w:rsid w:val="00271194"/>
    <w:rsid w:val="00271455"/>
    <w:rsid w:val="00271768"/>
    <w:rsid w:val="00271972"/>
    <w:rsid w:val="00271B70"/>
    <w:rsid w:val="00271BEF"/>
    <w:rsid w:val="00271DC8"/>
    <w:rsid w:val="00271F1F"/>
    <w:rsid w:val="00271F2B"/>
    <w:rsid w:val="0027201E"/>
    <w:rsid w:val="002720AC"/>
    <w:rsid w:val="002722EF"/>
    <w:rsid w:val="0027239F"/>
    <w:rsid w:val="002724F7"/>
    <w:rsid w:val="0027291F"/>
    <w:rsid w:val="0027295F"/>
    <w:rsid w:val="00272CAA"/>
    <w:rsid w:val="00272D3F"/>
    <w:rsid w:val="00273004"/>
    <w:rsid w:val="0027318B"/>
    <w:rsid w:val="00273461"/>
    <w:rsid w:val="00273866"/>
    <w:rsid w:val="00273EBD"/>
    <w:rsid w:val="002741EB"/>
    <w:rsid w:val="002749C1"/>
    <w:rsid w:val="00274F8C"/>
    <w:rsid w:val="00274F91"/>
    <w:rsid w:val="002750A1"/>
    <w:rsid w:val="00275544"/>
    <w:rsid w:val="00275A78"/>
    <w:rsid w:val="00275DB0"/>
    <w:rsid w:val="0027602B"/>
    <w:rsid w:val="002760AC"/>
    <w:rsid w:val="002764B5"/>
    <w:rsid w:val="00276A02"/>
    <w:rsid w:val="00276DBE"/>
    <w:rsid w:val="00276FD2"/>
    <w:rsid w:val="0027702B"/>
    <w:rsid w:val="0027732F"/>
    <w:rsid w:val="002775EA"/>
    <w:rsid w:val="00277840"/>
    <w:rsid w:val="0027791B"/>
    <w:rsid w:val="00277A1D"/>
    <w:rsid w:val="00277A40"/>
    <w:rsid w:val="00277BC1"/>
    <w:rsid w:val="00277EB3"/>
    <w:rsid w:val="00277F32"/>
    <w:rsid w:val="00280070"/>
    <w:rsid w:val="002802E4"/>
    <w:rsid w:val="0028032B"/>
    <w:rsid w:val="0028032E"/>
    <w:rsid w:val="00280581"/>
    <w:rsid w:val="002807A0"/>
    <w:rsid w:val="00280AF6"/>
    <w:rsid w:val="00280D13"/>
    <w:rsid w:val="00280F23"/>
    <w:rsid w:val="00280FC1"/>
    <w:rsid w:val="0028154E"/>
    <w:rsid w:val="00281AB6"/>
    <w:rsid w:val="00281B62"/>
    <w:rsid w:val="00282031"/>
    <w:rsid w:val="0028211E"/>
    <w:rsid w:val="00282668"/>
    <w:rsid w:val="002827BB"/>
    <w:rsid w:val="00282826"/>
    <w:rsid w:val="002836DE"/>
    <w:rsid w:val="002837CB"/>
    <w:rsid w:val="00283850"/>
    <w:rsid w:val="00283D03"/>
    <w:rsid w:val="00283EB8"/>
    <w:rsid w:val="00283F66"/>
    <w:rsid w:val="002840B2"/>
    <w:rsid w:val="002841A5"/>
    <w:rsid w:val="002846F8"/>
    <w:rsid w:val="00284A78"/>
    <w:rsid w:val="00284DBE"/>
    <w:rsid w:val="00284E6D"/>
    <w:rsid w:val="0028527D"/>
    <w:rsid w:val="002858BD"/>
    <w:rsid w:val="00285A89"/>
    <w:rsid w:val="00285C61"/>
    <w:rsid w:val="00286093"/>
    <w:rsid w:val="002868A5"/>
    <w:rsid w:val="00286C57"/>
    <w:rsid w:val="00286F57"/>
    <w:rsid w:val="002872C9"/>
    <w:rsid w:val="002877F6"/>
    <w:rsid w:val="002879AB"/>
    <w:rsid w:val="00287BCE"/>
    <w:rsid w:val="00287BEA"/>
    <w:rsid w:val="00287C62"/>
    <w:rsid w:val="002900A9"/>
    <w:rsid w:val="002901D4"/>
    <w:rsid w:val="00290383"/>
    <w:rsid w:val="00290441"/>
    <w:rsid w:val="00290462"/>
    <w:rsid w:val="00290CFF"/>
    <w:rsid w:val="00291484"/>
    <w:rsid w:val="00291679"/>
    <w:rsid w:val="002917B7"/>
    <w:rsid w:val="00291809"/>
    <w:rsid w:val="00291BCE"/>
    <w:rsid w:val="00291D31"/>
    <w:rsid w:val="002925F8"/>
    <w:rsid w:val="0029280A"/>
    <w:rsid w:val="00292919"/>
    <w:rsid w:val="00292BFF"/>
    <w:rsid w:val="00292C08"/>
    <w:rsid w:val="00292E5E"/>
    <w:rsid w:val="00292EB5"/>
    <w:rsid w:val="002931E4"/>
    <w:rsid w:val="00293201"/>
    <w:rsid w:val="00293522"/>
    <w:rsid w:val="00293AF5"/>
    <w:rsid w:val="00293B85"/>
    <w:rsid w:val="00293BAA"/>
    <w:rsid w:val="00293E49"/>
    <w:rsid w:val="00293E72"/>
    <w:rsid w:val="00293EAA"/>
    <w:rsid w:val="00294640"/>
    <w:rsid w:val="002946F1"/>
    <w:rsid w:val="00294823"/>
    <w:rsid w:val="00294885"/>
    <w:rsid w:val="00294A2B"/>
    <w:rsid w:val="00294A73"/>
    <w:rsid w:val="00294BC7"/>
    <w:rsid w:val="00294CC3"/>
    <w:rsid w:val="002950BE"/>
    <w:rsid w:val="0029511A"/>
    <w:rsid w:val="002952AA"/>
    <w:rsid w:val="00295493"/>
    <w:rsid w:val="00295729"/>
    <w:rsid w:val="0029604D"/>
    <w:rsid w:val="00296465"/>
    <w:rsid w:val="0029653E"/>
    <w:rsid w:val="002966BA"/>
    <w:rsid w:val="00296750"/>
    <w:rsid w:val="0029693F"/>
    <w:rsid w:val="00296CA5"/>
    <w:rsid w:val="00296E53"/>
    <w:rsid w:val="00297083"/>
    <w:rsid w:val="0029759C"/>
    <w:rsid w:val="00297955"/>
    <w:rsid w:val="00297C67"/>
    <w:rsid w:val="002A005A"/>
    <w:rsid w:val="002A01F2"/>
    <w:rsid w:val="002A04F2"/>
    <w:rsid w:val="002A05B0"/>
    <w:rsid w:val="002A0AE4"/>
    <w:rsid w:val="002A0E75"/>
    <w:rsid w:val="002A11C5"/>
    <w:rsid w:val="002A1429"/>
    <w:rsid w:val="002A15D0"/>
    <w:rsid w:val="002A165C"/>
    <w:rsid w:val="002A1695"/>
    <w:rsid w:val="002A1B43"/>
    <w:rsid w:val="002A1BD7"/>
    <w:rsid w:val="002A22E1"/>
    <w:rsid w:val="002A23B5"/>
    <w:rsid w:val="002A258A"/>
    <w:rsid w:val="002A2643"/>
    <w:rsid w:val="002A270C"/>
    <w:rsid w:val="002A2900"/>
    <w:rsid w:val="002A2BBE"/>
    <w:rsid w:val="002A341D"/>
    <w:rsid w:val="002A3519"/>
    <w:rsid w:val="002A3764"/>
    <w:rsid w:val="002A384E"/>
    <w:rsid w:val="002A38AB"/>
    <w:rsid w:val="002A3D5B"/>
    <w:rsid w:val="002A467F"/>
    <w:rsid w:val="002A4F2A"/>
    <w:rsid w:val="002A53FB"/>
    <w:rsid w:val="002A549D"/>
    <w:rsid w:val="002A5591"/>
    <w:rsid w:val="002A58CF"/>
    <w:rsid w:val="002A5ADD"/>
    <w:rsid w:val="002A5C4B"/>
    <w:rsid w:val="002A5FC5"/>
    <w:rsid w:val="002A6072"/>
    <w:rsid w:val="002A61E9"/>
    <w:rsid w:val="002A630E"/>
    <w:rsid w:val="002A6531"/>
    <w:rsid w:val="002A665E"/>
    <w:rsid w:val="002A6F6F"/>
    <w:rsid w:val="002A717C"/>
    <w:rsid w:val="002A71B4"/>
    <w:rsid w:val="002A7665"/>
    <w:rsid w:val="002A7A35"/>
    <w:rsid w:val="002A7D3C"/>
    <w:rsid w:val="002A7FBF"/>
    <w:rsid w:val="002B007A"/>
    <w:rsid w:val="002B017C"/>
    <w:rsid w:val="002B045E"/>
    <w:rsid w:val="002B05E9"/>
    <w:rsid w:val="002B05EC"/>
    <w:rsid w:val="002B089A"/>
    <w:rsid w:val="002B0A6C"/>
    <w:rsid w:val="002B0B29"/>
    <w:rsid w:val="002B0F5A"/>
    <w:rsid w:val="002B0F76"/>
    <w:rsid w:val="002B0FDF"/>
    <w:rsid w:val="002B1012"/>
    <w:rsid w:val="002B103A"/>
    <w:rsid w:val="002B103C"/>
    <w:rsid w:val="002B22BF"/>
    <w:rsid w:val="002B233E"/>
    <w:rsid w:val="002B2479"/>
    <w:rsid w:val="002B2584"/>
    <w:rsid w:val="002B2943"/>
    <w:rsid w:val="002B2AE3"/>
    <w:rsid w:val="002B2B48"/>
    <w:rsid w:val="002B2BD0"/>
    <w:rsid w:val="002B339E"/>
    <w:rsid w:val="002B373F"/>
    <w:rsid w:val="002B39E7"/>
    <w:rsid w:val="002B3AC8"/>
    <w:rsid w:val="002B445A"/>
    <w:rsid w:val="002B46E8"/>
    <w:rsid w:val="002B4B87"/>
    <w:rsid w:val="002B4FE6"/>
    <w:rsid w:val="002B5392"/>
    <w:rsid w:val="002B5536"/>
    <w:rsid w:val="002B5B12"/>
    <w:rsid w:val="002B5D7A"/>
    <w:rsid w:val="002B5E83"/>
    <w:rsid w:val="002B5F8F"/>
    <w:rsid w:val="002B5FCA"/>
    <w:rsid w:val="002B604A"/>
    <w:rsid w:val="002B630B"/>
    <w:rsid w:val="002B639B"/>
    <w:rsid w:val="002B6415"/>
    <w:rsid w:val="002B6578"/>
    <w:rsid w:val="002B6700"/>
    <w:rsid w:val="002B67D9"/>
    <w:rsid w:val="002B691F"/>
    <w:rsid w:val="002B6954"/>
    <w:rsid w:val="002B6998"/>
    <w:rsid w:val="002B6F10"/>
    <w:rsid w:val="002B6FAD"/>
    <w:rsid w:val="002B73EA"/>
    <w:rsid w:val="002B765C"/>
    <w:rsid w:val="002B7815"/>
    <w:rsid w:val="002B7A30"/>
    <w:rsid w:val="002B7A6A"/>
    <w:rsid w:val="002B7B04"/>
    <w:rsid w:val="002B7BF3"/>
    <w:rsid w:val="002B7CC6"/>
    <w:rsid w:val="002C00D5"/>
    <w:rsid w:val="002C01D0"/>
    <w:rsid w:val="002C037D"/>
    <w:rsid w:val="002C0565"/>
    <w:rsid w:val="002C0672"/>
    <w:rsid w:val="002C093B"/>
    <w:rsid w:val="002C0A51"/>
    <w:rsid w:val="002C0C17"/>
    <w:rsid w:val="002C0D11"/>
    <w:rsid w:val="002C0DF7"/>
    <w:rsid w:val="002C146C"/>
    <w:rsid w:val="002C1568"/>
    <w:rsid w:val="002C16FB"/>
    <w:rsid w:val="002C1814"/>
    <w:rsid w:val="002C1995"/>
    <w:rsid w:val="002C1A8F"/>
    <w:rsid w:val="002C1AEF"/>
    <w:rsid w:val="002C1C42"/>
    <w:rsid w:val="002C1C72"/>
    <w:rsid w:val="002C1D96"/>
    <w:rsid w:val="002C1EFA"/>
    <w:rsid w:val="002C1F06"/>
    <w:rsid w:val="002C1F4F"/>
    <w:rsid w:val="002C1F6F"/>
    <w:rsid w:val="002C2223"/>
    <w:rsid w:val="002C2269"/>
    <w:rsid w:val="002C296E"/>
    <w:rsid w:val="002C2C17"/>
    <w:rsid w:val="002C2C4A"/>
    <w:rsid w:val="002C2F2F"/>
    <w:rsid w:val="002C2FD5"/>
    <w:rsid w:val="002C3293"/>
    <w:rsid w:val="002C32C7"/>
    <w:rsid w:val="002C33BC"/>
    <w:rsid w:val="002C36C3"/>
    <w:rsid w:val="002C39B7"/>
    <w:rsid w:val="002C3BDB"/>
    <w:rsid w:val="002C3DE7"/>
    <w:rsid w:val="002C4034"/>
    <w:rsid w:val="002C442F"/>
    <w:rsid w:val="002C5219"/>
    <w:rsid w:val="002C554F"/>
    <w:rsid w:val="002C5EF8"/>
    <w:rsid w:val="002C6097"/>
    <w:rsid w:val="002C6106"/>
    <w:rsid w:val="002C61DC"/>
    <w:rsid w:val="002C62C3"/>
    <w:rsid w:val="002C6510"/>
    <w:rsid w:val="002C68F9"/>
    <w:rsid w:val="002C6AA0"/>
    <w:rsid w:val="002C6EFD"/>
    <w:rsid w:val="002C6F82"/>
    <w:rsid w:val="002C7090"/>
    <w:rsid w:val="002C714E"/>
    <w:rsid w:val="002C74D4"/>
    <w:rsid w:val="002C7518"/>
    <w:rsid w:val="002C7831"/>
    <w:rsid w:val="002C78F7"/>
    <w:rsid w:val="002C7966"/>
    <w:rsid w:val="002C79F7"/>
    <w:rsid w:val="002C7A63"/>
    <w:rsid w:val="002C7D46"/>
    <w:rsid w:val="002C7FE1"/>
    <w:rsid w:val="002D0492"/>
    <w:rsid w:val="002D08E4"/>
    <w:rsid w:val="002D0B33"/>
    <w:rsid w:val="002D0D47"/>
    <w:rsid w:val="002D0FF1"/>
    <w:rsid w:val="002D0FF3"/>
    <w:rsid w:val="002D0FF4"/>
    <w:rsid w:val="002D11AA"/>
    <w:rsid w:val="002D1D1D"/>
    <w:rsid w:val="002D1F93"/>
    <w:rsid w:val="002D1FE1"/>
    <w:rsid w:val="002D22A4"/>
    <w:rsid w:val="002D25F7"/>
    <w:rsid w:val="002D27CA"/>
    <w:rsid w:val="002D27EC"/>
    <w:rsid w:val="002D2817"/>
    <w:rsid w:val="002D2EF7"/>
    <w:rsid w:val="002D2F5A"/>
    <w:rsid w:val="002D3067"/>
    <w:rsid w:val="002D31D4"/>
    <w:rsid w:val="002D31E6"/>
    <w:rsid w:val="002D34EC"/>
    <w:rsid w:val="002D374E"/>
    <w:rsid w:val="002D3ADF"/>
    <w:rsid w:val="002D4154"/>
    <w:rsid w:val="002D4648"/>
    <w:rsid w:val="002D4967"/>
    <w:rsid w:val="002D4EC1"/>
    <w:rsid w:val="002D510D"/>
    <w:rsid w:val="002D5410"/>
    <w:rsid w:val="002D5489"/>
    <w:rsid w:val="002D5B2D"/>
    <w:rsid w:val="002D5C69"/>
    <w:rsid w:val="002D5F30"/>
    <w:rsid w:val="002D6138"/>
    <w:rsid w:val="002D629A"/>
    <w:rsid w:val="002D6565"/>
    <w:rsid w:val="002D65D1"/>
    <w:rsid w:val="002D6651"/>
    <w:rsid w:val="002D680E"/>
    <w:rsid w:val="002D682A"/>
    <w:rsid w:val="002D68F9"/>
    <w:rsid w:val="002D6B48"/>
    <w:rsid w:val="002D6D09"/>
    <w:rsid w:val="002D6DD2"/>
    <w:rsid w:val="002D6F44"/>
    <w:rsid w:val="002D71AD"/>
    <w:rsid w:val="002D7609"/>
    <w:rsid w:val="002D7626"/>
    <w:rsid w:val="002D78F2"/>
    <w:rsid w:val="002D7C27"/>
    <w:rsid w:val="002D7F6F"/>
    <w:rsid w:val="002E00C3"/>
    <w:rsid w:val="002E030A"/>
    <w:rsid w:val="002E0403"/>
    <w:rsid w:val="002E04CB"/>
    <w:rsid w:val="002E0803"/>
    <w:rsid w:val="002E084C"/>
    <w:rsid w:val="002E08C0"/>
    <w:rsid w:val="002E0978"/>
    <w:rsid w:val="002E0979"/>
    <w:rsid w:val="002E09C8"/>
    <w:rsid w:val="002E1003"/>
    <w:rsid w:val="002E103C"/>
    <w:rsid w:val="002E105D"/>
    <w:rsid w:val="002E155B"/>
    <w:rsid w:val="002E16AF"/>
    <w:rsid w:val="002E1A30"/>
    <w:rsid w:val="002E1C9E"/>
    <w:rsid w:val="002E1D7E"/>
    <w:rsid w:val="002E1FEF"/>
    <w:rsid w:val="002E2739"/>
    <w:rsid w:val="002E27F2"/>
    <w:rsid w:val="002E27F8"/>
    <w:rsid w:val="002E2CA8"/>
    <w:rsid w:val="002E2E45"/>
    <w:rsid w:val="002E315C"/>
    <w:rsid w:val="002E31F7"/>
    <w:rsid w:val="002E322D"/>
    <w:rsid w:val="002E32D6"/>
    <w:rsid w:val="002E352D"/>
    <w:rsid w:val="002E35DC"/>
    <w:rsid w:val="002E3730"/>
    <w:rsid w:val="002E3BEB"/>
    <w:rsid w:val="002E3E3F"/>
    <w:rsid w:val="002E3F75"/>
    <w:rsid w:val="002E3FCC"/>
    <w:rsid w:val="002E4592"/>
    <w:rsid w:val="002E47AC"/>
    <w:rsid w:val="002E488A"/>
    <w:rsid w:val="002E4E57"/>
    <w:rsid w:val="002E5200"/>
    <w:rsid w:val="002E5238"/>
    <w:rsid w:val="002E59D1"/>
    <w:rsid w:val="002E5C74"/>
    <w:rsid w:val="002E5F5A"/>
    <w:rsid w:val="002E603B"/>
    <w:rsid w:val="002E613E"/>
    <w:rsid w:val="002E614A"/>
    <w:rsid w:val="002E61CD"/>
    <w:rsid w:val="002E61EE"/>
    <w:rsid w:val="002E68B8"/>
    <w:rsid w:val="002E69D1"/>
    <w:rsid w:val="002E6C4E"/>
    <w:rsid w:val="002E6DC3"/>
    <w:rsid w:val="002E7218"/>
    <w:rsid w:val="002E736C"/>
    <w:rsid w:val="002E73E6"/>
    <w:rsid w:val="002E7A14"/>
    <w:rsid w:val="002E7EA7"/>
    <w:rsid w:val="002E7F14"/>
    <w:rsid w:val="002E7FB7"/>
    <w:rsid w:val="002F010B"/>
    <w:rsid w:val="002F064A"/>
    <w:rsid w:val="002F096D"/>
    <w:rsid w:val="002F0B0D"/>
    <w:rsid w:val="002F0B52"/>
    <w:rsid w:val="002F0BB3"/>
    <w:rsid w:val="002F0D87"/>
    <w:rsid w:val="002F1631"/>
    <w:rsid w:val="002F1757"/>
    <w:rsid w:val="002F1885"/>
    <w:rsid w:val="002F1BB8"/>
    <w:rsid w:val="002F232C"/>
    <w:rsid w:val="002F2536"/>
    <w:rsid w:val="002F2749"/>
    <w:rsid w:val="002F284F"/>
    <w:rsid w:val="002F2E1A"/>
    <w:rsid w:val="002F32C4"/>
    <w:rsid w:val="002F330F"/>
    <w:rsid w:val="002F3801"/>
    <w:rsid w:val="002F3861"/>
    <w:rsid w:val="002F3E27"/>
    <w:rsid w:val="002F3E52"/>
    <w:rsid w:val="002F3EC9"/>
    <w:rsid w:val="002F3F92"/>
    <w:rsid w:val="002F4309"/>
    <w:rsid w:val="002F436C"/>
    <w:rsid w:val="002F4415"/>
    <w:rsid w:val="002F497F"/>
    <w:rsid w:val="002F4998"/>
    <w:rsid w:val="002F4A2E"/>
    <w:rsid w:val="002F4A6B"/>
    <w:rsid w:val="002F4C6F"/>
    <w:rsid w:val="002F4D71"/>
    <w:rsid w:val="002F5314"/>
    <w:rsid w:val="002F59D5"/>
    <w:rsid w:val="002F5B9F"/>
    <w:rsid w:val="002F62B0"/>
    <w:rsid w:val="002F6346"/>
    <w:rsid w:val="002F6586"/>
    <w:rsid w:val="002F671B"/>
    <w:rsid w:val="002F7B48"/>
    <w:rsid w:val="002F7C8B"/>
    <w:rsid w:val="00300086"/>
    <w:rsid w:val="00300661"/>
    <w:rsid w:val="003007B9"/>
    <w:rsid w:val="003008C0"/>
    <w:rsid w:val="003008D1"/>
    <w:rsid w:val="003009D4"/>
    <w:rsid w:val="00300BAF"/>
    <w:rsid w:val="00300F4E"/>
    <w:rsid w:val="00300FD1"/>
    <w:rsid w:val="003010BE"/>
    <w:rsid w:val="003010CE"/>
    <w:rsid w:val="003017B3"/>
    <w:rsid w:val="003018D4"/>
    <w:rsid w:val="003019A0"/>
    <w:rsid w:val="00301D3B"/>
    <w:rsid w:val="00302244"/>
    <w:rsid w:val="003024DC"/>
    <w:rsid w:val="003028CB"/>
    <w:rsid w:val="00302A0C"/>
    <w:rsid w:val="00302BDC"/>
    <w:rsid w:val="00302CF8"/>
    <w:rsid w:val="00302F26"/>
    <w:rsid w:val="00302FAB"/>
    <w:rsid w:val="00303788"/>
    <w:rsid w:val="003038A7"/>
    <w:rsid w:val="00303CDA"/>
    <w:rsid w:val="00303D91"/>
    <w:rsid w:val="00303EE3"/>
    <w:rsid w:val="00304048"/>
    <w:rsid w:val="0030407B"/>
    <w:rsid w:val="003041FF"/>
    <w:rsid w:val="00304309"/>
    <w:rsid w:val="003046A2"/>
    <w:rsid w:val="00304FAF"/>
    <w:rsid w:val="0030541B"/>
    <w:rsid w:val="0030564B"/>
    <w:rsid w:val="0030576B"/>
    <w:rsid w:val="003058C4"/>
    <w:rsid w:val="00305906"/>
    <w:rsid w:val="00305F75"/>
    <w:rsid w:val="003060B0"/>
    <w:rsid w:val="00306635"/>
    <w:rsid w:val="003067B3"/>
    <w:rsid w:val="00306AAA"/>
    <w:rsid w:val="00306B9F"/>
    <w:rsid w:val="00306FCD"/>
    <w:rsid w:val="0030728A"/>
    <w:rsid w:val="00307299"/>
    <w:rsid w:val="003074E4"/>
    <w:rsid w:val="00307526"/>
    <w:rsid w:val="00307987"/>
    <w:rsid w:val="0030799D"/>
    <w:rsid w:val="00307A36"/>
    <w:rsid w:val="00307A72"/>
    <w:rsid w:val="00307E11"/>
    <w:rsid w:val="00307EB1"/>
    <w:rsid w:val="00310193"/>
    <w:rsid w:val="0031084B"/>
    <w:rsid w:val="00310E87"/>
    <w:rsid w:val="00311273"/>
    <w:rsid w:val="00311C3F"/>
    <w:rsid w:val="00311C7F"/>
    <w:rsid w:val="003121BE"/>
    <w:rsid w:val="00312344"/>
    <w:rsid w:val="003123C8"/>
    <w:rsid w:val="003127CE"/>
    <w:rsid w:val="003127E2"/>
    <w:rsid w:val="003129C2"/>
    <w:rsid w:val="00312C73"/>
    <w:rsid w:val="00312C9D"/>
    <w:rsid w:val="00312D06"/>
    <w:rsid w:val="00312DC2"/>
    <w:rsid w:val="00312F0B"/>
    <w:rsid w:val="00313062"/>
    <w:rsid w:val="00313137"/>
    <w:rsid w:val="0031350B"/>
    <w:rsid w:val="00313729"/>
    <w:rsid w:val="00313747"/>
    <w:rsid w:val="003139B0"/>
    <w:rsid w:val="00313EEB"/>
    <w:rsid w:val="00314024"/>
    <w:rsid w:val="00314323"/>
    <w:rsid w:val="0031455A"/>
    <w:rsid w:val="00314609"/>
    <w:rsid w:val="003147C6"/>
    <w:rsid w:val="003147EB"/>
    <w:rsid w:val="00314827"/>
    <w:rsid w:val="00314950"/>
    <w:rsid w:val="00314C25"/>
    <w:rsid w:val="00314CD2"/>
    <w:rsid w:val="00314F63"/>
    <w:rsid w:val="00315056"/>
    <w:rsid w:val="00315301"/>
    <w:rsid w:val="003153A1"/>
    <w:rsid w:val="003153B7"/>
    <w:rsid w:val="00315744"/>
    <w:rsid w:val="003159EB"/>
    <w:rsid w:val="00315C13"/>
    <w:rsid w:val="00315C14"/>
    <w:rsid w:val="0031642F"/>
    <w:rsid w:val="00316591"/>
    <w:rsid w:val="00316C1F"/>
    <w:rsid w:val="00316D6F"/>
    <w:rsid w:val="00316ECF"/>
    <w:rsid w:val="00316ED3"/>
    <w:rsid w:val="0031727B"/>
    <w:rsid w:val="00317398"/>
    <w:rsid w:val="003173B6"/>
    <w:rsid w:val="0031744E"/>
    <w:rsid w:val="0031790A"/>
    <w:rsid w:val="00317AC9"/>
    <w:rsid w:val="0032028A"/>
    <w:rsid w:val="003203EE"/>
    <w:rsid w:val="0032049A"/>
    <w:rsid w:val="00320800"/>
    <w:rsid w:val="003208F5"/>
    <w:rsid w:val="00320B1B"/>
    <w:rsid w:val="00320F42"/>
    <w:rsid w:val="00320FE5"/>
    <w:rsid w:val="00321096"/>
    <w:rsid w:val="0032162C"/>
    <w:rsid w:val="0032167D"/>
    <w:rsid w:val="0032175B"/>
    <w:rsid w:val="0032187B"/>
    <w:rsid w:val="00321A24"/>
    <w:rsid w:val="00321B94"/>
    <w:rsid w:val="00321EF5"/>
    <w:rsid w:val="00322C44"/>
    <w:rsid w:val="00322CA4"/>
    <w:rsid w:val="00322E17"/>
    <w:rsid w:val="00322E5C"/>
    <w:rsid w:val="003231E1"/>
    <w:rsid w:val="003231FD"/>
    <w:rsid w:val="00323474"/>
    <w:rsid w:val="003239FA"/>
    <w:rsid w:val="00324524"/>
    <w:rsid w:val="0032459C"/>
    <w:rsid w:val="003248EE"/>
    <w:rsid w:val="00324AE5"/>
    <w:rsid w:val="00324BCD"/>
    <w:rsid w:val="00324C21"/>
    <w:rsid w:val="00324C3A"/>
    <w:rsid w:val="00325425"/>
    <w:rsid w:val="0032570E"/>
    <w:rsid w:val="00325AD9"/>
    <w:rsid w:val="00325B22"/>
    <w:rsid w:val="00325B9E"/>
    <w:rsid w:val="00325D76"/>
    <w:rsid w:val="00325ECF"/>
    <w:rsid w:val="00325FD9"/>
    <w:rsid w:val="00326200"/>
    <w:rsid w:val="00326276"/>
    <w:rsid w:val="003262F0"/>
    <w:rsid w:val="003269E6"/>
    <w:rsid w:val="00326AF5"/>
    <w:rsid w:val="00326C82"/>
    <w:rsid w:val="00326CA2"/>
    <w:rsid w:val="003270CA"/>
    <w:rsid w:val="00327196"/>
    <w:rsid w:val="0032767E"/>
    <w:rsid w:val="00327A9F"/>
    <w:rsid w:val="00327C4E"/>
    <w:rsid w:val="00327DF2"/>
    <w:rsid w:val="003305E6"/>
    <w:rsid w:val="003305FB"/>
    <w:rsid w:val="003308DF"/>
    <w:rsid w:val="00330998"/>
    <w:rsid w:val="00330D2B"/>
    <w:rsid w:val="003313C3"/>
    <w:rsid w:val="003313F9"/>
    <w:rsid w:val="00331420"/>
    <w:rsid w:val="00331464"/>
    <w:rsid w:val="003317BA"/>
    <w:rsid w:val="003319A5"/>
    <w:rsid w:val="003319CE"/>
    <w:rsid w:val="003320B9"/>
    <w:rsid w:val="003323C6"/>
    <w:rsid w:val="0033261C"/>
    <w:rsid w:val="0033265F"/>
    <w:rsid w:val="00332755"/>
    <w:rsid w:val="003329CF"/>
    <w:rsid w:val="003329DF"/>
    <w:rsid w:val="00332A9B"/>
    <w:rsid w:val="00332AA2"/>
    <w:rsid w:val="00332BE2"/>
    <w:rsid w:val="00332D00"/>
    <w:rsid w:val="00332FAA"/>
    <w:rsid w:val="00333004"/>
    <w:rsid w:val="0033302A"/>
    <w:rsid w:val="00333217"/>
    <w:rsid w:val="0033341C"/>
    <w:rsid w:val="003334FD"/>
    <w:rsid w:val="00333ADF"/>
    <w:rsid w:val="00333CA5"/>
    <w:rsid w:val="00333DFA"/>
    <w:rsid w:val="0033400B"/>
    <w:rsid w:val="00334130"/>
    <w:rsid w:val="00334488"/>
    <w:rsid w:val="00334942"/>
    <w:rsid w:val="00334CE5"/>
    <w:rsid w:val="00335060"/>
    <w:rsid w:val="0033533E"/>
    <w:rsid w:val="00335583"/>
    <w:rsid w:val="00335D1F"/>
    <w:rsid w:val="00335D20"/>
    <w:rsid w:val="003360C4"/>
    <w:rsid w:val="003366EA"/>
    <w:rsid w:val="00336AF8"/>
    <w:rsid w:val="00336C68"/>
    <w:rsid w:val="00336DAE"/>
    <w:rsid w:val="00336FCD"/>
    <w:rsid w:val="0033725A"/>
    <w:rsid w:val="003375CD"/>
    <w:rsid w:val="00337923"/>
    <w:rsid w:val="00337E1A"/>
    <w:rsid w:val="00337FD9"/>
    <w:rsid w:val="00340378"/>
    <w:rsid w:val="0034063C"/>
    <w:rsid w:val="003409F7"/>
    <w:rsid w:val="00340BD5"/>
    <w:rsid w:val="00340EAE"/>
    <w:rsid w:val="00340EF5"/>
    <w:rsid w:val="003410BF"/>
    <w:rsid w:val="003411D6"/>
    <w:rsid w:val="0034129C"/>
    <w:rsid w:val="003413D6"/>
    <w:rsid w:val="0034149D"/>
    <w:rsid w:val="00341733"/>
    <w:rsid w:val="0034183A"/>
    <w:rsid w:val="00341C38"/>
    <w:rsid w:val="00341DCF"/>
    <w:rsid w:val="00341E0E"/>
    <w:rsid w:val="00341E25"/>
    <w:rsid w:val="00342408"/>
    <w:rsid w:val="003426F5"/>
    <w:rsid w:val="00342718"/>
    <w:rsid w:val="00342952"/>
    <w:rsid w:val="00342960"/>
    <w:rsid w:val="00342D17"/>
    <w:rsid w:val="00342D82"/>
    <w:rsid w:val="00342D9B"/>
    <w:rsid w:val="00342E65"/>
    <w:rsid w:val="00343022"/>
    <w:rsid w:val="0034371E"/>
    <w:rsid w:val="00343A88"/>
    <w:rsid w:val="00343E07"/>
    <w:rsid w:val="00343E0A"/>
    <w:rsid w:val="00343E82"/>
    <w:rsid w:val="00343FE4"/>
    <w:rsid w:val="0034405B"/>
    <w:rsid w:val="0034440F"/>
    <w:rsid w:val="00344602"/>
    <w:rsid w:val="003446B9"/>
    <w:rsid w:val="00344DAC"/>
    <w:rsid w:val="00345470"/>
    <w:rsid w:val="0034558D"/>
    <w:rsid w:val="003456F1"/>
    <w:rsid w:val="00345D1A"/>
    <w:rsid w:val="00345F4B"/>
    <w:rsid w:val="0034649C"/>
    <w:rsid w:val="003467DA"/>
    <w:rsid w:val="00346995"/>
    <w:rsid w:val="00346B7C"/>
    <w:rsid w:val="00346DA9"/>
    <w:rsid w:val="003471C8"/>
    <w:rsid w:val="003471E1"/>
    <w:rsid w:val="0034774B"/>
    <w:rsid w:val="003477CD"/>
    <w:rsid w:val="00347906"/>
    <w:rsid w:val="00347ADE"/>
    <w:rsid w:val="00347BE4"/>
    <w:rsid w:val="00347ECB"/>
    <w:rsid w:val="00350318"/>
    <w:rsid w:val="003505D0"/>
    <w:rsid w:val="003506B8"/>
    <w:rsid w:val="003509D0"/>
    <w:rsid w:val="00350BDD"/>
    <w:rsid w:val="00350D3B"/>
    <w:rsid w:val="00350E1D"/>
    <w:rsid w:val="0035114C"/>
    <w:rsid w:val="00351179"/>
    <w:rsid w:val="0035147F"/>
    <w:rsid w:val="003521E0"/>
    <w:rsid w:val="003525B0"/>
    <w:rsid w:val="003526A9"/>
    <w:rsid w:val="00352B55"/>
    <w:rsid w:val="00352C7D"/>
    <w:rsid w:val="00352D0B"/>
    <w:rsid w:val="003534AB"/>
    <w:rsid w:val="00353718"/>
    <w:rsid w:val="00353962"/>
    <w:rsid w:val="003540E5"/>
    <w:rsid w:val="003544E7"/>
    <w:rsid w:val="0035475A"/>
    <w:rsid w:val="00354C36"/>
    <w:rsid w:val="00354C62"/>
    <w:rsid w:val="00354CFC"/>
    <w:rsid w:val="003555CA"/>
    <w:rsid w:val="003555E7"/>
    <w:rsid w:val="0035570B"/>
    <w:rsid w:val="00355715"/>
    <w:rsid w:val="00355A03"/>
    <w:rsid w:val="00355A65"/>
    <w:rsid w:val="00355B65"/>
    <w:rsid w:val="00355B7E"/>
    <w:rsid w:val="00355C68"/>
    <w:rsid w:val="00355D54"/>
    <w:rsid w:val="00355E1B"/>
    <w:rsid w:val="00355EDA"/>
    <w:rsid w:val="003565DF"/>
    <w:rsid w:val="0035660B"/>
    <w:rsid w:val="0035668C"/>
    <w:rsid w:val="00356766"/>
    <w:rsid w:val="003567F7"/>
    <w:rsid w:val="003569B0"/>
    <w:rsid w:val="00356AB3"/>
    <w:rsid w:val="00356AD8"/>
    <w:rsid w:val="00356AE5"/>
    <w:rsid w:val="00356D30"/>
    <w:rsid w:val="00356E2C"/>
    <w:rsid w:val="0035710B"/>
    <w:rsid w:val="0035724E"/>
    <w:rsid w:val="00357B68"/>
    <w:rsid w:val="00357BD8"/>
    <w:rsid w:val="00357F94"/>
    <w:rsid w:val="003601AA"/>
    <w:rsid w:val="003602A9"/>
    <w:rsid w:val="003603C7"/>
    <w:rsid w:val="0036081A"/>
    <w:rsid w:val="00360A91"/>
    <w:rsid w:val="00360BCE"/>
    <w:rsid w:val="00360BEC"/>
    <w:rsid w:val="00360BF6"/>
    <w:rsid w:val="00361D50"/>
    <w:rsid w:val="00361DD7"/>
    <w:rsid w:val="00361F99"/>
    <w:rsid w:val="0036248A"/>
    <w:rsid w:val="0036262C"/>
    <w:rsid w:val="00362879"/>
    <w:rsid w:val="00362A0C"/>
    <w:rsid w:val="00362ABE"/>
    <w:rsid w:val="00362DA6"/>
    <w:rsid w:val="00362DC6"/>
    <w:rsid w:val="00362EFC"/>
    <w:rsid w:val="003630A3"/>
    <w:rsid w:val="0036347B"/>
    <w:rsid w:val="003639A3"/>
    <w:rsid w:val="00363A3F"/>
    <w:rsid w:val="00363AB4"/>
    <w:rsid w:val="00363AEA"/>
    <w:rsid w:val="00363B6F"/>
    <w:rsid w:val="00363BC3"/>
    <w:rsid w:val="00363CB2"/>
    <w:rsid w:val="00363CFB"/>
    <w:rsid w:val="003643FE"/>
    <w:rsid w:val="0036471B"/>
    <w:rsid w:val="00364B2A"/>
    <w:rsid w:val="00364D22"/>
    <w:rsid w:val="00364EC3"/>
    <w:rsid w:val="0036523A"/>
    <w:rsid w:val="003652D2"/>
    <w:rsid w:val="00365327"/>
    <w:rsid w:val="0036558C"/>
    <w:rsid w:val="0036558F"/>
    <w:rsid w:val="00365A3E"/>
    <w:rsid w:val="00365E79"/>
    <w:rsid w:val="00365F14"/>
    <w:rsid w:val="00366167"/>
    <w:rsid w:val="003662F3"/>
    <w:rsid w:val="0036668E"/>
    <w:rsid w:val="003668DC"/>
    <w:rsid w:val="00366A12"/>
    <w:rsid w:val="00367269"/>
    <w:rsid w:val="0036726E"/>
    <w:rsid w:val="00367456"/>
    <w:rsid w:val="00367553"/>
    <w:rsid w:val="00367680"/>
    <w:rsid w:val="00367940"/>
    <w:rsid w:val="00367A4F"/>
    <w:rsid w:val="00367AD1"/>
    <w:rsid w:val="00367D57"/>
    <w:rsid w:val="0037038F"/>
    <w:rsid w:val="003703AE"/>
    <w:rsid w:val="00370423"/>
    <w:rsid w:val="003708BE"/>
    <w:rsid w:val="00370AFB"/>
    <w:rsid w:val="00370B86"/>
    <w:rsid w:val="00370F9B"/>
    <w:rsid w:val="003710A6"/>
    <w:rsid w:val="003714FB"/>
    <w:rsid w:val="00371853"/>
    <w:rsid w:val="00371CC6"/>
    <w:rsid w:val="00371F04"/>
    <w:rsid w:val="00371F7A"/>
    <w:rsid w:val="00372257"/>
    <w:rsid w:val="0037229A"/>
    <w:rsid w:val="003723C9"/>
    <w:rsid w:val="00372956"/>
    <w:rsid w:val="00372A14"/>
    <w:rsid w:val="00372D8D"/>
    <w:rsid w:val="00373072"/>
    <w:rsid w:val="003730DD"/>
    <w:rsid w:val="003732A7"/>
    <w:rsid w:val="00373357"/>
    <w:rsid w:val="0037335B"/>
    <w:rsid w:val="003735EA"/>
    <w:rsid w:val="00373743"/>
    <w:rsid w:val="003740A8"/>
    <w:rsid w:val="0037438C"/>
    <w:rsid w:val="0037478D"/>
    <w:rsid w:val="00374E71"/>
    <w:rsid w:val="00374F61"/>
    <w:rsid w:val="00375247"/>
    <w:rsid w:val="00375318"/>
    <w:rsid w:val="00375330"/>
    <w:rsid w:val="00375468"/>
    <w:rsid w:val="00375651"/>
    <w:rsid w:val="003756DD"/>
    <w:rsid w:val="00375F6A"/>
    <w:rsid w:val="00376145"/>
    <w:rsid w:val="00376283"/>
    <w:rsid w:val="003762B8"/>
    <w:rsid w:val="00376368"/>
    <w:rsid w:val="00376595"/>
    <w:rsid w:val="0037670D"/>
    <w:rsid w:val="00376893"/>
    <w:rsid w:val="003768EF"/>
    <w:rsid w:val="00376FEF"/>
    <w:rsid w:val="003772E3"/>
    <w:rsid w:val="003775C5"/>
    <w:rsid w:val="003777D3"/>
    <w:rsid w:val="00377A6E"/>
    <w:rsid w:val="00377AFA"/>
    <w:rsid w:val="00377C25"/>
    <w:rsid w:val="0038073A"/>
    <w:rsid w:val="00380BEB"/>
    <w:rsid w:val="00380C02"/>
    <w:rsid w:val="00380EC3"/>
    <w:rsid w:val="003812D3"/>
    <w:rsid w:val="00381CFC"/>
    <w:rsid w:val="00382026"/>
    <w:rsid w:val="0038218F"/>
    <w:rsid w:val="00382493"/>
    <w:rsid w:val="00382562"/>
    <w:rsid w:val="003828C3"/>
    <w:rsid w:val="00382C76"/>
    <w:rsid w:val="00382D19"/>
    <w:rsid w:val="00382F72"/>
    <w:rsid w:val="003831DD"/>
    <w:rsid w:val="003834AF"/>
    <w:rsid w:val="00383847"/>
    <w:rsid w:val="00383BF0"/>
    <w:rsid w:val="00383D49"/>
    <w:rsid w:val="00383DE3"/>
    <w:rsid w:val="00383E1C"/>
    <w:rsid w:val="00383FE8"/>
    <w:rsid w:val="0038491C"/>
    <w:rsid w:val="00384AD4"/>
    <w:rsid w:val="00384E13"/>
    <w:rsid w:val="00385434"/>
    <w:rsid w:val="00385B2E"/>
    <w:rsid w:val="00385C73"/>
    <w:rsid w:val="00385CA4"/>
    <w:rsid w:val="00385CB1"/>
    <w:rsid w:val="00385F26"/>
    <w:rsid w:val="00385F51"/>
    <w:rsid w:val="003864FC"/>
    <w:rsid w:val="00386692"/>
    <w:rsid w:val="00386725"/>
    <w:rsid w:val="003868F4"/>
    <w:rsid w:val="00386A1C"/>
    <w:rsid w:val="00386CB9"/>
    <w:rsid w:val="00386E27"/>
    <w:rsid w:val="00386EBC"/>
    <w:rsid w:val="003872B6"/>
    <w:rsid w:val="003873B5"/>
    <w:rsid w:val="0038763E"/>
    <w:rsid w:val="003876C6"/>
    <w:rsid w:val="003877CC"/>
    <w:rsid w:val="0038784C"/>
    <w:rsid w:val="0039044E"/>
    <w:rsid w:val="0039045F"/>
    <w:rsid w:val="003904ED"/>
    <w:rsid w:val="0039069A"/>
    <w:rsid w:val="00390C7D"/>
    <w:rsid w:val="00390E43"/>
    <w:rsid w:val="003910A9"/>
    <w:rsid w:val="0039122D"/>
    <w:rsid w:val="00391B2D"/>
    <w:rsid w:val="00391D69"/>
    <w:rsid w:val="003926F9"/>
    <w:rsid w:val="0039273B"/>
    <w:rsid w:val="00392798"/>
    <w:rsid w:val="003927DD"/>
    <w:rsid w:val="00392978"/>
    <w:rsid w:val="00392EF4"/>
    <w:rsid w:val="00392FEE"/>
    <w:rsid w:val="00393323"/>
    <w:rsid w:val="0039337E"/>
    <w:rsid w:val="0039375B"/>
    <w:rsid w:val="003939AF"/>
    <w:rsid w:val="003939FE"/>
    <w:rsid w:val="00393EFB"/>
    <w:rsid w:val="003941C2"/>
    <w:rsid w:val="00394887"/>
    <w:rsid w:val="00394CE8"/>
    <w:rsid w:val="00394DBD"/>
    <w:rsid w:val="003951BA"/>
    <w:rsid w:val="003952A7"/>
    <w:rsid w:val="00395923"/>
    <w:rsid w:val="00395982"/>
    <w:rsid w:val="00395F17"/>
    <w:rsid w:val="00395F46"/>
    <w:rsid w:val="00395FB7"/>
    <w:rsid w:val="003963BB"/>
    <w:rsid w:val="003965DE"/>
    <w:rsid w:val="003968B6"/>
    <w:rsid w:val="00396DAC"/>
    <w:rsid w:val="00396E7F"/>
    <w:rsid w:val="0039726E"/>
    <w:rsid w:val="003974B9"/>
    <w:rsid w:val="0039755B"/>
    <w:rsid w:val="00397583"/>
    <w:rsid w:val="00397BBC"/>
    <w:rsid w:val="00397F3F"/>
    <w:rsid w:val="003A02F2"/>
    <w:rsid w:val="003A0440"/>
    <w:rsid w:val="003A0FC2"/>
    <w:rsid w:val="003A11D8"/>
    <w:rsid w:val="003A11DD"/>
    <w:rsid w:val="003A134F"/>
    <w:rsid w:val="003A150C"/>
    <w:rsid w:val="003A15FA"/>
    <w:rsid w:val="003A175D"/>
    <w:rsid w:val="003A18BA"/>
    <w:rsid w:val="003A1DBB"/>
    <w:rsid w:val="003A1DBF"/>
    <w:rsid w:val="003A1E60"/>
    <w:rsid w:val="003A1F6D"/>
    <w:rsid w:val="003A2013"/>
    <w:rsid w:val="003A20AF"/>
    <w:rsid w:val="003A25A4"/>
    <w:rsid w:val="003A26E6"/>
    <w:rsid w:val="003A29F4"/>
    <w:rsid w:val="003A2C1D"/>
    <w:rsid w:val="003A2C8C"/>
    <w:rsid w:val="003A2DF1"/>
    <w:rsid w:val="003A2E73"/>
    <w:rsid w:val="003A35CE"/>
    <w:rsid w:val="003A3936"/>
    <w:rsid w:val="003A3F61"/>
    <w:rsid w:val="003A411F"/>
    <w:rsid w:val="003A4139"/>
    <w:rsid w:val="003A434C"/>
    <w:rsid w:val="003A4A4F"/>
    <w:rsid w:val="003A4C4F"/>
    <w:rsid w:val="003A4D3D"/>
    <w:rsid w:val="003A4DB3"/>
    <w:rsid w:val="003A52FF"/>
    <w:rsid w:val="003A565E"/>
    <w:rsid w:val="003A5844"/>
    <w:rsid w:val="003A5BA5"/>
    <w:rsid w:val="003A5C8F"/>
    <w:rsid w:val="003A5F9C"/>
    <w:rsid w:val="003A607B"/>
    <w:rsid w:val="003A610C"/>
    <w:rsid w:val="003A66A8"/>
    <w:rsid w:val="003A69AC"/>
    <w:rsid w:val="003A6C36"/>
    <w:rsid w:val="003A6DBB"/>
    <w:rsid w:val="003A718D"/>
    <w:rsid w:val="003A73EE"/>
    <w:rsid w:val="003A7763"/>
    <w:rsid w:val="003A776C"/>
    <w:rsid w:val="003A7BB3"/>
    <w:rsid w:val="003A7F46"/>
    <w:rsid w:val="003B001D"/>
    <w:rsid w:val="003B002D"/>
    <w:rsid w:val="003B046F"/>
    <w:rsid w:val="003B0C8E"/>
    <w:rsid w:val="003B0EF0"/>
    <w:rsid w:val="003B14B9"/>
    <w:rsid w:val="003B1782"/>
    <w:rsid w:val="003B2023"/>
    <w:rsid w:val="003B2079"/>
    <w:rsid w:val="003B215D"/>
    <w:rsid w:val="003B21F3"/>
    <w:rsid w:val="003B27AE"/>
    <w:rsid w:val="003B28C7"/>
    <w:rsid w:val="003B2ACE"/>
    <w:rsid w:val="003B2D6A"/>
    <w:rsid w:val="003B3142"/>
    <w:rsid w:val="003B35C8"/>
    <w:rsid w:val="003B3630"/>
    <w:rsid w:val="003B3651"/>
    <w:rsid w:val="003B3967"/>
    <w:rsid w:val="003B3A7B"/>
    <w:rsid w:val="003B3D5D"/>
    <w:rsid w:val="003B3DB7"/>
    <w:rsid w:val="003B3FC1"/>
    <w:rsid w:val="003B423A"/>
    <w:rsid w:val="003B4264"/>
    <w:rsid w:val="003B42C0"/>
    <w:rsid w:val="003B43B2"/>
    <w:rsid w:val="003B46CB"/>
    <w:rsid w:val="003B4A68"/>
    <w:rsid w:val="003B4AE1"/>
    <w:rsid w:val="003B4D83"/>
    <w:rsid w:val="003B5082"/>
    <w:rsid w:val="003B50D0"/>
    <w:rsid w:val="003B5679"/>
    <w:rsid w:val="003B5E80"/>
    <w:rsid w:val="003B6348"/>
    <w:rsid w:val="003B659E"/>
    <w:rsid w:val="003B65C9"/>
    <w:rsid w:val="003B66F3"/>
    <w:rsid w:val="003B686A"/>
    <w:rsid w:val="003B687A"/>
    <w:rsid w:val="003B6EFF"/>
    <w:rsid w:val="003B72B5"/>
    <w:rsid w:val="003B752B"/>
    <w:rsid w:val="003B7559"/>
    <w:rsid w:val="003B78BA"/>
    <w:rsid w:val="003B7AE9"/>
    <w:rsid w:val="003B7B89"/>
    <w:rsid w:val="003B7C00"/>
    <w:rsid w:val="003B7EBF"/>
    <w:rsid w:val="003C05FF"/>
    <w:rsid w:val="003C10F0"/>
    <w:rsid w:val="003C12B9"/>
    <w:rsid w:val="003C130B"/>
    <w:rsid w:val="003C1742"/>
    <w:rsid w:val="003C1819"/>
    <w:rsid w:val="003C1873"/>
    <w:rsid w:val="003C1ECA"/>
    <w:rsid w:val="003C2323"/>
    <w:rsid w:val="003C252D"/>
    <w:rsid w:val="003C2566"/>
    <w:rsid w:val="003C26F3"/>
    <w:rsid w:val="003C2713"/>
    <w:rsid w:val="003C3143"/>
    <w:rsid w:val="003C3270"/>
    <w:rsid w:val="003C375C"/>
    <w:rsid w:val="003C3770"/>
    <w:rsid w:val="003C37F5"/>
    <w:rsid w:val="003C388B"/>
    <w:rsid w:val="003C3A0C"/>
    <w:rsid w:val="003C3A7D"/>
    <w:rsid w:val="003C3AC3"/>
    <w:rsid w:val="003C3C4C"/>
    <w:rsid w:val="003C3D25"/>
    <w:rsid w:val="003C3D5A"/>
    <w:rsid w:val="003C3D60"/>
    <w:rsid w:val="003C3D8F"/>
    <w:rsid w:val="003C3DA5"/>
    <w:rsid w:val="003C4439"/>
    <w:rsid w:val="003C4858"/>
    <w:rsid w:val="003C4CAF"/>
    <w:rsid w:val="003C4E18"/>
    <w:rsid w:val="003C50CD"/>
    <w:rsid w:val="003C50D4"/>
    <w:rsid w:val="003C573F"/>
    <w:rsid w:val="003C5BB4"/>
    <w:rsid w:val="003C5EB1"/>
    <w:rsid w:val="003C5FC3"/>
    <w:rsid w:val="003C603A"/>
    <w:rsid w:val="003C6150"/>
    <w:rsid w:val="003C630D"/>
    <w:rsid w:val="003C6327"/>
    <w:rsid w:val="003C6805"/>
    <w:rsid w:val="003C6A9E"/>
    <w:rsid w:val="003C6DA0"/>
    <w:rsid w:val="003C6FBA"/>
    <w:rsid w:val="003C78BB"/>
    <w:rsid w:val="003C7A33"/>
    <w:rsid w:val="003C7B66"/>
    <w:rsid w:val="003D005E"/>
    <w:rsid w:val="003D0538"/>
    <w:rsid w:val="003D05C9"/>
    <w:rsid w:val="003D0A4C"/>
    <w:rsid w:val="003D0AAD"/>
    <w:rsid w:val="003D0E90"/>
    <w:rsid w:val="003D1012"/>
    <w:rsid w:val="003D10CD"/>
    <w:rsid w:val="003D1261"/>
    <w:rsid w:val="003D1277"/>
    <w:rsid w:val="003D130E"/>
    <w:rsid w:val="003D1368"/>
    <w:rsid w:val="003D20E0"/>
    <w:rsid w:val="003D21A8"/>
    <w:rsid w:val="003D2200"/>
    <w:rsid w:val="003D237A"/>
    <w:rsid w:val="003D238D"/>
    <w:rsid w:val="003D24B6"/>
    <w:rsid w:val="003D26AC"/>
    <w:rsid w:val="003D2973"/>
    <w:rsid w:val="003D2A2B"/>
    <w:rsid w:val="003D2BF8"/>
    <w:rsid w:val="003D2E6E"/>
    <w:rsid w:val="003D2F45"/>
    <w:rsid w:val="003D32DC"/>
    <w:rsid w:val="003D35AA"/>
    <w:rsid w:val="003D3BBE"/>
    <w:rsid w:val="003D3BE6"/>
    <w:rsid w:val="003D42C3"/>
    <w:rsid w:val="003D43DA"/>
    <w:rsid w:val="003D4406"/>
    <w:rsid w:val="003D457C"/>
    <w:rsid w:val="003D47D4"/>
    <w:rsid w:val="003D488D"/>
    <w:rsid w:val="003D53E7"/>
    <w:rsid w:val="003D587B"/>
    <w:rsid w:val="003D5955"/>
    <w:rsid w:val="003D62E3"/>
    <w:rsid w:val="003D650B"/>
    <w:rsid w:val="003D6849"/>
    <w:rsid w:val="003D6AEB"/>
    <w:rsid w:val="003D6CC0"/>
    <w:rsid w:val="003D6F71"/>
    <w:rsid w:val="003D7012"/>
    <w:rsid w:val="003D7041"/>
    <w:rsid w:val="003D73C2"/>
    <w:rsid w:val="003D74B0"/>
    <w:rsid w:val="003D76F4"/>
    <w:rsid w:val="003D7998"/>
    <w:rsid w:val="003D79AE"/>
    <w:rsid w:val="003E018B"/>
    <w:rsid w:val="003E0DA9"/>
    <w:rsid w:val="003E0DAA"/>
    <w:rsid w:val="003E0F22"/>
    <w:rsid w:val="003E0F6F"/>
    <w:rsid w:val="003E14C4"/>
    <w:rsid w:val="003E1502"/>
    <w:rsid w:val="003E19A3"/>
    <w:rsid w:val="003E1AEB"/>
    <w:rsid w:val="003E1CD2"/>
    <w:rsid w:val="003E1FA4"/>
    <w:rsid w:val="003E20F3"/>
    <w:rsid w:val="003E21C9"/>
    <w:rsid w:val="003E21FA"/>
    <w:rsid w:val="003E2403"/>
    <w:rsid w:val="003E2431"/>
    <w:rsid w:val="003E25F7"/>
    <w:rsid w:val="003E2792"/>
    <w:rsid w:val="003E2D63"/>
    <w:rsid w:val="003E30FC"/>
    <w:rsid w:val="003E31A0"/>
    <w:rsid w:val="003E36F9"/>
    <w:rsid w:val="003E39E8"/>
    <w:rsid w:val="003E3AE0"/>
    <w:rsid w:val="003E3E2F"/>
    <w:rsid w:val="003E461B"/>
    <w:rsid w:val="003E5455"/>
    <w:rsid w:val="003E5657"/>
    <w:rsid w:val="003E587A"/>
    <w:rsid w:val="003E5A4D"/>
    <w:rsid w:val="003E5C9B"/>
    <w:rsid w:val="003E5CBE"/>
    <w:rsid w:val="003E5F53"/>
    <w:rsid w:val="003E64AB"/>
    <w:rsid w:val="003E6614"/>
    <w:rsid w:val="003E66FE"/>
    <w:rsid w:val="003E6995"/>
    <w:rsid w:val="003E6A0E"/>
    <w:rsid w:val="003E6CEA"/>
    <w:rsid w:val="003E6F3F"/>
    <w:rsid w:val="003E72EA"/>
    <w:rsid w:val="003E761A"/>
    <w:rsid w:val="003E76EE"/>
    <w:rsid w:val="003E780A"/>
    <w:rsid w:val="003E7899"/>
    <w:rsid w:val="003E790C"/>
    <w:rsid w:val="003E7975"/>
    <w:rsid w:val="003E7A94"/>
    <w:rsid w:val="003E7C7B"/>
    <w:rsid w:val="003E7D4E"/>
    <w:rsid w:val="003E7D50"/>
    <w:rsid w:val="003E7D67"/>
    <w:rsid w:val="003F0136"/>
    <w:rsid w:val="003F0309"/>
    <w:rsid w:val="003F0360"/>
    <w:rsid w:val="003F0484"/>
    <w:rsid w:val="003F0605"/>
    <w:rsid w:val="003F07BD"/>
    <w:rsid w:val="003F0A1B"/>
    <w:rsid w:val="003F0AF0"/>
    <w:rsid w:val="003F13A4"/>
    <w:rsid w:val="003F1568"/>
    <w:rsid w:val="003F174D"/>
    <w:rsid w:val="003F1CAB"/>
    <w:rsid w:val="003F20E2"/>
    <w:rsid w:val="003F23C8"/>
    <w:rsid w:val="003F2448"/>
    <w:rsid w:val="003F260D"/>
    <w:rsid w:val="003F2998"/>
    <w:rsid w:val="003F2BE9"/>
    <w:rsid w:val="003F2DEA"/>
    <w:rsid w:val="003F3005"/>
    <w:rsid w:val="003F318D"/>
    <w:rsid w:val="003F3622"/>
    <w:rsid w:val="003F38F5"/>
    <w:rsid w:val="003F3A7E"/>
    <w:rsid w:val="003F3B39"/>
    <w:rsid w:val="003F3F7B"/>
    <w:rsid w:val="003F4074"/>
    <w:rsid w:val="003F420E"/>
    <w:rsid w:val="003F4279"/>
    <w:rsid w:val="003F4448"/>
    <w:rsid w:val="003F4A03"/>
    <w:rsid w:val="003F4D7B"/>
    <w:rsid w:val="003F4E92"/>
    <w:rsid w:val="003F4F35"/>
    <w:rsid w:val="003F50F3"/>
    <w:rsid w:val="003F534D"/>
    <w:rsid w:val="003F5400"/>
    <w:rsid w:val="003F54DD"/>
    <w:rsid w:val="003F5508"/>
    <w:rsid w:val="003F5609"/>
    <w:rsid w:val="003F5624"/>
    <w:rsid w:val="003F57E9"/>
    <w:rsid w:val="003F5B10"/>
    <w:rsid w:val="003F5BEA"/>
    <w:rsid w:val="003F5CDC"/>
    <w:rsid w:val="003F5D6A"/>
    <w:rsid w:val="003F5E41"/>
    <w:rsid w:val="003F61BA"/>
    <w:rsid w:val="003F627A"/>
    <w:rsid w:val="003F6775"/>
    <w:rsid w:val="003F69D7"/>
    <w:rsid w:val="003F6C1F"/>
    <w:rsid w:val="003F70F0"/>
    <w:rsid w:val="003F7183"/>
    <w:rsid w:val="003F77BF"/>
    <w:rsid w:val="003F7BE4"/>
    <w:rsid w:val="003F7DB7"/>
    <w:rsid w:val="004002BD"/>
    <w:rsid w:val="00400311"/>
    <w:rsid w:val="00400495"/>
    <w:rsid w:val="00400769"/>
    <w:rsid w:val="0040076E"/>
    <w:rsid w:val="004007EB"/>
    <w:rsid w:val="004014B5"/>
    <w:rsid w:val="004017C3"/>
    <w:rsid w:val="004017E0"/>
    <w:rsid w:val="004019B2"/>
    <w:rsid w:val="00401A37"/>
    <w:rsid w:val="00401C67"/>
    <w:rsid w:val="00402077"/>
    <w:rsid w:val="0040215D"/>
    <w:rsid w:val="004022D7"/>
    <w:rsid w:val="00402558"/>
    <w:rsid w:val="0040284C"/>
    <w:rsid w:val="0040294E"/>
    <w:rsid w:val="004029D7"/>
    <w:rsid w:val="00402B04"/>
    <w:rsid w:val="00402DB8"/>
    <w:rsid w:val="00402DE8"/>
    <w:rsid w:val="00402FAB"/>
    <w:rsid w:val="00403028"/>
    <w:rsid w:val="0040326A"/>
    <w:rsid w:val="00403413"/>
    <w:rsid w:val="004036AA"/>
    <w:rsid w:val="00403D5F"/>
    <w:rsid w:val="00404469"/>
    <w:rsid w:val="00404A1F"/>
    <w:rsid w:val="00404C22"/>
    <w:rsid w:val="00404EF6"/>
    <w:rsid w:val="00405058"/>
    <w:rsid w:val="004050CF"/>
    <w:rsid w:val="004051BB"/>
    <w:rsid w:val="00405407"/>
    <w:rsid w:val="004057E3"/>
    <w:rsid w:val="004057EC"/>
    <w:rsid w:val="00406063"/>
    <w:rsid w:val="004065C7"/>
    <w:rsid w:val="004069E0"/>
    <w:rsid w:val="00406B7E"/>
    <w:rsid w:val="004070DB"/>
    <w:rsid w:val="004072BE"/>
    <w:rsid w:val="004073D7"/>
    <w:rsid w:val="0040740D"/>
    <w:rsid w:val="00407620"/>
    <w:rsid w:val="004077B2"/>
    <w:rsid w:val="00407B7E"/>
    <w:rsid w:val="004103A1"/>
    <w:rsid w:val="004108CB"/>
    <w:rsid w:val="0041091E"/>
    <w:rsid w:val="00410A96"/>
    <w:rsid w:val="00410D8A"/>
    <w:rsid w:val="0041114F"/>
    <w:rsid w:val="004111C7"/>
    <w:rsid w:val="004113FD"/>
    <w:rsid w:val="00411AA7"/>
    <w:rsid w:val="00411D30"/>
    <w:rsid w:val="004129E3"/>
    <w:rsid w:val="00412A27"/>
    <w:rsid w:val="00412CA7"/>
    <w:rsid w:val="004131FF"/>
    <w:rsid w:val="00413249"/>
    <w:rsid w:val="004133B8"/>
    <w:rsid w:val="0041346C"/>
    <w:rsid w:val="00413ACE"/>
    <w:rsid w:val="00413BFB"/>
    <w:rsid w:val="00413D30"/>
    <w:rsid w:val="00413F4F"/>
    <w:rsid w:val="004141B7"/>
    <w:rsid w:val="004142FB"/>
    <w:rsid w:val="00414834"/>
    <w:rsid w:val="00414E06"/>
    <w:rsid w:val="00415025"/>
    <w:rsid w:val="004150C2"/>
    <w:rsid w:val="0041583B"/>
    <w:rsid w:val="00415840"/>
    <w:rsid w:val="00415956"/>
    <w:rsid w:val="00415D30"/>
    <w:rsid w:val="004164C9"/>
    <w:rsid w:val="0041651C"/>
    <w:rsid w:val="00416610"/>
    <w:rsid w:val="00416D4F"/>
    <w:rsid w:val="00416F52"/>
    <w:rsid w:val="00417241"/>
    <w:rsid w:val="004172D3"/>
    <w:rsid w:val="00417509"/>
    <w:rsid w:val="00417868"/>
    <w:rsid w:val="00417B50"/>
    <w:rsid w:val="00417C37"/>
    <w:rsid w:val="00417D79"/>
    <w:rsid w:val="00420190"/>
    <w:rsid w:val="0042022F"/>
    <w:rsid w:val="004206B7"/>
    <w:rsid w:val="0042077F"/>
    <w:rsid w:val="004208AF"/>
    <w:rsid w:val="00420986"/>
    <w:rsid w:val="00420BD7"/>
    <w:rsid w:val="00420C9B"/>
    <w:rsid w:val="00421034"/>
    <w:rsid w:val="00421433"/>
    <w:rsid w:val="0042150E"/>
    <w:rsid w:val="0042169C"/>
    <w:rsid w:val="004217E6"/>
    <w:rsid w:val="00421BE8"/>
    <w:rsid w:val="00421C88"/>
    <w:rsid w:val="00421D7E"/>
    <w:rsid w:val="00422003"/>
    <w:rsid w:val="004225D9"/>
    <w:rsid w:val="00422789"/>
    <w:rsid w:val="0042278A"/>
    <w:rsid w:val="0042285E"/>
    <w:rsid w:val="00422903"/>
    <w:rsid w:val="004229C6"/>
    <w:rsid w:val="00422A1E"/>
    <w:rsid w:val="00422A21"/>
    <w:rsid w:val="00422A34"/>
    <w:rsid w:val="0042310F"/>
    <w:rsid w:val="00423308"/>
    <w:rsid w:val="00423560"/>
    <w:rsid w:val="004239AC"/>
    <w:rsid w:val="00423C08"/>
    <w:rsid w:val="00423C6F"/>
    <w:rsid w:val="0042403E"/>
    <w:rsid w:val="00424176"/>
    <w:rsid w:val="00424C46"/>
    <w:rsid w:val="00424CF1"/>
    <w:rsid w:val="00424F43"/>
    <w:rsid w:val="0042508E"/>
    <w:rsid w:val="00425365"/>
    <w:rsid w:val="00425443"/>
    <w:rsid w:val="00425CB7"/>
    <w:rsid w:val="00425D17"/>
    <w:rsid w:val="00425D82"/>
    <w:rsid w:val="00425E34"/>
    <w:rsid w:val="00425F02"/>
    <w:rsid w:val="00425F3E"/>
    <w:rsid w:val="00426738"/>
    <w:rsid w:val="00426739"/>
    <w:rsid w:val="00426A43"/>
    <w:rsid w:val="00426AE1"/>
    <w:rsid w:val="00426CA2"/>
    <w:rsid w:val="00426D4E"/>
    <w:rsid w:val="0042743E"/>
    <w:rsid w:val="00427516"/>
    <w:rsid w:val="00430165"/>
    <w:rsid w:val="00430328"/>
    <w:rsid w:val="0043056C"/>
    <w:rsid w:val="004306CF"/>
    <w:rsid w:val="0043093A"/>
    <w:rsid w:val="00430B09"/>
    <w:rsid w:val="00430B0C"/>
    <w:rsid w:val="00430B24"/>
    <w:rsid w:val="00430E22"/>
    <w:rsid w:val="00430F57"/>
    <w:rsid w:val="00431362"/>
    <w:rsid w:val="00431564"/>
    <w:rsid w:val="00431D63"/>
    <w:rsid w:val="00431DD0"/>
    <w:rsid w:val="00431FEF"/>
    <w:rsid w:val="00432060"/>
    <w:rsid w:val="004320EF"/>
    <w:rsid w:val="004321AC"/>
    <w:rsid w:val="004322AC"/>
    <w:rsid w:val="00432C00"/>
    <w:rsid w:val="00433147"/>
    <w:rsid w:val="00433422"/>
    <w:rsid w:val="004334EA"/>
    <w:rsid w:val="00433836"/>
    <w:rsid w:val="0043443A"/>
    <w:rsid w:val="004345A3"/>
    <w:rsid w:val="00434B9E"/>
    <w:rsid w:val="00434DE9"/>
    <w:rsid w:val="004351A0"/>
    <w:rsid w:val="0043525D"/>
    <w:rsid w:val="00435424"/>
    <w:rsid w:val="0043559E"/>
    <w:rsid w:val="00435CF5"/>
    <w:rsid w:val="004360E9"/>
    <w:rsid w:val="00436340"/>
    <w:rsid w:val="004368B5"/>
    <w:rsid w:val="00436AC1"/>
    <w:rsid w:val="00436CB2"/>
    <w:rsid w:val="00436D50"/>
    <w:rsid w:val="0043770D"/>
    <w:rsid w:val="00437974"/>
    <w:rsid w:val="00437C99"/>
    <w:rsid w:val="00437CB7"/>
    <w:rsid w:val="00437D2F"/>
    <w:rsid w:val="00437F4B"/>
    <w:rsid w:val="0044014E"/>
    <w:rsid w:val="00440179"/>
    <w:rsid w:val="00440202"/>
    <w:rsid w:val="004406F9"/>
    <w:rsid w:val="004407CC"/>
    <w:rsid w:val="00440A91"/>
    <w:rsid w:val="00440AC5"/>
    <w:rsid w:val="00440BFD"/>
    <w:rsid w:val="0044127F"/>
    <w:rsid w:val="00441336"/>
    <w:rsid w:val="0044133A"/>
    <w:rsid w:val="004413CD"/>
    <w:rsid w:val="00441832"/>
    <w:rsid w:val="00441B1F"/>
    <w:rsid w:val="00441B81"/>
    <w:rsid w:val="00442452"/>
    <w:rsid w:val="00442565"/>
    <w:rsid w:val="004425B1"/>
    <w:rsid w:val="0044279E"/>
    <w:rsid w:val="00442A37"/>
    <w:rsid w:val="00442BBB"/>
    <w:rsid w:val="00442D09"/>
    <w:rsid w:val="00442F3F"/>
    <w:rsid w:val="0044359D"/>
    <w:rsid w:val="004435B7"/>
    <w:rsid w:val="004438B9"/>
    <w:rsid w:val="004438ED"/>
    <w:rsid w:val="00444044"/>
    <w:rsid w:val="004444A9"/>
    <w:rsid w:val="004444AD"/>
    <w:rsid w:val="004445E1"/>
    <w:rsid w:val="00444A8C"/>
    <w:rsid w:val="00444DA0"/>
    <w:rsid w:val="004454C2"/>
    <w:rsid w:val="00445740"/>
    <w:rsid w:val="00445A2B"/>
    <w:rsid w:val="00446142"/>
    <w:rsid w:val="00446277"/>
    <w:rsid w:val="0044675C"/>
    <w:rsid w:val="00446A67"/>
    <w:rsid w:val="00446AAF"/>
    <w:rsid w:val="00446CDD"/>
    <w:rsid w:val="00446DA1"/>
    <w:rsid w:val="00446F3F"/>
    <w:rsid w:val="00446F64"/>
    <w:rsid w:val="00447214"/>
    <w:rsid w:val="0044724E"/>
    <w:rsid w:val="0044755B"/>
    <w:rsid w:val="00447734"/>
    <w:rsid w:val="00447D5C"/>
    <w:rsid w:val="00447E13"/>
    <w:rsid w:val="004504C5"/>
    <w:rsid w:val="0045074C"/>
    <w:rsid w:val="00450A4B"/>
    <w:rsid w:val="00450E29"/>
    <w:rsid w:val="00450EB4"/>
    <w:rsid w:val="0045114A"/>
    <w:rsid w:val="0045136C"/>
    <w:rsid w:val="004517D9"/>
    <w:rsid w:val="00451A1C"/>
    <w:rsid w:val="00451BA0"/>
    <w:rsid w:val="00451BC8"/>
    <w:rsid w:val="004521A7"/>
    <w:rsid w:val="004522E8"/>
    <w:rsid w:val="00452561"/>
    <w:rsid w:val="004525BF"/>
    <w:rsid w:val="0045261E"/>
    <w:rsid w:val="00452F50"/>
    <w:rsid w:val="0045306A"/>
    <w:rsid w:val="004536E3"/>
    <w:rsid w:val="004538CD"/>
    <w:rsid w:val="00453998"/>
    <w:rsid w:val="00453D4A"/>
    <w:rsid w:val="004544D6"/>
    <w:rsid w:val="004547CD"/>
    <w:rsid w:val="00454879"/>
    <w:rsid w:val="00454928"/>
    <w:rsid w:val="00454BC2"/>
    <w:rsid w:val="00454C0E"/>
    <w:rsid w:val="00454CB1"/>
    <w:rsid w:val="00454E1B"/>
    <w:rsid w:val="00454E30"/>
    <w:rsid w:val="00455109"/>
    <w:rsid w:val="0045528E"/>
    <w:rsid w:val="00455410"/>
    <w:rsid w:val="00455873"/>
    <w:rsid w:val="00455877"/>
    <w:rsid w:val="00455B4B"/>
    <w:rsid w:val="00455ED0"/>
    <w:rsid w:val="004561C3"/>
    <w:rsid w:val="00456572"/>
    <w:rsid w:val="00456632"/>
    <w:rsid w:val="00456D2D"/>
    <w:rsid w:val="00456E8E"/>
    <w:rsid w:val="00456F43"/>
    <w:rsid w:val="0045715C"/>
    <w:rsid w:val="004573BD"/>
    <w:rsid w:val="00457672"/>
    <w:rsid w:val="004577AF"/>
    <w:rsid w:val="00457913"/>
    <w:rsid w:val="00457A7A"/>
    <w:rsid w:val="00457ACB"/>
    <w:rsid w:val="00457C8B"/>
    <w:rsid w:val="004600E1"/>
    <w:rsid w:val="00460421"/>
    <w:rsid w:val="00460914"/>
    <w:rsid w:val="00460928"/>
    <w:rsid w:val="00460A1C"/>
    <w:rsid w:val="00460B14"/>
    <w:rsid w:val="00460F2D"/>
    <w:rsid w:val="00460F4C"/>
    <w:rsid w:val="004613C5"/>
    <w:rsid w:val="0046140A"/>
    <w:rsid w:val="004614CF"/>
    <w:rsid w:val="004619C4"/>
    <w:rsid w:val="00461A69"/>
    <w:rsid w:val="00461D7C"/>
    <w:rsid w:val="00461E12"/>
    <w:rsid w:val="00462292"/>
    <w:rsid w:val="004623DF"/>
    <w:rsid w:val="00462556"/>
    <w:rsid w:val="00462876"/>
    <w:rsid w:val="00462AB1"/>
    <w:rsid w:val="00462EE6"/>
    <w:rsid w:val="00463158"/>
    <w:rsid w:val="00463492"/>
    <w:rsid w:val="00463E09"/>
    <w:rsid w:val="0046405E"/>
    <w:rsid w:val="00464091"/>
    <w:rsid w:val="00464261"/>
    <w:rsid w:val="00464425"/>
    <w:rsid w:val="004645F6"/>
    <w:rsid w:val="004645FA"/>
    <w:rsid w:val="00464ABB"/>
    <w:rsid w:val="00464B84"/>
    <w:rsid w:val="00464BFB"/>
    <w:rsid w:val="00465108"/>
    <w:rsid w:val="0046541D"/>
    <w:rsid w:val="00465692"/>
    <w:rsid w:val="00465CEF"/>
    <w:rsid w:val="00465F29"/>
    <w:rsid w:val="00465FC8"/>
    <w:rsid w:val="004664E8"/>
    <w:rsid w:val="004664FB"/>
    <w:rsid w:val="00466567"/>
    <w:rsid w:val="004669B1"/>
    <w:rsid w:val="00466E3C"/>
    <w:rsid w:val="00466FDA"/>
    <w:rsid w:val="00467389"/>
    <w:rsid w:val="0046767A"/>
    <w:rsid w:val="0046771F"/>
    <w:rsid w:val="0046772E"/>
    <w:rsid w:val="00467869"/>
    <w:rsid w:val="00467908"/>
    <w:rsid w:val="0046797B"/>
    <w:rsid w:val="00467B13"/>
    <w:rsid w:val="004704A8"/>
    <w:rsid w:val="00470882"/>
    <w:rsid w:val="00470C7B"/>
    <w:rsid w:val="00470D73"/>
    <w:rsid w:val="00470E3B"/>
    <w:rsid w:val="00471510"/>
    <w:rsid w:val="00471597"/>
    <w:rsid w:val="004716CF"/>
    <w:rsid w:val="0047183C"/>
    <w:rsid w:val="00471C1A"/>
    <w:rsid w:val="00471E03"/>
    <w:rsid w:val="00472079"/>
    <w:rsid w:val="00472775"/>
    <w:rsid w:val="00472A45"/>
    <w:rsid w:val="00472ABA"/>
    <w:rsid w:val="00472CF2"/>
    <w:rsid w:val="00472F4E"/>
    <w:rsid w:val="00473712"/>
    <w:rsid w:val="0047397C"/>
    <w:rsid w:val="00473BF2"/>
    <w:rsid w:val="0047427C"/>
    <w:rsid w:val="004742D1"/>
    <w:rsid w:val="004749CA"/>
    <w:rsid w:val="004750F6"/>
    <w:rsid w:val="0047522F"/>
    <w:rsid w:val="00475BF2"/>
    <w:rsid w:val="00475CF1"/>
    <w:rsid w:val="00475EBA"/>
    <w:rsid w:val="00475EE0"/>
    <w:rsid w:val="004764AB"/>
    <w:rsid w:val="004766B5"/>
    <w:rsid w:val="00476BA4"/>
    <w:rsid w:val="0047738E"/>
    <w:rsid w:val="00477844"/>
    <w:rsid w:val="004778A4"/>
    <w:rsid w:val="00477D6A"/>
    <w:rsid w:val="00480113"/>
    <w:rsid w:val="0048079B"/>
    <w:rsid w:val="004818E6"/>
    <w:rsid w:val="00481A40"/>
    <w:rsid w:val="00481C14"/>
    <w:rsid w:val="00481D8D"/>
    <w:rsid w:val="0048202F"/>
    <w:rsid w:val="004825E7"/>
    <w:rsid w:val="004827B3"/>
    <w:rsid w:val="00482895"/>
    <w:rsid w:val="0048376E"/>
    <w:rsid w:val="00483A92"/>
    <w:rsid w:val="00483AA9"/>
    <w:rsid w:val="0048419F"/>
    <w:rsid w:val="00484412"/>
    <w:rsid w:val="0048442F"/>
    <w:rsid w:val="004847D1"/>
    <w:rsid w:val="00484D29"/>
    <w:rsid w:val="00484EDE"/>
    <w:rsid w:val="004850D9"/>
    <w:rsid w:val="004857DF"/>
    <w:rsid w:val="00485910"/>
    <w:rsid w:val="00485F45"/>
    <w:rsid w:val="004862D1"/>
    <w:rsid w:val="00486736"/>
    <w:rsid w:val="00486747"/>
    <w:rsid w:val="0048743F"/>
    <w:rsid w:val="0048746F"/>
    <w:rsid w:val="004876BD"/>
    <w:rsid w:val="00487710"/>
    <w:rsid w:val="00487D43"/>
    <w:rsid w:val="004900C4"/>
    <w:rsid w:val="00490271"/>
    <w:rsid w:val="00490408"/>
    <w:rsid w:val="00490522"/>
    <w:rsid w:val="004905A4"/>
    <w:rsid w:val="0049074D"/>
    <w:rsid w:val="004907FD"/>
    <w:rsid w:val="00490871"/>
    <w:rsid w:val="004909C7"/>
    <w:rsid w:val="00490B75"/>
    <w:rsid w:val="00490D9C"/>
    <w:rsid w:val="00490F96"/>
    <w:rsid w:val="0049105C"/>
    <w:rsid w:val="004912A7"/>
    <w:rsid w:val="00491344"/>
    <w:rsid w:val="00491BB1"/>
    <w:rsid w:val="00491EF2"/>
    <w:rsid w:val="0049211F"/>
    <w:rsid w:val="00492601"/>
    <w:rsid w:val="00492A8E"/>
    <w:rsid w:val="00492B8C"/>
    <w:rsid w:val="00492BA3"/>
    <w:rsid w:val="00493071"/>
    <w:rsid w:val="0049318B"/>
    <w:rsid w:val="0049329B"/>
    <w:rsid w:val="0049341D"/>
    <w:rsid w:val="00493605"/>
    <w:rsid w:val="00494200"/>
    <w:rsid w:val="004943F7"/>
    <w:rsid w:val="004946E7"/>
    <w:rsid w:val="00494D9A"/>
    <w:rsid w:val="00494DCC"/>
    <w:rsid w:val="00495460"/>
    <w:rsid w:val="00495696"/>
    <w:rsid w:val="0049593B"/>
    <w:rsid w:val="00495984"/>
    <w:rsid w:val="0049626D"/>
    <w:rsid w:val="004963A1"/>
    <w:rsid w:val="004963D4"/>
    <w:rsid w:val="00496797"/>
    <w:rsid w:val="004967D2"/>
    <w:rsid w:val="00496B34"/>
    <w:rsid w:val="00496BE3"/>
    <w:rsid w:val="00496D04"/>
    <w:rsid w:val="00496F6A"/>
    <w:rsid w:val="004970DD"/>
    <w:rsid w:val="0049724C"/>
    <w:rsid w:val="00497591"/>
    <w:rsid w:val="00497698"/>
    <w:rsid w:val="00497B0B"/>
    <w:rsid w:val="00497B1A"/>
    <w:rsid w:val="00497B8F"/>
    <w:rsid w:val="00497DDE"/>
    <w:rsid w:val="00497EC9"/>
    <w:rsid w:val="004A0118"/>
    <w:rsid w:val="004A0253"/>
    <w:rsid w:val="004A04A3"/>
    <w:rsid w:val="004A0A10"/>
    <w:rsid w:val="004A0B09"/>
    <w:rsid w:val="004A0B63"/>
    <w:rsid w:val="004A0C2D"/>
    <w:rsid w:val="004A0CA6"/>
    <w:rsid w:val="004A0D39"/>
    <w:rsid w:val="004A0E01"/>
    <w:rsid w:val="004A0E13"/>
    <w:rsid w:val="004A0E9D"/>
    <w:rsid w:val="004A15BB"/>
    <w:rsid w:val="004A17F6"/>
    <w:rsid w:val="004A1BF2"/>
    <w:rsid w:val="004A1EFD"/>
    <w:rsid w:val="004A1F4C"/>
    <w:rsid w:val="004A220C"/>
    <w:rsid w:val="004A22AB"/>
    <w:rsid w:val="004A25F7"/>
    <w:rsid w:val="004A27C6"/>
    <w:rsid w:val="004A2BC1"/>
    <w:rsid w:val="004A2C8D"/>
    <w:rsid w:val="004A2F9C"/>
    <w:rsid w:val="004A31DC"/>
    <w:rsid w:val="004A3448"/>
    <w:rsid w:val="004A34E7"/>
    <w:rsid w:val="004A3AC0"/>
    <w:rsid w:val="004A41BE"/>
    <w:rsid w:val="004A4202"/>
    <w:rsid w:val="004A421B"/>
    <w:rsid w:val="004A4590"/>
    <w:rsid w:val="004A4678"/>
    <w:rsid w:val="004A4CCC"/>
    <w:rsid w:val="004A5116"/>
    <w:rsid w:val="004A5900"/>
    <w:rsid w:val="004A5B8E"/>
    <w:rsid w:val="004A5E27"/>
    <w:rsid w:val="004A63AE"/>
    <w:rsid w:val="004A6794"/>
    <w:rsid w:val="004A6952"/>
    <w:rsid w:val="004A6A10"/>
    <w:rsid w:val="004A6CA4"/>
    <w:rsid w:val="004A6CDC"/>
    <w:rsid w:val="004A6E6B"/>
    <w:rsid w:val="004A6F1C"/>
    <w:rsid w:val="004A70FE"/>
    <w:rsid w:val="004A711F"/>
    <w:rsid w:val="004A7161"/>
    <w:rsid w:val="004A76E7"/>
    <w:rsid w:val="004A7950"/>
    <w:rsid w:val="004A7AA1"/>
    <w:rsid w:val="004A7EB9"/>
    <w:rsid w:val="004B026B"/>
    <w:rsid w:val="004B031B"/>
    <w:rsid w:val="004B036C"/>
    <w:rsid w:val="004B0557"/>
    <w:rsid w:val="004B09FB"/>
    <w:rsid w:val="004B0B15"/>
    <w:rsid w:val="004B0F02"/>
    <w:rsid w:val="004B0F1A"/>
    <w:rsid w:val="004B101A"/>
    <w:rsid w:val="004B1330"/>
    <w:rsid w:val="004B1709"/>
    <w:rsid w:val="004B1807"/>
    <w:rsid w:val="004B1867"/>
    <w:rsid w:val="004B1D24"/>
    <w:rsid w:val="004B1EA4"/>
    <w:rsid w:val="004B208F"/>
    <w:rsid w:val="004B22FF"/>
    <w:rsid w:val="004B23D0"/>
    <w:rsid w:val="004B25CE"/>
    <w:rsid w:val="004B294C"/>
    <w:rsid w:val="004B2CBD"/>
    <w:rsid w:val="004B2E10"/>
    <w:rsid w:val="004B342C"/>
    <w:rsid w:val="004B378A"/>
    <w:rsid w:val="004B4770"/>
    <w:rsid w:val="004B4773"/>
    <w:rsid w:val="004B48A7"/>
    <w:rsid w:val="004B5100"/>
    <w:rsid w:val="004B532D"/>
    <w:rsid w:val="004B53C1"/>
    <w:rsid w:val="004B5AA8"/>
    <w:rsid w:val="004B5DD5"/>
    <w:rsid w:val="004B5FC9"/>
    <w:rsid w:val="004B6452"/>
    <w:rsid w:val="004B65E3"/>
    <w:rsid w:val="004B6614"/>
    <w:rsid w:val="004B6B7E"/>
    <w:rsid w:val="004B6D9F"/>
    <w:rsid w:val="004B72AD"/>
    <w:rsid w:val="004B7500"/>
    <w:rsid w:val="004B7BB6"/>
    <w:rsid w:val="004B7DE1"/>
    <w:rsid w:val="004C0038"/>
    <w:rsid w:val="004C0470"/>
    <w:rsid w:val="004C0907"/>
    <w:rsid w:val="004C0C07"/>
    <w:rsid w:val="004C13B9"/>
    <w:rsid w:val="004C15D7"/>
    <w:rsid w:val="004C16E6"/>
    <w:rsid w:val="004C1746"/>
    <w:rsid w:val="004C18B9"/>
    <w:rsid w:val="004C1A06"/>
    <w:rsid w:val="004C1BD5"/>
    <w:rsid w:val="004C1DF0"/>
    <w:rsid w:val="004C2135"/>
    <w:rsid w:val="004C242B"/>
    <w:rsid w:val="004C28BD"/>
    <w:rsid w:val="004C2B37"/>
    <w:rsid w:val="004C2BCA"/>
    <w:rsid w:val="004C3040"/>
    <w:rsid w:val="004C305B"/>
    <w:rsid w:val="004C3266"/>
    <w:rsid w:val="004C3646"/>
    <w:rsid w:val="004C3736"/>
    <w:rsid w:val="004C38AF"/>
    <w:rsid w:val="004C3B2A"/>
    <w:rsid w:val="004C3F10"/>
    <w:rsid w:val="004C3FEA"/>
    <w:rsid w:val="004C401D"/>
    <w:rsid w:val="004C4178"/>
    <w:rsid w:val="004C42F3"/>
    <w:rsid w:val="004C457D"/>
    <w:rsid w:val="004C4B4A"/>
    <w:rsid w:val="004C4B54"/>
    <w:rsid w:val="004C4B64"/>
    <w:rsid w:val="004C4C9C"/>
    <w:rsid w:val="004C52BB"/>
    <w:rsid w:val="004C5343"/>
    <w:rsid w:val="004C562C"/>
    <w:rsid w:val="004C5778"/>
    <w:rsid w:val="004C5EB9"/>
    <w:rsid w:val="004C6352"/>
    <w:rsid w:val="004C63E6"/>
    <w:rsid w:val="004C6601"/>
    <w:rsid w:val="004C690A"/>
    <w:rsid w:val="004C6A71"/>
    <w:rsid w:val="004C6BDC"/>
    <w:rsid w:val="004C6FB3"/>
    <w:rsid w:val="004C705F"/>
    <w:rsid w:val="004C70F8"/>
    <w:rsid w:val="004C727D"/>
    <w:rsid w:val="004C75AD"/>
    <w:rsid w:val="004D00E1"/>
    <w:rsid w:val="004D03CB"/>
    <w:rsid w:val="004D0716"/>
    <w:rsid w:val="004D0885"/>
    <w:rsid w:val="004D0987"/>
    <w:rsid w:val="004D0C0B"/>
    <w:rsid w:val="004D1329"/>
    <w:rsid w:val="004D165F"/>
    <w:rsid w:val="004D1BDC"/>
    <w:rsid w:val="004D1E93"/>
    <w:rsid w:val="004D25AF"/>
    <w:rsid w:val="004D26C2"/>
    <w:rsid w:val="004D2A33"/>
    <w:rsid w:val="004D2C01"/>
    <w:rsid w:val="004D2D5F"/>
    <w:rsid w:val="004D2E03"/>
    <w:rsid w:val="004D2FFD"/>
    <w:rsid w:val="004D3144"/>
    <w:rsid w:val="004D3193"/>
    <w:rsid w:val="004D337D"/>
    <w:rsid w:val="004D3487"/>
    <w:rsid w:val="004D35A0"/>
    <w:rsid w:val="004D3761"/>
    <w:rsid w:val="004D3987"/>
    <w:rsid w:val="004D3A83"/>
    <w:rsid w:val="004D3B79"/>
    <w:rsid w:val="004D3C49"/>
    <w:rsid w:val="004D3F79"/>
    <w:rsid w:val="004D41C8"/>
    <w:rsid w:val="004D441B"/>
    <w:rsid w:val="004D4657"/>
    <w:rsid w:val="004D488B"/>
    <w:rsid w:val="004D4BE6"/>
    <w:rsid w:val="004D50D4"/>
    <w:rsid w:val="004D55C0"/>
    <w:rsid w:val="004D55DD"/>
    <w:rsid w:val="004D58C5"/>
    <w:rsid w:val="004D5A4A"/>
    <w:rsid w:val="004D5AEC"/>
    <w:rsid w:val="004D5B14"/>
    <w:rsid w:val="004D5F81"/>
    <w:rsid w:val="004D63E0"/>
    <w:rsid w:val="004D6BFE"/>
    <w:rsid w:val="004D6C82"/>
    <w:rsid w:val="004D6E68"/>
    <w:rsid w:val="004D6F76"/>
    <w:rsid w:val="004D75F0"/>
    <w:rsid w:val="004D7D8A"/>
    <w:rsid w:val="004D7DE9"/>
    <w:rsid w:val="004D7E1B"/>
    <w:rsid w:val="004E0115"/>
    <w:rsid w:val="004E085A"/>
    <w:rsid w:val="004E0873"/>
    <w:rsid w:val="004E08D4"/>
    <w:rsid w:val="004E0F6E"/>
    <w:rsid w:val="004E17D4"/>
    <w:rsid w:val="004E1DAC"/>
    <w:rsid w:val="004E1E3E"/>
    <w:rsid w:val="004E2408"/>
    <w:rsid w:val="004E297E"/>
    <w:rsid w:val="004E2AD7"/>
    <w:rsid w:val="004E2C16"/>
    <w:rsid w:val="004E2CF7"/>
    <w:rsid w:val="004E2F9D"/>
    <w:rsid w:val="004E397E"/>
    <w:rsid w:val="004E3A6E"/>
    <w:rsid w:val="004E3AB7"/>
    <w:rsid w:val="004E3F44"/>
    <w:rsid w:val="004E43BC"/>
    <w:rsid w:val="004E4DF4"/>
    <w:rsid w:val="004E555B"/>
    <w:rsid w:val="004E5F48"/>
    <w:rsid w:val="004E5F8D"/>
    <w:rsid w:val="004E60F2"/>
    <w:rsid w:val="004E6282"/>
    <w:rsid w:val="004E62B8"/>
    <w:rsid w:val="004E68F3"/>
    <w:rsid w:val="004E6E85"/>
    <w:rsid w:val="004E6EF7"/>
    <w:rsid w:val="004E7140"/>
    <w:rsid w:val="004E7395"/>
    <w:rsid w:val="004E7505"/>
    <w:rsid w:val="004E76E4"/>
    <w:rsid w:val="004E775C"/>
    <w:rsid w:val="004E7C3D"/>
    <w:rsid w:val="004F00A7"/>
    <w:rsid w:val="004F01C5"/>
    <w:rsid w:val="004F024B"/>
    <w:rsid w:val="004F0770"/>
    <w:rsid w:val="004F0C15"/>
    <w:rsid w:val="004F0C96"/>
    <w:rsid w:val="004F15A9"/>
    <w:rsid w:val="004F17C0"/>
    <w:rsid w:val="004F184E"/>
    <w:rsid w:val="004F1868"/>
    <w:rsid w:val="004F18F1"/>
    <w:rsid w:val="004F1C79"/>
    <w:rsid w:val="004F1D5B"/>
    <w:rsid w:val="004F1F5C"/>
    <w:rsid w:val="004F1FEA"/>
    <w:rsid w:val="004F2055"/>
    <w:rsid w:val="004F22A4"/>
    <w:rsid w:val="004F249D"/>
    <w:rsid w:val="004F2679"/>
    <w:rsid w:val="004F2D11"/>
    <w:rsid w:val="004F37EE"/>
    <w:rsid w:val="004F37EF"/>
    <w:rsid w:val="004F380C"/>
    <w:rsid w:val="004F3BB4"/>
    <w:rsid w:val="004F4099"/>
    <w:rsid w:val="004F40E4"/>
    <w:rsid w:val="004F45F0"/>
    <w:rsid w:val="004F483D"/>
    <w:rsid w:val="004F4DF1"/>
    <w:rsid w:val="004F4E4B"/>
    <w:rsid w:val="004F51C6"/>
    <w:rsid w:val="004F536C"/>
    <w:rsid w:val="004F58AA"/>
    <w:rsid w:val="004F591E"/>
    <w:rsid w:val="004F5C12"/>
    <w:rsid w:val="004F5C6B"/>
    <w:rsid w:val="004F67AB"/>
    <w:rsid w:val="004F6A40"/>
    <w:rsid w:val="004F6A75"/>
    <w:rsid w:val="004F6D5C"/>
    <w:rsid w:val="004F70E0"/>
    <w:rsid w:val="004F72EA"/>
    <w:rsid w:val="004F7737"/>
    <w:rsid w:val="00500143"/>
    <w:rsid w:val="005001B5"/>
    <w:rsid w:val="005004E2"/>
    <w:rsid w:val="00500712"/>
    <w:rsid w:val="00500BF7"/>
    <w:rsid w:val="00500E68"/>
    <w:rsid w:val="00501493"/>
    <w:rsid w:val="00501AB3"/>
    <w:rsid w:val="00501CB9"/>
    <w:rsid w:val="0050222F"/>
    <w:rsid w:val="00502369"/>
    <w:rsid w:val="00502A63"/>
    <w:rsid w:val="00502C38"/>
    <w:rsid w:val="00502D42"/>
    <w:rsid w:val="005032E8"/>
    <w:rsid w:val="005032F8"/>
    <w:rsid w:val="00503356"/>
    <w:rsid w:val="00503494"/>
    <w:rsid w:val="00503597"/>
    <w:rsid w:val="005036E1"/>
    <w:rsid w:val="00503850"/>
    <w:rsid w:val="00503A5A"/>
    <w:rsid w:val="00503C7C"/>
    <w:rsid w:val="00503E52"/>
    <w:rsid w:val="00503F06"/>
    <w:rsid w:val="00504274"/>
    <w:rsid w:val="0050445E"/>
    <w:rsid w:val="00504541"/>
    <w:rsid w:val="0050482B"/>
    <w:rsid w:val="005049DF"/>
    <w:rsid w:val="00504CB1"/>
    <w:rsid w:val="00504D10"/>
    <w:rsid w:val="00504E69"/>
    <w:rsid w:val="00504E74"/>
    <w:rsid w:val="00505601"/>
    <w:rsid w:val="00505681"/>
    <w:rsid w:val="00505811"/>
    <w:rsid w:val="00505820"/>
    <w:rsid w:val="005058BD"/>
    <w:rsid w:val="00505E01"/>
    <w:rsid w:val="00505F0A"/>
    <w:rsid w:val="00506110"/>
    <w:rsid w:val="00506231"/>
    <w:rsid w:val="00506522"/>
    <w:rsid w:val="00506967"/>
    <w:rsid w:val="00506A71"/>
    <w:rsid w:val="00506AF1"/>
    <w:rsid w:val="00506BC0"/>
    <w:rsid w:val="00506D5B"/>
    <w:rsid w:val="0050709B"/>
    <w:rsid w:val="005073A4"/>
    <w:rsid w:val="005074C2"/>
    <w:rsid w:val="00507BD7"/>
    <w:rsid w:val="00507E07"/>
    <w:rsid w:val="0051091D"/>
    <w:rsid w:val="00510D17"/>
    <w:rsid w:val="00511012"/>
    <w:rsid w:val="00511142"/>
    <w:rsid w:val="00511312"/>
    <w:rsid w:val="00511A5D"/>
    <w:rsid w:val="00511D8D"/>
    <w:rsid w:val="00511E46"/>
    <w:rsid w:val="00511FA7"/>
    <w:rsid w:val="0051230F"/>
    <w:rsid w:val="005128F3"/>
    <w:rsid w:val="00512C37"/>
    <w:rsid w:val="00512CF5"/>
    <w:rsid w:val="00512DCE"/>
    <w:rsid w:val="00513601"/>
    <w:rsid w:val="0051367A"/>
    <w:rsid w:val="00514245"/>
    <w:rsid w:val="00514524"/>
    <w:rsid w:val="0051484A"/>
    <w:rsid w:val="0051497C"/>
    <w:rsid w:val="00514F22"/>
    <w:rsid w:val="00515324"/>
    <w:rsid w:val="005153F9"/>
    <w:rsid w:val="00515453"/>
    <w:rsid w:val="00515904"/>
    <w:rsid w:val="005159B9"/>
    <w:rsid w:val="00515A59"/>
    <w:rsid w:val="00515A7F"/>
    <w:rsid w:val="00515CF3"/>
    <w:rsid w:val="00516513"/>
    <w:rsid w:val="00516997"/>
    <w:rsid w:val="00516B2D"/>
    <w:rsid w:val="00516C07"/>
    <w:rsid w:val="00516CB2"/>
    <w:rsid w:val="005172CB"/>
    <w:rsid w:val="005178CE"/>
    <w:rsid w:val="00517992"/>
    <w:rsid w:val="0051799D"/>
    <w:rsid w:val="005179AA"/>
    <w:rsid w:val="005179B2"/>
    <w:rsid w:val="00517DAE"/>
    <w:rsid w:val="00517F68"/>
    <w:rsid w:val="00517F70"/>
    <w:rsid w:val="005204D8"/>
    <w:rsid w:val="0052081B"/>
    <w:rsid w:val="00520974"/>
    <w:rsid w:val="00520BFD"/>
    <w:rsid w:val="00520D3F"/>
    <w:rsid w:val="00521168"/>
    <w:rsid w:val="005211F0"/>
    <w:rsid w:val="005215BA"/>
    <w:rsid w:val="0052172C"/>
    <w:rsid w:val="00521914"/>
    <w:rsid w:val="00521C54"/>
    <w:rsid w:val="00521CDB"/>
    <w:rsid w:val="0052214F"/>
    <w:rsid w:val="005221E2"/>
    <w:rsid w:val="0052235E"/>
    <w:rsid w:val="00522557"/>
    <w:rsid w:val="005228A5"/>
    <w:rsid w:val="00522BAA"/>
    <w:rsid w:val="00522BF7"/>
    <w:rsid w:val="00522CC2"/>
    <w:rsid w:val="0052305C"/>
    <w:rsid w:val="0052337C"/>
    <w:rsid w:val="00523633"/>
    <w:rsid w:val="00523833"/>
    <w:rsid w:val="00523E9E"/>
    <w:rsid w:val="00523F73"/>
    <w:rsid w:val="00524196"/>
    <w:rsid w:val="0052459E"/>
    <w:rsid w:val="005245C9"/>
    <w:rsid w:val="005246CC"/>
    <w:rsid w:val="00524A56"/>
    <w:rsid w:val="00524E04"/>
    <w:rsid w:val="00524F7E"/>
    <w:rsid w:val="005251F6"/>
    <w:rsid w:val="00525548"/>
    <w:rsid w:val="00525682"/>
    <w:rsid w:val="00525E6E"/>
    <w:rsid w:val="00525FE9"/>
    <w:rsid w:val="0052613C"/>
    <w:rsid w:val="005263ED"/>
    <w:rsid w:val="005265E1"/>
    <w:rsid w:val="00526C92"/>
    <w:rsid w:val="00526C95"/>
    <w:rsid w:val="00526DFB"/>
    <w:rsid w:val="00526E0D"/>
    <w:rsid w:val="00526EA7"/>
    <w:rsid w:val="00526F4E"/>
    <w:rsid w:val="005272D4"/>
    <w:rsid w:val="005273F2"/>
    <w:rsid w:val="00527801"/>
    <w:rsid w:val="00527861"/>
    <w:rsid w:val="00527B23"/>
    <w:rsid w:val="00527C51"/>
    <w:rsid w:val="00527F90"/>
    <w:rsid w:val="00530072"/>
    <w:rsid w:val="00530252"/>
    <w:rsid w:val="00530316"/>
    <w:rsid w:val="005307F6"/>
    <w:rsid w:val="00530DFA"/>
    <w:rsid w:val="00530E21"/>
    <w:rsid w:val="00530F87"/>
    <w:rsid w:val="00530FEA"/>
    <w:rsid w:val="0053140D"/>
    <w:rsid w:val="005316B1"/>
    <w:rsid w:val="00531C19"/>
    <w:rsid w:val="0053245E"/>
    <w:rsid w:val="00532489"/>
    <w:rsid w:val="00532653"/>
    <w:rsid w:val="00532F2C"/>
    <w:rsid w:val="00533342"/>
    <w:rsid w:val="00533740"/>
    <w:rsid w:val="00533845"/>
    <w:rsid w:val="00533AA7"/>
    <w:rsid w:val="00533CC0"/>
    <w:rsid w:val="00533D5F"/>
    <w:rsid w:val="00533ECE"/>
    <w:rsid w:val="005340DA"/>
    <w:rsid w:val="005342EA"/>
    <w:rsid w:val="005342FA"/>
    <w:rsid w:val="00534386"/>
    <w:rsid w:val="00534620"/>
    <w:rsid w:val="00534635"/>
    <w:rsid w:val="005347BE"/>
    <w:rsid w:val="00534A39"/>
    <w:rsid w:val="00534BEC"/>
    <w:rsid w:val="005356F8"/>
    <w:rsid w:val="00535701"/>
    <w:rsid w:val="00535CE1"/>
    <w:rsid w:val="00535DDC"/>
    <w:rsid w:val="00535E7F"/>
    <w:rsid w:val="00535EF8"/>
    <w:rsid w:val="00535F89"/>
    <w:rsid w:val="005361CB"/>
    <w:rsid w:val="0053653D"/>
    <w:rsid w:val="00536760"/>
    <w:rsid w:val="00536850"/>
    <w:rsid w:val="00536B6E"/>
    <w:rsid w:val="00536C2D"/>
    <w:rsid w:val="00536EB9"/>
    <w:rsid w:val="0053743E"/>
    <w:rsid w:val="00537471"/>
    <w:rsid w:val="0053762E"/>
    <w:rsid w:val="00537B5D"/>
    <w:rsid w:val="00537F5D"/>
    <w:rsid w:val="005403D9"/>
    <w:rsid w:val="00540502"/>
    <w:rsid w:val="0054060F"/>
    <w:rsid w:val="00540716"/>
    <w:rsid w:val="005409FB"/>
    <w:rsid w:val="00540BC0"/>
    <w:rsid w:val="00540E0A"/>
    <w:rsid w:val="00540F64"/>
    <w:rsid w:val="00540FC6"/>
    <w:rsid w:val="00541585"/>
    <w:rsid w:val="00541884"/>
    <w:rsid w:val="00541AA2"/>
    <w:rsid w:val="00541B78"/>
    <w:rsid w:val="00541BFE"/>
    <w:rsid w:val="00541D5F"/>
    <w:rsid w:val="00541EEF"/>
    <w:rsid w:val="005420FC"/>
    <w:rsid w:val="00542365"/>
    <w:rsid w:val="00542C2C"/>
    <w:rsid w:val="00542C46"/>
    <w:rsid w:val="00542C7B"/>
    <w:rsid w:val="00543A73"/>
    <w:rsid w:val="00543B06"/>
    <w:rsid w:val="00544EA6"/>
    <w:rsid w:val="00545155"/>
    <w:rsid w:val="005452ED"/>
    <w:rsid w:val="005453DF"/>
    <w:rsid w:val="005456FA"/>
    <w:rsid w:val="005458AF"/>
    <w:rsid w:val="00545ADB"/>
    <w:rsid w:val="00545C5C"/>
    <w:rsid w:val="00546239"/>
    <w:rsid w:val="005462AA"/>
    <w:rsid w:val="00546316"/>
    <w:rsid w:val="0054645F"/>
    <w:rsid w:val="00546528"/>
    <w:rsid w:val="00546548"/>
    <w:rsid w:val="00546A2C"/>
    <w:rsid w:val="00546B98"/>
    <w:rsid w:val="00546DFA"/>
    <w:rsid w:val="00546EC3"/>
    <w:rsid w:val="00546EC7"/>
    <w:rsid w:val="005470EB"/>
    <w:rsid w:val="00547124"/>
    <w:rsid w:val="005471C5"/>
    <w:rsid w:val="005472E1"/>
    <w:rsid w:val="00547A6F"/>
    <w:rsid w:val="00547B4B"/>
    <w:rsid w:val="00547C08"/>
    <w:rsid w:val="00547E7E"/>
    <w:rsid w:val="005506B7"/>
    <w:rsid w:val="005506D1"/>
    <w:rsid w:val="00550700"/>
    <w:rsid w:val="005508F6"/>
    <w:rsid w:val="00550A73"/>
    <w:rsid w:val="00550A87"/>
    <w:rsid w:val="00550A88"/>
    <w:rsid w:val="00550AC9"/>
    <w:rsid w:val="00550DC7"/>
    <w:rsid w:val="005511A4"/>
    <w:rsid w:val="005512E8"/>
    <w:rsid w:val="005514A0"/>
    <w:rsid w:val="005518F0"/>
    <w:rsid w:val="00551A25"/>
    <w:rsid w:val="00551C6D"/>
    <w:rsid w:val="00551C9E"/>
    <w:rsid w:val="00551DA8"/>
    <w:rsid w:val="00552072"/>
    <w:rsid w:val="00552890"/>
    <w:rsid w:val="00552992"/>
    <w:rsid w:val="00552CF2"/>
    <w:rsid w:val="00552D84"/>
    <w:rsid w:val="00552DFF"/>
    <w:rsid w:val="00553461"/>
    <w:rsid w:val="005535AF"/>
    <w:rsid w:val="005539A2"/>
    <w:rsid w:val="00553A62"/>
    <w:rsid w:val="00553BD5"/>
    <w:rsid w:val="00553F0F"/>
    <w:rsid w:val="00554772"/>
    <w:rsid w:val="0055487F"/>
    <w:rsid w:val="00554B1B"/>
    <w:rsid w:val="00554DB0"/>
    <w:rsid w:val="00554E2D"/>
    <w:rsid w:val="00555064"/>
    <w:rsid w:val="00555167"/>
    <w:rsid w:val="00555389"/>
    <w:rsid w:val="00555412"/>
    <w:rsid w:val="00555447"/>
    <w:rsid w:val="005556C4"/>
    <w:rsid w:val="00555CC7"/>
    <w:rsid w:val="00555EE7"/>
    <w:rsid w:val="00555F40"/>
    <w:rsid w:val="0055614C"/>
    <w:rsid w:val="00556480"/>
    <w:rsid w:val="00556800"/>
    <w:rsid w:val="00556CBE"/>
    <w:rsid w:val="0055784D"/>
    <w:rsid w:val="00557940"/>
    <w:rsid w:val="00557A16"/>
    <w:rsid w:val="00557E3E"/>
    <w:rsid w:val="00557EDD"/>
    <w:rsid w:val="00557F54"/>
    <w:rsid w:val="0056027F"/>
    <w:rsid w:val="005607E5"/>
    <w:rsid w:val="00560966"/>
    <w:rsid w:val="00560A4C"/>
    <w:rsid w:val="00560B8A"/>
    <w:rsid w:val="00560CC8"/>
    <w:rsid w:val="00560DA3"/>
    <w:rsid w:val="00560E66"/>
    <w:rsid w:val="00561123"/>
    <w:rsid w:val="005612C5"/>
    <w:rsid w:val="005613CF"/>
    <w:rsid w:val="005614C4"/>
    <w:rsid w:val="005615B1"/>
    <w:rsid w:val="00561697"/>
    <w:rsid w:val="0056183C"/>
    <w:rsid w:val="00561E06"/>
    <w:rsid w:val="00562274"/>
    <w:rsid w:val="00562919"/>
    <w:rsid w:val="00562933"/>
    <w:rsid w:val="00562996"/>
    <w:rsid w:val="00563670"/>
    <w:rsid w:val="00563DAC"/>
    <w:rsid w:val="00564016"/>
    <w:rsid w:val="005646A4"/>
    <w:rsid w:val="00564743"/>
    <w:rsid w:val="0056475C"/>
    <w:rsid w:val="00564BC7"/>
    <w:rsid w:val="00564CC8"/>
    <w:rsid w:val="00564D25"/>
    <w:rsid w:val="00564F33"/>
    <w:rsid w:val="00565247"/>
    <w:rsid w:val="005652B3"/>
    <w:rsid w:val="00565B51"/>
    <w:rsid w:val="00565DC5"/>
    <w:rsid w:val="00565EF4"/>
    <w:rsid w:val="005664D9"/>
    <w:rsid w:val="00566520"/>
    <w:rsid w:val="00566547"/>
    <w:rsid w:val="00566828"/>
    <w:rsid w:val="00566D93"/>
    <w:rsid w:val="00566DD5"/>
    <w:rsid w:val="00567020"/>
    <w:rsid w:val="00567104"/>
    <w:rsid w:val="00567168"/>
    <w:rsid w:val="00567274"/>
    <w:rsid w:val="005678E1"/>
    <w:rsid w:val="00567D99"/>
    <w:rsid w:val="00570147"/>
    <w:rsid w:val="0057085A"/>
    <w:rsid w:val="005708AB"/>
    <w:rsid w:val="0057097B"/>
    <w:rsid w:val="0057120F"/>
    <w:rsid w:val="0057126E"/>
    <w:rsid w:val="0057135C"/>
    <w:rsid w:val="005715CF"/>
    <w:rsid w:val="0057175E"/>
    <w:rsid w:val="00571CD3"/>
    <w:rsid w:val="00571E05"/>
    <w:rsid w:val="00571FD0"/>
    <w:rsid w:val="005721D4"/>
    <w:rsid w:val="00572527"/>
    <w:rsid w:val="005728B2"/>
    <w:rsid w:val="00572E87"/>
    <w:rsid w:val="00573CF6"/>
    <w:rsid w:val="00573E2D"/>
    <w:rsid w:val="005740FD"/>
    <w:rsid w:val="00574254"/>
    <w:rsid w:val="0057449B"/>
    <w:rsid w:val="005746C3"/>
    <w:rsid w:val="005746CD"/>
    <w:rsid w:val="00574B3A"/>
    <w:rsid w:val="005751A6"/>
    <w:rsid w:val="0057552B"/>
    <w:rsid w:val="00575793"/>
    <w:rsid w:val="0057589F"/>
    <w:rsid w:val="00576142"/>
    <w:rsid w:val="00576184"/>
    <w:rsid w:val="005761AE"/>
    <w:rsid w:val="00576372"/>
    <w:rsid w:val="00576693"/>
    <w:rsid w:val="005766B6"/>
    <w:rsid w:val="00576983"/>
    <w:rsid w:val="00576C2B"/>
    <w:rsid w:val="00576D9E"/>
    <w:rsid w:val="00576E84"/>
    <w:rsid w:val="0057713C"/>
    <w:rsid w:val="0057734F"/>
    <w:rsid w:val="005773DF"/>
    <w:rsid w:val="0057759B"/>
    <w:rsid w:val="005805C5"/>
    <w:rsid w:val="005808AE"/>
    <w:rsid w:val="005809F9"/>
    <w:rsid w:val="00580E0A"/>
    <w:rsid w:val="00580E15"/>
    <w:rsid w:val="0058104D"/>
    <w:rsid w:val="00581232"/>
    <w:rsid w:val="0058142C"/>
    <w:rsid w:val="0058175E"/>
    <w:rsid w:val="005818A6"/>
    <w:rsid w:val="005820C6"/>
    <w:rsid w:val="00582296"/>
    <w:rsid w:val="005822D9"/>
    <w:rsid w:val="00582571"/>
    <w:rsid w:val="005828FE"/>
    <w:rsid w:val="005829A7"/>
    <w:rsid w:val="00582A69"/>
    <w:rsid w:val="00582C9E"/>
    <w:rsid w:val="00582E2D"/>
    <w:rsid w:val="00582E3B"/>
    <w:rsid w:val="00583831"/>
    <w:rsid w:val="00583847"/>
    <w:rsid w:val="00583C05"/>
    <w:rsid w:val="00583C71"/>
    <w:rsid w:val="00583E93"/>
    <w:rsid w:val="00584328"/>
    <w:rsid w:val="00584429"/>
    <w:rsid w:val="00584755"/>
    <w:rsid w:val="005849F8"/>
    <w:rsid w:val="00584C9A"/>
    <w:rsid w:val="00584EB7"/>
    <w:rsid w:val="00584F2F"/>
    <w:rsid w:val="005850BF"/>
    <w:rsid w:val="00585846"/>
    <w:rsid w:val="00585862"/>
    <w:rsid w:val="00585AA8"/>
    <w:rsid w:val="00585C4D"/>
    <w:rsid w:val="00585DBD"/>
    <w:rsid w:val="00585E43"/>
    <w:rsid w:val="00585E8C"/>
    <w:rsid w:val="00585ED7"/>
    <w:rsid w:val="00585F51"/>
    <w:rsid w:val="00586003"/>
    <w:rsid w:val="005864B7"/>
    <w:rsid w:val="005864FE"/>
    <w:rsid w:val="005865B7"/>
    <w:rsid w:val="00586685"/>
    <w:rsid w:val="005869ED"/>
    <w:rsid w:val="00586FB6"/>
    <w:rsid w:val="00587255"/>
    <w:rsid w:val="0058748A"/>
    <w:rsid w:val="005876C5"/>
    <w:rsid w:val="00587D28"/>
    <w:rsid w:val="00587DED"/>
    <w:rsid w:val="00587F52"/>
    <w:rsid w:val="00590178"/>
    <w:rsid w:val="005901C0"/>
    <w:rsid w:val="0059053E"/>
    <w:rsid w:val="00590597"/>
    <w:rsid w:val="005907DB"/>
    <w:rsid w:val="00590BF1"/>
    <w:rsid w:val="00590DEB"/>
    <w:rsid w:val="00590EC7"/>
    <w:rsid w:val="0059101D"/>
    <w:rsid w:val="0059134A"/>
    <w:rsid w:val="0059154A"/>
    <w:rsid w:val="00591B1F"/>
    <w:rsid w:val="0059233C"/>
    <w:rsid w:val="0059234E"/>
    <w:rsid w:val="005923E0"/>
    <w:rsid w:val="005923EA"/>
    <w:rsid w:val="005929B6"/>
    <w:rsid w:val="00592DF7"/>
    <w:rsid w:val="00592E73"/>
    <w:rsid w:val="005934B9"/>
    <w:rsid w:val="00593824"/>
    <w:rsid w:val="005938BC"/>
    <w:rsid w:val="00593D4A"/>
    <w:rsid w:val="00594417"/>
    <w:rsid w:val="005944A8"/>
    <w:rsid w:val="00594668"/>
    <w:rsid w:val="00594AD9"/>
    <w:rsid w:val="00594B63"/>
    <w:rsid w:val="0059572B"/>
    <w:rsid w:val="005958F9"/>
    <w:rsid w:val="00595CAD"/>
    <w:rsid w:val="005962AE"/>
    <w:rsid w:val="00596410"/>
    <w:rsid w:val="005964A2"/>
    <w:rsid w:val="005964D4"/>
    <w:rsid w:val="00596584"/>
    <w:rsid w:val="00596782"/>
    <w:rsid w:val="00596846"/>
    <w:rsid w:val="00596851"/>
    <w:rsid w:val="00596878"/>
    <w:rsid w:val="00596BA8"/>
    <w:rsid w:val="00596E44"/>
    <w:rsid w:val="00596F05"/>
    <w:rsid w:val="00597376"/>
    <w:rsid w:val="00597501"/>
    <w:rsid w:val="005975DF"/>
    <w:rsid w:val="005976EA"/>
    <w:rsid w:val="00597E93"/>
    <w:rsid w:val="005A0065"/>
    <w:rsid w:val="005A0103"/>
    <w:rsid w:val="005A043C"/>
    <w:rsid w:val="005A04AF"/>
    <w:rsid w:val="005A0764"/>
    <w:rsid w:val="005A0923"/>
    <w:rsid w:val="005A0939"/>
    <w:rsid w:val="005A0F50"/>
    <w:rsid w:val="005A13A1"/>
    <w:rsid w:val="005A19D7"/>
    <w:rsid w:val="005A19F9"/>
    <w:rsid w:val="005A253B"/>
    <w:rsid w:val="005A27EE"/>
    <w:rsid w:val="005A2885"/>
    <w:rsid w:val="005A28AA"/>
    <w:rsid w:val="005A2D46"/>
    <w:rsid w:val="005A2EF4"/>
    <w:rsid w:val="005A2FD3"/>
    <w:rsid w:val="005A3521"/>
    <w:rsid w:val="005A3E78"/>
    <w:rsid w:val="005A4077"/>
    <w:rsid w:val="005A44D0"/>
    <w:rsid w:val="005A46B5"/>
    <w:rsid w:val="005A4C2A"/>
    <w:rsid w:val="005A500E"/>
    <w:rsid w:val="005A5085"/>
    <w:rsid w:val="005A562E"/>
    <w:rsid w:val="005A5705"/>
    <w:rsid w:val="005A5836"/>
    <w:rsid w:val="005A587C"/>
    <w:rsid w:val="005A58CC"/>
    <w:rsid w:val="005A5CBF"/>
    <w:rsid w:val="005A6301"/>
    <w:rsid w:val="005A642C"/>
    <w:rsid w:val="005A6EEA"/>
    <w:rsid w:val="005A7547"/>
    <w:rsid w:val="005A7662"/>
    <w:rsid w:val="005A788E"/>
    <w:rsid w:val="005A7DA3"/>
    <w:rsid w:val="005A7E9D"/>
    <w:rsid w:val="005B1234"/>
    <w:rsid w:val="005B129B"/>
    <w:rsid w:val="005B137C"/>
    <w:rsid w:val="005B1587"/>
    <w:rsid w:val="005B191F"/>
    <w:rsid w:val="005B1E3B"/>
    <w:rsid w:val="005B1F0A"/>
    <w:rsid w:val="005B206C"/>
    <w:rsid w:val="005B26EC"/>
    <w:rsid w:val="005B27AA"/>
    <w:rsid w:val="005B27BF"/>
    <w:rsid w:val="005B27F4"/>
    <w:rsid w:val="005B29AF"/>
    <w:rsid w:val="005B2DDB"/>
    <w:rsid w:val="005B315F"/>
    <w:rsid w:val="005B3716"/>
    <w:rsid w:val="005B3A58"/>
    <w:rsid w:val="005B3B76"/>
    <w:rsid w:val="005B3CDB"/>
    <w:rsid w:val="005B3D7D"/>
    <w:rsid w:val="005B3DD7"/>
    <w:rsid w:val="005B3DFB"/>
    <w:rsid w:val="005B42DC"/>
    <w:rsid w:val="005B4BAE"/>
    <w:rsid w:val="005B5013"/>
    <w:rsid w:val="005B5068"/>
    <w:rsid w:val="005B5800"/>
    <w:rsid w:val="005B5A2D"/>
    <w:rsid w:val="005B5CBD"/>
    <w:rsid w:val="005B6039"/>
    <w:rsid w:val="005B6140"/>
    <w:rsid w:val="005B61C6"/>
    <w:rsid w:val="005B6317"/>
    <w:rsid w:val="005B6381"/>
    <w:rsid w:val="005B6650"/>
    <w:rsid w:val="005B680F"/>
    <w:rsid w:val="005B707E"/>
    <w:rsid w:val="005B71A3"/>
    <w:rsid w:val="005B738F"/>
    <w:rsid w:val="005B73E6"/>
    <w:rsid w:val="005B7C03"/>
    <w:rsid w:val="005C03CA"/>
    <w:rsid w:val="005C046C"/>
    <w:rsid w:val="005C0791"/>
    <w:rsid w:val="005C09BD"/>
    <w:rsid w:val="005C0B26"/>
    <w:rsid w:val="005C0C5D"/>
    <w:rsid w:val="005C0C78"/>
    <w:rsid w:val="005C0E83"/>
    <w:rsid w:val="005C0E87"/>
    <w:rsid w:val="005C0F7F"/>
    <w:rsid w:val="005C1026"/>
    <w:rsid w:val="005C1045"/>
    <w:rsid w:val="005C1073"/>
    <w:rsid w:val="005C1251"/>
    <w:rsid w:val="005C14D0"/>
    <w:rsid w:val="005C15C3"/>
    <w:rsid w:val="005C1BB3"/>
    <w:rsid w:val="005C1ED7"/>
    <w:rsid w:val="005C2185"/>
    <w:rsid w:val="005C21DC"/>
    <w:rsid w:val="005C2650"/>
    <w:rsid w:val="005C2711"/>
    <w:rsid w:val="005C2856"/>
    <w:rsid w:val="005C28EF"/>
    <w:rsid w:val="005C2C7D"/>
    <w:rsid w:val="005C3150"/>
    <w:rsid w:val="005C3A1C"/>
    <w:rsid w:val="005C3CB3"/>
    <w:rsid w:val="005C40E3"/>
    <w:rsid w:val="005C416E"/>
    <w:rsid w:val="005C4407"/>
    <w:rsid w:val="005C466B"/>
    <w:rsid w:val="005C4CE9"/>
    <w:rsid w:val="005C4D65"/>
    <w:rsid w:val="005C4FA7"/>
    <w:rsid w:val="005C51C0"/>
    <w:rsid w:val="005C51DD"/>
    <w:rsid w:val="005C5258"/>
    <w:rsid w:val="005C57E1"/>
    <w:rsid w:val="005C5C41"/>
    <w:rsid w:val="005C5D7D"/>
    <w:rsid w:val="005C664C"/>
    <w:rsid w:val="005C6E69"/>
    <w:rsid w:val="005C7165"/>
    <w:rsid w:val="005C73F3"/>
    <w:rsid w:val="005C781B"/>
    <w:rsid w:val="005C7E89"/>
    <w:rsid w:val="005D0274"/>
    <w:rsid w:val="005D05EC"/>
    <w:rsid w:val="005D07C4"/>
    <w:rsid w:val="005D0ABB"/>
    <w:rsid w:val="005D0C35"/>
    <w:rsid w:val="005D11E7"/>
    <w:rsid w:val="005D12EE"/>
    <w:rsid w:val="005D157D"/>
    <w:rsid w:val="005D15BD"/>
    <w:rsid w:val="005D185C"/>
    <w:rsid w:val="005D1A41"/>
    <w:rsid w:val="005D1AE2"/>
    <w:rsid w:val="005D1B95"/>
    <w:rsid w:val="005D1BA0"/>
    <w:rsid w:val="005D1D3C"/>
    <w:rsid w:val="005D1F12"/>
    <w:rsid w:val="005D1FFE"/>
    <w:rsid w:val="005D27E9"/>
    <w:rsid w:val="005D2A7C"/>
    <w:rsid w:val="005D2AA6"/>
    <w:rsid w:val="005D2B72"/>
    <w:rsid w:val="005D2C02"/>
    <w:rsid w:val="005D2C71"/>
    <w:rsid w:val="005D2EB2"/>
    <w:rsid w:val="005D2F33"/>
    <w:rsid w:val="005D2F58"/>
    <w:rsid w:val="005D301E"/>
    <w:rsid w:val="005D3182"/>
    <w:rsid w:val="005D39A6"/>
    <w:rsid w:val="005D3C26"/>
    <w:rsid w:val="005D3C9C"/>
    <w:rsid w:val="005D3DC8"/>
    <w:rsid w:val="005D3DE6"/>
    <w:rsid w:val="005D4447"/>
    <w:rsid w:val="005D4819"/>
    <w:rsid w:val="005D49A3"/>
    <w:rsid w:val="005D4BCA"/>
    <w:rsid w:val="005D4D50"/>
    <w:rsid w:val="005D4EEC"/>
    <w:rsid w:val="005D50D6"/>
    <w:rsid w:val="005D5735"/>
    <w:rsid w:val="005D5973"/>
    <w:rsid w:val="005D5979"/>
    <w:rsid w:val="005D62D9"/>
    <w:rsid w:val="005D6417"/>
    <w:rsid w:val="005D65C5"/>
    <w:rsid w:val="005D695B"/>
    <w:rsid w:val="005D6BB4"/>
    <w:rsid w:val="005D6BE5"/>
    <w:rsid w:val="005D6E4D"/>
    <w:rsid w:val="005D714C"/>
    <w:rsid w:val="005D763D"/>
    <w:rsid w:val="005D76A6"/>
    <w:rsid w:val="005D78AC"/>
    <w:rsid w:val="005D78F2"/>
    <w:rsid w:val="005D7B6D"/>
    <w:rsid w:val="005D7C88"/>
    <w:rsid w:val="005D7DE0"/>
    <w:rsid w:val="005D7F22"/>
    <w:rsid w:val="005E02A9"/>
    <w:rsid w:val="005E02CC"/>
    <w:rsid w:val="005E03B8"/>
    <w:rsid w:val="005E045D"/>
    <w:rsid w:val="005E0802"/>
    <w:rsid w:val="005E0B6A"/>
    <w:rsid w:val="005E0C57"/>
    <w:rsid w:val="005E0D94"/>
    <w:rsid w:val="005E1330"/>
    <w:rsid w:val="005E145B"/>
    <w:rsid w:val="005E1623"/>
    <w:rsid w:val="005E18B5"/>
    <w:rsid w:val="005E1A87"/>
    <w:rsid w:val="005E1CE1"/>
    <w:rsid w:val="005E1D30"/>
    <w:rsid w:val="005E1EAE"/>
    <w:rsid w:val="005E20FC"/>
    <w:rsid w:val="005E210A"/>
    <w:rsid w:val="005E2233"/>
    <w:rsid w:val="005E22A3"/>
    <w:rsid w:val="005E26CF"/>
    <w:rsid w:val="005E270B"/>
    <w:rsid w:val="005E2779"/>
    <w:rsid w:val="005E27EF"/>
    <w:rsid w:val="005E2801"/>
    <w:rsid w:val="005E2818"/>
    <w:rsid w:val="005E2B53"/>
    <w:rsid w:val="005E2C42"/>
    <w:rsid w:val="005E2F3E"/>
    <w:rsid w:val="005E3563"/>
    <w:rsid w:val="005E3564"/>
    <w:rsid w:val="005E35A8"/>
    <w:rsid w:val="005E39CB"/>
    <w:rsid w:val="005E3B83"/>
    <w:rsid w:val="005E3F32"/>
    <w:rsid w:val="005E4D51"/>
    <w:rsid w:val="005E4DE3"/>
    <w:rsid w:val="005E502C"/>
    <w:rsid w:val="005E521F"/>
    <w:rsid w:val="005E5C1E"/>
    <w:rsid w:val="005E5CCC"/>
    <w:rsid w:val="005E6060"/>
    <w:rsid w:val="005E6EA4"/>
    <w:rsid w:val="005E71D1"/>
    <w:rsid w:val="005E74A9"/>
    <w:rsid w:val="005E7575"/>
    <w:rsid w:val="005E7936"/>
    <w:rsid w:val="005E7ED5"/>
    <w:rsid w:val="005F017C"/>
    <w:rsid w:val="005F07AE"/>
    <w:rsid w:val="005F0C4B"/>
    <w:rsid w:val="005F0C52"/>
    <w:rsid w:val="005F0E2A"/>
    <w:rsid w:val="005F0E89"/>
    <w:rsid w:val="005F1019"/>
    <w:rsid w:val="005F11E2"/>
    <w:rsid w:val="005F17A4"/>
    <w:rsid w:val="005F18D6"/>
    <w:rsid w:val="005F1B3D"/>
    <w:rsid w:val="005F1E40"/>
    <w:rsid w:val="005F1F5E"/>
    <w:rsid w:val="005F1FEC"/>
    <w:rsid w:val="005F2048"/>
    <w:rsid w:val="005F2486"/>
    <w:rsid w:val="005F2B6E"/>
    <w:rsid w:val="005F2BA6"/>
    <w:rsid w:val="005F3301"/>
    <w:rsid w:val="005F345E"/>
    <w:rsid w:val="005F3720"/>
    <w:rsid w:val="005F3848"/>
    <w:rsid w:val="005F3B56"/>
    <w:rsid w:val="005F3BC2"/>
    <w:rsid w:val="005F3F16"/>
    <w:rsid w:val="005F3F2A"/>
    <w:rsid w:val="005F4036"/>
    <w:rsid w:val="005F41F2"/>
    <w:rsid w:val="005F46BC"/>
    <w:rsid w:val="005F4A6F"/>
    <w:rsid w:val="005F4EC0"/>
    <w:rsid w:val="005F50B7"/>
    <w:rsid w:val="005F5656"/>
    <w:rsid w:val="005F5712"/>
    <w:rsid w:val="005F574F"/>
    <w:rsid w:val="005F626A"/>
    <w:rsid w:val="005F6348"/>
    <w:rsid w:val="005F65FA"/>
    <w:rsid w:val="005F66E4"/>
    <w:rsid w:val="005F68DF"/>
    <w:rsid w:val="005F69AA"/>
    <w:rsid w:val="005F69BF"/>
    <w:rsid w:val="005F69EF"/>
    <w:rsid w:val="005F6C9B"/>
    <w:rsid w:val="005F6FEE"/>
    <w:rsid w:val="005F7072"/>
    <w:rsid w:val="005F722C"/>
    <w:rsid w:val="005F7280"/>
    <w:rsid w:val="005F74E8"/>
    <w:rsid w:val="005F773D"/>
    <w:rsid w:val="005F7BD5"/>
    <w:rsid w:val="006000BC"/>
    <w:rsid w:val="006002E0"/>
    <w:rsid w:val="006007C4"/>
    <w:rsid w:val="00600938"/>
    <w:rsid w:val="00600A3C"/>
    <w:rsid w:val="00600B4A"/>
    <w:rsid w:val="00600D7C"/>
    <w:rsid w:val="00600FD1"/>
    <w:rsid w:val="00601053"/>
    <w:rsid w:val="00601448"/>
    <w:rsid w:val="0060180B"/>
    <w:rsid w:val="006018DB"/>
    <w:rsid w:val="00601AD0"/>
    <w:rsid w:val="00601DF1"/>
    <w:rsid w:val="00601E9A"/>
    <w:rsid w:val="006020AF"/>
    <w:rsid w:val="006023EB"/>
    <w:rsid w:val="006023F6"/>
    <w:rsid w:val="0060241D"/>
    <w:rsid w:val="00602443"/>
    <w:rsid w:val="006028B6"/>
    <w:rsid w:val="00602E04"/>
    <w:rsid w:val="00602F19"/>
    <w:rsid w:val="00602F82"/>
    <w:rsid w:val="00602F8B"/>
    <w:rsid w:val="006035CA"/>
    <w:rsid w:val="006036E8"/>
    <w:rsid w:val="006037C0"/>
    <w:rsid w:val="006037F7"/>
    <w:rsid w:val="00603B8D"/>
    <w:rsid w:val="006042B0"/>
    <w:rsid w:val="006042C7"/>
    <w:rsid w:val="00604400"/>
    <w:rsid w:val="0060442A"/>
    <w:rsid w:val="006044D1"/>
    <w:rsid w:val="0060459C"/>
    <w:rsid w:val="0060467F"/>
    <w:rsid w:val="0060468D"/>
    <w:rsid w:val="006048FA"/>
    <w:rsid w:val="00604924"/>
    <w:rsid w:val="00604947"/>
    <w:rsid w:val="006051EF"/>
    <w:rsid w:val="0060535C"/>
    <w:rsid w:val="00605626"/>
    <w:rsid w:val="006056FC"/>
    <w:rsid w:val="00605D54"/>
    <w:rsid w:val="00605EAD"/>
    <w:rsid w:val="00605FA8"/>
    <w:rsid w:val="00605FFE"/>
    <w:rsid w:val="0060638F"/>
    <w:rsid w:val="0060657B"/>
    <w:rsid w:val="006068C5"/>
    <w:rsid w:val="00606969"/>
    <w:rsid w:val="00606B8F"/>
    <w:rsid w:val="0060723C"/>
    <w:rsid w:val="00607439"/>
    <w:rsid w:val="00607451"/>
    <w:rsid w:val="00607839"/>
    <w:rsid w:val="00607864"/>
    <w:rsid w:val="00607A98"/>
    <w:rsid w:val="00607E4A"/>
    <w:rsid w:val="00610AB3"/>
    <w:rsid w:val="00610D21"/>
    <w:rsid w:val="00611020"/>
    <w:rsid w:val="00611106"/>
    <w:rsid w:val="006111C1"/>
    <w:rsid w:val="006114B1"/>
    <w:rsid w:val="0061154B"/>
    <w:rsid w:val="00611614"/>
    <w:rsid w:val="00611AE4"/>
    <w:rsid w:val="00611B0A"/>
    <w:rsid w:val="00611B91"/>
    <w:rsid w:val="00611CBF"/>
    <w:rsid w:val="00612409"/>
    <w:rsid w:val="0061240F"/>
    <w:rsid w:val="0061271B"/>
    <w:rsid w:val="0061273A"/>
    <w:rsid w:val="006127CA"/>
    <w:rsid w:val="00612830"/>
    <w:rsid w:val="00612A9D"/>
    <w:rsid w:val="00612AD2"/>
    <w:rsid w:val="006135DB"/>
    <w:rsid w:val="006140EF"/>
    <w:rsid w:val="00614272"/>
    <w:rsid w:val="0061439C"/>
    <w:rsid w:val="00614858"/>
    <w:rsid w:val="0061497A"/>
    <w:rsid w:val="00614C8D"/>
    <w:rsid w:val="0061506E"/>
    <w:rsid w:val="006152EC"/>
    <w:rsid w:val="0061532E"/>
    <w:rsid w:val="0061542B"/>
    <w:rsid w:val="00615484"/>
    <w:rsid w:val="00615771"/>
    <w:rsid w:val="006157AE"/>
    <w:rsid w:val="006159A1"/>
    <w:rsid w:val="006159CB"/>
    <w:rsid w:val="00615A5A"/>
    <w:rsid w:val="00615D01"/>
    <w:rsid w:val="00615EA0"/>
    <w:rsid w:val="00615FC8"/>
    <w:rsid w:val="006164D3"/>
    <w:rsid w:val="006167F2"/>
    <w:rsid w:val="00616808"/>
    <w:rsid w:val="006168BD"/>
    <w:rsid w:val="006169AF"/>
    <w:rsid w:val="00616D64"/>
    <w:rsid w:val="00616F38"/>
    <w:rsid w:val="006171AA"/>
    <w:rsid w:val="0061726D"/>
    <w:rsid w:val="00617B21"/>
    <w:rsid w:val="00617FA2"/>
    <w:rsid w:val="00620103"/>
    <w:rsid w:val="00620225"/>
    <w:rsid w:val="00620873"/>
    <w:rsid w:val="00620D2C"/>
    <w:rsid w:val="0062169D"/>
    <w:rsid w:val="0062178D"/>
    <w:rsid w:val="006217A6"/>
    <w:rsid w:val="00621AE4"/>
    <w:rsid w:val="00621AE5"/>
    <w:rsid w:val="00621B56"/>
    <w:rsid w:val="00621C16"/>
    <w:rsid w:val="00621C7F"/>
    <w:rsid w:val="00622105"/>
    <w:rsid w:val="006226AE"/>
    <w:rsid w:val="00622ABD"/>
    <w:rsid w:val="00622D29"/>
    <w:rsid w:val="00622DC4"/>
    <w:rsid w:val="00622E7E"/>
    <w:rsid w:val="00622FF4"/>
    <w:rsid w:val="0062306F"/>
    <w:rsid w:val="00623109"/>
    <w:rsid w:val="0062326F"/>
    <w:rsid w:val="006236D6"/>
    <w:rsid w:val="006237B9"/>
    <w:rsid w:val="00623A26"/>
    <w:rsid w:val="00623AD6"/>
    <w:rsid w:val="00623B54"/>
    <w:rsid w:val="006241D2"/>
    <w:rsid w:val="006243B1"/>
    <w:rsid w:val="0062447E"/>
    <w:rsid w:val="00624501"/>
    <w:rsid w:val="0062455B"/>
    <w:rsid w:val="0062480D"/>
    <w:rsid w:val="00624BDF"/>
    <w:rsid w:val="00624CC3"/>
    <w:rsid w:val="006252DC"/>
    <w:rsid w:val="00625359"/>
    <w:rsid w:val="006255A8"/>
    <w:rsid w:val="0062561A"/>
    <w:rsid w:val="006257B3"/>
    <w:rsid w:val="00625A53"/>
    <w:rsid w:val="00625B13"/>
    <w:rsid w:val="00625B6E"/>
    <w:rsid w:val="00625BFB"/>
    <w:rsid w:val="00625ECC"/>
    <w:rsid w:val="00625ED3"/>
    <w:rsid w:val="006262E1"/>
    <w:rsid w:val="00626335"/>
    <w:rsid w:val="006263FC"/>
    <w:rsid w:val="00626B06"/>
    <w:rsid w:val="00626EB7"/>
    <w:rsid w:val="006271BF"/>
    <w:rsid w:val="0062731F"/>
    <w:rsid w:val="006275C6"/>
    <w:rsid w:val="006278FA"/>
    <w:rsid w:val="00627AB0"/>
    <w:rsid w:val="00627BCD"/>
    <w:rsid w:val="00627ED6"/>
    <w:rsid w:val="00630346"/>
    <w:rsid w:val="006304D3"/>
    <w:rsid w:val="006304D7"/>
    <w:rsid w:val="006306ED"/>
    <w:rsid w:val="006309AF"/>
    <w:rsid w:val="00630DBA"/>
    <w:rsid w:val="00630E1F"/>
    <w:rsid w:val="00630EA6"/>
    <w:rsid w:val="0063152E"/>
    <w:rsid w:val="0063162C"/>
    <w:rsid w:val="006316C9"/>
    <w:rsid w:val="006316E0"/>
    <w:rsid w:val="00631893"/>
    <w:rsid w:val="00631B8E"/>
    <w:rsid w:val="00631CAE"/>
    <w:rsid w:val="00631E61"/>
    <w:rsid w:val="00631F55"/>
    <w:rsid w:val="0063223F"/>
    <w:rsid w:val="00632721"/>
    <w:rsid w:val="00632749"/>
    <w:rsid w:val="006327D3"/>
    <w:rsid w:val="00632D9E"/>
    <w:rsid w:val="00632EE1"/>
    <w:rsid w:val="0063300C"/>
    <w:rsid w:val="0063317A"/>
    <w:rsid w:val="006332D2"/>
    <w:rsid w:val="00633574"/>
    <w:rsid w:val="00633590"/>
    <w:rsid w:val="0063359D"/>
    <w:rsid w:val="006335CC"/>
    <w:rsid w:val="00633A36"/>
    <w:rsid w:val="00634267"/>
    <w:rsid w:val="006342D9"/>
    <w:rsid w:val="0063436F"/>
    <w:rsid w:val="00634D8B"/>
    <w:rsid w:val="0063512C"/>
    <w:rsid w:val="006358CD"/>
    <w:rsid w:val="0063596D"/>
    <w:rsid w:val="00635B40"/>
    <w:rsid w:val="00635C1A"/>
    <w:rsid w:val="00635C1E"/>
    <w:rsid w:val="00635F6D"/>
    <w:rsid w:val="006364F2"/>
    <w:rsid w:val="006369D0"/>
    <w:rsid w:val="00636B2C"/>
    <w:rsid w:val="00636B35"/>
    <w:rsid w:val="00636C81"/>
    <w:rsid w:val="00636CFB"/>
    <w:rsid w:val="00636D73"/>
    <w:rsid w:val="00636DEB"/>
    <w:rsid w:val="00637270"/>
    <w:rsid w:val="006372D6"/>
    <w:rsid w:val="006374FF"/>
    <w:rsid w:val="0063766A"/>
    <w:rsid w:val="006377FB"/>
    <w:rsid w:val="00637E28"/>
    <w:rsid w:val="00637E4E"/>
    <w:rsid w:val="00637EA0"/>
    <w:rsid w:val="00637FBD"/>
    <w:rsid w:val="00640359"/>
    <w:rsid w:val="00640C21"/>
    <w:rsid w:val="00640EED"/>
    <w:rsid w:val="00641121"/>
    <w:rsid w:val="00641152"/>
    <w:rsid w:val="00641418"/>
    <w:rsid w:val="00641AF0"/>
    <w:rsid w:val="00641FA7"/>
    <w:rsid w:val="006420B8"/>
    <w:rsid w:val="00642218"/>
    <w:rsid w:val="00642238"/>
    <w:rsid w:val="006429AC"/>
    <w:rsid w:val="00642B02"/>
    <w:rsid w:val="00642C0A"/>
    <w:rsid w:val="00642C33"/>
    <w:rsid w:val="00642C5E"/>
    <w:rsid w:val="00642C99"/>
    <w:rsid w:val="00642C9D"/>
    <w:rsid w:val="00642D1F"/>
    <w:rsid w:val="00642DFD"/>
    <w:rsid w:val="00642E7A"/>
    <w:rsid w:val="00642F5E"/>
    <w:rsid w:val="00643182"/>
    <w:rsid w:val="006433EF"/>
    <w:rsid w:val="0064356A"/>
    <w:rsid w:val="00643672"/>
    <w:rsid w:val="00643A8B"/>
    <w:rsid w:val="00643D6E"/>
    <w:rsid w:val="00643D7B"/>
    <w:rsid w:val="00643F22"/>
    <w:rsid w:val="006447A5"/>
    <w:rsid w:val="00644950"/>
    <w:rsid w:val="00644C25"/>
    <w:rsid w:val="00644D51"/>
    <w:rsid w:val="00644DC0"/>
    <w:rsid w:val="006451F9"/>
    <w:rsid w:val="00645361"/>
    <w:rsid w:val="006456A1"/>
    <w:rsid w:val="0064577C"/>
    <w:rsid w:val="00645889"/>
    <w:rsid w:val="00645D5C"/>
    <w:rsid w:val="00645E0F"/>
    <w:rsid w:val="00645FA1"/>
    <w:rsid w:val="00646375"/>
    <w:rsid w:val="006468CD"/>
    <w:rsid w:val="00646B45"/>
    <w:rsid w:val="00646B69"/>
    <w:rsid w:val="00646F30"/>
    <w:rsid w:val="00647518"/>
    <w:rsid w:val="006500F4"/>
    <w:rsid w:val="00650334"/>
    <w:rsid w:val="0065043A"/>
    <w:rsid w:val="006505E2"/>
    <w:rsid w:val="00650709"/>
    <w:rsid w:val="00650824"/>
    <w:rsid w:val="00650A26"/>
    <w:rsid w:val="00650B6E"/>
    <w:rsid w:val="00650CBA"/>
    <w:rsid w:val="0065158B"/>
    <w:rsid w:val="006517BA"/>
    <w:rsid w:val="006518D1"/>
    <w:rsid w:val="006519BB"/>
    <w:rsid w:val="00651A01"/>
    <w:rsid w:val="00651A0D"/>
    <w:rsid w:val="00651A44"/>
    <w:rsid w:val="00651C76"/>
    <w:rsid w:val="00651D7A"/>
    <w:rsid w:val="00651E97"/>
    <w:rsid w:val="00651F59"/>
    <w:rsid w:val="00652248"/>
    <w:rsid w:val="00652AE7"/>
    <w:rsid w:val="00652BC4"/>
    <w:rsid w:val="00652FE2"/>
    <w:rsid w:val="00653007"/>
    <w:rsid w:val="00653008"/>
    <w:rsid w:val="00653178"/>
    <w:rsid w:val="006534C8"/>
    <w:rsid w:val="006538A6"/>
    <w:rsid w:val="006538C5"/>
    <w:rsid w:val="00653A38"/>
    <w:rsid w:val="00653B30"/>
    <w:rsid w:val="00653BF2"/>
    <w:rsid w:val="00653FFE"/>
    <w:rsid w:val="006541C1"/>
    <w:rsid w:val="006541ED"/>
    <w:rsid w:val="00654254"/>
    <w:rsid w:val="00654504"/>
    <w:rsid w:val="00654984"/>
    <w:rsid w:val="00654AFC"/>
    <w:rsid w:val="00654BDF"/>
    <w:rsid w:val="00654E20"/>
    <w:rsid w:val="006551E6"/>
    <w:rsid w:val="00655A75"/>
    <w:rsid w:val="00655B41"/>
    <w:rsid w:val="00655CB8"/>
    <w:rsid w:val="00655E4B"/>
    <w:rsid w:val="0065600F"/>
    <w:rsid w:val="00656017"/>
    <w:rsid w:val="00656140"/>
    <w:rsid w:val="00656536"/>
    <w:rsid w:val="0065681A"/>
    <w:rsid w:val="00656959"/>
    <w:rsid w:val="00656CBF"/>
    <w:rsid w:val="00656D2F"/>
    <w:rsid w:val="00656E19"/>
    <w:rsid w:val="0065714E"/>
    <w:rsid w:val="006571A3"/>
    <w:rsid w:val="006574B9"/>
    <w:rsid w:val="0065767C"/>
    <w:rsid w:val="006579BE"/>
    <w:rsid w:val="00657D16"/>
    <w:rsid w:val="00657E2E"/>
    <w:rsid w:val="00657E9E"/>
    <w:rsid w:val="006601FA"/>
    <w:rsid w:val="006607A8"/>
    <w:rsid w:val="00660859"/>
    <w:rsid w:val="00661910"/>
    <w:rsid w:val="0066197F"/>
    <w:rsid w:val="00661A7F"/>
    <w:rsid w:val="00661A8A"/>
    <w:rsid w:val="00661C73"/>
    <w:rsid w:val="00661D28"/>
    <w:rsid w:val="00661EFF"/>
    <w:rsid w:val="00662166"/>
    <w:rsid w:val="00662562"/>
    <w:rsid w:val="00662626"/>
    <w:rsid w:val="006627C2"/>
    <w:rsid w:val="0066322B"/>
    <w:rsid w:val="00663406"/>
    <w:rsid w:val="006635E1"/>
    <w:rsid w:val="006636F7"/>
    <w:rsid w:val="00663F95"/>
    <w:rsid w:val="00663FA9"/>
    <w:rsid w:val="00664040"/>
    <w:rsid w:val="00664780"/>
    <w:rsid w:val="00664807"/>
    <w:rsid w:val="006649F4"/>
    <w:rsid w:val="00664A82"/>
    <w:rsid w:val="00664D71"/>
    <w:rsid w:val="00664EDC"/>
    <w:rsid w:val="00664F67"/>
    <w:rsid w:val="00665767"/>
    <w:rsid w:val="006657E5"/>
    <w:rsid w:val="00665814"/>
    <w:rsid w:val="006659E1"/>
    <w:rsid w:val="00665C07"/>
    <w:rsid w:val="00665DF5"/>
    <w:rsid w:val="00666250"/>
    <w:rsid w:val="00666345"/>
    <w:rsid w:val="006664E7"/>
    <w:rsid w:val="006669C2"/>
    <w:rsid w:val="00666A5D"/>
    <w:rsid w:val="00666DB7"/>
    <w:rsid w:val="00666FDC"/>
    <w:rsid w:val="0066700B"/>
    <w:rsid w:val="00667351"/>
    <w:rsid w:val="00667527"/>
    <w:rsid w:val="00667751"/>
    <w:rsid w:val="00667914"/>
    <w:rsid w:val="00667B49"/>
    <w:rsid w:val="00667FD1"/>
    <w:rsid w:val="006700D1"/>
    <w:rsid w:val="00670622"/>
    <w:rsid w:val="0067066A"/>
    <w:rsid w:val="00670711"/>
    <w:rsid w:val="00670DBC"/>
    <w:rsid w:val="00670F8B"/>
    <w:rsid w:val="00671282"/>
    <w:rsid w:val="00671503"/>
    <w:rsid w:val="006715F5"/>
    <w:rsid w:val="00671A32"/>
    <w:rsid w:val="00671AEA"/>
    <w:rsid w:val="00671BE4"/>
    <w:rsid w:val="00671D71"/>
    <w:rsid w:val="00672000"/>
    <w:rsid w:val="00672170"/>
    <w:rsid w:val="00672242"/>
    <w:rsid w:val="0067251F"/>
    <w:rsid w:val="00672AD3"/>
    <w:rsid w:val="00672CA9"/>
    <w:rsid w:val="00672DB7"/>
    <w:rsid w:val="0067307D"/>
    <w:rsid w:val="006732E2"/>
    <w:rsid w:val="0067349A"/>
    <w:rsid w:val="006735E7"/>
    <w:rsid w:val="00673692"/>
    <w:rsid w:val="00673866"/>
    <w:rsid w:val="00673E2D"/>
    <w:rsid w:val="006740FD"/>
    <w:rsid w:val="00674276"/>
    <w:rsid w:val="00674294"/>
    <w:rsid w:val="00674391"/>
    <w:rsid w:val="00674649"/>
    <w:rsid w:val="00674B65"/>
    <w:rsid w:val="00674D2C"/>
    <w:rsid w:val="006750D9"/>
    <w:rsid w:val="00675344"/>
    <w:rsid w:val="00675668"/>
    <w:rsid w:val="0067569C"/>
    <w:rsid w:val="00675B2A"/>
    <w:rsid w:val="006763A5"/>
    <w:rsid w:val="0067698F"/>
    <w:rsid w:val="0067701B"/>
    <w:rsid w:val="006777C1"/>
    <w:rsid w:val="006777E0"/>
    <w:rsid w:val="0067798E"/>
    <w:rsid w:val="00677C55"/>
    <w:rsid w:val="00677EFD"/>
    <w:rsid w:val="00677F76"/>
    <w:rsid w:val="00677FA2"/>
    <w:rsid w:val="00680191"/>
    <w:rsid w:val="006805DE"/>
    <w:rsid w:val="006805F5"/>
    <w:rsid w:val="00680619"/>
    <w:rsid w:val="00680625"/>
    <w:rsid w:val="00680799"/>
    <w:rsid w:val="00680EB6"/>
    <w:rsid w:val="00681003"/>
    <w:rsid w:val="006810C7"/>
    <w:rsid w:val="00681255"/>
    <w:rsid w:val="00681268"/>
    <w:rsid w:val="006817CD"/>
    <w:rsid w:val="006818AC"/>
    <w:rsid w:val="006819E0"/>
    <w:rsid w:val="00681A40"/>
    <w:rsid w:val="00681BA7"/>
    <w:rsid w:val="00681C15"/>
    <w:rsid w:val="00681C30"/>
    <w:rsid w:val="00681E30"/>
    <w:rsid w:val="00681FA4"/>
    <w:rsid w:val="006823DB"/>
    <w:rsid w:val="00682634"/>
    <w:rsid w:val="00682677"/>
    <w:rsid w:val="00682B94"/>
    <w:rsid w:val="00682BCD"/>
    <w:rsid w:val="0068318D"/>
    <w:rsid w:val="006832DC"/>
    <w:rsid w:val="00683593"/>
    <w:rsid w:val="006835AE"/>
    <w:rsid w:val="00683745"/>
    <w:rsid w:val="00684154"/>
    <w:rsid w:val="00684550"/>
    <w:rsid w:val="006845FB"/>
    <w:rsid w:val="0068487A"/>
    <w:rsid w:val="0068492B"/>
    <w:rsid w:val="00684A87"/>
    <w:rsid w:val="00684BC8"/>
    <w:rsid w:val="00684E54"/>
    <w:rsid w:val="0068553F"/>
    <w:rsid w:val="00685CF2"/>
    <w:rsid w:val="00685EE5"/>
    <w:rsid w:val="00686058"/>
    <w:rsid w:val="0068620E"/>
    <w:rsid w:val="0068650F"/>
    <w:rsid w:val="006865AB"/>
    <w:rsid w:val="0068669F"/>
    <w:rsid w:val="00686EC3"/>
    <w:rsid w:val="00686F79"/>
    <w:rsid w:val="0068721B"/>
    <w:rsid w:val="0068751F"/>
    <w:rsid w:val="0068776D"/>
    <w:rsid w:val="0068789F"/>
    <w:rsid w:val="006878A0"/>
    <w:rsid w:val="0068791B"/>
    <w:rsid w:val="00687C95"/>
    <w:rsid w:val="00690197"/>
    <w:rsid w:val="00690550"/>
    <w:rsid w:val="00690665"/>
    <w:rsid w:val="006907C0"/>
    <w:rsid w:val="00690900"/>
    <w:rsid w:val="00690E05"/>
    <w:rsid w:val="00691109"/>
    <w:rsid w:val="00691347"/>
    <w:rsid w:val="0069140D"/>
    <w:rsid w:val="00691439"/>
    <w:rsid w:val="00691567"/>
    <w:rsid w:val="0069171B"/>
    <w:rsid w:val="0069186D"/>
    <w:rsid w:val="0069216F"/>
    <w:rsid w:val="006924C3"/>
    <w:rsid w:val="00692898"/>
    <w:rsid w:val="00693067"/>
    <w:rsid w:val="006934A2"/>
    <w:rsid w:val="00693822"/>
    <w:rsid w:val="00693922"/>
    <w:rsid w:val="00693953"/>
    <w:rsid w:val="00693BD0"/>
    <w:rsid w:val="00693DA1"/>
    <w:rsid w:val="00694601"/>
    <w:rsid w:val="00694800"/>
    <w:rsid w:val="00695201"/>
    <w:rsid w:val="006953CE"/>
    <w:rsid w:val="006954B9"/>
    <w:rsid w:val="0069551E"/>
    <w:rsid w:val="0069559A"/>
    <w:rsid w:val="00695743"/>
    <w:rsid w:val="006958BD"/>
    <w:rsid w:val="00695B09"/>
    <w:rsid w:val="00695B69"/>
    <w:rsid w:val="00695BCB"/>
    <w:rsid w:val="00695F25"/>
    <w:rsid w:val="006961C5"/>
    <w:rsid w:val="0069627C"/>
    <w:rsid w:val="006964ED"/>
    <w:rsid w:val="00696669"/>
    <w:rsid w:val="00696A70"/>
    <w:rsid w:val="00696D0E"/>
    <w:rsid w:val="00696D10"/>
    <w:rsid w:val="00696D58"/>
    <w:rsid w:val="006970E7"/>
    <w:rsid w:val="006972B5"/>
    <w:rsid w:val="0069745E"/>
    <w:rsid w:val="0069748F"/>
    <w:rsid w:val="006974AD"/>
    <w:rsid w:val="00697774"/>
    <w:rsid w:val="0069792C"/>
    <w:rsid w:val="006979A1"/>
    <w:rsid w:val="00697B96"/>
    <w:rsid w:val="00697BE4"/>
    <w:rsid w:val="00697F31"/>
    <w:rsid w:val="006A0233"/>
    <w:rsid w:val="006A02E2"/>
    <w:rsid w:val="006A052A"/>
    <w:rsid w:val="006A0660"/>
    <w:rsid w:val="006A06D8"/>
    <w:rsid w:val="006A0812"/>
    <w:rsid w:val="006A093C"/>
    <w:rsid w:val="006A0B99"/>
    <w:rsid w:val="006A0C64"/>
    <w:rsid w:val="006A1045"/>
    <w:rsid w:val="006A10E9"/>
    <w:rsid w:val="006A1327"/>
    <w:rsid w:val="006A17AF"/>
    <w:rsid w:val="006A1BBD"/>
    <w:rsid w:val="006A2484"/>
    <w:rsid w:val="006A24F0"/>
    <w:rsid w:val="006A3114"/>
    <w:rsid w:val="006A3AB6"/>
    <w:rsid w:val="006A4359"/>
    <w:rsid w:val="006A4566"/>
    <w:rsid w:val="006A459A"/>
    <w:rsid w:val="006A4890"/>
    <w:rsid w:val="006A4CFA"/>
    <w:rsid w:val="006A55EA"/>
    <w:rsid w:val="006A56B1"/>
    <w:rsid w:val="006A56F3"/>
    <w:rsid w:val="006A5753"/>
    <w:rsid w:val="006A5A8F"/>
    <w:rsid w:val="006A5AE6"/>
    <w:rsid w:val="006A5B99"/>
    <w:rsid w:val="006A5C8E"/>
    <w:rsid w:val="006A5D98"/>
    <w:rsid w:val="006A5DF6"/>
    <w:rsid w:val="006A5EC9"/>
    <w:rsid w:val="006A5F73"/>
    <w:rsid w:val="006A6049"/>
    <w:rsid w:val="006A6413"/>
    <w:rsid w:val="006A6458"/>
    <w:rsid w:val="006A6556"/>
    <w:rsid w:val="006A6C6B"/>
    <w:rsid w:val="006A76C0"/>
    <w:rsid w:val="006A77F7"/>
    <w:rsid w:val="006A79A0"/>
    <w:rsid w:val="006A7B1C"/>
    <w:rsid w:val="006A7CAD"/>
    <w:rsid w:val="006B000D"/>
    <w:rsid w:val="006B04D3"/>
    <w:rsid w:val="006B06AC"/>
    <w:rsid w:val="006B08D7"/>
    <w:rsid w:val="006B1415"/>
    <w:rsid w:val="006B15F2"/>
    <w:rsid w:val="006B1697"/>
    <w:rsid w:val="006B1994"/>
    <w:rsid w:val="006B1A7E"/>
    <w:rsid w:val="006B1B5B"/>
    <w:rsid w:val="006B1ED7"/>
    <w:rsid w:val="006B1FB8"/>
    <w:rsid w:val="006B1FC1"/>
    <w:rsid w:val="006B225A"/>
    <w:rsid w:val="006B26F3"/>
    <w:rsid w:val="006B2874"/>
    <w:rsid w:val="006B29DA"/>
    <w:rsid w:val="006B3217"/>
    <w:rsid w:val="006B32D8"/>
    <w:rsid w:val="006B330B"/>
    <w:rsid w:val="006B36BB"/>
    <w:rsid w:val="006B3793"/>
    <w:rsid w:val="006B38CF"/>
    <w:rsid w:val="006B3BBA"/>
    <w:rsid w:val="006B3CA8"/>
    <w:rsid w:val="006B3D1B"/>
    <w:rsid w:val="006B40F6"/>
    <w:rsid w:val="006B42C8"/>
    <w:rsid w:val="006B4325"/>
    <w:rsid w:val="006B45BB"/>
    <w:rsid w:val="006B4852"/>
    <w:rsid w:val="006B4A72"/>
    <w:rsid w:val="006B4F51"/>
    <w:rsid w:val="006B4F83"/>
    <w:rsid w:val="006B5423"/>
    <w:rsid w:val="006B56C5"/>
    <w:rsid w:val="006B56D2"/>
    <w:rsid w:val="006B5A08"/>
    <w:rsid w:val="006B5B87"/>
    <w:rsid w:val="006B5DB7"/>
    <w:rsid w:val="006B5EF0"/>
    <w:rsid w:val="006B5F37"/>
    <w:rsid w:val="006B5F45"/>
    <w:rsid w:val="006B5F65"/>
    <w:rsid w:val="006B6816"/>
    <w:rsid w:val="006B69EC"/>
    <w:rsid w:val="006B6A39"/>
    <w:rsid w:val="006B6D41"/>
    <w:rsid w:val="006B6D74"/>
    <w:rsid w:val="006B6F53"/>
    <w:rsid w:val="006B73F5"/>
    <w:rsid w:val="006B7A79"/>
    <w:rsid w:val="006C028D"/>
    <w:rsid w:val="006C03A9"/>
    <w:rsid w:val="006C0454"/>
    <w:rsid w:val="006C0849"/>
    <w:rsid w:val="006C08E5"/>
    <w:rsid w:val="006C0A60"/>
    <w:rsid w:val="006C0E56"/>
    <w:rsid w:val="006C15AA"/>
    <w:rsid w:val="006C1A0F"/>
    <w:rsid w:val="006C1A96"/>
    <w:rsid w:val="006C1DEA"/>
    <w:rsid w:val="006C1E9B"/>
    <w:rsid w:val="006C215C"/>
    <w:rsid w:val="006C282B"/>
    <w:rsid w:val="006C2DD7"/>
    <w:rsid w:val="006C2F56"/>
    <w:rsid w:val="006C2F98"/>
    <w:rsid w:val="006C3540"/>
    <w:rsid w:val="006C3634"/>
    <w:rsid w:val="006C365A"/>
    <w:rsid w:val="006C3AA8"/>
    <w:rsid w:val="006C3CF8"/>
    <w:rsid w:val="006C3D4C"/>
    <w:rsid w:val="006C4214"/>
    <w:rsid w:val="006C43EC"/>
    <w:rsid w:val="006C4ABC"/>
    <w:rsid w:val="006C4B76"/>
    <w:rsid w:val="006C4C59"/>
    <w:rsid w:val="006C4D02"/>
    <w:rsid w:val="006C4EA9"/>
    <w:rsid w:val="006C52EB"/>
    <w:rsid w:val="006C53F0"/>
    <w:rsid w:val="006C553A"/>
    <w:rsid w:val="006C5618"/>
    <w:rsid w:val="006C57D6"/>
    <w:rsid w:val="006C57F3"/>
    <w:rsid w:val="006C588D"/>
    <w:rsid w:val="006C58B4"/>
    <w:rsid w:val="006C58F0"/>
    <w:rsid w:val="006C59E0"/>
    <w:rsid w:val="006C5C30"/>
    <w:rsid w:val="006C5DC3"/>
    <w:rsid w:val="006C5E75"/>
    <w:rsid w:val="006C5F92"/>
    <w:rsid w:val="006C62EA"/>
    <w:rsid w:val="006C6450"/>
    <w:rsid w:val="006C6484"/>
    <w:rsid w:val="006C6916"/>
    <w:rsid w:val="006C6A1A"/>
    <w:rsid w:val="006C6EE9"/>
    <w:rsid w:val="006C6F51"/>
    <w:rsid w:val="006C735C"/>
    <w:rsid w:val="006C73FB"/>
    <w:rsid w:val="006C741B"/>
    <w:rsid w:val="006C7A89"/>
    <w:rsid w:val="006C7C87"/>
    <w:rsid w:val="006D027D"/>
    <w:rsid w:val="006D040A"/>
    <w:rsid w:val="006D05FF"/>
    <w:rsid w:val="006D0AE1"/>
    <w:rsid w:val="006D0C12"/>
    <w:rsid w:val="006D0C94"/>
    <w:rsid w:val="006D0CE2"/>
    <w:rsid w:val="006D12D8"/>
    <w:rsid w:val="006D1332"/>
    <w:rsid w:val="006D1582"/>
    <w:rsid w:val="006D15C7"/>
    <w:rsid w:val="006D16BD"/>
    <w:rsid w:val="006D18FC"/>
    <w:rsid w:val="006D1A0C"/>
    <w:rsid w:val="006D1C21"/>
    <w:rsid w:val="006D1F30"/>
    <w:rsid w:val="006D1F59"/>
    <w:rsid w:val="006D2B73"/>
    <w:rsid w:val="006D2BF5"/>
    <w:rsid w:val="006D2CD2"/>
    <w:rsid w:val="006D2CD9"/>
    <w:rsid w:val="006D2D22"/>
    <w:rsid w:val="006D2D77"/>
    <w:rsid w:val="006D3006"/>
    <w:rsid w:val="006D31F8"/>
    <w:rsid w:val="006D3842"/>
    <w:rsid w:val="006D3881"/>
    <w:rsid w:val="006D3A72"/>
    <w:rsid w:val="006D3D08"/>
    <w:rsid w:val="006D4045"/>
    <w:rsid w:val="006D43D5"/>
    <w:rsid w:val="006D4401"/>
    <w:rsid w:val="006D44B6"/>
    <w:rsid w:val="006D4760"/>
    <w:rsid w:val="006D4A10"/>
    <w:rsid w:val="006D4D92"/>
    <w:rsid w:val="006D5086"/>
    <w:rsid w:val="006D580E"/>
    <w:rsid w:val="006D5E33"/>
    <w:rsid w:val="006D606A"/>
    <w:rsid w:val="006D63BE"/>
    <w:rsid w:val="006D66A6"/>
    <w:rsid w:val="006D6A1C"/>
    <w:rsid w:val="006D6C34"/>
    <w:rsid w:val="006D6D5A"/>
    <w:rsid w:val="006D6F8F"/>
    <w:rsid w:val="006D7040"/>
    <w:rsid w:val="006D76F0"/>
    <w:rsid w:val="006D7770"/>
    <w:rsid w:val="006D77FC"/>
    <w:rsid w:val="006D7CC2"/>
    <w:rsid w:val="006E034D"/>
    <w:rsid w:val="006E03AE"/>
    <w:rsid w:val="006E0624"/>
    <w:rsid w:val="006E097C"/>
    <w:rsid w:val="006E0A2B"/>
    <w:rsid w:val="006E0FF5"/>
    <w:rsid w:val="006E1168"/>
    <w:rsid w:val="006E1295"/>
    <w:rsid w:val="006E15A4"/>
    <w:rsid w:val="006E1CBF"/>
    <w:rsid w:val="006E1D67"/>
    <w:rsid w:val="006E1DE8"/>
    <w:rsid w:val="006E1E8C"/>
    <w:rsid w:val="006E1F74"/>
    <w:rsid w:val="006E1FB4"/>
    <w:rsid w:val="006E1FC5"/>
    <w:rsid w:val="006E2189"/>
    <w:rsid w:val="006E2252"/>
    <w:rsid w:val="006E2843"/>
    <w:rsid w:val="006E2A75"/>
    <w:rsid w:val="006E2B5C"/>
    <w:rsid w:val="006E2BE7"/>
    <w:rsid w:val="006E2E12"/>
    <w:rsid w:val="006E2FFB"/>
    <w:rsid w:val="006E3128"/>
    <w:rsid w:val="006E3131"/>
    <w:rsid w:val="006E34A8"/>
    <w:rsid w:val="006E395E"/>
    <w:rsid w:val="006E3F18"/>
    <w:rsid w:val="006E4564"/>
    <w:rsid w:val="006E45F8"/>
    <w:rsid w:val="006E492B"/>
    <w:rsid w:val="006E4992"/>
    <w:rsid w:val="006E5086"/>
    <w:rsid w:val="006E5659"/>
    <w:rsid w:val="006E567E"/>
    <w:rsid w:val="006E5721"/>
    <w:rsid w:val="006E588F"/>
    <w:rsid w:val="006E59C2"/>
    <w:rsid w:val="006E5EDF"/>
    <w:rsid w:val="006E61E2"/>
    <w:rsid w:val="006E6295"/>
    <w:rsid w:val="006E636E"/>
    <w:rsid w:val="006E65C4"/>
    <w:rsid w:val="006E69CE"/>
    <w:rsid w:val="006E69D5"/>
    <w:rsid w:val="006E6A9C"/>
    <w:rsid w:val="006E6B0C"/>
    <w:rsid w:val="006E6C21"/>
    <w:rsid w:val="006E6D6C"/>
    <w:rsid w:val="006E6DD6"/>
    <w:rsid w:val="006E6EA9"/>
    <w:rsid w:val="006E7104"/>
    <w:rsid w:val="006E71E4"/>
    <w:rsid w:val="006E74D6"/>
    <w:rsid w:val="006E75C4"/>
    <w:rsid w:val="006E76E3"/>
    <w:rsid w:val="006E7738"/>
    <w:rsid w:val="006E77BF"/>
    <w:rsid w:val="006E787C"/>
    <w:rsid w:val="006E78BD"/>
    <w:rsid w:val="006F0062"/>
    <w:rsid w:val="006F06F2"/>
    <w:rsid w:val="006F0826"/>
    <w:rsid w:val="006F0F8D"/>
    <w:rsid w:val="006F0FDE"/>
    <w:rsid w:val="006F1206"/>
    <w:rsid w:val="006F1333"/>
    <w:rsid w:val="006F159F"/>
    <w:rsid w:val="006F17C5"/>
    <w:rsid w:val="006F214D"/>
    <w:rsid w:val="006F29ED"/>
    <w:rsid w:val="006F2B6B"/>
    <w:rsid w:val="006F2DAA"/>
    <w:rsid w:val="006F32E9"/>
    <w:rsid w:val="006F347F"/>
    <w:rsid w:val="006F350E"/>
    <w:rsid w:val="006F3E6F"/>
    <w:rsid w:val="006F3F1C"/>
    <w:rsid w:val="006F40C0"/>
    <w:rsid w:val="006F4255"/>
    <w:rsid w:val="006F4544"/>
    <w:rsid w:val="006F461C"/>
    <w:rsid w:val="006F4703"/>
    <w:rsid w:val="006F4919"/>
    <w:rsid w:val="006F4B11"/>
    <w:rsid w:val="006F4BD4"/>
    <w:rsid w:val="006F4EE3"/>
    <w:rsid w:val="006F52C2"/>
    <w:rsid w:val="006F5472"/>
    <w:rsid w:val="006F580C"/>
    <w:rsid w:val="006F5BC5"/>
    <w:rsid w:val="006F5BFF"/>
    <w:rsid w:val="006F5EC2"/>
    <w:rsid w:val="006F6291"/>
    <w:rsid w:val="006F62B0"/>
    <w:rsid w:val="006F6946"/>
    <w:rsid w:val="006F694C"/>
    <w:rsid w:val="006F6A47"/>
    <w:rsid w:val="006F6AE6"/>
    <w:rsid w:val="006F6CD1"/>
    <w:rsid w:val="006F78B2"/>
    <w:rsid w:val="006F7DAE"/>
    <w:rsid w:val="006F7F98"/>
    <w:rsid w:val="007001F3"/>
    <w:rsid w:val="00700206"/>
    <w:rsid w:val="00700341"/>
    <w:rsid w:val="0070055C"/>
    <w:rsid w:val="00700682"/>
    <w:rsid w:val="007009AD"/>
    <w:rsid w:val="007009D0"/>
    <w:rsid w:val="00700B84"/>
    <w:rsid w:val="0070107D"/>
    <w:rsid w:val="0070130D"/>
    <w:rsid w:val="00701366"/>
    <w:rsid w:val="0070139F"/>
    <w:rsid w:val="007016F5"/>
    <w:rsid w:val="00701907"/>
    <w:rsid w:val="00701DBB"/>
    <w:rsid w:val="00701E76"/>
    <w:rsid w:val="007021E7"/>
    <w:rsid w:val="00702506"/>
    <w:rsid w:val="00702DC4"/>
    <w:rsid w:val="00702DDC"/>
    <w:rsid w:val="00702E38"/>
    <w:rsid w:val="007033EB"/>
    <w:rsid w:val="0070370B"/>
    <w:rsid w:val="0070374B"/>
    <w:rsid w:val="0070377B"/>
    <w:rsid w:val="0070391A"/>
    <w:rsid w:val="00703AE9"/>
    <w:rsid w:val="00703C9C"/>
    <w:rsid w:val="00703F71"/>
    <w:rsid w:val="0070433D"/>
    <w:rsid w:val="00704354"/>
    <w:rsid w:val="00704AE6"/>
    <w:rsid w:val="00704F4A"/>
    <w:rsid w:val="00704F4C"/>
    <w:rsid w:val="007054C2"/>
    <w:rsid w:val="00705593"/>
    <w:rsid w:val="007055E4"/>
    <w:rsid w:val="007055EF"/>
    <w:rsid w:val="00705993"/>
    <w:rsid w:val="00705BAF"/>
    <w:rsid w:val="00705F89"/>
    <w:rsid w:val="0070619F"/>
    <w:rsid w:val="0070673C"/>
    <w:rsid w:val="00706976"/>
    <w:rsid w:val="007069C5"/>
    <w:rsid w:val="00706CF5"/>
    <w:rsid w:val="00706D51"/>
    <w:rsid w:val="00707042"/>
    <w:rsid w:val="00707178"/>
    <w:rsid w:val="00707349"/>
    <w:rsid w:val="007079A4"/>
    <w:rsid w:val="007079B5"/>
    <w:rsid w:val="007079BB"/>
    <w:rsid w:val="00707A60"/>
    <w:rsid w:val="00707A62"/>
    <w:rsid w:val="007102A6"/>
    <w:rsid w:val="007105A8"/>
    <w:rsid w:val="00710806"/>
    <w:rsid w:val="00710874"/>
    <w:rsid w:val="00710F70"/>
    <w:rsid w:val="00710FCF"/>
    <w:rsid w:val="00711326"/>
    <w:rsid w:val="007115CE"/>
    <w:rsid w:val="0071160B"/>
    <w:rsid w:val="00711C8B"/>
    <w:rsid w:val="00711E53"/>
    <w:rsid w:val="0071228E"/>
    <w:rsid w:val="00712327"/>
    <w:rsid w:val="00712B9C"/>
    <w:rsid w:val="00712C87"/>
    <w:rsid w:val="00712E4B"/>
    <w:rsid w:val="00712FA9"/>
    <w:rsid w:val="00713820"/>
    <w:rsid w:val="00713AB2"/>
    <w:rsid w:val="0071408F"/>
    <w:rsid w:val="00714347"/>
    <w:rsid w:val="007143E5"/>
    <w:rsid w:val="0071491C"/>
    <w:rsid w:val="00714ADA"/>
    <w:rsid w:val="00714C2C"/>
    <w:rsid w:val="00714E40"/>
    <w:rsid w:val="00714F53"/>
    <w:rsid w:val="00714FD3"/>
    <w:rsid w:val="00715010"/>
    <w:rsid w:val="00715D90"/>
    <w:rsid w:val="00715F15"/>
    <w:rsid w:val="00715FE3"/>
    <w:rsid w:val="0071607C"/>
    <w:rsid w:val="00716301"/>
    <w:rsid w:val="007163F0"/>
    <w:rsid w:val="00716623"/>
    <w:rsid w:val="00716B2A"/>
    <w:rsid w:val="00716E04"/>
    <w:rsid w:val="007170E6"/>
    <w:rsid w:val="00717197"/>
    <w:rsid w:val="0071792F"/>
    <w:rsid w:val="00717A08"/>
    <w:rsid w:val="00717A4A"/>
    <w:rsid w:val="00717D1B"/>
    <w:rsid w:val="00720145"/>
    <w:rsid w:val="007201AB"/>
    <w:rsid w:val="00720218"/>
    <w:rsid w:val="007206CC"/>
    <w:rsid w:val="00720A21"/>
    <w:rsid w:val="0072104B"/>
    <w:rsid w:val="007210D2"/>
    <w:rsid w:val="00721172"/>
    <w:rsid w:val="00721440"/>
    <w:rsid w:val="007215C3"/>
    <w:rsid w:val="00721B01"/>
    <w:rsid w:val="00721B20"/>
    <w:rsid w:val="00721BBA"/>
    <w:rsid w:val="00721EC6"/>
    <w:rsid w:val="00721F10"/>
    <w:rsid w:val="00721FC9"/>
    <w:rsid w:val="00722934"/>
    <w:rsid w:val="00722CED"/>
    <w:rsid w:val="00722D01"/>
    <w:rsid w:val="00722EF8"/>
    <w:rsid w:val="00722FA6"/>
    <w:rsid w:val="00723018"/>
    <w:rsid w:val="007239E1"/>
    <w:rsid w:val="00723BB1"/>
    <w:rsid w:val="00723FDF"/>
    <w:rsid w:val="00723FE2"/>
    <w:rsid w:val="0072405B"/>
    <w:rsid w:val="0072422B"/>
    <w:rsid w:val="00724291"/>
    <w:rsid w:val="00724629"/>
    <w:rsid w:val="007246C6"/>
    <w:rsid w:val="007246E4"/>
    <w:rsid w:val="00724A35"/>
    <w:rsid w:val="00724BC8"/>
    <w:rsid w:val="00724E87"/>
    <w:rsid w:val="0072510C"/>
    <w:rsid w:val="00725378"/>
    <w:rsid w:val="00725B2B"/>
    <w:rsid w:val="00725C10"/>
    <w:rsid w:val="00725EDC"/>
    <w:rsid w:val="00725FA4"/>
    <w:rsid w:val="0072626D"/>
    <w:rsid w:val="007264FD"/>
    <w:rsid w:val="00726802"/>
    <w:rsid w:val="007269A5"/>
    <w:rsid w:val="00726B91"/>
    <w:rsid w:val="00726BF8"/>
    <w:rsid w:val="007273E9"/>
    <w:rsid w:val="0072752E"/>
    <w:rsid w:val="007275B2"/>
    <w:rsid w:val="007275F9"/>
    <w:rsid w:val="00727983"/>
    <w:rsid w:val="00727D61"/>
    <w:rsid w:val="00730144"/>
    <w:rsid w:val="00730961"/>
    <w:rsid w:val="007309FA"/>
    <w:rsid w:val="00730AA1"/>
    <w:rsid w:val="00730C84"/>
    <w:rsid w:val="00730CDB"/>
    <w:rsid w:val="00730D5B"/>
    <w:rsid w:val="00730E16"/>
    <w:rsid w:val="00730FA2"/>
    <w:rsid w:val="00731557"/>
    <w:rsid w:val="00731639"/>
    <w:rsid w:val="0073165A"/>
    <w:rsid w:val="007316AF"/>
    <w:rsid w:val="007317DA"/>
    <w:rsid w:val="00731871"/>
    <w:rsid w:val="0073192A"/>
    <w:rsid w:val="00731AE2"/>
    <w:rsid w:val="00732195"/>
    <w:rsid w:val="007324C1"/>
    <w:rsid w:val="007327A9"/>
    <w:rsid w:val="007327B0"/>
    <w:rsid w:val="00732909"/>
    <w:rsid w:val="00732CD6"/>
    <w:rsid w:val="00733101"/>
    <w:rsid w:val="007337C5"/>
    <w:rsid w:val="00733859"/>
    <w:rsid w:val="0073394D"/>
    <w:rsid w:val="00733C5E"/>
    <w:rsid w:val="00733F6B"/>
    <w:rsid w:val="00734393"/>
    <w:rsid w:val="0073446B"/>
    <w:rsid w:val="007344B8"/>
    <w:rsid w:val="00734AF4"/>
    <w:rsid w:val="00734C0A"/>
    <w:rsid w:val="00734DA9"/>
    <w:rsid w:val="00734DE0"/>
    <w:rsid w:val="007359D1"/>
    <w:rsid w:val="00735BCF"/>
    <w:rsid w:val="00735CED"/>
    <w:rsid w:val="00735CF2"/>
    <w:rsid w:val="00735F5C"/>
    <w:rsid w:val="00736075"/>
    <w:rsid w:val="0073615B"/>
    <w:rsid w:val="007362B5"/>
    <w:rsid w:val="007364B5"/>
    <w:rsid w:val="007365A7"/>
    <w:rsid w:val="00736719"/>
    <w:rsid w:val="00736866"/>
    <w:rsid w:val="0073690D"/>
    <w:rsid w:val="00736B1E"/>
    <w:rsid w:val="00736F09"/>
    <w:rsid w:val="007374A8"/>
    <w:rsid w:val="00737811"/>
    <w:rsid w:val="00737D36"/>
    <w:rsid w:val="00737E84"/>
    <w:rsid w:val="007405D6"/>
    <w:rsid w:val="00740632"/>
    <w:rsid w:val="00740858"/>
    <w:rsid w:val="00740AAE"/>
    <w:rsid w:val="00740B02"/>
    <w:rsid w:val="00740CC9"/>
    <w:rsid w:val="007410AE"/>
    <w:rsid w:val="0074145A"/>
    <w:rsid w:val="007416DA"/>
    <w:rsid w:val="007419B4"/>
    <w:rsid w:val="00741B2D"/>
    <w:rsid w:val="00741C9A"/>
    <w:rsid w:val="00741F9E"/>
    <w:rsid w:val="0074214D"/>
    <w:rsid w:val="007422C5"/>
    <w:rsid w:val="00742422"/>
    <w:rsid w:val="0074280B"/>
    <w:rsid w:val="00742910"/>
    <w:rsid w:val="00742916"/>
    <w:rsid w:val="00742CDD"/>
    <w:rsid w:val="00742E14"/>
    <w:rsid w:val="00743211"/>
    <w:rsid w:val="0074388F"/>
    <w:rsid w:val="00743ADC"/>
    <w:rsid w:val="00743E34"/>
    <w:rsid w:val="0074444B"/>
    <w:rsid w:val="007444EC"/>
    <w:rsid w:val="007446BE"/>
    <w:rsid w:val="00744897"/>
    <w:rsid w:val="007449DC"/>
    <w:rsid w:val="00744CCA"/>
    <w:rsid w:val="00744F3B"/>
    <w:rsid w:val="00744FE1"/>
    <w:rsid w:val="007450B6"/>
    <w:rsid w:val="007452AF"/>
    <w:rsid w:val="00745759"/>
    <w:rsid w:val="007457B7"/>
    <w:rsid w:val="00745891"/>
    <w:rsid w:val="00745942"/>
    <w:rsid w:val="00745BAD"/>
    <w:rsid w:val="00745C5E"/>
    <w:rsid w:val="00745D3D"/>
    <w:rsid w:val="00745D4B"/>
    <w:rsid w:val="00745E6A"/>
    <w:rsid w:val="00746089"/>
    <w:rsid w:val="0074649C"/>
    <w:rsid w:val="00746694"/>
    <w:rsid w:val="007469DD"/>
    <w:rsid w:val="00746BCE"/>
    <w:rsid w:val="00747705"/>
    <w:rsid w:val="0074790B"/>
    <w:rsid w:val="0075000D"/>
    <w:rsid w:val="0075013F"/>
    <w:rsid w:val="007501ED"/>
    <w:rsid w:val="007502CD"/>
    <w:rsid w:val="007503A1"/>
    <w:rsid w:val="007504A9"/>
    <w:rsid w:val="0075058E"/>
    <w:rsid w:val="007505C5"/>
    <w:rsid w:val="00750927"/>
    <w:rsid w:val="00750B5B"/>
    <w:rsid w:val="00750D25"/>
    <w:rsid w:val="00750D4E"/>
    <w:rsid w:val="007510D1"/>
    <w:rsid w:val="0075136C"/>
    <w:rsid w:val="007516EE"/>
    <w:rsid w:val="007517A8"/>
    <w:rsid w:val="007518E8"/>
    <w:rsid w:val="0075192D"/>
    <w:rsid w:val="00751AC9"/>
    <w:rsid w:val="00751C1D"/>
    <w:rsid w:val="00751EA0"/>
    <w:rsid w:val="00752007"/>
    <w:rsid w:val="00752045"/>
    <w:rsid w:val="007523A7"/>
    <w:rsid w:val="0075256E"/>
    <w:rsid w:val="00752593"/>
    <w:rsid w:val="00752B0D"/>
    <w:rsid w:val="00752BE0"/>
    <w:rsid w:val="00753320"/>
    <w:rsid w:val="0075363D"/>
    <w:rsid w:val="0075381A"/>
    <w:rsid w:val="00753827"/>
    <w:rsid w:val="00754124"/>
    <w:rsid w:val="0075424E"/>
    <w:rsid w:val="00754307"/>
    <w:rsid w:val="0075435A"/>
    <w:rsid w:val="007546A1"/>
    <w:rsid w:val="0075474B"/>
    <w:rsid w:val="007547A7"/>
    <w:rsid w:val="0075499E"/>
    <w:rsid w:val="00754BC3"/>
    <w:rsid w:val="00754C63"/>
    <w:rsid w:val="00754D51"/>
    <w:rsid w:val="00754E31"/>
    <w:rsid w:val="00754F42"/>
    <w:rsid w:val="00755091"/>
    <w:rsid w:val="007550C6"/>
    <w:rsid w:val="0075513B"/>
    <w:rsid w:val="00755750"/>
    <w:rsid w:val="00755980"/>
    <w:rsid w:val="00755BA5"/>
    <w:rsid w:val="00755BEF"/>
    <w:rsid w:val="00755FFA"/>
    <w:rsid w:val="00756127"/>
    <w:rsid w:val="00756177"/>
    <w:rsid w:val="007564A0"/>
    <w:rsid w:val="007564BB"/>
    <w:rsid w:val="00756585"/>
    <w:rsid w:val="00756708"/>
    <w:rsid w:val="00756872"/>
    <w:rsid w:val="0075689A"/>
    <w:rsid w:val="00756C54"/>
    <w:rsid w:val="007575C4"/>
    <w:rsid w:val="0075763C"/>
    <w:rsid w:val="007579C5"/>
    <w:rsid w:val="00757BEC"/>
    <w:rsid w:val="00757BF8"/>
    <w:rsid w:val="00757F70"/>
    <w:rsid w:val="00760109"/>
    <w:rsid w:val="007606C9"/>
    <w:rsid w:val="00760D48"/>
    <w:rsid w:val="00760E00"/>
    <w:rsid w:val="007611EA"/>
    <w:rsid w:val="007613C1"/>
    <w:rsid w:val="007618A4"/>
    <w:rsid w:val="00761B15"/>
    <w:rsid w:val="00761E82"/>
    <w:rsid w:val="00762051"/>
    <w:rsid w:val="00762158"/>
    <w:rsid w:val="00762420"/>
    <w:rsid w:val="007627EE"/>
    <w:rsid w:val="00762980"/>
    <w:rsid w:val="00762ADE"/>
    <w:rsid w:val="00762DB9"/>
    <w:rsid w:val="00762EEC"/>
    <w:rsid w:val="0076302C"/>
    <w:rsid w:val="007632B4"/>
    <w:rsid w:val="00763341"/>
    <w:rsid w:val="00763369"/>
    <w:rsid w:val="007635FC"/>
    <w:rsid w:val="00763A9F"/>
    <w:rsid w:val="00763AFF"/>
    <w:rsid w:val="00763B15"/>
    <w:rsid w:val="00763EEB"/>
    <w:rsid w:val="0076404E"/>
    <w:rsid w:val="00764506"/>
    <w:rsid w:val="007647EE"/>
    <w:rsid w:val="007648ED"/>
    <w:rsid w:val="00764A2E"/>
    <w:rsid w:val="00764AD9"/>
    <w:rsid w:val="00764B25"/>
    <w:rsid w:val="00764B90"/>
    <w:rsid w:val="0076506F"/>
    <w:rsid w:val="0076507E"/>
    <w:rsid w:val="0076528C"/>
    <w:rsid w:val="00765D98"/>
    <w:rsid w:val="00766249"/>
    <w:rsid w:val="0076624B"/>
    <w:rsid w:val="00766414"/>
    <w:rsid w:val="0076671A"/>
    <w:rsid w:val="00766721"/>
    <w:rsid w:val="0076673B"/>
    <w:rsid w:val="007667EF"/>
    <w:rsid w:val="00766A19"/>
    <w:rsid w:val="00766A31"/>
    <w:rsid w:val="00766A4C"/>
    <w:rsid w:val="00766D70"/>
    <w:rsid w:val="007670A1"/>
    <w:rsid w:val="007676E3"/>
    <w:rsid w:val="00767AD1"/>
    <w:rsid w:val="00767B36"/>
    <w:rsid w:val="00770257"/>
    <w:rsid w:val="0077029D"/>
    <w:rsid w:val="0077037F"/>
    <w:rsid w:val="007705DA"/>
    <w:rsid w:val="007712E8"/>
    <w:rsid w:val="00771400"/>
    <w:rsid w:val="0077198A"/>
    <w:rsid w:val="00772B44"/>
    <w:rsid w:val="00772BBE"/>
    <w:rsid w:val="00772E28"/>
    <w:rsid w:val="00773490"/>
    <w:rsid w:val="00773848"/>
    <w:rsid w:val="00773C29"/>
    <w:rsid w:val="007742C2"/>
    <w:rsid w:val="007742E8"/>
    <w:rsid w:val="00774381"/>
    <w:rsid w:val="00774A17"/>
    <w:rsid w:val="00775186"/>
    <w:rsid w:val="007751C4"/>
    <w:rsid w:val="00775B9C"/>
    <w:rsid w:val="00775C81"/>
    <w:rsid w:val="00775E67"/>
    <w:rsid w:val="00776095"/>
    <w:rsid w:val="007761CD"/>
    <w:rsid w:val="007761E7"/>
    <w:rsid w:val="00776679"/>
    <w:rsid w:val="007767AC"/>
    <w:rsid w:val="00776A12"/>
    <w:rsid w:val="00776C68"/>
    <w:rsid w:val="00776F8A"/>
    <w:rsid w:val="00777223"/>
    <w:rsid w:val="00777257"/>
    <w:rsid w:val="00777526"/>
    <w:rsid w:val="0077767A"/>
    <w:rsid w:val="00777B89"/>
    <w:rsid w:val="00777CF5"/>
    <w:rsid w:val="007802F4"/>
    <w:rsid w:val="00780447"/>
    <w:rsid w:val="00780823"/>
    <w:rsid w:val="00780CB7"/>
    <w:rsid w:val="007811FC"/>
    <w:rsid w:val="00781628"/>
    <w:rsid w:val="0078164A"/>
    <w:rsid w:val="00781865"/>
    <w:rsid w:val="0078194B"/>
    <w:rsid w:val="00781C68"/>
    <w:rsid w:val="00781DCB"/>
    <w:rsid w:val="00781E1D"/>
    <w:rsid w:val="00781FA4"/>
    <w:rsid w:val="0078265C"/>
    <w:rsid w:val="007827CF"/>
    <w:rsid w:val="00782933"/>
    <w:rsid w:val="00782980"/>
    <w:rsid w:val="00782C64"/>
    <w:rsid w:val="00782CE6"/>
    <w:rsid w:val="00782D6B"/>
    <w:rsid w:val="00782EBF"/>
    <w:rsid w:val="00783068"/>
    <w:rsid w:val="00783B91"/>
    <w:rsid w:val="00783EC3"/>
    <w:rsid w:val="00783EDD"/>
    <w:rsid w:val="0078406E"/>
    <w:rsid w:val="00784A14"/>
    <w:rsid w:val="0078531B"/>
    <w:rsid w:val="00785367"/>
    <w:rsid w:val="0078537B"/>
    <w:rsid w:val="00785387"/>
    <w:rsid w:val="0078561D"/>
    <w:rsid w:val="0078571B"/>
    <w:rsid w:val="007859DE"/>
    <w:rsid w:val="00785C0B"/>
    <w:rsid w:val="00785C69"/>
    <w:rsid w:val="00785C8E"/>
    <w:rsid w:val="007862BE"/>
    <w:rsid w:val="007863C3"/>
    <w:rsid w:val="007863D0"/>
    <w:rsid w:val="00786811"/>
    <w:rsid w:val="00786CF6"/>
    <w:rsid w:val="00786D52"/>
    <w:rsid w:val="00787180"/>
    <w:rsid w:val="0078739C"/>
    <w:rsid w:val="00787447"/>
    <w:rsid w:val="00787491"/>
    <w:rsid w:val="00787556"/>
    <w:rsid w:val="007878D6"/>
    <w:rsid w:val="00787AA4"/>
    <w:rsid w:val="007900AF"/>
    <w:rsid w:val="0079053A"/>
    <w:rsid w:val="00790F62"/>
    <w:rsid w:val="00790FC5"/>
    <w:rsid w:val="00791268"/>
    <w:rsid w:val="00791876"/>
    <w:rsid w:val="00791A34"/>
    <w:rsid w:val="00791ECC"/>
    <w:rsid w:val="00792494"/>
    <w:rsid w:val="00792611"/>
    <w:rsid w:val="0079268D"/>
    <w:rsid w:val="00792AC8"/>
    <w:rsid w:val="00792D43"/>
    <w:rsid w:val="007930E6"/>
    <w:rsid w:val="007933E7"/>
    <w:rsid w:val="00793468"/>
    <w:rsid w:val="007936D0"/>
    <w:rsid w:val="007937AC"/>
    <w:rsid w:val="007939FC"/>
    <w:rsid w:val="00793BB2"/>
    <w:rsid w:val="00793C4A"/>
    <w:rsid w:val="00793DD6"/>
    <w:rsid w:val="0079432A"/>
    <w:rsid w:val="007943BA"/>
    <w:rsid w:val="00794B22"/>
    <w:rsid w:val="00794B5B"/>
    <w:rsid w:val="00795177"/>
    <w:rsid w:val="0079527C"/>
    <w:rsid w:val="007954C4"/>
    <w:rsid w:val="007957FA"/>
    <w:rsid w:val="007959DD"/>
    <w:rsid w:val="00795CC0"/>
    <w:rsid w:val="00795F2C"/>
    <w:rsid w:val="00796134"/>
    <w:rsid w:val="00796329"/>
    <w:rsid w:val="00796368"/>
    <w:rsid w:val="007963DC"/>
    <w:rsid w:val="00796470"/>
    <w:rsid w:val="007964F9"/>
    <w:rsid w:val="00796B79"/>
    <w:rsid w:val="00796EC7"/>
    <w:rsid w:val="00796ECF"/>
    <w:rsid w:val="00796FD2"/>
    <w:rsid w:val="00797342"/>
    <w:rsid w:val="0079758E"/>
    <w:rsid w:val="007975D5"/>
    <w:rsid w:val="00797604"/>
    <w:rsid w:val="00797C5C"/>
    <w:rsid w:val="00797F55"/>
    <w:rsid w:val="007A0185"/>
    <w:rsid w:val="007A01AC"/>
    <w:rsid w:val="007A01BB"/>
    <w:rsid w:val="007A049E"/>
    <w:rsid w:val="007A04EA"/>
    <w:rsid w:val="007A0752"/>
    <w:rsid w:val="007A0810"/>
    <w:rsid w:val="007A0939"/>
    <w:rsid w:val="007A119F"/>
    <w:rsid w:val="007A158C"/>
    <w:rsid w:val="007A176A"/>
    <w:rsid w:val="007A19D6"/>
    <w:rsid w:val="007A1D41"/>
    <w:rsid w:val="007A1F76"/>
    <w:rsid w:val="007A20A1"/>
    <w:rsid w:val="007A23E2"/>
    <w:rsid w:val="007A2947"/>
    <w:rsid w:val="007A2ABF"/>
    <w:rsid w:val="007A2AE6"/>
    <w:rsid w:val="007A2E0F"/>
    <w:rsid w:val="007A3485"/>
    <w:rsid w:val="007A3756"/>
    <w:rsid w:val="007A3E21"/>
    <w:rsid w:val="007A3F8C"/>
    <w:rsid w:val="007A42A9"/>
    <w:rsid w:val="007A43FA"/>
    <w:rsid w:val="007A4546"/>
    <w:rsid w:val="007A47B0"/>
    <w:rsid w:val="007A4F08"/>
    <w:rsid w:val="007A4F85"/>
    <w:rsid w:val="007A5423"/>
    <w:rsid w:val="007A5742"/>
    <w:rsid w:val="007A577E"/>
    <w:rsid w:val="007A597E"/>
    <w:rsid w:val="007A59B7"/>
    <w:rsid w:val="007A6717"/>
    <w:rsid w:val="007A673A"/>
    <w:rsid w:val="007A698D"/>
    <w:rsid w:val="007A6A02"/>
    <w:rsid w:val="007A6DE2"/>
    <w:rsid w:val="007A711F"/>
    <w:rsid w:val="007A722F"/>
    <w:rsid w:val="007A7282"/>
    <w:rsid w:val="007A72E6"/>
    <w:rsid w:val="007A745D"/>
    <w:rsid w:val="007A75F4"/>
    <w:rsid w:val="007A78B9"/>
    <w:rsid w:val="007A78EA"/>
    <w:rsid w:val="007A7BCD"/>
    <w:rsid w:val="007B0033"/>
    <w:rsid w:val="007B027B"/>
    <w:rsid w:val="007B040C"/>
    <w:rsid w:val="007B047E"/>
    <w:rsid w:val="007B0928"/>
    <w:rsid w:val="007B0936"/>
    <w:rsid w:val="007B0D5D"/>
    <w:rsid w:val="007B0E19"/>
    <w:rsid w:val="007B1109"/>
    <w:rsid w:val="007B123B"/>
    <w:rsid w:val="007B12CB"/>
    <w:rsid w:val="007B1537"/>
    <w:rsid w:val="007B177A"/>
    <w:rsid w:val="007B188C"/>
    <w:rsid w:val="007B1AC2"/>
    <w:rsid w:val="007B1B4F"/>
    <w:rsid w:val="007B1CA9"/>
    <w:rsid w:val="007B1F73"/>
    <w:rsid w:val="007B2331"/>
    <w:rsid w:val="007B2772"/>
    <w:rsid w:val="007B28D3"/>
    <w:rsid w:val="007B29A6"/>
    <w:rsid w:val="007B2C0A"/>
    <w:rsid w:val="007B2E8B"/>
    <w:rsid w:val="007B3147"/>
    <w:rsid w:val="007B3344"/>
    <w:rsid w:val="007B3407"/>
    <w:rsid w:val="007B3588"/>
    <w:rsid w:val="007B3708"/>
    <w:rsid w:val="007B3837"/>
    <w:rsid w:val="007B393D"/>
    <w:rsid w:val="007B3944"/>
    <w:rsid w:val="007B3A07"/>
    <w:rsid w:val="007B3B3A"/>
    <w:rsid w:val="007B3DA6"/>
    <w:rsid w:val="007B454F"/>
    <w:rsid w:val="007B46B3"/>
    <w:rsid w:val="007B4BB7"/>
    <w:rsid w:val="007B5350"/>
    <w:rsid w:val="007B56E0"/>
    <w:rsid w:val="007B5899"/>
    <w:rsid w:val="007B59E4"/>
    <w:rsid w:val="007B5D67"/>
    <w:rsid w:val="007B5E05"/>
    <w:rsid w:val="007B5EF8"/>
    <w:rsid w:val="007B6033"/>
    <w:rsid w:val="007B696F"/>
    <w:rsid w:val="007B6EEE"/>
    <w:rsid w:val="007B6F6E"/>
    <w:rsid w:val="007B71AD"/>
    <w:rsid w:val="007B76E2"/>
    <w:rsid w:val="007B7A1E"/>
    <w:rsid w:val="007C00F8"/>
    <w:rsid w:val="007C0B21"/>
    <w:rsid w:val="007C0BF4"/>
    <w:rsid w:val="007C0C1A"/>
    <w:rsid w:val="007C119D"/>
    <w:rsid w:val="007C12C2"/>
    <w:rsid w:val="007C1A53"/>
    <w:rsid w:val="007C2280"/>
    <w:rsid w:val="007C2983"/>
    <w:rsid w:val="007C2B03"/>
    <w:rsid w:val="007C2D2F"/>
    <w:rsid w:val="007C2DC2"/>
    <w:rsid w:val="007C2EFC"/>
    <w:rsid w:val="007C3046"/>
    <w:rsid w:val="007C31C7"/>
    <w:rsid w:val="007C33CA"/>
    <w:rsid w:val="007C3661"/>
    <w:rsid w:val="007C370B"/>
    <w:rsid w:val="007C3DEE"/>
    <w:rsid w:val="007C3E30"/>
    <w:rsid w:val="007C46C4"/>
    <w:rsid w:val="007C4753"/>
    <w:rsid w:val="007C4B4D"/>
    <w:rsid w:val="007C4C69"/>
    <w:rsid w:val="007C4DC5"/>
    <w:rsid w:val="007C4DDE"/>
    <w:rsid w:val="007C4E6A"/>
    <w:rsid w:val="007C4FE0"/>
    <w:rsid w:val="007C5402"/>
    <w:rsid w:val="007C5461"/>
    <w:rsid w:val="007C54BF"/>
    <w:rsid w:val="007C56D2"/>
    <w:rsid w:val="007C5904"/>
    <w:rsid w:val="007C5908"/>
    <w:rsid w:val="007C5A0D"/>
    <w:rsid w:val="007C5B3D"/>
    <w:rsid w:val="007C5C4B"/>
    <w:rsid w:val="007C5C9A"/>
    <w:rsid w:val="007C5F4A"/>
    <w:rsid w:val="007C611D"/>
    <w:rsid w:val="007C64C2"/>
    <w:rsid w:val="007C6972"/>
    <w:rsid w:val="007C6A11"/>
    <w:rsid w:val="007C6DEC"/>
    <w:rsid w:val="007C7012"/>
    <w:rsid w:val="007C7104"/>
    <w:rsid w:val="007C7150"/>
    <w:rsid w:val="007C71E7"/>
    <w:rsid w:val="007C75B5"/>
    <w:rsid w:val="007C7B88"/>
    <w:rsid w:val="007C7D8D"/>
    <w:rsid w:val="007C7FF5"/>
    <w:rsid w:val="007D01E9"/>
    <w:rsid w:val="007D05AD"/>
    <w:rsid w:val="007D063C"/>
    <w:rsid w:val="007D06EA"/>
    <w:rsid w:val="007D0913"/>
    <w:rsid w:val="007D0CE5"/>
    <w:rsid w:val="007D1125"/>
    <w:rsid w:val="007D1701"/>
    <w:rsid w:val="007D1978"/>
    <w:rsid w:val="007D1A6F"/>
    <w:rsid w:val="007D1E9B"/>
    <w:rsid w:val="007D1ED9"/>
    <w:rsid w:val="007D2089"/>
    <w:rsid w:val="007D231A"/>
    <w:rsid w:val="007D240F"/>
    <w:rsid w:val="007D28F4"/>
    <w:rsid w:val="007D29B4"/>
    <w:rsid w:val="007D2B0F"/>
    <w:rsid w:val="007D2F8F"/>
    <w:rsid w:val="007D2F96"/>
    <w:rsid w:val="007D334F"/>
    <w:rsid w:val="007D3421"/>
    <w:rsid w:val="007D3524"/>
    <w:rsid w:val="007D3A6E"/>
    <w:rsid w:val="007D3F2C"/>
    <w:rsid w:val="007D4447"/>
    <w:rsid w:val="007D4E1A"/>
    <w:rsid w:val="007D5049"/>
    <w:rsid w:val="007D5439"/>
    <w:rsid w:val="007D557B"/>
    <w:rsid w:val="007D5AAF"/>
    <w:rsid w:val="007D5CFF"/>
    <w:rsid w:val="007D5E1B"/>
    <w:rsid w:val="007D5FF2"/>
    <w:rsid w:val="007D679E"/>
    <w:rsid w:val="007D6B0E"/>
    <w:rsid w:val="007D6CC7"/>
    <w:rsid w:val="007D6D4F"/>
    <w:rsid w:val="007D6E75"/>
    <w:rsid w:val="007D6EE3"/>
    <w:rsid w:val="007D6FCC"/>
    <w:rsid w:val="007D716A"/>
    <w:rsid w:val="007D7211"/>
    <w:rsid w:val="007D728A"/>
    <w:rsid w:val="007D7421"/>
    <w:rsid w:val="007D7768"/>
    <w:rsid w:val="007D79D7"/>
    <w:rsid w:val="007D7A08"/>
    <w:rsid w:val="007D7DB0"/>
    <w:rsid w:val="007E0891"/>
    <w:rsid w:val="007E0D3C"/>
    <w:rsid w:val="007E1251"/>
    <w:rsid w:val="007E13C5"/>
    <w:rsid w:val="007E162D"/>
    <w:rsid w:val="007E16A9"/>
    <w:rsid w:val="007E1A2D"/>
    <w:rsid w:val="007E1B1F"/>
    <w:rsid w:val="007E1B4F"/>
    <w:rsid w:val="007E1BED"/>
    <w:rsid w:val="007E1C46"/>
    <w:rsid w:val="007E1D73"/>
    <w:rsid w:val="007E1D77"/>
    <w:rsid w:val="007E22D2"/>
    <w:rsid w:val="007E2375"/>
    <w:rsid w:val="007E289B"/>
    <w:rsid w:val="007E2FC2"/>
    <w:rsid w:val="007E2FE3"/>
    <w:rsid w:val="007E3023"/>
    <w:rsid w:val="007E3512"/>
    <w:rsid w:val="007E361F"/>
    <w:rsid w:val="007E3E19"/>
    <w:rsid w:val="007E3E22"/>
    <w:rsid w:val="007E4166"/>
    <w:rsid w:val="007E4B7E"/>
    <w:rsid w:val="007E537C"/>
    <w:rsid w:val="007E5533"/>
    <w:rsid w:val="007E57CB"/>
    <w:rsid w:val="007E5A27"/>
    <w:rsid w:val="007E5C4C"/>
    <w:rsid w:val="007E5CC0"/>
    <w:rsid w:val="007E5CED"/>
    <w:rsid w:val="007E5F94"/>
    <w:rsid w:val="007E606A"/>
    <w:rsid w:val="007E637B"/>
    <w:rsid w:val="007E6906"/>
    <w:rsid w:val="007E6ADF"/>
    <w:rsid w:val="007E6BF3"/>
    <w:rsid w:val="007E6F3A"/>
    <w:rsid w:val="007E6FB9"/>
    <w:rsid w:val="007E7306"/>
    <w:rsid w:val="007E7B01"/>
    <w:rsid w:val="007E7BC3"/>
    <w:rsid w:val="007E7C0C"/>
    <w:rsid w:val="007F004D"/>
    <w:rsid w:val="007F0600"/>
    <w:rsid w:val="007F09CD"/>
    <w:rsid w:val="007F0AD0"/>
    <w:rsid w:val="007F0C9D"/>
    <w:rsid w:val="007F0DEF"/>
    <w:rsid w:val="007F0F46"/>
    <w:rsid w:val="007F10E2"/>
    <w:rsid w:val="007F1692"/>
    <w:rsid w:val="007F16C8"/>
    <w:rsid w:val="007F16E3"/>
    <w:rsid w:val="007F1875"/>
    <w:rsid w:val="007F1997"/>
    <w:rsid w:val="007F1A28"/>
    <w:rsid w:val="007F1D52"/>
    <w:rsid w:val="007F2090"/>
    <w:rsid w:val="007F23F8"/>
    <w:rsid w:val="007F2626"/>
    <w:rsid w:val="007F29DA"/>
    <w:rsid w:val="007F2C8F"/>
    <w:rsid w:val="007F3388"/>
    <w:rsid w:val="007F3A57"/>
    <w:rsid w:val="007F3C6A"/>
    <w:rsid w:val="007F3E05"/>
    <w:rsid w:val="007F3EC3"/>
    <w:rsid w:val="007F3F6A"/>
    <w:rsid w:val="007F4085"/>
    <w:rsid w:val="007F45D6"/>
    <w:rsid w:val="007F46E5"/>
    <w:rsid w:val="007F478E"/>
    <w:rsid w:val="007F47F7"/>
    <w:rsid w:val="007F4C3E"/>
    <w:rsid w:val="007F5136"/>
    <w:rsid w:val="007F5172"/>
    <w:rsid w:val="007F5312"/>
    <w:rsid w:val="007F56D3"/>
    <w:rsid w:val="007F5CC5"/>
    <w:rsid w:val="007F5E8D"/>
    <w:rsid w:val="007F5FD7"/>
    <w:rsid w:val="007F6040"/>
    <w:rsid w:val="007F6AA5"/>
    <w:rsid w:val="007F6C54"/>
    <w:rsid w:val="007F6F0A"/>
    <w:rsid w:val="007F7029"/>
    <w:rsid w:val="007F70B2"/>
    <w:rsid w:val="007F7203"/>
    <w:rsid w:val="007F721C"/>
    <w:rsid w:val="007F727E"/>
    <w:rsid w:val="007F7291"/>
    <w:rsid w:val="007F79DA"/>
    <w:rsid w:val="007F7B42"/>
    <w:rsid w:val="007F7E6B"/>
    <w:rsid w:val="0080069C"/>
    <w:rsid w:val="00800769"/>
    <w:rsid w:val="00800AC8"/>
    <w:rsid w:val="0080152D"/>
    <w:rsid w:val="00801588"/>
    <w:rsid w:val="00801644"/>
    <w:rsid w:val="00801784"/>
    <w:rsid w:val="0080184D"/>
    <w:rsid w:val="0080198E"/>
    <w:rsid w:val="00801B2C"/>
    <w:rsid w:val="00801E3E"/>
    <w:rsid w:val="00802689"/>
    <w:rsid w:val="00802744"/>
    <w:rsid w:val="00802A17"/>
    <w:rsid w:val="00802D4C"/>
    <w:rsid w:val="00802D50"/>
    <w:rsid w:val="00802DCA"/>
    <w:rsid w:val="00802F21"/>
    <w:rsid w:val="0080303C"/>
    <w:rsid w:val="00803095"/>
    <w:rsid w:val="008030D9"/>
    <w:rsid w:val="008032F9"/>
    <w:rsid w:val="00803610"/>
    <w:rsid w:val="0080363F"/>
    <w:rsid w:val="00803B0C"/>
    <w:rsid w:val="00803DE9"/>
    <w:rsid w:val="00804002"/>
    <w:rsid w:val="008040D7"/>
    <w:rsid w:val="008044FC"/>
    <w:rsid w:val="0080468E"/>
    <w:rsid w:val="008048AD"/>
    <w:rsid w:val="00804DD6"/>
    <w:rsid w:val="00804E40"/>
    <w:rsid w:val="00804EFB"/>
    <w:rsid w:val="008054DB"/>
    <w:rsid w:val="008056F9"/>
    <w:rsid w:val="0080592B"/>
    <w:rsid w:val="00805E7D"/>
    <w:rsid w:val="00806C65"/>
    <w:rsid w:val="00806D35"/>
    <w:rsid w:val="00807295"/>
    <w:rsid w:val="00807446"/>
    <w:rsid w:val="0080751F"/>
    <w:rsid w:val="00807BAE"/>
    <w:rsid w:val="00807BB3"/>
    <w:rsid w:val="00807D8D"/>
    <w:rsid w:val="00807DB3"/>
    <w:rsid w:val="008101B7"/>
    <w:rsid w:val="008101CF"/>
    <w:rsid w:val="0081076D"/>
    <w:rsid w:val="008107E0"/>
    <w:rsid w:val="00810B64"/>
    <w:rsid w:val="00810D78"/>
    <w:rsid w:val="00810E8D"/>
    <w:rsid w:val="00811020"/>
    <w:rsid w:val="00811041"/>
    <w:rsid w:val="00811061"/>
    <w:rsid w:val="00811343"/>
    <w:rsid w:val="00811666"/>
    <w:rsid w:val="00811BBD"/>
    <w:rsid w:val="00811BF4"/>
    <w:rsid w:val="00811C96"/>
    <w:rsid w:val="00811D88"/>
    <w:rsid w:val="008122C2"/>
    <w:rsid w:val="0081235A"/>
    <w:rsid w:val="008123F2"/>
    <w:rsid w:val="008127DA"/>
    <w:rsid w:val="00812882"/>
    <w:rsid w:val="00812961"/>
    <w:rsid w:val="00812ADA"/>
    <w:rsid w:val="00812DE7"/>
    <w:rsid w:val="008133F6"/>
    <w:rsid w:val="00813439"/>
    <w:rsid w:val="00813760"/>
    <w:rsid w:val="00813775"/>
    <w:rsid w:val="0081385F"/>
    <w:rsid w:val="008138A6"/>
    <w:rsid w:val="00813986"/>
    <w:rsid w:val="00813BD7"/>
    <w:rsid w:val="00813C92"/>
    <w:rsid w:val="00813F51"/>
    <w:rsid w:val="00814367"/>
    <w:rsid w:val="008146D2"/>
    <w:rsid w:val="00814DA9"/>
    <w:rsid w:val="00814F36"/>
    <w:rsid w:val="008150AE"/>
    <w:rsid w:val="008150C8"/>
    <w:rsid w:val="00815257"/>
    <w:rsid w:val="008153F5"/>
    <w:rsid w:val="00815842"/>
    <w:rsid w:val="00815881"/>
    <w:rsid w:val="00815981"/>
    <w:rsid w:val="00815DB8"/>
    <w:rsid w:val="00815ECF"/>
    <w:rsid w:val="00815EF6"/>
    <w:rsid w:val="0081605F"/>
    <w:rsid w:val="0081649E"/>
    <w:rsid w:val="008164E3"/>
    <w:rsid w:val="0081659F"/>
    <w:rsid w:val="0081672F"/>
    <w:rsid w:val="00816890"/>
    <w:rsid w:val="008168D5"/>
    <w:rsid w:val="00816A5D"/>
    <w:rsid w:val="00816A78"/>
    <w:rsid w:val="00816BFC"/>
    <w:rsid w:val="00816CE9"/>
    <w:rsid w:val="00816D55"/>
    <w:rsid w:val="00817639"/>
    <w:rsid w:val="00817BF3"/>
    <w:rsid w:val="00817C0B"/>
    <w:rsid w:val="00817D50"/>
    <w:rsid w:val="00817ED0"/>
    <w:rsid w:val="0082027D"/>
    <w:rsid w:val="008202CB"/>
    <w:rsid w:val="008203E1"/>
    <w:rsid w:val="0082070B"/>
    <w:rsid w:val="00820B56"/>
    <w:rsid w:val="00820FDD"/>
    <w:rsid w:val="0082108C"/>
    <w:rsid w:val="008211E9"/>
    <w:rsid w:val="008214FD"/>
    <w:rsid w:val="0082175E"/>
    <w:rsid w:val="00821F09"/>
    <w:rsid w:val="008222CC"/>
    <w:rsid w:val="0082294D"/>
    <w:rsid w:val="0082297C"/>
    <w:rsid w:val="00822F4D"/>
    <w:rsid w:val="0082305D"/>
    <w:rsid w:val="00823128"/>
    <w:rsid w:val="00823364"/>
    <w:rsid w:val="0082336A"/>
    <w:rsid w:val="00823DA1"/>
    <w:rsid w:val="00823ECA"/>
    <w:rsid w:val="00823F2E"/>
    <w:rsid w:val="0082432B"/>
    <w:rsid w:val="0082443D"/>
    <w:rsid w:val="00824881"/>
    <w:rsid w:val="00824ED8"/>
    <w:rsid w:val="00825283"/>
    <w:rsid w:val="008259D7"/>
    <w:rsid w:val="00825CA2"/>
    <w:rsid w:val="00825E47"/>
    <w:rsid w:val="00825E6C"/>
    <w:rsid w:val="00825F7F"/>
    <w:rsid w:val="0082600E"/>
    <w:rsid w:val="0082647E"/>
    <w:rsid w:val="00826567"/>
    <w:rsid w:val="008266EC"/>
    <w:rsid w:val="00826796"/>
    <w:rsid w:val="008268FE"/>
    <w:rsid w:val="008269C8"/>
    <w:rsid w:val="00826BA9"/>
    <w:rsid w:val="00826D29"/>
    <w:rsid w:val="00826E7A"/>
    <w:rsid w:val="0082710E"/>
    <w:rsid w:val="008274E8"/>
    <w:rsid w:val="0082762C"/>
    <w:rsid w:val="0082780C"/>
    <w:rsid w:val="0082786D"/>
    <w:rsid w:val="0082798D"/>
    <w:rsid w:val="008279DD"/>
    <w:rsid w:val="00827BD3"/>
    <w:rsid w:val="00827F84"/>
    <w:rsid w:val="0083049E"/>
    <w:rsid w:val="0083077F"/>
    <w:rsid w:val="008307BC"/>
    <w:rsid w:val="00830AB7"/>
    <w:rsid w:val="00830CC1"/>
    <w:rsid w:val="00830D26"/>
    <w:rsid w:val="00830D6D"/>
    <w:rsid w:val="00830DE8"/>
    <w:rsid w:val="008311E3"/>
    <w:rsid w:val="00831645"/>
    <w:rsid w:val="008317DE"/>
    <w:rsid w:val="008318A2"/>
    <w:rsid w:val="00831994"/>
    <w:rsid w:val="00831A75"/>
    <w:rsid w:val="00831B83"/>
    <w:rsid w:val="00831E8E"/>
    <w:rsid w:val="00831F4D"/>
    <w:rsid w:val="00832393"/>
    <w:rsid w:val="00832842"/>
    <w:rsid w:val="00832C4D"/>
    <w:rsid w:val="0083323B"/>
    <w:rsid w:val="008333BA"/>
    <w:rsid w:val="0083355B"/>
    <w:rsid w:val="00833736"/>
    <w:rsid w:val="00833841"/>
    <w:rsid w:val="00833A02"/>
    <w:rsid w:val="00833AD1"/>
    <w:rsid w:val="00833AE0"/>
    <w:rsid w:val="00833FDF"/>
    <w:rsid w:val="00834039"/>
    <w:rsid w:val="008349D3"/>
    <w:rsid w:val="00834B0C"/>
    <w:rsid w:val="00834E06"/>
    <w:rsid w:val="0083509E"/>
    <w:rsid w:val="008351C2"/>
    <w:rsid w:val="0083524A"/>
    <w:rsid w:val="00835497"/>
    <w:rsid w:val="008354C7"/>
    <w:rsid w:val="0083574A"/>
    <w:rsid w:val="0083574F"/>
    <w:rsid w:val="00835907"/>
    <w:rsid w:val="00835D53"/>
    <w:rsid w:val="00835E9B"/>
    <w:rsid w:val="0083619C"/>
    <w:rsid w:val="00836577"/>
    <w:rsid w:val="00836A3B"/>
    <w:rsid w:val="00836A98"/>
    <w:rsid w:val="00836EA3"/>
    <w:rsid w:val="00837142"/>
    <w:rsid w:val="008371D4"/>
    <w:rsid w:val="00837272"/>
    <w:rsid w:val="008372C0"/>
    <w:rsid w:val="008372EF"/>
    <w:rsid w:val="00837315"/>
    <w:rsid w:val="00837341"/>
    <w:rsid w:val="008374B3"/>
    <w:rsid w:val="008376CE"/>
    <w:rsid w:val="00837BDC"/>
    <w:rsid w:val="00837D82"/>
    <w:rsid w:val="00837F64"/>
    <w:rsid w:val="00840242"/>
    <w:rsid w:val="008406BE"/>
    <w:rsid w:val="00840781"/>
    <w:rsid w:val="00840923"/>
    <w:rsid w:val="00840CC2"/>
    <w:rsid w:val="00840F0C"/>
    <w:rsid w:val="0084164F"/>
    <w:rsid w:val="008417EF"/>
    <w:rsid w:val="00841B95"/>
    <w:rsid w:val="00841BD3"/>
    <w:rsid w:val="00841CA9"/>
    <w:rsid w:val="00841CC2"/>
    <w:rsid w:val="0084233A"/>
    <w:rsid w:val="00842406"/>
    <w:rsid w:val="008424D7"/>
    <w:rsid w:val="0084283A"/>
    <w:rsid w:val="00842CDE"/>
    <w:rsid w:val="00842FC8"/>
    <w:rsid w:val="008432C8"/>
    <w:rsid w:val="008434C9"/>
    <w:rsid w:val="008437EA"/>
    <w:rsid w:val="00843B02"/>
    <w:rsid w:val="00843D55"/>
    <w:rsid w:val="00843EA0"/>
    <w:rsid w:val="00843ECE"/>
    <w:rsid w:val="0084435E"/>
    <w:rsid w:val="00844393"/>
    <w:rsid w:val="00844699"/>
    <w:rsid w:val="00844769"/>
    <w:rsid w:val="00844E34"/>
    <w:rsid w:val="00844E72"/>
    <w:rsid w:val="00844F37"/>
    <w:rsid w:val="00845046"/>
    <w:rsid w:val="008453D4"/>
    <w:rsid w:val="00845884"/>
    <w:rsid w:val="00845A42"/>
    <w:rsid w:val="00845AD0"/>
    <w:rsid w:val="008463F6"/>
    <w:rsid w:val="00846873"/>
    <w:rsid w:val="00846B8C"/>
    <w:rsid w:val="00846C1A"/>
    <w:rsid w:val="00846E05"/>
    <w:rsid w:val="00846F62"/>
    <w:rsid w:val="0084742F"/>
    <w:rsid w:val="00847832"/>
    <w:rsid w:val="00847977"/>
    <w:rsid w:val="00847A8B"/>
    <w:rsid w:val="00847CF5"/>
    <w:rsid w:val="00847E9C"/>
    <w:rsid w:val="008501B7"/>
    <w:rsid w:val="008508DF"/>
    <w:rsid w:val="00850933"/>
    <w:rsid w:val="00850A3E"/>
    <w:rsid w:val="00850C35"/>
    <w:rsid w:val="0085119C"/>
    <w:rsid w:val="00851215"/>
    <w:rsid w:val="008513D8"/>
    <w:rsid w:val="008513F7"/>
    <w:rsid w:val="00851653"/>
    <w:rsid w:val="00851888"/>
    <w:rsid w:val="00851A56"/>
    <w:rsid w:val="00851ADD"/>
    <w:rsid w:val="00851B3B"/>
    <w:rsid w:val="00851F9F"/>
    <w:rsid w:val="0085204E"/>
    <w:rsid w:val="008521CB"/>
    <w:rsid w:val="00852214"/>
    <w:rsid w:val="008522D3"/>
    <w:rsid w:val="008523BD"/>
    <w:rsid w:val="008527DF"/>
    <w:rsid w:val="00852939"/>
    <w:rsid w:val="00852A5A"/>
    <w:rsid w:val="00852AF4"/>
    <w:rsid w:val="00852DB0"/>
    <w:rsid w:val="00853074"/>
    <w:rsid w:val="00853731"/>
    <w:rsid w:val="008539DC"/>
    <w:rsid w:val="00853E9D"/>
    <w:rsid w:val="00853EFF"/>
    <w:rsid w:val="008541D3"/>
    <w:rsid w:val="008544DD"/>
    <w:rsid w:val="00854631"/>
    <w:rsid w:val="008547DC"/>
    <w:rsid w:val="00854991"/>
    <w:rsid w:val="008549C5"/>
    <w:rsid w:val="00854A2E"/>
    <w:rsid w:val="00854C1D"/>
    <w:rsid w:val="00854CFE"/>
    <w:rsid w:val="00854D7B"/>
    <w:rsid w:val="00854E15"/>
    <w:rsid w:val="008550CD"/>
    <w:rsid w:val="00855285"/>
    <w:rsid w:val="00855286"/>
    <w:rsid w:val="00855310"/>
    <w:rsid w:val="0085538E"/>
    <w:rsid w:val="00855604"/>
    <w:rsid w:val="00855C46"/>
    <w:rsid w:val="00855DB5"/>
    <w:rsid w:val="00855E35"/>
    <w:rsid w:val="008560CA"/>
    <w:rsid w:val="008562FE"/>
    <w:rsid w:val="00856526"/>
    <w:rsid w:val="00856958"/>
    <w:rsid w:val="00856D20"/>
    <w:rsid w:val="00856EC1"/>
    <w:rsid w:val="00856FB2"/>
    <w:rsid w:val="00857077"/>
    <w:rsid w:val="00857095"/>
    <w:rsid w:val="008570D9"/>
    <w:rsid w:val="008574C1"/>
    <w:rsid w:val="008576F0"/>
    <w:rsid w:val="00857ACB"/>
    <w:rsid w:val="00857BD4"/>
    <w:rsid w:val="00857DCB"/>
    <w:rsid w:val="00860428"/>
    <w:rsid w:val="00860655"/>
    <w:rsid w:val="008606E3"/>
    <w:rsid w:val="00860850"/>
    <w:rsid w:val="00860C71"/>
    <w:rsid w:val="00860CBF"/>
    <w:rsid w:val="0086140D"/>
    <w:rsid w:val="008617BC"/>
    <w:rsid w:val="00861B1E"/>
    <w:rsid w:val="0086201C"/>
    <w:rsid w:val="00862143"/>
    <w:rsid w:val="00862405"/>
    <w:rsid w:val="0086257F"/>
    <w:rsid w:val="008625F2"/>
    <w:rsid w:val="008629CD"/>
    <w:rsid w:val="00863226"/>
    <w:rsid w:val="008635E0"/>
    <w:rsid w:val="00863812"/>
    <w:rsid w:val="00863EE3"/>
    <w:rsid w:val="008645A1"/>
    <w:rsid w:val="008649E3"/>
    <w:rsid w:val="00864D93"/>
    <w:rsid w:val="00864F22"/>
    <w:rsid w:val="0086513A"/>
    <w:rsid w:val="008651F9"/>
    <w:rsid w:val="00865333"/>
    <w:rsid w:val="008654B9"/>
    <w:rsid w:val="00865561"/>
    <w:rsid w:val="008656CA"/>
    <w:rsid w:val="008658E5"/>
    <w:rsid w:val="0086595B"/>
    <w:rsid w:val="008659BF"/>
    <w:rsid w:val="00865A27"/>
    <w:rsid w:val="00865FA0"/>
    <w:rsid w:val="00866083"/>
    <w:rsid w:val="0086614A"/>
    <w:rsid w:val="00866406"/>
    <w:rsid w:val="00866446"/>
    <w:rsid w:val="00866558"/>
    <w:rsid w:val="008665A8"/>
    <w:rsid w:val="0086660F"/>
    <w:rsid w:val="00866A84"/>
    <w:rsid w:val="00866C36"/>
    <w:rsid w:val="00867D01"/>
    <w:rsid w:val="00867D9B"/>
    <w:rsid w:val="00867E3E"/>
    <w:rsid w:val="008700D0"/>
    <w:rsid w:val="00870235"/>
    <w:rsid w:val="00870395"/>
    <w:rsid w:val="0087045B"/>
    <w:rsid w:val="008705E0"/>
    <w:rsid w:val="00871433"/>
    <w:rsid w:val="00871583"/>
    <w:rsid w:val="00871ED8"/>
    <w:rsid w:val="008721E4"/>
    <w:rsid w:val="008724E6"/>
    <w:rsid w:val="00872C8C"/>
    <w:rsid w:val="00872D88"/>
    <w:rsid w:val="00873298"/>
    <w:rsid w:val="00873449"/>
    <w:rsid w:val="0087395B"/>
    <w:rsid w:val="00873C8C"/>
    <w:rsid w:val="008743FB"/>
    <w:rsid w:val="00874415"/>
    <w:rsid w:val="008744CD"/>
    <w:rsid w:val="008744D7"/>
    <w:rsid w:val="0087453C"/>
    <w:rsid w:val="008745BD"/>
    <w:rsid w:val="00874F0F"/>
    <w:rsid w:val="00874F57"/>
    <w:rsid w:val="0087578B"/>
    <w:rsid w:val="00875792"/>
    <w:rsid w:val="0087579E"/>
    <w:rsid w:val="008757E0"/>
    <w:rsid w:val="00875A24"/>
    <w:rsid w:val="00875B29"/>
    <w:rsid w:val="00876326"/>
    <w:rsid w:val="0087636D"/>
    <w:rsid w:val="0087653A"/>
    <w:rsid w:val="0087662A"/>
    <w:rsid w:val="00877686"/>
    <w:rsid w:val="008776C9"/>
    <w:rsid w:val="00877921"/>
    <w:rsid w:val="00877A10"/>
    <w:rsid w:val="00877AF7"/>
    <w:rsid w:val="00877B32"/>
    <w:rsid w:val="00877C2B"/>
    <w:rsid w:val="008800F6"/>
    <w:rsid w:val="008801F7"/>
    <w:rsid w:val="008808FA"/>
    <w:rsid w:val="00880B7E"/>
    <w:rsid w:val="00880C21"/>
    <w:rsid w:val="00880C48"/>
    <w:rsid w:val="00880C9E"/>
    <w:rsid w:val="00881054"/>
    <w:rsid w:val="0088153B"/>
    <w:rsid w:val="00881847"/>
    <w:rsid w:val="00881921"/>
    <w:rsid w:val="00881CBF"/>
    <w:rsid w:val="008822CE"/>
    <w:rsid w:val="00882380"/>
    <w:rsid w:val="008823AE"/>
    <w:rsid w:val="008828E7"/>
    <w:rsid w:val="00882933"/>
    <w:rsid w:val="00882A45"/>
    <w:rsid w:val="00882B7F"/>
    <w:rsid w:val="00882DD9"/>
    <w:rsid w:val="00882EEA"/>
    <w:rsid w:val="00883096"/>
    <w:rsid w:val="0088322B"/>
    <w:rsid w:val="008832EA"/>
    <w:rsid w:val="00883804"/>
    <w:rsid w:val="00883DD5"/>
    <w:rsid w:val="00883DE3"/>
    <w:rsid w:val="00883F9E"/>
    <w:rsid w:val="00884003"/>
    <w:rsid w:val="0088504D"/>
    <w:rsid w:val="00885059"/>
    <w:rsid w:val="008854D6"/>
    <w:rsid w:val="00885A00"/>
    <w:rsid w:val="00885A54"/>
    <w:rsid w:val="00885A81"/>
    <w:rsid w:val="00885C38"/>
    <w:rsid w:val="00885DCD"/>
    <w:rsid w:val="00885E99"/>
    <w:rsid w:val="00886011"/>
    <w:rsid w:val="00886440"/>
    <w:rsid w:val="00886960"/>
    <w:rsid w:val="00886D2B"/>
    <w:rsid w:val="00886F16"/>
    <w:rsid w:val="00887245"/>
    <w:rsid w:val="008872A8"/>
    <w:rsid w:val="008874F4"/>
    <w:rsid w:val="00887F3C"/>
    <w:rsid w:val="00887F9C"/>
    <w:rsid w:val="008901A1"/>
    <w:rsid w:val="008904C7"/>
    <w:rsid w:val="008904C9"/>
    <w:rsid w:val="0089067F"/>
    <w:rsid w:val="00890A43"/>
    <w:rsid w:val="00890CF5"/>
    <w:rsid w:val="00891680"/>
    <w:rsid w:val="00891705"/>
    <w:rsid w:val="008918B2"/>
    <w:rsid w:val="008918D6"/>
    <w:rsid w:val="008922D9"/>
    <w:rsid w:val="008929A9"/>
    <w:rsid w:val="00892AC6"/>
    <w:rsid w:val="00892C5F"/>
    <w:rsid w:val="00892CD3"/>
    <w:rsid w:val="00893047"/>
    <w:rsid w:val="008933B9"/>
    <w:rsid w:val="00893726"/>
    <w:rsid w:val="00893AF7"/>
    <w:rsid w:val="00893D94"/>
    <w:rsid w:val="00893F55"/>
    <w:rsid w:val="0089409C"/>
    <w:rsid w:val="00894602"/>
    <w:rsid w:val="00894B45"/>
    <w:rsid w:val="008954DA"/>
    <w:rsid w:val="00895D35"/>
    <w:rsid w:val="008960F0"/>
    <w:rsid w:val="008961F0"/>
    <w:rsid w:val="008963CF"/>
    <w:rsid w:val="00896422"/>
    <w:rsid w:val="0089692B"/>
    <w:rsid w:val="00896F3D"/>
    <w:rsid w:val="00896FA6"/>
    <w:rsid w:val="00896FAC"/>
    <w:rsid w:val="00897116"/>
    <w:rsid w:val="00897170"/>
    <w:rsid w:val="0089776B"/>
    <w:rsid w:val="008977C3"/>
    <w:rsid w:val="008978E8"/>
    <w:rsid w:val="00897DF9"/>
    <w:rsid w:val="00897EF8"/>
    <w:rsid w:val="00897FBC"/>
    <w:rsid w:val="008A0297"/>
    <w:rsid w:val="008A0628"/>
    <w:rsid w:val="008A0631"/>
    <w:rsid w:val="008A0867"/>
    <w:rsid w:val="008A0A5D"/>
    <w:rsid w:val="008A0C75"/>
    <w:rsid w:val="008A0D39"/>
    <w:rsid w:val="008A0DD7"/>
    <w:rsid w:val="008A0FE7"/>
    <w:rsid w:val="008A103B"/>
    <w:rsid w:val="008A11BA"/>
    <w:rsid w:val="008A130E"/>
    <w:rsid w:val="008A1331"/>
    <w:rsid w:val="008A139A"/>
    <w:rsid w:val="008A1410"/>
    <w:rsid w:val="008A1449"/>
    <w:rsid w:val="008A1637"/>
    <w:rsid w:val="008A1667"/>
    <w:rsid w:val="008A18D9"/>
    <w:rsid w:val="008A1924"/>
    <w:rsid w:val="008A1A82"/>
    <w:rsid w:val="008A1AD5"/>
    <w:rsid w:val="008A1C23"/>
    <w:rsid w:val="008A1DA6"/>
    <w:rsid w:val="008A1EE6"/>
    <w:rsid w:val="008A20CC"/>
    <w:rsid w:val="008A20E2"/>
    <w:rsid w:val="008A28CE"/>
    <w:rsid w:val="008A2A0D"/>
    <w:rsid w:val="008A2B68"/>
    <w:rsid w:val="008A32A4"/>
    <w:rsid w:val="008A3A5E"/>
    <w:rsid w:val="008A419A"/>
    <w:rsid w:val="008A4270"/>
    <w:rsid w:val="008A43F4"/>
    <w:rsid w:val="008A44C1"/>
    <w:rsid w:val="008A45EC"/>
    <w:rsid w:val="008A46A7"/>
    <w:rsid w:val="008A47EC"/>
    <w:rsid w:val="008A50A1"/>
    <w:rsid w:val="008A511C"/>
    <w:rsid w:val="008A5432"/>
    <w:rsid w:val="008A54F5"/>
    <w:rsid w:val="008A551A"/>
    <w:rsid w:val="008A583F"/>
    <w:rsid w:val="008A5CC9"/>
    <w:rsid w:val="008A5F05"/>
    <w:rsid w:val="008A5F60"/>
    <w:rsid w:val="008A5F75"/>
    <w:rsid w:val="008A6203"/>
    <w:rsid w:val="008A6306"/>
    <w:rsid w:val="008A632A"/>
    <w:rsid w:val="008A6590"/>
    <w:rsid w:val="008A6B2A"/>
    <w:rsid w:val="008A7825"/>
    <w:rsid w:val="008A7AF7"/>
    <w:rsid w:val="008A7E5A"/>
    <w:rsid w:val="008B017E"/>
    <w:rsid w:val="008B02FF"/>
    <w:rsid w:val="008B04EC"/>
    <w:rsid w:val="008B0BCD"/>
    <w:rsid w:val="008B0E98"/>
    <w:rsid w:val="008B1485"/>
    <w:rsid w:val="008B1587"/>
    <w:rsid w:val="008B1595"/>
    <w:rsid w:val="008B17FA"/>
    <w:rsid w:val="008B19F1"/>
    <w:rsid w:val="008B1C36"/>
    <w:rsid w:val="008B1DA3"/>
    <w:rsid w:val="008B1ED1"/>
    <w:rsid w:val="008B28CC"/>
    <w:rsid w:val="008B2B17"/>
    <w:rsid w:val="008B2BAC"/>
    <w:rsid w:val="008B2D23"/>
    <w:rsid w:val="008B2EA7"/>
    <w:rsid w:val="008B2EFC"/>
    <w:rsid w:val="008B3137"/>
    <w:rsid w:val="008B365A"/>
    <w:rsid w:val="008B3844"/>
    <w:rsid w:val="008B3853"/>
    <w:rsid w:val="008B38C6"/>
    <w:rsid w:val="008B3DA1"/>
    <w:rsid w:val="008B3E60"/>
    <w:rsid w:val="008B402B"/>
    <w:rsid w:val="008B4045"/>
    <w:rsid w:val="008B42B9"/>
    <w:rsid w:val="008B4BAE"/>
    <w:rsid w:val="008B4D5C"/>
    <w:rsid w:val="008B5018"/>
    <w:rsid w:val="008B5187"/>
    <w:rsid w:val="008B562B"/>
    <w:rsid w:val="008B57EB"/>
    <w:rsid w:val="008B62F4"/>
    <w:rsid w:val="008B6363"/>
    <w:rsid w:val="008B67CF"/>
    <w:rsid w:val="008B69B3"/>
    <w:rsid w:val="008B6BAC"/>
    <w:rsid w:val="008B6CD9"/>
    <w:rsid w:val="008B7040"/>
    <w:rsid w:val="008B7A33"/>
    <w:rsid w:val="008B7A6C"/>
    <w:rsid w:val="008B7BCD"/>
    <w:rsid w:val="008B7C11"/>
    <w:rsid w:val="008B7C61"/>
    <w:rsid w:val="008B7CA3"/>
    <w:rsid w:val="008B7CE9"/>
    <w:rsid w:val="008B7FF9"/>
    <w:rsid w:val="008C0144"/>
    <w:rsid w:val="008C01DD"/>
    <w:rsid w:val="008C0306"/>
    <w:rsid w:val="008C07A7"/>
    <w:rsid w:val="008C0875"/>
    <w:rsid w:val="008C0A78"/>
    <w:rsid w:val="008C1227"/>
    <w:rsid w:val="008C13D1"/>
    <w:rsid w:val="008C19E0"/>
    <w:rsid w:val="008C1BB7"/>
    <w:rsid w:val="008C1DBA"/>
    <w:rsid w:val="008C1F72"/>
    <w:rsid w:val="008C24AF"/>
    <w:rsid w:val="008C269B"/>
    <w:rsid w:val="008C2A4B"/>
    <w:rsid w:val="008C2A6D"/>
    <w:rsid w:val="008C2EFF"/>
    <w:rsid w:val="008C31A8"/>
    <w:rsid w:val="008C32F9"/>
    <w:rsid w:val="008C3371"/>
    <w:rsid w:val="008C36B5"/>
    <w:rsid w:val="008C36CA"/>
    <w:rsid w:val="008C3722"/>
    <w:rsid w:val="008C3A2A"/>
    <w:rsid w:val="008C3C17"/>
    <w:rsid w:val="008C3D74"/>
    <w:rsid w:val="008C3FC9"/>
    <w:rsid w:val="008C3FCF"/>
    <w:rsid w:val="008C4716"/>
    <w:rsid w:val="008C47D9"/>
    <w:rsid w:val="008C48FE"/>
    <w:rsid w:val="008C49FB"/>
    <w:rsid w:val="008C4BC4"/>
    <w:rsid w:val="008C4CF5"/>
    <w:rsid w:val="008C4CF7"/>
    <w:rsid w:val="008C5187"/>
    <w:rsid w:val="008C5317"/>
    <w:rsid w:val="008C5532"/>
    <w:rsid w:val="008C5617"/>
    <w:rsid w:val="008C56F1"/>
    <w:rsid w:val="008C5D1F"/>
    <w:rsid w:val="008C5E8A"/>
    <w:rsid w:val="008C5F93"/>
    <w:rsid w:val="008C63FB"/>
    <w:rsid w:val="008C642B"/>
    <w:rsid w:val="008C65CF"/>
    <w:rsid w:val="008C6636"/>
    <w:rsid w:val="008C6731"/>
    <w:rsid w:val="008C69B6"/>
    <w:rsid w:val="008C6B2A"/>
    <w:rsid w:val="008C6BF8"/>
    <w:rsid w:val="008C6E0C"/>
    <w:rsid w:val="008C703C"/>
    <w:rsid w:val="008C7B86"/>
    <w:rsid w:val="008C7BCE"/>
    <w:rsid w:val="008C7C14"/>
    <w:rsid w:val="008C7E73"/>
    <w:rsid w:val="008D0C62"/>
    <w:rsid w:val="008D13E2"/>
    <w:rsid w:val="008D15D3"/>
    <w:rsid w:val="008D169F"/>
    <w:rsid w:val="008D1C65"/>
    <w:rsid w:val="008D1FBE"/>
    <w:rsid w:val="008D22A8"/>
    <w:rsid w:val="008D23B0"/>
    <w:rsid w:val="008D26E7"/>
    <w:rsid w:val="008D26E9"/>
    <w:rsid w:val="008D29D1"/>
    <w:rsid w:val="008D2A64"/>
    <w:rsid w:val="008D2A67"/>
    <w:rsid w:val="008D2BCE"/>
    <w:rsid w:val="008D2CFE"/>
    <w:rsid w:val="008D32AB"/>
    <w:rsid w:val="008D3446"/>
    <w:rsid w:val="008D35F2"/>
    <w:rsid w:val="008D3603"/>
    <w:rsid w:val="008D361D"/>
    <w:rsid w:val="008D380D"/>
    <w:rsid w:val="008D3AB4"/>
    <w:rsid w:val="008D3C41"/>
    <w:rsid w:val="008D3F18"/>
    <w:rsid w:val="008D41DC"/>
    <w:rsid w:val="008D4716"/>
    <w:rsid w:val="008D48AD"/>
    <w:rsid w:val="008D4B73"/>
    <w:rsid w:val="008D502D"/>
    <w:rsid w:val="008D55F3"/>
    <w:rsid w:val="008D567D"/>
    <w:rsid w:val="008D598C"/>
    <w:rsid w:val="008D5EC7"/>
    <w:rsid w:val="008D5EE2"/>
    <w:rsid w:val="008D5EFD"/>
    <w:rsid w:val="008D5FFB"/>
    <w:rsid w:val="008D6189"/>
    <w:rsid w:val="008D6493"/>
    <w:rsid w:val="008D6622"/>
    <w:rsid w:val="008D6632"/>
    <w:rsid w:val="008D67D0"/>
    <w:rsid w:val="008D69FC"/>
    <w:rsid w:val="008D6E89"/>
    <w:rsid w:val="008D70DE"/>
    <w:rsid w:val="008D74FA"/>
    <w:rsid w:val="008D7650"/>
    <w:rsid w:val="008D7811"/>
    <w:rsid w:val="008D78E1"/>
    <w:rsid w:val="008E005B"/>
    <w:rsid w:val="008E0095"/>
    <w:rsid w:val="008E036E"/>
    <w:rsid w:val="008E0A00"/>
    <w:rsid w:val="008E0DFD"/>
    <w:rsid w:val="008E0F19"/>
    <w:rsid w:val="008E10C4"/>
    <w:rsid w:val="008E1292"/>
    <w:rsid w:val="008E129E"/>
    <w:rsid w:val="008E12AD"/>
    <w:rsid w:val="008E1338"/>
    <w:rsid w:val="008E1F06"/>
    <w:rsid w:val="008E1F2E"/>
    <w:rsid w:val="008E1F70"/>
    <w:rsid w:val="008E201A"/>
    <w:rsid w:val="008E2479"/>
    <w:rsid w:val="008E25B3"/>
    <w:rsid w:val="008E2696"/>
    <w:rsid w:val="008E2710"/>
    <w:rsid w:val="008E272D"/>
    <w:rsid w:val="008E285E"/>
    <w:rsid w:val="008E2BF6"/>
    <w:rsid w:val="008E3153"/>
    <w:rsid w:val="008E32D6"/>
    <w:rsid w:val="008E3385"/>
    <w:rsid w:val="008E3634"/>
    <w:rsid w:val="008E3B19"/>
    <w:rsid w:val="008E3B8E"/>
    <w:rsid w:val="008E3EAD"/>
    <w:rsid w:val="008E3F10"/>
    <w:rsid w:val="008E4021"/>
    <w:rsid w:val="008E4111"/>
    <w:rsid w:val="008E4482"/>
    <w:rsid w:val="008E46C1"/>
    <w:rsid w:val="008E49B3"/>
    <w:rsid w:val="008E4AEB"/>
    <w:rsid w:val="008E4BB2"/>
    <w:rsid w:val="008E4F58"/>
    <w:rsid w:val="008E5029"/>
    <w:rsid w:val="008E51C2"/>
    <w:rsid w:val="008E5445"/>
    <w:rsid w:val="008E5A7F"/>
    <w:rsid w:val="008E5BCC"/>
    <w:rsid w:val="008E5F4C"/>
    <w:rsid w:val="008E60C7"/>
    <w:rsid w:val="008E62E2"/>
    <w:rsid w:val="008E6406"/>
    <w:rsid w:val="008E641A"/>
    <w:rsid w:val="008E646C"/>
    <w:rsid w:val="008E6949"/>
    <w:rsid w:val="008E6A19"/>
    <w:rsid w:val="008E6BE8"/>
    <w:rsid w:val="008E6D40"/>
    <w:rsid w:val="008E6EA8"/>
    <w:rsid w:val="008E6FDF"/>
    <w:rsid w:val="008E7178"/>
    <w:rsid w:val="008E71F2"/>
    <w:rsid w:val="008E7277"/>
    <w:rsid w:val="008E7CBE"/>
    <w:rsid w:val="008E7D1C"/>
    <w:rsid w:val="008E7E86"/>
    <w:rsid w:val="008E7F2B"/>
    <w:rsid w:val="008E7F6F"/>
    <w:rsid w:val="008F0183"/>
    <w:rsid w:val="008F046F"/>
    <w:rsid w:val="008F0504"/>
    <w:rsid w:val="008F05E8"/>
    <w:rsid w:val="008F0840"/>
    <w:rsid w:val="008F0C05"/>
    <w:rsid w:val="008F0DC0"/>
    <w:rsid w:val="008F0EE9"/>
    <w:rsid w:val="008F13A0"/>
    <w:rsid w:val="008F1465"/>
    <w:rsid w:val="008F15B5"/>
    <w:rsid w:val="008F1612"/>
    <w:rsid w:val="008F167F"/>
    <w:rsid w:val="008F189E"/>
    <w:rsid w:val="008F18CA"/>
    <w:rsid w:val="008F1B86"/>
    <w:rsid w:val="008F24BD"/>
    <w:rsid w:val="008F25C6"/>
    <w:rsid w:val="008F2605"/>
    <w:rsid w:val="008F2780"/>
    <w:rsid w:val="008F287D"/>
    <w:rsid w:val="008F2994"/>
    <w:rsid w:val="008F29DD"/>
    <w:rsid w:val="008F2B83"/>
    <w:rsid w:val="008F2E72"/>
    <w:rsid w:val="008F33E9"/>
    <w:rsid w:val="008F346F"/>
    <w:rsid w:val="008F3732"/>
    <w:rsid w:val="008F3C9A"/>
    <w:rsid w:val="008F45BC"/>
    <w:rsid w:val="008F4804"/>
    <w:rsid w:val="008F48F9"/>
    <w:rsid w:val="008F49CE"/>
    <w:rsid w:val="008F4E35"/>
    <w:rsid w:val="008F4F01"/>
    <w:rsid w:val="008F50F5"/>
    <w:rsid w:val="008F57E2"/>
    <w:rsid w:val="008F5A0D"/>
    <w:rsid w:val="008F5A85"/>
    <w:rsid w:val="008F5F9A"/>
    <w:rsid w:val="008F61D1"/>
    <w:rsid w:val="008F64E4"/>
    <w:rsid w:val="008F67DC"/>
    <w:rsid w:val="008F6BE8"/>
    <w:rsid w:val="008F6C2F"/>
    <w:rsid w:val="008F6CAA"/>
    <w:rsid w:val="008F72C9"/>
    <w:rsid w:val="008F7523"/>
    <w:rsid w:val="008F75DD"/>
    <w:rsid w:val="008F7C46"/>
    <w:rsid w:val="008F7D7D"/>
    <w:rsid w:val="00900352"/>
    <w:rsid w:val="00900449"/>
    <w:rsid w:val="00900537"/>
    <w:rsid w:val="00900C53"/>
    <w:rsid w:val="009012AC"/>
    <w:rsid w:val="00901570"/>
    <w:rsid w:val="009015F4"/>
    <w:rsid w:val="00901A78"/>
    <w:rsid w:val="00901AC6"/>
    <w:rsid w:val="00901CDD"/>
    <w:rsid w:val="00901F40"/>
    <w:rsid w:val="00902524"/>
    <w:rsid w:val="00902BEB"/>
    <w:rsid w:val="00902D7F"/>
    <w:rsid w:val="00902D97"/>
    <w:rsid w:val="00902FF5"/>
    <w:rsid w:val="0090368A"/>
    <w:rsid w:val="0090382B"/>
    <w:rsid w:val="009038DF"/>
    <w:rsid w:val="009039E0"/>
    <w:rsid w:val="00903B5D"/>
    <w:rsid w:val="00903DB0"/>
    <w:rsid w:val="00903DE2"/>
    <w:rsid w:val="00903DFF"/>
    <w:rsid w:val="00903F20"/>
    <w:rsid w:val="00904040"/>
    <w:rsid w:val="0090414C"/>
    <w:rsid w:val="00904652"/>
    <w:rsid w:val="0090496E"/>
    <w:rsid w:val="009049DF"/>
    <w:rsid w:val="00904B42"/>
    <w:rsid w:val="00904D6A"/>
    <w:rsid w:val="00904F29"/>
    <w:rsid w:val="00905714"/>
    <w:rsid w:val="009057E3"/>
    <w:rsid w:val="00905BD6"/>
    <w:rsid w:val="00905C05"/>
    <w:rsid w:val="00905E52"/>
    <w:rsid w:val="009060FC"/>
    <w:rsid w:val="00906488"/>
    <w:rsid w:val="009064A5"/>
    <w:rsid w:val="009064C2"/>
    <w:rsid w:val="00906566"/>
    <w:rsid w:val="00906919"/>
    <w:rsid w:val="0090696A"/>
    <w:rsid w:val="009069EA"/>
    <w:rsid w:val="00906C80"/>
    <w:rsid w:val="00906EDD"/>
    <w:rsid w:val="0090734A"/>
    <w:rsid w:val="00907556"/>
    <w:rsid w:val="00907A5E"/>
    <w:rsid w:val="00910292"/>
    <w:rsid w:val="009107E1"/>
    <w:rsid w:val="00910A49"/>
    <w:rsid w:val="00910BF8"/>
    <w:rsid w:val="00910D36"/>
    <w:rsid w:val="00910E4D"/>
    <w:rsid w:val="009112A4"/>
    <w:rsid w:val="00911596"/>
    <w:rsid w:val="009115FA"/>
    <w:rsid w:val="009116E8"/>
    <w:rsid w:val="00911DE5"/>
    <w:rsid w:val="00912027"/>
    <w:rsid w:val="009129AA"/>
    <w:rsid w:val="00912B56"/>
    <w:rsid w:val="00912C72"/>
    <w:rsid w:val="00912E1B"/>
    <w:rsid w:val="00913198"/>
    <w:rsid w:val="009135E3"/>
    <w:rsid w:val="009137E6"/>
    <w:rsid w:val="00913A82"/>
    <w:rsid w:val="00913C9A"/>
    <w:rsid w:val="00913EE5"/>
    <w:rsid w:val="00914478"/>
    <w:rsid w:val="0091466E"/>
    <w:rsid w:val="00914C08"/>
    <w:rsid w:val="00914CC0"/>
    <w:rsid w:val="00915014"/>
    <w:rsid w:val="00915764"/>
    <w:rsid w:val="009159FF"/>
    <w:rsid w:val="00915ADD"/>
    <w:rsid w:val="00915ED4"/>
    <w:rsid w:val="0091600C"/>
    <w:rsid w:val="00916070"/>
    <w:rsid w:val="0091621E"/>
    <w:rsid w:val="009162D1"/>
    <w:rsid w:val="009166CB"/>
    <w:rsid w:val="009169BE"/>
    <w:rsid w:val="00916E51"/>
    <w:rsid w:val="00917222"/>
    <w:rsid w:val="00917402"/>
    <w:rsid w:val="009175CD"/>
    <w:rsid w:val="00917817"/>
    <w:rsid w:val="0091792B"/>
    <w:rsid w:val="00917A0C"/>
    <w:rsid w:val="00917A87"/>
    <w:rsid w:val="00917AD6"/>
    <w:rsid w:val="00917DE6"/>
    <w:rsid w:val="0092010B"/>
    <w:rsid w:val="00920208"/>
    <w:rsid w:val="00920716"/>
    <w:rsid w:val="00920851"/>
    <w:rsid w:val="00920BDB"/>
    <w:rsid w:val="00920CB9"/>
    <w:rsid w:val="00920E81"/>
    <w:rsid w:val="00920F3F"/>
    <w:rsid w:val="00921060"/>
    <w:rsid w:val="009211F1"/>
    <w:rsid w:val="00921234"/>
    <w:rsid w:val="009213F0"/>
    <w:rsid w:val="00921602"/>
    <w:rsid w:val="009216AA"/>
    <w:rsid w:val="009220AF"/>
    <w:rsid w:val="0092216D"/>
    <w:rsid w:val="0092255B"/>
    <w:rsid w:val="00922619"/>
    <w:rsid w:val="00922B51"/>
    <w:rsid w:val="00922C80"/>
    <w:rsid w:val="00922E02"/>
    <w:rsid w:val="0092315A"/>
    <w:rsid w:val="009234B1"/>
    <w:rsid w:val="00923826"/>
    <w:rsid w:val="00923B5B"/>
    <w:rsid w:val="00923BD1"/>
    <w:rsid w:val="00924321"/>
    <w:rsid w:val="00924444"/>
    <w:rsid w:val="009248B6"/>
    <w:rsid w:val="00924997"/>
    <w:rsid w:val="009249C3"/>
    <w:rsid w:val="00924BC3"/>
    <w:rsid w:val="00924CCA"/>
    <w:rsid w:val="00924CD2"/>
    <w:rsid w:val="009250BA"/>
    <w:rsid w:val="00925A7A"/>
    <w:rsid w:val="00925BF9"/>
    <w:rsid w:val="00925CB3"/>
    <w:rsid w:val="00925D25"/>
    <w:rsid w:val="009262CE"/>
    <w:rsid w:val="00926425"/>
    <w:rsid w:val="00926835"/>
    <w:rsid w:val="0092687F"/>
    <w:rsid w:val="00926BAF"/>
    <w:rsid w:val="00926C30"/>
    <w:rsid w:val="00926FA9"/>
    <w:rsid w:val="00926FFB"/>
    <w:rsid w:val="00927247"/>
    <w:rsid w:val="009272D1"/>
    <w:rsid w:val="0092746F"/>
    <w:rsid w:val="009275C0"/>
    <w:rsid w:val="00927AB4"/>
    <w:rsid w:val="00930144"/>
    <w:rsid w:val="009305AE"/>
    <w:rsid w:val="00930693"/>
    <w:rsid w:val="009306AF"/>
    <w:rsid w:val="009309D5"/>
    <w:rsid w:val="00930A44"/>
    <w:rsid w:val="00930A7C"/>
    <w:rsid w:val="00930CC9"/>
    <w:rsid w:val="00930ECB"/>
    <w:rsid w:val="0093157B"/>
    <w:rsid w:val="00931E95"/>
    <w:rsid w:val="00932277"/>
    <w:rsid w:val="009326AE"/>
    <w:rsid w:val="009326BF"/>
    <w:rsid w:val="00932719"/>
    <w:rsid w:val="00932864"/>
    <w:rsid w:val="00932BF3"/>
    <w:rsid w:val="00933577"/>
    <w:rsid w:val="00933696"/>
    <w:rsid w:val="00933698"/>
    <w:rsid w:val="0093387E"/>
    <w:rsid w:val="00933D6A"/>
    <w:rsid w:val="00933D6F"/>
    <w:rsid w:val="00933D71"/>
    <w:rsid w:val="00934783"/>
    <w:rsid w:val="00934E29"/>
    <w:rsid w:val="009351B7"/>
    <w:rsid w:val="00935751"/>
    <w:rsid w:val="00935884"/>
    <w:rsid w:val="009358DD"/>
    <w:rsid w:val="009358F1"/>
    <w:rsid w:val="00935933"/>
    <w:rsid w:val="009359DC"/>
    <w:rsid w:val="00935A93"/>
    <w:rsid w:val="0093624E"/>
    <w:rsid w:val="00936D4C"/>
    <w:rsid w:val="00936DE9"/>
    <w:rsid w:val="009371F0"/>
    <w:rsid w:val="009372C9"/>
    <w:rsid w:val="009372F3"/>
    <w:rsid w:val="00937332"/>
    <w:rsid w:val="009374E0"/>
    <w:rsid w:val="009375E3"/>
    <w:rsid w:val="00937618"/>
    <w:rsid w:val="009377F7"/>
    <w:rsid w:val="00937903"/>
    <w:rsid w:val="00940330"/>
    <w:rsid w:val="0094055A"/>
    <w:rsid w:val="009405DC"/>
    <w:rsid w:val="00940866"/>
    <w:rsid w:val="00940D3C"/>
    <w:rsid w:val="00940E47"/>
    <w:rsid w:val="0094114C"/>
    <w:rsid w:val="00941278"/>
    <w:rsid w:val="00941502"/>
    <w:rsid w:val="0094158D"/>
    <w:rsid w:val="00941696"/>
    <w:rsid w:val="00941C2E"/>
    <w:rsid w:val="00941D68"/>
    <w:rsid w:val="00941ED0"/>
    <w:rsid w:val="00942183"/>
    <w:rsid w:val="009425D4"/>
    <w:rsid w:val="00942689"/>
    <w:rsid w:val="0094290B"/>
    <w:rsid w:val="00942B63"/>
    <w:rsid w:val="00942B66"/>
    <w:rsid w:val="00942BEF"/>
    <w:rsid w:val="00942E48"/>
    <w:rsid w:val="009432BF"/>
    <w:rsid w:val="0094352F"/>
    <w:rsid w:val="009437D4"/>
    <w:rsid w:val="00943F1A"/>
    <w:rsid w:val="009440D7"/>
    <w:rsid w:val="00944138"/>
    <w:rsid w:val="00944951"/>
    <w:rsid w:val="00944956"/>
    <w:rsid w:val="00944966"/>
    <w:rsid w:val="00944A4F"/>
    <w:rsid w:val="00944D7F"/>
    <w:rsid w:val="009454ED"/>
    <w:rsid w:val="009455F9"/>
    <w:rsid w:val="00946007"/>
    <w:rsid w:val="00946071"/>
    <w:rsid w:val="009462C6"/>
    <w:rsid w:val="0094639D"/>
    <w:rsid w:val="009463B8"/>
    <w:rsid w:val="00946424"/>
    <w:rsid w:val="009468EF"/>
    <w:rsid w:val="0094694F"/>
    <w:rsid w:val="009471CD"/>
    <w:rsid w:val="009476BB"/>
    <w:rsid w:val="00947834"/>
    <w:rsid w:val="009478A6"/>
    <w:rsid w:val="00947BDD"/>
    <w:rsid w:val="00947BFC"/>
    <w:rsid w:val="00947F0D"/>
    <w:rsid w:val="009500E2"/>
    <w:rsid w:val="009503DA"/>
    <w:rsid w:val="00950450"/>
    <w:rsid w:val="009506DE"/>
    <w:rsid w:val="00950A76"/>
    <w:rsid w:val="00950CBB"/>
    <w:rsid w:val="00950D5B"/>
    <w:rsid w:val="00951210"/>
    <w:rsid w:val="009513EE"/>
    <w:rsid w:val="0095161B"/>
    <w:rsid w:val="0095168A"/>
    <w:rsid w:val="00951A42"/>
    <w:rsid w:val="00951C63"/>
    <w:rsid w:val="00951CC8"/>
    <w:rsid w:val="00951DEF"/>
    <w:rsid w:val="0095257A"/>
    <w:rsid w:val="00952833"/>
    <w:rsid w:val="00952BCA"/>
    <w:rsid w:val="00952E96"/>
    <w:rsid w:val="00952EA5"/>
    <w:rsid w:val="0095325C"/>
    <w:rsid w:val="00953722"/>
    <w:rsid w:val="009537BA"/>
    <w:rsid w:val="0095392B"/>
    <w:rsid w:val="00953C4F"/>
    <w:rsid w:val="00953C89"/>
    <w:rsid w:val="00953D75"/>
    <w:rsid w:val="009543E0"/>
    <w:rsid w:val="0095441B"/>
    <w:rsid w:val="009545F8"/>
    <w:rsid w:val="0095485D"/>
    <w:rsid w:val="00954A99"/>
    <w:rsid w:val="00954AEC"/>
    <w:rsid w:val="00955119"/>
    <w:rsid w:val="00955432"/>
    <w:rsid w:val="0095548D"/>
    <w:rsid w:val="0095551D"/>
    <w:rsid w:val="0095567D"/>
    <w:rsid w:val="0095575E"/>
    <w:rsid w:val="0095581E"/>
    <w:rsid w:val="009559E4"/>
    <w:rsid w:val="00955D7D"/>
    <w:rsid w:val="0095614D"/>
    <w:rsid w:val="009561FA"/>
    <w:rsid w:val="009564BF"/>
    <w:rsid w:val="00956B3D"/>
    <w:rsid w:val="00956BD7"/>
    <w:rsid w:val="00956BE9"/>
    <w:rsid w:val="00956C65"/>
    <w:rsid w:val="009570BB"/>
    <w:rsid w:val="00957204"/>
    <w:rsid w:val="0095731A"/>
    <w:rsid w:val="00957414"/>
    <w:rsid w:val="00957654"/>
    <w:rsid w:val="0095769E"/>
    <w:rsid w:val="00957D08"/>
    <w:rsid w:val="00957E32"/>
    <w:rsid w:val="00957FD6"/>
    <w:rsid w:val="00960267"/>
    <w:rsid w:val="00960416"/>
    <w:rsid w:val="009607E8"/>
    <w:rsid w:val="009609FE"/>
    <w:rsid w:val="00960BB9"/>
    <w:rsid w:val="009613DD"/>
    <w:rsid w:val="00961456"/>
    <w:rsid w:val="00961856"/>
    <w:rsid w:val="00961F3A"/>
    <w:rsid w:val="00961FA3"/>
    <w:rsid w:val="00962192"/>
    <w:rsid w:val="00962485"/>
    <w:rsid w:val="009624D8"/>
    <w:rsid w:val="009625FE"/>
    <w:rsid w:val="00962D93"/>
    <w:rsid w:val="00963A45"/>
    <w:rsid w:val="00964152"/>
    <w:rsid w:val="009641D5"/>
    <w:rsid w:val="00964413"/>
    <w:rsid w:val="009648D3"/>
    <w:rsid w:val="00964FB4"/>
    <w:rsid w:val="009650E6"/>
    <w:rsid w:val="009650F7"/>
    <w:rsid w:val="00965550"/>
    <w:rsid w:val="0096563F"/>
    <w:rsid w:val="00965800"/>
    <w:rsid w:val="00965EC0"/>
    <w:rsid w:val="009660BC"/>
    <w:rsid w:val="00966377"/>
    <w:rsid w:val="00966380"/>
    <w:rsid w:val="00966533"/>
    <w:rsid w:val="00966737"/>
    <w:rsid w:val="009667B2"/>
    <w:rsid w:val="00966A8E"/>
    <w:rsid w:val="00966D3F"/>
    <w:rsid w:val="009671C6"/>
    <w:rsid w:val="0096721E"/>
    <w:rsid w:val="009672F9"/>
    <w:rsid w:val="0096746A"/>
    <w:rsid w:val="00967818"/>
    <w:rsid w:val="00967867"/>
    <w:rsid w:val="00967D9F"/>
    <w:rsid w:val="00967E36"/>
    <w:rsid w:val="0097009A"/>
    <w:rsid w:val="00970147"/>
    <w:rsid w:val="009703C7"/>
    <w:rsid w:val="0097056F"/>
    <w:rsid w:val="009706DE"/>
    <w:rsid w:val="009709A2"/>
    <w:rsid w:val="009709F4"/>
    <w:rsid w:val="00970AA3"/>
    <w:rsid w:val="00971287"/>
    <w:rsid w:val="0097134F"/>
    <w:rsid w:val="00971509"/>
    <w:rsid w:val="00971862"/>
    <w:rsid w:val="00971887"/>
    <w:rsid w:val="00971946"/>
    <w:rsid w:val="00971A65"/>
    <w:rsid w:val="00971B90"/>
    <w:rsid w:val="00971E4A"/>
    <w:rsid w:val="009720CD"/>
    <w:rsid w:val="00972116"/>
    <w:rsid w:val="0097214E"/>
    <w:rsid w:val="00972CE0"/>
    <w:rsid w:val="00972DA3"/>
    <w:rsid w:val="00972DD6"/>
    <w:rsid w:val="00972E77"/>
    <w:rsid w:val="00973022"/>
    <w:rsid w:val="0097310B"/>
    <w:rsid w:val="0097334C"/>
    <w:rsid w:val="009734A1"/>
    <w:rsid w:val="009736AA"/>
    <w:rsid w:val="00973940"/>
    <w:rsid w:val="00973B39"/>
    <w:rsid w:val="00973C90"/>
    <w:rsid w:val="00973CEA"/>
    <w:rsid w:val="00973D53"/>
    <w:rsid w:val="00973FB6"/>
    <w:rsid w:val="00974018"/>
    <w:rsid w:val="00974742"/>
    <w:rsid w:val="00974A8E"/>
    <w:rsid w:val="009752CF"/>
    <w:rsid w:val="00975344"/>
    <w:rsid w:val="00975366"/>
    <w:rsid w:val="00975504"/>
    <w:rsid w:val="0097565C"/>
    <w:rsid w:val="009758B7"/>
    <w:rsid w:val="009758F2"/>
    <w:rsid w:val="00975D9A"/>
    <w:rsid w:val="00976A26"/>
    <w:rsid w:val="00976BD9"/>
    <w:rsid w:val="00976CC3"/>
    <w:rsid w:val="00976E92"/>
    <w:rsid w:val="00976FFF"/>
    <w:rsid w:val="00977325"/>
    <w:rsid w:val="009773A6"/>
    <w:rsid w:val="00977468"/>
    <w:rsid w:val="0097747C"/>
    <w:rsid w:val="00977571"/>
    <w:rsid w:val="00977806"/>
    <w:rsid w:val="00977BD4"/>
    <w:rsid w:val="00977C9E"/>
    <w:rsid w:val="00977D32"/>
    <w:rsid w:val="009800BF"/>
    <w:rsid w:val="0098027D"/>
    <w:rsid w:val="009804E1"/>
    <w:rsid w:val="009804EA"/>
    <w:rsid w:val="0098057F"/>
    <w:rsid w:val="0098081B"/>
    <w:rsid w:val="009808C7"/>
    <w:rsid w:val="00980ADC"/>
    <w:rsid w:val="00980B6E"/>
    <w:rsid w:val="00980CE3"/>
    <w:rsid w:val="00980E8E"/>
    <w:rsid w:val="009818F0"/>
    <w:rsid w:val="00981AE0"/>
    <w:rsid w:val="00981CAC"/>
    <w:rsid w:val="00981D7F"/>
    <w:rsid w:val="00981E1F"/>
    <w:rsid w:val="00982098"/>
    <w:rsid w:val="00982483"/>
    <w:rsid w:val="009824AA"/>
    <w:rsid w:val="00982622"/>
    <w:rsid w:val="0098281E"/>
    <w:rsid w:val="00982AF8"/>
    <w:rsid w:val="00982B3B"/>
    <w:rsid w:val="00982B7B"/>
    <w:rsid w:val="00982C63"/>
    <w:rsid w:val="00982ECE"/>
    <w:rsid w:val="009833A9"/>
    <w:rsid w:val="009834B0"/>
    <w:rsid w:val="009834DD"/>
    <w:rsid w:val="009838B3"/>
    <w:rsid w:val="00983E65"/>
    <w:rsid w:val="00984111"/>
    <w:rsid w:val="009841EB"/>
    <w:rsid w:val="00984241"/>
    <w:rsid w:val="009842BD"/>
    <w:rsid w:val="00984417"/>
    <w:rsid w:val="0098445D"/>
    <w:rsid w:val="0098449D"/>
    <w:rsid w:val="009845BD"/>
    <w:rsid w:val="009856B2"/>
    <w:rsid w:val="009858A6"/>
    <w:rsid w:val="00985DEF"/>
    <w:rsid w:val="009863E0"/>
    <w:rsid w:val="009865BB"/>
    <w:rsid w:val="00986751"/>
    <w:rsid w:val="00986763"/>
    <w:rsid w:val="0098682F"/>
    <w:rsid w:val="00986BCD"/>
    <w:rsid w:val="00986CA5"/>
    <w:rsid w:val="00987422"/>
    <w:rsid w:val="00987847"/>
    <w:rsid w:val="00990351"/>
    <w:rsid w:val="009903C5"/>
    <w:rsid w:val="00990630"/>
    <w:rsid w:val="00990947"/>
    <w:rsid w:val="00990B61"/>
    <w:rsid w:val="00990B7B"/>
    <w:rsid w:val="009910C1"/>
    <w:rsid w:val="00991216"/>
    <w:rsid w:val="00991686"/>
    <w:rsid w:val="00991E08"/>
    <w:rsid w:val="00992156"/>
    <w:rsid w:val="00992955"/>
    <w:rsid w:val="00993687"/>
    <w:rsid w:val="0099393F"/>
    <w:rsid w:val="00993AA1"/>
    <w:rsid w:val="009944A4"/>
    <w:rsid w:val="00994655"/>
    <w:rsid w:val="00994818"/>
    <w:rsid w:val="00994909"/>
    <w:rsid w:val="00994A3E"/>
    <w:rsid w:val="00994E97"/>
    <w:rsid w:val="00994EC4"/>
    <w:rsid w:val="009951E4"/>
    <w:rsid w:val="00995600"/>
    <w:rsid w:val="00995683"/>
    <w:rsid w:val="00995767"/>
    <w:rsid w:val="00995849"/>
    <w:rsid w:val="00995909"/>
    <w:rsid w:val="00995E2A"/>
    <w:rsid w:val="00996074"/>
    <w:rsid w:val="009963DB"/>
    <w:rsid w:val="00996870"/>
    <w:rsid w:val="0099688F"/>
    <w:rsid w:val="00996A0C"/>
    <w:rsid w:val="00996EB1"/>
    <w:rsid w:val="00997124"/>
    <w:rsid w:val="00997222"/>
    <w:rsid w:val="00997280"/>
    <w:rsid w:val="00997B97"/>
    <w:rsid w:val="009A0504"/>
    <w:rsid w:val="009A0754"/>
    <w:rsid w:val="009A1210"/>
    <w:rsid w:val="009A12A8"/>
    <w:rsid w:val="009A16EB"/>
    <w:rsid w:val="009A180B"/>
    <w:rsid w:val="009A1B89"/>
    <w:rsid w:val="009A1BDC"/>
    <w:rsid w:val="009A206D"/>
    <w:rsid w:val="009A219A"/>
    <w:rsid w:val="009A259C"/>
    <w:rsid w:val="009A2756"/>
    <w:rsid w:val="009A2CC8"/>
    <w:rsid w:val="009A2E8E"/>
    <w:rsid w:val="009A31C2"/>
    <w:rsid w:val="009A31F0"/>
    <w:rsid w:val="009A31F6"/>
    <w:rsid w:val="009A3292"/>
    <w:rsid w:val="009A32F9"/>
    <w:rsid w:val="009A37F5"/>
    <w:rsid w:val="009A3823"/>
    <w:rsid w:val="009A3BD4"/>
    <w:rsid w:val="009A3C7E"/>
    <w:rsid w:val="009A4120"/>
    <w:rsid w:val="009A4229"/>
    <w:rsid w:val="009A46F1"/>
    <w:rsid w:val="009A48CC"/>
    <w:rsid w:val="009A5320"/>
    <w:rsid w:val="009A55A3"/>
    <w:rsid w:val="009A5DD0"/>
    <w:rsid w:val="009A5E40"/>
    <w:rsid w:val="009A642E"/>
    <w:rsid w:val="009A6571"/>
    <w:rsid w:val="009A6B0A"/>
    <w:rsid w:val="009A6BF5"/>
    <w:rsid w:val="009A6C3D"/>
    <w:rsid w:val="009A6DA7"/>
    <w:rsid w:val="009A794A"/>
    <w:rsid w:val="009A7E9D"/>
    <w:rsid w:val="009B0208"/>
    <w:rsid w:val="009B030F"/>
    <w:rsid w:val="009B054E"/>
    <w:rsid w:val="009B059B"/>
    <w:rsid w:val="009B0A79"/>
    <w:rsid w:val="009B16E6"/>
    <w:rsid w:val="009B18DD"/>
    <w:rsid w:val="009B196C"/>
    <w:rsid w:val="009B1A73"/>
    <w:rsid w:val="009B1C90"/>
    <w:rsid w:val="009B1F96"/>
    <w:rsid w:val="009B2040"/>
    <w:rsid w:val="009B2751"/>
    <w:rsid w:val="009B2919"/>
    <w:rsid w:val="009B2F69"/>
    <w:rsid w:val="009B34B8"/>
    <w:rsid w:val="009B3A7D"/>
    <w:rsid w:val="009B3EA0"/>
    <w:rsid w:val="009B433F"/>
    <w:rsid w:val="009B4703"/>
    <w:rsid w:val="009B47BF"/>
    <w:rsid w:val="009B4D97"/>
    <w:rsid w:val="009B51D8"/>
    <w:rsid w:val="009B563D"/>
    <w:rsid w:val="009B566F"/>
    <w:rsid w:val="009B5E4B"/>
    <w:rsid w:val="009B60F6"/>
    <w:rsid w:val="009B6198"/>
    <w:rsid w:val="009B66D1"/>
    <w:rsid w:val="009B6B13"/>
    <w:rsid w:val="009B6D35"/>
    <w:rsid w:val="009B6E70"/>
    <w:rsid w:val="009B7339"/>
    <w:rsid w:val="009B789B"/>
    <w:rsid w:val="009B7AD3"/>
    <w:rsid w:val="009B7D2F"/>
    <w:rsid w:val="009B7D57"/>
    <w:rsid w:val="009C073D"/>
    <w:rsid w:val="009C0783"/>
    <w:rsid w:val="009C0922"/>
    <w:rsid w:val="009C0F4C"/>
    <w:rsid w:val="009C118A"/>
    <w:rsid w:val="009C1379"/>
    <w:rsid w:val="009C14B8"/>
    <w:rsid w:val="009C1783"/>
    <w:rsid w:val="009C1AFB"/>
    <w:rsid w:val="009C1B85"/>
    <w:rsid w:val="009C2374"/>
    <w:rsid w:val="009C265F"/>
    <w:rsid w:val="009C26FC"/>
    <w:rsid w:val="009C296A"/>
    <w:rsid w:val="009C2BF1"/>
    <w:rsid w:val="009C3111"/>
    <w:rsid w:val="009C37C3"/>
    <w:rsid w:val="009C3820"/>
    <w:rsid w:val="009C3D1A"/>
    <w:rsid w:val="009C432C"/>
    <w:rsid w:val="009C44BE"/>
    <w:rsid w:val="009C47D2"/>
    <w:rsid w:val="009C4A0A"/>
    <w:rsid w:val="009C4B28"/>
    <w:rsid w:val="009C4DE6"/>
    <w:rsid w:val="009C4E48"/>
    <w:rsid w:val="009C4E52"/>
    <w:rsid w:val="009C4EBD"/>
    <w:rsid w:val="009C4F4E"/>
    <w:rsid w:val="009C506F"/>
    <w:rsid w:val="009C50CD"/>
    <w:rsid w:val="009C53C9"/>
    <w:rsid w:val="009C5B39"/>
    <w:rsid w:val="009C5B7F"/>
    <w:rsid w:val="009C5BFD"/>
    <w:rsid w:val="009C5FCE"/>
    <w:rsid w:val="009C6033"/>
    <w:rsid w:val="009C6067"/>
    <w:rsid w:val="009C61C5"/>
    <w:rsid w:val="009C64B9"/>
    <w:rsid w:val="009C66B2"/>
    <w:rsid w:val="009C67E3"/>
    <w:rsid w:val="009C688F"/>
    <w:rsid w:val="009C6994"/>
    <w:rsid w:val="009C6A2C"/>
    <w:rsid w:val="009C6D1F"/>
    <w:rsid w:val="009C6EFF"/>
    <w:rsid w:val="009C6FED"/>
    <w:rsid w:val="009C7371"/>
    <w:rsid w:val="009C739E"/>
    <w:rsid w:val="009C7886"/>
    <w:rsid w:val="009C7947"/>
    <w:rsid w:val="009C7CE5"/>
    <w:rsid w:val="009C7DFD"/>
    <w:rsid w:val="009D0065"/>
    <w:rsid w:val="009D00A6"/>
    <w:rsid w:val="009D033D"/>
    <w:rsid w:val="009D0810"/>
    <w:rsid w:val="009D0AAF"/>
    <w:rsid w:val="009D0D12"/>
    <w:rsid w:val="009D0E53"/>
    <w:rsid w:val="009D130A"/>
    <w:rsid w:val="009D1984"/>
    <w:rsid w:val="009D1D4B"/>
    <w:rsid w:val="009D1D82"/>
    <w:rsid w:val="009D1E77"/>
    <w:rsid w:val="009D1F68"/>
    <w:rsid w:val="009D2304"/>
    <w:rsid w:val="009D3434"/>
    <w:rsid w:val="009D36C1"/>
    <w:rsid w:val="009D41EE"/>
    <w:rsid w:val="009D4227"/>
    <w:rsid w:val="009D46C0"/>
    <w:rsid w:val="009D46C5"/>
    <w:rsid w:val="009D481B"/>
    <w:rsid w:val="009D48A0"/>
    <w:rsid w:val="009D4C1E"/>
    <w:rsid w:val="009D4D9D"/>
    <w:rsid w:val="009D4F45"/>
    <w:rsid w:val="009D51FD"/>
    <w:rsid w:val="009D528B"/>
    <w:rsid w:val="009D548C"/>
    <w:rsid w:val="009D5822"/>
    <w:rsid w:val="009D5862"/>
    <w:rsid w:val="009D6470"/>
    <w:rsid w:val="009D648B"/>
    <w:rsid w:val="009D6772"/>
    <w:rsid w:val="009D67C0"/>
    <w:rsid w:val="009D680C"/>
    <w:rsid w:val="009D697A"/>
    <w:rsid w:val="009D6C2F"/>
    <w:rsid w:val="009D6D82"/>
    <w:rsid w:val="009D6ED5"/>
    <w:rsid w:val="009D6FD3"/>
    <w:rsid w:val="009D717B"/>
    <w:rsid w:val="009D7272"/>
    <w:rsid w:val="009D7DCC"/>
    <w:rsid w:val="009D7F16"/>
    <w:rsid w:val="009D7F19"/>
    <w:rsid w:val="009E02EF"/>
    <w:rsid w:val="009E0499"/>
    <w:rsid w:val="009E05C3"/>
    <w:rsid w:val="009E079E"/>
    <w:rsid w:val="009E07A4"/>
    <w:rsid w:val="009E091A"/>
    <w:rsid w:val="009E0BD7"/>
    <w:rsid w:val="009E0C13"/>
    <w:rsid w:val="009E0C34"/>
    <w:rsid w:val="009E0FAD"/>
    <w:rsid w:val="009E13C8"/>
    <w:rsid w:val="009E1422"/>
    <w:rsid w:val="009E169E"/>
    <w:rsid w:val="009E1B66"/>
    <w:rsid w:val="009E1DA6"/>
    <w:rsid w:val="009E1DC3"/>
    <w:rsid w:val="009E1E8D"/>
    <w:rsid w:val="009E234F"/>
    <w:rsid w:val="009E24F6"/>
    <w:rsid w:val="009E256F"/>
    <w:rsid w:val="009E2878"/>
    <w:rsid w:val="009E2BE1"/>
    <w:rsid w:val="009E3125"/>
    <w:rsid w:val="009E3356"/>
    <w:rsid w:val="009E3496"/>
    <w:rsid w:val="009E3D26"/>
    <w:rsid w:val="009E3E65"/>
    <w:rsid w:val="009E3F1C"/>
    <w:rsid w:val="009E3F4E"/>
    <w:rsid w:val="009E3FD1"/>
    <w:rsid w:val="009E423A"/>
    <w:rsid w:val="009E4A2A"/>
    <w:rsid w:val="009E4CFC"/>
    <w:rsid w:val="009E4FC8"/>
    <w:rsid w:val="009E502A"/>
    <w:rsid w:val="009E5055"/>
    <w:rsid w:val="009E56B6"/>
    <w:rsid w:val="009E57C6"/>
    <w:rsid w:val="009E587C"/>
    <w:rsid w:val="009E5928"/>
    <w:rsid w:val="009E5981"/>
    <w:rsid w:val="009E5DA0"/>
    <w:rsid w:val="009E5E0C"/>
    <w:rsid w:val="009E60D0"/>
    <w:rsid w:val="009E620A"/>
    <w:rsid w:val="009E6284"/>
    <w:rsid w:val="009E640F"/>
    <w:rsid w:val="009E644B"/>
    <w:rsid w:val="009E6638"/>
    <w:rsid w:val="009E6676"/>
    <w:rsid w:val="009E6A5A"/>
    <w:rsid w:val="009E6AAB"/>
    <w:rsid w:val="009E6B60"/>
    <w:rsid w:val="009E6F1B"/>
    <w:rsid w:val="009E706B"/>
    <w:rsid w:val="009E733A"/>
    <w:rsid w:val="009E733E"/>
    <w:rsid w:val="009E7398"/>
    <w:rsid w:val="009E73F9"/>
    <w:rsid w:val="009E7436"/>
    <w:rsid w:val="009E76FF"/>
    <w:rsid w:val="009E7900"/>
    <w:rsid w:val="009E7BCE"/>
    <w:rsid w:val="009F0428"/>
    <w:rsid w:val="009F085F"/>
    <w:rsid w:val="009F0B17"/>
    <w:rsid w:val="009F0BA5"/>
    <w:rsid w:val="009F0BDF"/>
    <w:rsid w:val="009F0FDA"/>
    <w:rsid w:val="009F1152"/>
    <w:rsid w:val="009F115C"/>
    <w:rsid w:val="009F1411"/>
    <w:rsid w:val="009F198D"/>
    <w:rsid w:val="009F1A73"/>
    <w:rsid w:val="009F1B21"/>
    <w:rsid w:val="009F1B8F"/>
    <w:rsid w:val="009F1D46"/>
    <w:rsid w:val="009F1FE4"/>
    <w:rsid w:val="009F1FEB"/>
    <w:rsid w:val="009F2035"/>
    <w:rsid w:val="009F2045"/>
    <w:rsid w:val="009F2091"/>
    <w:rsid w:val="009F2293"/>
    <w:rsid w:val="009F23B7"/>
    <w:rsid w:val="009F23FF"/>
    <w:rsid w:val="009F24FC"/>
    <w:rsid w:val="009F26C0"/>
    <w:rsid w:val="009F2953"/>
    <w:rsid w:val="009F2C1E"/>
    <w:rsid w:val="009F3064"/>
    <w:rsid w:val="009F362F"/>
    <w:rsid w:val="009F3683"/>
    <w:rsid w:val="009F3A9D"/>
    <w:rsid w:val="009F3E4A"/>
    <w:rsid w:val="009F3ED6"/>
    <w:rsid w:val="009F3F82"/>
    <w:rsid w:val="009F404D"/>
    <w:rsid w:val="009F42EB"/>
    <w:rsid w:val="009F461D"/>
    <w:rsid w:val="009F4701"/>
    <w:rsid w:val="009F4A9B"/>
    <w:rsid w:val="009F4CC9"/>
    <w:rsid w:val="009F4D94"/>
    <w:rsid w:val="009F4F9A"/>
    <w:rsid w:val="009F563C"/>
    <w:rsid w:val="009F5703"/>
    <w:rsid w:val="009F58DC"/>
    <w:rsid w:val="009F5D4F"/>
    <w:rsid w:val="009F60BB"/>
    <w:rsid w:val="009F60E8"/>
    <w:rsid w:val="009F65BE"/>
    <w:rsid w:val="009F673C"/>
    <w:rsid w:val="009F684B"/>
    <w:rsid w:val="009F68C1"/>
    <w:rsid w:val="009F68C4"/>
    <w:rsid w:val="009F6A41"/>
    <w:rsid w:val="009F707B"/>
    <w:rsid w:val="009F7094"/>
    <w:rsid w:val="009F74C9"/>
    <w:rsid w:val="009F75ED"/>
    <w:rsid w:val="009F7A7A"/>
    <w:rsid w:val="009F7C51"/>
    <w:rsid w:val="009F7DB7"/>
    <w:rsid w:val="009F7F6F"/>
    <w:rsid w:val="00A0012B"/>
    <w:rsid w:val="00A005C1"/>
    <w:rsid w:val="00A008D4"/>
    <w:rsid w:val="00A00B70"/>
    <w:rsid w:val="00A01065"/>
    <w:rsid w:val="00A010FA"/>
    <w:rsid w:val="00A015C8"/>
    <w:rsid w:val="00A01AA0"/>
    <w:rsid w:val="00A01B76"/>
    <w:rsid w:val="00A01DF7"/>
    <w:rsid w:val="00A02156"/>
    <w:rsid w:val="00A023B7"/>
    <w:rsid w:val="00A0256E"/>
    <w:rsid w:val="00A02A76"/>
    <w:rsid w:val="00A02B29"/>
    <w:rsid w:val="00A02D0C"/>
    <w:rsid w:val="00A02D49"/>
    <w:rsid w:val="00A02EA2"/>
    <w:rsid w:val="00A031DD"/>
    <w:rsid w:val="00A0343C"/>
    <w:rsid w:val="00A0366F"/>
    <w:rsid w:val="00A0367E"/>
    <w:rsid w:val="00A03A41"/>
    <w:rsid w:val="00A03A6D"/>
    <w:rsid w:val="00A03B56"/>
    <w:rsid w:val="00A03E60"/>
    <w:rsid w:val="00A03F89"/>
    <w:rsid w:val="00A04362"/>
    <w:rsid w:val="00A043FC"/>
    <w:rsid w:val="00A046E2"/>
    <w:rsid w:val="00A04A17"/>
    <w:rsid w:val="00A04F75"/>
    <w:rsid w:val="00A050F2"/>
    <w:rsid w:val="00A05480"/>
    <w:rsid w:val="00A0553F"/>
    <w:rsid w:val="00A05789"/>
    <w:rsid w:val="00A05F46"/>
    <w:rsid w:val="00A06184"/>
    <w:rsid w:val="00A06553"/>
    <w:rsid w:val="00A06B7D"/>
    <w:rsid w:val="00A0721B"/>
    <w:rsid w:val="00A073DD"/>
    <w:rsid w:val="00A07469"/>
    <w:rsid w:val="00A0759E"/>
    <w:rsid w:val="00A075FE"/>
    <w:rsid w:val="00A07CA4"/>
    <w:rsid w:val="00A07D99"/>
    <w:rsid w:val="00A07DFC"/>
    <w:rsid w:val="00A10026"/>
    <w:rsid w:val="00A10954"/>
    <w:rsid w:val="00A10E12"/>
    <w:rsid w:val="00A116A4"/>
    <w:rsid w:val="00A11711"/>
    <w:rsid w:val="00A117D3"/>
    <w:rsid w:val="00A12238"/>
    <w:rsid w:val="00A1282C"/>
    <w:rsid w:val="00A13030"/>
    <w:rsid w:val="00A1326F"/>
    <w:rsid w:val="00A133D9"/>
    <w:rsid w:val="00A13B5B"/>
    <w:rsid w:val="00A13F24"/>
    <w:rsid w:val="00A14098"/>
    <w:rsid w:val="00A14103"/>
    <w:rsid w:val="00A1411F"/>
    <w:rsid w:val="00A14180"/>
    <w:rsid w:val="00A14678"/>
    <w:rsid w:val="00A146BA"/>
    <w:rsid w:val="00A150AA"/>
    <w:rsid w:val="00A1524F"/>
    <w:rsid w:val="00A153B5"/>
    <w:rsid w:val="00A153D4"/>
    <w:rsid w:val="00A154F8"/>
    <w:rsid w:val="00A155D0"/>
    <w:rsid w:val="00A155E8"/>
    <w:rsid w:val="00A158AC"/>
    <w:rsid w:val="00A15AFE"/>
    <w:rsid w:val="00A15D07"/>
    <w:rsid w:val="00A15DE9"/>
    <w:rsid w:val="00A15FE1"/>
    <w:rsid w:val="00A16031"/>
    <w:rsid w:val="00A16225"/>
    <w:rsid w:val="00A16421"/>
    <w:rsid w:val="00A16494"/>
    <w:rsid w:val="00A16715"/>
    <w:rsid w:val="00A168F6"/>
    <w:rsid w:val="00A169DF"/>
    <w:rsid w:val="00A16A49"/>
    <w:rsid w:val="00A16B6A"/>
    <w:rsid w:val="00A16BB0"/>
    <w:rsid w:val="00A172A0"/>
    <w:rsid w:val="00A17361"/>
    <w:rsid w:val="00A17624"/>
    <w:rsid w:val="00A17889"/>
    <w:rsid w:val="00A178FB"/>
    <w:rsid w:val="00A17F67"/>
    <w:rsid w:val="00A20329"/>
    <w:rsid w:val="00A203CE"/>
    <w:rsid w:val="00A206DB"/>
    <w:rsid w:val="00A2071B"/>
    <w:rsid w:val="00A2089E"/>
    <w:rsid w:val="00A20B04"/>
    <w:rsid w:val="00A20B71"/>
    <w:rsid w:val="00A20EA1"/>
    <w:rsid w:val="00A20F15"/>
    <w:rsid w:val="00A20F98"/>
    <w:rsid w:val="00A210F6"/>
    <w:rsid w:val="00A21165"/>
    <w:rsid w:val="00A213F5"/>
    <w:rsid w:val="00A22074"/>
    <w:rsid w:val="00A22614"/>
    <w:rsid w:val="00A22795"/>
    <w:rsid w:val="00A22862"/>
    <w:rsid w:val="00A22C73"/>
    <w:rsid w:val="00A22E32"/>
    <w:rsid w:val="00A22E3B"/>
    <w:rsid w:val="00A22F7D"/>
    <w:rsid w:val="00A22FF6"/>
    <w:rsid w:val="00A230BB"/>
    <w:rsid w:val="00A2353F"/>
    <w:rsid w:val="00A235ED"/>
    <w:rsid w:val="00A23B33"/>
    <w:rsid w:val="00A23DEB"/>
    <w:rsid w:val="00A241C1"/>
    <w:rsid w:val="00A2428E"/>
    <w:rsid w:val="00A24672"/>
    <w:rsid w:val="00A246FE"/>
    <w:rsid w:val="00A2471A"/>
    <w:rsid w:val="00A24FB0"/>
    <w:rsid w:val="00A24FBC"/>
    <w:rsid w:val="00A25141"/>
    <w:rsid w:val="00A252DE"/>
    <w:rsid w:val="00A25B79"/>
    <w:rsid w:val="00A25F34"/>
    <w:rsid w:val="00A26077"/>
    <w:rsid w:val="00A26086"/>
    <w:rsid w:val="00A26241"/>
    <w:rsid w:val="00A2636A"/>
    <w:rsid w:val="00A263F1"/>
    <w:rsid w:val="00A26917"/>
    <w:rsid w:val="00A26E1A"/>
    <w:rsid w:val="00A26E82"/>
    <w:rsid w:val="00A272F7"/>
    <w:rsid w:val="00A273BF"/>
    <w:rsid w:val="00A273ED"/>
    <w:rsid w:val="00A2758A"/>
    <w:rsid w:val="00A278C6"/>
    <w:rsid w:val="00A27A51"/>
    <w:rsid w:val="00A27AFB"/>
    <w:rsid w:val="00A30252"/>
    <w:rsid w:val="00A30625"/>
    <w:rsid w:val="00A30711"/>
    <w:rsid w:val="00A30735"/>
    <w:rsid w:val="00A30825"/>
    <w:rsid w:val="00A308E9"/>
    <w:rsid w:val="00A309BB"/>
    <w:rsid w:val="00A30A19"/>
    <w:rsid w:val="00A30B86"/>
    <w:rsid w:val="00A30C0C"/>
    <w:rsid w:val="00A30CD5"/>
    <w:rsid w:val="00A30E5F"/>
    <w:rsid w:val="00A30F33"/>
    <w:rsid w:val="00A31440"/>
    <w:rsid w:val="00A3150C"/>
    <w:rsid w:val="00A3160F"/>
    <w:rsid w:val="00A31C62"/>
    <w:rsid w:val="00A31D63"/>
    <w:rsid w:val="00A31D66"/>
    <w:rsid w:val="00A31D73"/>
    <w:rsid w:val="00A31D8F"/>
    <w:rsid w:val="00A32446"/>
    <w:rsid w:val="00A32781"/>
    <w:rsid w:val="00A32ABB"/>
    <w:rsid w:val="00A32B82"/>
    <w:rsid w:val="00A33042"/>
    <w:rsid w:val="00A3326B"/>
    <w:rsid w:val="00A33344"/>
    <w:rsid w:val="00A334CF"/>
    <w:rsid w:val="00A33529"/>
    <w:rsid w:val="00A33761"/>
    <w:rsid w:val="00A3378D"/>
    <w:rsid w:val="00A339B7"/>
    <w:rsid w:val="00A33CCB"/>
    <w:rsid w:val="00A33D85"/>
    <w:rsid w:val="00A34022"/>
    <w:rsid w:val="00A34296"/>
    <w:rsid w:val="00A342CB"/>
    <w:rsid w:val="00A343C5"/>
    <w:rsid w:val="00A34595"/>
    <w:rsid w:val="00A346BA"/>
    <w:rsid w:val="00A34718"/>
    <w:rsid w:val="00A3471D"/>
    <w:rsid w:val="00A34902"/>
    <w:rsid w:val="00A34A99"/>
    <w:rsid w:val="00A34DB2"/>
    <w:rsid w:val="00A34DCF"/>
    <w:rsid w:val="00A35203"/>
    <w:rsid w:val="00A3547B"/>
    <w:rsid w:val="00A354B3"/>
    <w:rsid w:val="00A35856"/>
    <w:rsid w:val="00A35BA2"/>
    <w:rsid w:val="00A36246"/>
    <w:rsid w:val="00A364D2"/>
    <w:rsid w:val="00A3650A"/>
    <w:rsid w:val="00A36601"/>
    <w:rsid w:val="00A36827"/>
    <w:rsid w:val="00A36B45"/>
    <w:rsid w:val="00A36E02"/>
    <w:rsid w:val="00A36E49"/>
    <w:rsid w:val="00A36F5B"/>
    <w:rsid w:val="00A3714C"/>
    <w:rsid w:val="00A3728E"/>
    <w:rsid w:val="00A37302"/>
    <w:rsid w:val="00A4011B"/>
    <w:rsid w:val="00A40254"/>
    <w:rsid w:val="00A40299"/>
    <w:rsid w:val="00A40461"/>
    <w:rsid w:val="00A40724"/>
    <w:rsid w:val="00A40D28"/>
    <w:rsid w:val="00A410BC"/>
    <w:rsid w:val="00A414BB"/>
    <w:rsid w:val="00A415EB"/>
    <w:rsid w:val="00A41855"/>
    <w:rsid w:val="00A41B5D"/>
    <w:rsid w:val="00A41D8F"/>
    <w:rsid w:val="00A4224F"/>
    <w:rsid w:val="00A422D7"/>
    <w:rsid w:val="00A425C9"/>
    <w:rsid w:val="00A426FC"/>
    <w:rsid w:val="00A42721"/>
    <w:rsid w:val="00A42E29"/>
    <w:rsid w:val="00A43191"/>
    <w:rsid w:val="00A43460"/>
    <w:rsid w:val="00A436F0"/>
    <w:rsid w:val="00A43856"/>
    <w:rsid w:val="00A440AB"/>
    <w:rsid w:val="00A44305"/>
    <w:rsid w:val="00A443AA"/>
    <w:rsid w:val="00A4451F"/>
    <w:rsid w:val="00A4453A"/>
    <w:rsid w:val="00A446A3"/>
    <w:rsid w:val="00A44CC7"/>
    <w:rsid w:val="00A44F54"/>
    <w:rsid w:val="00A45163"/>
    <w:rsid w:val="00A45622"/>
    <w:rsid w:val="00A45829"/>
    <w:rsid w:val="00A4584E"/>
    <w:rsid w:val="00A45B68"/>
    <w:rsid w:val="00A45B92"/>
    <w:rsid w:val="00A45D30"/>
    <w:rsid w:val="00A45D56"/>
    <w:rsid w:val="00A45DA3"/>
    <w:rsid w:val="00A45EC0"/>
    <w:rsid w:val="00A4640E"/>
    <w:rsid w:val="00A46854"/>
    <w:rsid w:val="00A46C10"/>
    <w:rsid w:val="00A47221"/>
    <w:rsid w:val="00A47250"/>
    <w:rsid w:val="00A472D5"/>
    <w:rsid w:val="00A47B18"/>
    <w:rsid w:val="00A47F3C"/>
    <w:rsid w:val="00A50024"/>
    <w:rsid w:val="00A50071"/>
    <w:rsid w:val="00A50224"/>
    <w:rsid w:val="00A50B29"/>
    <w:rsid w:val="00A510BA"/>
    <w:rsid w:val="00A51A32"/>
    <w:rsid w:val="00A51A6C"/>
    <w:rsid w:val="00A51AF7"/>
    <w:rsid w:val="00A51B94"/>
    <w:rsid w:val="00A51D1B"/>
    <w:rsid w:val="00A51FCD"/>
    <w:rsid w:val="00A520BE"/>
    <w:rsid w:val="00A52359"/>
    <w:rsid w:val="00A524EB"/>
    <w:rsid w:val="00A52899"/>
    <w:rsid w:val="00A528B4"/>
    <w:rsid w:val="00A52CBE"/>
    <w:rsid w:val="00A52DC8"/>
    <w:rsid w:val="00A52EC2"/>
    <w:rsid w:val="00A53544"/>
    <w:rsid w:val="00A535D3"/>
    <w:rsid w:val="00A53B7B"/>
    <w:rsid w:val="00A53F9A"/>
    <w:rsid w:val="00A54144"/>
    <w:rsid w:val="00A541CB"/>
    <w:rsid w:val="00A543AD"/>
    <w:rsid w:val="00A54641"/>
    <w:rsid w:val="00A54654"/>
    <w:rsid w:val="00A54B11"/>
    <w:rsid w:val="00A55048"/>
    <w:rsid w:val="00A5509B"/>
    <w:rsid w:val="00A555C3"/>
    <w:rsid w:val="00A55725"/>
    <w:rsid w:val="00A557A2"/>
    <w:rsid w:val="00A5589F"/>
    <w:rsid w:val="00A55A38"/>
    <w:rsid w:val="00A562F8"/>
    <w:rsid w:val="00A566CD"/>
    <w:rsid w:val="00A56952"/>
    <w:rsid w:val="00A56EC9"/>
    <w:rsid w:val="00A57113"/>
    <w:rsid w:val="00A57314"/>
    <w:rsid w:val="00A57411"/>
    <w:rsid w:val="00A57459"/>
    <w:rsid w:val="00A574D3"/>
    <w:rsid w:val="00A574ED"/>
    <w:rsid w:val="00A57809"/>
    <w:rsid w:val="00A57AAE"/>
    <w:rsid w:val="00A60123"/>
    <w:rsid w:val="00A60311"/>
    <w:rsid w:val="00A6048F"/>
    <w:rsid w:val="00A60616"/>
    <w:rsid w:val="00A60934"/>
    <w:rsid w:val="00A60AB0"/>
    <w:rsid w:val="00A60BCC"/>
    <w:rsid w:val="00A60CDA"/>
    <w:rsid w:val="00A60E34"/>
    <w:rsid w:val="00A60FF7"/>
    <w:rsid w:val="00A610C9"/>
    <w:rsid w:val="00A6128D"/>
    <w:rsid w:val="00A6143B"/>
    <w:rsid w:val="00A61A00"/>
    <w:rsid w:val="00A620A6"/>
    <w:rsid w:val="00A622BE"/>
    <w:rsid w:val="00A627F8"/>
    <w:rsid w:val="00A62822"/>
    <w:rsid w:val="00A6289B"/>
    <w:rsid w:val="00A629C0"/>
    <w:rsid w:val="00A62B24"/>
    <w:rsid w:val="00A62CF0"/>
    <w:rsid w:val="00A62EF2"/>
    <w:rsid w:val="00A62F48"/>
    <w:rsid w:val="00A62F9C"/>
    <w:rsid w:val="00A63663"/>
    <w:rsid w:val="00A63949"/>
    <w:rsid w:val="00A6394B"/>
    <w:rsid w:val="00A643FB"/>
    <w:rsid w:val="00A64468"/>
    <w:rsid w:val="00A64736"/>
    <w:rsid w:val="00A648D8"/>
    <w:rsid w:val="00A64CE5"/>
    <w:rsid w:val="00A64E5E"/>
    <w:rsid w:val="00A653BB"/>
    <w:rsid w:val="00A65474"/>
    <w:rsid w:val="00A65571"/>
    <w:rsid w:val="00A6571B"/>
    <w:rsid w:val="00A65DBC"/>
    <w:rsid w:val="00A663DF"/>
    <w:rsid w:val="00A666BE"/>
    <w:rsid w:val="00A66911"/>
    <w:rsid w:val="00A66F8F"/>
    <w:rsid w:val="00A67241"/>
    <w:rsid w:val="00A67AC8"/>
    <w:rsid w:val="00A7043A"/>
    <w:rsid w:val="00A70474"/>
    <w:rsid w:val="00A70956"/>
    <w:rsid w:val="00A70AE9"/>
    <w:rsid w:val="00A70C55"/>
    <w:rsid w:val="00A71005"/>
    <w:rsid w:val="00A714E5"/>
    <w:rsid w:val="00A71571"/>
    <w:rsid w:val="00A7159D"/>
    <w:rsid w:val="00A71AFF"/>
    <w:rsid w:val="00A71BBD"/>
    <w:rsid w:val="00A72128"/>
    <w:rsid w:val="00A7214D"/>
    <w:rsid w:val="00A72468"/>
    <w:rsid w:val="00A726F3"/>
    <w:rsid w:val="00A733D2"/>
    <w:rsid w:val="00A735B1"/>
    <w:rsid w:val="00A737A1"/>
    <w:rsid w:val="00A746D0"/>
    <w:rsid w:val="00A7486A"/>
    <w:rsid w:val="00A748EE"/>
    <w:rsid w:val="00A749D0"/>
    <w:rsid w:val="00A74AE7"/>
    <w:rsid w:val="00A7508A"/>
    <w:rsid w:val="00A750CF"/>
    <w:rsid w:val="00A7553B"/>
    <w:rsid w:val="00A75972"/>
    <w:rsid w:val="00A759C0"/>
    <w:rsid w:val="00A75B95"/>
    <w:rsid w:val="00A75DF2"/>
    <w:rsid w:val="00A76B59"/>
    <w:rsid w:val="00A76DC6"/>
    <w:rsid w:val="00A76EAA"/>
    <w:rsid w:val="00A76FA9"/>
    <w:rsid w:val="00A77933"/>
    <w:rsid w:val="00A77B58"/>
    <w:rsid w:val="00A77B6F"/>
    <w:rsid w:val="00A77BD2"/>
    <w:rsid w:val="00A77CD3"/>
    <w:rsid w:val="00A77F36"/>
    <w:rsid w:val="00A8007D"/>
    <w:rsid w:val="00A800B1"/>
    <w:rsid w:val="00A802B4"/>
    <w:rsid w:val="00A80337"/>
    <w:rsid w:val="00A8035A"/>
    <w:rsid w:val="00A803B5"/>
    <w:rsid w:val="00A807B8"/>
    <w:rsid w:val="00A80AA8"/>
    <w:rsid w:val="00A81564"/>
    <w:rsid w:val="00A81587"/>
    <w:rsid w:val="00A81609"/>
    <w:rsid w:val="00A817C1"/>
    <w:rsid w:val="00A81895"/>
    <w:rsid w:val="00A81AB3"/>
    <w:rsid w:val="00A81B73"/>
    <w:rsid w:val="00A81BDB"/>
    <w:rsid w:val="00A820C8"/>
    <w:rsid w:val="00A8252A"/>
    <w:rsid w:val="00A82BEF"/>
    <w:rsid w:val="00A82CD8"/>
    <w:rsid w:val="00A82D0F"/>
    <w:rsid w:val="00A82DA6"/>
    <w:rsid w:val="00A83044"/>
    <w:rsid w:val="00A8313D"/>
    <w:rsid w:val="00A833B5"/>
    <w:rsid w:val="00A83846"/>
    <w:rsid w:val="00A83BD6"/>
    <w:rsid w:val="00A83C0B"/>
    <w:rsid w:val="00A83C76"/>
    <w:rsid w:val="00A83D53"/>
    <w:rsid w:val="00A840C4"/>
    <w:rsid w:val="00A8419B"/>
    <w:rsid w:val="00A844F2"/>
    <w:rsid w:val="00A84E2B"/>
    <w:rsid w:val="00A84F7C"/>
    <w:rsid w:val="00A853C4"/>
    <w:rsid w:val="00A8568D"/>
    <w:rsid w:val="00A85D44"/>
    <w:rsid w:val="00A86087"/>
    <w:rsid w:val="00A86171"/>
    <w:rsid w:val="00A86343"/>
    <w:rsid w:val="00A8679A"/>
    <w:rsid w:val="00A86A14"/>
    <w:rsid w:val="00A86D32"/>
    <w:rsid w:val="00A87C04"/>
    <w:rsid w:val="00A902D2"/>
    <w:rsid w:val="00A904E5"/>
    <w:rsid w:val="00A907A9"/>
    <w:rsid w:val="00A907C1"/>
    <w:rsid w:val="00A90BD5"/>
    <w:rsid w:val="00A90E9F"/>
    <w:rsid w:val="00A911C1"/>
    <w:rsid w:val="00A913CF"/>
    <w:rsid w:val="00A91B36"/>
    <w:rsid w:val="00A91ED5"/>
    <w:rsid w:val="00A921B9"/>
    <w:rsid w:val="00A92374"/>
    <w:rsid w:val="00A923B3"/>
    <w:rsid w:val="00A924C8"/>
    <w:rsid w:val="00A927C1"/>
    <w:rsid w:val="00A92AA6"/>
    <w:rsid w:val="00A92BA3"/>
    <w:rsid w:val="00A92BAA"/>
    <w:rsid w:val="00A93589"/>
    <w:rsid w:val="00A9394C"/>
    <w:rsid w:val="00A93BDC"/>
    <w:rsid w:val="00A93EA7"/>
    <w:rsid w:val="00A93EB3"/>
    <w:rsid w:val="00A9412C"/>
    <w:rsid w:val="00A944B7"/>
    <w:rsid w:val="00A945E9"/>
    <w:rsid w:val="00A94A49"/>
    <w:rsid w:val="00A94FC5"/>
    <w:rsid w:val="00A94FF2"/>
    <w:rsid w:val="00A95349"/>
    <w:rsid w:val="00A95824"/>
    <w:rsid w:val="00A958F5"/>
    <w:rsid w:val="00A9594B"/>
    <w:rsid w:val="00A95C92"/>
    <w:rsid w:val="00A95F68"/>
    <w:rsid w:val="00A960A9"/>
    <w:rsid w:val="00A96126"/>
    <w:rsid w:val="00A962B0"/>
    <w:rsid w:val="00A96512"/>
    <w:rsid w:val="00A96BCF"/>
    <w:rsid w:val="00A96BE4"/>
    <w:rsid w:val="00A96DA3"/>
    <w:rsid w:val="00A972CE"/>
    <w:rsid w:val="00A9735F"/>
    <w:rsid w:val="00A9736A"/>
    <w:rsid w:val="00A97597"/>
    <w:rsid w:val="00A9759C"/>
    <w:rsid w:val="00A97E27"/>
    <w:rsid w:val="00A97E29"/>
    <w:rsid w:val="00AA02B7"/>
    <w:rsid w:val="00AA069C"/>
    <w:rsid w:val="00AA0AFC"/>
    <w:rsid w:val="00AA1916"/>
    <w:rsid w:val="00AA1CA1"/>
    <w:rsid w:val="00AA2101"/>
    <w:rsid w:val="00AA2DF3"/>
    <w:rsid w:val="00AA2F6F"/>
    <w:rsid w:val="00AA3663"/>
    <w:rsid w:val="00AA3740"/>
    <w:rsid w:val="00AA387F"/>
    <w:rsid w:val="00AA38A3"/>
    <w:rsid w:val="00AA3B3F"/>
    <w:rsid w:val="00AA3D26"/>
    <w:rsid w:val="00AA4334"/>
    <w:rsid w:val="00AA4589"/>
    <w:rsid w:val="00AA4929"/>
    <w:rsid w:val="00AA4AEC"/>
    <w:rsid w:val="00AA4EAA"/>
    <w:rsid w:val="00AA5567"/>
    <w:rsid w:val="00AA55FF"/>
    <w:rsid w:val="00AA5A59"/>
    <w:rsid w:val="00AA5D53"/>
    <w:rsid w:val="00AA5D5D"/>
    <w:rsid w:val="00AA618A"/>
    <w:rsid w:val="00AA61AD"/>
    <w:rsid w:val="00AA631F"/>
    <w:rsid w:val="00AA63AF"/>
    <w:rsid w:val="00AA6A00"/>
    <w:rsid w:val="00AA6AA5"/>
    <w:rsid w:val="00AA6B25"/>
    <w:rsid w:val="00AA6B43"/>
    <w:rsid w:val="00AA6BE8"/>
    <w:rsid w:val="00AA6E34"/>
    <w:rsid w:val="00AA759A"/>
    <w:rsid w:val="00AA776A"/>
    <w:rsid w:val="00AA77AD"/>
    <w:rsid w:val="00AA79A5"/>
    <w:rsid w:val="00AA7CBA"/>
    <w:rsid w:val="00AA7DF9"/>
    <w:rsid w:val="00AA7ECB"/>
    <w:rsid w:val="00AA7F57"/>
    <w:rsid w:val="00AA7FB6"/>
    <w:rsid w:val="00AB01E3"/>
    <w:rsid w:val="00AB02A1"/>
    <w:rsid w:val="00AB056C"/>
    <w:rsid w:val="00AB0AB5"/>
    <w:rsid w:val="00AB0EC8"/>
    <w:rsid w:val="00AB14B0"/>
    <w:rsid w:val="00AB18FF"/>
    <w:rsid w:val="00AB1977"/>
    <w:rsid w:val="00AB1B8F"/>
    <w:rsid w:val="00AB1E09"/>
    <w:rsid w:val="00AB2179"/>
    <w:rsid w:val="00AB21AA"/>
    <w:rsid w:val="00AB2511"/>
    <w:rsid w:val="00AB2998"/>
    <w:rsid w:val="00AB2A70"/>
    <w:rsid w:val="00AB2ABF"/>
    <w:rsid w:val="00AB2C16"/>
    <w:rsid w:val="00AB2DD3"/>
    <w:rsid w:val="00AB33A7"/>
    <w:rsid w:val="00AB378A"/>
    <w:rsid w:val="00AB3806"/>
    <w:rsid w:val="00AB3ABB"/>
    <w:rsid w:val="00AB3D0A"/>
    <w:rsid w:val="00AB3F9D"/>
    <w:rsid w:val="00AB4062"/>
    <w:rsid w:val="00AB42A6"/>
    <w:rsid w:val="00AB439A"/>
    <w:rsid w:val="00AB4593"/>
    <w:rsid w:val="00AB4976"/>
    <w:rsid w:val="00AB4A8A"/>
    <w:rsid w:val="00AB54EA"/>
    <w:rsid w:val="00AB57AF"/>
    <w:rsid w:val="00AB5E5E"/>
    <w:rsid w:val="00AB62BD"/>
    <w:rsid w:val="00AB684D"/>
    <w:rsid w:val="00AB68F9"/>
    <w:rsid w:val="00AB6A59"/>
    <w:rsid w:val="00AB6DDD"/>
    <w:rsid w:val="00AB6EFC"/>
    <w:rsid w:val="00AB7072"/>
    <w:rsid w:val="00AB72D4"/>
    <w:rsid w:val="00AB75D3"/>
    <w:rsid w:val="00AB7666"/>
    <w:rsid w:val="00AB7790"/>
    <w:rsid w:val="00AB77C4"/>
    <w:rsid w:val="00AB7951"/>
    <w:rsid w:val="00AB7A2D"/>
    <w:rsid w:val="00AB7A3F"/>
    <w:rsid w:val="00AB7C58"/>
    <w:rsid w:val="00AC0278"/>
    <w:rsid w:val="00AC0395"/>
    <w:rsid w:val="00AC0580"/>
    <w:rsid w:val="00AC0747"/>
    <w:rsid w:val="00AC0B2E"/>
    <w:rsid w:val="00AC0B5E"/>
    <w:rsid w:val="00AC14C8"/>
    <w:rsid w:val="00AC1622"/>
    <w:rsid w:val="00AC17DE"/>
    <w:rsid w:val="00AC1832"/>
    <w:rsid w:val="00AC1EB5"/>
    <w:rsid w:val="00AC1F02"/>
    <w:rsid w:val="00AC1F70"/>
    <w:rsid w:val="00AC2016"/>
    <w:rsid w:val="00AC2051"/>
    <w:rsid w:val="00AC2125"/>
    <w:rsid w:val="00AC2C0B"/>
    <w:rsid w:val="00AC304D"/>
    <w:rsid w:val="00AC3759"/>
    <w:rsid w:val="00AC3CCD"/>
    <w:rsid w:val="00AC3F52"/>
    <w:rsid w:val="00AC4220"/>
    <w:rsid w:val="00AC45C8"/>
    <w:rsid w:val="00AC47A8"/>
    <w:rsid w:val="00AC4BB7"/>
    <w:rsid w:val="00AC5A3C"/>
    <w:rsid w:val="00AC5AE2"/>
    <w:rsid w:val="00AC5C85"/>
    <w:rsid w:val="00AC6011"/>
    <w:rsid w:val="00AC60AC"/>
    <w:rsid w:val="00AC6738"/>
    <w:rsid w:val="00AC718A"/>
    <w:rsid w:val="00AC78BC"/>
    <w:rsid w:val="00AC7C79"/>
    <w:rsid w:val="00AC7E1C"/>
    <w:rsid w:val="00AD01B9"/>
    <w:rsid w:val="00AD02D7"/>
    <w:rsid w:val="00AD07DE"/>
    <w:rsid w:val="00AD0931"/>
    <w:rsid w:val="00AD097F"/>
    <w:rsid w:val="00AD0A72"/>
    <w:rsid w:val="00AD0B1F"/>
    <w:rsid w:val="00AD0C17"/>
    <w:rsid w:val="00AD0CC0"/>
    <w:rsid w:val="00AD0CC8"/>
    <w:rsid w:val="00AD0CD5"/>
    <w:rsid w:val="00AD0D7C"/>
    <w:rsid w:val="00AD1137"/>
    <w:rsid w:val="00AD1A54"/>
    <w:rsid w:val="00AD1E23"/>
    <w:rsid w:val="00AD1EB6"/>
    <w:rsid w:val="00AD20B6"/>
    <w:rsid w:val="00AD2308"/>
    <w:rsid w:val="00AD2331"/>
    <w:rsid w:val="00AD2BDD"/>
    <w:rsid w:val="00AD2E05"/>
    <w:rsid w:val="00AD2EBD"/>
    <w:rsid w:val="00AD2F60"/>
    <w:rsid w:val="00AD306D"/>
    <w:rsid w:val="00AD3323"/>
    <w:rsid w:val="00AD33C5"/>
    <w:rsid w:val="00AD33C8"/>
    <w:rsid w:val="00AD3459"/>
    <w:rsid w:val="00AD377C"/>
    <w:rsid w:val="00AD37B1"/>
    <w:rsid w:val="00AD3D21"/>
    <w:rsid w:val="00AD3DE5"/>
    <w:rsid w:val="00AD3E64"/>
    <w:rsid w:val="00AD4295"/>
    <w:rsid w:val="00AD42AC"/>
    <w:rsid w:val="00AD4C7D"/>
    <w:rsid w:val="00AD4F91"/>
    <w:rsid w:val="00AD569A"/>
    <w:rsid w:val="00AD6288"/>
    <w:rsid w:val="00AD64DF"/>
    <w:rsid w:val="00AD6D8B"/>
    <w:rsid w:val="00AD6DAB"/>
    <w:rsid w:val="00AD6DEE"/>
    <w:rsid w:val="00AD6F9B"/>
    <w:rsid w:val="00AD7002"/>
    <w:rsid w:val="00AD708C"/>
    <w:rsid w:val="00AD70C9"/>
    <w:rsid w:val="00AD7446"/>
    <w:rsid w:val="00AD74EC"/>
    <w:rsid w:val="00AD78B6"/>
    <w:rsid w:val="00AD790D"/>
    <w:rsid w:val="00AD7B03"/>
    <w:rsid w:val="00AD7BD2"/>
    <w:rsid w:val="00AE009C"/>
    <w:rsid w:val="00AE0788"/>
    <w:rsid w:val="00AE116A"/>
    <w:rsid w:val="00AE127B"/>
    <w:rsid w:val="00AE18CE"/>
    <w:rsid w:val="00AE192F"/>
    <w:rsid w:val="00AE1C2A"/>
    <w:rsid w:val="00AE1D3D"/>
    <w:rsid w:val="00AE1DC9"/>
    <w:rsid w:val="00AE2092"/>
    <w:rsid w:val="00AE21C9"/>
    <w:rsid w:val="00AE277E"/>
    <w:rsid w:val="00AE28AB"/>
    <w:rsid w:val="00AE298C"/>
    <w:rsid w:val="00AE29C5"/>
    <w:rsid w:val="00AE2C46"/>
    <w:rsid w:val="00AE2DC3"/>
    <w:rsid w:val="00AE2F86"/>
    <w:rsid w:val="00AE2F99"/>
    <w:rsid w:val="00AE2FEF"/>
    <w:rsid w:val="00AE3365"/>
    <w:rsid w:val="00AE3823"/>
    <w:rsid w:val="00AE38AA"/>
    <w:rsid w:val="00AE39D9"/>
    <w:rsid w:val="00AE3AA9"/>
    <w:rsid w:val="00AE3AB9"/>
    <w:rsid w:val="00AE3B20"/>
    <w:rsid w:val="00AE3D25"/>
    <w:rsid w:val="00AE4011"/>
    <w:rsid w:val="00AE448F"/>
    <w:rsid w:val="00AE4733"/>
    <w:rsid w:val="00AE4FFA"/>
    <w:rsid w:val="00AE56E8"/>
    <w:rsid w:val="00AE5896"/>
    <w:rsid w:val="00AE5A90"/>
    <w:rsid w:val="00AE5BA3"/>
    <w:rsid w:val="00AE5E46"/>
    <w:rsid w:val="00AE6222"/>
    <w:rsid w:val="00AE6223"/>
    <w:rsid w:val="00AE662B"/>
    <w:rsid w:val="00AE696C"/>
    <w:rsid w:val="00AE6BC1"/>
    <w:rsid w:val="00AE6CDD"/>
    <w:rsid w:val="00AE6DB3"/>
    <w:rsid w:val="00AE7478"/>
    <w:rsid w:val="00AE7964"/>
    <w:rsid w:val="00AE7995"/>
    <w:rsid w:val="00AE7A39"/>
    <w:rsid w:val="00AE7FF9"/>
    <w:rsid w:val="00AF0123"/>
    <w:rsid w:val="00AF0749"/>
    <w:rsid w:val="00AF0908"/>
    <w:rsid w:val="00AF0D0E"/>
    <w:rsid w:val="00AF0E5B"/>
    <w:rsid w:val="00AF14A2"/>
    <w:rsid w:val="00AF18F7"/>
    <w:rsid w:val="00AF1B23"/>
    <w:rsid w:val="00AF1D02"/>
    <w:rsid w:val="00AF1D4A"/>
    <w:rsid w:val="00AF2084"/>
    <w:rsid w:val="00AF2692"/>
    <w:rsid w:val="00AF26DF"/>
    <w:rsid w:val="00AF2839"/>
    <w:rsid w:val="00AF293D"/>
    <w:rsid w:val="00AF3128"/>
    <w:rsid w:val="00AF33CF"/>
    <w:rsid w:val="00AF3931"/>
    <w:rsid w:val="00AF3969"/>
    <w:rsid w:val="00AF399E"/>
    <w:rsid w:val="00AF3D2D"/>
    <w:rsid w:val="00AF3D48"/>
    <w:rsid w:val="00AF3D87"/>
    <w:rsid w:val="00AF3D9E"/>
    <w:rsid w:val="00AF3E3B"/>
    <w:rsid w:val="00AF40D0"/>
    <w:rsid w:val="00AF470B"/>
    <w:rsid w:val="00AF476D"/>
    <w:rsid w:val="00AF4777"/>
    <w:rsid w:val="00AF4D9C"/>
    <w:rsid w:val="00AF4E26"/>
    <w:rsid w:val="00AF5173"/>
    <w:rsid w:val="00AF5304"/>
    <w:rsid w:val="00AF5622"/>
    <w:rsid w:val="00AF5664"/>
    <w:rsid w:val="00AF5842"/>
    <w:rsid w:val="00AF5AB1"/>
    <w:rsid w:val="00AF5B85"/>
    <w:rsid w:val="00AF60CF"/>
    <w:rsid w:val="00AF6862"/>
    <w:rsid w:val="00AF68D4"/>
    <w:rsid w:val="00AF69E2"/>
    <w:rsid w:val="00AF6CF3"/>
    <w:rsid w:val="00AF6E16"/>
    <w:rsid w:val="00AF718E"/>
    <w:rsid w:val="00AF7289"/>
    <w:rsid w:val="00AF7419"/>
    <w:rsid w:val="00AF7BEC"/>
    <w:rsid w:val="00AF7FBB"/>
    <w:rsid w:val="00B001C8"/>
    <w:rsid w:val="00B0069A"/>
    <w:rsid w:val="00B007B7"/>
    <w:rsid w:val="00B00DD0"/>
    <w:rsid w:val="00B00F0E"/>
    <w:rsid w:val="00B01822"/>
    <w:rsid w:val="00B01D94"/>
    <w:rsid w:val="00B01DAC"/>
    <w:rsid w:val="00B01FC2"/>
    <w:rsid w:val="00B0240B"/>
    <w:rsid w:val="00B02496"/>
    <w:rsid w:val="00B02757"/>
    <w:rsid w:val="00B02ADB"/>
    <w:rsid w:val="00B02D2C"/>
    <w:rsid w:val="00B02FA4"/>
    <w:rsid w:val="00B0304D"/>
    <w:rsid w:val="00B03418"/>
    <w:rsid w:val="00B034CA"/>
    <w:rsid w:val="00B0351D"/>
    <w:rsid w:val="00B03691"/>
    <w:rsid w:val="00B03798"/>
    <w:rsid w:val="00B0387A"/>
    <w:rsid w:val="00B03A1F"/>
    <w:rsid w:val="00B03A4C"/>
    <w:rsid w:val="00B03B55"/>
    <w:rsid w:val="00B041C4"/>
    <w:rsid w:val="00B04272"/>
    <w:rsid w:val="00B042C6"/>
    <w:rsid w:val="00B042FF"/>
    <w:rsid w:val="00B045CA"/>
    <w:rsid w:val="00B047E7"/>
    <w:rsid w:val="00B0493B"/>
    <w:rsid w:val="00B04F4B"/>
    <w:rsid w:val="00B04F79"/>
    <w:rsid w:val="00B050C0"/>
    <w:rsid w:val="00B052AD"/>
    <w:rsid w:val="00B052C4"/>
    <w:rsid w:val="00B0530F"/>
    <w:rsid w:val="00B0543D"/>
    <w:rsid w:val="00B05488"/>
    <w:rsid w:val="00B054C4"/>
    <w:rsid w:val="00B0552A"/>
    <w:rsid w:val="00B0552C"/>
    <w:rsid w:val="00B05950"/>
    <w:rsid w:val="00B0598B"/>
    <w:rsid w:val="00B05E3B"/>
    <w:rsid w:val="00B05E60"/>
    <w:rsid w:val="00B05FC9"/>
    <w:rsid w:val="00B0605A"/>
    <w:rsid w:val="00B060E6"/>
    <w:rsid w:val="00B062B0"/>
    <w:rsid w:val="00B0671F"/>
    <w:rsid w:val="00B06936"/>
    <w:rsid w:val="00B0776E"/>
    <w:rsid w:val="00B07796"/>
    <w:rsid w:val="00B07DEC"/>
    <w:rsid w:val="00B07E77"/>
    <w:rsid w:val="00B07EDB"/>
    <w:rsid w:val="00B07F2D"/>
    <w:rsid w:val="00B07FDA"/>
    <w:rsid w:val="00B1004E"/>
    <w:rsid w:val="00B1018B"/>
    <w:rsid w:val="00B10397"/>
    <w:rsid w:val="00B1047B"/>
    <w:rsid w:val="00B105E5"/>
    <w:rsid w:val="00B10699"/>
    <w:rsid w:val="00B1082A"/>
    <w:rsid w:val="00B10C0A"/>
    <w:rsid w:val="00B10C58"/>
    <w:rsid w:val="00B10D82"/>
    <w:rsid w:val="00B10E1F"/>
    <w:rsid w:val="00B10E58"/>
    <w:rsid w:val="00B113ED"/>
    <w:rsid w:val="00B1159E"/>
    <w:rsid w:val="00B11860"/>
    <w:rsid w:val="00B1190C"/>
    <w:rsid w:val="00B11AC3"/>
    <w:rsid w:val="00B11B1B"/>
    <w:rsid w:val="00B11BAE"/>
    <w:rsid w:val="00B12224"/>
    <w:rsid w:val="00B12695"/>
    <w:rsid w:val="00B126D2"/>
    <w:rsid w:val="00B12A6C"/>
    <w:rsid w:val="00B12CB2"/>
    <w:rsid w:val="00B12D5A"/>
    <w:rsid w:val="00B12FB8"/>
    <w:rsid w:val="00B13707"/>
    <w:rsid w:val="00B1447A"/>
    <w:rsid w:val="00B14E60"/>
    <w:rsid w:val="00B14EF9"/>
    <w:rsid w:val="00B15137"/>
    <w:rsid w:val="00B15174"/>
    <w:rsid w:val="00B153A5"/>
    <w:rsid w:val="00B15E5D"/>
    <w:rsid w:val="00B16447"/>
    <w:rsid w:val="00B16F38"/>
    <w:rsid w:val="00B177A4"/>
    <w:rsid w:val="00B1781D"/>
    <w:rsid w:val="00B2013A"/>
    <w:rsid w:val="00B20529"/>
    <w:rsid w:val="00B208B4"/>
    <w:rsid w:val="00B20C53"/>
    <w:rsid w:val="00B20F09"/>
    <w:rsid w:val="00B20FE4"/>
    <w:rsid w:val="00B2111D"/>
    <w:rsid w:val="00B21620"/>
    <w:rsid w:val="00B21A64"/>
    <w:rsid w:val="00B21ED3"/>
    <w:rsid w:val="00B22205"/>
    <w:rsid w:val="00B224A6"/>
    <w:rsid w:val="00B224DB"/>
    <w:rsid w:val="00B227F4"/>
    <w:rsid w:val="00B22940"/>
    <w:rsid w:val="00B22AFA"/>
    <w:rsid w:val="00B22B0A"/>
    <w:rsid w:val="00B22EBC"/>
    <w:rsid w:val="00B22FF5"/>
    <w:rsid w:val="00B23180"/>
    <w:rsid w:val="00B23257"/>
    <w:rsid w:val="00B23352"/>
    <w:rsid w:val="00B233AF"/>
    <w:rsid w:val="00B234A5"/>
    <w:rsid w:val="00B23519"/>
    <w:rsid w:val="00B23621"/>
    <w:rsid w:val="00B23746"/>
    <w:rsid w:val="00B23BCC"/>
    <w:rsid w:val="00B242B1"/>
    <w:rsid w:val="00B24394"/>
    <w:rsid w:val="00B244FB"/>
    <w:rsid w:val="00B2472C"/>
    <w:rsid w:val="00B24B03"/>
    <w:rsid w:val="00B24F70"/>
    <w:rsid w:val="00B25064"/>
    <w:rsid w:val="00B25069"/>
    <w:rsid w:val="00B250BF"/>
    <w:rsid w:val="00B25C6C"/>
    <w:rsid w:val="00B25E50"/>
    <w:rsid w:val="00B26674"/>
    <w:rsid w:val="00B2674B"/>
    <w:rsid w:val="00B26B5F"/>
    <w:rsid w:val="00B26D3B"/>
    <w:rsid w:val="00B26EFC"/>
    <w:rsid w:val="00B27123"/>
    <w:rsid w:val="00B27128"/>
    <w:rsid w:val="00B2722D"/>
    <w:rsid w:val="00B275A3"/>
    <w:rsid w:val="00B276BE"/>
    <w:rsid w:val="00B2796E"/>
    <w:rsid w:val="00B27D20"/>
    <w:rsid w:val="00B27D97"/>
    <w:rsid w:val="00B27D9D"/>
    <w:rsid w:val="00B27E9C"/>
    <w:rsid w:val="00B27FF8"/>
    <w:rsid w:val="00B30685"/>
    <w:rsid w:val="00B30E46"/>
    <w:rsid w:val="00B31352"/>
    <w:rsid w:val="00B313BE"/>
    <w:rsid w:val="00B31626"/>
    <w:rsid w:val="00B31CBB"/>
    <w:rsid w:val="00B3201D"/>
    <w:rsid w:val="00B320A7"/>
    <w:rsid w:val="00B321E3"/>
    <w:rsid w:val="00B324B9"/>
    <w:rsid w:val="00B327F2"/>
    <w:rsid w:val="00B32820"/>
    <w:rsid w:val="00B328A3"/>
    <w:rsid w:val="00B32CED"/>
    <w:rsid w:val="00B33116"/>
    <w:rsid w:val="00B33581"/>
    <w:rsid w:val="00B3361E"/>
    <w:rsid w:val="00B3375B"/>
    <w:rsid w:val="00B3393A"/>
    <w:rsid w:val="00B33991"/>
    <w:rsid w:val="00B33A49"/>
    <w:rsid w:val="00B33A50"/>
    <w:rsid w:val="00B33BE7"/>
    <w:rsid w:val="00B33DC3"/>
    <w:rsid w:val="00B33E62"/>
    <w:rsid w:val="00B33F99"/>
    <w:rsid w:val="00B342CF"/>
    <w:rsid w:val="00B34772"/>
    <w:rsid w:val="00B34A68"/>
    <w:rsid w:val="00B34B07"/>
    <w:rsid w:val="00B34B3A"/>
    <w:rsid w:val="00B34C9F"/>
    <w:rsid w:val="00B34E6D"/>
    <w:rsid w:val="00B34F8E"/>
    <w:rsid w:val="00B3543C"/>
    <w:rsid w:val="00B35473"/>
    <w:rsid w:val="00B35546"/>
    <w:rsid w:val="00B3563B"/>
    <w:rsid w:val="00B356C0"/>
    <w:rsid w:val="00B3598F"/>
    <w:rsid w:val="00B35FFE"/>
    <w:rsid w:val="00B360B3"/>
    <w:rsid w:val="00B36360"/>
    <w:rsid w:val="00B363C7"/>
    <w:rsid w:val="00B36650"/>
    <w:rsid w:val="00B36907"/>
    <w:rsid w:val="00B36AFD"/>
    <w:rsid w:val="00B36D8B"/>
    <w:rsid w:val="00B37452"/>
    <w:rsid w:val="00B37B5B"/>
    <w:rsid w:val="00B40212"/>
    <w:rsid w:val="00B404A9"/>
    <w:rsid w:val="00B405F0"/>
    <w:rsid w:val="00B407C2"/>
    <w:rsid w:val="00B407FB"/>
    <w:rsid w:val="00B40969"/>
    <w:rsid w:val="00B40F3D"/>
    <w:rsid w:val="00B41046"/>
    <w:rsid w:val="00B4178B"/>
    <w:rsid w:val="00B41B68"/>
    <w:rsid w:val="00B41C85"/>
    <w:rsid w:val="00B42426"/>
    <w:rsid w:val="00B42A1A"/>
    <w:rsid w:val="00B42B69"/>
    <w:rsid w:val="00B42B8F"/>
    <w:rsid w:val="00B42EB6"/>
    <w:rsid w:val="00B42EF5"/>
    <w:rsid w:val="00B42F5F"/>
    <w:rsid w:val="00B43374"/>
    <w:rsid w:val="00B43493"/>
    <w:rsid w:val="00B434E4"/>
    <w:rsid w:val="00B439E3"/>
    <w:rsid w:val="00B43B13"/>
    <w:rsid w:val="00B44022"/>
    <w:rsid w:val="00B4457F"/>
    <w:rsid w:val="00B446B9"/>
    <w:rsid w:val="00B4488A"/>
    <w:rsid w:val="00B44B6B"/>
    <w:rsid w:val="00B44CA2"/>
    <w:rsid w:val="00B44E26"/>
    <w:rsid w:val="00B45475"/>
    <w:rsid w:val="00B454B8"/>
    <w:rsid w:val="00B457B5"/>
    <w:rsid w:val="00B45B67"/>
    <w:rsid w:val="00B45E84"/>
    <w:rsid w:val="00B45FA0"/>
    <w:rsid w:val="00B4604C"/>
    <w:rsid w:val="00B4655E"/>
    <w:rsid w:val="00B46845"/>
    <w:rsid w:val="00B4686B"/>
    <w:rsid w:val="00B469F1"/>
    <w:rsid w:val="00B46A53"/>
    <w:rsid w:val="00B46AE1"/>
    <w:rsid w:val="00B46B41"/>
    <w:rsid w:val="00B46C50"/>
    <w:rsid w:val="00B46D8C"/>
    <w:rsid w:val="00B4718C"/>
    <w:rsid w:val="00B47233"/>
    <w:rsid w:val="00B473E9"/>
    <w:rsid w:val="00B4789D"/>
    <w:rsid w:val="00B478AB"/>
    <w:rsid w:val="00B47A32"/>
    <w:rsid w:val="00B47BA8"/>
    <w:rsid w:val="00B47F10"/>
    <w:rsid w:val="00B47FB4"/>
    <w:rsid w:val="00B5012E"/>
    <w:rsid w:val="00B501D8"/>
    <w:rsid w:val="00B503BB"/>
    <w:rsid w:val="00B504DC"/>
    <w:rsid w:val="00B505D2"/>
    <w:rsid w:val="00B50853"/>
    <w:rsid w:val="00B50891"/>
    <w:rsid w:val="00B50A2F"/>
    <w:rsid w:val="00B50CEC"/>
    <w:rsid w:val="00B5105E"/>
    <w:rsid w:val="00B511D9"/>
    <w:rsid w:val="00B516BC"/>
    <w:rsid w:val="00B517FA"/>
    <w:rsid w:val="00B5189C"/>
    <w:rsid w:val="00B518F2"/>
    <w:rsid w:val="00B5190B"/>
    <w:rsid w:val="00B51BFF"/>
    <w:rsid w:val="00B51EB8"/>
    <w:rsid w:val="00B5260F"/>
    <w:rsid w:val="00B5277E"/>
    <w:rsid w:val="00B52AED"/>
    <w:rsid w:val="00B52DF4"/>
    <w:rsid w:val="00B52F51"/>
    <w:rsid w:val="00B53232"/>
    <w:rsid w:val="00B533E9"/>
    <w:rsid w:val="00B5383C"/>
    <w:rsid w:val="00B53944"/>
    <w:rsid w:val="00B539CD"/>
    <w:rsid w:val="00B53AE0"/>
    <w:rsid w:val="00B53B33"/>
    <w:rsid w:val="00B53BF7"/>
    <w:rsid w:val="00B53EFF"/>
    <w:rsid w:val="00B540F5"/>
    <w:rsid w:val="00B54601"/>
    <w:rsid w:val="00B5469C"/>
    <w:rsid w:val="00B5483C"/>
    <w:rsid w:val="00B54A1B"/>
    <w:rsid w:val="00B54BEB"/>
    <w:rsid w:val="00B54D80"/>
    <w:rsid w:val="00B54EB6"/>
    <w:rsid w:val="00B55093"/>
    <w:rsid w:val="00B5517D"/>
    <w:rsid w:val="00B555F3"/>
    <w:rsid w:val="00B55711"/>
    <w:rsid w:val="00B55993"/>
    <w:rsid w:val="00B5652B"/>
    <w:rsid w:val="00B56641"/>
    <w:rsid w:val="00B56CFB"/>
    <w:rsid w:val="00B5709D"/>
    <w:rsid w:val="00B5743C"/>
    <w:rsid w:val="00B5754C"/>
    <w:rsid w:val="00B57EB5"/>
    <w:rsid w:val="00B600DB"/>
    <w:rsid w:val="00B60245"/>
    <w:rsid w:val="00B6041B"/>
    <w:rsid w:val="00B60656"/>
    <w:rsid w:val="00B606CE"/>
    <w:rsid w:val="00B60744"/>
    <w:rsid w:val="00B607D5"/>
    <w:rsid w:val="00B6088E"/>
    <w:rsid w:val="00B608CF"/>
    <w:rsid w:val="00B608FA"/>
    <w:rsid w:val="00B6090D"/>
    <w:rsid w:val="00B60AE8"/>
    <w:rsid w:val="00B60D07"/>
    <w:rsid w:val="00B60FA1"/>
    <w:rsid w:val="00B61140"/>
    <w:rsid w:val="00B6138A"/>
    <w:rsid w:val="00B614C4"/>
    <w:rsid w:val="00B61867"/>
    <w:rsid w:val="00B61A0B"/>
    <w:rsid w:val="00B61B2C"/>
    <w:rsid w:val="00B61BAE"/>
    <w:rsid w:val="00B61E06"/>
    <w:rsid w:val="00B620AF"/>
    <w:rsid w:val="00B62261"/>
    <w:rsid w:val="00B629D5"/>
    <w:rsid w:val="00B62D62"/>
    <w:rsid w:val="00B62EA1"/>
    <w:rsid w:val="00B62EC2"/>
    <w:rsid w:val="00B63744"/>
    <w:rsid w:val="00B6390D"/>
    <w:rsid w:val="00B63966"/>
    <w:rsid w:val="00B63B76"/>
    <w:rsid w:val="00B63DA6"/>
    <w:rsid w:val="00B6437F"/>
    <w:rsid w:val="00B64380"/>
    <w:rsid w:val="00B643AE"/>
    <w:rsid w:val="00B6444D"/>
    <w:rsid w:val="00B64748"/>
    <w:rsid w:val="00B647CE"/>
    <w:rsid w:val="00B64854"/>
    <w:rsid w:val="00B64861"/>
    <w:rsid w:val="00B651C5"/>
    <w:rsid w:val="00B653D3"/>
    <w:rsid w:val="00B65E79"/>
    <w:rsid w:val="00B65FF2"/>
    <w:rsid w:val="00B6623C"/>
    <w:rsid w:val="00B66368"/>
    <w:rsid w:val="00B6670E"/>
    <w:rsid w:val="00B66B66"/>
    <w:rsid w:val="00B66DBA"/>
    <w:rsid w:val="00B66DCE"/>
    <w:rsid w:val="00B66F17"/>
    <w:rsid w:val="00B6708C"/>
    <w:rsid w:val="00B67109"/>
    <w:rsid w:val="00B672EE"/>
    <w:rsid w:val="00B6730B"/>
    <w:rsid w:val="00B67651"/>
    <w:rsid w:val="00B67666"/>
    <w:rsid w:val="00B67929"/>
    <w:rsid w:val="00B67AEE"/>
    <w:rsid w:val="00B67CBB"/>
    <w:rsid w:val="00B67D24"/>
    <w:rsid w:val="00B703D7"/>
    <w:rsid w:val="00B705E8"/>
    <w:rsid w:val="00B70AD4"/>
    <w:rsid w:val="00B70CA1"/>
    <w:rsid w:val="00B70E2F"/>
    <w:rsid w:val="00B716A8"/>
    <w:rsid w:val="00B7170B"/>
    <w:rsid w:val="00B71713"/>
    <w:rsid w:val="00B7190C"/>
    <w:rsid w:val="00B71AC3"/>
    <w:rsid w:val="00B71B55"/>
    <w:rsid w:val="00B71CB7"/>
    <w:rsid w:val="00B71D12"/>
    <w:rsid w:val="00B728D2"/>
    <w:rsid w:val="00B72945"/>
    <w:rsid w:val="00B72BB2"/>
    <w:rsid w:val="00B72D98"/>
    <w:rsid w:val="00B73000"/>
    <w:rsid w:val="00B73130"/>
    <w:rsid w:val="00B731BD"/>
    <w:rsid w:val="00B733D2"/>
    <w:rsid w:val="00B73571"/>
    <w:rsid w:val="00B73977"/>
    <w:rsid w:val="00B73B3B"/>
    <w:rsid w:val="00B73D01"/>
    <w:rsid w:val="00B73DCA"/>
    <w:rsid w:val="00B73F3F"/>
    <w:rsid w:val="00B74441"/>
    <w:rsid w:val="00B748E9"/>
    <w:rsid w:val="00B74A26"/>
    <w:rsid w:val="00B7506C"/>
    <w:rsid w:val="00B753CE"/>
    <w:rsid w:val="00B756BD"/>
    <w:rsid w:val="00B757E7"/>
    <w:rsid w:val="00B75920"/>
    <w:rsid w:val="00B75B90"/>
    <w:rsid w:val="00B75C4A"/>
    <w:rsid w:val="00B75C74"/>
    <w:rsid w:val="00B75F12"/>
    <w:rsid w:val="00B761D8"/>
    <w:rsid w:val="00B76AA2"/>
    <w:rsid w:val="00B76C8F"/>
    <w:rsid w:val="00B76F07"/>
    <w:rsid w:val="00B76F0B"/>
    <w:rsid w:val="00B77238"/>
    <w:rsid w:val="00B77300"/>
    <w:rsid w:val="00B77587"/>
    <w:rsid w:val="00B7764C"/>
    <w:rsid w:val="00B777C6"/>
    <w:rsid w:val="00B77B82"/>
    <w:rsid w:val="00B804AC"/>
    <w:rsid w:val="00B805ED"/>
    <w:rsid w:val="00B80701"/>
    <w:rsid w:val="00B80EEB"/>
    <w:rsid w:val="00B80F3A"/>
    <w:rsid w:val="00B80FB0"/>
    <w:rsid w:val="00B814C6"/>
    <w:rsid w:val="00B817D3"/>
    <w:rsid w:val="00B818A8"/>
    <w:rsid w:val="00B81B5F"/>
    <w:rsid w:val="00B81C23"/>
    <w:rsid w:val="00B82024"/>
    <w:rsid w:val="00B820FC"/>
    <w:rsid w:val="00B82712"/>
    <w:rsid w:val="00B827DA"/>
    <w:rsid w:val="00B82B7E"/>
    <w:rsid w:val="00B82EA5"/>
    <w:rsid w:val="00B837F4"/>
    <w:rsid w:val="00B83A1D"/>
    <w:rsid w:val="00B83B38"/>
    <w:rsid w:val="00B84917"/>
    <w:rsid w:val="00B84D27"/>
    <w:rsid w:val="00B84D61"/>
    <w:rsid w:val="00B84DA7"/>
    <w:rsid w:val="00B84F07"/>
    <w:rsid w:val="00B85183"/>
    <w:rsid w:val="00B856E1"/>
    <w:rsid w:val="00B857F1"/>
    <w:rsid w:val="00B85D00"/>
    <w:rsid w:val="00B85D56"/>
    <w:rsid w:val="00B86289"/>
    <w:rsid w:val="00B8667F"/>
    <w:rsid w:val="00B866DC"/>
    <w:rsid w:val="00B867AD"/>
    <w:rsid w:val="00B86881"/>
    <w:rsid w:val="00B86DDE"/>
    <w:rsid w:val="00B8728B"/>
    <w:rsid w:val="00B876AF"/>
    <w:rsid w:val="00B877A4"/>
    <w:rsid w:val="00B8789C"/>
    <w:rsid w:val="00B87932"/>
    <w:rsid w:val="00B87DDF"/>
    <w:rsid w:val="00B9055A"/>
    <w:rsid w:val="00B90870"/>
    <w:rsid w:val="00B90BCF"/>
    <w:rsid w:val="00B90C8C"/>
    <w:rsid w:val="00B91457"/>
    <w:rsid w:val="00B91B73"/>
    <w:rsid w:val="00B91B84"/>
    <w:rsid w:val="00B91E7B"/>
    <w:rsid w:val="00B9256C"/>
    <w:rsid w:val="00B92A39"/>
    <w:rsid w:val="00B92DE3"/>
    <w:rsid w:val="00B92FF9"/>
    <w:rsid w:val="00B930CC"/>
    <w:rsid w:val="00B93181"/>
    <w:rsid w:val="00B931B1"/>
    <w:rsid w:val="00B93288"/>
    <w:rsid w:val="00B9379A"/>
    <w:rsid w:val="00B93DFC"/>
    <w:rsid w:val="00B9413C"/>
    <w:rsid w:val="00B9423B"/>
    <w:rsid w:val="00B945B6"/>
    <w:rsid w:val="00B94ABB"/>
    <w:rsid w:val="00B95406"/>
    <w:rsid w:val="00B9540B"/>
    <w:rsid w:val="00B955A7"/>
    <w:rsid w:val="00B9624C"/>
    <w:rsid w:val="00B963F5"/>
    <w:rsid w:val="00B9645A"/>
    <w:rsid w:val="00B9669C"/>
    <w:rsid w:val="00B966F7"/>
    <w:rsid w:val="00B967E5"/>
    <w:rsid w:val="00B96C46"/>
    <w:rsid w:val="00B96D5B"/>
    <w:rsid w:val="00B96E88"/>
    <w:rsid w:val="00B9748C"/>
    <w:rsid w:val="00B976D8"/>
    <w:rsid w:val="00B97BAC"/>
    <w:rsid w:val="00B97F1D"/>
    <w:rsid w:val="00BA0357"/>
    <w:rsid w:val="00BA0527"/>
    <w:rsid w:val="00BA07E8"/>
    <w:rsid w:val="00BA0806"/>
    <w:rsid w:val="00BA0864"/>
    <w:rsid w:val="00BA0C11"/>
    <w:rsid w:val="00BA0E36"/>
    <w:rsid w:val="00BA1075"/>
    <w:rsid w:val="00BA128E"/>
    <w:rsid w:val="00BA1443"/>
    <w:rsid w:val="00BA15B6"/>
    <w:rsid w:val="00BA1717"/>
    <w:rsid w:val="00BA1849"/>
    <w:rsid w:val="00BA1E4A"/>
    <w:rsid w:val="00BA20A5"/>
    <w:rsid w:val="00BA276D"/>
    <w:rsid w:val="00BA2AAB"/>
    <w:rsid w:val="00BA2D58"/>
    <w:rsid w:val="00BA2E89"/>
    <w:rsid w:val="00BA2FE8"/>
    <w:rsid w:val="00BA367D"/>
    <w:rsid w:val="00BA3931"/>
    <w:rsid w:val="00BA398D"/>
    <w:rsid w:val="00BA39A0"/>
    <w:rsid w:val="00BA3AB1"/>
    <w:rsid w:val="00BA3E57"/>
    <w:rsid w:val="00BA43AA"/>
    <w:rsid w:val="00BA4599"/>
    <w:rsid w:val="00BA46D7"/>
    <w:rsid w:val="00BA4B26"/>
    <w:rsid w:val="00BA4EFF"/>
    <w:rsid w:val="00BA4FFA"/>
    <w:rsid w:val="00BA5454"/>
    <w:rsid w:val="00BA5712"/>
    <w:rsid w:val="00BA5A58"/>
    <w:rsid w:val="00BA5F21"/>
    <w:rsid w:val="00BA5FC5"/>
    <w:rsid w:val="00BA64A8"/>
    <w:rsid w:val="00BA64F2"/>
    <w:rsid w:val="00BA68B5"/>
    <w:rsid w:val="00BA6CE6"/>
    <w:rsid w:val="00BA6E7D"/>
    <w:rsid w:val="00BA7085"/>
    <w:rsid w:val="00BA7088"/>
    <w:rsid w:val="00BA710D"/>
    <w:rsid w:val="00BA711A"/>
    <w:rsid w:val="00BA729F"/>
    <w:rsid w:val="00BA751B"/>
    <w:rsid w:val="00BA75DD"/>
    <w:rsid w:val="00BA7722"/>
    <w:rsid w:val="00BA7BFF"/>
    <w:rsid w:val="00BA7DD2"/>
    <w:rsid w:val="00BA7E2F"/>
    <w:rsid w:val="00BA7EC1"/>
    <w:rsid w:val="00BB011E"/>
    <w:rsid w:val="00BB01FE"/>
    <w:rsid w:val="00BB03ED"/>
    <w:rsid w:val="00BB0825"/>
    <w:rsid w:val="00BB0844"/>
    <w:rsid w:val="00BB0CEA"/>
    <w:rsid w:val="00BB0D3F"/>
    <w:rsid w:val="00BB11E6"/>
    <w:rsid w:val="00BB11FD"/>
    <w:rsid w:val="00BB140B"/>
    <w:rsid w:val="00BB14AB"/>
    <w:rsid w:val="00BB151D"/>
    <w:rsid w:val="00BB1967"/>
    <w:rsid w:val="00BB1CB3"/>
    <w:rsid w:val="00BB1D44"/>
    <w:rsid w:val="00BB1FCF"/>
    <w:rsid w:val="00BB269F"/>
    <w:rsid w:val="00BB2732"/>
    <w:rsid w:val="00BB2930"/>
    <w:rsid w:val="00BB2B13"/>
    <w:rsid w:val="00BB2FBA"/>
    <w:rsid w:val="00BB3372"/>
    <w:rsid w:val="00BB3728"/>
    <w:rsid w:val="00BB39EC"/>
    <w:rsid w:val="00BB3B81"/>
    <w:rsid w:val="00BB4002"/>
    <w:rsid w:val="00BB434B"/>
    <w:rsid w:val="00BB483A"/>
    <w:rsid w:val="00BB48B9"/>
    <w:rsid w:val="00BB4AE0"/>
    <w:rsid w:val="00BB4D3B"/>
    <w:rsid w:val="00BB5205"/>
    <w:rsid w:val="00BB527F"/>
    <w:rsid w:val="00BB52EA"/>
    <w:rsid w:val="00BB5509"/>
    <w:rsid w:val="00BB590E"/>
    <w:rsid w:val="00BB5974"/>
    <w:rsid w:val="00BB5CB1"/>
    <w:rsid w:val="00BB5F6F"/>
    <w:rsid w:val="00BB5F73"/>
    <w:rsid w:val="00BB604F"/>
    <w:rsid w:val="00BB623D"/>
    <w:rsid w:val="00BB655A"/>
    <w:rsid w:val="00BB6928"/>
    <w:rsid w:val="00BB6A87"/>
    <w:rsid w:val="00BB6D62"/>
    <w:rsid w:val="00BB6E98"/>
    <w:rsid w:val="00BB7499"/>
    <w:rsid w:val="00BB75F3"/>
    <w:rsid w:val="00BB76E7"/>
    <w:rsid w:val="00BB7C66"/>
    <w:rsid w:val="00BB7D3E"/>
    <w:rsid w:val="00BC06D0"/>
    <w:rsid w:val="00BC06E6"/>
    <w:rsid w:val="00BC07C3"/>
    <w:rsid w:val="00BC0DB7"/>
    <w:rsid w:val="00BC0DDF"/>
    <w:rsid w:val="00BC0EAF"/>
    <w:rsid w:val="00BC18F2"/>
    <w:rsid w:val="00BC1A1F"/>
    <w:rsid w:val="00BC1A53"/>
    <w:rsid w:val="00BC1A70"/>
    <w:rsid w:val="00BC1AAE"/>
    <w:rsid w:val="00BC1AE1"/>
    <w:rsid w:val="00BC20D2"/>
    <w:rsid w:val="00BC23A6"/>
    <w:rsid w:val="00BC2422"/>
    <w:rsid w:val="00BC293C"/>
    <w:rsid w:val="00BC29DF"/>
    <w:rsid w:val="00BC2B0A"/>
    <w:rsid w:val="00BC2EEA"/>
    <w:rsid w:val="00BC311B"/>
    <w:rsid w:val="00BC327B"/>
    <w:rsid w:val="00BC3678"/>
    <w:rsid w:val="00BC3813"/>
    <w:rsid w:val="00BC3918"/>
    <w:rsid w:val="00BC3A3A"/>
    <w:rsid w:val="00BC3BE8"/>
    <w:rsid w:val="00BC3C6F"/>
    <w:rsid w:val="00BC3FC2"/>
    <w:rsid w:val="00BC421E"/>
    <w:rsid w:val="00BC457A"/>
    <w:rsid w:val="00BC47CA"/>
    <w:rsid w:val="00BC4AC9"/>
    <w:rsid w:val="00BC4C1C"/>
    <w:rsid w:val="00BC50D7"/>
    <w:rsid w:val="00BC520F"/>
    <w:rsid w:val="00BC5270"/>
    <w:rsid w:val="00BC562C"/>
    <w:rsid w:val="00BC57F0"/>
    <w:rsid w:val="00BC5A21"/>
    <w:rsid w:val="00BC5F40"/>
    <w:rsid w:val="00BC5F5E"/>
    <w:rsid w:val="00BC6029"/>
    <w:rsid w:val="00BC636C"/>
    <w:rsid w:val="00BC6681"/>
    <w:rsid w:val="00BC672F"/>
    <w:rsid w:val="00BC6BC6"/>
    <w:rsid w:val="00BC6C88"/>
    <w:rsid w:val="00BC71FA"/>
    <w:rsid w:val="00BC7799"/>
    <w:rsid w:val="00BC77F0"/>
    <w:rsid w:val="00BC7827"/>
    <w:rsid w:val="00BC7971"/>
    <w:rsid w:val="00BC7A43"/>
    <w:rsid w:val="00BC7F05"/>
    <w:rsid w:val="00BD0192"/>
    <w:rsid w:val="00BD0356"/>
    <w:rsid w:val="00BD0D8A"/>
    <w:rsid w:val="00BD147E"/>
    <w:rsid w:val="00BD14D7"/>
    <w:rsid w:val="00BD1822"/>
    <w:rsid w:val="00BD18DB"/>
    <w:rsid w:val="00BD1E53"/>
    <w:rsid w:val="00BD206C"/>
    <w:rsid w:val="00BD2073"/>
    <w:rsid w:val="00BD2165"/>
    <w:rsid w:val="00BD21A4"/>
    <w:rsid w:val="00BD240E"/>
    <w:rsid w:val="00BD2529"/>
    <w:rsid w:val="00BD25DD"/>
    <w:rsid w:val="00BD2621"/>
    <w:rsid w:val="00BD2642"/>
    <w:rsid w:val="00BD29CF"/>
    <w:rsid w:val="00BD2CC9"/>
    <w:rsid w:val="00BD3226"/>
    <w:rsid w:val="00BD3507"/>
    <w:rsid w:val="00BD350A"/>
    <w:rsid w:val="00BD360D"/>
    <w:rsid w:val="00BD375B"/>
    <w:rsid w:val="00BD3B38"/>
    <w:rsid w:val="00BD3D89"/>
    <w:rsid w:val="00BD419F"/>
    <w:rsid w:val="00BD44D3"/>
    <w:rsid w:val="00BD45C2"/>
    <w:rsid w:val="00BD464B"/>
    <w:rsid w:val="00BD4C95"/>
    <w:rsid w:val="00BD50F8"/>
    <w:rsid w:val="00BD5471"/>
    <w:rsid w:val="00BD56AD"/>
    <w:rsid w:val="00BD57EA"/>
    <w:rsid w:val="00BD5C3E"/>
    <w:rsid w:val="00BD5C46"/>
    <w:rsid w:val="00BD5EC9"/>
    <w:rsid w:val="00BD60B7"/>
    <w:rsid w:val="00BD60E2"/>
    <w:rsid w:val="00BD637F"/>
    <w:rsid w:val="00BD657B"/>
    <w:rsid w:val="00BD67A3"/>
    <w:rsid w:val="00BD69B8"/>
    <w:rsid w:val="00BD6A1C"/>
    <w:rsid w:val="00BD6F01"/>
    <w:rsid w:val="00BD71F5"/>
    <w:rsid w:val="00BD72D3"/>
    <w:rsid w:val="00BD74B5"/>
    <w:rsid w:val="00BD77C9"/>
    <w:rsid w:val="00BD77FE"/>
    <w:rsid w:val="00BD785F"/>
    <w:rsid w:val="00BD7C31"/>
    <w:rsid w:val="00BD7D7A"/>
    <w:rsid w:val="00BE04D0"/>
    <w:rsid w:val="00BE05C2"/>
    <w:rsid w:val="00BE0626"/>
    <w:rsid w:val="00BE0715"/>
    <w:rsid w:val="00BE0776"/>
    <w:rsid w:val="00BE07B6"/>
    <w:rsid w:val="00BE08B8"/>
    <w:rsid w:val="00BE0AB9"/>
    <w:rsid w:val="00BE0E3C"/>
    <w:rsid w:val="00BE0E5A"/>
    <w:rsid w:val="00BE139E"/>
    <w:rsid w:val="00BE185A"/>
    <w:rsid w:val="00BE1DAD"/>
    <w:rsid w:val="00BE2010"/>
    <w:rsid w:val="00BE2142"/>
    <w:rsid w:val="00BE2242"/>
    <w:rsid w:val="00BE225E"/>
    <w:rsid w:val="00BE228D"/>
    <w:rsid w:val="00BE24E9"/>
    <w:rsid w:val="00BE2D3B"/>
    <w:rsid w:val="00BE2F1E"/>
    <w:rsid w:val="00BE2FA3"/>
    <w:rsid w:val="00BE2FE2"/>
    <w:rsid w:val="00BE3426"/>
    <w:rsid w:val="00BE3451"/>
    <w:rsid w:val="00BE37A9"/>
    <w:rsid w:val="00BE3A66"/>
    <w:rsid w:val="00BE4005"/>
    <w:rsid w:val="00BE403A"/>
    <w:rsid w:val="00BE455E"/>
    <w:rsid w:val="00BE4ACD"/>
    <w:rsid w:val="00BE4B57"/>
    <w:rsid w:val="00BE4C90"/>
    <w:rsid w:val="00BE503A"/>
    <w:rsid w:val="00BE516D"/>
    <w:rsid w:val="00BE5508"/>
    <w:rsid w:val="00BE5657"/>
    <w:rsid w:val="00BE5CE8"/>
    <w:rsid w:val="00BE5D75"/>
    <w:rsid w:val="00BE5F25"/>
    <w:rsid w:val="00BE618B"/>
    <w:rsid w:val="00BE63B7"/>
    <w:rsid w:val="00BE64CE"/>
    <w:rsid w:val="00BE6752"/>
    <w:rsid w:val="00BE6884"/>
    <w:rsid w:val="00BE6C06"/>
    <w:rsid w:val="00BE7104"/>
    <w:rsid w:val="00BE783E"/>
    <w:rsid w:val="00BE78C2"/>
    <w:rsid w:val="00BE7C5D"/>
    <w:rsid w:val="00BE7F47"/>
    <w:rsid w:val="00BF0161"/>
    <w:rsid w:val="00BF025F"/>
    <w:rsid w:val="00BF02E4"/>
    <w:rsid w:val="00BF0BFD"/>
    <w:rsid w:val="00BF0FC6"/>
    <w:rsid w:val="00BF1177"/>
    <w:rsid w:val="00BF1435"/>
    <w:rsid w:val="00BF1532"/>
    <w:rsid w:val="00BF166F"/>
    <w:rsid w:val="00BF1917"/>
    <w:rsid w:val="00BF19B7"/>
    <w:rsid w:val="00BF1C71"/>
    <w:rsid w:val="00BF1D5F"/>
    <w:rsid w:val="00BF1F63"/>
    <w:rsid w:val="00BF1FF0"/>
    <w:rsid w:val="00BF20A5"/>
    <w:rsid w:val="00BF2222"/>
    <w:rsid w:val="00BF22ED"/>
    <w:rsid w:val="00BF26C7"/>
    <w:rsid w:val="00BF2AFC"/>
    <w:rsid w:val="00BF2BED"/>
    <w:rsid w:val="00BF2F59"/>
    <w:rsid w:val="00BF319D"/>
    <w:rsid w:val="00BF3651"/>
    <w:rsid w:val="00BF38EB"/>
    <w:rsid w:val="00BF3AEA"/>
    <w:rsid w:val="00BF3B0C"/>
    <w:rsid w:val="00BF3B6A"/>
    <w:rsid w:val="00BF3BB1"/>
    <w:rsid w:val="00BF3CD1"/>
    <w:rsid w:val="00BF420B"/>
    <w:rsid w:val="00BF4832"/>
    <w:rsid w:val="00BF4A05"/>
    <w:rsid w:val="00BF4F11"/>
    <w:rsid w:val="00BF5017"/>
    <w:rsid w:val="00BF51BF"/>
    <w:rsid w:val="00BF522E"/>
    <w:rsid w:val="00BF53D2"/>
    <w:rsid w:val="00BF54B1"/>
    <w:rsid w:val="00BF578A"/>
    <w:rsid w:val="00BF592C"/>
    <w:rsid w:val="00BF5A02"/>
    <w:rsid w:val="00BF5C4B"/>
    <w:rsid w:val="00BF5C5E"/>
    <w:rsid w:val="00BF5E73"/>
    <w:rsid w:val="00BF60E4"/>
    <w:rsid w:val="00BF6118"/>
    <w:rsid w:val="00BF6205"/>
    <w:rsid w:val="00BF6331"/>
    <w:rsid w:val="00BF6366"/>
    <w:rsid w:val="00BF670F"/>
    <w:rsid w:val="00BF67E5"/>
    <w:rsid w:val="00BF6836"/>
    <w:rsid w:val="00BF6BF7"/>
    <w:rsid w:val="00BF6CB7"/>
    <w:rsid w:val="00BF6FAB"/>
    <w:rsid w:val="00BF7218"/>
    <w:rsid w:val="00BF72C9"/>
    <w:rsid w:val="00BF72EB"/>
    <w:rsid w:val="00BF7953"/>
    <w:rsid w:val="00BF7F44"/>
    <w:rsid w:val="00C00362"/>
    <w:rsid w:val="00C00575"/>
    <w:rsid w:val="00C0086D"/>
    <w:rsid w:val="00C00879"/>
    <w:rsid w:val="00C00B59"/>
    <w:rsid w:val="00C00C5C"/>
    <w:rsid w:val="00C0146B"/>
    <w:rsid w:val="00C0166C"/>
    <w:rsid w:val="00C01701"/>
    <w:rsid w:val="00C01C03"/>
    <w:rsid w:val="00C0205F"/>
    <w:rsid w:val="00C02177"/>
    <w:rsid w:val="00C02854"/>
    <w:rsid w:val="00C02A64"/>
    <w:rsid w:val="00C02CEF"/>
    <w:rsid w:val="00C02DFF"/>
    <w:rsid w:val="00C02E63"/>
    <w:rsid w:val="00C030CE"/>
    <w:rsid w:val="00C03228"/>
    <w:rsid w:val="00C03773"/>
    <w:rsid w:val="00C03A23"/>
    <w:rsid w:val="00C03B5B"/>
    <w:rsid w:val="00C03C41"/>
    <w:rsid w:val="00C03FC5"/>
    <w:rsid w:val="00C040C2"/>
    <w:rsid w:val="00C042FD"/>
    <w:rsid w:val="00C04774"/>
    <w:rsid w:val="00C04993"/>
    <w:rsid w:val="00C04DB6"/>
    <w:rsid w:val="00C04E2A"/>
    <w:rsid w:val="00C04E97"/>
    <w:rsid w:val="00C04EE8"/>
    <w:rsid w:val="00C050BB"/>
    <w:rsid w:val="00C053F0"/>
    <w:rsid w:val="00C0557B"/>
    <w:rsid w:val="00C0587F"/>
    <w:rsid w:val="00C058B7"/>
    <w:rsid w:val="00C05949"/>
    <w:rsid w:val="00C0596A"/>
    <w:rsid w:val="00C0599C"/>
    <w:rsid w:val="00C059DE"/>
    <w:rsid w:val="00C05B39"/>
    <w:rsid w:val="00C05ECA"/>
    <w:rsid w:val="00C05F47"/>
    <w:rsid w:val="00C06088"/>
    <w:rsid w:val="00C06227"/>
    <w:rsid w:val="00C06318"/>
    <w:rsid w:val="00C06AE2"/>
    <w:rsid w:val="00C06C5E"/>
    <w:rsid w:val="00C06E0B"/>
    <w:rsid w:val="00C07317"/>
    <w:rsid w:val="00C076DA"/>
    <w:rsid w:val="00C07946"/>
    <w:rsid w:val="00C07959"/>
    <w:rsid w:val="00C07A15"/>
    <w:rsid w:val="00C100BF"/>
    <w:rsid w:val="00C1038F"/>
    <w:rsid w:val="00C1049B"/>
    <w:rsid w:val="00C10B41"/>
    <w:rsid w:val="00C10B61"/>
    <w:rsid w:val="00C10CB7"/>
    <w:rsid w:val="00C10CED"/>
    <w:rsid w:val="00C10EEF"/>
    <w:rsid w:val="00C10FF1"/>
    <w:rsid w:val="00C11481"/>
    <w:rsid w:val="00C1172C"/>
    <w:rsid w:val="00C11A90"/>
    <w:rsid w:val="00C11B4B"/>
    <w:rsid w:val="00C11BE7"/>
    <w:rsid w:val="00C12366"/>
    <w:rsid w:val="00C128A0"/>
    <w:rsid w:val="00C12CFE"/>
    <w:rsid w:val="00C12F29"/>
    <w:rsid w:val="00C137C4"/>
    <w:rsid w:val="00C1382C"/>
    <w:rsid w:val="00C13A18"/>
    <w:rsid w:val="00C13A3F"/>
    <w:rsid w:val="00C13B4F"/>
    <w:rsid w:val="00C13B80"/>
    <w:rsid w:val="00C13C0B"/>
    <w:rsid w:val="00C13E80"/>
    <w:rsid w:val="00C147E8"/>
    <w:rsid w:val="00C148E8"/>
    <w:rsid w:val="00C14999"/>
    <w:rsid w:val="00C14AF1"/>
    <w:rsid w:val="00C14BA6"/>
    <w:rsid w:val="00C15114"/>
    <w:rsid w:val="00C153BF"/>
    <w:rsid w:val="00C15BE0"/>
    <w:rsid w:val="00C15CF9"/>
    <w:rsid w:val="00C15E66"/>
    <w:rsid w:val="00C15EEF"/>
    <w:rsid w:val="00C160DA"/>
    <w:rsid w:val="00C162EF"/>
    <w:rsid w:val="00C167A4"/>
    <w:rsid w:val="00C16817"/>
    <w:rsid w:val="00C168BC"/>
    <w:rsid w:val="00C16A45"/>
    <w:rsid w:val="00C16B1B"/>
    <w:rsid w:val="00C16CF1"/>
    <w:rsid w:val="00C16E33"/>
    <w:rsid w:val="00C16F7C"/>
    <w:rsid w:val="00C178CA"/>
    <w:rsid w:val="00C178E9"/>
    <w:rsid w:val="00C17D5F"/>
    <w:rsid w:val="00C17E53"/>
    <w:rsid w:val="00C202F6"/>
    <w:rsid w:val="00C204F1"/>
    <w:rsid w:val="00C20A3E"/>
    <w:rsid w:val="00C2148B"/>
    <w:rsid w:val="00C21B6B"/>
    <w:rsid w:val="00C21B9E"/>
    <w:rsid w:val="00C2221A"/>
    <w:rsid w:val="00C22457"/>
    <w:rsid w:val="00C2253C"/>
    <w:rsid w:val="00C22A34"/>
    <w:rsid w:val="00C22B4B"/>
    <w:rsid w:val="00C2307A"/>
    <w:rsid w:val="00C235DB"/>
    <w:rsid w:val="00C23725"/>
    <w:rsid w:val="00C23B15"/>
    <w:rsid w:val="00C23C34"/>
    <w:rsid w:val="00C23E49"/>
    <w:rsid w:val="00C2402B"/>
    <w:rsid w:val="00C24201"/>
    <w:rsid w:val="00C247CF"/>
    <w:rsid w:val="00C24AC0"/>
    <w:rsid w:val="00C24F9C"/>
    <w:rsid w:val="00C24FCA"/>
    <w:rsid w:val="00C251BF"/>
    <w:rsid w:val="00C2524A"/>
    <w:rsid w:val="00C25646"/>
    <w:rsid w:val="00C256C6"/>
    <w:rsid w:val="00C2588F"/>
    <w:rsid w:val="00C25E9F"/>
    <w:rsid w:val="00C2603B"/>
    <w:rsid w:val="00C2634B"/>
    <w:rsid w:val="00C264C0"/>
    <w:rsid w:val="00C2675F"/>
    <w:rsid w:val="00C2683E"/>
    <w:rsid w:val="00C269B7"/>
    <w:rsid w:val="00C26C56"/>
    <w:rsid w:val="00C26E1E"/>
    <w:rsid w:val="00C270DD"/>
    <w:rsid w:val="00C276B5"/>
    <w:rsid w:val="00C27A0D"/>
    <w:rsid w:val="00C27A14"/>
    <w:rsid w:val="00C27F58"/>
    <w:rsid w:val="00C3004A"/>
    <w:rsid w:val="00C30349"/>
    <w:rsid w:val="00C303B9"/>
    <w:rsid w:val="00C303DF"/>
    <w:rsid w:val="00C3040A"/>
    <w:rsid w:val="00C307DC"/>
    <w:rsid w:val="00C30E0D"/>
    <w:rsid w:val="00C30F34"/>
    <w:rsid w:val="00C3117E"/>
    <w:rsid w:val="00C314C4"/>
    <w:rsid w:val="00C3167D"/>
    <w:rsid w:val="00C316EF"/>
    <w:rsid w:val="00C31710"/>
    <w:rsid w:val="00C3178F"/>
    <w:rsid w:val="00C31864"/>
    <w:rsid w:val="00C31DAB"/>
    <w:rsid w:val="00C31FA2"/>
    <w:rsid w:val="00C31FE0"/>
    <w:rsid w:val="00C3204E"/>
    <w:rsid w:val="00C325B1"/>
    <w:rsid w:val="00C3282C"/>
    <w:rsid w:val="00C329F5"/>
    <w:rsid w:val="00C32C9E"/>
    <w:rsid w:val="00C32D03"/>
    <w:rsid w:val="00C32F4E"/>
    <w:rsid w:val="00C3300F"/>
    <w:rsid w:val="00C3339D"/>
    <w:rsid w:val="00C33442"/>
    <w:rsid w:val="00C33825"/>
    <w:rsid w:val="00C339B5"/>
    <w:rsid w:val="00C33BCC"/>
    <w:rsid w:val="00C33CC5"/>
    <w:rsid w:val="00C33D57"/>
    <w:rsid w:val="00C33F2E"/>
    <w:rsid w:val="00C340FC"/>
    <w:rsid w:val="00C3416E"/>
    <w:rsid w:val="00C34285"/>
    <w:rsid w:val="00C3448A"/>
    <w:rsid w:val="00C34540"/>
    <w:rsid w:val="00C347A9"/>
    <w:rsid w:val="00C3482C"/>
    <w:rsid w:val="00C348BE"/>
    <w:rsid w:val="00C348C8"/>
    <w:rsid w:val="00C34C3E"/>
    <w:rsid w:val="00C351BE"/>
    <w:rsid w:val="00C353CB"/>
    <w:rsid w:val="00C35415"/>
    <w:rsid w:val="00C35623"/>
    <w:rsid w:val="00C3594A"/>
    <w:rsid w:val="00C359BD"/>
    <w:rsid w:val="00C35AD6"/>
    <w:rsid w:val="00C35E2E"/>
    <w:rsid w:val="00C3605D"/>
    <w:rsid w:val="00C360D8"/>
    <w:rsid w:val="00C366FA"/>
    <w:rsid w:val="00C367D1"/>
    <w:rsid w:val="00C368AF"/>
    <w:rsid w:val="00C36AA3"/>
    <w:rsid w:val="00C36BF3"/>
    <w:rsid w:val="00C36C6C"/>
    <w:rsid w:val="00C372E1"/>
    <w:rsid w:val="00C37376"/>
    <w:rsid w:val="00C37828"/>
    <w:rsid w:val="00C379A3"/>
    <w:rsid w:val="00C4052D"/>
    <w:rsid w:val="00C4056E"/>
    <w:rsid w:val="00C40975"/>
    <w:rsid w:val="00C40D4E"/>
    <w:rsid w:val="00C410CC"/>
    <w:rsid w:val="00C41147"/>
    <w:rsid w:val="00C41312"/>
    <w:rsid w:val="00C4179C"/>
    <w:rsid w:val="00C41A85"/>
    <w:rsid w:val="00C41AAE"/>
    <w:rsid w:val="00C41D67"/>
    <w:rsid w:val="00C41E12"/>
    <w:rsid w:val="00C41FCF"/>
    <w:rsid w:val="00C424FA"/>
    <w:rsid w:val="00C42506"/>
    <w:rsid w:val="00C4282A"/>
    <w:rsid w:val="00C428C4"/>
    <w:rsid w:val="00C42983"/>
    <w:rsid w:val="00C42A3C"/>
    <w:rsid w:val="00C42B73"/>
    <w:rsid w:val="00C42C83"/>
    <w:rsid w:val="00C430C3"/>
    <w:rsid w:val="00C43353"/>
    <w:rsid w:val="00C434C8"/>
    <w:rsid w:val="00C43579"/>
    <w:rsid w:val="00C4387C"/>
    <w:rsid w:val="00C439DE"/>
    <w:rsid w:val="00C43A68"/>
    <w:rsid w:val="00C43C0B"/>
    <w:rsid w:val="00C44896"/>
    <w:rsid w:val="00C449C8"/>
    <w:rsid w:val="00C449D6"/>
    <w:rsid w:val="00C44B42"/>
    <w:rsid w:val="00C44BA0"/>
    <w:rsid w:val="00C44D21"/>
    <w:rsid w:val="00C44E6A"/>
    <w:rsid w:val="00C44FE6"/>
    <w:rsid w:val="00C44FF5"/>
    <w:rsid w:val="00C45214"/>
    <w:rsid w:val="00C4528B"/>
    <w:rsid w:val="00C454F2"/>
    <w:rsid w:val="00C457AC"/>
    <w:rsid w:val="00C4595F"/>
    <w:rsid w:val="00C45983"/>
    <w:rsid w:val="00C46005"/>
    <w:rsid w:val="00C469F3"/>
    <w:rsid w:val="00C46BEC"/>
    <w:rsid w:val="00C4706E"/>
    <w:rsid w:val="00C4712B"/>
    <w:rsid w:val="00C47183"/>
    <w:rsid w:val="00C471AB"/>
    <w:rsid w:val="00C47355"/>
    <w:rsid w:val="00C475CD"/>
    <w:rsid w:val="00C475DB"/>
    <w:rsid w:val="00C47709"/>
    <w:rsid w:val="00C4774B"/>
    <w:rsid w:val="00C479FF"/>
    <w:rsid w:val="00C47AF8"/>
    <w:rsid w:val="00C50658"/>
    <w:rsid w:val="00C508E8"/>
    <w:rsid w:val="00C51283"/>
    <w:rsid w:val="00C5189D"/>
    <w:rsid w:val="00C51AE0"/>
    <w:rsid w:val="00C51D6A"/>
    <w:rsid w:val="00C51DD8"/>
    <w:rsid w:val="00C51EE6"/>
    <w:rsid w:val="00C5216F"/>
    <w:rsid w:val="00C521B7"/>
    <w:rsid w:val="00C5252A"/>
    <w:rsid w:val="00C52A6E"/>
    <w:rsid w:val="00C52C4C"/>
    <w:rsid w:val="00C52DC2"/>
    <w:rsid w:val="00C52E54"/>
    <w:rsid w:val="00C52FFE"/>
    <w:rsid w:val="00C531CF"/>
    <w:rsid w:val="00C53802"/>
    <w:rsid w:val="00C53889"/>
    <w:rsid w:val="00C53A35"/>
    <w:rsid w:val="00C53ADB"/>
    <w:rsid w:val="00C5406D"/>
    <w:rsid w:val="00C54982"/>
    <w:rsid w:val="00C54A29"/>
    <w:rsid w:val="00C54BC3"/>
    <w:rsid w:val="00C54C85"/>
    <w:rsid w:val="00C54D18"/>
    <w:rsid w:val="00C54D9C"/>
    <w:rsid w:val="00C5539B"/>
    <w:rsid w:val="00C556BD"/>
    <w:rsid w:val="00C55756"/>
    <w:rsid w:val="00C55D0F"/>
    <w:rsid w:val="00C56059"/>
    <w:rsid w:val="00C56124"/>
    <w:rsid w:val="00C56171"/>
    <w:rsid w:val="00C564EE"/>
    <w:rsid w:val="00C56662"/>
    <w:rsid w:val="00C5682C"/>
    <w:rsid w:val="00C56897"/>
    <w:rsid w:val="00C568B2"/>
    <w:rsid w:val="00C56EA2"/>
    <w:rsid w:val="00C57142"/>
    <w:rsid w:val="00C5790E"/>
    <w:rsid w:val="00C57E59"/>
    <w:rsid w:val="00C57E98"/>
    <w:rsid w:val="00C602C4"/>
    <w:rsid w:val="00C60619"/>
    <w:rsid w:val="00C60BF8"/>
    <w:rsid w:val="00C60D46"/>
    <w:rsid w:val="00C60E00"/>
    <w:rsid w:val="00C60E2F"/>
    <w:rsid w:val="00C60EA7"/>
    <w:rsid w:val="00C615EA"/>
    <w:rsid w:val="00C61830"/>
    <w:rsid w:val="00C6184D"/>
    <w:rsid w:val="00C61BC1"/>
    <w:rsid w:val="00C61C47"/>
    <w:rsid w:val="00C61E76"/>
    <w:rsid w:val="00C61EB6"/>
    <w:rsid w:val="00C61EE8"/>
    <w:rsid w:val="00C620FD"/>
    <w:rsid w:val="00C624F6"/>
    <w:rsid w:val="00C62652"/>
    <w:rsid w:val="00C62813"/>
    <w:rsid w:val="00C62828"/>
    <w:rsid w:val="00C6286D"/>
    <w:rsid w:val="00C62DDB"/>
    <w:rsid w:val="00C6315D"/>
    <w:rsid w:val="00C631C9"/>
    <w:rsid w:val="00C6335F"/>
    <w:rsid w:val="00C634EF"/>
    <w:rsid w:val="00C635EF"/>
    <w:rsid w:val="00C638C4"/>
    <w:rsid w:val="00C639C0"/>
    <w:rsid w:val="00C639D6"/>
    <w:rsid w:val="00C63B03"/>
    <w:rsid w:val="00C63B4E"/>
    <w:rsid w:val="00C63DE2"/>
    <w:rsid w:val="00C64151"/>
    <w:rsid w:val="00C6424F"/>
    <w:rsid w:val="00C64283"/>
    <w:rsid w:val="00C642F7"/>
    <w:rsid w:val="00C6443F"/>
    <w:rsid w:val="00C6455B"/>
    <w:rsid w:val="00C64757"/>
    <w:rsid w:val="00C64802"/>
    <w:rsid w:val="00C64D79"/>
    <w:rsid w:val="00C64FC3"/>
    <w:rsid w:val="00C6588E"/>
    <w:rsid w:val="00C65C6C"/>
    <w:rsid w:val="00C65D87"/>
    <w:rsid w:val="00C65DBF"/>
    <w:rsid w:val="00C661A1"/>
    <w:rsid w:val="00C6666A"/>
    <w:rsid w:val="00C666FB"/>
    <w:rsid w:val="00C66734"/>
    <w:rsid w:val="00C66736"/>
    <w:rsid w:val="00C668A5"/>
    <w:rsid w:val="00C66E37"/>
    <w:rsid w:val="00C66E67"/>
    <w:rsid w:val="00C66EBE"/>
    <w:rsid w:val="00C67090"/>
    <w:rsid w:val="00C676A9"/>
    <w:rsid w:val="00C677E0"/>
    <w:rsid w:val="00C67A2D"/>
    <w:rsid w:val="00C67AE8"/>
    <w:rsid w:val="00C67F3E"/>
    <w:rsid w:val="00C7000B"/>
    <w:rsid w:val="00C701A3"/>
    <w:rsid w:val="00C70333"/>
    <w:rsid w:val="00C7080C"/>
    <w:rsid w:val="00C7084A"/>
    <w:rsid w:val="00C70A58"/>
    <w:rsid w:val="00C70CC0"/>
    <w:rsid w:val="00C70D2C"/>
    <w:rsid w:val="00C70DB3"/>
    <w:rsid w:val="00C71124"/>
    <w:rsid w:val="00C71158"/>
    <w:rsid w:val="00C7122E"/>
    <w:rsid w:val="00C713B4"/>
    <w:rsid w:val="00C71BA0"/>
    <w:rsid w:val="00C71FF0"/>
    <w:rsid w:val="00C7212E"/>
    <w:rsid w:val="00C72589"/>
    <w:rsid w:val="00C7260F"/>
    <w:rsid w:val="00C72655"/>
    <w:rsid w:val="00C727B8"/>
    <w:rsid w:val="00C72EC7"/>
    <w:rsid w:val="00C72F6D"/>
    <w:rsid w:val="00C73232"/>
    <w:rsid w:val="00C733F6"/>
    <w:rsid w:val="00C73469"/>
    <w:rsid w:val="00C73506"/>
    <w:rsid w:val="00C735DB"/>
    <w:rsid w:val="00C7366A"/>
    <w:rsid w:val="00C7368D"/>
    <w:rsid w:val="00C7384B"/>
    <w:rsid w:val="00C73FF1"/>
    <w:rsid w:val="00C74011"/>
    <w:rsid w:val="00C74134"/>
    <w:rsid w:val="00C742A4"/>
    <w:rsid w:val="00C745A4"/>
    <w:rsid w:val="00C7477C"/>
    <w:rsid w:val="00C747A6"/>
    <w:rsid w:val="00C748AC"/>
    <w:rsid w:val="00C748F0"/>
    <w:rsid w:val="00C7498F"/>
    <w:rsid w:val="00C755EB"/>
    <w:rsid w:val="00C758C2"/>
    <w:rsid w:val="00C75A25"/>
    <w:rsid w:val="00C75A35"/>
    <w:rsid w:val="00C75C15"/>
    <w:rsid w:val="00C75EE0"/>
    <w:rsid w:val="00C76065"/>
    <w:rsid w:val="00C76193"/>
    <w:rsid w:val="00C768F0"/>
    <w:rsid w:val="00C76AE2"/>
    <w:rsid w:val="00C76E3E"/>
    <w:rsid w:val="00C76F2A"/>
    <w:rsid w:val="00C771B3"/>
    <w:rsid w:val="00C77288"/>
    <w:rsid w:val="00C77305"/>
    <w:rsid w:val="00C77310"/>
    <w:rsid w:val="00C777E8"/>
    <w:rsid w:val="00C77942"/>
    <w:rsid w:val="00C77DDF"/>
    <w:rsid w:val="00C803DE"/>
    <w:rsid w:val="00C8047A"/>
    <w:rsid w:val="00C809A4"/>
    <w:rsid w:val="00C80D3C"/>
    <w:rsid w:val="00C80ED0"/>
    <w:rsid w:val="00C80EFB"/>
    <w:rsid w:val="00C811EB"/>
    <w:rsid w:val="00C811FE"/>
    <w:rsid w:val="00C8122A"/>
    <w:rsid w:val="00C813DA"/>
    <w:rsid w:val="00C81436"/>
    <w:rsid w:val="00C8143D"/>
    <w:rsid w:val="00C815DA"/>
    <w:rsid w:val="00C81780"/>
    <w:rsid w:val="00C819EB"/>
    <w:rsid w:val="00C81A93"/>
    <w:rsid w:val="00C81B74"/>
    <w:rsid w:val="00C81F3A"/>
    <w:rsid w:val="00C82668"/>
    <w:rsid w:val="00C82705"/>
    <w:rsid w:val="00C827A6"/>
    <w:rsid w:val="00C82AC2"/>
    <w:rsid w:val="00C82BD8"/>
    <w:rsid w:val="00C83160"/>
    <w:rsid w:val="00C834DC"/>
    <w:rsid w:val="00C83600"/>
    <w:rsid w:val="00C83BA5"/>
    <w:rsid w:val="00C83F5F"/>
    <w:rsid w:val="00C845F2"/>
    <w:rsid w:val="00C84725"/>
    <w:rsid w:val="00C84D54"/>
    <w:rsid w:val="00C84DB5"/>
    <w:rsid w:val="00C8518A"/>
    <w:rsid w:val="00C85462"/>
    <w:rsid w:val="00C86017"/>
    <w:rsid w:val="00C8625C"/>
    <w:rsid w:val="00C863E3"/>
    <w:rsid w:val="00C864F6"/>
    <w:rsid w:val="00C86691"/>
    <w:rsid w:val="00C867C6"/>
    <w:rsid w:val="00C86857"/>
    <w:rsid w:val="00C86A27"/>
    <w:rsid w:val="00C86EBD"/>
    <w:rsid w:val="00C86F53"/>
    <w:rsid w:val="00C8717B"/>
    <w:rsid w:val="00C873A0"/>
    <w:rsid w:val="00C87595"/>
    <w:rsid w:val="00C87670"/>
    <w:rsid w:val="00C876BE"/>
    <w:rsid w:val="00C879BA"/>
    <w:rsid w:val="00C87B1E"/>
    <w:rsid w:val="00C87B78"/>
    <w:rsid w:val="00C90478"/>
    <w:rsid w:val="00C9072B"/>
    <w:rsid w:val="00C908AB"/>
    <w:rsid w:val="00C90FAD"/>
    <w:rsid w:val="00C91205"/>
    <w:rsid w:val="00C912F5"/>
    <w:rsid w:val="00C912FC"/>
    <w:rsid w:val="00C915EA"/>
    <w:rsid w:val="00C916A8"/>
    <w:rsid w:val="00C91703"/>
    <w:rsid w:val="00C91BE4"/>
    <w:rsid w:val="00C91F0A"/>
    <w:rsid w:val="00C920B3"/>
    <w:rsid w:val="00C920CC"/>
    <w:rsid w:val="00C92282"/>
    <w:rsid w:val="00C927C0"/>
    <w:rsid w:val="00C92BC1"/>
    <w:rsid w:val="00C930F7"/>
    <w:rsid w:val="00C9311A"/>
    <w:rsid w:val="00C93537"/>
    <w:rsid w:val="00C93559"/>
    <w:rsid w:val="00C93AE7"/>
    <w:rsid w:val="00C93FF2"/>
    <w:rsid w:val="00C94201"/>
    <w:rsid w:val="00C943A1"/>
    <w:rsid w:val="00C9441D"/>
    <w:rsid w:val="00C94692"/>
    <w:rsid w:val="00C947EA"/>
    <w:rsid w:val="00C94A12"/>
    <w:rsid w:val="00C94AF4"/>
    <w:rsid w:val="00C94ED4"/>
    <w:rsid w:val="00C95729"/>
    <w:rsid w:val="00C95939"/>
    <w:rsid w:val="00C959D2"/>
    <w:rsid w:val="00C95AAD"/>
    <w:rsid w:val="00C95D17"/>
    <w:rsid w:val="00C96435"/>
    <w:rsid w:val="00C966D2"/>
    <w:rsid w:val="00C96758"/>
    <w:rsid w:val="00C96834"/>
    <w:rsid w:val="00C96B22"/>
    <w:rsid w:val="00C9702A"/>
    <w:rsid w:val="00C971CD"/>
    <w:rsid w:val="00C9729A"/>
    <w:rsid w:val="00CA0582"/>
    <w:rsid w:val="00CA0663"/>
    <w:rsid w:val="00CA0683"/>
    <w:rsid w:val="00CA0A77"/>
    <w:rsid w:val="00CA0B38"/>
    <w:rsid w:val="00CA0B68"/>
    <w:rsid w:val="00CA0D79"/>
    <w:rsid w:val="00CA10E5"/>
    <w:rsid w:val="00CA11BA"/>
    <w:rsid w:val="00CA1850"/>
    <w:rsid w:val="00CA1890"/>
    <w:rsid w:val="00CA1B6C"/>
    <w:rsid w:val="00CA2152"/>
    <w:rsid w:val="00CA2318"/>
    <w:rsid w:val="00CA237E"/>
    <w:rsid w:val="00CA23A9"/>
    <w:rsid w:val="00CA2C75"/>
    <w:rsid w:val="00CA3207"/>
    <w:rsid w:val="00CA3242"/>
    <w:rsid w:val="00CA32B9"/>
    <w:rsid w:val="00CA39A5"/>
    <w:rsid w:val="00CA3E52"/>
    <w:rsid w:val="00CA49C7"/>
    <w:rsid w:val="00CA4DA8"/>
    <w:rsid w:val="00CA4E91"/>
    <w:rsid w:val="00CA55BB"/>
    <w:rsid w:val="00CA5633"/>
    <w:rsid w:val="00CA5659"/>
    <w:rsid w:val="00CA5DC7"/>
    <w:rsid w:val="00CA6236"/>
    <w:rsid w:val="00CA6477"/>
    <w:rsid w:val="00CA64F1"/>
    <w:rsid w:val="00CA666A"/>
    <w:rsid w:val="00CA67E0"/>
    <w:rsid w:val="00CA695D"/>
    <w:rsid w:val="00CA699F"/>
    <w:rsid w:val="00CA69ED"/>
    <w:rsid w:val="00CA6A49"/>
    <w:rsid w:val="00CA6FC4"/>
    <w:rsid w:val="00CA71A3"/>
    <w:rsid w:val="00CA733B"/>
    <w:rsid w:val="00CA73D5"/>
    <w:rsid w:val="00CA74DA"/>
    <w:rsid w:val="00CA7515"/>
    <w:rsid w:val="00CA7590"/>
    <w:rsid w:val="00CA78BF"/>
    <w:rsid w:val="00CA7C2A"/>
    <w:rsid w:val="00CB0260"/>
    <w:rsid w:val="00CB0374"/>
    <w:rsid w:val="00CB04F8"/>
    <w:rsid w:val="00CB050F"/>
    <w:rsid w:val="00CB0922"/>
    <w:rsid w:val="00CB0AC2"/>
    <w:rsid w:val="00CB0AC9"/>
    <w:rsid w:val="00CB0D9E"/>
    <w:rsid w:val="00CB0E25"/>
    <w:rsid w:val="00CB1B88"/>
    <w:rsid w:val="00CB1C8C"/>
    <w:rsid w:val="00CB1ED8"/>
    <w:rsid w:val="00CB20EA"/>
    <w:rsid w:val="00CB239C"/>
    <w:rsid w:val="00CB2421"/>
    <w:rsid w:val="00CB2660"/>
    <w:rsid w:val="00CB2856"/>
    <w:rsid w:val="00CB2901"/>
    <w:rsid w:val="00CB2B35"/>
    <w:rsid w:val="00CB2F39"/>
    <w:rsid w:val="00CB3324"/>
    <w:rsid w:val="00CB34C9"/>
    <w:rsid w:val="00CB385B"/>
    <w:rsid w:val="00CB3BD2"/>
    <w:rsid w:val="00CB3F0F"/>
    <w:rsid w:val="00CB4191"/>
    <w:rsid w:val="00CB42FB"/>
    <w:rsid w:val="00CB4744"/>
    <w:rsid w:val="00CB48EF"/>
    <w:rsid w:val="00CB4922"/>
    <w:rsid w:val="00CB4FFD"/>
    <w:rsid w:val="00CB55A3"/>
    <w:rsid w:val="00CB5B8B"/>
    <w:rsid w:val="00CB64D4"/>
    <w:rsid w:val="00CB6531"/>
    <w:rsid w:val="00CB6C03"/>
    <w:rsid w:val="00CB6DD6"/>
    <w:rsid w:val="00CB6E98"/>
    <w:rsid w:val="00CB6EE8"/>
    <w:rsid w:val="00CB6F4F"/>
    <w:rsid w:val="00CB6F74"/>
    <w:rsid w:val="00CB715B"/>
    <w:rsid w:val="00CB7235"/>
    <w:rsid w:val="00CB7275"/>
    <w:rsid w:val="00CB7C89"/>
    <w:rsid w:val="00CB7F0E"/>
    <w:rsid w:val="00CC01A0"/>
    <w:rsid w:val="00CC09CF"/>
    <w:rsid w:val="00CC0AB7"/>
    <w:rsid w:val="00CC0EE9"/>
    <w:rsid w:val="00CC0F37"/>
    <w:rsid w:val="00CC0F6F"/>
    <w:rsid w:val="00CC11A5"/>
    <w:rsid w:val="00CC14A1"/>
    <w:rsid w:val="00CC1640"/>
    <w:rsid w:val="00CC169C"/>
    <w:rsid w:val="00CC18B7"/>
    <w:rsid w:val="00CC1967"/>
    <w:rsid w:val="00CC1B2D"/>
    <w:rsid w:val="00CC1F5C"/>
    <w:rsid w:val="00CC1F89"/>
    <w:rsid w:val="00CC25B3"/>
    <w:rsid w:val="00CC2B40"/>
    <w:rsid w:val="00CC2E1A"/>
    <w:rsid w:val="00CC3019"/>
    <w:rsid w:val="00CC33B9"/>
    <w:rsid w:val="00CC3485"/>
    <w:rsid w:val="00CC34BA"/>
    <w:rsid w:val="00CC3639"/>
    <w:rsid w:val="00CC3911"/>
    <w:rsid w:val="00CC3D1F"/>
    <w:rsid w:val="00CC3D3A"/>
    <w:rsid w:val="00CC3EEA"/>
    <w:rsid w:val="00CC3F3E"/>
    <w:rsid w:val="00CC4123"/>
    <w:rsid w:val="00CC41CB"/>
    <w:rsid w:val="00CC429F"/>
    <w:rsid w:val="00CC45D2"/>
    <w:rsid w:val="00CC47DB"/>
    <w:rsid w:val="00CC4DD0"/>
    <w:rsid w:val="00CC5026"/>
    <w:rsid w:val="00CC51F4"/>
    <w:rsid w:val="00CC5328"/>
    <w:rsid w:val="00CC5365"/>
    <w:rsid w:val="00CC53F8"/>
    <w:rsid w:val="00CC5834"/>
    <w:rsid w:val="00CC58FA"/>
    <w:rsid w:val="00CC598F"/>
    <w:rsid w:val="00CC59A4"/>
    <w:rsid w:val="00CC59F3"/>
    <w:rsid w:val="00CC5B07"/>
    <w:rsid w:val="00CC5EA6"/>
    <w:rsid w:val="00CC5FF7"/>
    <w:rsid w:val="00CC617C"/>
    <w:rsid w:val="00CC61CA"/>
    <w:rsid w:val="00CC63BB"/>
    <w:rsid w:val="00CC6A81"/>
    <w:rsid w:val="00CC6B18"/>
    <w:rsid w:val="00CC6CED"/>
    <w:rsid w:val="00CC7038"/>
    <w:rsid w:val="00CC70D4"/>
    <w:rsid w:val="00CC7665"/>
    <w:rsid w:val="00CC79C5"/>
    <w:rsid w:val="00CC7AE0"/>
    <w:rsid w:val="00CD0145"/>
    <w:rsid w:val="00CD03D8"/>
    <w:rsid w:val="00CD048A"/>
    <w:rsid w:val="00CD0584"/>
    <w:rsid w:val="00CD05D8"/>
    <w:rsid w:val="00CD07DF"/>
    <w:rsid w:val="00CD0A6D"/>
    <w:rsid w:val="00CD0C9E"/>
    <w:rsid w:val="00CD0CFC"/>
    <w:rsid w:val="00CD1185"/>
    <w:rsid w:val="00CD18A3"/>
    <w:rsid w:val="00CD1AE9"/>
    <w:rsid w:val="00CD1B97"/>
    <w:rsid w:val="00CD1E14"/>
    <w:rsid w:val="00CD1E4A"/>
    <w:rsid w:val="00CD1FB8"/>
    <w:rsid w:val="00CD2071"/>
    <w:rsid w:val="00CD2141"/>
    <w:rsid w:val="00CD2254"/>
    <w:rsid w:val="00CD2319"/>
    <w:rsid w:val="00CD2421"/>
    <w:rsid w:val="00CD248C"/>
    <w:rsid w:val="00CD27DC"/>
    <w:rsid w:val="00CD289C"/>
    <w:rsid w:val="00CD28F5"/>
    <w:rsid w:val="00CD296A"/>
    <w:rsid w:val="00CD29B5"/>
    <w:rsid w:val="00CD2AAD"/>
    <w:rsid w:val="00CD3352"/>
    <w:rsid w:val="00CD3442"/>
    <w:rsid w:val="00CD36EE"/>
    <w:rsid w:val="00CD3A29"/>
    <w:rsid w:val="00CD3EEA"/>
    <w:rsid w:val="00CD422D"/>
    <w:rsid w:val="00CD4384"/>
    <w:rsid w:val="00CD43A3"/>
    <w:rsid w:val="00CD4F8A"/>
    <w:rsid w:val="00CD4F8B"/>
    <w:rsid w:val="00CD52A1"/>
    <w:rsid w:val="00CD55B6"/>
    <w:rsid w:val="00CD55D6"/>
    <w:rsid w:val="00CD5637"/>
    <w:rsid w:val="00CD5B0E"/>
    <w:rsid w:val="00CD5F72"/>
    <w:rsid w:val="00CD6041"/>
    <w:rsid w:val="00CD63E1"/>
    <w:rsid w:val="00CD64D1"/>
    <w:rsid w:val="00CD64D4"/>
    <w:rsid w:val="00CD67D7"/>
    <w:rsid w:val="00CD6C8F"/>
    <w:rsid w:val="00CD6CEB"/>
    <w:rsid w:val="00CD6E0E"/>
    <w:rsid w:val="00CD6F30"/>
    <w:rsid w:val="00CD6FB8"/>
    <w:rsid w:val="00CD719A"/>
    <w:rsid w:val="00CD7407"/>
    <w:rsid w:val="00CD74D5"/>
    <w:rsid w:val="00CE02C7"/>
    <w:rsid w:val="00CE0400"/>
    <w:rsid w:val="00CE057F"/>
    <w:rsid w:val="00CE0B39"/>
    <w:rsid w:val="00CE0D5F"/>
    <w:rsid w:val="00CE0EA0"/>
    <w:rsid w:val="00CE100C"/>
    <w:rsid w:val="00CE156D"/>
    <w:rsid w:val="00CE16C5"/>
    <w:rsid w:val="00CE1729"/>
    <w:rsid w:val="00CE195C"/>
    <w:rsid w:val="00CE1A2D"/>
    <w:rsid w:val="00CE1BA9"/>
    <w:rsid w:val="00CE1C0D"/>
    <w:rsid w:val="00CE24D8"/>
    <w:rsid w:val="00CE2645"/>
    <w:rsid w:val="00CE29AC"/>
    <w:rsid w:val="00CE2A68"/>
    <w:rsid w:val="00CE2AF5"/>
    <w:rsid w:val="00CE2B9B"/>
    <w:rsid w:val="00CE2E29"/>
    <w:rsid w:val="00CE2F5F"/>
    <w:rsid w:val="00CE2F93"/>
    <w:rsid w:val="00CE2FB2"/>
    <w:rsid w:val="00CE31C3"/>
    <w:rsid w:val="00CE3252"/>
    <w:rsid w:val="00CE33D8"/>
    <w:rsid w:val="00CE3F3A"/>
    <w:rsid w:val="00CE4044"/>
    <w:rsid w:val="00CE46B0"/>
    <w:rsid w:val="00CE48E8"/>
    <w:rsid w:val="00CE4DAD"/>
    <w:rsid w:val="00CE5063"/>
    <w:rsid w:val="00CE5261"/>
    <w:rsid w:val="00CE55C7"/>
    <w:rsid w:val="00CE580E"/>
    <w:rsid w:val="00CE5A6F"/>
    <w:rsid w:val="00CE5BB3"/>
    <w:rsid w:val="00CE5EEC"/>
    <w:rsid w:val="00CE61BE"/>
    <w:rsid w:val="00CE62AC"/>
    <w:rsid w:val="00CE62CC"/>
    <w:rsid w:val="00CE62DD"/>
    <w:rsid w:val="00CE639F"/>
    <w:rsid w:val="00CE643B"/>
    <w:rsid w:val="00CE64A6"/>
    <w:rsid w:val="00CE674C"/>
    <w:rsid w:val="00CE6EA9"/>
    <w:rsid w:val="00CE7090"/>
    <w:rsid w:val="00CE7114"/>
    <w:rsid w:val="00CE7159"/>
    <w:rsid w:val="00CE7500"/>
    <w:rsid w:val="00CE7B56"/>
    <w:rsid w:val="00CE7C33"/>
    <w:rsid w:val="00CE7C5B"/>
    <w:rsid w:val="00CE7C8C"/>
    <w:rsid w:val="00CE7E95"/>
    <w:rsid w:val="00CF01B5"/>
    <w:rsid w:val="00CF0613"/>
    <w:rsid w:val="00CF0A2F"/>
    <w:rsid w:val="00CF0A9B"/>
    <w:rsid w:val="00CF0E7A"/>
    <w:rsid w:val="00CF138D"/>
    <w:rsid w:val="00CF1970"/>
    <w:rsid w:val="00CF2605"/>
    <w:rsid w:val="00CF2936"/>
    <w:rsid w:val="00CF2C59"/>
    <w:rsid w:val="00CF3000"/>
    <w:rsid w:val="00CF355A"/>
    <w:rsid w:val="00CF395F"/>
    <w:rsid w:val="00CF3C7D"/>
    <w:rsid w:val="00CF3DBA"/>
    <w:rsid w:val="00CF3F58"/>
    <w:rsid w:val="00CF4215"/>
    <w:rsid w:val="00CF46D0"/>
    <w:rsid w:val="00CF4782"/>
    <w:rsid w:val="00CF47B0"/>
    <w:rsid w:val="00CF47D7"/>
    <w:rsid w:val="00CF493F"/>
    <w:rsid w:val="00CF4B07"/>
    <w:rsid w:val="00CF4EAD"/>
    <w:rsid w:val="00CF4F92"/>
    <w:rsid w:val="00CF5176"/>
    <w:rsid w:val="00CF54C7"/>
    <w:rsid w:val="00CF589F"/>
    <w:rsid w:val="00CF5942"/>
    <w:rsid w:val="00CF5AF9"/>
    <w:rsid w:val="00CF6115"/>
    <w:rsid w:val="00CF66FD"/>
    <w:rsid w:val="00CF6901"/>
    <w:rsid w:val="00CF6B59"/>
    <w:rsid w:val="00CF6E6C"/>
    <w:rsid w:val="00CF7891"/>
    <w:rsid w:val="00CF7BA7"/>
    <w:rsid w:val="00CF7CB9"/>
    <w:rsid w:val="00CF7E84"/>
    <w:rsid w:val="00D000F4"/>
    <w:rsid w:val="00D003A4"/>
    <w:rsid w:val="00D0054D"/>
    <w:rsid w:val="00D0079E"/>
    <w:rsid w:val="00D00B79"/>
    <w:rsid w:val="00D00C74"/>
    <w:rsid w:val="00D00D67"/>
    <w:rsid w:val="00D00DA1"/>
    <w:rsid w:val="00D00E12"/>
    <w:rsid w:val="00D00ED8"/>
    <w:rsid w:val="00D00FD2"/>
    <w:rsid w:val="00D0104F"/>
    <w:rsid w:val="00D0108E"/>
    <w:rsid w:val="00D0113E"/>
    <w:rsid w:val="00D015F5"/>
    <w:rsid w:val="00D01713"/>
    <w:rsid w:val="00D0178A"/>
    <w:rsid w:val="00D01795"/>
    <w:rsid w:val="00D0198E"/>
    <w:rsid w:val="00D01B4D"/>
    <w:rsid w:val="00D01F5B"/>
    <w:rsid w:val="00D02395"/>
    <w:rsid w:val="00D0247F"/>
    <w:rsid w:val="00D02713"/>
    <w:rsid w:val="00D0283A"/>
    <w:rsid w:val="00D02939"/>
    <w:rsid w:val="00D02A65"/>
    <w:rsid w:val="00D032EA"/>
    <w:rsid w:val="00D03549"/>
    <w:rsid w:val="00D03566"/>
    <w:rsid w:val="00D0389C"/>
    <w:rsid w:val="00D03A96"/>
    <w:rsid w:val="00D03D5D"/>
    <w:rsid w:val="00D03EB4"/>
    <w:rsid w:val="00D03FB7"/>
    <w:rsid w:val="00D0445A"/>
    <w:rsid w:val="00D04535"/>
    <w:rsid w:val="00D046E4"/>
    <w:rsid w:val="00D0470C"/>
    <w:rsid w:val="00D0475E"/>
    <w:rsid w:val="00D048DF"/>
    <w:rsid w:val="00D04B33"/>
    <w:rsid w:val="00D05259"/>
    <w:rsid w:val="00D0543D"/>
    <w:rsid w:val="00D056D1"/>
    <w:rsid w:val="00D058F9"/>
    <w:rsid w:val="00D05B8F"/>
    <w:rsid w:val="00D05B94"/>
    <w:rsid w:val="00D05DE7"/>
    <w:rsid w:val="00D06248"/>
    <w:rsid w:val="00D063BB"/>
    <w:rsid w:val="00D066B6"/>
    <w:rsid w:val="00D069DC"/>
    <w:rsid w:val="00D06DB2"/>
    <w:rsid w:val="00D06E7E"/>
    <w:rsid w:val="00D07111"/>
    <w:rsid w:val="00D0791B"/>
    <w:rsid w:val="00D07DF1"/>
    <w:rsid w:val="00D07E65"/>
    <w:rsid w:val="00D102E9"/>
    <w:rsid w:val="00D10384"/>
    <w:rsid w:val="00D10610"/>
    <w:rsid w:val="00D10663"/>
    <w:rsid w:val="00D108D2"/>
    <w:rsid w:val="00D108F5"/>
    <w:rsid w:val="00D10930"/>
    <w:rsid w:val="00D1124F"/>
    <w:rsid w:val="00D11352"/>
    <w:rsid w:val="00D11B73"/>
    <w:rsid w:val="00D11B88"/>
    <w:rsid w:val="00D11C38"/>
    <w:rsid w:val="00D11DE4"/>
    <w:rsid w:val="00D11EAA"/>
    <w:rsid w:val="00D11F50"/>
    <w:rsid w:val="00D11FE5"/>
    <w:rsid w:val="00D1270B"/>
    <w:rsid w:val="00D1274D"/>
    <w:rsid w:val="00D12791"/>
    <w:rsid w:val="00D1292E"/>
    <w:rsid w:val="00D12BE5"/>
    <w:rsid w:val="00D13180"/>
    <w:rsid w:val="00D13272"/>
    <w:rsid w:val="00D1355F"/>
    <w:rsid w:val="00D138DB"/>
    <w:rsid w:val="00D13972"/>
    <w:rsid w:val="00D140CC"/>
    <w:rsid w:val="00D14150"/>
    <w:rsid w:val="00D14163"/>
    <w:rsid w:val="00D145DD"/>
    <w:rsid w:val="00D1494B"/>
    <w:rsid w:val="00D14B3A"/>
    <w:rsid w:val="00D14DC9"/>
    <w:rsid w:val="00D1569C"/>
    <w:rsid w:val="00D15852"/>
    <w:rsid w:val="00D158FE"/>
    <w:rsid w:val="00D1590C"/>
    <w:rsid w:val="00D15969"/>
    <w:rsid w:val="00D159AF"/>
    <w:rsid w:val="00D15ABA"/>
    <w:rsid w:val="00D15E41"/>
    <w:rsid w:val="00D16414"/>
    <w:rsid w:val="00D166CC"/>
    <w:rsid w:val="00D16704"/>
    <w:rsid w:val="00D16786"/>
    <w:rsid w:val="00D167D8"/>
    <w:rsid w:val="00D16B54"/>
    <w:rsid w:val="00D16CEC"/>
    <w:rsid w:val="00D16F4D"/>
    <w:rsid w:val="00D16F52"/>
    <w:rsid w:val="00D17A05"/>
    <w:rsid w:val="00D17DE3"/>
    <w:rsid w:val="00D17F6C"/>
    <w:rsid w:val="00D17F71"/>
    <w:rsid w:val="00D2001C"/>
    <w:rsid w:val="00D2022A"/>
    <w:rsid w:val="00D20461"/>
    <w:rsid w:val="00D2061E"/>
    <w:rsid w:val="00D20D24"/>
    <w:rsid w:val="00D20DED"/>
    <w:rsid w:val="00D21062"/>
    <w:rsid w:val="00D21087"/>
    <w:rsid w:val="00D21232"/>
    <w:rsid w:val="00D215BC"/>
    <w:rsid w:val="00D21857"/>
    <w:rsid w:val="00D21C74"/>
    <w:rsid w:val="00D21EC5"/>
    <w:rsid w:val="00D21EF0"/>
    <w:rsid w:val="00D21FA6"/>
    <w:rsid w:val="00D22176"/>
    <w:rsid w:val="00D224C0"/>
    <w:rsid w:val="00D22A99"/>
    <w:rsid w:val="00D22C05"/>
    <w:rsid w:val="00D22D75"/>
    <w:rsid w:val="00D22E2B"/>
    <w:rsid w:val="00D22E30"/>
    <w:rsid w:val="00D2307A"/>
    <w:rsid w:val="00D2323A"/>
    <w:rsid w:val="00D233E4"/>
    <w:rsid w:val="00D23522"/>
    <w:rsid w:val="00D23524"/>
    <w:rsid w:val="00D23B11"/>
    <w:rsid w:val="00D23E75"/>
    <w:rsid w:val="00D24023"/>
    <w:rsid w:val="00D2422E"/>
    <w:rsid w:val="00D24482"/>
    <w:rsid w:val="00D24881"/>
    <w:rsid w:val="00D24A4B"/>
    <w:rsid w:val="00D24D6E"/>
    <w:rsid w:val="00D24DC1"/>
    <w:rsid w:val="00D24E5A"/>
    <w:rsid w:val="00D24F97"/>
    <w:rsid w:val="00D25739"/>
    <w:rsid w:val="00D25C47"/>
    <w:rsid w:val="00D25C8E"/>
    <w:rsid w:val="00D25CD0"/>
    <w:rsid w:val="00D25DA2"/>
    <w:rsid w:val="00D25F04"/>
    <w:rsid w:val="00D261A7"/>
    <w:rsid w:val="00D26809"/>
    <w:rsid w:val="00D26884"/>
    <w:rsid w:val="00D26937"/>
    <w:rsid w:val="00D26AC7"/>
    <w:rsid w:val="00D26E9B"/>
    <w:rsid w:val="00D26F8A"/>
    <w:rsid w:val="00D270EA"/>
    <w:rsid w:val="00D273DD"/>
    <w:rsid w:val="00D275FC"/>
    <w:rsid w:val="00D277FE"/>
    <w:rsid w:val="00D27B38"/>
    <w:rsid w:val="00D27C74"/>
    <w:rsid w:val="00D27EA4"/>
    <w:rsid w:val="00D27FB9"/>
    <w:rsid w:val="00D302D3"/>
    <w:rsid w:val="00D3111D"/>
    <w:rsid w:val="00D31160"/>
    <w:rsid w:val="00D311C2"/>
    <w:rsid w:val="00D31226"/>
    <w:rsid w:val="00D31648"/>
    <w:rsid w:val="00D3186A"/>
    <w:rsid w:val="00D31C66"/>
    <w:rsid w:val="00D31D98"/>
    <w:rsid w:val="00D31F77"/>
    <w:rsid w:val="00D31FF0"/>
    <w:rsid w:val="00D3241E"/>
    <w:rsid w:val="00D326A4"/>
    <w:rsid w:val="00D327CE"/>
    <w:rsid w:val="00D33248"/>
    <w:rsid w:val="00D333DD"/>
    <w:rsid w:val="00D334E4"/>
    <w:rsid w:val="00D33B0F"/>
    <w:rsid w:val="00D33E65"/>
    <w:rsid w:val="00D33F50"/>
    <w:rsid w:val="00D34945"/>
    <w:rsid w:val="00D34DC9"/>
    <w:rsid w:val="00D34E14"/>
    <w:rsid w:val="00D34E94"/>
    <w:rsid w:val="00D35381"/>
    <w:rsid w:val="00D35A3B"/>
    <w:rsid w:val="00D35FE6"/>
    <w:rsid w:val="00D36A44"/>
    <w:rsid w:val="00D36A5C"/>
    <w:rsid w:val="00D36B20"/>
    <w:rsid w:val="00D36C99"/>
    <w:rsid w:val="00D37CF6"/>
    <w:rsid w:val="00D37EA6"/>
    <w:rsid w:val="00D37FC7"/>
    <w:rsid w:val="00D4006F"/>
    <w:rsid w:val="00D40283"/>
    <w:rsid w:val="00D40422"/>
    <w:rsid w:val="00D4098D"/>
    <w:rsid w:val="00D40992"/>
    <w:rsid w:val="00D40EA8"/>
    <w:rsid w:val="00D41165"/>
    <w:rsid w:val="00D4145D"/>
    <w:rsid w:val="00D416C0"/>
    <w:rsid w:val="00D416C4"/>
    <w:rsid w:val="00D419B8"/>
    <w:rsid w:val="00D41D3E"/>
    <w:rsid w:val="00D41EBC"/>
    <w:rsid w:val="00D4248E"/>
    <w:rsid w:val="00D4267C"/>
    <w:rsid w:val="00D42795"/>
    <w:rsid w:val="00D42817"/>
    <w:rsid w:val="00D429BD"/>
    <w:rsid w:val="00D42D76"/>
    <w:rsid w:val="00D42DD2"/>
    <w:rsid w:val="00D42E68"/>
    <w:rsid w:val="00D43157"/>
    <w:rsid w:val="00D432B9"/>
    <w:rsid w:val="00D43334"/>
    <w:rsid w:val="00D435C5"/>
    <w:rsid w:val="00D43A73"/>
    <w:rsid w:val="00D43F04"/>
    <w:rsid w:val="00D44422"/>
    <w:rsid w:val="00D44426"/>
    <w:rsid w:val="00D44758"/>
    <w:rsid w:val="00D44AC8"/>
    <w:rsid w:val="00D451F5"/>
    <w:rsid w:val="00D45245"/>
    <w:rsid w:val="00D453FF"/>
    <w:rsid w:val="00D457F0"/>
    <w:rsid w:val="00D45A5E"/>
    <w:rsid w:val="00D45B08"/>
    <w:rsid w:val="00D45B11"/>
    <w:rsid w:val="00D45C60"/>
    <w:rsid w:val="00D46041"/>
    <w:rsid w:val="00D46373"/>
    <w:rsid w:val="00D463E5"/>
    <w:rsid w:val="00D4667B"/>
    <w:rsid w:val="00D4690B"/>
    <w:rsid w:val="00D469B4"/>
    <w:rsid w:val="00D46AF7"/>
    <w:rsid w:val="00D46EB7"/>
    <w:rsid w:val="00D470EC"/>
    <w:rsid w:val="00D471FF"/>
    <w:rsid w:val="00D4746E"/>
    <w:rsid w:val="00D47689"/>
    <w:rsid w:val="00D476B9"/>
    <w:rsid w:val="00D47807"/>
    <w:rsid w:val="00D4794D"/>
    <w:rsid w:val="00D47DD9"/>
    <w:rsid w:val="00D5009B"/>
    <w:rsid w:val="00D50183"/>
    <w:rsid w:val="00D502FD"/>
    <w:rsid w:val="00D50574"/>
    <w:rsid w:val="00D50728"/>
    <w:rsid w:val="00D5074F"/>
    <w:rsid w:val="00D50C76"/>
    <w:rsid w:val="00D50F87"/>
    <w:rsid w:val="00D513B9"/>
    <w:rsid w:val="00D5165A"/>
    <w:rsid w:val="00D517B1"/>
    <w:rsid w:val="00D51920"/>
    <w:rsid w:val="00D51B68"/>
    <w:rsid w:val="00D51C32"/>
    <w:rsid w:val="00D520F8"/>
    <w:rsid w:val="00D523A4"/>
    <w:rsid w:val="00D5254B"/>
    <w:rsid w:val="00D5262D"/>
    <w:rsid w:val="00D5270D"/>
    <w:rsid w:val="00D527EE"/>
    <w:rsid w:val="00D5298A"/>
    <w:rsid w:val="00D52ACE"/>
    <w:rsid w:val="00D52C27"/>
    <w:rsid w:val="00D52DC2"/>
    <w:rsid w:val="00D53137"/>
    <w:rsid w:val="00D53460"/>
    <w:rsid w:val="00D53642"/>
    <w:rsid w:val="00D53B60"/>
    <w:rsid w:val="00D53CFB"/>
    <w:rsid w:val="00D53F58"/>
    <w:rsid w:val="00D53F7B"/>
    <w:rsid w:val="00D543F0"/>
    <w:rsid w:val="00D550F5"/>
    <w:rsid w:val="00D552ED"/>
    <w:rsid w:val="00D5545D"/>
    <w:rsid w:val="00D5573B"/>
    <w:rsid w:val="00D55B84"/>
    <w:rsid w:val="00D55BC4"/>
    <w:rsid w:val="00D55DDF"/>
    <w:rsid w:val="00D55E29"/>
    <w:rsid w:val="00D562FC"/>
    <w:rsid w:val="00D565C8"/>
    <w:rsid w:val="00D56744"/>
    <w:rsid w:val="00D57158"/>
    <w:rsid w:val="00D5717D"/>
    <w:rsid w:val="00D57569"/>
    <w:rsid w:val="00D57595"/>
    <w:rsid w:val="00D577B8"/>
    <w:rsid w:val="00D57B3D"/>
    <w:rsid w:val="00D57D34"/>
    <w:rsid w:val="00D57FBA"/>
    <w:rsid w:val="00D6014E"/>
    <w:rsid w:val="00D60591"/>
    <w:rsid w:val="00D60740"/>
    <w:rsid w:val="00D6088E"/>
    <w:rsid w:val="00D60FAC"/>
    <w:rsid w:val="00D61033"/>
    <w:rsid w:val="00D6113B"/>
    <w:rsid w:val="00D612B4"/>
    <w:rsid w:val="00D612D8"/>
    <w:rsid w:val="00D614DF"/>
    <w:rsid w:val="00D616DA"/>
    <w:rsid w:val="00D616E0"/>
    <w:rsid w:val="00D61EEA"/>
    <w:rsid w:val="00D61FA1"/>
    <w:rsid w:val="00D61FE6"/>
    <w:rsid w:val="00D623F7"/>
    <w:rsid w:val="00D62520"/>
    <w:rsid w:val="00D628E9"/>
    <w:rsid w:val="00D628EC"/>
    <w:rsid w:val="00D62996"/>
    <w:rsid w:val="00D629EB"/>
    <w:rsid w:val="00D62AD1"/>
    <w:rsid w:val="00D62BCA"/>
    <w:rsid w:val="00D62E88"/>
    <w:rsid w:val="00D62EFE"/>
    <w:rsid w:val="00D632F8"/>
    <w:rsid w:val="00D635F6"/>
    <w:rsid w:val="00D636BD"/>
    <w:rsid w:val="00D636C6"/>
    <w:rsid w:val="00D637FA"/>
    <w:rsid w:val="00D638AE"/>
    <w:rsid w:val="00D63A6E"/>
    <w:rsid w:val="00D63C67"/>
    <w:rsid w:val="00D63EC7"/>
    <w:rsid w:val="00D63F8A"/>
    <w:rsid w:val="00D63FA2"/>
    <w:rsid w:val="00D63FED"/>
    <w:rsid w:val="00D6433D"/>
    <w:rsid w:val="00D64482"/>
    <w:rsid w:val="00D6459D"/>
    <w:rsid w:val="00D6499E"/>
    <w:rsid w:val="00D6524B"/>
    <w:rsid w:val="00D65387"/>
    <w:rsid w:val="00D65727"/>
    <w:rsid w:val="00D658C3"/>
    <w:rsid w:val="00D65CEF"/>
    <w:rsid w:val="00D65F70"/>
    <w:rsid w:val="00D66056"/>
    <w:rsid w:val="00D66F12"/>
    <w:rsid w:val="00D670AD"/>
    <w:rsid w:val="00D67322"/>
    <w:rsid w:val="00D673B9"/>
    <w:rsid w:val="00D6745C"/>
    <w:rsid w:val="00D67526"/>
    <w:rsid w:val="00D675E7"/>
    <w:rsid w:val="00D6766E"/>
    <w:rsid w:val="00D67954"/>
    <w:rsid w:val="00D679A7"/>
    <w:rsid w:val="00D679B4"/>
    <w:rsid w:val="00D67A04"/>
    <w:rsid w:val="00D67CBE"/>
    <w:rsid w:val="00D67F40"/>
    <w:rsid w:val="00D700A4"/>
    <w:rsid w:val="00D70215"/>
    <w:rsid w:val="00D706F9"/>
    <w:rsid w:val="00D70950"/>
    <w:rsid w:val="00D70C34"/>
    <w:rsid w:val="00D71139"/>
    <w:rsid w:val="00D718B6"/>
    <w:rsid w:val="00D71B06"/>
    <w:rsid w:val="00D71F29"/>
    <w:rsid w:val="00D725F6"/>
    <w:rsid w:val="00D72653"/>
    <w:rsid w:val="00D72B20"/>
    <w:rsid w:val="00D730E4"/>
    <w:rsid w:val="00D733F0"/>
    <w:rsid w:val="00D7364C"/>
    <w:rsid w:val="00D737E9"/>
    <w:rsid w:val="00D73E5E"/>
    <w:rsid w:val="00D7427C"/>
    <w:rsid w:val="00D747FD"/>
    <w:rsid w:val="00D74A2B"/>
    <w:rsid w:val="00D74AD9"/>
    <w:rsid w:val="00D74DCF"/>
    <w:rsid w:val="00D75407"/>
    <w:rsid w:val="00D7560A"/>
    <w:rsid w:val="00D75690"/>
    <w:rsid w:val="00D759F6"/>
    <w:rsid w:val="00D75B75"/>
    <w:rsid w:val="00D75C0E"/>
    <w:rsid w:val="00D75E8D"/>
    <w:rsid w:val="00D7612D"/>
    <w:rsid w:val="00D76581"/>
    <w:rsid w:val="00D769AB"/>
    <w:rsid w:val="00D76CE8"/>
    <w:rsid w:val="00D76F12"/>
    <w:rsid w:val="00D76F1C"/>
    <w:rsid w:val="00D76F3E"/>
    <w:rsid w:val="00D7757E"/>
    <w:rsid w:val="00D77687"/>
    <w:rsid w:val="00D77787"/>
    <w:rsid w:val="00D777D9"/>
    <w:rsid w:val="00D77DC0"/>
    <w:rsid w:val="00D802B0"/>
    <w:rsid w:val="00D803C7"/>
    <w:rsid w:val="00D80557"/>
    <w:rsid w:val="00D80C66"/>
    <w:rsid w:val="00D80DF6"/>
    <w:rsid w:val="00D81324"/>
    <w:rsid w:val="00D81359"/>
    <w:rsid w:val="00D8142B"/>
    <w:rsid w:val="00D814F3"/>
    <w:rsid w:val="00D81610"/>
    <w:rsid w:val="00D8188D"/>
    <w:rsid w:val="00D81A75"/>
    <w:rsid w:val="00D81A86"/>
    <w:rsid w:val="00D81BB2"/>
    <w:rsid w:val="00D81C85"/>
    <w:rsid w:val="00D82618"/>
    <w:rsid w:val="00D826BA"/>
    <w:rsid w:val="00D82BC3"/>
    <w:rsid w:val="00D82E88"/>
    <w:rsid w:val="00D82FEB"/>
    <w:rsid w:val="00D83071"/>
    <w:rsid w:val="00D83804"/>
    <w:rsid w:val="00D83864"/>
    <w:rsid w:val="00D838E9"/>
    <w:rsid w:val="00D83A77"/>
    <w:rsid w:val="00D83BAE"/>
    <w:rsid w:val="00D83C19"/>
    <w:rsid w:val="00D83DC2"/>
    <w:rsid w:val="00D841A9"/>
    <w:rsid w:val="00D843F6"/>
    <w:rsid w:val="00D84692"/>
    <w:rsid w:val="00D8480B"/>
    <w:rsid w:val="00D8488C"/>
    <w:rsid w:val="00D849B0"/>
    <w:rsid w:val="00D84BB3"/>
    <w:rsid w:val="00D84C45"/>
    <w:rsid w:val="00D84CA7"/>
    <w:rsid w:val="00D85044"/>
    <w:rsid w:val="00D851C5"/>
    <w:rsid w:val="00D855F1"/>
    <w:rsid w:val="00D85951"/>
    <w:rsid w:val="00D859EE"/>
    <w:rsid w:val="00D85EBA"/>
    <w:rsid w:val="00D85F02"/>
    <w:rsid w:val="00D860EA"/>
    <w:rsid w:val="00D862AC"/>
    <w:rsid w:val="00D86322"/>
    <w:rsid w:val="00D864E6"/>
    <w:rsid w:val="00D86626"/>
    <w:rsid w:val="00D869C3"/>
    <w:rsid w:val="00D86ADE"/>
    <w:rsid w:val="00D86B0C"/>
    <w:rsid w:val="00D86F43"/>
    <w:rsid w:val="00D8732F"/>
    <w:rsid w:val="00D877B0"/>
    <w:rsid w:val="00D8794D"/>
    <w:rsid w:val="00D8799C"/>
    <w:rsid w:val="00D87D49"/>
    <w:rsid w:val="00D9006E"/>
    <w:rsid w:val="00D900F9"/>
    <w:rsid w:val="00D90B7C"/>
    <w:rsid w:val="00D90D9B"/>
    <w:rsid w:val="00D914C8"/>
    <w:rsid w:val="00D9155A"/>
    <w:rsid w:val="00D9163C"/>
    <w:rsid w:val="00D917D7"/>
    <w:rsid w:val="00D91988"/>
    <w:rsid w:val="00D91C9C"/>
    <w:rsid w:val="00D91DDD"/>
    <w:rsid w:val="00D92603"/>
    <w:rsid w:val="00D9284E"/>
    <w:rsid w:val="00D92A7E"/>
    <w:rsid w:val="00D92ABA"/>
    <w:rsid w:val="00D92B64"/>
    <w:rsid w:val="00D92CC1"/>
    <w:rsid w:val="00D92D47"/>
    <w:rsid w:val="00D92D6C"/>
    <w:rsid w:val="00D92E3E"/>
    <w:rsid w:val="00D92F57"/>
    <w:rsid w:val="00D9331A"/>
    <w:rsid w:val="00D94374"/>
    <w:rsid w:val="00D946B5"/>
    <w:rsid w:val="00D94846"/>
    <w:rsid w:val="00D94CA9"/>
    <w:rsid w:val="00D94DB7"/>
    <w:rsid w:val="00D956CE"/>
    <w:rsid w:val="00D956D7"/>
    <w:rsid w:val="00D9588D"/>
    <w:rsid w:val="00D95B9F"/>
    <w:rsid w:val="00D95F4C"/>
    <w:rsid w:val="00D95F98"/>
    <w:rsid w:val="00D965F4"/>
    <w:rsid w:val="00D96863"/>
    <w:rsid w:val="00D96B7C"/>
    <w:rsid w:val="00D96F94"/>
    <w:rsid w:val="00D970EC"/>
    <w:rsid w:val="00D9728E"/>
    <w:rsid w:val="00D97470"/>
    <w:rsid w:val="00D97A0C"/>
    <w:rsid w:val="00DA14E6"/>
    <w:rsid w:val="00DA14EF"/>
    <w:rsid w:val="00DA18ED"/>
    <w:rsid w:val="00DA1939"/>
    <w:rsid w:val="00DA1D15"/>
    <w:rsid w:val="00DA1EB3"/>
    <w:rsid w:val="00DA20C6"/>
    <w:rsid w:val="00DA2295"/>
    <w:rsid w:val="00DA2702"/>
    <w:rsid w:val="00DA2AC2"/>
    <w:rsid w:val="00DA2D02"/>
    <w:rsid w:val="00DA2EF1"/>
    <w:rsid w:val="00DA306B"/>
    <w:rsid w:val="00DA32E5"/>
    <w:rsid w:val="00DA33B1"/>
    <w:rsid w:val="00DA3444"/>
    <w:rsid w:val="00DA3494"/>
    <w:rsid w:val="00DA3524"/>
    <w:rsid w:val="00DA3762"/>
    <w:rsid w:val="00DA389A"/>
    <w:rsid w:val="00DA3977"/>
    <w:rsid w:val="00DA3A40"/>
    <w:rsid w:val="00DA3B0D"/>
    <w:rsid w:val="00DA405C"/>
    <w:rsid w:val="00DA4419"/>
    <w:rsid w:val="00DA4445"/>
    <w:rsid w:val="00DA4D70"/>
    <w:rsid w:val="00DA4E5B"/>
    <w:rsid w:val="00DA4EBB"/>
    <w:rsid w:val="00DA5123"/>
    <w:rsid w:val="00DA54BE"/>
    <w:rsid w:val="00DA592F"/>
    <w:rsid w:val="00DA5A45"/>
    <w:rsid w:val="00DA6285"/>
    <w:rsid w:val="00DA6D66"/>
    <w:rsid w:val="00DA6E7C"/>
    <w:rsid w:val="00DA6ED7"/>
    <w:rsid w:val="00DA7272"/>
    <w:rsid w:val="00DA729D"/>
    <w:rsid w:val="00DA72B7"/>
    <w:rsid w:val="00DA75EE"/>
    <w:rsid w:val="00DA7770"/>
    <w:rsid w:val="00DA791E"/>
    <w:rsid w:val="00DA7B00"/>
    <w:rsid w:val="00DA7B04"/>
    <w:rsid w:val="00DA7EC2"/>
    <w:rsid w:val="00DB0437"/>
    <w:rsid w:val="00DB08E2"/>
    <w:rsid w:val="00DB0FB9"/>
    <w:rsid w:val="00DB10F1"/>
    <w:rsid w:val="00DB118A"/>
    <w:rsid w:val="00DB15AF"/>
    <w:rsid w:val="00DB1A7B"/>
    <w:rsid w:val="00DB1F4A"/>
    <w:rsid w:val="00DB1F94"/>
    <w:rsid w:val="00DB2379"/>
    <w:rsid w:val="00DB29E9"/>
    <w:rsid w:val="00DB2D64"/>
    <w:rsid w:val="00DB3510"/>
    <w:rsid w:val="00DB3767"/>
    <w:rsid w:val="00DB3965"/>
    <w:rsid w:val="00DB3AFF"/>
    <w:rsid w:val="00DB3E0C"/>
    <w:rsid w:val="00DB3E88"/>
    <w:rsid w:val="00DB4350"/>
    <w:rsid w:val="00DB4767"/>
    <w:rsid w:val="00DB477F"/>
    <w:rsid w:val="00DB4EF7"/>
    <w:rsid w:val="00DB53A7"/>
    <w:rsid w:val="00DB550C"/>
    <w:rsid w:val="00DB553E"/>
    <w:rsid w:val="00DB56E4"/>
    <w:rsid w:val="00DB57B0"/>
    <w:rsid w:val="00DB57E7"/>
    <w:rsid w:val="00DB581C"/>
    <w:rsid w:val="00DB58F1"/>
    <w:rsid w:val="00DB6272"/>
    <w:rsid w:val="00DB65CF"/>
    <w:rsid w:val="00DB6955"/>
    <w:rsid w:val="00DB6A28"/>
    <w:rsid w:val="00DB6AC4"/>
    <w:rsid w:val="00DB6C3F"/>
    <w:rsid w:val="00DB6C9A"/>
    <w:rsid w:val="00DB6D13"/>
    <w:rsid w:val="00DB6D42"/>
    <w:rsid w:val="00DB6E52"/>
    <w:rsid w:val="00DB6F66"/>
    <w:rsid w:val="00DB7398"/>
    <w:rsid w:val="00DB79CA"/>
    <w:rsid w:val="00DB7E76"/>
    <w:rsid w:val="00DC026E"/>
    <w:rsid w:val="00DC043F"/>
    <w:rsid w:val="00DC0943"/>
    <w:rsid w:val="00DC09BD"/>
    <w:rsid w:val="00DC0A3E"/>
    <w:rsid w:val="00DC0AB5"/>
    <w:rsid w:val="00DC0C00"/>
    <w:rsid w:val="00DC0D1C"/>
    <w:rsid w:val="00DC0DA9"/>
    <w:rsid w:val="00DC0FA4"/>
    <w:rsid w:val="00DC115D"/>
    <w:rsid w:val="00DC1399"/>
    <w:rsid w:val="00DC14CC"/>
    <w:rsid w:val="00DC1590"/>
    <w:rsid w:val="00DC165F"/>
    <w:rsid w:val="00DC18A5"/>
    <w:rsid w:val="00DC1B50"/>
    <w:rsid w:val="00DC1E66"/>
    <w:rsid w:val="00DC1E92"/>
    <w:rsid w:val="00DC249E"/>
    <w:rsid w:val="00DC27F2"/>
    <w:rsid w:val="00DC2875"/>
    <w:rsid w:val="00DC2B30"/>
    <w:rsid w:val="00DC2CE4"/>
    <w:rsid w:val="00DC3534"/>
    <w:rsid w:val="00DC3895"/>
    <w:rsid w:val="00DC3983"/>
    <w:rsid w:val="00DC3BFE"/>
    <w:rsid w:val="00DC3CAD"/>
    <w:rsid w:val="00DC41D9"/>
    <w:rsid w:val="00DC4624"/>
    <w:rsid w:val="00DC4751"/>
    <w:rsid w:val="00DC4801"/>
    <w:rsid w:val="00DC4B30"/>
    <w:rsid w:val="00DC4B58"/>
    <w:rsid w:val="00DC4CB6"/>
    <w:rsid w:val="00DC4EF8"/>
    <w:rsid w:val="00DC4F37"/>
    <w:rsid w:val="00DC4F38"/>
    <w:rsid w:val="00DC5154"/>
    <w:rsid w:val="00DC53A1"/>
    <w:rsid w:val="00DC540F"/>
    <w:rsid w:val="00DC6108"/>
    <w:rsid w:val="00DC63B4"/>
    <w:rsid w:val="00DC6ACA"/>
    <w:rsid w:val="00DC6EC0"/>
    <w:rsid w:val="00DC70A3"/>
    <w:rsid w:val="00DC70CB"/>
    <w:rsid w:val="00DC74DC"/>
    <w:rsid w:val="00DC7854"/>
    <w:rsid w:val="00DC7D40"/>
    <w:rsid w:val="00DC7DD1"/>
    <w:rsid w:val="00DD0319"/>
    <w:rsid w:val="00DD06D0"/>
    <w:rsid w:val="00DD076E"/>
    <w:rsid w:val="00DD0B19"/>
    <w:rsid w:val="00DD0C3B"/>
    <w:rsid w:val="00DD0CFE"/>
    <w:rsid w:val="00DD107D"/>
    <w:rsid w:val="00DD187D"/>
    <w:rsid w:val="00DD1E05"/>
    <w:rsid w:val="00DD27C8"/>
    <w:rsid w:val="00DD2E4D"/>
    <w:rsid w:val="00DD30AD"/>
    <w:rsid w:val="00DD3110"/>
    <w:rsid w:val="00DD3236"/>
    <w:rsid w:val="00DD3323"/>
    <w:rsid w:val="00DD33B3"/>
    <w:rsid w:val="00DD36C2"/>
    <w:rsid w:val="00DD3A96"/>
    <w:rsid w:val="00DD44A6"/>
    <w:rsid w:val="00DD4644"/>
    <w:rsid w:val="00DD4A72"/>
    <w:rsid w:val="00DD4CE1"/>
    <w:rsid w:val="00DD4E20"/>
    <w:rsid w:val="00DD516F"/>
    <w:rsid w:val="00DD535D"/>
    <w:rsid w:val="00DD55F4"/>
    <w:rsid w:val="00DD5735"/>
    <w:rsid w:val="00DD58B1"/>
    <w:rsid w:val="00DD5BB6"/>
    <w:rsid w:val="00DD5C6C"/>
    <w:rsid w:val="00DD5D04"/>
    <w:rsid w:val="00DD6188"/>
    <w:rsid w:val="00DD6514"/>
    <w:rsid w:val="00DD6ACF"/>
    <w:rsid w:val="00DD6D32"/>
    <w:rsid w:val="00DD6FBA"/>
    <w:rsid w:val="00DD7037"/>
    <w:rsid w:val="00DD70F7"/>
    <w:rsid w:val="00DD76DA"/>
    <w:rsid w:val="00DD78D5"/>
    <w:rsid w:val="00DD7A5F"/>
    <w:rsid w:val="00DE007B"/>
    <w:rsid w:val="00DE0195"/>
    <w:rsid w:val="00DE0C3E"/>
    <w:rsid w:val="00DE0D00"/>
    <w:rsid w:val="00DE0F13"/>
    <w:rsid w:val="00DE0F4C"/>
    <w:rsid w:val="00DE12F1"/>
    <w:rsid w:val="00DE14EC"/>
    <w:rsid w:val="00DE1BE9"/>
    <w:rsid w:val="00DE1CA7"/>
    <w:rsid w:val="00DE1FC6"/>
    <w:rsid w:val="00DE2056"/>
    <w:rsid w:val="00DE2889"/>
    <w:rsid w:val="00DE2C3B"/>
    <w:rsid w:val="00DE2C5A"/>
    <w:rsid w:val="00DE2FC2"/>
    <w:rsid w:val="00DE2FC6"/>
    <w:rsid w:val="00DE3082"/>
    <w:rsid w:val="00DE308D"/>
    <w:rsid w:val="00DE3386"/>
    <w:rsid w:val="00DE3396"/>
    <w:rsid w:val="00DE3C17"/>
    <w:rsid w:val="00DE3EE1"/>
    <w:rsid w:val="00DE3EFC"/>
    <w:rsid w:val="00DE3F49"/>
    <w:rsid w:val="00DE47DA"/>
    <w:rsid w:val="00DE4A10"/>
    <w:rsid w:val="00DE4C1D"/>
    <w:rsid w:val="00DE4D54"/>
    <w:rsid w:val="00DE5985"/>
    <w:rsid w:val="00DE5A8E"/>
    <w:rsid w:val="00DE629F"/>
    <w:rsid w:val="00DE63F9"/>
    <w:rsid w:val="00DE64CE"/>
    <w:rsid w:val="00DE6681"/>
    <w:rsid w:val="00DE674F"/>
    <w:rsid w:val="00DE695A"/>
    <w:rsid w:val="00DE6E44"/>
    <w:rsid w:val="00DE6E69"/>
    <w:rsid w:val="00DE6FF4"/>
    <w:rsid w:val="00DE725C"/>
    <w:rsid w:val="00DE73CE"/>
    <w:rsid w:val="00DE771A"/>
    <w:rsid w:val="00DE77CE"/>
    <w:rsid w:val="00DE78A3"/>
    <w:rsid w:val="00DE7934"/>
    <w:rsid w:val="00DE7DBE"/>
    <w:rsid w:val="00DE7E41"/>
    <w:rsid w:val="00DF015D"/>
    <w:rsid w:val="00DF0173"/>
    <w:rsid w:val="00DF03F7"/>
    <w:rsid w:val="00DF0527"/>
    <w:rsid w:val="00DF06FC"/>
    <w:rsid w:val="00DF074E"/>
    <w:rsid w:val="00DF080A"/>
    <w:rsid w:val="00DF0EA7"/>
    <w:rsid w:val="00DF0F55"/>
    <w:rsid w:val="00DF1078"/>
    <w:rsid w:val="00DF10E3"/>
    <w:rsid w:val="00DF115F"/>
    <w:rsid w:val="00DF16EC"/>
    <w:rsid w:val="00DF17C8"/>
    <w:rsid w:val="00DF18D6"/>
    <w:rsid w:val="00DF199B"/>
    <w:rsid w:val="00DF1F6C"/>
    <w:rsid w:val="00DF23FE"/>
    <w:rsid w:val="00DF2406"/>
    <w:rsid w:val="00DF251D"/>
    <w:rsid w:val="00DF27EE"/>
    <w:rsid w:val="00DF2951"/>
    <w:rsid w:val="00DF2A6D"/>
    <w:rsid w:val="00DF2BC3"/>
    <w:rsid w:val="00DF2FC1"/>
    <w:rsid w:val="00DF31C3"/>
    <w:rsid w:val="00DF3472"/>
    <w:rsid w:val="00DF3937"/>
    <w:rsid w:val="00DF394C"/>
    <w:rsid w:val="00DF3B0B"/>
    <w:rsid w:val="00DF3D47"/>
    <w:rsid w:val="00DF4161"/>
    <w:rsid w:val="00DF464F"/>
    <w:rsid w:val="00DF4650"/>
    <w:rsid w:val="00DF478A"/>
    <w:rsid w:val="00DF4BC7"/>
    <w:rsid w:val="00DF5042"/>
    <w:rsid w:val="00DF505E"/>
    <w:rsid w:val="00DF5088"/>
    <w:rsid w:val="00DF53D2"/>
    <w:rsid w:val="00DF5440"/>
    <w:rsid w:val="00DF599F"/>
    <w:rsid w:val="00DF5EBA"/>
    <w:rsid w:val="00DF612A"/>
    <w:rsid w:val="00DF645C"/>
    <w:rsid w:val="00DF6634"/>
    <w:rsid w:val="00DF6AA2"/>
    <w:rsid w:val="00DF6F49"/>
    <w:rsid w:val="00DF6F4A"/>
    <w:rsid w:val="00DF7928"/>
    <w:rsid w:val="00DF7A7B"/>
    <w:rsid w:val="00DF7BEE"/>
    <w:rsid w:val="00E00235"/>
    <w:rsid w:val="00E0028B"/>
    <w:rsid w:val="00E007C7"/>
    <w:rsid w:val="00E007E6"/>
    <w:rsid w:val="00E009D7"/>
    <w:rsid w:val="00E00DD0"/>
    <w:rsid w:val="00E011CD"/>
    <w:rsid w:val="00E012C7"/>
    <w:rsid w:val="00E014C6"/>
    <w:rsid w:val="00E01BF4"/>
    <w:rsid w:val="00E01E74"/>
    <w:rsid w:val="00E01ED6"/>
    <w:rsid w:val="00E01FE0"/>
    <w:rsid w:val="00E02076"/>
    <w:rsid w:val="00E022DF"/>
    <w:rsid w:val="00E02361"/>
    <w:rsid w:val="00E024E5"/>
    <w:rsid w:val="00E0255D"/>
    <w:rsid w:val="00E02711"/>
    <w:rsid w:val="00E02A7C"/>
    <w:rsid w:val="00E02C04"/>
    <w:rsid w:val="00E02E5B"/>
    <w:rsid w:val="00E03930"/>
    <w:rsid w:val="00E039F2"/>
    <w:rsid w:val="00E03A62"/>
    <w:rsid w:val="00E03B4F"/>
    <w:rsid w:val="00E03DE4"/>
    <w:rsid w:val="00E045EE"/>
    <w:rsid w:val="00E049C1"/>
    <w:rsid w:val="00E04B27"/>
    <w:rsid w:val="00E04B57"/>
    <w:rsid w:val="00E04CEB"/>
    <w:rsid w:val="00E04D24"/>
    <w:rsid w:val="00E04E12"/>
    <w:rsid w:val="00E050DA"/>
    <w:rsid w:val="00E05164"/>
    <w:rsid w:val="00E0537F"/>
    <w:rsid w:val="00E054D7"/>
    <w:rsid w:val="00E05A54"/>
    <w:rsid w:val="00E05E4C"/>
    <w:rsid w:val="00E05F1A"/>
    <w:rsid w:val="00E05F4C"/>
    <w:rsid w:val="00E06231"/>
    <w:rsid w:val="00E06F5B"/>
    <w:rsid w:val="00E07369"/>
    <w:rsid w:val="00E074B4"/>
    <w:rsid w:val="00E0771F"/>
    <w:rsid w:val="00E07CF5"/>
    <w:rsid w:val="00E100DC"/>
    <w:rsid w:val="00E10223"/>
    <w:rsid w:val="00E102D7"/>
    <w:rsid w:val="00E10813"/>
    <w:rsid w:val="00E10C0D"/>
    <w:rsid w:val="00E11393"/>
    <w:rsid w:val="00E115AE"/>
    <w:rsid w:val="00E115FD"/>
    <w:rsid w:val="00E11C37"/>
    <w:rsid w:val="00E11D26"/>
    <w:rsid w:val="00E11D3E"/>
    <w:rsid w:val="00E11D44"/>
    <w:rsid w:val="00E11FC9"/>
    <w:rsid w:val="00E11FE8"/>
    <w:rsid w:val="00E12192"/>
    <w:rsid w:val="00E121F9"/>
    <w:rsid w:val="00E1238E"/>
    <w:rsid w:val="00E12437"/>
    <w:rsid w:val="00E12880"/>
    <w:rsid w:val="00E12A50"/>
    <w:rsid w:val="00E12B3D"/>
    <w:rsid w:val="00E12DC7"/>
    <w:rsid w:val="00E1373A"/>
    <w:rsid w:val="00E137E6"/>
    <w:rsid w:val="00E13955"/>
    <w:rsid w:val="00E13A4F"/>
    <w:rsid w:val="00E13BA8"/>
    <w:rsid w:val="00E13D8E"/>
    <w:rsid w:val="00E13EFA"/>
    <w:rsid w:val="00E13F92"/>
    <w:rsid w:val="00E14081"/>
    <w:rsid w:val="00E14561"/>
    <w:rsid w:val="00E147F3"/>
    <w:rsid w:val="00E14832"/>
    <w:rsid w:val="00E14A3C"/>
    <w:rsid w:val="00E14B72"/>
    <w:rsid w:val="00E14C65"/>
    <w:rsid w:val="00E14DD3"/>
    <w:rsid w:val="00E14E6F"/>
    <w:rsid w:val="00E1510C"/>
    <w:rsid w:val="00E153A3"/>
    <w:rsid w:val="00E15442"/>
    <w:rsid w:val="00E156B4"/>
    <w:rsid w:val="00E1597D"/>
    <w:rsid w:val="00E15ACD"/>
    <w:rsid w:val="00E15B1F"/>
    <w:rsid w:val="00E15CF7"/>
    <w:rsid w:val="00E15E06"/>
    <w:rsid w:val="00E16765"/>
    <w:rsid w:val="00E16B9E"/>
    <w:rsid w:val="00E16D5D"/>
    <w:rsid w:val="00E16F46"/>
    <w:rsid w:val="00E171E7"/>
    <w:rsid w:val="00E1732C"/>
    <w:rsid w:val="00E1732F"/>
    <w:rsid w:val="00E17387"/>
    <w:rsid w:val="00E17439"/>
    <w:rsid w:val="00E17535"/>
    <w:rsid w:val="00E17A96"/>
    <w:rsid w:val="00E17B6F"/>
    <w:rsid w:val="00E17BAF"/>
    <w:rsid w:val="00E2009A"/>
    <w:rsid w:val="00E2033A"/>
    <w:rsid w:val="00E20E70"/>
    <w:rsid w:val="00E20EEE"/>
    <w:rsid w:val="00E210FD"/>
    <w:rsid w:val="00E2134F"/>
    <w:rsid w:val="00E21401"/>
    <w:rsid w:val="00E21657"/>
    <w:rsid w:val="00E21761"/>
    <w:rsid w:val="00E217A0"/>
    <w:rsid w:val="00E22257"/>
    <w:rsid w:val="00E22310"/>
    <w:rsid w:val="00E22503"/>
    <w:rsid w:val="00E227D0"/>
    <w:rsid w:val="00E22A00"/>
    <w:rsid w:val="00E22AD9"/>
    <w:rsid w:val="00E22C21"/>
    <w:rsid w:val="00E22C48"/>
    <w:rsid w:val="00E22F1C"/>
    <w:rsid w:val="00E2301F"/>
    <w:rsid w:val="00E23045"/>
    <w:rsid w:val="00E2310C"/>
    <w:rsid w:val="00E23A57"/>
    <w:rsid w:val="00E23ECF"/>
    <w:rsid w:val="00E24006"/>
    <w:rsid w:val="00E24037"/>
    <w:rsid w:val="00E2408F"/>
    <w:rsid w:val="00E24127"/>
    <w:rsid w:val="00E24CEF"/>
    <w:rsid w:val="00E24E3E"/>
    <w:rsid w:val="00E2509A"/>
    <w:rsid w:val="00E253FA"/>
    <w:rsid w:val="00E255D2"/>
    <w:rsid w:val="00E2570D"/>
    <w:rsid w:val="00E257B1"/>
    <w:rsid w:val="00E25BE5"/>
    <w:rsid w:val="00E25F52"/>
    <w:rsid w:val="00E25FF4"/>
    <w:rsid w:val="00E263C8"/>
    <w:rsid w:val="00E26401"/>
    <w:rsid w:val="00E267BD"/>
    <w:rsid w:val="00E26D9A"/>
    <w:rsid w:val="00E26F21"/>
    <w:rsid w:val="00E26F65"/>
    <w:rsid w:val="00E2700D"/>
    <w:rsid w:val="00E27076"/>
    <w:rsid w:val="00E2744C"/>
    <w:rsid w:val="00E275A7"/>
    <w:rsid w:val="00E275FB"/>
    <w:rsid w:val="00E2762F"/>
    <w:rsid w:val="00E27740"/>
    <w:rsid w:val="00E278A7"/>
    <w:rsid w:val="00E27FDC"/>
    <w:rsid w:val="00E30329"/>
    <w:rsid w:val="00E30358"/>
    <w:rsid w:val="00E30448"/>
    <w:rsid w:val="00E305D6"/>
    <w:rsid w:val="00E3062C"/>
    <w:rsid w:val="00E3073F"/>
    <w:rsid w:val="00E30C0F"/>
    <w:rsid w:val="00E30C86"/>
    <w:rsid w:val="00E316A7"/>
    <w:rsid w:val="00E31712"/>
    <w:rsid w:val="00E31A4A"/>
    <w:rsid w:val="00E322CF"/>
    <w:rsid w:val="00E32960"/>
    <w:rsid w:val="00E3299A"/>
    <w:rsid w:val="00E32BFF"/>
    <w:rsid w:val="00E32FD8"/>
    <w:rsid w:val="00E32FE7"/>
    <w:rsid w:val="00E33514"/>
    <w:rsid w:val="00E3355C"/>
    <w:rsid w:val="00E3383E"/>
    <w:rsid w:val="00E3385B"/>
    <w:rsid w:val="00E33A7F"/>
    <w:rsid w:val="00E33AE1"/>
    <w:rsid w:val="00E345A4"/>
    <w:rsid w:val="00E34709"/>
    <w:rsid w:val="00E34B97"/>
    <w:rsid w:val="00E34BEE"/>
    <w:rsid w:val="00E34D54"/>
    <w:rsid w:val="00E34D5E"/>
    <w:rsid w:val="00E3515E"/>
    <w:rsid w:val="00E3529C"/>
    <w:rsid w:val="00E357CA"/>
    <w:rsid w:val="00E3586D"/>
    <w:rsid w:val="00E35DE2"/>
    <w:rsid w:val="00E35F96"/>
    <w:rsid w:val="00E36018"/>
    <w:rsid w:val="00E36106"/>
    <w:rsid w:val="00E363CA"/>
    <w:rsid w:val="00E367E6"/>
    <w:rsid w:val="00E3680A"/>
    <w:rsid w:val="00E36EC7"/>
    <w:rsid w:val="00E37007"/>
    <w:rsid w:val="00E37818"/>
    <w:rsid w:val="00E37977"/>
    <w:rsid w:val="00E40057"/>
    <w:rsid w:val="00E400C2"/>
    <w:rsid w:val="00E407A8"/>
    <w:rsid w:val="00E40825"/>
    <w:rsid w:val="00E40A3D"/>
    <w:rsid w:val="00E40AB6"/>
    <w:rsid w:val="00E4121E"/>
    <w:rsid w:val="00E414D5"/>
    <w:rsid w:val="00E4177E"/>
    <w:rsid w:val="00E41790"/>
    <w:rsid w:val="00E41810"/>
    <w:rsid w:val="00E4188A"/>
    <w:rsid w:val="00E419FD"/>
    <w:rsid w:val="00E422C1"/>
    <w:rsid w:val="00E424B1"/>
    <w:rsid w:val="00E4281A"/>
    <w:rsid w:val="00E428B9"/>
    <w:rsid w:val="00E42AB5"/>
    <w:rsid w:val="00E42F16"/>
    <w:rsid w:val="00E433C6"/>
    <w:rsid w:val="00E43B25"/>
    <w:rsid w:val="00E440ED"/>
    <w:rsid w:val="00E441B7"/>
    <w:rsid w:val="00E44248"/>
    <w:rsid w:val="00E4445F"/>
    <w:rsid w:val="00E44AA3"/>
    <w:rsid w:val="00E44FE3"/>
    <w:rsid w:val="00E4503B"/>
    <w:rsid w:val="00E45069"/>
    <w:rsid w:val="00E450FC"/>
    <w:rsid w:val="00E454FA"/>
    <w:rsid w:val="00E45658"/>
    <w:rsid w:val="00E4593F"/>
    <w:rsid w:val="00E45A7C"/>
    <w:rsid w:val="00E45DE6"/>
    <w:rsid w:val="00E45DEF"/>
    <w:rsid w:val="00E45E42"/>
    <w:rsid w:val="00E46009"/>
    <w:rsid w:val="00E4655B"/>
    <w:rsid w:val="00E467F7"/>
    <w:rsid w:val="00E46DEB"/>
    <w:rsid w:val="00E46F47"/>
    <w:rsid w:val="00E46FF2"/>
    <w:rsid w:val="00E47407"/>
    <w:rsid w:val="00E47437"/>
    <w:rsid w:val="00E4782A"/>
    <w:rsid w:val="00E47CE6"/>
    <w:rsid w:val="00E47DF8"/>
    <w:rsid w:val="00E500CD"/>
    <w:rsid w:val="00E505BE"/>
    <w:rsid w:val="00E506BA"/>
    <w:rsid w:val="00E507D9"/>
    <w:rsid w:val="00E50834"/>
    <w:rsid w:val="00E50AAA"/>
    <w:rsid w:val="00E50BBC"/>
    <w:rsid w:val="00E50F7F"/>
    <w:rsid w:val="00E510F2"/>
    <w:rsid w:val="00E51141"/>
    <w:rsid w:val="00E512B7"/>
    <w:rsid w:val="00E514B1"/>
    <w:rsid w:val="00E51619"/>
    <w:rsid w:val="00E51648"/>
    <w:rsid w:val="00E5168A"/>
    <w:rsid w:val="00E51F04"/>
    <w:rsid w:val="00E51F7E"/>
    <w:rsid w:val="00E52233"/>
    <w:rsid w:val="00E5248A"/>
    <w:rsid w:val="00E52529"/>
    <w:rsid w:val="00E5271B"/>
    <w:rsid w:val="00E528B5"/>
    <w:rsid w:val="00E52D35"/>
    <w:rsid w:val="00E534E0"/>
    <w:rsid w:val="00E538B5"/>
    <w:rsid w:val="00E53942"/>
    <w:rsid w:val="00E53E07"/>
    <w:rsid w:val="00E5423D"/>
    <w:rsid w:val="00E546C1"/>
    <w:rsid w:val="00E54705"/>
    <w:rsid w:val="00E54A49"/>
    <w:rsid w:val="00E54DE7"/>
    <w:rsid w:val="00E54DED"/>
    <w:rsid w:val="00E54F2F"/>
    <w:rsid w:val="00E55062"/>
    <w:rsid w:val="00E55076"/>
    <w:rsid w:val="00E55161"/>
    <w:rsid w:val="00E551E2"/>
    <w:rsid w:val="00E55643"/>
    <w:rsid w:val="00E55A2E"/>
    <w:rsid w:val="00E55B4D"/>
    <w:rsid w:val="00E55CF8"/>
    <w:rsid w:val="00E55D92"/>
    <w:rsid w:val="00E562F4"/>
    <w:rsid w:val="00E564C7"/>
    <w:rsid w:val="00E56665"/>
    <w:rsid w:val="00E56938"/>
    <w:rsid w:val="00E57484"/>
    <w:rsid w:val="00E57570"/>
    <w:rsid w:val="00E575F3"/>
    <w:rsid w:val="00E57758"/>
    <w:rsid w:val="00E57945"/>
    <w:rsid w:val="00E57BE4"/>
    <w:rsid w:val="00E57C7B"/>
    <w:rsid w:val="00E57CE4"/>
    <w:rsid w:val="00E57E25"/>
    <w:rsid w:val="00E57E9C"/>
    <w:rsid w:val="00E60009"/>
    <w:rsid w:val="00E60054"/>
    <w:rsid w:val="00E60153"/>
    <w:rsid w:val="00E601F1"/>
    <w:rsid w:val="00E60439"/>
    <w:rsid w:val="00E6051F"/>
    <w:rsid w:val="00E60713"/>
    <w:rsid w:val="00E6086A"/>
    <w:rsid w:val="00E6107B"/>
    <w:rsid w:val="00E61145"/>
    <w:rsid w:val="00E61606"/>
    <w:rsid w:val="00E61660"/>
    <w:rsid w:val="00E61DFE"/>
    <w:rsid w:val="00E61E05"/>
    <w:rsid w:val="00E6222E"/>
    <w:rsid w:val="00E622E3"/>
    <w:rsid w:val="00E6305B"/>
    <w:rsid w:val="00E6347B"/>
    <w:rsid w:val="00E63655"/>
    <w:rsid w:val="00E638F6"/>
    <w:rsid w:val="00E63B66"/>
    <w:rsid w:val="00E63B84"/>
    <w:rsid w:val="00E63F1C"/>
    <w:rsid w:val="00E63F71"/>
    <w:rsid w:val="00E642DA"/>
    <w:rsid w:val="00E642E4"/>
    <w:rsid w:val="00E6454A"/>
    <w:rsid w:val="00E64571"/>
    <w:rsid w:val="00E64620"/>
    <w:rsid w:val="00E6471A"/>
    <w:rsid w:val="00E64985"/>
    <w:rsid w:val="00E64BEC"/>
    <w:rsid w:val="00E64F2A"/>
    <w:rsid w:val="00E64F60"/>
    <w:rsid w:val="00E64F8D"/>
    <w:rsid w:val="00E65172"/>
    <w:rsid w:val="00E65222"/>
    <w:rsid w:val="00E6555F"/>
    <w:rsid w:val="00E655EE"/>
    <w:rsid w:val="00E65A8A"/>
    <w:rsid w:val="00E65DFB"/>
    <w:rsid w:val="00E660CC"/>
    <w:rsid w:val="00E66362"/>
    <w:rsid w:val="00E66BC1"/>
    <w:rsid w:val="00E66D12"/>
    <w:rsid w:val="00E66ED8"/>
    <w:rsid w:val="00E66F26"/>
    <w:rsid w:val="00E66F5E"/>
    <w:rsid w:val="00E67049"/>
    <w:rsid w:val="00E674D2"/>
    <w:rsid w:val="00E675EC"/>
    <w:rsid w:val="00E67605"/>
    <w:rsid w:val="00E677CF"/>
    <w:rsid w:val="00E67B63"/>
    <w:rsid w:val="00E67D61"/>
    <w:rsid w:val="00E7089D"/>
    <w:rsid w:val="00E70A6F"/>
    <w:rsid w:val="00E70B40"/>
    <w:rsid w:val="00E71515"/>
    <w:rsid w:val="00E7155A"/>
    <w:rsid w:val="00E71B09"/>
    <w:rsid w:val="00E71BBA"/>
    <w:rsid w:val="00E71FDD"/>
    <w:rsid w:val="00E72604"/>
    <w:rsid w:val="00E729AF"/>
    <w:rsid w:val="00E72FDF"/>
    <w:rsid w:val="00E73033"/>
    <w:rsid w:val="00E73487"/>
    <w:rsid w:val="00E73968"/>
    <w:rsid w:val="00E73B76"/>
    <w:rsid w:val="00E73EEF"/>
    <w:rsid w:val="00E73F51"/>
    <w:rsid w:val="00E740BD"/>
    <w:rsid w:val="00E74332"/>
    <w:rsid w:val="00E74422"/>
    <w:rsid w:val="00E74550"/>
    <w:rsid w:val="00E7461C"/>
    <w:rsid w:val="00E74DA2"/>
    <w:rsid w:val="00E755D0"/>
    <w:rsid w:val="00E7561F"/>
    <w:rsid w:val="00E7578B"/>
    <w:rsid w:val="00E758CE"/>
    <w:rsid w:val="00E75A61"/>
    <w:rsid w:val="00E75A89"/>
    <w:rsid w:val="00E75D58"/>
    <w:rsid w:val="00E75DF2"/>
    <w:rsid w:val="00E75E8F"/>
    <w:rsid w:val="00E76340"/>
    <w:rsid w:val="00E76349"/>
    <w:rsid w:val="00E76826"/>
    <w:rsid w:val="00E76B23"/>
    <w:rsid w:val="00E76DB2"/>
    <w:rsid w:val="00E76E2F"/>
    <w:rsid w:val="00E7722C"/>
    <w:rsid w:val="00E77536"/>
    <w:rsid w:val="00E77889"/>
    <w:rsid w:val="00E778A0"/>
    <w:rsid w:val="00E77B43"/>
    <w:rsid w:val="00E77D17"/>
    <w:rsid w:val="00E8053F"/>
    <w:rsid w:val="00E80692"/>
    <w:rsid w:val="00E806F6"/>
    <w:rsid w:val="00E80C45"/>
    <w:rsid w:val="00E80C4C"/>
    <w:rsid w:val="00E80C9F"/>
    <w:rsid w:val="00E80DC5"/>
    <w:rsid w:val="00E81082"/>
    <w:rsid w:val="00E8124A"/>
    <w:rsid w:val="00E81421"/>
    <w:rsid w:val="00E81465"/>
    <w:rsid w:val="00E814D2"/>
    <w:rsid w:val="00E816B3"/>
    <w:rsid w:val="00E81BA7"/>
    <w:rsid w:val="00E81BEE"/>
    <w:rsid w:val="00E81DDA"/>
    <w:rsid w:val="00E81F62"/>
    <w:rsid w:val="00E82116"/>
    <w:rsid w:val="00E8247B"/>
    <w:rsid w:val="00E82566"/>
    <w:rsid w:val="00E82673"/>
    <w:rsid w:val="00E82961"/>
    <w:rsid w:val="00E82C56"/>
    <w:rsid w:val="00E82CC8"/>
    <w:rsid w:val="00E82DA4"/>
    <w:rsid w:val="00E83539"/>
    <w:rsid w:val="00E83E81"/>
    <w:rsid w:val="00E83EDF"/>
    <w:rsid w:val="00E841AC"/>
    <w:rsid w:val="00E842F0"/>
    <w:rsid w:val="00E846FB"/>
    <w:rsid w:val="00E849D7"/>
    <w:rsid w:val="00E84BC4"/>
    <w:rsid w:val="00E84CEB"/>
    <w:rsid w:val="00E84D3B"/>
    <w:rsid w:val="00E84FF1"/>
    <w:rsid w:val="00E850C4"/>
    <w:rsid w:val="00E85146"/>
    <w:rsid w:val="00E85217"/>
    <w:rsid w:val="00E8546E"/>
    <w:rsid w:val="00E8552F"/>
    <w:rsid w:val="00E856BF"/>
    <w:rsid w:val="00E856F2"/>
    <w:rsid w:val="00E858FF"/>
    <w:rsid w:val="00E859DC"/>
    <w:rsid w:val="00E85D52"/>
    <w:rsid w:val="00E85E7F"/>
    <w:rsid w:val="00E864F0"/>
    <w:rsid w:val="00E8665F"/>
    <w:rsid w:val="00E86BAC"/>
    <w:rsid w:val="00E86DC4"/>
    <w:rsid w:val="00E8757F"/>
    <w:rsid w:val="00E87853"/>
    <w:rsid w:val="00E878BE"/>
    <w:rsid w:val="00E87AA4"/>
    <w:rsid w:val="00E87D67"/>
    <w:rsid w:val="00E87E0F"/>
    <w:rsid w:val="00E87F97"/>
    <w:rsid w:val="00E90111"/>
    <w:rsid w:val="00E90861"/>
    <w:rsid w:val="00E91364"/>
    <w:rsid w:val="00E91367"/>
    <w:rsid w:val="00E91571"/>
    <w:rsid w:val="00E91629"/>
    <w:rsid w:val="00E9174F"/>
    <w:rsid w:val="00E91B50"/>
    <w:rsid w:val="00E91FA7"/>
    <w:rsid w:val="00E92171"/>
    <w:rsid w:val="00E9221C"/>
    <w:rsid w:val="00E92274"/>
    <w:rsid w:val="00E92463"/>
    <w:rsid w:val="00E9263D"/>
    <w:rsid w:val="00E9281B"/>
    <w:rsid w:val="00E92C22"/>
    <w:rsid w:val="00E92C88"/>
    <w:rsid w:val="00E92F86"/>
    <w:rsid w:val="00E93168"/>
    <w:rsid w:val="00E932FD"/>
    <w:rsid w:val="00E9332D"/>
    <w:rsid w:val="00E93421"/>
    <w:rsid w:val="00E93445"/>
    <w:rsid w:val="00E93A17"/>
    <w:rsid w:val="00E93A85"/>
    <w:rsid w:val="00E93C76"/>
    <w:rsid w:val="00E93D37"/>
    <w:rsid w:val="00E943D4"/>
    <w:rsid w:val="00E9462F"/>
    <w:rsid w:val="00E94C65"/>
    <w:rsid w:val="00E94CCF"/>
    <w:rsid w:val="00E94F31"/>
    <w:rsid w:val="00E9516C"/>
    <w:rsid w:val="00E954B9"/>
    <w:rsid w:val="00E95CC6"/>
    <w:rsid w:val="00E95F4C"/>
    <w:rsid w:val="00E96126"/>
    <w:rsid w:val="00E961A7"/>
    <w:rsid w:val="00E96306"/>
    <w:rsid w:val="00E963E8"/>
    <w:rsid w:val="00E96468"/>
    <w:rsid w:val="00E9657F"/>
    <w:rsid w:val="00E969A5"/>
    <w:rsid w:val="00E96BB3"/>
    <w:rsid w:val="00E96CEE"/>
    <w:rsid w:val="00E96F9A"/>
    <w:rsid w:val="00E9706D"/>
    <w:rsid w:val="00E971B6"/>
    <w:rsid w:val="00E97591"/>
    <w:rsid w:val="00E977BD"/>
    <w:rsid w:val="00E97C58"/>
    <w:rsid w:val="00E97E74"/>
    <w:rsid w:val="00EA0032"/>
    <w:rsid w:val="00EA0204"/>
    <w:rsid w:val="00EA07B3"/>
    <w:rsid w:val="00EA07DB"/>
    <w:rsid w:val="00EA08F4"/>
    <w:rsid w:val="00EA0996"/>
    <w:rsid w:val="00EA0AB6"/>
    <w:rsid w:val="00EA0CF7"/>
    <w:rsid w:val="00EA0DC7"/>
    <w:rsid w:val="00EA100E"/>
    <w:rsid w:val="00EA1317"/>
    <w:rsid w:val="00EA188C"/>
    <w:rsid w:val="00EA1C90"/>
    <w:rsid w:val="00EA22CE"/>
    <w:rsid w:val="00EA23CB"/>
    <w:rsid w:val="00EA2708"/>
    <w:rsid w:val="00EA27CB"/>
    <w:rsid w:val="00EA28D1"/>
    <w:rsid w:val="00EA2918"/>
    <w:rsid w:val="00EA2BEF"/>
    <w:rsid w:val="00EA31C4"/>
    <w:rsid w:val="00EA3351"/>
    <w:rsid w:val="00EA4562"/>
    <w:rsid w:val="00EA4629"/>
    <w:rsid w:val="00EA48CF"/>
    <w:rsid w:val="00EA48FF"/>
    <w:rsid w:val="00EA5229"/>
    <w:rsid w:val="00EA5718"/>
    <w:rsid w:val="00EA5CAB"/>
    <w:rsid w:val="00EA5D57"/>
    <w:rsid w:val="00EA6030"/>
    <w:rsid w:val="00EA6034"/>
    <w:rsid w:val="00EA638D"/>
    <w:rsid w:val="00EA63B5"/>
    <w:rsid w:val="00EA68E7"/>
    <w:rsid w:val="00EA6924"/>
    <w:rsid w:val="00EA6A63"/>
    <w:rsid w:val="00EA6CD8"/>
    <w:rsid w:val="00EA6EB7"/>
    <w:rsid w:val="00EA6F77"/>
    <w:rsid w:val="00EA7062"/>
    <w:rsid w:val="00EA779F"/>
    <w:rsid w:val="00EA7917"/>
    <w:rsid w:val="00EA7A16"/>
    <w:rsid w:val="00EA7A74"/>
    <w:rsid w:val="00EA7D19"/>
    <w:rsid w:val="00EA7E30"/>
    <w:rsid w:val="00EB05C4"/>
    <w:rsid w:val="00EB09CA"/>
    <w:rsid w:val="00EB1194"/>
    <w:rsid w:val="00EB1495"/>
    <w:rsid w:val="00EB157D"/>
    <w:rsid w:val="00EB18DE"/>
    <w:rsid w:val="00EB1A1F"/>
    <w:rsid w:val="00EB1B46"/>
    <w:rsid w:val="00EB1EA2"/>
    <w:rsid w:val="00EB1F99"/>
    <w:rsid w:val="00EB208B"/>
    <w:rsid w:val="00EB23C1"/>
    <w:rsid w:val="00EB2533"/>
    <w:rsid w:val="00EB256A"/>
    <w:rsid w:val="00EB2849"/>
    <w:rsid w:val="00EB2D67"/>
    <w:rsid w:val="00EB3051"/>
    <w:rsid w:val="00EB30E4"/>
    <w:rsid w:val="00EB34DE"/>
    <w:rsid w:val="00EB3629"/>
    <w:rsid w:val="00EB36EC"/>
    <w:rsid w:val="00EB41EC"/>
    <w:rsid w:val="00EB4387"/>
    <w:rsid w:val="00EB449F"/>
    <w:rsid w:val="00EB455F"/>
    <w:rsid w:val="00EB470F"/>
    <w:rsid w:val="00EB50B6"/>
    <w:rsid w:val="00EB519B"/>
    <w:rsid w:val="00EB51E4"/>
    <w:rsid w:val="00EB5269"/>
    <w:rsid w:val="00EB5356"/>
    <w:rsid w:val="00EB5395"/>
    <w:rsid w:val="00EB5556"/>
    <w:rsid w:val="00EB5831"/>
    <w:rsid w:val="00EB58E6"/>
    <w:rsid w:val="00EB5D95"/>
    <w:rsid w:val="00EB5E91"/>
    <w:rsid w:val="00EB5EA6"/>
    <w:rsid w:val="00EB6033"/>
    <w:rsid w:val="00EB6299"/>
    <w:rsid w:val="00EB6406"/>
    <w:rsid w:val="00EB641F"/>
    <w:rsid w:val="00EB646A"/>
    <w:rsid w:val="00EB6524"/>
    <w:rsid w:val="00EB736E"/>
    <w:rsid w:val="00EB746F"/>
    <w:rsid w:val="00EB7AC3"/>
    <w:rsid w:val="00EB7CC0"/>
    <w:rsid w:val="00EB7D32"/>
    <w:rsid w:val="00EC098C"/>
    <w:rsid w:val="00EC0A51"/>
    <w:rsid w:val="00EC0D38"/>
    <w:rsid w:val="00EC0D4B"/>
    <w:rsid w:val="00EC0F55"/>
    <w:rsid w:val="00EC107E"/>
    <w:rsid w:val="00EC1825"/>
    <w:rsid w:val="00EC1872"/>
    <w:rsid w:val="00EC1C86"/>
    <w:rsid w:val="00EC1D42"/>
    <w:rsid w:val="00EC20E7"/>
    <w:rsid w:val="00EC21D8"/>
    <w:rsid w:val="00EC2C2E"/>
    <w:rsid w:val="00EC2DE2"/>
    <w:rsid w:val="00EC3265"/>
    <w:rsid w:val="00EC3384"/>
    <w:rsid w:val="00EC366D"/>
    <w:rsid w:val="00EC37AA"/>
    <w:rsid w:val="00EC387D"/>
    <w:rsid w:val="00EC3A50"/>
    <w:rsid w:val="00EC3B0F"/>
    <w:rsid w:val="00EC3B37"/>
    <w:rsid w:val="00EC3C5A"/>
    <w:rsid w:val="00EC3D80"/>
    <w:rsid w:val="00EC3DC1"/>
    <w:rsid w:val="00EC3E58"/>
    <w:rsid w:val="00EC3FF6"/>
    <w:rsid w:val="00EC4037"/>
    <w:rsid w:val="00EC40B2"/>
    <w:rsid w:val="00EC446F"/>
    <w:rsid w:val="00EC45CC"/>
    <w:rsid w:val="00EC46A9"/>
    <w:rsid w:val="00EC4D50"/>
    <w:rsid w:val="00EC4F22"/>
    <w:rsid w:val="00EC513D"/>
    <w:rsid w:val="00EC5291"/>
    <w:rsid w:val="00EC53E1"/>
    <w:rsid w:val="00EC54D0"/>
    <w:rsid w:val="00EC5555"/>
    <w:rsid w:val="00EC58C6"/>
    <w:rsid w:val="00EC5BE2"/>
    <w:rsid w:val="00EC5CBF"/>
    <w:rsid w:val="00EC6041"/>
    <w:rsid w:val="00EC6079"/>
    <w:rsid w:val="00EC61EE"/>
    <w:rsid w:val="00EC6383"/>
    <w:rsid w:val="00EC66B2"/>
    <w:rsid w:val="00EC6852"/>
    <w:rsid w:val="00EC698F"/>
    <w:rsid w:val="00EC6EEC"/>
    <w:rsid w:val="00EC6F97"/>
    <w:rsid w:val="00EC70B4"/>
    <w:rsid w:val="00EC74ED"/>
    <w:rsid w:val="00EC7656"/>
    <w:rsid w:val="00EC7C37"/>
    <w:rsid w:val="00EC7DC1"/>
    <w:rsid w:val="00EC7FE2"/>
    <w:rsid w:val="00ED04D4"/>
    <w:rsid w:val="00ED0CE6"/>
    <w:rsid w:val="00ED0EA5"/>
    <w:rsid w:val="00ED1169"/>
    <w:rsid w:val="00ED162E"/>
    <w:rsid w:val="00ED1785"/>
    <w:rsid w:val="00ED1B9B"/>
    <w:rsid w:val="00ED1DD5"/>
    <w:rsid w:val="00ED250C"/>
    <w:rsid w:val="00ED26FE"/>
    <w:rsid w:val="00ED2BB4"/>
    <w:rsid w:val="00ED2DC0"/>
    <w:rsid w:val="00ED2DC9"/>
    <w:rsid w:val="00ED31CB"/>
    <w:rsid w:val="00ED31FC"/>
    <w:rsid w:val="00ED32EF"/>
    <w:rsid w:val="00ED3418"/>
    <w:rsid w:val="00ED3689"/>
    <w:rsid w:val="00ED379F"/>
    <w:rsid w:val="00ED3854"/>
    <w:rsid w:val="00ED38C6"/>
    <w:rsid w:val="00ED3A1A"/>
    <w:rsid w:val="00ED3BAA"/>
    <w:rsid w:val="00ED3CF1"/>
    <w:rsid w:val="00ED41B6"/>
    <w:rsid w:val="00ED41D4"/>
    <w:rsid w:val="00ED4351"/>
    <w:rsid w:val="00ED4384"/>
    <w:rsid w:val="00ED4815"/>
    <w:rsid w:val="00ED48BA"/>
    <w:rsid w:val="00ED4D9F"/>
    <w:rsid w:val="00ED4DFB"/>
    <w:rsid w:val="00ED4F42"/>
    <w:rsid w:val="00ED5CE1"/>
    <w:rsid w:val="00ED60DF"/>
    <w:rsid w:val="00ED6706"/>
    <w:rsid w:val="00ED69F9"/>
    <w:rsid w:val="00ED6ACC"/>
    <w:rsid w:val="00ED6CEF"/>
    <w:rsid w:val="00ED6E5F"/>
    <w:rsid w:val="00ED6ED5"/>
    <w:rsid w:val="00ED7AEF"/>
    <w:rsid w:val="00ED7C36"/>
    <w:rsid w:val="00ED7C9E"/>
    <w:rsid w:val="00ED7CC1"/>
    <w:rsid w:val="00ED7E90"/>
    <w:rsid w:val="00EE036C"/>
    <w:rsid w:val="00EE0C7E"/>
    <w:rsid w:val="00EE0F16"/>
    <w:rsid w:val="00EE1122"/>
    <w:rsid w:val="00EE1171"/>
    <w:rsid w:val="00EE13A2"/>
    <w:rsid w:val="00EE14CF"/>
    <w:rsid w:val="00EE1826"/>
    <w:rsid w:val="00EE1865"/>
    <w:rsid w:val="00EE1B33"/>
    <w:rsid w:val="00EE20EA"/>
    <w:rsid w:val="00EE24EF"/>
    <w:rsid w:val="00EE256B"/>
    <w:rsid w:val="00EE26B7"/>
    <w:rsid w:val="00EE27F9"/>
    <w:rsid w:val="00EE28CE"/>
    <w:rsid w:val="00EE2A3A"/>
    <w:rsid w:val="00EE2B46"/>
    <w:rsid w:val="00EE2C7C"/>
    <w:rsid w:val="00EE2D87"/>
    <w:rsid w:val="00EE2F0A"/>
    <w:rsid w:val="00EE32B9"/>
    <w:rsid w:val="00EE3803"/>
    <w:rsid w:val="00EE3A43"/>
    <w:rsid w:val="00EE3E2C"/>
    <w:rsid w:val="00EE3EBF"/>
    <w:rsid w:val="00EE44AC"/>
    <w:rsid w:val="00EE45C7"/>
    <w:rsid w:val="00EE46A6"/>
    <w:rsid w:val="00EE4BCF"/>
    <w:rsid w:val="00EE4C24"/>
    <w:rsid w:val="00EE4C6E"/>
    <w:rsid w:val="00EE573C"/>
    <w:rsid w:val="00EE5A9B"/>
    <w:rsid w:val="00EE5B92"/>
    <w:rsid w:val="00EE623C"/>
    <w:rsid w:val="00EE634C"/>
    <w:rsid w:val="00EE6C45"/>
    <w:rsid w:val="00EE7299"/>
    <w:rsid w:val="00EE77E7"/>
    <w:rsid w:val="00EE7840"/>
    <w:rsid w:val="00EE7973"/>
    <w:rsid w:val="00EE7BB0"/>
    <w:rsid w:val="00EE7CC9"/>
    <w:rsid w:val="00EF00F2"/>
    <w:rsid w:val="00EF00FE"/>
    <w:rsid w:val="00EF033E"/>
    <w:rsid w:val="00EF04B1"/>
    <w:rsid w:val="00EF0513"/>
    <w:rsid w:val="00EF05C1"/>
    <w:rsid w:val="00EF060E"/>
    <w:rsid w:val="00EF0870"/>
    <w:rsid w:val="00EF0907"/>
    <w:rsid w:val="00EF0BDF"/>
    <w:rsid w:val="00EF0C7C"/>
    <w:rsid w:val="00EF1213"/>
    <w:rsid w:val="00EF1680"/>
    <w:rsid w:val="00EF17EC"/>
    <w:rsid w:val="00EF19EE"/>
    <w:rsid w:val="00EF1BE7"/>
    <w:rsid w:val="00EF1FE6"/>
    <w:rsid w:val="00EF223E"/>
    <w:rsid w:val="00EF28E9"/>
    <w:rsid w:val="00EF2A9E"/>
    <w:rsid w:val="00EF2BE6"/>
    <w:rsid w:val="00EF2F9A"/>
    <w:rsid w:val="00EF3298"/>
    <w:rsid w:val="00EF34E9"/>
    <w:rsid w:val="00EF399D"/>
    <w:rsid w:val="00EF3D14"/>
    <w:rsid w:val="00EF3D33"/>
    <w:rsid w:val="00EF3FA3"/>
    <w:rsid w:val="00EF3FFC"/>
    <w:rsid w:val="00EF4094"/>
    <w:rsid w:val="00EF42F7"/>
    <w:rsid w:val="00EF449E"/>
    <w:rsid w:val="00EF4E1B"/>
    <w:rsid w:val="00EF4E61"/>
    <w:rsid w:val="00EF5150"/>
    <w:rsid w:val="00EF5229"/>
    <w:rsid w:val="00EF5817"/>
    <w:rsid w:val="00EF5E1A"/>
    <w:rsid w:val="00EF627C"/>
    <w:rsid w:val="00EF64AE"/>
    <w:rsid w:val="00EF6518"/>
    <w:rsid w:val="00EF68C7"/>
    <w:rsid w:val="00EF6935"/>
    <w:rsid w:val="00EF69EA"/>
    <w:rsid w:val="00EF75AC"/>
    <w:rsid w:val="00EF775C"/>
    <w:rsid w:val="00EF79A6"/>
    <w:rsid w:val="00EF7B02"/>
    <w:rsid w:val="00EF7DB1"/>
    <w:rsid w:val="00EF7E65"/>
    <w:rsid w:val="00EF7F27"/>
    <w:rsid w:val="00F00663"/>
    <w:rsid w:val="00F006C6"/>
    <w:rsid w:val="00F007A9"/>
    <w:rsid w:val="00F00F68"/>
    <w:rsid w:val="00F00FAB"/>
    <w:rsid w:val="00F01D12"/>
    <w:rsid w:val="00F0209E"/>
    <w:rsid w:val="00F02162"/>
    <w:rsid w:val="00F0231F"/>
    <w:rsid w:val="00F02377"/>
    <w:rsid w:val="00F02404"/>
    <w:rsid w:val="00F02535"/>
    <w:rsid w:val="00F02670"/>
    <w:rsid w:val="00F02729"/>
    <w:rsid w:val="00F02971"/>
    <w:rsid w:val="00F02A1C"/>
    <w:rsid w:val="00F02B1B"/>
    <w:rsid w:val="00F02CA9"/>
    <w:rsid w:val="00F02CAD"/>
    <w:rsid w:val="00F02E0F"/>
    <w:rsid w:val="00F02F6A"/>
    <w:rsid w:val="00F02F83"/>
    <w:rsid w:val="00F03128"/>
    <w:rsid w:val="00F0349B"/>
    <w:rsid w:val="00F039DD"/>
    <w:rsid w:val="00F03B97"/>
    <w:rsid w:val="00F03CFB"/>
    <w:rsid w:val="00F03D5E"/>
    <w:rsid w:val="00F03F20"/>
    <w:rsid w:val="00F03FCE"/>
    <w:rsid w:val="00F03FED"/>
    <w:rsid w:val="00F0430A"/>
    <w:rsid w:val="00F0431D"/>
    <w:rsid w:val="00F0456C"/>
    <w:rsid w:val="00F045A8"/>
    <w:rsid w:val="00F045F3"/>
    <w:rsid w:val="00F047F9"/>
    <w:rsid w:val="00F04CD6"/>
    <w:rsid w:val="00F04E1A"/>
    <w:rsid w:val="00F04E98"/>
    <w:rsid w:val="00F05234"/>
    <w:rsid w:val="00F053E0"/>
    <w:rsid w:val="00F054F8"/>
    <w:rsid w:val="00F05553"/>
    <w:rsid w:val="00F055F9"/>
    <w:rsid w:val="00F058D2"/>
    <w:rsid w:val="00F05F85"/>
    <w:rsid w:val="00F0606B"/>
    <w:rsid w:val="00F0686A"/>
    <w:rsid w:val="00F06BA1"/>
    <w:rsid w:val="00F06BB0"/>
    <w:rsid w:val="00F072A7"/>
    <w:rsid w:val="00F0754A"/>
    <w:rsid w:val="00F0764D"/>
    <w:rsid w:val="00F1011E"/>
    <w:rsid w:val="00F103B6"/>
    <w:rsid w:val="00F10484"/>
    <w:rsid w:val="00F10916"/>
    <w:rsid w:val="00F10BB9"/>
    <w:rsid w:val="00F10CAF"/>
    <w:rsid w:val="00F10E59"/>
    <w:rsid w:val="00F11144"/>
    <w:rsid w:val="00F1149B"/>
    <w:rsid w:val="00F114CD"/>
    <w:rsid w:val="00F1162A"/>
    <w:rsid w:val="00F11721"/>
    <w:rsid w:val="00F11725"/>
    <w:rsid w:val="00F11886"/>
    <w:rsid w:val="00F11B76"/>
    <w:rsid w:val="00F11DD2"/>
    <w:rsid w:val="00F11EA9"/>
    <w:rsid w:val="00F11EAF"/>
    <w:rsid w:val="00F124AC"/>
    <w:rsid w:val="00F12AE1"/>
    <w:rsid w:val="00F12EA4"/>
    <w:rsid w:val="00F13292"/>
    <w:rsid w:val="00F132C5"/>
    <w:rsid w:val="00F13323"/>
    <w:rsid w:val="00F13345"/>
    <w:rsid w:val="00F13441"/>
    <w:rsid w:val="00F13A48"/>
    <w:rsid w:val="00F13BC6"/>
    <w:rsid w:val="00F140BB"/>
    <w:rsid w:val="00F14365"/>
    <w:rsid w:val="00F145F4"/>
    <w:rsid w:val="00F14678"/>
    <w:rsid w:val="00F147B1"/>
    <w:rsid w:val="00F14ADD"/>
    <w:rsid w:val="00F14B74"/>
    <w:rsid w:val="00F14CA5"/>
    <w:rsid w:val="00F14DD0"/>
    <w:rsid w:val="00F15092"/>
    <w:rsid w:val="00F15121"/>
    <w:rsid w:val="00F15266"/>
    <w:rsid w:val="00F15297"/>
    <w:rsid w:val="00F153A4"/>
    <w:rsid w:val="00F153B3"/>
    <w:rsid w:val="00F153EF"/>
    <w:rsid w:val="00F1569B"/>
    <w:rsid w:val="00F15912"/>
    <w:rsid w:val="00F1598E"/>
    <w:rsid w:val="00F159B6"/>
    <w:rsid w:val="00F15E04"/>
    <w:rsid w:val="00F16575"/>
    <w:rsid w:val="00F1660D"/>
    <w:rsid w:val="00F16D00"/>
    <w:rsid w:val="00F171BF"/>
    <w:rsid w:val="00F172C9"/>
    <w:rsid w:val="00F17A35"/>
    <w:rsid w:val="00F20054"/>
    <w:rsid w:val="00F201FC"/>
    <w:rsid w:val="00F20CAC"/>
    <w:rsid w:val="00F20DBB"/>
    <w:rsid w:val="00F20E48"/>
    <w:rsid w:val="00F20ECD"/>
    <w:rsid w:val="00F21575"/>
    <w:rsid w:val="00F21764"/>
    <w:rsid w:val="00F21B79"/>
    <w:rsid w:val="00F21E03"/>
    <w:rsid w:val="00F21EFE"/>
    <w:rsid w:val="00F222FC"/>
    <w:rsid w:val="00F22721"/>
    <w:rsid w:val="00F227C5"/>
    <w:rsid w:val="00F22BE2"/>
    <w:rsid w:val="00F22EB1"/>
    <w:rsid w:val="00F2308D"/>
    <w:rsid w:val="00F230A9"/>
    <w:rsid w:val="00F230E0"/>
    <w:rsid w:val="00F23259"/>
    <w:rsid w:val="00F233FC"/>
    <w:rsid w:val="00F23435"/>
    <w:rsid w:val="00F2345B"/>
    <w:rsid w:val="00F2364F"/>
    <w:rsid w:val="00F2371B"/>
    <w:rsid w:val="00F23D96"/>
    <w:rsid w:val="00F24250"/>
    <w:rsid w:val="00F24420"/>
    <w:rsid w:val="00F24750"/>
    <w:rsid w:val="00F2497C"/>
    <w:rsid w:val="00F24984"/>
    <w:rsid w:val="00F24AAD"/>
    <w:rsid w:val="00F24E76"/>
    <w:rsid w:val="00F253FB"/>
    <w:rsid w:val="00F2578F"/>
    <w:rsid w:val="00F258F2"/>
    <w:rsid w:val="00F25C27"/>
    <w:rsid w:val="00F2626F"/>
    <w:rsid w:val="00F2630C"/>
    <w:rsid w:val="00F2640B"/>
    <w:rsid w:val="00F264EF"/>
    <w:rsid w:val="00F268EC"/>
    <w:rsid w:val="00F26C70"/>
    <w:rsid w:val="00F26E0B"/>
    <w:rsid w:val="00F271BE"/>
    <w:rsid w:val="00F27285"/>
    <w:rsid w:val="00F273C6"/>
    <w:rsid w:val="00F2782E"/>
    <w:rsid w:val="00F27C0F"/>
    <w:rsid w:val="00F27D1A"/>
    <w:rsid w:val="00F27DEF"/>
    <w:rsid w:val="00F27FCE"/>
    <w:rsid w:val="00F3071A"/>
    <w:rsid w:val="00F30AAA"/>
    <w:rsid w:val="00F30C56"/>
    <w:rsid w:val="00F310AC"/>
    <w:rsid w:val="00F31378"/>
    <w:rsid w:val="00F313A5"/>
    <w:rsid w:val="00F3157B"/>
    <w:rsid w:val="00F31628"/>
    <w:rsid w:val="00F31769"/>
    <w:rsid w:val="00F318BD"/>
    <w:rsid w:val="00F31D6E"/>
    <w:rsid w:val="00F31E3A"/>
    <w:rsid w:val="00F32072"/>
    <w:rsid w:val="00F32367"/>
    <w:rsid w:val="00F3266E"/>
    <w:rsid w:val="00F32931"/>
    <w:rsid w:val="00F32ED5"/>
    <w:rsid w:val="00F3328E"/>
    <w:rsid w:val="00F33478"/>
    <w:rsid w:val="00F335A9"/>
    <w:rsid w:val="00F33785"/>
    <w:rsid w:val="00F339B8"/>
    <w:rsid w:val="00F3403E"/>
    <w:rsid w:val="00F34072"/>
    <w:rsid w:val="00F34461"/>
    <w:rsid w:val="00F346CE"/>
    <w:rsid w:val="00F34B60"/>
    <w:rsid w:val="00F34EAF"/>
    <w:rsid w:val="00F34F9F"/>
    <w:rsid w:val="00F350B5"/>
    <w:rsid w:val="00F35226"/>
    <w:rsid w:val="00F3540D"/>
    <w:rsid w:val="00F35834"/>
    <w:rsid w:val="00F358F7"/>
    <w:rsid w:val="00F35D2C"/>
    <w:rsid w:val="00F35E9C"/>
    <w:rsid w:val="00F3690A"/>
    <w:rsid w:val="00F36A58"/>
    <w:rsid w:val="00F36D88"/>
    <w:rsid w:val="00F36DED"/>
    <w:rsid w:val="00F37573"/>
    <w:rsid w:val="00F37A17"/>
    <w:rsid w:val="00F37AD7"/>
    <w:rsid w:val="00F37B0A"/>
    <w:rsid w:val="00F37B6D"/>
    <w:rsid w:val="00F37CAC"/>
    <w:rsid w:val="00F37FC2"/>
    <w:rsid w:val="00F40207"/>
    <w:rsid w:val="00F4032F"/>
    <w:rsid w:val="00F40361"/>
    <w:rsid w:val="00F40477"/>
    <w:rsid w:val="00F40B00"/>
    <w:rsid w:val="00F40F16"/>
    <w:rsid w:val="00F4130D"/>
    <w:rsid w:val="00F41392"/>
    <w:rsid w:val="00F414DE"/>
    <w:rsid w:val="00F41638"/>
    <w:rsid w:val="00F41985"/>
    <w:rsid w:val="00F41A2A"/>
    <w:rsid w:val="00F42000"/>
    <w:rsid w:val="00F42075"/>
    <w:rsid w:val="00F421EC"/>
    <w:rsid w:val="00F422D6"/>
    <w:rsid w:val="00F4249B"/>
    <w:rsid w:val="00F424B7"/>
    <w:rsid w:val="00F42502"/>
    <w:rsid w:val="00F42EAD"/>
    <w:rsid w:val="00F43015"/>
    <w:rsid w:val="00F43113"/>
    <w:rsid w:val="00F43928"/>
    <w:rsid w:val="00F43EE4"/>
    <w:rsid w:val="00F44396"/>
    <w:rsid w:val="00F443A9"/>
    <w:rsid w:val="00F44578"/>
    <w:rsid w:val="00F445C4"/>
    <w:rsid w:val="00F4495D"/>
    <w:rsid w:val="00F44A8A"/>
    <w:rsid w:val="00F44AE1"/>
    <w:rsid w:val="00F450D8"/>
    <w:rsid w:val="00F452D9"/>
    <w:rsid w:val="00F4533A"/>
    <w:rsid w:val="00F45F80"/>
    <w:rsid w:val="00F4600F"/>
    <w:rsid w:val="00F4609C"/>
    <w:rsid w:val="00F4618F"/>
    <w:rsid w:val="00F46460"/>
    <w:rsid w:val="00F4662A"/>
    <w:rsid w:val="00F4671D"/>
    <w:rsid w:val="00F467BE"/>
    <w:rsid w:val="00F469A2"/>
    <w:rsid w:val="00F4747E"/>
    <w:rsid w:val="00F47613"/>
    <w:rsid w:val="00F4789F"/>
    <w:rsid w:val="00F478AD"/>
    <w:rsid w:val="00F47AD1"/>
    <w:rsid w:val="00F47B4B"/>
    <w:rsid w:val="00F47B7E"/>
    <w:rsid w:val="00F47C80"/>
    <w:rsid w:val="00F47CBD"/>
    <w:rsid w:val="00F47FE9"/>
    <w:rsid w:val="00F50241"/>
    <w:rsid w:val="00F50252"/>
    <w:rsid w:val="00F50299"/>
    <w:rsid w:val="00F509FD"/>
    <w:rsid w:val="00F50F3A"/>
    <w:rsid w:val="00F50F61"/>
    <w:rsid w:val="00F5132C"/>
    <w:rsid w:val="00F51837"/>
    <w:rsid w:val="00F51872"/>
    <w:rsid w:val="00F51F1E"/>
    <w:rsid w:val="00F521B0"/>
    <w:rsid w:val="00F521B4"/>
    <w:rsid w:val="00F522B1"/>
    <w:rsid w:val="00F524E6"/>
    <w:rsid w:val="00F52838"/>
    <w:rsid w:val="00F52879"/>
    <w:rsid w:val="00F52A5C"/>
    <w:rsid w:val="00F52AF8"/>
    <w:rsid w:val="00F52B47"/>
    <w:rsid w:val="00F53771"/>
    <w:rsid w:val="00F53778"/>
    <w:rsid w:val="00F53A12"/>
    <w:rsid w:val="00F53D12"/>
    <w:rsid w:val="00F53E88"/>
    <w:rsid w:val="00F53ED9"/>
    <w:rsid w:val="00F5406C"/>
    <w:rsid w:val="00F542C7"/>
    <w:rsid w:val="00F546C3"/>
    <w:rsid w:val="00F5479F"/>
    <w:rsid w:val="00F54AE6"/>
    <w:rsid w:val="00F54D3A"/>
    <w:rsid w:val="00F54E32"/>
    <w:rsid w:val="00F54E63"/>
    <w:rsid w:val="00F55452"/>
    <w:rsid w:val="00F55537"/>
    <w:rsid w:val="00F55936"/>
    <w:rsid w:val="00F55C38"/>
    <w:rsid w:val="00F55C68"/>
    <w:rsid w:val="00F55FB9"/>
    <w:rsid w:val="00F560F8"/>
    <w:rsid w:val="00F561B4"/>
    <w:rsid w:val="00F5621D"/>
    <w:rsid w:val="00F562ED"/>
    <w:rsid w:val="00F5645B"/>
    <w:rsid w:val="00F565EE"/>
    <w:rsid w:val="00F56AB0"/>
    <w:rsid w:val="00F56BD9"/>
    <w:rsid w:val="00F56CBC"/>
    <w:rsid w:val="00F570B7"/>
    <w:rsid w:val="00F571EF"/>
    <w:rsid w:val="00F5746C"/>
    <w:rsid w:val="00F574A9"/>
    <w:rsid w:val="00F60031"/>
    <w:rsid w:val="00F601E9"/>
    <w:rsid w:val="00F602D3"/>
    <w:rsid w:val="00F60305"/>
    <w:rsid w:val="00F603BE"/>
    <w:rsid w:val="00F608A1"/>
    <w:rsid w:val="00F60AE0"/>
    <w:rsid w:val="00F60BDD"/>
    <w:rsid w:val="00F60F0C"/>
    <w:rsid w:val="00F610E9"/>
    <w:rsid w:val="00F611C2"/>
    <w:rsid w:val="00F615E5"/>
    <w:rsid w:val="00F6196A"/>
    <w:rsid w:val="00F61C62"/>
    <w:rsid w:val="00F61CB2"/>
    <w:rsid w:val="00F61FAB"/>
    <w:rsid w:val="00F61FDB"/>
    <w:rsid w:val="00F61FF9"/>
    <w:rsid w:val="00F62249"/>
    <w:rsid w:val="00F62262"/>
    <w:rsid w:val="00F62271"/>
    <w:rsid w:val="00F6271F"/>
    <w:rsid w:val="00F629BE"/>
    <w:rsid w:val="00F62C84"/>
    <w:rsid w:val="00F62D25"/>
    <w:rsid w:val="00F62D4F"/>
    <w:rsid w:val="00F63403"/>
    <w:rsid w:val="00F634CA"/>
    <w:rsid w:val="00F63784"/>
    <w:rsid w:val="00F63793"/>
    <w:rsid w:val="00F63898"/>
    <w:rsid w:val="00F6389E"/>
    <w:rsid w:val="00F63A83"/>
    <w:rsid w:val="00F63EFA"/>
    <w:rsid w:val="00F63FF5"/>
    <w:rsid w:val="00F6405D"/>
    <w:rsid w:val="00F6407F"/>
    <w:rsid w:val="00F643DD"/>
    <w:rsid w:val="00F64817"/>
    <w:rsid w:val="00F64D4B"/>
    <w:rsid w:val="00F64FE1"/>
    <w:rsid w:val="00F653C6"/>
    <w:rsid w:val="00F655A5"/>
    <w:rsid w:val="00F6565A"/>
    <w:rsid w:val="00F65967"/>
    <w:rsid w:val="00F65AB7"/>
    <w:rsid w:val="00F65D19"/>
    <w:rsid w:val="00F65F6E"/>
    <w:rsid w:val="00F66BEA"/>
    <w:rsid w:val="00F66F74"/>
    <w:rsid w:val="00F67948"/>
    <w:rsid w:val="00F6797A"/>
    <w:rsid w:val="00F679E1"/>
    <w:rsid w:val="00F67AE4"/>
    <w:rsid w:val="00F7012B"/>
    <w:rsid w:val="00F7019B"/>
    <w:rsid w:val="00F704BC"/>
    <w:rsid w:val="00F7054F"/>
    <w:rsid w:val="00F7061F"/>
    <w:rsid w:val="00F7078C"/>
    <w:rsid w:val="00F709D6"/>
    <w:rsid w:val="00F70D61"/>
    <w:rsid w:val="00F70FDC"/>
    <w:rsid w:val="00F714BF"/>
    <w:rsid w:val="00F7178E"/>
    <w:rsid w:val="00F71941"/>
    <w:rsid w:val="00F71BA1"/>
    <w:rsid w:val="00F71CF7"/>
    <w:rsid w:val="00F71D45"/>
    <w:rsid w:val="00F71D82"/>
    <w:rsid w:val="00F7211B"/>
    <w:rsid w:val="00F723F4"/>
    <w:rsid w:val="00F72643"/>
    <w:rsid w:val="00F72831"/>
    <w:rsid w:val="00F72D13"/>
    <w:rsid w:val="00F72FF8"/>
    <w:rsid w:val="00F73135"/>
    <w:rsid w:val="00F735E2"/>
    <w:rsid w:val="00F73679"/>
    <w:rsid w:val="00F73A74"/>
    <w:rsid w:val="00F73E63"/>
    <w:rsid w:val="00F73E7C"/>
    <w:rsid w:val="00F740B7"/>
    <w:rsid w:val="00F7427C"/>
    <w:rsid w:val="00F745D7"/>
    <w:rsid w:val="00F745E4"/>
    <w:rsid w:val="00F7472B"/>
    <w:rsid w:val="00F747DC"/>
    <w:rsid w:val="00F74DFC"/>
    <w:rsid w:val="00F751F1"/>
    <w:rsid w:val="00F75334"/>
    <w:rsid w:val="00F753C7"/>
    <w:rsid w:val="00F75519"/>
    <w:rsid w:val="00F7552B"/>
    <w:rsid w:val="00F75570"/>
    <w:rsid w:val="00F7562F"/>
    <w:rsid w:val="00F758BF"/>
    <w:rsid w:val="00F75BF5"/>
    <w:rsid w:val="00F75CA9"/>
    <w:rsid w:val="00F761CC"/>
    <w:rsid w:val="00F76296"/>
    <w:rsid w:val="00F766BB"/>
    <w:rsid w:val="00F76AB7"/>
    <w:rsid w:val="00F76AE5"/>
    <w:rsid w:val="00F76E16"/>
    <w:rsid w:val="00F7716D"/>
    <w:rsid w:val="00F77284"/>
    <w:rsid w:val="00F77381"/>
    <w:rsid w:val="00F77799"/>
    <w:rsid w:val="00F77AE9"/>
    <w:rsid w:val="00F77CD2"/>
    <w:rsid w:val="00F803F2"/>
    <w:rsid w:val="00F80511"/>
    <w:rsid w:val="00F806E3"/>
    <w:rsid w:val="00F80803"/>
    <w:rsid w:val="00F80EC3"/>
    <w:rsid w:val="00F80F8E"/>
    <w:rsid w:val="00F8123D"/>
    <w:rsid w:val="00F8127A"/>
    <w:rsid w:val="00F8177A"/>
    <w:rsid w:val="00F81C61"/>
    <w:rsid w:val="00F81F39"/>
    <w:rsid w:val="00F82749"/>
    <w:rsid w:val="00F82791"/>
    <w:rsid w:val="00F82835"/>
    <w:rsid w:val="00F82F33"/>
    <w:rsid w:val="00F82FA5"/>
    <w:rsid w:val="00F82FB5"/>
    <w:rsid w:val="00F836A8"/>
    <w:rsid w:val="00F836EE"/>
    <w:rsid w:val="00F836FC"/>
    <w:rsid w:val="00F838FB"/>
    <w:rsid w:val="00F83E52"/>
    <w:rsid w:val="00F8429B"/>
    <w:rsid w:val="00F846EA"/>
    <w:rsid w:val="00F84802"/>
    <w:rsid w:val="00F8494E"/>
    <w:rsid w:val="00F849A8"/>
    <w:rsid w:val="00F84C3E"/>
    <w:rsid w:val="00F85370"/>
    <w:rsid w:val="00F85530"/>
    <w:rsid w:val="00F859C0"/>
    <w:rsid w:val="00F85B92"/>
    <w:rsid w:val="00F8608C"/>
    <w:rsid w:val="00F862E5"/>
    <w:rsid w:val="00F866F7"/>
    <w:rsid w:val="00F869DA"/>
    <w:rsid w:val="00F86AC0"/>
    <w:rsid w:val="00F870F2"/>
    <w:rsid w:val="00F873B1"/>
    <w:rsid w:val="00F87535"/>
    <w:rsid w:val="00F87BD6"/>
    <w:rsid w:val="00F87FCB"/>
    <w:rsid w:val="00F9052D"/>
    <w:rsid w:val="00F90949"/>
    <w:rsid w:val="00F90C5F"/>
    <w:rsid w:val="00F90F76"/>
    <w:rsid w:val="00F91007"/>
    <w:rsid w:val="00F9123C"/>
    <w:rsid w:val="00F9154D"/>
    <w:rsid w:val="00F91626"/>
    <w:rsid w:val="00F919FE"/>
    <w:rsid w:val="00F91FBC"/>
    <w:rsid w:val="00F91FF7"/>
    <w:rsid w:val="00F928E9"/>
    <w:rsid w:val="00F929C0"/>
    <w:rsid w:val="00F929DC"/>
    <w:rsid w:val="00F92F58"/>
    <w:rsid w:val="00F93CCF"/>
    <w:rsid w:val="00F93DF2"/>
    <w:rsid w:val="00F93E48"/>
    <w:rsid w:val="00F93FB1"/>
    <w:rsid w:val="00F94225"/>
    <w:rsid w:val="00F94591"/>
    <w:rsid w:val="00F948C2"/>
    <w:rsid w:val="00F949A5"/>
    <w:rsid w:val="00F94C5C"/>
    <w:rsid w:val="00F94E28"/>
    <w:rsid w:val="00F950A8"/>
    <w:rsid w:val="00F9548A"/>
    <w:rsid w:val="00F9561A"/>
    <w:rsid w:val="00F95E20"/>
    <w:rsid w:val="00F95F73"/>
    <w:rsid w:val="00F964AE"/>
    <w:rsid w:val="00F964D5"/>
    <w:rsid w:val="00F973D0"/>
    <w:rsid w:val="00F9753C"/>
    <w:rsid w:val="00F975CD"/>
    <w:rsid w:val="00F97873"/>
    <w:rsid w:val="00F97895"/>
    <w:rsid w:val="00F97A8D"/>
    <w:rsid w:val="00F97AA4"/>
    <w:rsid w:val="00F97AC6"/>
    <w:rsid w:val="00F97D80"/>
    <w:rsid w:val="00F97E62"/>
    <w:rsid w:val="00FA0512"/>
    <w:rsid w:val="00FA0CDB"/>
    <w:rsid w:val="00FA0D13"/>
    <w:rsid w:val="00FA0EB5"/>
    <w:rsid w:val="00FA1075"/>
    <w:rsid w:val="00FA1314"/>
    <w:rsid w:val="00FA14B0"/>
    <w:rsid w:val="00FA1ACB"/>
    <w:rsid w:val="00FA1B5C"/>
    <w:rsid w:val="00FA1D53"/>
    <w:rsid w:val="00FA1DB1"/>
    <w:rsid w:val="00FA1F98"/>
    <w:rsid w:val="00FA1FD2"/>
    <w:rsid w:val="00FA29B0"/>
    <w:rsid w:val="00FA2B11"/>
    <w:rsid w:val="00FA2C31"/>
    <w:rsid w:val="00FA3074"/>
    <w:rsid w:val="00FA3481"/>
    <w:rsid w:val="00FA3699"/>
    <w:rsid w:val="00FA36E6"/>
    <w:rsid w:val="00FA37FA"/>
    <w:rsid w:val="00FA492F"/>
    <w:rsid w:val="00FA4A06"/>
    <w:rsid w:val="00FA4D2F"/>
    <w:rsid w:val="00FA4D54"/>
    <w:rsid w:val="00FA4E05"/>
    <w:rsid w:val="00FA4E4F"/>
    <w:rsid w:val="00FA4E7B"/>
    <w:rsid w:val="00FA4EC6"/>
    <w:rsid w:val="00FA4F53"/>
    <w:rsid w:val="00FA55C8"/>
    <w:rsid w:val="00FA56CE"/>
    <w:rsid w:val="00FA5798"/>
    <w:rsid w:val="00FA587D"/>
    <w:rsid w:val="00FA58CE"/>
    <w:rsid w:val="00FA5ADB"/>
    <w:rsid w:val="00FA605F"/>
    <w:rsid w:val="00FA6092"/>
    <w:rsid w:val="00FA6535"/>
    <w:rsid w:val="00FA70F2"/>
    <w:rsid w:val="00FA7126"/>
    <w:rsid w:val="00FA7443"/>
    <w:rsid w:val="00FA746C"/>
    <w:rsid w:val="00FA7518"/>
    <w:rsid w:val="00FA7DFF"/>
    <w:rsid w:val="00FA7FBF"/>
    <w:rsid w:val="00FA7FFB"/>
    <w:rsid w:val="00FB0327"/>
    <w:rsid w:val="00FB037B"/>
    <w:rsid w:val="00FB0B61"/>
    <w:rsid w:val="00FB0CF3"/>
    <w:rsid w:val="00FB0EA7"/>
    <w:rsid w:val="00FB0F79"/>
    <w:rsid w:val="00FB1510"/>
    <w:rsid w:val="00FB1665"/>
    <w:rsid w:val="00FB17DF"/>
    <w:rsid w:val="00FB1915"/>
    <w:rsid w:val="00FB196A"/>
    <w:rsid w:val="00FB19C2"/>
    <w:rsid w:val="00FB1BD8"/>
    <w:rsid w:val="00FB1C7F"/>
    <w:rsid w:val="00FB2099"/>
    <w:rsid w:val="00FB2269"/>
    <w:rsid w:val="00FB2545"/>
    <w:rsid w:val="00FB25CA"/>
    <w:rsid w:val="00FB276B"/>
    <w:rsid w:val="00FB2ADF"/>
    <w:rsid w:val="00FB2AF2"/>
    <w:rsid w:val="00FB2BFF"/>
    <w:rsid w:val="00FB2FC7"/>
    <w:rsid w:val="00FB3038"/>
    <w:rsid w:val="00FB313A"/>
    <w:rsid w:val="00FB31A6"/>
    <w:rsid w:val="00FB361D"/>
    <w:rsid w:val="00FB37D7"/>
    <w:rsid w:val="00FB3C39"/>
    <w:rsid w:val="00FB3D1F"/>
    <w:rsid w:val="00FB3E8F"/>
    <w:rsid w:val="00FB40BE"/>
    <w:rsid w:val="00FB42F7"/>
    <w:rsid w:val="00FB4352"/>
    <w:rsid w:val="00FB43E5"/>
    <w:rsid w:val="00FB4497"/>
    <w:rsid w:val="00FB47BA"/>
    <w:rsid w:val="00FB4B6D"/>
    <w:rsid w:val="00FB4F56"/>
    <w:rsid w:val="00FB4F58"/>
    <w:rsid w:val="00FB4F7E"/>
    <w:rsid w:val="00FB51C0"/>
    <w:rsid w:val="00FB57D5"/>
    <w:rsid w:val="00FB5CE0"/>
    <w:rsid w:val="00FB6071"/>
    <w:rsid w:val="00FB6ECF"/>
    <w:rsid w:val="00FB77E0"/>
    <w:rsid w:val="00FB7FA0"/>
    <w:rsid w:val="00FC008C"/>
    <w:rsid w:val="00FC00B9"/>
    <w:rsid w:val="00FC0578"/>
    <w:rsid w:val="00FC0739"/>
    <w:rsid w:val="00FC07D3"/>
    <w:rsid w:val="00FC09F3"/>
    <w:rsid w:val="00FC0CB5"/>
    <w:rsid w:val="00FC1591"/>
    <w:rsid w:val="00FC195C"/>
    <w:rsid w:val="00FC1BC1"/>
    <w:rsid w:val="00FC1C01"/>
    <w:rsid w:val="00FC1C1D"/>
    <w:rsid w:val="00FC1DD9"/>
    <w:rsid w:val="00FC1FC1"/>
    <w:rsid w:val="00FC1FF0"/>
    <w:rsid w:val="00FC20DC"/>
    <w:rsid w:val="00FC2143"/>
    <w:rsid w:val="00FC21C6"/>
    <w:rsid w:val="00FC22B6"/>
    <w:rsid w:val="00FC258F"/>
    <w:rsid w:val="00FC2647"/>
    <w:rsid w:val="00FC2845"/>
    <w:rsid w:val="00FC32EF"/>
    <w:rsid w:val="00FC34CA"/>
    <w:rsid w:val="00FC376A"/>
    <w:rsid w:val="00FC39A3"/>
    <w:rsid w:val="00FC3C93"/>
    <w:rsid w:val="00FC4196"/>
    <w:rsid w:val="00FC44AD"/>
    <w:rsid w:val="00FC459B"/>
    <w:rsid w:val="00FC4831"/>
    <w:rsid w:val="00FC4BCE"/>
    <w:rsid w:val="00FC4C12"/>
    <w:rsid w:val="00FC4C43"/>
    <w:rsid w:val="00FC564A"/>
    <w:rsid w:val="00FC5694"/>
    <w:rsid w:val="00FC56DB"/>
    <w:rsid w:val="00FC578A"/>
    <w:rsid w:val="00FC5C5C"/>
    <w:rsid w:val="00FC5F7A"/>
    <w:rsid w:val="00FC6252"/>
    <w:rsid w:val="00FC6730"/>
    <w:rsid w:val="00FC6821"/>
    <w:rsid w:val="00FC6831"/>
    <w:rsid w:val="00FC69A9"/>
    <w:rsid w:val="00FC6B16"/>
    <w:rsid w:val="00FC6DE6"/>
    <w:rsid w:val="00FC72C5"/>
    <w:rsid w:val="00FC742B"/>
    <w:rsid w:val="00FC7447"/>
    <w:rsid w:val="00FC77BA"/>
    <w:rsid w:val="00FC78D7"/>
    <w:rsid w:val="00FC7BA5"/>
    <w:rsid w:val="00FC7EA3"/>
    <w:rsid w:val="00FC7EFA"/>
    <w:rsid w:val="00FD007C"/>
    <w:rsid w:val="00FD00E8"/>
    <w:rsid w:val="00FD0177"/>
    <w:rsid w:val="00FD0B77"/>
    <w:rsid w:val="00FD0CA6"/>
    <w:rsid w:val="00FD0CFE"/>
    <w:rsid w:val="00FD0ED1"/>
    <w:rsid w:val="00FD1283"/>
    <w:rsid w:val="00FD1304"/>
    <w:rsid w:val="00FD1424"/>
    <w:rsid w:val="00FD1576"/>
    <w:rsid w:val="00FD16C1"/>
    <w:rsid w:val="00FD16F1"/>
    <w:rsid w:val="00FD17D2"/>
    <w:rsid w:val="00FD1ACA"/>
    <w:rsid w:val="00FD1B0C"/>
    <w:rsid w:val="00FD1B68"/>
    <w:rsid w:val="00FD1C2C"/>
    <w:rsid w:val="00FD1D0C"/>
    <w:rsid w:val="00FD225C"/>
    <w:rsid w:val="00FD2653"/>
    <w:rsid w:val="00FD2963"/>
    <w:rsid w:val="00FD2AF2"/>
    <w:rsid w:val="00FD2BC3"/>
    <w:rsid w:val="00FD2D3F"/>
    <w:rsid w:val="00FD2E84"/>
    <w:rsid w:val="00FD30E7"/>
    <w:rsid w:val="00FD311A"/>
    <w:rsid w:val="00FD31CF"/>
    <w:rsid w:val="00FD347E"/>
    <w:rsid w:val="00FD34F3"/>
    <w:rsid w:val="00FD387A"/>
    <w:rsid w:val="00FD3A04"/>
    <w:rsid w:val="00FD3A8F"/>
    <w:rsid w:val="00FD3B34"/>
    <w:rsid w:val="00FD3B3E"/>
    <w:rsid w:val="00FD3C10"/>
    <w:rsid w:val="00FD405F"/>
    <w:rsid w:val="00FD4724"/>
    <w:rsid w:val="00FD4B8E"/>
    <w:rsid w:val="00FD4D5F"/>
    <w:rsid w:val="00FD58C4"/>
    <w:rsid w:val="00FD59B8"/>
    <w:rsid w:val="00FD5B98"/>
    <w:rsid w:val="00FD5BD2"/>
    <w:rsid w:val="00FD5C03"/>
    <w:rsid w:val="00FD5C6F"/>
    <w:rsid w:val="00FD6351"/>
    <w:rsid w:val="00FD65EC"/>
    <w:rsid w:val="00FD6AB2"/>
    <w:rsid w:val="00FD6EB9"/>
    <w:rsid w:val="00FD703F"/>
    <w:rsid w:val="00FD72F2"/>
    <w:rsid w:val="00FD781E"/>
    <w:rsid w:val="00FD7D8C"/>
    <w:rsid w:val="00FE01F6"/>
    <w:rsid w:val="00FE0B65"/>
    <w:rsid w:val="00FE0CEA"/>
    <w:rsid w:val="00FE0E06"/>
    <w:rsid w:val="00FE12D8"/>
    <w:rsid w:val="00FE1662"/>
    <w:rsid w:val="00FE18CC"/>
    <w:rsid w:val="00FE1E6D"/>
    <w:rsid w:val="00FE2388"/>
    <w:rsid w:val="00FE2814"/>
    <w:rsid w:val="00FE2B35"/>
    <w:rsid w:val="00FE2B36"/>
    <w:rsid w:val="00FE2D2D"/>
    <w:rsid w:val="00FE2DFA"/>
    <w:rsid w:val="00FE2F16"/>
    <w:rsid w:val="00FE2F1D"/>
    <w:rsid w:val="00FE2F24"/>
    <w:rsid w:val="00FE2F2E"/>
    <w:rsid w:val="00FE31DA"/>
    <w:rsid w:val="00FE323A"/>
    <w:rsid w:val="00FE349C"/>
    <w:rsid w:val="00FE3B2A"/>
    <w:rsid w:val="00FE3E99"/>
    <w:rsid w:val="00FE3F07"/>
    <w:rsid w:val="00FE3F0B"/>
    <w:rsid w:val="00FE4005"/>
    <w:rsid w:val="00FE4117"/>
    <w:rsid w:val="00FE4225"/>
    <w:rsid w:val="00FE4258"/>
    <w:rsid w:val="00FE4796"/>
    <w:rsid w:val="00FE4AD8"/>
    <w:rsid w:val="00FE556B"/>
    <w:rsid w:val="00FE562A"/>
    <w:rsid w:val="00FE5990"/>
    <w:rsid w:val="00FE5B12"/>
    <w:rsid w:val="00FE5B2A"/>
    <w:rsid w:val="00FE5EB7"/>
    <w:rsid w:val="00FE6565"/>
    <w:rsid w:val="00FE6AE7"/>
    <w:rsid w:val="00FE7850"/>
    <w:rsid w:val="00FE7B67"/>
    <w:rsid w:val="00FE7BE8"/>
    <w:rsid w:val="00FF0CB0"/>
    <w:rsid w:val="00FF0CE8"/>
    <w:rsid w:val="00FF0DFA"/>
    <w:rsid w:val="00FF0EEE"/>
    <w:rsid w:val="00FF1934"/>
    <w:rsid w:val="00FF1BCF"/>
    <w:rsid w:val="00FF1EE8"/>
    <w:rsid w:val="00FF1F06"/>
    <w:rsid w:val="00FF2045"/>
    <w:rsid w:val="00FF222A"/>
    <w:rsid w:val="00FF2637"/>
    <w:rsid w:val="00FF2734"/>
    <w:rsid w:val="00FF289C"/>
    <w:rsid w:val="00FF29B2"/>
    <w:rsid w:val="00FF29F9"/>
    <w:rsid w:val="00FF3058"/>
    <w:rsid w:val="00FF314A"/>
    <w:rsid w:val="00FF380F"/>
    <w:rsid w:val="00FF38D5"/>
    <w:rsid w:val="00FF3B8E"/>
    <w:rsid w:val="00FF3BE5"/>
    <w:rsid w:val="00FF3F9C"/>
    <w:rsid w:val="00FF4043"/>
    <w:rsid w:val="00FF4127"/>
    <w:rsid w:val="00FF4401"/>
    <w:rsid w:val="00FF457F"/>
    <w:rsid w:val="00FF46A1"/>
    <w:rsid w:val="00FF4D77"/>
    <w:rsid w:val="00FF595E"/>
    <w:rsid w:val="00FF5C55"/>
    <w:rsid w:val="00FF5E6E"/>
    <w:rsid w:val="00FF64DA"/>
    <w:rsid w:val="00FF6564"/>
    <w:rsid w:val="00FF6754"/>
    <w:rsid w:val="00FF687F"/>
    <w:rsid w:val="00FF68C4"/>
    <w:rsid w:val="00FF68E1"/>
    <w:rsid w:val="00FF6994"/>
    <w:rsid w:val="00FF6B12"/>
    <w:rsid w:val="00FF6BD6"/>
    <w:rsid w:val="00FF71C9"/>
    <w:rsid w:val="00FF77A5"/>
    <w:rsid w:val="00FF7901"/>
    <w:rsid w:val="00FF7D22"/>
    <w:rsid w:val="00FF7FE0"/>
  </w:rsids>
  <m:mathPr>
    <m:mathFont m:val="Cambria Math"/>
    <m:brkBin m:val="before"/>
    <m:brkBinSub m:val="--"/>
    <m:smallFrac/>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6A1F2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267"/>
  </w:style>
  <w:style w:type="paragraph" w:styleId="Heading3">
    <w:name w:val="heading 3"/>
    <w:basedOn w:val="Normal"/>
    <w:link w:val="Heading3Char"/>
    <w:uiPriority w:val="9"/>
    <w:qFormat/>
    <w:rsid w:val="0042285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3DFA"/>
    <w:rPr>
      <w:color w:val="0000FF"/>
      <w:u w:val="single"/>
    </w:rPr>
  </w:style>
  <w:style w:type="paragraph" w:styleId="ListParagraph">
    <w:name w:val="List Paragraph"/>
    <w:basedOn w:val="Normal"/>
    <w:uiPriority w:val="34"/>
    <w:qFormat/>
    <w:rsid w:val="007930E6"/>
    <w:pPr>
      <w:ind w:left="720"/>
      <w:contextualSpacing/>
    </w:pPr>
  </w:style>
  <w:style w:type="character" w:customStyle="1" w:styleId="apple-converted-space">
    <w:name w:val="apple-converted-space"/>
    <w:basedOn w:val="DefaultParagraphFont"/>
    <w:rsid w:val="00C4706E"/>
  </w:style>
  <w:style w:type="paragraph" w:styleId="BalloonText">
    <w:name w:val="Balloon Text"/>
    <w:basedOn w:val="Normal"/>
    <w:link w:val="BalloonTextChar"/>
    <w:uiPriority w:val="99"/>
    <w:semiHidden/>
    <w:unhideWhenUsed/>
    <w:rsid w:val="00AC3F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3F52"/>
    <w:rPr>
      <w:rFonts w:ascii="Tahoma" w:hAnsi="Tahoma" w:cs="Tahoma"/>
      <w:sz w:val="16"/>
      <w:szCs w:val="16"/>
    </w:rPr>
  </w:style>
  <w:style w:type="paragraph" w:styleId="Header">
    <w:name w:val="header"/>
    <w:basedOn w:val="Normal"/>
    <w:link w:val="HeaderChar"/>
    <w:uiPriority w:val="99"/>
    <w:unhideWhenUsed/>
    <w:rsid w:val="005324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2489"/>
  </w:style>
  <w:style w:type="paragraph" w:styleId="Footer">
    <w:name w:val="footer"/>
    <w:basedOn w:val="Normal"/>
    <w:link w:val="FooterChar"/>
    <w:uiPriority w:val="99"/>
    <w:unhideWhenUsed/>
    <w:rsid w:val="005324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2489"/>
  </w:style>
  <w:style w:type="paragraph" w:styleId="NormalWeb">
    <w:name w:val="Normal (Web)"/>
    <w:basedOn w:val="Normal"/>
    <w:uiPriority w:val="99"/>
    <w:unhideWhenUsed/>
    <w:rsid w:val="00AD42AC"/>
    <w:pPr>
      <w:spacing w:before="100" w:beforeAutospacing="1" w:after="100" w:afterAutospacing="1" w:line="240" w:lineRule="auto"/>
    </w:pPr>
    <w:rPr>
      <w:rFonts w:ascii="Times New Roman" w:eastAsia="맑은 고딕" w:hAnsi="Times New Roman" w:cs="Times New Roman"/>
      <w:sz w:val="24"/>
      <w:szCs w:val="24"/>
    </w:rPr>
  </w:style>
  <w:style w:type="table" w:styleId="TableGrid">
    <w:name w:val="Table Grid"/>
    <w:basedOn w:val="TableNormal"/>
    <w:uiPriority w:val="59"/>
    <w:rsid w:val="00B56C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1C03"/>
    <w:rPr>
      <w:sz w:val="16"/>
      <w:szCs w:val="16"/>
    </w:rPr>
  </w:style>
  <w:style w:type="paragraph" w:styleId="CommentText">
    <w:name w:val="annotation text"/>
    <w:basedOn w:val="Normal"/>
    <w:link w:val="CommentTextChar"/>
    <w:uiPriority w:val="99"/>
    <w:unhideWhenUsed/>
    <w:rsid w:val="00C01C03"/>
    <w:pPr>
      <w:spacing w:line="240" w:lineRule="auto"/>
    </w:pPr>
    <w:rPr>
      <w:sz w:val="20"/>
      <w:szCs w:val="20"/>
    </w:rPr>
  </w:style>
  <w:style w:type="character" w:customStyle="1" w:styleId="CommentTextChar">
    <w:name w:val="Comment Text Char"/>
    <w:basedOn w:val="DefaultParagraphFont"/>
    <w:link w:val="CommentText"/>
    <w:uiPriority w:val="99"/>
    <w:rsid w:val="00C01C03"/>
    <w:rPr>
      <w:sz w:val="20"/>
      <w:szCs w:val="20"/>
    </w:rPr>
  </w:style>
  <w:style w:type="paragraph" w:styleId="CommentSubject">
    <w:name w:val="annotation subject"/>
    <w:basedOn w:val="CommentText"/>
    <w:next w:val="CommentText"/>
    <w:link w:val="CommentSubjectChar"/>
    <w:uiPriority w:val="99"/>
    <w:semiHidden/>
    <w:unhideWhenUsed/>
    <w:rsid w:val="00C01C03"/>
    <w:rPr>
      <w:b/>
      <w:bCs/>
    </w:rPr>
  </w:style>
  <w:style w:type="character" w:customStyle="1" w:styleId="CommentSubjectChar">
    <w:name w:val="Comment Subject Char"/>
    <w:basedOn w:val="CommentTextChar"/>
    <w:link w:val="CommentSubject"/>
    <w:uiPriority w:val="99"/>
    <w:semiHidden/>
    <w:rsid w:val="00C01C03"/>
    <w:rPr>
      <w:b/>
      <w:bCs/>
      <w:sz w:val="20"/>
      <w:szCs w:val="20"/>
    </w:rPr>
  </w:style>
  <w:style w:type="character" w:customStyle="1" w:styleId="Heading3Char">
    <w:name w:val="Heading 3 Char"/>
    <w:basedOn w:val="DefaultParagraphFont"/>
    <w:link w:val="Heading3"/>
    <w:uiPriority w:val="9"/>
    <w:rsid w:val="0042285E"/>
    <w:rPr>
      <w:rFonts w:ascii="Times New Roman" w:eastAsia="Times New Roman" w:hAnsi="Times New Roman" w:cs="Times New Roman"/>
      <w:b/>
      <w:bCs/>
      <w:sz w:val="27"/>
      <w:szCs w:val="27"/>
    </w:rPr>
  </w:style>
  <w:style w:type="character" w:customStyle="1" w:styleId="mw-headline">
    <w:name w:val="mw-headline"/>
    <w:basedOn w:val="DefaultParagraphFont"/>
    <w:rsid w:val="0042285E"/>
  </w:style>
  <w:style w:type="paragraph" w:styleId="Revision">
    <w:name w:val="Revision"/>
    <w:hidden/>
    <w:uiPriority w:val="99"/>
    <w:semiHidden/>
    <w:rsid w:val="00AC0B2E"/>
    <w:pPr>
      <w:spacing w:after="0" w:line="240" w:lineRule="auto"/>
    </w:pPr>
  </w:style>
  <w:style w:type="paragraph" w:customStyle="1" w:styleId="EndNoteBibliographyTitle">
    <w:name w:val="EndNote Bibliography Title"/>
    <w:basedOn w:val="Normal"/>
    <w:link w:val="EndNoteBibliographyTitleChar"/>
    <w:rsid w:val="005A5085"/>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A5085"/>
    <w:rPr>
      <w:rFonts w:ascii="Times New Roman" w:hAnsi="Times New Roman" w:cs="Times New Roman"/>
      <w:noProof/>
    </w:rPr>
  </w:style>
  <w:style w:type="paragraph" w:customStyle="1" w:styleId="EndNoteBibliography">
    <w:name w:val="EndNote Bibliography"/>
    <w:basedOn w:val="Normal"/>
    <w:link w:val="EndNoteBibliographyChar"/>
    <w:rsid w:val="005A5085"/>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5A5085"/>
    <w:rPr>
      <w:rFonts w:ascii="Times New Roman" w:hAnsi="Times New Roman" w:cs="Times New Roman"/>
      <w:noProof/>
    </w:rPr>
  </w:style>
  <w:style w:type="character" w:customStyle="1" w:styleId="highlight">
    <w:name w:val="highlight"/>
    <w:basedOn w:val="DefaultParagraphFont"/>
    <w:rsid w:val="00D57158"/>
  </w:style>
  <w:style w:type="character" w:styleId="LineNumber">
    <w:name w:val="line number"/>
    <w:basedOn w:val="DefaultParagraphFont"/>
    <w:uiPriority w:val="99"/>
    <w:semiHidden/>
    <w:unhideWhenUsed/>
    <w:rsid w:val="006C741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60267"/>
  </w:style>
  <w:style w:type="paragraph" w:styleId="Heading3">
    <w:name w:val="heading 3"/>
    <w:basedOn w:val="Normal"/>
    <w:link w:val="Heading3Char"/>
    <w:uiPriority w:val="9"/>
    <w:qFormat/>
    <w:rsid w:val="0042285E"/>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33DFA"/>
    <w:rPr>
      <w:color w:val="0000FF"/>
      <w:u w:val="single"/>
    </w:rPr>
  </w:style>
  <w:style w:type="paragraph" w:styleId="ListParagraph">
    <w:name w:val="List Paragraph"/>
    <w:basedOn w:val="Normal"/>
    <w:uiPriority w:val="34"/>
    <w:qFormat/>
    <w:rsid w:val="007930E6"/>
    <w:pPr>
      <w:ind w:left="720"/>
      <w:contextualSpacing/>
    </w:pPr>
  </w:style>
  <w:style w:type="character" w:customStyle="1" w:styleId="apple-converted-space">
    <w:name w:val="apple-converted-space"/>
    <w:basedOn w:val="DefaultParagraphFont"/>
    <w:rsid w:val="00C4706E"/>
  </w:style>
  <w:style w:type="paragraph" w:styleId="BalloonText">
    <w:name w:val="Balloon Text"/>
    <w:basedOn w:val="Normal"/>
    <w:link w:val="BalloonTextChar"/>
    <w:uiPriority w:val="99"/>
    <w:semiHidden/>
    <w:unhideWhenUsed/>
    <w:rsid w:val="00AC3F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C3F52"/>
    <w:rPr>
      <w:rFonts w:ascii="Tahoma" w:hAnsi="Tahoma" w:cs="Tahoma"/>
      <w:sz w:val="16"/>
      <w:szCs w:val="16"/>
    </w:rPr>
  </w:style>
  <w:style w:type="paragraph" w:styleId="Header">
    <w:name w:val="header"/>
    <w:basedOn w:val="Normal"/>
    <w:link w:val="HeaderChar"/>
    <w:uiPriority w:val="99"/>
    <w:unhideWhenUsed/>
    <w:rsid w:val="005324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2489"/>
  </w:style>
  <w:style w:type="paragraph" w:styleId="Footer">
    <w:name w:val="footer"/>
    <w:basedOn w:val="Normal"/>
    <w:link w:val="FooterChar"/>
    <w:uiPriority w:val="99"/>
    <w:unhideWhenUsed/>
    <w:rsid w:val="005324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2489"/>
  </w:style>
  <w:style w:type="paragraph" w:styleId="NormalWeb">
    <w:name w:val="Normal (Web)"/>
    <w:basedOn w:val="Normal"/>
    <w:uiPriority w:val="99"/>
    <w:unhideWhenUsed/>
    <w:rsid w:val="00AD42AC"/>
    <w:pPr>
      <w:spacing w:before="100" w:beforeAutospacing="1" w:after="100" w:afterAutospacing="1" w:line="240" w:lineRule="auto"/>
    </w:pPr>
    <w:rPr>
      <w:rFonts w:ascii="Times New Roman" w:eastAsia="맑은 고딕" w:hAnsi="Times New Roman" w:cs="Times New Roman"/>
      <w:sz w:val="24"/>
      <w:szCs w:val="24"/>
    </w:rPr>
  </w:style>
  <w:style w:type="table" w:styleId="TableGrid">
    <w:name w:val="Table Grid"/>
    <w:basedOn w:val="TableNormal"/>
    <w:uiPriority w:val="59"/>
    <w:rsid w:val="00B56C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1C03"/>
    <w:rPr>
      <w:sz w:val="16"/>
      <w:szCs w:val="16"/>
    </w:rPr>
  </w:style>
  <w:style w:type="paragraph" w:styleId="CommentText">
    <w:name w:val="annotation text"/>
    <w:basedOn w:val="Normal"/>
    <w:link w:val="CommentTextChar"/>
    <w:uiPriority w:val="99"/>
    <w:unhideWhenUsed/>
    <w:rsid w:val="00C01C03"/>
    <w:pPr>
      <w:spacing w:line="240" w:lineRule="auto"/>
    </w:pPr>
    <w:rPr>
      <w:sz w:val="20"/>
      <w:szCs w:val="20"/>
    </w:rPr>
  </w:style>
  <w:style w:type="character" w:customStyle="1" w:styleId="CommentTextChar">
    <w:name w:val="Comment Text Char"/>
    <w:basedOn w:val="DefaultParagraphFont"/>
    <w:link w:val="CommentText"/>
    <w:uiPriority w:val="99"/>
    <w:rsid w:val="00C01C03"/>
    <w:rPr>
      <w:sz w:val="20"/>
      <w:szCs w:val="20"/>
    </w:rPr>
  </w:style>
  <w:style w:type="paragraph" w:styleId="CommentSubject">
    <w:name w:val="annotation subject"/>
    <w:basedOn w:val="CommentText"/>
    <w:next w:val="CommentText"/>
    <w:link w:val="CommentSubjectChar"/>
    <w:uiPriority w:val="99"/>
    <w:semiHidden/>
    <w:unhideWhenUsed/>
    <w:rsid w:val="00C01C03"/>
    <w:rPr>
      <w:b/>
      <w:bCs/>
    </w:rPr>
  </w:style>
  <w:style w:type="character" w:customStyle="1" w:styleId="CommentSubjectChar">
    <w:name w:val="Comment Subject Char"/>
    <w:basedOn w:val="CommentTextChar"/>
    <w:link w:val="CommentSubject"/>
    <w:uiPriority w:val="99"/>
    <w:semiHidden/>
    <w:rsid w:val="00C01C03"/>
    <w:rPr>
      <w:b/>
      <w:bCs/>
      <w:sz w:val="20"/>
      <w:szCs w:val="20"/>
    </w:rPr>
  </w:style>
  <w:style w:type="character" w:customStyle="1" w:styleId="Heading3Char">
    <w:name w:val="Heading 3 Char"/>
    <w:basedOn w:val="DefaultParagraphFont"/>
    <w:link w:val="Heading3"/>
    <w:uiPriority w:val="9"/>
    <w:rsid w:val="0042285E"/>
    <w:rPr>
      <w:rFonts w:ascii="Times New Roman" w:eastAsia="Times New Roman" w:hAnsi="Times New Roman" w:cs="Times New Roman"/>
      <w:b/>
      <w:bCs/>
      <w:sz w:val="27"/>
      <w:szCs w:val="27"/>
    </w:rPr>
  </w:style>
  <w:style w:type="character" w:customStyle="1" w:styleId="mw-headline">
    <w:name w:val="mw-headline"/>
    <w:basedOn w:val="DefaultParagraphFont"/>
    <w:rsid w:val="0042285E"/>
  </w:style>
  <w:style w:type="paragraph" w:styleId="Revision">
    <w:name w:val="Revision"/>
    <w:hidden/>
    <w:uiPriority w:val="99"/>
    <w:semiHidden/>
    <w:rsid w:val="00AC0B2E"/>
    <w:pPr>
      <w:spacing w:after="0" w:line="240" w:lineRule="auto"/>
    </w:pPr>
  </w:style>
  <w:style w:type="paragraph" w:customStyle="1" w:styleId="EndNoteBibliographyTitle">
    <w:name w:val="EndNote Bibliography Title"/>
    <w:basedOn w:val="Normal"/>
    <w:link w:val="EndNoteBibliographyTitleChar"/>
    <w:rsid w:val="005A5085"/>
    <w:pPr>
      <w:spacing w:after="0"/>
      <w:jc w:val="center"/>
    </w:pPr>
    <w:rPr>
      <w:rFonts w:ascii="Times New Roman" w:hAnsi="Times New Roman" w:cs="Times New Roman"/>
      <w:noProof/>
    </w:rPr>
  </w:style>
  <w:style w:type="character" w:customStyle="1" w:styleId="EndNoteBibliographyTitleChar">
    <w:name w:val="EndNote Bibliography Title Char"/>
    <w:basedOn w:val="DefaultParagraphFont"/>
    <w:link w:val="EndNoteBibliographyTitle"/>
    <w:rsid w:val="005A5085"/>
    <w:rPr>
      <w:rFonts w:ascii="Times New Roman" w:hAnsi="Times New Roman" w:cs="Times New Roman"/>
      <w:noProof/>
    </w:rPr>
  </w:style>
  <w:style w:type="paragraph" w:customStyle="1" w:styleId="EndNoteBibliography">
    <w:name w:val="EndNote Bibliography"/>
    <w:basedOn w:val="Normal"/>
    <w:link w:val="EndNoteBibliographyChar"/>
    <w:rsid w:val="005A5085"/>
    <w:pPr>
      <w:spacing w:line="480" w:lineRule="auto"/>
    </w:pPr>
    <w:rPr>
      <w:rFonts w:ascii="Times New Roman" w:hAnsi="Times New Roman" w:cs="Times New Roman"/>
      <w:noProof/>
    </w:rPr>
  </w:style>
  <w:style w:type="character" w:customStyle="1" w:styleId="EndNoteBibliographyChar">
    <w:name w:val="EndNote Bibliography Char"/>
    <w:basedOn w:val="DefaultParagraphFont"/>
    <w:link w:val="EndNoteBibliography"/>
    <w:rsid w:val="005A5085"/>
    <w:rPr>
      <w:rFonts w:ascii="Times New Roman" w:hAnsi="Times New Roman" w:cs="Times New Roman"/>
      <w:noProof/>
    </w:rPr>
  </w:style>
  <w:style w:type="character" w:customStyle="1" w:styleId="highlight">
    <w:name w:val="highlight"/>
    <w:basedOn w:val="DefaultParagraphFont"/>
    <w:rsid w:val="00D57158"/>
  </w:style>
  <w:style w:type="character" w:styleId="LineNumber">
    <w:name w:val="line number"/>
    <w:basedOn w:val="DefaultParagraphFont"/>
    <w:uiPriority w:val="99"/>
    <w:semiHidden/>
    <w:unhideWhenUsed/>
    <w:rsid w:val="006C741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111931">
      <w:bodyDiv w:val="1"/>
      <w:marLeft w:val="0"/>
      <w:marRight w:val="0"/>
      <w:marTop w:val="0"/>
      <w:marBottom w:val="0"/>
      <w:divBdr>
        <w:top w:val="none" w:sz="0" w:space="0" w:color="auto"/>
        <w:left w:val="none" w:sz="0" w:space="0" w:color="auto"/>
        <w:bottom w:val="none" w:sz="0" w:space="0" w:color="auto"/>
        <w:right w:val="none" w:sz="0" w:space="0" w:color="auto"/>
      </w:divBdr>
    </w:div>
    <w:div w:id="161311817">
      <w:bodyDiv w:val="1"/>
      <w:marLeft w:val="0"/>
      <w:marRight w:val="0"/>
      <w:marTop w:val="0"/>
      <w:marBottom w:val="0"/>
      <w:divBdr>
        <w:top w:val="none" w:sz="0" w:space="0" w:color="auto"/>
        <w:left w:val="none" w:sz="0" w:space="0" w:color="auto"/>
        <w:bottom w:val="none" w:sz="0" w:space="0" w:color="auto"/>
        <w:right w:val="none" w:sz="0" w:space="0" w:color="auto"/>
      </w:divBdr>
    </w:div>
    <w:div w:id="412625327">
      <w:bodyDiv w:val="1"/>
      <w:marLeft w:val="0"/>
      <w:marRight w:val="0"/>
      <w:marTop w:val="0"/>
      <w:marBottom w:val="0"/>
      <w:divBdr>
        <w:top w:val="none" w:sz="0" w:space="0" w:color="auto"/>
        <w:left w:val="none" w:sz="0" w:space="0" w:color="auto"/>
        <w:bottom w:val="none" w:sz="0" w:space="0" w:color="auto"/>
        <w:right w:val="none" w:sz="0" w:space="0" w:color="auto"/>
      </w:divBdr>
    </w:div>
    <w:div w:id="576327338">
      <w:bodyDiv w:val="1"/>
      <w:marLeft w:val="0"/>
      <w:marRight w:val="0"/>
      <w:marTop w:val="0"/>
      <w:marBottom w:val="0"/>
      <w:divBdr>
        <w:top w:val="none" w:sz="0" w:space="0" w:color="auto"/>
        <w:left w:val="none" w:sz="0" w:space="0" w:color="auto"/>
        <w:bottom w:val="none" w:sz="0" w:space="0" w:color="auto"/>
        <w:right w:val="none" w:sz="0" w:space="0" w:color="auto"/>
      </w:divBdr>
      <w:divsChild>
        <w:div w:id="6834853">
          <w:marLeft w:val="0"/>
          <w:marRight w:val="0"/>
          <w:marTop w:val="0"/>
          <w:marBottom w:val="0"/>
          <w:divBdr>
            <w:top w:val="none" w:sz="0" w:space="0" w:color="auto"/>
            <w:left w:val="none" w:sz="0" w:space="0" w:color="auto"/>
            <w:bottom w:val="none" w:sz="0" w:space="0" w:color="auto"/>
            <w:right w:val="none" w:sz="0" w:space="0" w:color="auto"/>
          </w:divBdr>
        </w:div>
        <w:div w:id="718092391">
          <w:marLeft w:val="0"/>
          <w:marRight w:val="0"/>
          <w:marTop w:val="0"/>
          <w:marBottom w:val="0"/>
          <w:divBdr>
            <w:top w:val="none" w:sz="0" w:space="0" w:color="auto"/>
            <w:left w:val="none" w:sz="0" w:space="0" w:color="auto"/>
            <w:bottom w:val="none" w:sz="0" w:space="0" w:color="auto"/>
            <w:right w:val="none" w:sz="0" w:space="0" w:color="auto"/>
          </w:divBdr>
        </w:div>
        <w:div w:id="1440566533">
          <w:marLeft w:val="0"/>
          <w:marRight w:val="0"/>
          <w:marTop w:val="0"/>
          <w:marBottom w:val="0"/>
          <w:divBdr>
            <w:top w:val="none" w:sz="0" w:space="0" w:color="auto"/>
            <w:left w:val="none" w:sz="0" w:space="0" w:color="auto"/>
            <w:bottom w:val="none" w:sz="0" w:space="0" w:color="auto"/>
            <w:right w:val="none" w:sz="0" w:space="0" w:color="auto"/>
          </w:divBdr>
        </w:div>
        <w:div w:id="1694846001">
          <w:marLeft w:val="0"/>
          <w:marRight w:val="0"/>
          <w:marTop w:val="0"/>
          <w:marBottom w:val="0"/>
          <w:divBdr>
            <w:top w:val="none" w:sz="0" w:space="0" w:color="auto"/>
            <w:left w:val="none" w:sz="0" w:space="0" w:color="auto"/>
            <w:bottom w:val="none" w:sz="0" w:space="0" w:color="auto"/>
            <w:right w:val="none" w:sz="0" w:space="0" w:color="auto"/>
          </w:divBdr>
        </w:div>
        <w:div w:id="1768580656">
          <w:marLeft w:val="0"/>
          <w:marRight w:val="0"/>
          <w:marTop w:val="0"/>
          <w:marBottom w:val="0"/>
          <w:divBdr>
            <w:top w:val="none" w:sz="0" w:space="0" w:color="auto"/>
            <w:left w:val="none" w:sz="0" w:space="0" w:color="auto"/>
            <w:bottom w:val="none" w:sz="0" w:space="0" w:color="auto"/>
            <w:right w:val="none" w:sz="0" w:space="0" w:color="auto"/>
          </w:divBdr>
        </w:div>
        <w:div w:id="2001033857">
          <w:marLeft w:val="0"/>
          <w:marRight w:val="0"/>
          <w:marTop w:val="0"/>
          <w:marBottom w:val="0"/>
          <w:divBdr>
            <w:top w:val="none" w:sz="0" w:space="0" w:color="auto"/>
            <w:left w:val="none" w:sz="0" w:space="0" w:color="auto"/>
            <w:bottom w:val="none" w:sz="0" w:space="0" w:color="auto"/>
            <w:right w:val="none" w:sz="0" w:space="0" w:color="auto"/>
          </w:divBdr>
          <w:divsChild>
            <w:div w:id="668026647">
              <w:marLeft w:val="0"/>
              <w:marRight w:val="0"/>
              <w:marTop w:val="0"/>
              <w:marBottom w:val="0"/>
              <w:divBdr>
                <w:top w:val="none" w:sz="0" w:space="0" w:color="auto"/>
                <w:left w:val="none" w:sz="0" w:space="0" w:color="auto"/>
                <w:bottom w:val="none" w:sz="0" w:space="0" w:color="auto"/>
                <w:right w:val="none" w:sz="0" w:space="0" w:color="auto"/>
              </w:divBdr>
            </w:div>
            <w:div w:id="1261986779">
              <w:marLeft w:val="0"/>
              <w:marRight w:val="0"/>
              <w:marTop w:val="0"/>
              <w:marBottom w:val="0"/>
              <w:divBdr>
                <w:top w:val="none" w:sz="0" w:space="0" w:color="auto"/>
                <w:left w:val="none" w:sz="0" w:space="0" w:color="auto"/>
                <w:bottom w:val="none" w:sz="0" w:space="0" w:color="auto"/>
                <w:right w:val="none" w:sz="0" w:space="0" w:color="auto"/>
              </w:divBdr>
            </w:div>
            <w:div w:id="2001039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1930020">
      <w:bodyDiv w:val="1"/>
      <w:marLeft w:val="0"/>
      <w:marRight w:val="0"/>
      <w:marTop w:val="0"/>
      <w:marBottom w:val="0"/>
      <w:divBdr>
        <w:top w:val="none" w:sz="0" w:space="0" w:color="auto"/>
        <w:left w:val="none" w:sz="0" w:space="0" w:color="auto"/>
        <w:bottom w:val="none" w:sz="0" w:space="0" w:color="auto"/>
        <w:right w:val="none" w:sz="0" w:space="0" w:color="auto"/>
      </w:divBdr>
    </w:div>
    <w:div w:id="1429620419">
      <w:bodyDiv w:val="1"/>
      <w:marLeft w:val="0"/>
      <w:marRight w:val="0"/>
      <w:marTop w:val="0"/>
      <w:marBottom w:val="0"/>
      <w:divBdr>
        <w:top w:val="none" w:sz="0" w:space="0" w:color="auto"/>
        <w:left w:val="none" w:sz="0" w:space="0" w:color="auto"/>
        <w:bottom w:val="none" w:sz="0" w:space="0" w:color="auto"/>
        <w:right w:val="none" w:sz="0" w:space="0" w:color="auto"/>
      </w:divBdr>
    </w:div>
    <w:div w:id="1613173470">
      <w:bodyDiv w:val="1"/>
      <w:marLeft w:val="0"/>
      <w:marRight w:val="0"/>
      <w:marTop w:val="0"/>
      <w:marBottom w:val="0"/>
      <w:divBdr>
        <w:top w:val="none" w:sz="0" w:space="0" w:color="auto"/>
        <w:left w:val="none" w:sz="0" w:space="0" w:color="auto"/>
        <w:bottom w:val="none" w:sz="0" w:space="0" w:color="auto"/>
        <w:right w:val="none" w:sz="0" w:space="0" w:color="auto"/>
      </w:divBdr>
    </w:div>
    <w:div w:id="1618246542">
      <w:bodyDiv w:val="1"/>
      <w:marLeft w:val="0"/>
      <w:marRight w:val="0"/>
      <w:marTop w:val="0"/>
      <w:marBottom w:val="0"/>
      <w:divBdr>
        <w:top w:val="none" w:sz="0" w:space="0" w:color="auto"/>
        <w:left w:val="none" w:sz="0" w:space="0" w:color="auto"/>
        <w:bottom w:val="none" w:sz="0" w:space="0" w:color="auto"/>
        <w:right w:val="none" w:sz="0" w:space="0" w:color="auto"/>
      </w:divBdr>
    </w:div>
    <w:div w:id="2027709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1.xml"/><Relationship Id="rId4" Type="http://schemas.microsoft.com/office/2007/relationships/stylesWithEffects" Target="stylesWithEffect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CB59A5F-883A-4A7D-96FB-70AC3710D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928</Words>
  <Characters>10996</Characters>
  <Application>Microsoft Office Word</Application>
  <DocSecurity>0</DocSecurity>
  <Lines>91</Lines>
  <Paragraphs>25</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8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o</dc:creator>
  <cp:lastModifiedBy>Wonhye Lee</cp:lastModifiedBy>
  <cp:revision>2</cp:revision>
  <cp:lastPrinted>2016-03-18T13:23:00Z</cp:lastPrinted>
  <dcterms:created xsi:type="dcterms:W3CDTF">2016-10-14T21:09:00Z</dcterms:created>
  <dcterms:modified xsi:type="dcterms:W3CDTF">2016-10-14T21:09:00Z</dcterms:modified>
</cp:coreProperties>
</file>